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071785" w14:textId="7C915D86" w:rsidR="00510C4D" w:rsidRPr="0007681C" w:rsidRDefault="00F4740A" w:rsidP="00510C4D">
      <w:pPr>
        <w:spacing w:before="120" w:after="240" w:line="480" w:lineRule="auto"/>
        <w:outlineLvl w:val="0"/>
        <w:rPr>
          <w:rFonts w:ascii="Times New Roman" w:eastAsia="Times New Roman" w:hAnsi="Times New Roman" w:cs="Times New Roman"/>
          <w:b/>
          <w:bCs/>
          <w:kern w:val="36"/>
          <w:sz w:val="48"/>
          <w:szCs w:val="48"/>
          <w:lang w:val="en-US" w:eastAsia="pt-PT"/>
        </w:rPr>
      </w:pPr>
      <w:bookmarkStart w:id="0" w:name="_Hlk55480988"/>
      <w:r>
        <w:rPr>
          <w:rFonts w:ascii="Calibri" w:eastAsia="Times New Roman" w:hAnsi="Calibri" w:cs="Calibri"/>
          <w:color w:val="2F5496"/>
          <w:kern w:val="36"/>
          <w:sz w:val="32"/>
          <w:szCs w:val="32"/>
          <w:lang w:val="en-US" w:eastAsia="pt-PT"/>
        </w:rPr>
        <w:t>Supplementa</w:t>
      </w:r>
      <w:r w:rsidR="002E50FE">
        <w:rPr>
          <w:rFonts w:ascii="Calibri" w:eastAsia="Times New Roman" w:hAnsi="Calibri" w:cs="Calibri"/>
          <w:color w:val="2F5496"/>
          <w:kern w:val="36"/>
          <w:sz w:val="32"/>
          <w:szCs w:val="32"/>
          <w:lang w:val="en-US" w:eastAsia="pt-PT"/>
        </w:rPr>
        <w:t>l</w:t>
      </w:r>
      <w:r>
        <w:rPr>
          <w:rFonts w:ascii="Calibri" w:eastAsia="Times New Roman" w:hAnsi="Calibri" w:cs="Calibri"/>
          <w:color w:val="2F5496"/>
          <w:kern w:val="36"/>
          <w:sz w:val="32"/>
          <w:szCs w:val="32"/>
          <w:lang w:val="en-US" w:eastAsia="pt-PT"/>
        </w:rPr>
        <w:t xml:space="preserve"> d</w:t>
      </w:r>
      <w:r w:rsidR="00510C4D">
        <w:rPr>
          <w:rFonts w:ascii="Calibri" w:eastAsia="Times New Roman" w:hAnsi="Calibri" w:cs="Calibri"/>
          <w:color w:val="2F5496"/>
          <w:kern w:val="36"/>
          <w:sz w:val="32"/>
          <w:szCs w:val="32"/>
          <w:lang w:val="en-US" w:eastAsia="pt-PT"/>
        </w:rPr>
        <w:t>iscussion</w:t>
      </w:r>
      <w:r w:rsidR="00510C4D" w:rsidRPr="00306233">
        <w:rPr>
          <w:rFonts w:ascii="Calibri" w:eastAsia="Times New Roman" w:hAnsi="Calibri" w:cs="Calibri"/>
          <w:color w:val="2F5496"/>
          <w:kern w:val="36"/>
          <w:sz w:val="32"/>
          <w:szCs w:val="32"/>
          <w:lang w:val="en-US" w:eastAsia="pt-PT"/>
        </w:rPr>
        <w:t> </w:t>
      </w:r>
    </w:p>
    <w:p w14:paraId="11F5700E" w14:textId="6E30DD8C" w:rsidR="00F4740A" w:rsidRPr="00F37127" w:rsidRDefault="00F4740A" w:rsidP="00F37127">
      <w:pPr>
        <w:pStyle w:val="Ttulo2"/>
        <w:rPr>
          <w:rFonts w:asciiTheme="minorHAnsi" w:hAnsiTheme="minorHAnsi" w:cstheme="minorBidi"/>
          <w:i/>
          <w:iCs/>
          <w:sz w:val="24"/>
          <w:szCs w:val="24"/>
          <w:lang w:val="en-US"/>
        </w:rPr>
      </w:pPr>
      <w:r w:rsidRPr="00F37127">
        <w:rPr>
          <w:rFonts w:asciiTheme="minorHAnsi" w:hAnsiTheme="minorHAnsi" w:cstheme="minorBidi"/>
          <w:i/>
          <w:iCs/>
          <w:sz w:val="24"/>
          <w:szCs w:val="24"/>
          <w:lang w:val="en-US"/>
        </w:rPr>
        <w:t xml:space="preserve">Lipids may play an important role in organismal </w:t>
      </w:r>
      <w:proofErr w:type="gramStart"/>
      <w:r w:rsidRPr="00F37127">
        <w:rPr>
          <w:rFonts w:asciiTheme="minorHAnsi" w:hAnsiTheme="minorHAnsi" w:cstheme="minorBidi"/>
          <w:i/>
          <w:iCs/>
          <w:sz w:val="24"/>
          <w:szCs w:val="24"/>
          <w:lang w:val="en-US"/>
        </w:rPr>
        <w:t>aging</w:t>
      </w:r>
      <w:proofErr w:type="gramEnd"/>
    </w:p>
    <w:p w14:paraId="1B41FECC" w14:textId="77777777" w:rsidR="00F4740A" w:rsidRDefault="00F4740A" w:rsidP="004E1B98">
      <w:pPr>
        <w:spacing w:before="120" w:after="240" w:line="480" w:lineRule="auto"/>
        <w:jc w:val="both"/>
        <w:rPr>
          <w:rFonts w:ascii="Calibri" w:eastAsia="Times New Roman" w:hAnsi="Calibri" w:cs="Calibri"/>
          <w:color w:val="000000" w:themeColor="text1"/>
          <w:lang w:val="en-US" w:eastAsia="pt-PT"/>
        </w:rPr>
      </w:pPr>
      <w:r w:rsidRPr="2A7DDC85">
        <w:rPr>
          <w:rFonts w:ascii="Calibri" w:eastAsia="Times New Roman" w:hAnsi="Calibri" w:cs="Calibri"/>
          <w:color w:val="000000" w:themeColor="text1"/>
          <w:lang w:val="en-US" w:eastAsia="pt-PT"/>
        </w:rPr>
        <w:t>Notably, lipid transport and metabolism</w:t>
      </w:r>
      <w:r>
        <w:rPr>
          <w:rFonts w:ascii="Calibri" w:eastAsia="Times New Roman" w:hAnsi="Calibri" w:cs="Calibri"/>
          <w:color w:val="000000" w:themeColor="text1"/>
          <w:lang w:val="en-US" w:eastAsia="pt-PT"/>
        </w:rPr>
        <w:t xml:space="preserve"> may be important in inter-tissue aging due to at least one TDEG </w:t>
      </w:r>
      <w:r w:rsidRPr="2A7DDC85">
        <w:rPr>
          <w:rFonts w:ascii="Calibri" w:eastAsia="Times New Roman" w:hAnsi="Calibri" w:cs="Calibri"/>
          <w:color w:val="000000" w:themeColor="text1"/>
          <w:lang w:val="en-US" w:eastAsia="pt-PT"/>
        </w:rPr>
        <w:t xml:space="preserve">related to </w:t>
      </w:r>
      <w:r>
        <w:rPr>
          <w:rFonts w:ascii="Calibri" w:eastAsia="Times New Roman" w:hAnsi="Calibri" w:cs="Calibri"/>
          <w:color w:val="000000" w:themeColor="text1"/>
          <w:lang w:val="en-US" w:eastAsia="pt-PT"/>
        </w:rPr>
        <w:t>these processes</w:t>
      </w:r>
      <w:r w:rsidRPr="2A7DDC85">
        <w:rPr>
          <w:rFonts w:ascii="Calibri" w:eastAsia="Times New Roman" w:hAnsi="Calibri" w:cs="Calibri"/>
          <w:color w:val="000000" w:themeColor="text1"/>
          <w:lang w:val="en-US" w:eastAsia="pt-PT"/>
        </w:rPr>
        <w:t xml:space="preserve"> </w:t>
      </w:r>
      <w:r>
        <w:rPr>
          <w:rFonts w:ascii="Calibri" w:eastAsia="Times New Roman" w:hAnsi="Calibri" w:cs="Calibri"/>
          <w:color w:val="000000" w:themeColor="text1"/>
          <w:lang w:val="en-US" w:eastAsia="pt-PT"/>
        </w:rPr>
        <w:t xml:space="preserve">being identified in 4 of the 5 studied tissues. The fact that these genes </w:t>
      </w:r>
      <w:r w:rsidRPr="2A7DDC85">
        <w:rPr>
          <w:rFonts w:ascii="Calibri" w:eastAsia="Times New Roman" w:hAnsi="Calibri" w:cs="Calibri"/>
          <w:color w:val="000000" w:themeColor="text1"/>
          <w:lang w:val="en-US" w:eastAsia="pt-PT"/>
        </w:rPr>
        <w:t xml:space="preserve">are </w:t>
      </w:r>
      <w:r>
        <w:rPr>
          <w:rFonts w:ascii="Calibri" w:eastAsia="Times New Roman" w:hAnsi="Calibri" w:cs="Calibri"/>
          <w:color w:val="000000"/>
          <w:lang w:val="en-US" w:eastAsia="pt-PT"/>
        </w:rPr>
        <w:t xml:space="preserve">differentially expressed relatively early in the lifespan and continue to exhibit altered expression until old age </w:t>
      </w:r>
      <w:r>
        <w:rPr>
          <w:rFonts w:ascii="Calibri" w:eastAsia="Times New Roman" w:hAnsi="Calibri" w:cs="Calibri"/>
          <w:color w:val="000000" w:themeColor="text1"/>
          <w:lang w:val="en-US" w:eastAsia="pt-PT"/>
        </w:rPr>
        <w:t xml:space="preserve">may suggest </w:t>
      </w:r>
      <w:r w:rsidRPr="2A7DDC85">
        <w:rPr>
          <w:rFonts w:ascii="Calibri" w:eastAsia="Times New Roman" w:hAnsi="Calibri" w:cs="Calibri"/>
          <w:color w:val="000000" w:themeColor="text1"/>
          <w:lang w:val="en-US" w:eastAsia="pt-PT"/>
        </w:rPr>
        <w:t xml:space="preserve">a vital role of lipids in </w:t>
      </w:r>
      <w:r>
        <w:rPr>
          <w:rFonts w:ascii="Calibri" w:eastAsia="Times New Roman" w:hAnsi="Calibri" w:cs="Calibri"/>
          <w:color w:val="000000" w:themeColor="text1"/>
          <w:lang w:val="en-US" w:eastAsia="pt-PT"/>
        </w:rPr>
        <w:t>organismal aging</w:t>
      </w:r>
      <w:r w:rsidRPr="2A7DDC85">
        <w:rPr>
          <w:rFonts w:ascii="Calibri" w:eastAsia="Times New Roman" w:hAnsi="Calibri" w:cs="Calibri"/>
          <w:color w:val="000000" w:themeColor="text1"/>
          <w:lang w:val="en-US" w:eastAsia="pt-PT"/>
        </w:rPr>
        <w:t xml:space="preserve">. </w:t>
      </w:r>
    </w:p>
    <w:p w14:paraId="439E00FC" w14:textId="1105BAE4" w:rsidR="00F4740A" w:rsidRDefault="00F4740A" w:rsidP="004E1B98">
      <w:pPr>
        <w:spacing w:before="120" w:after="240" w:line="480" w:lineRule="auto"/>
        <w:jc w:val="both"/>
        <w:rPr>
          <w:rFonts w:ascii="Calibri" w:eastAsia="Times New Roman" w:hAnsi="Calibri" w:cs="Calibri"/>
          <w:color w:val="FF0000"/>
          <w:lang w:val="en-US" w:eastAsia="pt-PT"/>
        </w:rPr>
      </w:pPr>
      <w:r w:rsidRPr="10FE962D">
        <w:rPr>
          <w:rFonts w:ascii="Calibri" w:eastAsia="Times New Roman" w:hAnsi="Calibri" w:cs="Calibri"/>
          <w:color w:val="000000" w:themeColor="text1"/>
          <w:lang w:val="en-US" w:eastAsia="pt-PT"/>
        </w:rPr>
        <w:t xml:space="preserve">In the brain, we observed a pervasive upregulation of the </w:t>
      </w:r>
      <w:r w:rsidRPr="10FE962D">
        <w:rPr>
          <w:rFonts w:ascii="Calibri" w:eastAsia="Times New Roman" w:hAnsi="Calibri" w:cs="Calibri"/>
          <w:i/>
          <w:iCs/>
          <w:color w:val="000000" w:themeColor="text1"/>
          <w:lang w:val="en-US" w:eastAsia="pt-PT"/>
        </w:rPr>
        <w:t>Abca8a</w:t>
      </w:r>
      <w:r w:rsidRPr="10FE962D">
        <w:rPr>
          <w:rFonts w:ascii="Calibri" w:eastAsia="Times New Roman" w:hAnsi="Calibri" w:cs="Calibri"/>
          <w:color w:val="000000" w:themeColor="text1"/>
          <w:lang w:val="en-US" w:eastAsia="pt-PT"/>
        </w:rPr>
        <w:t xml:space="preserve"> gene, coding for an ATP-binding cassette (ABC) transporter with age. ABC transporters have been implicated in the maintenance of lipid homeostasis in </w:t>
      </w:r>
      <w:r>
        <w:rPr>
          <w:rFonts w:ascii="Calibri" w:eastAsia="Times New Roman" w:hAnsi="Calibri" w:cs="Calibri"/>
          <w:color w:val="000000" w:themeColor="text1"/>
          <w:lang w:val="en-US" w:eastAsia="pt-PT"/>
        </w:rPr>
        <w:t>this tissue</w:t>
      </w:r>
      <w:r w:rsidRPr="10FE962D">
        <w:rPr>
          <w:rFonts w:ascii="Calibri" w:eastAsia="Times New Roman" w:hAnsi="Calibri" w:cs="Calibri"/>
          <w:color w:val="000000" w:themeColor="text1"/>
          <w:lang w:val="en-US" w:eastAsia="pt-PT"/>
        </w:rPr>
        <w:t>, and also suggested to play a role in neurodegen</w:t>
      </w:r>
      <w:r>
        <w:rPr>
          <w:rFonts w:ascii="Calibri" w:eastAsia="Times New Roman" w:hAnsi="Calibri" w:cs="Calibri"/>
          <w:color w:val="000000" w:themeColor="text1"/>
          <w:lang w:val="en-US" w:eastAsia="pt-PT"/>
        </w:rPr>
        <w:t xml:space="preserve">erative disease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11/j.1471-4159.2007.05099.x","ISSN":"00223042","PMID":"17973979","abstract":"The brain is lipid-rich compared to other organs and although previous studies have highlighted the importance of ATP-binding cassette (ABC) transporters in the regulation of lipid transport across membranes in peripheral tissues, very little is known regarding ABC transporter function in the CNS. In this study, we bring together recent literature focusing on potential roles for ABC transporters in brain lipid transport and, where appropriate, identify possible links between ABC transporters, lipid transport and neurological disease. Of the 48 transcriptionally active ABC transporters in the human genome, we have focused on 13 transporters (ABCA1, ABCA2, ABCA3, ABCA4, ABCA7 and ABCA8; ABCB1 and ABCB4; ABCD1 and ABCD2; ABCG1, ABCG2, and ABCG4) for which there is evidence suggesting they may contribute in some way to brain lipid transport or homeostasis. The transporters are discussed in terms of their location within brain regions and brain cell types and, where possible, in terms of their known functions and established or proposed association with human neurological diseases. Specific examples of novel treatment strategies for diseases, such as Alzheimer's disease and X-linked adrenoleukodystrophy that are based on modulation of ABC transporter function are discussed and we also examine possible functions for specific ABC transporters in human brain development. © 2007 The Authors.","author":[{"dropping-particle":"","family":"Kim","given":"Woojin Scott","non-dropping-particle":"","parse-names":false,"suffix":""},{"dropping-particle":"","family":"Weickert","given":"Cynthia Shannon","non-dropping-particle":"","parse-names":false,"suffix":""},{"dropping-particle":"","family":"Garner","given":"Brett","non-dropping-particle":"","parse-names":false,"suffix":""}],"container-title":"Journal of Neurochemistry","id":"ITEM-1","issue":"5","issued":{"date-parts":[["2008","3","1"]]},"page":"1145-1166","publisher":"John Wiley &amp; Sons, Ltd","title":"Role of ATP-binding cassette transporters in brain lipid transport and neurological disease","type":"article","volume":"104"},"prefix":"as reviewed in","uris":["http://www.mendeley.com/documents/?uuid=603d4f3a-1704-3a6f-a806-8e7378ac2405","http://www.mendeley.com/documents/?uuid=d3fe9b39-ee3a-4968-9542-efa80b5c4969"]}],"mendeley":{"formattedCitation":"(as reviewed in 1)","plainTextFormattedCitation":"(as reviewed in 1)","previouslyFormattedCitation":"(as reviewed in 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as reviewed in 1)</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However, little is known about </w:t>
      </w:r>
      <w:r w:rsidRPr="10FE962D">
        <w:rPr>
          <w:rFonts w:ascii="Calibri" w:eastAsia="Times New Roman" w:hAnsi="Calibri" w:cs="Calibri"/>
          <w:i/>
          <w:iCs/>
          <w:color w:val="000000" w:themeColor="text1"/>
          <w:lang w:val="en-US" w:eastAsia="pt-PT"/>
        </w:rPr>
        <w:t>Abca8a</w:t>
      </w:r>
      <w:r w:rsidRPr="10FE962D">
        <w:rPr>
          <w:rFonts w:ascii="Calibri" w:eastAsia="Times New Roman" w:hAnsi="Calibri" w:cs="Calibri"/>
          <w:color w:val="000000" w:themeColor="text1"/>
          <w:lang w:val="en-US" w:eastAsia="pt-PT"/>
        </w:rPr>
        <w:t xml:space="preserve"> and its closest human homolog </w:t>
      </w:r>
      <w:r w:rsidRPr="10FE962D">
        <w:rPr>
          <w:rFonts w:ascii="Calibri" w:eastAsia="Times New Roman" w:hAnsi="Calibri" w:cs="Calibri"/>
          <w:i/>
          <w:iCs/>
          <w:color w:val="000000" w:themeColor="text1"/>
          <w:lang w:val="en-US" w:eastAsia="pt-PT"/>
        </w:rPr>
        <w:t xml:space="preserve">ABCA8 </w:t>
      </w:r>
      <w:r w:rsidRPr="10FE962D">
        <w:rPr>
          <w:rFonts w:ascii="Calibri" w:eastAsia="Times New Roman" w:hAnsi="Calibri" w:cs="Calibri"/>
          <w:color w:val="000000" w:themeColor="text1"/>
          <w:lang w:val="en-US" w:eastAsia="pt-PT"/>
        </w:rPr>
        <w:t>(</w:t>
      </w:r>
      <w:r w:rsidRPr="10FE962D">
        <w:rPr>
          <w:rFonts w:ascii="Calibri" w:eastAsia="Times New Roman" w:hAnsi="Calibri" w:cs="Calibri"/>
          <w:i/>
          <w:iCs/>
          <w:color w:val="000000" w:themeColor="text1"/>
          <w:lang w:val="en-US" w:eastAsia="pt-PT"/>
        </w:rPr>
        <w:t>ATP Binding Cassette, Subfamily A, Member 8</w:t>
      </w:r>
      <w:r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07/s00335-002-2229-9","ISSN":"09388990","PMID":"12532264","abstract":"To study the evolutionary history of ATP-binding cassette (ABC) transporters in mammals, we have characterized a cluster of five ABCA-subfamily genes localized on mouse Chromosome (Chr) 11. The genes, named Abca5, Abca6, Abca8a, Abca8b, and Abca9, are arranged in a head-to-tail fashion in a cluster that spans about 400 kb of the genomic DNA, each gene occupying about 70 kb. The transcripts of these genes contain an open reading frame from 4863 (for Abca8a and Abca8b) to 4929 (for Abca5) nucleotides, and have distinct tissue-specific expression pattern. The predicted proteins contain two transmembrane domains and two nucleotide binding domains, arranged similar to the other members of ABCA subfamily. Similarity of both the genomic organization and primary structure among the genes in this cluster suggests that the duplications generating the cluster occurred relatively recently compared with most of the ABC genes in present-day mammalian genomes. For instance, the Fugu rubripes genome contains an ortholog for only one gene, Abca5, from this cluster. Phylogenetic and comparative sequence analysis reveals that after the divergence of rodent and primate lineages, at least one gene has been lost in each genome. In addition, we found that both mouse and human clusters show evidence of a number of gene conversions, in several cases involving intron sequences.","author":[{"dropping-particle":"","family":"Annilo","given":"Tarmo","non-dropping-particle":"","parse-names":false,"suffix":""},{"dropping-particle":"","family":"Chen","given":"Zhang Qun","non-dropping-particle":"","parse-names":false,"suffix":""},{"dropping-particle":"","family":"Shulenin","given":"Sergey","non-dropping-particle":"","parse-names":false,"suffix":""},{"dropping-particle":"","family":"Dean","given":"Michael","non-dropping-particle":"","parse-names":false,"suffix":""}],"container-title":"Mammalian Genome","id":"ITEM-1","issue":"1","issued":{"date-parts":[["2003"]]},"page":"7-20","title":"Evolutionary analysis of a cluster of ATP-binding cassette (ABC) genes","type":"article-journal","volume":"14"},"uris":["http://www.mendeley.com/documents/?uuid=76688deb-6ae0-48aa-a960-e9cf31543845","http://www.mendeley.com/documents/?uuid=63b107df-d1c2-4aff-a991-a7521f453f01"]}],"mendeley":{"formattedCitation":"(2)","plainTextFormattedCitation":"(2)","previouslyFormattedCitation":"(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The functional characterization of ABCA8 uncovered a strong and positive correlation of its mRNA expression with age and further unveiled a role in myelination and brain lipid homeostasis by regulating sphingomyelin production and cholesterol efflux in oligodendrocyte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42/BJ20121764","ISSN":"02646021","PMID":"23560799","abstract":"Members of the ABCA (ATP-binding cassette subfamily A) family are characterized by their ability to transport lipids across cellular membranes and regulate lipid homoeostasis in the brain and peripheral tissues. ABCA8 is a little-known member of this subfamily that was originally cloned from human brain libraries and has no known function. In an effort to elucidate the role of ABCA8 in the brain we first undertook a comprehensive analysis of its expression in the human brain. ABCA8 was differentially expressed in multiple regions of adult human brains with significantly higher expression in oligodendrocyte-enriched white matter regions compared with grey matter cortical regions. We then assessed the impact of ABCA8 on sphingomyelin production in oligodendrocyte and showed that ABCA8 was able to significantly stimulate both sphingomyelin synthase 1 expression and sphingomyelin production. Furthermore, ABCA8 expression in the prefrontal cortex across the human life span correlated strongly with age-associated myelination, and the myelinating gene p25α was significantly up-regulated with ABCA8. The present study represents the first extensive expression and functional study of ABCA8 in the human brain and the results strongly suggest that ABCA8 regulates lipid metabolism in oligodendrocytes and potentially plays a role in myelin formation and maintenance. © The Authors Journal compilation © 2013 Biochemical Society.","author":[{"dropping-particle":"","family":"Kim","given":"Woojin Scott","non-dropping-particle":"","parse-names":false,"suffix":""},{"dropping-particle":"","family":"Hsiao","given":"Jen Hsiang T.","non-dropping-particle":"","parse-names":false,"suffix":""},{"dropping-particle":"","family":"Bhatia","given":"Surabhi","non-dropping-particle":"","parse-names":false,"suffix":""},{"dropping-particle":"","family":"Glaros","given":"Elias N.","non-dropping-particle":"","parse-names":false,"suffix":""},{"dropping-particle":"","family":"Don","given":"Anthony S.","non-dropping-particle":"","parse-names":false,"suffix":""},{"dropping-particle":"","family":"Tsuruoka","given":"Shuichi","non-dropping-particle":"","parse-names":false,"suffix":""},{"dropping-particle":"","family":"Shannon Weickert","given":"Cynthia","non-dropping-particle":"","parse-names":false,"suffix":""},{"dropping-particle":"","family":"Halliday","given":"Glenda M.","non-dropping-particle":"","parse-names":false,"suffix":""}],"container-title":"Biochemical Journal","id":"ITEM-1","issue":"3","issued":{"date-parts":[["2013","6","15"]]},"page":"401-410","publisher":"Biochem J","title":"ABCA8 stimulates sphingomyelin production in oligodendrocytes","type":"article-journal","volume":"452"},"uris":["http://www.mendeley.com/documents/?uuid=d92622dc-f002-3cd9-b419-6e3b02e0bf2e","http://www.mendeley.com/documents/?uuid=6b768e4f-8276-4686-a175-b3dc752efdad"]}],"mendeley":{"formattedCitation":"(3)","plainTextFormattedCitation":"(3)","previouslyFormattedCitation":"(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3)</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Moreover, ABCA8-mediated abnormal myelination was proposed to be an early event in </w:t>
      </w:r>
      <w:r w:rsidRPr="10FE962D">
        <w:rPr>
          <w:rFonts w:ascii="Calibri" w:eastAsia="Times New Roman" w:hAnsi="Calibri" w:cs="Calibri"/>
          <w:i/>
          <w:iCs/>
          <w:color w:val="000000" w:themeColor="text1"/>
          <w:lang w:val="en-US" w:eastAsia="pt-PT"/>
        </w:rPr>
        <w:t>Multiple System Atrophy</w:t>
      </w:r>
      <w:r w:rsidRPr="10FE962D">
        <w:rPr>
          <w:rFonts w:ascii="Calibri" w:eastAsia="Times New Roman" w:hAnsi="Calibri" w:cs="Calibri"/>
          <w:color w:val="000000" w:themeColor="text1"/>
          <w:lang w:val="en-US" w:eastAsia="pt-PT"/>
        </w:rPr>
        <w:t xml:space="preserve"> (MSA)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3233/JPD-130203","ISSN":"18777171","PMID":"23948991","abstract":"Background: Multiple system atrophy (MSA) is a fatal neurodegenerative disease of unknown aetiology characterised by the accumulation of insoluble α-synuclein (α-syn) aggregates in the cytoplasm of myelin-producing oligodendrocytes. Dysfunction of the lipid-rich myelin membrane may precede α-syn pathology in MSA pathogenesis. ATP-binding cassette transporter A8 (ABCA8) is a little-studied lipid transporter, which has recently been found to be highly expressed in oligodendrocyte-rich white matter regions of the human brain. ABCA8 expression promotes sphingomyelin production in oligodendrocytes in vitro, suggesting a role in myelin formation and maintenance. Objective: We hypothesise that aberrant ABCA8 expression in oligodendrocytes plays a role in the early pathogenesis of MSA by impacting myelin stability and regulation of α-syn and p25α. Methods: We measured the expression of ABCA8, α-syn and p25α in MSA brains in disease-affected grey matter (GM, putamen and cerebellum), disease-affected white matter (WM, under the motor cortex) and an unaffected brain region (visual cortex). We transfected human oligodendrocytes with ABCA8 and assessed its impact on α-syn and p25α expression. Results: ABCA8 expression was significantly increased in the disease-affected GM and WM with no significant change in the unaffected brain region. α-syn and p25α expression were significantly increased in the disease-affected WM and GM respectively. Overexpression of ABCA8 in oligodendrocytes caused significant increases in both α-syn and p25α expression. Conclusions: These data suggest a direct relationship between the levels of ABCA8 and the ectopic expression of α-syn and increased expression of p25α. As these data reflect results found in MSA, we hypothesise that increased ABCA8 may precipitate MSA pathology. © 2013 IOS Press and the authors.","author":[{"dropping-particle":"","family":"Bleasel","given":"Jonathan M.","non-dropping-particle":"","parse-names":false,"suffix":""},{"dropping-particle":"","family":"Hsiao","given":"Jen Hsiang T.","non-dropping-particle":"","parse-names":false,"suffix":""},{"dropping-particle":"","family":"Halliday","given":"Glenda M.","non-dropping-particle":"","parse-names":false,"suffix":""},{"dropping-particle":"","family":"Kim","given":"Woojin Scott","non-dropping-particle":"","parse-names":false,"suffix":""}],"container-title":"Journal of Parkinson's Disease","id":"ITEM-1","issue":"3","issued":{"date-parts":[["2013"]]},"page":"331-339","title":"Increased expression of ABCA8 in multiple system atrophy brain is associated with changes in pathogenic proteins","type":"article-journal","volume":"3"},"uris":["http://www.mendeley.com/documents/?uuid=22726ae0-b86d-4926-b226-ce17f5a18478","http://www.mendeley.com/documents/?uuid=08228019-f95b-4543-bb91-51901eaaf977"]},{"id":"ITEM-2","itemData":{"DOI":"10.5607/en.2014.23.4.337","ISSN":"1226-2560","abstract":"Multiple system atrophy (MSA) is a rare, yet fatal neurodegenerative disease that presents clinically with autonomic failure in combination with parkinsonism or cerebellar ataxia. MSA impacts on the autonomic nervous system affecting blood pressure, heart rate and bladder function, and the motor system affecting balance and muscle movement. The cause of MSA is unknown, no definitive risk factors have been identified, and there is no cure or effective treatment. The definitive pathology of MSA is the presence of α-synuclein aggregates in the brain and therefore MSA is classified as an α-synucleinopathy, together with Parkinson's disease and dementia with Lewy bodies. Although the molecular mechanisms of misfolding, fibrillation and aggregation of α-synuclein partly overlap with other α-synucleinopathies, the pathological pathway of MSA is unique in that the principal site for α-synuclein deposition is in the oligodendrocytes rather than the neurons. The sequence of pathological events of MSA is now recognized as abnormal protein redistributions in oligodendrocytes first, followed by myelin dysfunction and then neurodegeneration. Oligodendrocytes are responsible for the production and maintenance of myelin, the specialized lipid membrane that encases the axons of all neurons in the brain. Myelin is composed of lipids and two prominent proteins, myelin basic protein and proteolipid protein. In vitro studies suggest that aberration in protein distribution and lipid transport may lead to myelin dysfunction in MSA. The purpose of this perspective is to bring together available evidence to explore the potential role of α-synuclein, myelin protein dysfunction, lipid dyshomeostasis and ABCA8 in MSA pathogenesis.","author":[{"dropping-particle":"","family":"Wong","given":"Joanna H.","non-dropping-particle":"","parse-names":false,"suffix":""},{"dropping-particle":"","family":"Halliday","given":"Glenda M.","non-dropping-particle":"","parse-names":false,"suffix":""},{"dropping-particle":"","family":"Kim","given":"Woojin Scott","non-dropping-particle":"","parse-names":false,"suffix":""}],"container-title":"Experimental Neurobiology","id":"ITEM-2","issue":"4","issued":{"date-parts":[["2014","12","31"]]},"page":"337-344","publisher":"The Korean Society for Brain and Neural Science","title":"Exploring Myelin Dysfunction in Multiple System Atrophy","type":"article-journal","volume":"23"},"uris":["http://www.mendeley.com/documents/?uuid=b703fb10-abdd-3b2e-98b3-51f9f828b2f2","http://www.mendeley.com/documents/?uuid=a30bdbe6-6ae6-4410-8c25-0a53265e6905"]}],"mendeley":{"formattedCitation":"(4,5)","plainTextFormattedCitation":"(4,5)","previouslyFormattedCitation":"(4,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4,5)</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Interestingly, despite its early onset and rarity, MSA pathogenesis shares s</w:t>
      </w:r>
      <w:r>
        <w:rPr>
          <w:rFonts w:ascii="Calibri" w:eastAsia="Times New Roman" w:hAnsi="Calibri" w:cs="Calibri"/>
          <w:color w:val="000000" w:themeColor="text1"/>
          <w:lang w:val="en-US" w:eastAsia="pt-PT"/>
        </w:rPr>
        <w:t>ome aging hallmarks, such as</w:t>
      </w:r>
      <w:r w:rsidRPr="10FE962D">
        <w:rPr>
          <w:rFonts w:ascii="Calibri" w:eastAsia="Times New Roman" w:hAnsi="Calibri" w:cs="Calibri"/>
          <w:color w:val="000000" w:themeColor="text1"/>
          <w:lang w:val="en-US" w:eastAsia="pt-PT"/>
        </w:rPr>
        <w:t xml:space="preserve"> proteostasis disruption with the misfolding of </w:t>
      </w:r>
      <w:r w:rsidRPr="10FE962D">
        <w:rPr>
          <w:rFonts w:ascii="Calibri" w:eastAsia="Times New Roman" w:hAnsi="Calibri" w:cs="Calibri"/>
          <w:color w:val="000000" w:themeColor="text1"/>
          <w:lang w:eastAsia="pt-PT"/>
        </w:rPr>
        <w:t>α</w:t>
      </w:r>
      <w:r w:rsidRPr="10FE962D">
        <w:rPr>
          <w:rFonts w:ascii="Calibri" w:eastAsia="Times New Roman" w:hAnsi="Calibri" w:cs="Calibri"/>
          <w:color w:val="000000" w:themeColor="text1"/>
          <w:lang w:val="en-US" w:eastAsia="pt-PT"/>
        </w:rPr>
        <w:t xml:space="preserve">-synuclein, </w:t>
      </w:r>
      <w:r>
        <w:rPr>
          <w:rFonts w:ascii="Calibri" w:eastAsia="Times New Roman" w:hAnsi="Calibri" w:cs="Calibri"/>
          <w:color w:val="000000" w:themeColor="text1"/>
          <w:lang w:val="en-US" w:eastAsia="pt-PT"/>
        </w:rPr>
        <w:t>‘</w:t>
      </w:r>
      <w:r w:rsidRPr="10FE962D">
        <w:rPr>
          <w:rFonts w:ascii="Calibri" w:eastAsia="Times New Roman" w:hAnsi="Calibri" w:cs="Calibri"/>
          <w:color w:val="000000" w:themeColor="text1"/>
          <w:lang w:val="en-US" w:eastAsia="pt-PT"/>
        </w:rPr>
        <w:t xml:space="preserve">prion-like’ propagation of aberrant proteins and proteasomal impairment, as well as mitochondrial dysfunction and oxidative stres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3233/JAD-170397","abstract":"Multiple system atrophy (MSA) is an orphan, fatal, adult-onset neurodegenerative disorder of uncertain etiology that is clinically characterized by various combinations of parkinsonism, cerebellar, autonomic, and motor dysfunction. MSA is an-synucleinopathy with specific glioneuronal degeneration involving striatonigral, olivopontocerebellar, and autonomic nervous systems but also other parts of the central and peripheral nervous systems. The major clinical variants correlate with the morphologic phenotypes of striatonigral degeneration (MSA-P) and olivopontocerebellar atrophy (MSA-C). While our knowledge of the molecular pathogenesis of this devastating disease is still incomplete, updated consensus criteria and combined fluid and imaging biomarkers have increased its diagnostic accuracy. The neuropathologic hallmark of this unique proteinopathy is the deposition of aberrant-synuclein in both glia (mainly oligodendroglia) and neurons forming glial and neuronal cytoplasmic inclusions that cause cell dysfunction and demise. In addition, there is widespread demyelination, the pathogenesis of which is not fully understood. The pathogenesis of MSA is characterized by propagation of misfolded-synuclein from neurons to oligodendroglia and cell-to-cell spreading in a \"prion-like\" manner, oxidative stress, proteaso-mal and mitochondrial dysfunction, dysregulation of myelin lipids, decreased neurotrophic factors, neuroinflammation, and energy failure. The combination of these mechanisms finally results in a system-specific pattern of neurodegeneration and a multisystem involvement that are specific for MSA. Despite several pharmacological approaches in MSA models, addressing these pathogenic mechanisms, no effective neuroprotective nor disease-modifying therapeutic strategies are currently available. Multidisciplinary research to elucidate the genetic and molecular background of the deleterious cycle of noxious processes, to develop reliable biomarkers and targets for effective treatment of this hitherto incurable disorder is urgently needed.","author":[{"dropping-particle":"","family":"Jellinger","given":"Kurt A","non-dropping-particle":"","parse-names":false,"suffix":""}],"container-title":"Journal of Alzheimer's Disease","id":"ITEM-1","issued":{"date-parts":[["2018"]]},"page":"1141-1179","title":"Multiple System Atrophy: An Oligodendroglioneural Synucleinopathy 1","type":"article-journal","volume":"62"},"uris":["http://www.mendeley.com/documents/?uuid=183f2164-94af-3708-adc8-eb72e2b9e522","http://www.mendeley.com/documents/?uuid=846ffa95-2ffb-41b7-821d-3e72873dada2"]},{"id":"ITEM-2","itemData":{"DOI":"10.1016/j.cell.2013.05.039","ISBN":"0092-8674","ISSN":"00928674","PMID":"23746838","abstract":"Aging is characterized by a progressive loss of physiological integrity, leading to impaired function and increased vulnerability to death. This deterioration is the primary risk factor for major human pathologies, including cancer, diabetes, cardiovascular disorders, and neurodegenerative diseases. Aging research has experienced an unprecedented advance over recent years, particularly with the discovery that the rate of aging is controlled, at least to some extent, by genetic pathways and biochemical processes conserved in evolution. This Review enumerates nine tentative hallmarks that represent common denominators of aging in different organisms, with special emphasis on mammalian aging. These hallmarks are: genomic instability, telomere attrition, epigenetic alterations, loss of proteostasis, deregulated nutrient sensing, mitochondrial dysfunction, cellular senescence, stem cell exhaustion, and altered intercellular communication. A major challenge is to dissect the interconnectedness between the candidate hallmarks and their relative contributions to aging, with the final goal of identifying pharmaceutical targets to improve human health during aging, with minimal side effects. © 2013 Elsevier Inc.","author":[{"dropping-particle":"","family":"López-Otín","given":"Carlos","non-dropping-particle":"","parse-names":false,"suffix":""},{"dropping-particle":"","family":"Blasco","given":"Maria A","non-dropping-particle":"","parse-names":false,"suffix":""},{"dropping-particle":"","family":"Partridge","given":"Linda","non-dropping-particle":"","parse-names":false,"suffix":""},{"dropping-particle":"","family":"Serrano","given":"Manuel","non-dropping-particle":"","parse-names":false,"suffix":""},{"dropping-particle":"","family":"Kroemer","given":"Guido","non-dropping-particle":"","parse-names":false,"suffix":""}],"container-title":"Cell","id":"ITEM-2","issue":"6","issued":{"date-parts":[["2013"]]},"note":"1. López-Otín, C., Blasco, M. A., Partridge, L., Serrano, M. &amp;amp; Kroemer, G. The hallmarks of aging. Cell 153, (2013).","title":"The hallmarks of aging","type":"article-journal","volume":"153"},"uris":["http://www.mendeley.com/documents/?uuid=d8e9f360-8866-4678-9152-3fcaf5d4088c","http://www.mendeley.com/documents/?uuid=5a2de418-8803-4d68-b96d-e982e3156e4f"]}],"mendeley":{"formattedCitation":"(6,7)","plainTextFormattedCitation":"(6,7)","previouslyFormattedCitation":"(6,7)"},"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7)</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Similarly, we found the recurrent age-related up-regulation of </w:t>
      </w:r>
      <w:r w:rsidRPr="10FE962D">
        <w:rPr>
          <w:rFonts w:ascii="Calibri" w:eastAsia="Times New Roman" w:hAnsi="Calibri" w:cs="Calibri"/>
          <w:i/>
          <w:iCs/>
          <w:color w:val="000000" w:themeColor="text1"/>
          <w:lang w:val="en-US" w:eastAsia="pt-PT"/>
        </w:rPr>
        <w:t xml:space="preserve">Cds1 </w:t>
      </w:r>
      <w:r w:rsidRPr="10FE962D">
        <w:rPr>
          <w:rFonts w:ascii="Calibri" w:eastAsia="Times New Roman" w:hAnsi="Calibri" w:cs="Calibri"/>
          <w:color w:val="000000" w:themeColor="text1"/>
          <w:lang w:val="en-US" w:eastAsia="pt-PT"/>
        </w:rPr>
        <w:t>in the heart</w:t>
      </w:r>
      <w:r w:rsidRPr="10FE962D">
        <w:rPr>
          <w:rFonts w:ascii="Calibri" w:eastAsia="Times New Roman" w:hAnsi="Calibri" w:cs="Calibri"/>
          <w:i/>
          <w:iCs/>
          <w:color w:val="000000" w:themeColor="text1"/>
          <w:lang w:val="en-US" w:eastAsia="pt-PT"/>
        </w:rPr>
        <w:t xml:space="preserve">. </w:t>
      </w:r>
      <w:r w:rsidRPr="10FE962D">
        <w:rPr>
          <w:rFonts w:ascii="Calibri" w:eastAsia="Times New Roman" w:hAnsi="Calibri" w:cs="Calibri"/>
          <w:color w:val="000000" w:themeColor="text1"/>
          <w:lang w:val="en-US" w:eastAsia="pt-PT"/>
        </w:rPr>
        <w:t>This gene</w:t>
      </w:r>
      <w:r w:rsidRPr="10FE962D">
        <w:rPr>
          <w:rFonts w:ascii="Calibri" w:eastAsia="Times New Roman" w:hAnsi="Calibri" w:cs="Calibri"/>
          <w:i/>
          <w:iCs/>
          <w:color w:val="000000" w:themeColor="text1"/>
          <w:lang w:val="en-US" w:eastAsia="pt-PT"/>
        </w:rPr>
        <w:t xml:space="preserve"> </w:t>
      </w:r>
      <w:r w:rsidRPr="10FE962D">
        <w:rPr>
          <w:rFonts w:ascii="Calibri" w:eastAsia="Times New Roman" w:hAnsi="Calibri" w:cs="Calibri"/>
          <w:color w:val="000000" w:themeColor="text1"/>
          <w:lang w:val="en-US" w:eastAsia="pt-PT"/>
        </w:rPr>
        <w:t xml:space="preserve">encodes a CDP-diacylglycerol synthase involved in the conversion of phosphatidic acid (PA) to CDP-diacylglycerol (CDP-DAG) in the endoplasmic reticulum (ER), a key intermediate to the synthesis of phosphatidylinositol (PI) in this organell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3389/fcell.2020.00063","ISSN":"2296634X","abstract":"Cytidine diphosphate diacylglycerol (CDP-DAG) is a key intermediate in the synthesis of phosphatidylinositol (PI) and cardiolipin (CL). Both PI and CL have highly specialized roles in cells. PI can be phosphorylated and these phosphorylated derivatives play major roles in signal transduction, membrane traffic, and maintenance of the actin cytoskeletal network. CL is the signature lipid of mitochondria and has a plethora of functions including maintenance of cristae morphology, mitochondrial fission, and fusion and for electron transport chain super complex formation. Both lipids are synthesized in different organelles although they share the common intermediate, CDP-DAG. CDP-DAG is synthesized from phosphatidic acid (PA) and CTP by enzymes that display CDP-DAG synthase activities. Two families of enzymes, CDS and TAMM41, which bear no sequence or structural relationship, have now been identified. TAMM41 is a peripheral membrane protein localized in the inner mitochondrial membrane required for CL synthesis. CDS enzymes are ancient integral membrane proteins found in all three domains of life. In mammals, they provide CDP-DAG for PI synthesis and for phosphatidylglycerol (PG) and CL synthesis in prokaryotes. CDS enzymes are critical for maintaining phosphoinositide levels during phospholipase C (PLC) signaling. Hydrolysis of PI (4,5) bisphosphate by PLC requires the resynthesis of PI and CDS enzymes catalyze the rate-limiting step in the process. In mammals, the protein products of two CDS genes (CDS1 and CDS2) localize to the ER and it is suggested that CDS2 is the major CDS for this process. Expression of CDS enzymes are regulated by transcription factors and CDS enzymes may also contribute to CL synthesis in mitochondria. Studies of CDS enzymes in protozoa reveal spatial segregation of CDS enzymes from the rest of the machinery required for both PI and CL synthesis identifying a key gap in our understanding of how CDP-DAG can cross the different membrane compartments in protozoa and in mammals.","author":[{"dropping-particle":"","family":"Blunsom","given":"Nicholas J.","non-dropping-particle":"","parse-names":false,"suffix":""},{"dropping-particle":"","family":"Cockcroft","given":"Shamshad","non-dropping-particle":"","parse-names":false,"suffix":""}],"container-title":"Frontiers in Cell and Developmental Biology","id":"ITEM-1","issued":{"date-parts":[["2020","2","7"]]},"publisher":"Frontiers Media S.A.","title":"CDP-Diacylglycerol Synthases (CDS): Gateway to Phosphatidylinositol and Cardiolipin Synthesis","type":"article","volume":"8"},"uris":["http://www.mendeley.com/documents/?uuid=99961d53-d5d4-3d16-a8ce-20255c050f81","http://www.mendeley.com/documents/?uuid=e74081a2-fccb-4147-b4ae-7de74dac180f"]}],"mendeley":{"formattedCitation":"(8)","plainTextFormattedCitation":"(8)","previouslyFormattedCitation":"(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8)</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PI is a membrane phospholipid that can be reversibly phosphorylated into different phosphoinositides, which are key participants in several signaling cascades thus</w:t>
      </w:r>
      <w:r>
        <w:rPr>
          <w:rFonts w:ascii="Calibri" w:eastAsia="Times New Roman" w:hAnsi="Calibri" w:cs="Calibri"/>
          <w:color w:val="000000" w:themeColor="text1"/>
          <w:lang w:val="en-US" w:eastAsia="pt-PT"/>
        </w:rPr>
        <w:t xml:space="preserve"> contributing</w:t>
      </w:r>
      <w:r w:rsidRPr="10FE962D">
        <w:rPr>
          <w:rFonts w:ascii="Calibri" w:eastAsia="Times New Roman" w:hAnsi="Calibri" w:cs="Calibri"/>
          <w:color w:val="000000" w:themeColor="text1"/>
          <w:lang w:val="en-US" w:eastAsia="pt-PT"/>
        </w:rPr>
        <w:t xml:space="preserve"> to </w:t>
      </w:r>
      <w:r w:rsidRPr="10FE962D">
        <w:rPr>
          <w:rFonts w:ascii="Calibri" w:eastAsia="Times New Roman" w:hAnsi="Calibri" w:cs="Calibri"/>
          <w:color w:val="000000" w:themeColor="text1"/>
          <w:lang w:val="en-US" w:eastAsia="pt-PT"/>
        </w:rPr>
        <w:lastRenderedPageBreak/>
        <w:t xml:space="preserve">the regulation of numerous cellular function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lfs.2016.10.018","ISSN":"00243205","abstract":"Phosphatidylinositol-4,5-bisphosphate 3-kinases (PI3Ks) are regulatory enzymes involved in the generation of lipid species that modulate cellular signaling pathways through downstream effectors to influence a variety of cellular functions. Years of intensive study of PI3Ks have produced a significant body of literature in many areas, including that PI3K can mediate intracellular vesicular trafficking and through these actions contribute to a number of important physiological functions. This review focuses on the crucial roles that PI3K and AKT, a major downstream partner of PI3K, play in the regulation of vesicle trafficking during various forms of vesicular endocytosis and exocytosis.","author":[{"dropping-particle":"","family":"Bhattacharya","given":"Sayak","non-dropping-particle":"","parse-names":false,"suffix":""},{"dropping-particle":"","family":"McElhanon","given":"Kevin E.","non-dropping-particle":"","parse-names":false,"suffix":""},{"dropping-particle":"V.","family":"Gushchina","given":"Liubov","non-dropping-particle":"","parse-names":false,"suffix":""},{"dropping-particle":"","family":"Weisleder","given":"Noah","non-dropping-particle":"","parse-names":false,"suffix":""}],"container-title":"Life Sciences","id":"ITEM-1","issued":{"date-parts":[["2016","12","15"]]},"page":"39-45","publisher":"Elsevier Inc.","title":"Role of phosphatidylinositol-4,5-bisphosphate 3-kinase signaling in vesicular trafficking","type":"article-journal","volume":"167"},"uris":["http://www.mendeley.com/documents/?uuid=d5030134-6581-3997-a2e8-98b230a3bdbe","http://www.mendeley.com/documents/?uuid=7207087b-89f3-495c-9d20-a06516856cb8"]},{"id":"ITEM-2","itemData":{"DOI":"10.1042/BCJ20180022","ISSN":"14708728","PMID":"30617162","abstract":"Polyphosphoinositides (PPIs) are essential phospholipids located in the cytoplasmic leaflet of eukaryotic cell membranes. Despite contributing only a small fraction to the bulk of cellular phospholipids, they make remarkable contributions to practically all aspects of a cell’s life and death. They do so by recruiting cytoplasmic proteins/effectors or by interacting with cytoplasmic domains of membrane proteins at the membrane–cytoplasm interface to organize and mold organelle identity. The present study summarizes aspects of our current understanding concerning the metabolism, manipulation, measurement, and intimate roles these lipids play in regulating membrane homeostasis and vital cell signaling reactions in health and disease.","author":[{"dropping-particle":"","family":"Dickson","given":"Eamonn J.","non-dropping-particle":"","parse-names":false,"suffix":""},{"dropping-particle":"","family":"Hille","given":"Bertil","non-dropping-particle":"","parse-names":false,"suffix":""}],"container-title":"Biochemical Journal","id":"ITEM-2","issue":"1","issued":{"date-parts":[["2019","1","7"]]},"page":"1-23","publisher":"Portland Press Ltd","title":"Understanding phosphoinositides: Rare, dynamic, and essential membrane phospholipids","type":"article","volume":"476"},"uris":["http://www.mendeley.com/documents/?uuid=3a84ea00-1a2a-3a0f-a09e-d1ac329b4c8c","http://www.mendeley.com/documents/?uuid=b4ea0501-195e-46ef-b184-3402b4488404"]}],"mendeley":{"formattedCitation":"(9,10)","plainTextFormattedCitation":"(9,10)","previouslyFormattedCitation":"(9,10)"},"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10)</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In the heart, phosphoinositide signaling is most likely involved in the modulation of the electrical activity of cardiomyocytes through the regulation of ion channel activity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cvr/cvn283","ISSN":"00086363","PMID":"18940816","abstract":"Arrhythmias arise from a complex interaction between structural changes in the myocardium and changes in cellular electrophysiology. Electrophysiological balance requires precise control of sarcolemmal ion channels and exchangers, many of which are regulated by phospholipid, phosphatidylinositol(4,5) bisphosphate. Phosphatidylinositol(4,5)bisphosphate is the immediate precursor of inositol(1,4,5)trisphosphate, a regulator of intracellular Ca2+ signalling and, therefore, a potential contributor to arrhythmogenesis by altering Ca2+ homeostasis. The aim of the present review is to outline current evidence that this signalling pathway can be a player in the initiation or maintenance of arrhythmias.","author":[{"dropping-particle":"","family":"Woodcock","given":"Elizabeth A.","non-dropping-particle":"","parse-names":false,"suffix":""},{"dropping-particle":"","family":"Kistler","given":"Peter M.","non-dropping-particle":"","parse-names":false,"suffix":""},{"dropping-particle":"","family":"Ju","given":"Yue Kun","non-dropping-particle":"","parse-names":false,"suffix":""}],"container-title":"Cardiovascular Research","id":"ITEM-1","issue":"2","issued":{"date-parts":[["2009","5","1"]]},"page":"286-295","publisher":"Oxford Academic","title":"Phosphoinositide signalling and cardiac arrhythmias","type":"article","volume":"82"},"uris":["http://www.mendeley.com/documents/?uuid=15b06a93-7828-3c9a-813a-50d8972aa4a5","http://www.mendeley.com/documents/?uuid=ba4bf146-71be-4386-abc7-6a4918582469"]}],"mendeley":{"formattedCitation":"(11)","plainTextFormattedCitation":"(11)","previouslyFormattedCitation":"(1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1)</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Interestingly, increased expression of </w:t>
      </w:r>
      <w:r w:rsidRPr="10FE962D">
        <w:rPr>
          <w:rFonts w:ascii="Calibri" w:eastAsia="Times New Roman" w:hAnsi="Calibri" w:cs="Calibri"/>
          <w:i/>
          <w:iCs/>
          <w:color w:val="000000" w:themeColor="text1"/>
          <w:lang w:val="en-US" w:eastAsia="pt-PT"/>
        </w:rPr>
        <w:t>Cds1</w:t>
      </w:r>
      <w:r w:rsidRPr="10FE962D">
        <w:rPr>
          <w:rFonts w:ascii="Calibri" w:eastAsia="Times New Roman" w:hAnsi="Calibri" w:cs="Calibri"/>
          <w:color w:val="000000" w:themeColor="text1"/>
          <w:lang w:val="en-US" w:eastAsia="pt-PT"/>
        </w:rPr>
        <w:t xml:space="preserve"> was found in the heart of old, spontaneously hypertensive heart failure (SHHF) rat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94/jlr.M800561-JLR200","ISSN":"00222275","PMID":"19001357","abstract":"Cardiolipin (CL) is responsible for modulation of activities of various enzymes involved in oxidative phosphorylation. Although energy production decreases in heart failure (HF), regulation of cardiolipin during HF development is unknown. Enzymes involved in cardiac cardiolipin synthesis and remodeling were studied in spontaneously hypertensive HF (SHHF) rats, explanted hearts from human HF patients, and nonfailing Sprague Dawley (SD) rats. The biosynthetic enzymes cytidinediphosphatediacylglycerol synthetase (CDS), phosphatidylglycerolphosphate synthase (PGPS) and cardiolipin synthase (CLS) were investigated. Mitochondrial CDS activity and CDS-1 mRNA increased in HF whereas CDS-2 mRNA in SHHF and humans, not in SD rats, decreased. PGPS activity, but not mRNA, increased in SHHF. CLS activity and mRNA decreased in SHHF, but mRNA was not significantly altered in humans. Cardiolipin remodeling enzymes, monolysocardiolipin acyltransferase (MLCL AT) and tafazzin, showed variable changes during HF. MLCL AT activity increased in SHHF. Tafazzin mRNA decreased in SHHF and human HF, but not in SD rats. The gene expression of acyl-CoA: lysocardiolipin acyltransferase-1, an endoplasmic reticulum MLCL AT, remained unaltered in SHHF rats. The results provide mechanisms whereby both cardiolipin biosynthesis and remodeling are altered during HF. Increases in CDS-1, PGPS, and MLCL AT suggest compensatory mechanisms during the development of HF. Human and SD data imply that similar trends may occur in human HF, but not during nonpathological aging, consistent with previous cardiolipin studies. Copyright © 2009 by the American Society for Biochemistry and Molecular Biology, Inc.","author":[{"dropping-particle":"","family":"Saini-Chohan","given":"Harjot K.","non-dropping-particle":"","parse-names":false,"suffix":""},{"dropping-particle":"","family":"Holmes","given":"Michael G.","non-dropping-particle":"","parse-names":false,"suffix":""},{"dropping-particle":"","family":"Chicco","given":"Adam J.","non-dropping-particle":"","parse-names":false,"suffix":""},{"dropping-particle":"","family":"Taylor","given":"William A.","non-dropping-particle":"","parse-names":false,"suffix":""},{"dropping-particle":"","family":"Moore","given":"Russell L.","non-dropping-particle":"","parse-names":false,"suffix":""},{"dropping-particle":"","family":"McCune","given":"Sylvia A.","non-dropping-particle":"","parse-names":false,"suffix":""},{"dropping-particle":"","family":"Hickson-Bick","given":"Diane L.","non-dropping-particle":"","parse-names":false,"suffix":""},{"dropping-particle":"","family":"Hatch","given":"Grant M.","non-dropping-particle":"","parse-names":false,"suffix":""},{"dropping-particle":"","family":"Sparagna","given":"Genevieve C.","non-dropping-particle":"","parse-names":false,"suffix":""}],"container-title":"Journal of Lipid Research","id":"ITEM-1","issue":"8","issued":{"date-parts":[["2009"]]},"page":"1600-1608","publisher":"American Society for Biochemistry and Molecular Biology","title":"Cardiolipin biosynthesis and remodeling enzymes are altered during development of heart failure","type":"article-journal","volume":"50"},"uris":["http://www.mendeley.com/documents/?uuid=951560e9-b214-3e8e-bbcb-f029e22610c4","http://www.mendeley.com/documents/?uuid=26897df4-e183-4bc5-babb-cff8330721d1"]}],"mendeley":{"formattedCitation":"(12)","plainTextFormattedCitation":"(12)","previouslyFormattedCitation":"(1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2)</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as well as in vasopressin induced hypertrophic H9c2 cardiomyoblast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bbalip.2019.03.002","ISSN":"18792618","PMID":"30862571","abstract":"Chronic stimulation (24 h) with vasopressin leads to hypertrophy in H9c2 cardiomyoblasts and this is accompanied by continuous activation of phospholipase C. Consequently, vasopressin stimulation leads to a depletion of phosphatidylinositol levels. The substrate for phospholipase C is phosphatidylinositol (4, 5) bisphosphate (PIP 2 ) and resynthesis of phosphatidylinositol and its subsequent phosphorylation maintains the supply of PIP 2 . The resynthesis of PI requires the conversion of phosphatidic acid to CDP-diacylglycerol catalysed by CDP-diacylglycerol synthase (CDS) enzymes. To examine whether the resynthesis of PI is regulated by vasopressin stimulation, we focussed on the CDS enzymes. Three CDS enzymes are present in mammalian cells: CDS1 and CDS2 are integral membrane proteins localised at the endoplasmic reticulum and TAMM41 is a peripheral protein localised in the mitochondria. Vasopressin selectively stimulates an increase CDS1 mRNA that is dependent on protein kinase C, and can be inhibited by the AP-1 inhibitor, T-5224. Vasopressin also stimulates an increase in cFos protein which is inhibited by a protein kinase C inhibitor. We conclude that vasopressin stimulates CDS1 mRNA through phospholipase C, protein kinase C and cFos and provides a potential mechanism for maintenance of phosphatidylinositol levels during long-term phospholipase C signalling.","author":[{"dropping-particle":"","family":"Blunsom","given":"Nicholas J.","non-dropping-particle":"","parse-names":false,"suffix":""},{"dropping-particle":"","family":"Gomez-Espinosa","given":"Evelyn","non-dropping-particle":"","parse-names":false,"suffix":""},{"dropping-particle":"","family":"Ashlin","given":"Tim G.","non-dropping-particle":"","parse-names":false,"suffix":""},{"dropping-particle":"","family":"Cockcroft","given":"Shamshad","non-dropping-particle":"","parse-names":false,"suffix":""}],"container-title":"Biochimica et Biophysica Acta - Molecular and Cell Biology of Lipids","id":"ITEM-1","issue":"7","issued":{"date-parts":[["2019","7","1"]]},"page":"1072-1082","publisher":"Elsevier B.V.","title":"Sustained phospholipase C stimulation of H9c2 cardiomyoblasts by vasopressin induces an increase in CDP-diacylglycerol synthase 1 (CDS1) through protein kinase C and cFos","type":"article-journal","volume":"1864"},"uris":["http://www.mendeley.com/documents/?uuid=cf59ef2b-101a-3612-8f64-09a609914ae2","http://www.mendeley.com/documents/?uuid=d2241d82-306d-4d68-a03a-31d3f71a669b"]}],"mendeley":{"formattedCitation":"(13)","plainTextFormattedCitation":"(13)","previouslyFormattedCitation":"(1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3)</w:t>
      </w:r>
      <w:r w:rsidRPr="10FE962D">
        <w:rPr>
          <w:rFonts w:ascii="Calibri" w:eastAsia="Times New Roman" w:hAnsi="Calibri" w:cs="Calibri"/>
          <w:color w:val="000000" w:themeColor="text1"/>
          <w:lang w:val="en-US" w:eastAsia="pt-PT"/>
        </w:rPr>
        <w:fldChar w:fldCharType="end"/>
      </w:r>
      <w:r>
        <w:rPr>
          <w:rFonts w:ascii="Calibri" w:eastAsia="Times New Roman" w:hAnsi="Calibri" w:cs="Calibri"/>
          <w:color w:val="000000" w:themeColor="text1"/>
          <w:lang w:val="en-US" w:eastAsia="pt-PT"/>
        </w:rPr>
        <w:t>. O</w:t>
      </w:r>
      <w:r w:rsidRPr="10FE962D">
        <w:rPr>
          <w:rFonts w:ascii="Calibri" w:eastAsia="Times New Roman" w:hAnsi="Calibri" w:cs="Calibri"/>
          <w:color w:val="000000" w:themeColor="text1"/>
          <w:lang w:val="en-US" w:eastAsia="pt-PT"/>
        </w:rPr>
        <w:t xml:space="preserve">ne suggested explanation for the seemingly-indissociable increase in </w:t>
      </w:r>
      <w:r w:rsidRPr="10FE962D">
        <w:rPr>
          <w:rFonts w:ascii="Calibri" w:eastAsia="Times New Roman" w:hAnsi="Calibri" w:cs="Calibri"/>
          <w:i/>
          <w:iCs/>
          <w:color w:val="000000" w:themeColor="text1"/>
          <w:lang w:val="en-US" w:eastAsia="pt-PT"/>
        </w:rPr>
        <w:t>Cds1</w:t>
      </w:r>
      <w:r w:rsidRPr="10FE962D">
        <w:rPr>
          <w:rFonts w:ascii="Calibri" w:eastAsia="Times New Roman" w:hAnsi="Calibri" w:cs="Calibri"/>
          <w:color w:val="000000" w:themeColor="text1"/>
          <w:lang w:val="en-US" w:eastAsia="pt-PT"/>
        </w:rPr>
        <w:t xml:space="preserve"> mRNA levels in the aging and diseased heart is the need to replenish PI levels after dysregulation of signaling pathways that over-consume phosphoinositide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3389/fcell.2020.00063","ISSN":"2296634X","abstract":"Cytidine diphosphate diacylglycerol (CDP-DAG) is a key intermediate in the synthesis of phosphatidylinositol (PI) and cardiolipin (CL). Both PI and CL have highly specialized roles in cells. PI can be phosphorylated and these phosphorylated derivatives play major roles in signal transduction, membrane traffic, and maintenance of the actin cytoskeletal network. CL is the signature lipid of mitochondria and has a plethora of functions including maintenance of cristae morphology, mitochondrial fission, and fusion and for electron transport chain super complex formation. Both lipids are synthesized in different organelles although they share the common intermediate, CDP-DAG. CDP-DAG is synthesized from phosphatidic acid (PA) and CTP by enzymes that display CDP-DAG synthase activities. Two families of enzymes, CDS and TAMM41, which bear no sequence or structural relationship, have now been identified. TAMM41 is a peripheral membrane protein localized in the inner mitochondrial membrane required for CL synthesis. CDS enzymes are ancient integral membrane proteins found in all three domains of life. In mammals, they provide CDP-DAG for PI synthesis and for phosphatidylglycerol (PG) and CL synthesis in prokaryotes. CDS enzymes are critical for maintaining phosphoinositide levels during phospholipase C (PLC) signaling. Hydrolysis of PI (4,5) bisphosphate by PLC requires the resynthesis of PI and CDS enzymes catalyze the rate-limiting step in the process. In mammals, the protein products of two CDS genes (CDS1 and CDS2) localize to the ER and it is suggested that CDS2 is the major CDS for this process. Expression of CDS enzymes are regulated by transcription factors and CDS enzymes may also contribute to CL synthesis in mitochondria. Studies of CDS enzymes in protozoa reveal spatial segregation of CDS enzymes from the rest of the machinery required for both PI and CL synthesis identifying a key gap in our understanding of how CDP-DAG can cross the different membrane compartments in protozoa and in mammals.","author":[{"dropping-particle":"","family":"Blunsom","given":"Nicholas J.","non-dropping-particle":"","parse-names":false,"suffix":""},{"dropping-particle":"","family":"Cockcroft","given":"Shamshad","non-dropping-particle":"","parse-names":false,"suffix":""}],"container-title":"Frontiers in Cell and Developmental Biology","id":"ITEM-1","issued":{"date-parts":[["2020","2","7"]]},"publisher":"Frontiers Media S.A.","title":"CDP-Diacylglycerol Synthases (CDS): Gateway to Phosphatidylinositol and Cardiolipin Synthesis","type":"article","volume":"8"},"uris":["http://www.mendeley.com/documents/?uuid=e74081a2-fccb-4147-b4ae-7de74dac180f","http://www.mendeley.com/documents/?uuid=99961d53-d5d4-3d16-a8ce-20255c050f81"]},{"id":"ITEM-2","itemData":{"DOI":"10.1016/j.bbalip.2019.03.002","ISSN":"18792618","PMID":"30862571","abstract":"Chronic stimulation (24 h) with vasopressin leads to hypertrophy in H9c2 cardiomyoblasts and this is accompanied by continuous activation of phospholipase C. Consequently, vasopressin stimulation leads to a depletion of phosphatidylinositol levels. The substrate for phospholipase C is phosphatidylinositol (4, 5) bisphosphate (PIP 2 ) and resynthesis of phosphatidylinositol and its subsequent phosphorylation maintains the supply of PIP 2 . The resynthesis of PI requires the conversion of phosphatidic acid to CDP-diacylglycerol catalysed by CDP-diacylglycerol synthase (CDS) enzymes. To examine whether the resynthesis of PI is regulated by vasopressin stimulation, we focussed on the CDS enzymes. Three CDS enzymes are present in mammalian cells: CDS1 and CDS2 are integral membrane proteins localised at the endoplasmic reticulum and TAMM41 is a peripheral protein localised in the mitochondria. Vasopressin selectively stimulates an increase CDS1 mRNA that is dependent on protein kinase C, and can be inhibited by the AP-1 inhibitor, T-5224. Vasopressin also stimulates an increase in cFos protein which is inhibited by a protein kinase C inhibitor. We conclude that vasopressin stimulates CDS1 mRNA through phospholipase C, protein kinase C and cFos and provides a potential mechanism for maintenance of phosphatidylinositol levels during long-term phospholipase C signalling.","author":[{"dropping-particle":"","family":"Blunsom","given":"Nicholas J.","non-dropping-particle":"","parse-names":false,"suffix":""},{"dropping-particle":"","family":"Gomez-Espinosa","given":"Evelyn","non-dropping-particle":"","parse-names":false,"suffix":""},{"dropping-particle":"","family":"Ashlin","given":"Tim G.","non-dropping-particle":"","parse-names":false,"suffix":""},{"dropping-particle":"","family":"Cockcroft","given":"Shamshad","non-dropping-particle":"","parse-names":false,"suffix":""}],"container-title":"Biochimica et Biophysica Acta - Molecular and Cell Biology of Lipids","id":"ITEM-2","issue":"7","issued":{"date-parts":[["2019","7","1"]]},"page":"1072-1082","publisher":"Elsevier B.V.","title":"Sustained phospholipase C stimulation of H9c2 cardiomyoblasts by vasopressin induces an increase in CDP-diacylglycerol synthase 1 (CDS1) through protein kinase C and cFos","type":"article-journal","volume":"1864"},"uris":["http://www.mendeley.com/documents/?uuid=d2241d82-306d-4d68-a03a-31d3f71a669b","http://www.mendeley.com/documents/?uuid=cf59ef2b-101a-3612-8f64-09a609914ae2","http://www.mendeley.com/documents/?uuid=1b5033f7-8e56-408e-8589-a602cdbda0f5"]},{"id":"ITEM-3","itemData":{"DOI":"10.1194/jlr.M800561-JLR200","ISSN":"00222275","PMID":"19001357","abstract":"Cardiolipin (CL) is responsible for modulation of activities of various enzymes involved in oxidative phosphorylation. Although energy production decreases in heart failure (HF), regulation of cardiolipin during HF development is unknown. Enzymes involved in cardiac cardiolipin synthesis and remodeling were studied in spontaneously hypertensive HF (SHHF) rats, explanted hearts from human HF patients, and nonfailing Sprague Dawley (SD) rats. The biosynthetic enzymes cytidinediphosphatediacylglycerol synthetase (CDS), phosphatidylglycerolphosphate synthase (PGPS) and cardiolipin synthase (CLS) were investigated. Mitochondrial CDS activity and CDS-1 mRNA increased in HF whereas CDS-2 mRNA in SHHF and humans, not in SD rats, decreased. PGPS activity, but not mRNA, increased in SHHF. CLS activity and mRNA decreased in SHHF, but mRNA was not significantly altered in humans. Cardiolipin remodeling enzymes, monolysocardiolipin acyltransferase (MLCL AT) and tafazzin, showed variable changes during HF. MLCL AT activity increased in SHHF. Tafazzin mRNA decreased in SHHF and human HF, but not in SD rats. The gene expression of acyl-CoA: lysocardiolipin acyltransferase-1, an endoplasmic reticulum MLCL AT, remained unaltered in SHHF rats. The results provide mechanisms whereby both cardiolipin biosynthesis and remodeling are altered during HF. Increases in CDS-1, PGPS, and MLCL AT suggest compensatory mechanisms during the development of HF. Human and SD data imply that similar trends may occur in human HF, but not during nonpathological aging, consistent with previous cardiolipin studies. Copyright © 2009 by the American Society for Biochemistry and Molecular Biology, Inc.","author":[{"dropping-particle":"","family":"Saini-Chohan","given":"Harjot K.","non-dropping-particle":"","parse-names":false,"suffix":""},{"dropping-particle":"","family":"Holmes","given":"Michael G.","non-dropping-particle":"","parse-names":false,"suffix":""},{"dropping-particle":"","family":"Chicco","given":"Adam J.","non-dropping-particle":"","parse-names":false,"suffix":""},{"dropping-particle":"","family":"Taylor","given":"William A.","non-dropping-particle":"","parse-names":false,"suffix":""},{"dropping-particle":"","family":"Moore","given":"Russell L.","non-dropping-particle":"","parse-names":false,"suffix":""},{"dropping-particle":"","family":"McCune","given":"Sylvia A.","non-dropping-particle":"","parse-names":false,"suffix":""},{"dropping-particle":"","family":"Hickson-Bick","given":"Diane L.","non-dropping-particle":"","parse-names":false,"suffix":""},{"dropping-particle":"","family":"Hatch","given":"Grant M.","non-dropping-particle":"","parse-names":false,"suffix":""},{"dropping-particle":"","family":"Sparagna","given":"Genevieve C.","non-dropping-particle":"","parse-names":false,"suffix":""}],"container-title":"Journal of Lipid Research","id":"ITEM-3","issue":"8","issued":{"date-parts":[["2009"]]},"page":"1600-1608","publisher":"American Society for Biochemistry and Molecular Biology","title":"Cardiolipin biosynthesis and remodeling enzymes are altered during development of heart failure","type":"article-journal","volume":"50"},"uris":["http://www.mendeley.com/documents/?uuid=26897df4-e183-4bc5-babb-cff8330721d1","http://www.mendeley.com/documents/?uuid=951560e9-b214-3e8e-bbcb-f029e22610c4","http://www.mendeley.com/documents/?uuid=884286fe-7135-4851-be32-37dbd2faf907"]}],"mendeley":{"formattedCitation":"(8,12,13)","plainTextFormattedCitation":"(8,12,13)","previouslyFormattedCitation":"(8,12,1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8,12,13)</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Conversely, in the liver we found the </w:t>
      </w:r>
      <w:r w:rsidRPr="10FE962D">
        <w:rPr>
          <w:rFonts w:ascii="Calibri" w:eastAsia="Times New Roman" w:hAnsi="Calibri" w:cs="Calibri"/>
          <w:i/>
          <w:iCs/>
          <w:color w:val="000000" w:themeColor="text1"/>
          <w:lang w:val="en-US" w:eastAsia="pt-PT"/>
        </w:rPr>
        <w:t>Aadac</w:t>
      </w:r>
      <w:r w:rsidRPr="10FE962D">
        <w:rPr>
          <w:rFonts w:ascii="Calibri" w:eastAsia="Times New Roman" w:hAnsi="Calibri" w:cs="Calibri"/>
          <w:color w:val="000000" w:themeColor="text1"/>
          <w:lang w:val="en-US" w:eastAsia="pt-PT"/>
        </w:rPr>
        <w:t xml:space="preserve"> gene to be pervasively downregulated across the lifespan. </w:t>
      </w:r>
      <w:r w:rsidRPr="10FE962D">
        <w:rPr>
          <w:rFonts w:ascii="Calibri" w:eastAsia="Times New Roman" w:hAnsi="Calibri" w:cs="Calibri"/>
          <w:i/>
          <w:iCs/>
          <w:color w:val="000000" w:themeColor="text1"/>
          <w:lang w:val="en-US" w:eastAsia="pt-PT"/>
        </w:rPr>
        <w:t>Aadac</w:t>
      </w:r>
      <w:r w:rsidRPr="10FE962D">
        <w:rPr>
          <w:rFonts w:ascii="Calibri" w:eastAsia="Times New Roman" w:hAnsi="Calibri" w:cs="Calibri"/>
          <w:color w:val="000000" w:themeColor="text1"/>
          <w:lang w:val="en-US" w:eastAsia="pt-PT"/>
        </w:rPr>
        <w:t xml:space="preserve"> is a gene encoding for arylacetamide deacetylase, an ER lipase involved in hepatic triacylglycerol (TG) metabolism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bbalip.2011.09.007","ISSN":"13881981","PMID":"21963564","abstract":"The hallmark of obesity and one of the key contributing factors to insulin resistance, type 2 diabetes and cardiovascular disease is excess triacylglycerol (TG) storage. In hepatocytes, excessive accumulation of TG is the common denominator of a wide range of clinicopathological entities known as nonalcoholic fatty liver disease, which can eventually progress to cirrhosis and associated complications including hepatic failure, hepatocellular carcinoma and death. A tight regulation between TG synthesis, hydrolysis, secretion and fatty acid oxidation is required to prevent lipid accumulation as well as lipid depletion from hepatocytes. Therefore, understanding the pathways that regulate hepatic TG metabolism is crucial for development of therapies to ameliorate pathophysiological conditions associated with excessive hepatic TG accumulation, including dyslipidemias, viral infection and atherosclerosis. This review highlights the physiological roles of liver lipases that degrade TG in cytosolic lipid droplets, endoplasmic reticulum, late endosomes/lysosomes and along the secretory route. This article is part of a Special Issue entitled Triglyceride Metabolism and Disease. © 2011 Elsevier B.V. All rights reserved.","author":[{"dropping-particle":"","family":"Quiroga","given":"Ariel D.","non-dropping-particle":"","parse-names":false,"suffix":""},{"dropping-particle":"","family":"Lehner","given":"Richard","non-dropping-particle":"","parse-names":false,"suffix":""}],"container-title":"Biochimica et Biophysica Acta - Molecular and Cell Biology of Lipids","id":"ITEM-1","issue":"5","issued":{"date-parts":[["2012"]]},"page":"762-769","publisher":"Elsevier B.V.","title":"Liver triacylglycerol lipases","type":"article-journal","volume":"1821"},"uris":["http://www.mendeley.com/documents/?uuid=f1c97fa2-3687-4ef2-ad02-12c88f7c0409","http://www.mendeley.com/documents/?uuid=88687f0b-e73c-4701-8d15-6903f0aa4a34"]}],"mendeley":{"formattedCitation":"(14)","plainTextFormattedCitation":"(14)","previouslyFormattedCitation":"(1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4)</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Excessive TG accumulation in hepatocytes is one hallmark of non-alcoholic fatty liver disease (NAFLD)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02/hep.21763","ISSN":"02709139","PMID":"17654743","abstract":"The spectrum of nonalcoholic fatty liver disease (NAFLD) includes a nonalcoholic fatty liver (NAFL) and nonalcoholic steatohepatitis (NASH). The specific types and amounts of lipids that accumulate in NAFLD are not fully defined. The free fatty acid (FFA), diacylglycerol (DAG), triacylglycerol (TAG), free cholesterol (FC), cholesterol ester, and phospholipid contents in normal livers were quantified and compared to those of NAFL and NASH, and the distribution of fatty acids within these classes was compared across these groups. Hepatic lipids were quantified by capillary gas chromatography. The mean (nmol/g of tissue) DAG (normal/NAFL/NASH: 1922 versus 4947 versus 3304) and TAG (13,609 versus 128,585 versus 104,036) increased significantly in NAFLD, but FFA remained unaltered (5533 versus 5929 versus 6115). There was a stepwise increase in the mean TAG/DAG ratio from normal livers to NAFL to NASH (7 versus 26 versus 31, P &lt; 0.001). There was also a similar stepwise increment in hepatic FC (7539 versus 10,383 versus 12,863, P &lt; 0.05 for NASH). The total phosphatidylcholine (PC) decreased in both NAFL and NASH. The FC/PC ratio increased progressively (0.34 versus 0.69 versus 0.71, P &lt; 0.008 for both). Although the levels for linoleic acid (18:2n-6) and α-linolenic acid (18:3n-3) remained unaltered, there was a decrease in arachidonic acid (20:4n-6) in FFA, TAG, and PC (P &lt; 0.05 for all) in NASH. Eicosapentanoic acid (20:5n-3) and docosahexanoic acid (22:6n-3) were decreased in TAG in NASH. The n-6:n-3 FFA ratio increased in NASH (P &lt; 0.05). Conclusions: NAFLD is associated with numerous changes in the lipid composition of the liver. The potential implications are discussed. Copyright © 2007 by the American Association for the Study of Liver Diseases.","author":[{"dropping-particle":"","family":"Puri","given":"Puneet","non-dropping-particle":"","parse-names":false,"suffix":""},{"dropping-particle":"","family":"Baillie","given":"Rebecca A.","non-dropping-particle":"","parse-names":false,"suffix":""},{"dropping-particle":"","family":"Wiest","given":"Michelle M.","non-dropping-particle":"","parse-names":false,"suffix":""},{"dropping-particle":"","family":"Mirshahi","given":"Faridoddin","non-dropping-particle":"","parse-names":false,"suffix":""},{"dropping-particle":"","family":"Choudhury","given":"Jayanta","non-dropping-particle":"","parse-names":false,"suffix":""},{"dropping-particle":"","family":"Cheung","given":"Onpan","non-dropping-particle":"","parse-names":false,"suffix":""},{"dropping-particle":"","family":"Sargeant","given":"Carol","non-dropping-particle":"","parse-names":false,"suffix":""},{"dropping-particle":"","family":"Contos","given":"Melissa J.","non-dropping-particle":"","parse-names":false,"suffix":""},{"dropping-particle":"","family":"Sanyal","given":"Arun J.","non-dropping-particle":"","parse-names":false,"suffix":""}],"container-title":"Hepatology","id":"ITEM-1","issue":"4","issued":{"date-parts":[["2007","10","1"]]},"page":"1081-1090","publisher":"John Wiley &amp; Sons, Ltd","title":"A lipidomic analysis of nonalcoholic fatty liver disease","type":"article-journal","volume":"46"},"uris":["http://www.mendeley.com/documents/?uuid=320e85c3-89ce-37be-8c03-752056fd168b","http://www.mendeley.com/documents/?uuid=8d6c7bf1-068d-4d12-a119-efb5fe4179fd"]},{"id":"ITEM-2","itemData":{"DOI":"10.1055/s-0028-1091980","abstract":"Nonalcoholic fatty liver disease (NAFLD) is characterized by insulin resistance, which results in elevated serum concentration of free fatty acids (FFAs). Circulating FFAs provide the substrate for triacylglycerol formation in the liver, and may also be directly cytotoxic. Hepatocyte apoptosis is a key histologic feature of NAFLD, and correlates with progressive inflammation and fibrosis. The molecular pathways leading to hepatocyte apoptosis are not fully defined; however, recent studies suggest that FFA-induced apoptosis contributes to the pathogenesis of nonalcoholic steatohepatitis. FFAs directly engage the core apoptotic machinery by activating the proapoptotic protein Bax, in a c-jun N-terminal kinase-dependent manner. FFAs also activate the lysosomal pathway of cell death and regulate death receptor gene expression. The role of ER stressand oxidative stress in the pathogenesis of nonalcoholic steatohepatitis has also been described. Understanding the molecular mediators of liver injury should promote development of mechanism-based therapeutic interventions.","author":[{"dropping-particle":"","family":"Malhi","given":"Harmeet","non-dropping-particle":"","parse-names":false,"suffix":""},{"dropping-particle":"","family":"Gores","given":"Gregory J","non-dropping-particle":"","parse-names":false,"suffix":""}],"id":"ITEM-2","issued":{"date-parts":[["2008"]]},"title":"Molecular Mechanisms of Lipotoxicity in Nonalcoholic Fatty Liver Disease","type":"article-journal"},"uris":["http://www.mendeley.com/documents/?uuid=39dbb6e4-7fa2-31c6-8add-e2651203609e","http://www.mendeley.com/documents/?uuid=ee2546ac-9583-43d6-a0fb-46fa56b97d3d"]}],"mendeley":{"formattedCitation":"(15,16)","plainTextFormattedCitation":"(15,16)","previouslyFormattedCitation":"(15,1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5,16)</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and AADAC may be an important player in lipid homeostasis by regulating TG levels as its expression in rat hepatoma cells lacking endogenous AADAC was found to decrease TG accumulation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94/jlr.M000596","ISSN":"00222275","PMID":"19654421","abstract":"Mobilization of hepatic triacylglycerol stores provides substrates for mitochondrial -oxidation and assembly of VLDLs; however, the identity of lipolytic enzymes involved in the regulation of this process remains largely unknown. Arylacetamide deacetylase (AADA) shares homology with hormone-sensitive lipase and therefore could potentially participate in hepatic lipid metabolism, including the regulation of hepatic triacylglycerol levels. We have established McArdle-RH7777 (rat hepatoma) cell lines stably expressing mouse AADA cDNA and performed metabolic labeling as well as lipid mass analyses. Expression of AADA cDNA in McArdle-RH7777 cells signifi cantly reduced intracellular triacylglycerol levels and apolipoprotein B secretion and increased fatty acid oxidation. These results suggest that fatty acids released by AADA-mediated hydrolysis of lipids are channeled for -oxidation rather than for the assembly of lipoproteins.-Lo, V., B. Erickson, M. Thomason-Hughes, K. W. S. Ko, V. W. Dolinsky, R. Nelson, and R. Lehner. Arylacetamide deacetylase attenuates fatty-acidinduced triacylglycerol accumulation in rat hepatoma cells. Copyright © 2010 by the American Society for Biochemistry and Molecular Biology, Inc.","author":[{"dropping-particle":"","family":"Lo","given":"Vivien","non-dropping-particle":"","parse-names":false,"suffix":""},{"dropping-particle":"","family":"Erickson","given":"Bruce","non-dropping-particle":"","parse-names":false,"suffix":""},{"dropping-particle":"","family":"Thomason-Hughes","given":"Michaela","non-dropping-particle":"","parse-names":false,"suffix":""},{"dropping-particle":"","family":"Ko","given":"Kerry W.S.","non-dropping-particle":"","parse-names":false,"suffix":""},{"dropping-particle":"","family":"Dolinsky","given":"Vernon W.","non-dropping-particle":"","parse-names":false,"suffix":""},{"dropping-particle":"","family":"Nelson","given":"Randy","non-dropping-particle":"","parse-names":false,"suffix":""},{"dropping-particle":"","family":"Lehner","given":"Richard","non-dropping-particle":"","parse-names":false,"suffix":""}],"container-title":"Journal of Lipid Research","id":"ITEM-1","issue":"2","issued":{"date-parts":[["2010"]]},"page":"368-377","title":"Arylacetamide deacetylase attenuates fatty-acid-induced triacylglycerol accumulation in rat hepatoma cells","type":"article-journal","volume":"51"},"uris":["http://www.mendeley.com/documents/?uuid=e30ac03b-b7f7-4abc-8b52-1d4e593018dd","http://www.mendeley.com/documents/?uuid=f8a5a440-c310-422c-ad49-87d204ca62d7"]},{"id":"ITEM-2","itemData":{"DOI":"10.1016/j.bcp.2018.07.005","ISSN":"18732968","PMID":"30006193","abstract":"Excessive triacylglycerol (TG) accumulation is the distinctive feature of obesity. In the liver, sustained TG accretion leads to nonalcoholic fatty liver disease (NAFLD), eventually progressing to non-alcoholic steatohepatitis (NASH) and cirrhosis, which is associated with complications including hepatic failure, hepatocellular carcinoma and death. Pharmacological interventions are actively pursued to prevent lipid accumulation in hepatocytes and, therefore, to ameliorate the associated pathophysiological conditions. Here, we sought to provide an overview of the pharmacological approaches to up- or downregulate the expression and activities of the enzymes involved in hepatic TG hydrolysis. Fatty acids (FA) released by hydrolysis of hepatic TG can be used for β-oxidation, signaling, and for very low-density lipoprotein (VLDL)-TG synthesis. Originally, lipolysis was believed to be centered in the adipose and to be catalyzed by only two lipases, hormone-sensitive lipase (HSL) and monoacylglycerol lipase (MAGL). However, genetic ablation of HSL expression in mice failed to erase TG hydrolysis in adipocytes leading to the identification of a third lipase termed adipose triglyceride lipase (ATGL). Although these three enzymes are considered to be the main players governing lipolysis in the adipocyte, other lipolytic enzymes have been described to contribute to hepatic TG metabolism. These include adiponutrin/patatin-like phospholipase domain containing 3 (PNPLA3), some members of the carboxylesterase family (CES/Ces), arylacetamide deacetylase (AADAC), lysosomal acid lipase (LAL) and hepatic lipase (HL). This review highlights the consequences of pharmacological interventions of liver lipases that degrade TG in cytosolic lipid droplets, in the endoplasmic reticulum, in the late endosomes/lysosomes and along the secretory route.","author":[{"dropping-particle":"","family":"Quiroga","given":"Ariel D.","non-dropping-particle":"","parse-names":false,"suffix":""},{"dropping-particle":"","family":"Lehner","given":"Richard","non-dropping-particle":"","parse-names":false,"suffix":""}],"container-title":"Biochemical Pharmacology","id":"ITEM-2","issued":{"date-parts":[["2018","9","1"]]},"page":"233-241","publisher":"Elsevier Inc.","title":"Pharmacological intervention of liver triacylglycerol lipolysis: The good, the bad and the ugly","type":"article","volume":"155"},"uris":["http://www.mendeley.com/documents/?uuid=6727a904-aaeb-30f6-b352-51f8ca0e001c","http://www.mendeley.com/documents/?uuid=303fcd26-215a-4cab-8b3b-3a29fb734c35"]}],"mendeley":{"formattedCitation":"(17,18)","plainTextFormattedCitation":"(17,18)","previouslyFormattedCitation":"(17,1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7,18)</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Moreover, decreased AADAC expression and activity was found in Huh7.5 cells, a hepatocyte-derived cellular carcinoma cell line, infected with the Hepatitis C virus (HCV)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38/nrm.2017.76","ISSN":"14710080","PMID":"28852221","abstract":"Fatty acids are the most efficient substrates for energy production in vertebrates and are essential components of the lipids that form biological membranes. Synthesis of triacylglycerols from non-esterified free fatty acids (FFAs) combined with triacylglycerol storage represents a highly efficient strategy to stockpile FFAs in cells and prevent FFA-induced lipotoxicity. Although essentially all vertebrate cells have some capacity to store and utilize triacylglycerols, white adipose tissue is by far the largest triacylglycerol depot and is uniquely able to supply FFAs to other tissues. The release of FFAs from triacylglycerols requires their enzymatic hydrolysis by a process called lipolysis. Recent discoveries thoroughly altered and extended our understanding of lipolysis. This Review discusses how cytosolic 'neutral' lipolysis and lipophagy, which utilizes 'acid' lipolysis in lysosomes, degrade cellular triacylglycerols as well as how these pathways communicate, how they affect lipid metabolism and energy homeostasis and how their dysfunction affects the pathogenesis of metabolic diseases. Answers to these questions will likely uncover novel strategies for the treatment of prevalent metabolic diseases.","author":[{"dropping-particle":"","family":"Zechner","given":"Rudolf","non-dropping-particle":"","parse-names":false,"suffix":""},{"dropping-particle":"","family":"Madeo","given":"Frank","non-dropping-particle":"","parse-names":false,"suffix":""},{"dropping-particle":"","family":"Kratky","given":"Dagmar","non-dropping-particle":"","parse-names":false,"suffix":""}],"container-title":"Nature Reviews Molecular Cell Biology","id":"ITEM-1","issue":"11","issued":{"date-parts":[["2017"]]},"page":"671-684","publisher":"Nature Publishing Group","title":"Cytosolic lipolysis and lipophagy: Two sides of the same coin","type":"article-journal","volume":"18"},"uris":["http://www.mendeley.com/documents/?uuid=6e2db758-ebb3-4a0f-a6fb-d4a9552c2010","http://www.mendeley.com/documents/?uuid=d83a23ab-39ed-4e9d-988f-b493ca0a6ef7"]}],"mendeley":{"formattedCitation":"(19)","plainTextFormattedCitation":"(19)","previouslyFormattedCitation":"(19)"},"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19)</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as well as in the livers of obese patient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celrep.2016.12.070","ISSN":"22111247","PMID":"28099843","abstract":"Serine hydrolases are a large family of multifunctional enzymes known to influence obesity. Here, we performed activity-based protein profiling to assess the functional level of serine hydrolases in liver biopsies from lean and obese humans in order to gain mechanistic insight into the pathophysiology of metabolic disease. We identified reduced hepatic activity of carboxylesterase 2 (CES2) and arylacetamide deacetylase (AADAC) in human obesity. In primary human hepatocytes, CES2 knockdown impaired glucose storage and lipid oxidation. In mice, obesity reduced CES2, whereas adenoviral delivery of human CES2 reversed hepatic steatosis, improved glucose tolerance, and decreased inflammation. Lipidomic analysis identified a network of CES2-regulated lipids altered in human and mouse obesity. CES2 possesses triglyceride and diacylglycerol lipase activities and displayed an inverse correlation with HOMA-IR and hepatic diacylglycerol concentrations in humans. Thus, decreased CES2 is a conserved feature of obesity and plays a causative role in the pathogenesis of obesity-related metabolic disturbances.","author":[{"dropping-particle":"","family":"Ruby","given":"Maxwell A.","non-dropping-particle":"","parse-names":false,"suffix":""},{"dropping-particle":"","family":"Massart","given":"Julie","non-dropping-particle":"","parse-names":false,"suffix":""},{"dropping-particle":"","family":"Hunerdosse","given":"Devon M.","non-dropping-particle":"","parse-names":false,"suffix":""},{"dropping-particle":"","family":"Schönke","given":"Milena","non-dropping-particle":"","parse-names":false,"suffix":""},{"dropping-particle":"","family":"Correia","given":"Jorge C.","non-dropping-particle":"","parse-names":false,"suffix":""},{"dropping-particle":"","family":"Louie","given":"Sharon M.","non-dropping-particle":"","parse-names":false,"suffix":""},{"dropping-particle":"","family":"Ruas","given":"Jorge L.","non-dropping-particle":"","parse-names":false,"suffix":""},{"dropping-particle":"","family":"Näslund","given":"Erik","non-dropping-particle":"","parse-names":false,"suffix":""},{"dropping-particle":"","family":"Nomura","given":"Daniel K.","non-dropping-particle":"","parse-names":false,"suffix":""},{"dropping-particle":"","family":"Zierath","given":"Juleen R.","non-dropping-particle":"","parse-names":false,"suffix":""}],"container-title":"Cell Reports","id":"ITEM-1","issue":"3","issued":{"date-parts":[["2017","1","17"]]},"page":"636-646","publisher":"Elsevier B.V.","title":"Human Carboxylesterase 2 Reverses Obesity-Induced Diacylglycerol Accumulation and Glucose Intolerance","type":"article-journal","volume":"18"},"uris":["http://www.mendeley.com/documents/?uuid=2fee2ca1-039c-3aaf-a869-3212cdd451cd","http://www.mendeley.com/documents/?uuid=09c4710e-36ca-4250-af02-56d3a7d0cb64"]}],"mendeley":{"formattedCitation":"(20)","plainTextFormattedCitation":"(20)","previouslyFormattedCitation":"(20)"},"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0)</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both HCV and obesity being known causes of NAFLD, a common disease among the elderly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3748/wjg.v20.i39.14185","ISSN":"2219-2840","abstract":"Nonalcoholic fatty liver disease (NAFLD) is common in the elderly, in whom it carries a more substantial burden of hepatic (nonalcoholic steatohepatitis, cirrhosis and hepatocellular carcinoma) and extra-hepatic manifestations and complications (cardiovascular disease, extrahepatic neoplasms) than in younger age groups. Therefore, proper identification and management of this condition is a major task for clinical geriatricians and geriatric hepatologists. In this paper, the epidemiology and pathophysiology of this condition are reviewed , and a full discussion of the link between NAFLD and the aspects that are peculiar to elderly individuals is provided; these aspects include frailty, multimorbid-ity, polypharmacy and dementia. The proper treatment strategy will have to consider the peculiarities of geriat-ric patients, so a multidisciplinary approach is mandatory. Non-pharmacological treatment (diet and physical exercise) has to be tailored individually considering the physical limitations of most elderly people and the need for an adequate caloric supply. Similarly, the choice of drug treatment must carefully balance the benefits and risks in terms of adverse events and pharmacological interactions in the common context of both multiple health conditions and polypharmacy. In conclusion, further epidemiological and pathophysiological insight is warranted. More accurate understanding of the molecular mechanisms of geriatric NAFLD will help in identifying the most appropriate diagnostic and therapeutic approach for individual elderly patients. Core tip: Nonalcoholic fatty liver disease (NAFLD) is a common disease in the elderly, in whom it follows a more severe course due to worse hepatic and extrahe-patic manifestations. The former include nonalcoholic steatohepatitis and hepatocellular carcinoma; the latter include cardiovascular and metabolic complications. The pathophysiology, diagnosis and principles of treatment that are specifically relevant to elderly patients with NAFLD are critically revised here. Based on these findings , we conclude that a more accurate understanding of the molecular mechanisms of geriatric NAFLD will help in identifying the most appropriate diagnostic and therapeutic approach in the individual elderly patient.","author":[{"dropping-particle":"","family":"Bertolotti","given":"Marco","non-dropping-particle":"","parse-names":false,"suffix":""},{"dropping-particle":"","family":"Lonardo","given":"Amedeo","non-dropping-particle":"","parse-names":false,"suffix":""},{"dropping-particle":"","family":"Mussi","given":"Chiara","non-dropping-particle":"","parse-names":false,"suffix":""},{"dropping-particle":"","family":"Baldelli","given":"Enrica","non-dropping-particle":"","parse-names":false,"suffix":""},{"dropping-particle":"","family":"Pellegrini","given":"Elisa","non-dropping-particle":"","parse-names":false,"suffix":""},{"dropping-particle":"","family":"Ballestri","given":"Stefano","non-dropping-particle":"","parse-names":false,"suffix":""},{"dropping-particle":"","family":"Romagnoli","given":"Dante","non-dropping-particle":"","parse-names":false,"suffix":""},{"dropping-particle":"","family":"Loria","given":"Paola","non-dropping-particle":"","parse-names":false,"suffix":""}],"container-title":"World J Gastroenterol","id":"ITEM-1","issue":"39","issued":{"date-parts":[["2014"]]},"page":"14185-14204","title":"Nonalcoholic fatty liver disease and aging: Epidemiology to management","type":"article-journal","volume":"20"},"uris":["http://www.mendeley.com/documents/?uuid=686704b5-cebc-33ea-8eeb-2d65f1a88c02","http://www.mendeley.com/documents/?uuid=c417d35c-0c5b-45df-8e35-c54d43a6c07d"]}],"mendeley":{"formattedCitation":"(21)","plainTextFormattedCitation":"(21)","previouslyFormattedCitation":"(2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1)</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Together, the existing evidence points to a role of </w:t>
      </w:r>
      <w:r w:rsidRPr="10FE962D">
        <w:rPr>
          <w:rFonts w:ascii="Calibri" w:eastAsia="Times New Roman" w:hAnsi="Calibri" w:cs="Calibri"/>
          <w:i/>
          <w:iCs/>
          <w:color w:val="000000" w:themeColor="text1"/>
          <w:lang w:val="en-US" w:eastAsia="pt-PT"/>
        </w:rPr>
        <w:t>Aadac</w:t>
      </w:r>
      <w:r w:rsidRPr="10FE962D">
        <w:rPr>
          <w:rFonts w:ascii="Calibri" w:eastAsia="Times New Roman" w:hAnsi="Calibri" w:cs="Calibri"/>
          <w:color w:val="000000" w:themeColor="text1"/>
          <w:lang w:val="en-US" w:eastAsia="pt-PT"/>
        </w:rPr>
        <w:t xml:space="preserve"> gene expression in maintaining hepatic lipid homeostasis, with the observed down-regulation of its expression with aging possibly being i</w:t>
      </w:r>
      <w:r>
        <w:rPr>
          <w:rFonts w:ascii="Calibri" w:eastAsia="Times New Roman" w:hAnsi="Calibri" w:cs="Calibri"/>
          <w:color w:val="000000" w:themeColor="text1"/>
          <w:lang w:val="en-US" w:eastAsia="pt-PT"/>
        </w:rPr>
        <w:t>nvolved</w:t>
      </w:r>
      <w:r w:rsidRPr="10FE962D">
        <w:rPr>
          <w:rFonts w:ascii="Calibri" w:eastAsia="Times New Roman" w:hAnsi="Calibri" w:cs="Calibri"/>
          <w:color w:val="000000" w:themeColor="text1"/>
          <w:lang w:val="en-US" w:eastAsia="pt-PT"/>
        </w:rPr>
        <w:t xml:space="preserve"> in deleterious age-related TG accumulation and liver disease. Lastly, </w:t>
      </w:r>
      <w:r w:rsidRPr="10FE962D">
        <w:rPr>
          <w:rFonts w:ascii="Calibri" w:eastAsia="Times New Roman" w:hAnsi="Calibri" w:cs="Calibri"/>
          <w:i/>
          <w:iCs/>
          <w:color w:val="000000" w:themeColor="text1"/>
          <w:lang w:val="en-US" w:eastAsia="pt-PT"/>
        </w:rPr>
        <w:t>Hacd1</w:t>
      </w:r>
      <w:r w:rsidRPr="10FE962D">
        <w:rPr>
          <w:rFonts w:ascii="Calibri" w:eastAsia="Times New Roman" w:hAnsi="Calibri" w:cs="Calibri"/>
          <w:color w:val="000000" w:themeColor="text1"/>
          <w:lang w:val="en-US" w:eastAsia="pt-PT"/>
        </w:rPr>
        <w:t xml:space="preserve"> also exhibited recurrent decreased expression with aging in the muscle. </w:t>
      </w:r>
      <w:r w:rsidRPr="10FE962D">
        <w:rPr>
          <w:rFonts w:ascii="Calibri" w:eastAsia="Times New Roman" w:hAnsi="Calibri" w:cs="Calibri"/>
          <w:i/>
          <w:iCs/>
          <w:color w:val="000000" w:themeColor="text1"/>
          <w:lang w:val="en-US" w:eastAsia="pt-PT"/>
        </w:rPr>
        <w:t>Hacd1</w:t>
      </w:r>
      <w:r w:rsidRPr="10FE962D">
        <w:rPr>
          <w:rFonts w:ascii="Calibri" w:eastAsia="Times New Roman" w:hAnsi="Calibri" w:cs="Calibri"/>
          <w:color w:val="000000" w:themeColor="text1"/>
          <w:lang w:val="en-US" w:eastAsia="pt-PT"/>
        </w:rPr>
        <w:t xml:space="preserve"> encodes an ER enzyme involved in the synthesis of very long chain fatty acids (VLCFA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jmcb/mjv049","ISSN":"17594685","PMID":"26160855","abstract":"The reduced diameter of skeletal myofibres is a hallmark of several congenital myopathies, yet the underlying cellular and molecular mechanisms remain elusive. In this study, we investigate the role of HACD1/PTPLA, which is involved in the elongation of the very long chain fatty acids, in muscle fibre formation. In humans and dogs, HACD1 deficiency leads to a congenital myopathy with fibre size disproportion associated with a generalized muscle weakness. Through analysis of HACD1-deficient Labradors, Hacd1-knockout mice, and Hacd1-deficient myoblasts, we provide evidence that HACD1 promotes myoblast fusion during muscle development and regeneration. We further demonstrate that in normal differentiating myoblasts, expression of the catalytically active HACD1 isoform, which is encoded by a muscle-enriched splice variant, yields decreased lysophosphatidylcholine content, a potent inhibitor of myoblast fusion, and increased concentrations of ≥C18 and monounsaturated fatty acids of phospholipids. These lipid modifications correlate with a reduction in plasma membrane rigidity. In conclusion, we propose that fusion impairment constitutes a novel, non-exclusive pathological mechanism operating in congenital myopathies and reveal that HACD1 is a key regulator of a lipid-dependent muscle fibre growth mechanism.","author":[{"dropping-particle":"","family":"Blondelle","given":"Jordan","non-dropping-particle":"","parse-names":false,"suffix":""},{"dropping-particle":"","family":"Ohno","given":"Yusuke","non-dropping-particle":"","parse-names":false,"suffix":""},{"dropping-particle":"","family":"Gache","given":"Vincent","non-dropping-particle":"","parse-names":false,"suffix":""},{"dropping-particle":"","family":"Guyot","given":"Stéphane","non-dropping-particle":"","parse-names":false,"suffix":""},{"dropping-particle":"","family":"Storck","given":"Sébastien","non-dropping-particle":"","parse-names":false,"suffix":""},{"dropping-particle":"","family":"Blanchard-Gutton","given":"Nicolas","non-dropping-particle":"","parse-names":false,"suffix":""},{"dropping-particle":"","family":"Barthélémy","given":"Inès","non-dropping-particle":"","parse-names":false,"suffix":""},{"dropping-particle":"","family":"Walmsley","given":"Gemma","non-dropping-particle":"","parse-names":false,"suffix":""},{"dropping-particle":"","family":"Rahier","given":"Anaëlle","non-dropping-particle":"","parse-names":false,"suffix":""},{"dropping-particle":"","family":"Gadin","given":"Stéphanie","non-dropping-particle":"","parse-names":false,"suffix":""},{"dropping-particle":"","family":"Maurer","given":"Marie","non-dropping-particle":"","parse-names":false,"suffix":""},{"dropping-particle":"","family":"Guillaud","given":"Laurent","non-dropping-particle":"","parse-names":false,"suffix":""},{"dropping-particle":"","family":"Prola","given":"Alexandre","non-dropping-particle":"","parse-names":false,"suffix":""},{"dropping-particle":"","family":"Ferry","given":"Arnaud","non-dropping-particle":"","parse-names":false,"suffix":""},{"dropping-particle":"","family":"Aubin-Houzelstein","given":"Geneviève","non-dropping-particle":"","parse-names":false,"suffix":""},{"dropping-particle":"","family":"Demarquoy","given":"Jean","non-dropping-particle":"","parse-names":false,"suffix":""},{"dropping-particle":"","family":"Relaix","given":"Frédéric","non-dropping-particle":"","parse-names":false,"suffix":""},{"dropping-particle":"","family":"Piercy","given":"Richard J.","non-dropping-particle":"","parse-names":false,"suffix":""},{"dropping-particle":"","family":"Blot","given":"Stéphane","non-dropping-particle":"","parse-names":false,"suffix":""},{"dropping-particle":"","family":"Kihara","given":"Akio","non-dropping-particle":"","parse-names":false,"suffix":""},{"dropping-particle":"","family":"Tiret","given":"Laurent","non-dropping-particle":"","parse-names":false,"suffix":""},{"dropping-particle":"","family":"Pilot-Storck","given":"Fanny","non-dropping-particle":"","parse-names":false,"suffix":""}],"container-title":"Journal of Molecular Cell Biology","id":"ITEM-1","issue":"5","issued":{"date-parts":[["2015","10","1"]]},"page":"429-440","publisher":"Oxford University Press","title":"HACD1, a regulator of membrane composition and fluidity, promotes myoblast fusion and skeletal muscle growth","type":"article-journal","volume":"7"},"uris":["http://www.mendeley.com/documents/?uuid=a0e170d5-05a0-388e-89d3-5cce3ba6684d","http://www.mendeley.com/documents/?uuid=2cae53c3-7cad-4a9e-976a-def12439b682"]},{"id":"ITEM-2","itemData":{"DOI":"10.1016/j.febslet.2008.06.007","ISSN":"00145793","abstract":"Very long-chain fatty acids are produced through a four-step cycle. However, the 3-hydroxyacyl-CoA dehydratase catalyzing the third step in mammals has remained unidentified. Mammals have four candidates, HACD1-4, based on sequence similarities to the recently identified yeast Phs1, although HACD3 and HACD4 share relatively weak similarity. We demonstrate that all four of these human proteins are indeed 3-hydroxyacyl-CoA dehydratases, in growth suppression experiments using a PHS1-shut off yeast strain and/or in vitro 3-hydroxypalmitoyl-CoA dehydratase assays. HACD proteins exhibit distinct tissue-expression patterns. We also establish that HACD proteins interact with the condensation enzymes ELOVL1-7, with some preferences. © 2008 Federation of European Biochemical Societies.","author":[{"dropping-particle":"","family":"Ikeda","given":"Mika","non-dropping-particle":"","parse-names":false,"suffix":""},{"dropping-particle":"","family":"Kanao","given":"Yuki","non-dropping-particle":"","parse-names":false,"suffix":""},{"dropping-particle":"","family":"Yamanaka","given":"Masao","non-dropping-particle":"","parse-names":false,"suffix":""},{"dropping-particle":"","family":"Sakuraba","given":"Hiroko","non-dropping-particle":"","parse-names":false,"suffix":""},{"dropping-particle":"","family":"Mizutani","given":"Yukiko","non-dropping-particle":"","parse-names":false,"suffix":""},{"dropping-particle":"","family":"Igarashi","given":"Yasuyuki","non-dropping-particle":"","parse-names":false,"suffix":""},{"dropping-particle":"","family":"Kihara","given":"Akio","non-dropping-particle":"","parse-names":false,"suffix":""}],"container-title":"FEBS Letters","id":"ITEM-2","issue":"16","issued":{"date-parts":[["2008","7","9"]]},"page":"2435-2440","title":"Characterization of four mammalian 3-hydroxyacyl-CoA dehydratases involved in very long-chain fatty acid synthesis","type":"article-journal","volume":"582"},"uris":["http://www.mendeley.com/documents/?uuid=60cb6624-0dc6-33c6-a024-61708adc04ed","http://www.mendeley.com/documents/?uuid=aed6a3c7-8832-44f0-a3be-6d17903e5429"]}],"mendeley":{"formattedCitation":"(22,23)","plainTextFormattedCitation":"(22,23)","previouslyFormattedCitation":"(22,2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2,23)</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and has been implicated in muscle function, with mutations in this gene being reported to cause myopathy in both human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hmg/ddt380","ISSN":"09646906","PMID":"23933735","abstract":"Congenital myopathies are heterogeneous inherited diseases ofmuscle characterized by a range of distinctive histologic abnormalities. We have studied a consanguineous family with congenital myopathy. Genome-wide linkage analysis and whole-exome sequencing identified a homozygous non-sense mutation in 3-hydroxyacyl- CoA dehydratase 1 (HACD1) in affected individuals. The mutation results in non-sense mediated decay of the HACD1 mRNA to 31% of control levels in patient muscle and completely abrogates the enzymatic activity of dehydration of 3-hydroxyacyl-CoA, the third step in the elongation of very long-chain fatty acids (VLCFAs). We describe clinical findings correlated with a deleterious mutation in a gene not previously known to be associated withcongenitalmyopathy inhumans. Wesuggest that the mutation in theHACD1genecauses a reduction in the synthesis of VLCFAs, which are components of membrane lipids and participants in physiological processes, leading to congenital myopathy. These data indicate that HACD1 is necessary for muscle function. © The Author 2013.","author":[{"dropping-particle":"","family":"Muhammad","given":"Emad","non-dropping-particle":"","parse-names":false,"suffix":""},{"dropping-particle":"","family":"Reish","given":"Orit","non-dropping-particle":"","parse-names":false,"suffix":""},{"dropping-particle":"","family":"Ohno","given":"Yusuke","non-dropping-particle":"","parse-names":false,"suffix":""},{"dropping-particle":"","family":"Scheetz","given":"Todd","non-dropping-particle":"","parse-names":false,"suffix":""},{"dropping-particle":"","family":"DeLuca","given":"Adam","non-dropping-particle":"","parse-names":false,"suffix":""},{"dropping-particle":"","family":"Searby","given":"Charles","non-dropping-particle":"","parse-names":false,"suffix":""},{"dropping-particle":"","family":"Regev","given":"Miriam","non-dropping-particle":"","parse-names":false,"suffix":""},{"dropping-particle":"","family":"Benyamini","given":"Lilach","non-dropping-particle":"","parse-names":false,"suffix":""},{"dropping-particle":"","family":"Fellig","given":"Yakov","non-dropping-particle":"","parse-names":false,"suffix":""},{"dropping-particle":"","family":"Kihara","given":"Akio","non-dropping-particle":"","parse-names":false,"suffix":""},{"dropping-particle":"","family":"Sheffield","given":"Val C.","non-dropping-particle":"","parse-names":false,"suffix":""},{"dropping-particle":"","family":"Parvari","given":"Ruti","non-dropping-particle":"","parse-names":false,"suffix":""}],"container-title":"Human Molecular Genetics","id":"ITEM-1","issue":"25","issued":{"date-parts":[["2013","12"]]},"page":"5229-5236","publisher":"Oxford University Press","title":"Congenital myopathy is caused by mutation of HACD1","type":"article-journal","volume":"22"},"uris":["http://www.mendeley.com/documents/?uuid=0228a826-3333-30e3-a437-d06ddbb360df","http://www.mendeley.com/documents/?uuid=7f7d0cf8-0410-478a-bb18-28ad01c20465"]}],"mendeley":{"formattedCitation":"(24)","plainTextFormattedCitation":"(24)","previouslyFormattedCitation":"(2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4)</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and dog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hmg/ddi151","ISSN":"09646906","PMID":"15829503","abstract":"Human centronuclear and myotubular myopathies belong to a genetically heterogeneous nosological group with clinical variability ranging from fatal disorder to mild weakness. The severe X-linked form is attributed to more than 200 different mutations in the myotubularin encoding gene (MTM1). In contrast, there are no reports regarding the molecular etiology or linkage studies on the autosomal forms of the disease. Labrador retrievers affected by spontaneous centronuclear myopathy (cnm) have clinical and histological features of the human disorder and represent the first model of recessive autosomal centronuclear myopathy. We previously mapped the cnm locus to the centromeric region of canine chromosome 2. No gene of the MTM1 family maps to the human homologous chromosomal region. Described herein is a disease-associated insertion within PTPLA exon 2, found in both alleles of all affected Labradors and in a single allele in obligate carriers. The inserted tRNA-derived short interspersed repeat element (SINE) has a striking effect on the maturation of PTPLA mRNA, whereby it can be spliced out, partially exonized or involved in multiple exon-skipping. As a result, the amount of wild-type transcripts falls to 1% in affected muscles. This example therefore recapitulates cumulative SINE-associated transcriptional defects that have been previously described as exclusive consequences of independent mutations. Although the function of PTPLA in metazoa remains unknown, the characterization of a hypomorphic mutation in Labradors with centronuclear myopathy provides new clues about the molecular complexity of skeletal myofiber homeostasis. These results also suggest that impaired PTPLA signaling might be implicated in human myopathies.","author":[{"dropping-particle":"","family":"Pelé","given":"Manuel","non-dropping-particle":"","parse-names":false,"suffix":""},{"dropping-particle":"","family":"Tiret","given":"Laurent","non-dropping-particle":"","parse-names":false,"suffix":""},{"dropping-particle":"","family":"Kessler","given":"Jean Louis","non-dropping-particle":"","parse-names":false,"suffix":""},{"dropping-particle":"","family":"Blot","given":"Stéphane","non-dropping-particle":"","parse-names":false,"suffix":""},{"dropping-particle":"","family":"Panthier","given":"Jean Jacques","non-dropping-particle":"","parse-names":false,"suffix":""}],"container-title":"Human Molecular Genetics","id":"ITEM-1","issue":"11","issued":{"date-parts":[["2005"]]},"page":"1417-1427","title":"SINE exonic insertion in the PTPLA gene leads to multiple splicing defects and segregates with the autosomal recessive centronuclear myopathy in dogs","type":"article-journal","volume":"14"},"uris":["http://www.mendeley.com/documents/?uuid=3d2288f2-3e04-4dcf-9286-1781f6b7646f","http://www.mendeley.com/documents/?uuid=7246db69-5765-42de-9e20-be2d43fe6515"]}],"mendeley":{"formattedCitation":"(25)","plainTextFormattedCitation":"(25)","previouslyFormattedCitation":"(2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5)</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Moreover, HACD1 deficiency was found to impair growth and differentiation in C2C12 myoblast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28/mcb.05484-11","ISSN":"0270-7306","PMID":"22106411","abstract":"Protein tyrosine phosphatase-like A (PTPLa) has been implicated in skeletal myogenesis and cardiogenesis. Mutations in PTPLa correlated with arrhythmogenic right ventricular dysplasia in humans and congenital centronuclear myopathy with severe hypotonia in dogs. The molecular mechanisms of PTPLa in myogenesis are unknown. In this report, we demonstrate that PTPLa is required for myoblast growth and differentiation. The cells lacking PTPLa remained immature and failed to differentiate into mature myotubes. The repressed MyoG expression was responsible for the impaired myoblast differentiation. Meanwhile, impeded cell growth, with an obvious S-phase arrest and compromisedG2/M transition, was observed in PTPLa-deficient myoblasts. Further study demonstrated that the upregulation of cyclin D1 and cyclin E2 complexes, along with a compromisedG2/M transition due to the decreased CDK1 (cyclin-dependent kinase 1) activity and upregulated p21, contributed to the mutant cell S-phase arrest and eventually led to the retarded cell growth. Finally, the transcriptional regulation of the PTPLa gene was explored.Weidentified PTPLa as a new target gene of the serum response factor (SRF). Skeletal- and cardiac-muscle-specific SRF knockouts resulted in significant decreases in PTPLa expression, suggesting a conserved transcriptional regulation of the PTPLa gene in mice. © 2012, American Society for Microbiology.","author":[{"dropping-particle":"","family":"Lin","given":"X.","non-dropping-particle":"","parse-names":false,"suffix":""},{"dropping-particle":"","family":"Yang","given":"X.","non-dropping-particle":"","parse-names":false,"suffix":""},{"dropping-particle":"","family":"Li","given":"Q.","non-dropping-particle":"","parse-names":false,"suffix":""},{"dropping-particle":"","family":"Ma","given":"Y.","non-dropping-particle":"","parse-names":false,"suffix":""},{"dropping-particle":"","family":"Cui","given":"S.","non-dropping-particle":"","parse-names":false,"suffix":""},{"dropping-particle":"","family":"He","given":"D.","non-dropping-particle":"","parse-names":false,"suffix":""},{"dropping-particle":"","family":"Lin","given":"X.","non-dropping-particle":"","parse-names":false,"suffix":""},{"dropping-particle":"","family":"Schwartz","given":"R. J.","non-dropping-particle":"","parse-names":false,"suffix":""},{"dropping-particle":"","family":"Chang","given":"J.","non-dropping-particle":"","parse-names":false,"suffix":""}],"container-title":"Molecular and Cellular Biology","id":"ITEM-1","issue":"2","issued":{"date-parts":[["2012","1","15"]]},"page":"297-308","publisher":"American Society for Microbiology","title":"Protein Tyrosine Phosphatase-Like A Regulates Myoblast Proliferation and Differentiation through MyoG and the Cell Cycling Signaling Pathway","type":"article-journal","volume":"32"},"uris":["http://www.mendeley.com/documents/?uuid=61790dec-404d-320e-9053-3332e2261a23","http://www.mendeley.com/documents/?uuid=f1e05ebe-4f70-4fe9-8a13-428d758388a4"]}],"mendeley":{"formattedCitation":"(26)","plainTextFormattedCitation":"(26)","previouslyFormattedCitation":"(2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6)</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and to cause myofiber hypotrophy in mice and dog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jmcb/mjv049","ISSN":"17594685","PMID":"26160855","abstract":"The reduced diameter of skeletal myofibres is a hallmark of several congenital myopathies, yet the underlying cellular and molecular mechanisms remain elusive. In this study, we investigate the role of HACD1/PTPLA, which is involved in the elongation of the very long chain fatty acids, in muscle fibre formation. In humans and dogs, HACD1 deficiency leads to a congenital myopathy with fibre size disproportion associated with a generalized muscle weakness. Through analysis of HACD1-deficient Labradors, Hacd1-knockout mice, and Hacd1-deficient myoblasts, we provide evidence that HACD1 promotes myoblast fusion during muscle development and regeneration. We further demonstrate that in normal differentiating myoblasts, expression of the catalytically active HACD1 isoform, which is encoded by a muscle-enriched splice variant, yields decreased lysophosphatidylcholine content, a potent inhibitor of myoblast fusion, and increased concentrations of ≥C18 and monounsaturated fatty acids of phospholipids. These lipid modifications correlate with a reduction in plasma membrane rigidity. In conclusion, we propose that fusion impairment constitutes a novel, non-exclusive pathological mechanism operating in congenital myopathies and reveal that HACD1 is a key regulator of a lipid-dependent muscle fibre growth mechanism.","author":[{"dropping-particle":"","family":"Blondelle","given":"Jordan","non-dropping-particle":"","parse-names":false,"suffix":""},{"dropping-particle":"","family":"Ohno","given":"Yusuke","non-dropping-particle":"","parse-names":false,"suffix":""},{"dropping-particle":"","family":"Gache","given":"Vincent","non-dropping-particle":"","parse-names":false,"suffix":""},{"dropping-particle":"","family":"Guyot","given":"Stéphane","non-dropping-particle":"","parse-names":false,"suffix":""},{"dropping-particle":"","family":"Storck","given":"Sébastien","non-dropping-particle":"","parse-names":false,"suffix":""},{"dropping-particle":"","family":"Blanchard-Gutton","given":"Nicolas","non-dropping-particle":"","parse-names":false,"suffix":""},{"dropping-particle":"","family":"Barthélémy","given":"Inès","non-dropping-particle":"","parse-names":false,"suffix":""},{"dropping-particle":"","family":"Walmsley","given":"Gemma","non-dropping-particle":"","parse-names":false,"suffix":""},{"dropping-particle":"","family":"Rahier","given":"Anaëlle","non-dropping-particle":"","parse-names":false,"suffix":""},{"dropping-particle":"","family":"Gadin","given":"Stéphanie","non-dropping-particle":"","parse-names":false,"suffix":""},{"dropping-particle":"","family":"Maurer","given":"Marie","non-dropping-particle":"","parse-names":false,"suffix":""},{"dropping-particle":"","family":"Guillaud","given":"Laurent","non-dropping-particle":"","parse-names":false,"suffix":""},{"dropping-particle":"","family":"Prola","given":"Alexandre","non-dropping-particle":"","parse-names":false,"suffix":""},{"dropping-particle":"","family":"Ferry","given":"Arnaud","non-dropping-particle":"","parse-names":false,"suffix":""},{"dropping-particle":"","family":"Aubin-Houzelstein","given":"Geneviève","non-dropping-particle":"","parse-names":false,"suffix":""},{"dropping-particle":"","family":"Demarquoy","given":"Jean","non-dropping-particle":"","parse-names":false,"suffix":""},{"dropping-particle":"","family":"Relaix","given":"Frédéric","non-dropping-particle":"","parse-names":false,"suffix":""},{"dropping-particle":"","family":"Piercy","given":"Richard J.","non-dropping-particle":"","parse-names":false,"suffix":""},{"dropping-particle":"","family":"Blot","given":"Stéphane","non-dropping-particle":"","parse-names":false,"suffix":""},{"dropping-particle":"","family":"Kihara","given":"Akio","non-dropping-particle":"","parse-names":false,"suffix":""},{"dropping-particle":"","family":"Tiret","given":"Laurent","non-dropping-particle":"","parse-names":false,"suffix":""},{"dropping-particle":"","family":"Pilot-Storck","given":"Fanny","non-dropping-particle":"","parse-names":false,"suffix":""}],"container-title":"Journal of Molecular Cell Biology","id":"ITEM-1","issue":"5","issued":{"date-parts":[["2015","10","1"]]},"page":"429-440","publisher":"Oxford University Press","title":"HACD1, a regulator of membrane composition and fluidity, promotes myoblast fusion and skeletal muscle growth","type":"article-journal","volume":"7"},"uris":["http://www.mendeley.com/documents/?uuid=2cae53c3-7cad-4a9e-976a-def12439b682","http://www.mendeley.com/documents/?uuid=a0e170d5-05a0-388e-89d3-5cce3ba6684d"]}],"mendeley":{"formattedCitation":"(22)","plainTextFormattedCitation":"(22)","previouslyFormattedCitation":"(2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2)</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The exact mechanisms involved in the myopathic phenotype are not clearly understood but the link between </w:t>
      </w:r>
      <w:r w:rsidRPr="10FE962D">
        <w:rPr>
          <w:rFonts w:ascii="Calibri" w:eastAsia="Times New Roman" w:hAnsi="Calibri" w:cs="Calibri"/>
          <w:i/>
          <w:iCs/>
          <w:color w:val="000000" w:themeColor="text1"/>
          <w:lang w:val="en-US" w:eastAsia="pt-PT"/>
        </w:rPr>
        <w:t>Hacd1</w:t>
      </w:r>
      <w:r w:rsidRPr="10FE962D">
        <w:rPr>
          <w:rFonts w:ascii="Calibri" w:eastAsia="Times New Roman" w:hAnsi="Calibri" w:cs="Calibri"/>
          <w:color w:val="000000" w:themeColor="text1"/>
          <w:lang w:val="en-US" w:eastAsia="pt-PT"/>
        </w:rPr>
        <w:t xml:space="preserve"> under-expression and loss of muscle </w:t>
      </w:r>
      <w:r w:rsidRPr="10FE962D">
        <w:rPr>
          <w:rFonts w:ascii="Calibri" w:eastAsia="Times New Roman" w:hAnsi="Calibri" w:cs="Calibri"/>
          <w:color w:val="000000" w:themeColor="text1"/>
          <w:lang w:val="en-US" w:eastAsia="pt-PT"/>
        </w:rPr>
        <w:lastRenderedPageBreak/>
        <w:t xml:space="preserve">function has been established and may be related to sarcopenia, the age-associated loss of muscle mas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52/physrev.00061.2017","ISSN":"15221210","PMID":"30427277","abstract":"Sarcopenia is a loss of muscle mass and function in the elderly that reduces mobility, diminishes quality of life, and can lead to fall-related injuries, which require costly hospitalization and extended rehabilitation. This review focuses on the aging-related structural changes and mechanisms at cellular and subcellular levels underlying changes in the individual motor unit: specifically, the perikaryon of the a-motoneuron, its neuromuscular junction(s), and the muscle fibers that it innervates. Loss of muscle mass with aging, which is largely due to the progressive loss of motoneurons, is associated with reduced muscle fiber number and size. Muscle function progressively declines because motoneuron loss is not adequately compensated by reinnervation of muscle fibers by the remaining motoneurons. At the intracellular level, key factors are qualitative changes in posttranslational modifications of muscle proteins and the loss of coordinated control between contractile, mitochondrial, and sarcoplasmic reticulum protein expression. Quantitative and qualitative changes in skeletal muscle during the process of aging also have been implicated in the pathogenesis of acquired and hereditary neuromuscular disorders. In experimental models, specific intervention strategies have shown encouraging results on limiting deterioration of motor unit structure and function under conditions of impaired innervation. Translated to the clinic, if these or similar interventions, by saving muscle and improving mobility, could help alleviate sarcopenia in the elderly, there would be both great humanitarian benefits and large cost savings for health care systems.","author":[{"dropping-particle":"","family":"Larsson","given":"Lars","non-dropping-particle":"","parse-names":false,"suffix":""},{"dropping-particle":"","family":"Degens","given":"Hans","non-dropping-particle":"","parse-names":false,"suffix":""},{"dropping-particle":"","family":"Li","given":"Meishan","non-dropping-particle":"","parse-names":false,"suffix":""},{"dropping-particle":"","family":"Salviati","given":"Leonardo","non-dropping-particle":"","parse-names":false,"suffix":""},{"dropping-particle":"Il","family":"Lee","given":"Young","non-dropping-particle":"","parse-names":false,"suffix":""},{"dropping-particle":"","family":"Thompson","given":"Wesley","non-dropping-particle":"","parse-names":false,"suffix":""},{"dropping-particle":"","family":"Kirkland","given":"James L.","non-dropping-particle":"","parse-names":false,"suffix":""},{"dropping-particle":"","family":"Sandri","given":"Marco","non-dropping-particle":"","parse-names":false,"suffix":""}],"container-title":"Physiological Reviews","id":"ITEM-1","issue":"1","issued":{"date-parts":[["2019","1","1"]]},"page":"427-511","publisher":"American Physiological Society","title":"Sarcopenia: Aging-related loss of muscle mass and function","type":"article-journal","volume":"99"},"uris":["http://www.mendeley.com/documents/?uuid=e33b8451-f317-45df-bad0-24d29cbcba81","http://www.mendeley.com/documents/?uuid=f22c25f4-95b9-3209-8260-cd018ce81674"]}],"mendeley":{"formattedCitation":"(27)","plainTextFormattedCitation":"(27)","previouslyFormattedCitation":"(27)"},"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27)</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w:t>
      </w:r>
    </w:p>
    <w:p w14:paraId="10F2A948" w14:textId="2900D0F2" w:rsidR="00F4740A" w:rsidRPr="00F37127" w:rsidRDefault="00F4740A" w:rsidP="00F37127">
      <w:pPr>
        <w:pStyle w:val="Ttulo2"/>
        <w:rPr>
          <w:rFonts w:asciiTheme="minorHAnsi" w:hAnsiTheme="minorHAnsi" w:cstheme="minorBidi"/>
          <w:i/>
          <w:iCs/>
          <w:sz w:val="24"/>
          <w:szCs w:val="24"/>
          <w:lang w:val="en-US"/>
        </w:rPr>
      </w:pPr>
      <w:r w:rsidRPr="00F37127">
        <w:rPr>
          <w:rFonts w:asciiTheme="minorHAnsi" w:hAnsiTheme="minorHAnsi" w:cstheme="minorBidi"/>
          <w:i/>
          <w:iCs/>
          <w:sz w:val="24"/>
          <w:szCs w:val="24"/>
          <w:lang w:val="en-US"/>
        </w:rPr>
        <w:t xml:space="preserve">Tissue-specific aging expression signatures reflect an age-related loss of tissue function and </w:t>
      </w:r>
      <w:proofErr w:type="gramStart"/>
      <w:r w:rsidRPr="00F37127">
        <w:rPr>
          <w:rFonts w:asciiTheme="minorHAnsi" w:hAnsiTheme="minorHAnsi" w:cstheme="minorBidi"/>
          <w:i/>
          <w:iCs/>
          <w:sz w:val="24"/>
          <w:szCs w:val="24"/>
          <w:lang w:val="en-US"/>
        </w:rPr>
        <w:t>homeostasis</w:t>
      </w:r>
      <w:proofErr w:type="gramEnd"/>
    </w:p>
    <w:p w14:paraId="13BBBFD5" w14:textId="61C9A07F" w:rsidR="00F37127" w:rsidRDefault="00121B77" w:rsidP="004E1B98">
      <w:pPr>
        <w:spacing w:before="120" w:after="240" w:line="480" w:lineRule="auto"/>
        <w:jc w:val="both"/>
        <w:rPr>
          <w:rFonts w:ascii="Calibri" w:eastAsia="Times New Roman" w:hAnsi="Calibri" w:cs="Calibri"/>
          <w:color w:val="000000" w:themeColor="text1"/>
          <w:lang w:val="en-US" w:eastAsia="pt-PT"/>
        </w:rPr>
      </w:pPr>
      <w:r>
        <w:rPr>
          <w:rFonts w:ascii="Calibri" w:eastAsia="Times New Roman" w:hAnsi="Calibri" w:cs="Calibri"/>
          <w:color w:val="000000"/>
          <w:lang w:val="en-US" w:eastAsia="pt-PT"/>
        </w:rPr>
        <w:t>We also found</w:t>
      </w:r>
      <w:r w:rsidR="00253C9D">
        <w:rPr>
          <w:rFonts w:ascii="Calibri" w:eastAsia="Times New Roman" w:hAnsi="Calibri" w:cs="Calibri"/>
          <w:color w:val="000000"/>
          <w:lang w:val="en-US" w:eastAsia="pt-PT"/>
        </w:rPr>
        <w:t xml:space="preserve"> that t</w:t>
      </w:r>
      <w:r w:rsidR="00942AC9">
        <w:rPr>
          <w:rFonts w:ascii="Calibri" w:eastAsia="Times New Roman" w:hAnsi="Calibri" w:cs="Calibri"/>
          <w:color w:val="000000"/>
          <w:lang w:val="en-US" w:eastAsia="pt-PT"/>
        </w:rPr>
        <w:t>he most recurrently d</w:t>
      </w:r>
      <w:r w:rsidR="00253C9D">
        <w:rPr>
          <w:rFonts w:ascii="Calibri" w:eastAsia="Times New Roman" w:hAnsi="Calibri" w:cs="Calibri"/>
          <w:color w:val="000000"/>
          <w:lang w:val="en-US" w:eastAsia="pt-PT"/>
        </w:rPr>
        <w:t>ifferentially expressed</w:t>
      </w:r>
      <w:r w:rsidR="00942AC9">
        <w:rPr>
          <w:rFonts w:ascii="Calibri" w:eastAsia="Times New Roman" w:hAnsi="Calibri" w:cs="Calibri"/>
          <w:color w:val="000000"/>
          <w:lang w:val="en-US" w:eastAsia="pt-PT"/>
        </w:rPr>
        <w:t xml:space="preserve"> genes</w:t>
      </w:r>
      <w:r w:rsidR="00B91946">
        <w:rPr>
          <w:rFonts w:ascii="Calibri" w:eastAsia="Times New Roman" w:hAnsi="Calibri" w:cs="Calibri"/>
          <w:color w:val="000000"/>
          <w:lang w:val="en-US" w:eastAsia="pt-PT"/>
        </w:rPr>
        <w:t xml:space="preserve"> (TDEGs) </w:t>
      </w:r>
      <w:r w:rsidR="001E4468">
        <w:rPr>
          <w:rFonts w:ascii="Calibri" w:eastAsia="Times New Roman" w:hAnsi="Calibri" w:cs="Calibri"/>
          <w:color w:val="000000"/>
          <w:lang w:val="en-US" w:eastAsia="pt-PT"/>
        </w:rPr>
        <w:t xml:space="preserve">in each tissue </w:t>
      </w:r>
      <w:r w:rsidR="001E4468" w:rsidRPr="001614B8">
        <w:rPr>
          <w:rFonts w:ascii="Calibri" w:eastAsia="Times New Roman" w:hAnsi="Calibri" w:cs="Calibri"/>
          <w:lang w:val="en-US" w:eastAsia="pt-PT"/>
        </w:rPr>
        <w:t>are essentially involved in tissue-specific biological processes.</w:t>
      </w:r>
      <w:r w:rsidR="00790AF4" w:rsidRPr="001614B8">
        <w:rPr>
          <w:rFonts w:ascii="Calibri" w:eastAsia="Times New Roman" w:hAnsi="Calibri" w:cs="Calibri"/>
          <w:lang w:val="en-US" w:eastAsia="pt-PT"/>
        </w:rPr>
        <w:t xml:space="preserve"> </w:t>
      </w:r>
      <w:r w:rsidR="007767BE" w:rsidRPr="001614B8">
        <w:rPr>
          <w:rFonts w:ascii="Calibri" w:eastAsia="Times New Roman" w:hAnsi="Calibri" w:cs="Calibri"/>
          <w:lang w:val="en-US" w:eastAsia="pt-PT"/>
        </w:rPr>
        <w:t>In the brain</w:t>
      </w:r>
      <w:r w:rsidR="008B0E5D" w:rsidRPr="001614B8">
        <w:rPr>
          <w:rFonts w:ascii="Calibri" w:eastAsia="Times New Roman" w:hAnsi="Calibri" w:cs="Calibri"/>
          <w:lang w:val="en-US" w:eastAsia="pt-PT"/>
        </w:rPr>
        <w:t xml:space="preserve">, </w:t>
      </w:r>
      <w:proofErr w:type="spellStart"/>
      <w:r w:rsidR="008B0E5D" w:rsidRPr="001614B8">
        <w:rPr>
          <w:rFonts w:ascii="Calibri" w:eastAsia="Times New Roman" w:hAnsi="Calibri" w:cs="Calibri"/>
          <w:lang w:val="en-US" w:eastAsia="pt-PT"/>
        </w:rPr>
        <w:t>p</w:t>
      </w:r>
      <w:r w:rsidR="006F2E57" w:rsidRPr="001614B8">
        <w:rPr>
          <w:rFonts w:ascii="Calibri" w:eastAsia="Times New Roman" w:hAnsi="Calibri" w:cs="Calibri"/>
          <w:lang w:val="en-US" w:eastAsia="pt-PT"/>
        </w:rPr>
        <w:t>rotocadherins</w:t>
      </w:r>
      <w:proofErr w:type="spellEnd"/>
      <w:r w:rsidR="00272764" w:rsidRPr="001614B8">
        <w:rPr>
          <w:rFonts w:ascii="Calibri" w:eastAsia="Times New Roman" w:hAnsi="Calibri" w:cs="Calibri"/>
          <w:lang w:val="en-US" w:eastAsia="pt-PT"/>
        </w:rPr>
        <w:t xml:space="preserve"> (such as</w:t>
      </w:r>
      <w:r w:rsidR="009A186F" w:rsidRPr="001614B8">
        <w:rPr>
          <w:rFonts w:ascii="Calibri" w:eastAsia="Times New Roman" w:hAnsi="Calibri" w:cs="Calibri"/>
          <w:lang w:val="en-US" w:eastAsia="pt-PT"/>
        </w:rPr>
        <w:t xml:space="preserve"> </w:t>
      </w:r>
      <w:r w:rsidR="00C95135" w:rsidRPr="001614B8">
        <w:rPr>
          <w:rFonts w:ascii="Calibri" w:eastAsia="Times New Roman" w:hAnsi="Calibri" w:cs="Calibri"/>
          <w:i/>
          <w:iCs/>
          <w:lang w:val="en-US" w:eastAsia="pt-PT"/>
        </w:rPr>
        <w:t>Pcdhb9</w:t>
      </w:r>
      <w:r w:rsidR="00C95135" w:rsidRPr="001614B8">
        <w:rPr>
          <w:rFonts w:ascii="Calibri" w:eastAsia="Times New Roman" w:hAnsi="Calibri" w:cs="Calibri"/>
          <w:lang w:val="en-US" w:eastAsia="pt-PT"/>
        </w:rPr>
        <w:t xml:space="preserve">, </w:t>
      </w:r>
      <w:r w:rsidR="00C95135" w:rsidRPr="001614B8">
        <w:rPr>
          <w:rFonts w:ascii="Calibri" w:eastAsia="Times New Roman" w:hAnsi="Calibri" w:cs="Calibri"/>
          <w:i/>
          <w:iCs/>
          <w:lang w:val="en-US" w:eastAsia="pt-PT"/>
        </w:rPr>
        <w:t>Pcdhga7</w:t>
      </w:r>
      <w:r w:rsidR="00C95135" w:rsidRPr="001614B8">
        <w:rPr>
          <w:rFonts w:ascii="Calibri" w:eastAsia="Times New Roman" w:hAnsi="Calibri" w:cs="Calibri"/>
          <w:lang w:val="en-US" w:eastAsia="pt-PT"/>
        </w:rPr>
        <w:t xml:space="preserve"> and </w:t>
      </w:r>
      <w:r w:rsidR="0016156D" w:rsidRPr="001614B8">
        <w:rPr>
          <w:rFonts w:ascii="Calibri" w:eastAsia="Times New Roman" w:hAnsi="Calibri" w:cs="Calibri"/>
          <w:i/>
          <w:iCs/>
          <w:lang w:val="en-US" w:eastAsia="pt-PT"/>
        </w:rPr>
        <w:t>Pcdhga2</w:t>
      </w:r>
      <w:r w:rsidR="000E54EE" w:rsidRPr="001614B8">
        <w:rPr>
          <w:rFonts w:ascii="Calibri" w:eastAsia="Times New Roman" w:hAnsi="Calibri" w:cs="Calibri"/>
          <w:lang w:val="en-US" w:eastAsia="pt-PT"/>
        </w:rPr>
        <w:t>)</w:t>
      </w:r>
      <w:r w:rsidR="00764567" w:rsidRPr="001614B8">
        <w:rPr>
          <w:rFonts w:ascii="Calibri" w:eastAsia="Times New Roman" w:hAnsi="Calibri" w:cs="Calibri"/>
          <w:lang w:val="en-US" w:eastAsia="pt-PT"/>
        </w:rPr>
        <w:t xml:space="preserve"> </w:t>
      </w:r>
      <w:r w:rsidR="00EC006C" w:rsidRPr="001614B8">
        <w:rPr>
          <w:rFonts w:ascii="Calibri" w:eastAsia="Times New Roman" w:hAnsi="Calibri" w:cs="Calibri"/>
          <w:lang w:val="en-US" w:eastAsia="pt-PT"/>
        </w:rPr>
        <w:t>have been implicated</w:t>
      </w:r>
      <w:r w:rsidR="00764567" w:rsidRPr="001614B8">
        <w:rPr>
          <w:rFonts w:ascii="Calibri" w:eastAsia="Times New Roman" w:hAnsi="Calibri" w:cs="Calibri"/>
          <w:lang w:val="en-US" w:eastAsia="pt-PT"/>
        </w:rPr>
        <w:t xml:space="preserve"> in</w:t>
      </w:r>
      <w:r w:rsidR="008B0E5D" w:rsidRPr="001614B8">
        <w:rPr>
          <w:rFonts w:ascii="Calibri" w:eastAsia="Times New Roman" w:hAnsi="Calibri" w:cs="Calibri"/>
          <w:lang w:val="en-US" w:eastAsia="pt-PT"/>
        </w:rPr>
        <w:t xml:space="preserve"> </w:t>
      </w:r>
      <w:r w:rsidR="00764567" w:rsidRPr="001614B8">
        <w:rPr>
          <w:rFonts w:ascii="Calibri" w:eastAsia="Times New Roman" w:hAnsi="Calibri" w:cs="Calibri"/>
          <w:lang w:val="en-US" w:eastAsia="pt-PT"/>
        </w:rPr>
        <w:t xml:space="preserve">neural circuit formation </w:t>
      </w:r>
      <w:r w:rsidR="00764567" w:rsidRPr="001614B8">
        <w:rPr>
          <w:rFonts w:ascii="Calibri" w:eastAsia="Times New Roman" w:hAnsi="Calibri" w:cs="Calibri"/>
          <w:lang w:val="en-US" w:eastAsia="pt-PT"/>
        </w:rPr>
        <w:fldChar w:fldCharType="begin" w:fldLock="1"/>
      </w:r>
      <w:r w:rsidR="00380A8C">
        <w:rPr>
          <w:rFonts w:ascii="Calibri" w:eastAsia="Times New Roman" w:hAnsi="Calibri" w:cs="Calibri"/>
          <w:lang w:val="en-US" w:eastAsia="pt-PT"/>
        </w:rPr>
        <w:instrText>ADDIN CSL_CITATION {"citationItems":[{"id":"ITEM-1","itemData":{"DOI":"10.1007/s00018-017-2572-3","ISSN":"14209071","PMID":"28631008","abstract":"The protocadherins (Pcdhs), which make up the most diverse group within the cadherin superfamily, were first discovered in the early 1990s. Data implicating the Pcdhs, including ~60 proteins encoded by the tandem Pcdha, Pcdhb, and Pcdhg gene clusters and another ~10 non-clustered Pcdhs, in the regulation of neural development have continually accumulated, with a significant expansion of the field over the past decade. Here, we review the many roles played by clustered and non-clustered Pcdhs in multiple steps important for the formation and function of neural circuits, including dendrite arborization, axon outgrowth and targeting, synaptogenesis, and synapse elimination. We further discuss studies implicating mutation or epigenetic dysregulation of Pcdh genes in a variety of human neurodevelopmental and neurological disorders. With recent structural modeling of Pcdh proteins, the prospects for uncovering molecular mechanisms of Pcdh extracellular and intracellular interactions, and their role in normal and disrupted neural circuit formation, are bright.","author":[{"dropping-particle":"","family":"Peek","given":"Stacey L.","non-dropping-particle":"","parse-names":false,"suffix":""},{"dropping-particle":"","family":"Mah","given":"Kar Men","non-dropping-particle":"","parse-names":false,"suffix":""},{"dropping-particle":"","family":"Weiner","given":"Joshua A.","non-dropping-particle":"","parse-names":false,"suffix":""}],"container-title":"Cellular and Molecular Life Sciences","id":"ITEM-1","issue":"22","issued":{"date-parts":[["2017","11","1"]]},"page":"4133-4157","publisher":"Birkhauser Verlag AG","title":"Regulation of neural circuit formation by protocadherins","type":"article","volume":"74"},"prefix":"recently reviewed in","uris":["http://www.mendeley.com/documents/?uuid=0a14ea24-6f48-3f94-97b0-8e5791c80992","http://www.mendeley.com/documents/?uuid=0bf60de0-afb1-42d9-b712-f0b1ff8038be"]}],"mendeley":{"formattedCitation":"(recently reviewed in 28)","plainTextFormattedCitation":"(recently reviewed in 28)","previouslyFormattedCitation":"(recently reviewed in 28)"},"properties":{"noteIndex":0},"schema":"https://github.com/citation-style-language/schema/raw/master/csl-citation.json"}</w:instrText>
      </w:r>
      <w:r w:rsidR="00764567" w:rsidRPr="001614B8">
        <w:rPr>
          <w:rFonts w:ascii="Calibri" w:eastAsia="Times New Roman" w:hAnsi="Calibri" w:cs="Calibri"/>
          <w:lang w:val="en-US" w:eastAsia="pt-PT"/>
        </w:rPr>
        <w:fldChar w:fldCharType="separate"/>
      </w:r>
      <w:r w:rsidR="000318F8" w:rsidRPr="000318F8">
        <w:rPr>
          <w:rFonts w:ascii="Calibri" w:eastAsia="Times New Roman" w:hAnsi="Calibri" w:cs="Calibri"/>
          <w:noProof/>
          <w:lang w:val="en-US" w:eastAsia="pt-PT"/>
        </w:rPr>
        <w:t>(recently reviewed in 28)</w:t>
      </w:r>
      <w:r w:rsidR="00764567" w:rsidRPr="001614B8">
        <w:rPr>
          <w:rFonts w:ascii="Calibri" w:eastAsia="Times New Roman" w:hAnsi="Calibri" w:cs="Calibri"/>
          <w:lang w:val="en-US" w:eastAsia="pt-PT"/>
        </w:rPr>
        <w:fldChar w:fldCharType="end"/>
      </w:r>
      <w:r w:rsidR="007767BE" w:rsidRPr="001614B8">
        <w:rPr>
          <w:rFonts w:ascii="Calibri" w:eastAsia="Times New Roman" w:hAnsi="Calibri" w:cs="Calibri"/>
          <w:lang w:val="en-US" w:eastAsia="pt-PT"/>
        </w:rPr>
        <w:t xml:space="preserve">, </w:t>
      </w:r>
      <w:r w:rsidR="00B16CD0" w:rsidRPr="001614B8">
        <w:rPr>
          <w:rFonts w:ascii="Calibri" w:eastAsia="Times New Roman" w:hAnsi="Calibri" w:cs="Calibri"/>
          <w:lang w:val="en-US" w:eastAsia="pt-PT"/>
        </w:rPr>
        <w:t xml:space="preserve">whereas in the heart, </w:t>
      </w:r>
      <w:r w:rsidR="00BE469E" w:rsidRPr="001614B8">
        <w:rPr>
          <w:rFonts w:ascii="Calibri" w:eastAsia="Times New Roman" w:hAnsi="Calibri" w:cs="Calibri"/>
          <w:lang w:val="en-US" w:eastAsia="pt-PT"/>
        </w:rPr>
        <w:t xml:space="preserve">stability and </w:t>
      </w:r>
      <w:r w:rsidR="006C7B93" w:rsidRPr="001614B8">
        <w:rPr>
          <w:rFonts w:ascii="Calibri" w:eastAsia="Times New Roman" w:hAnsi="Calibri" w:cs="Calibri"/>
          <w:lang w:val="en-US" w:eastAsia="pt-PT"/>
        </w:rPr>
        <w:t xml:space="preserve">balanced expression of the </w:t>
      </w:r>
      <w:r w:rsidR="00BF5676" w:rsidRPr="001614B8">
        <w:rPr>
          <w:rFonts w:ascii="Calibri" w:eastAsia="Times New Roman" w:hAnsi="Calibri" w:cs="Calibri"/>
          <w:lang w:val="en-US" w:eastAsia="pt-PT"/>
        </w:rPr>
        <w:t>sodium channel</w:t>
      </w:r>
      <w:r w:rsidR="00DE5359" w:rsidRPr="001614B8">
        <w:rPr>
          <w:rFonts w:ascii="Calibri" w:eastAsia="Times New Roman" w:hAnsi="Calibri" w:cs="Calibri"/>
          <w:lang w:val="en-US" w:eastAsia="pt-PT"/>
        </w:rPr>
        <w:t>, type IV beta s</w:t>
      </w:r>
      <w:r w:rsidR="00BF5676" w:rsidRPr="001614B8">
        <w:rPr>
          <w:rFonts w:ascii="Calibri" w:eastAsia="Times New Roman" w:hAnsi="Calibri" w:cs="Calibri"/>
          <w:lang w:val="en-US" w:eastAsia="pt-PT"/>
        </w:rPr>
        <w:t>ubunit encoded by the</w:t>
      </w:r>
      <w:r w:rsidR="002F61BB" w:rsidRPr="001614B8">
        <w:rPr>
          <w:rFonts w:ascii="Calibri" w:eastAsia="Times New Roman" w:hAnsi="Calibri" w:cs="Calibri"/>
          <w:lang w:val="en-US" w:eastAsia="pt-PT"/>
        </w:rPr>
        <w:t xml:space="preserve"> </w:t>
      </w:r>
      <w:r w:rsidR="002F61BB" w:rsidRPr="001614B8">
        <w:rPr>
          <w:rFonts w:ascii="Calibri" w:eastAsia="Times New Roman" w:hAnsi="Calibri" w:cs="Calibri"/>
          <w:i/>
          <w:iCs/>
          <w:lang w:val="en-US" w:eastAsia="pt-PT"/>
        </w:rPr>
        <w:t>Scn4b</w:t>
      </w:r>
      <w:r w:rsidR="002F61BB" w:rsidRPr="001614B8">
        <w:rPr>
          <w:rFonts w:ascii="Calibri" w:eastAsia="Times New Roman" w:hAnsi="Calibri" w:cs="Calibri"/>
          <w:lang w:val="en-US" w:eastAsia="pt-PT"/>
        </w:rPr>
        <w:t xml:space="preserve"> gene </w:t>
      </w:r>
      <w:r w:rsidR="00864E79" w:rsidRPr="001614B8">
        <w:rPr>
          <w:rFonts w:ascii="Calibri" w:eastAsia="Times New Roman" w:hAnsi="Calibri" w:cs="Calibri"/>
          <w:lang w:val="en-US" w:eastAsia="pt-PT"/>
        </w:rPr>
        <w:t>ha</w:t>
      </w:r>
      <w:r w:rsidR="00DE5359" w:rsidRPr="001614B8">
        <w:rPr>
          <w:rFonts w:ascii="Calibri" w:eastAsia="Times New Roman" w:hAnsi="Calibri" w:cs="Calibri"/>
          <w:lang w:val="en-US" w:eastAsia="pt-PT"/>
        </w:rPr>
        <w:t>ve</w:t>
      </w:r>
      <w:r w:rsidR="00864E79" w:rsidRPr="001614B8">
        <w:rPr>
          <w:rFonts w:ascii="Calibri" w:eastAsia="Times New Roman" w:hAnsi="Calibri" w:cs="Calibri"/>
          <w:lang w:val="en-US" w:eastAsia="pt-PT"/>
        </w:rPr>
        <w:t xml:space="preserve"> been </w:t>
      </w:r>
      <w:r w:rsidR="00DE5359" w:rsidRPr="001614B8">
        <w:rPr>
          <w:rFonts w:ascii="Calibri" w:eastAsia="Times New Roman" w:hAnsi="Calibri" w:cs="Calibri"/>
          <w:lang w:val="en-US" w:eastAsia="pt-PT"/>
        </w:rPr>
        <w:t xml:space="preserve">implicated in the proper generation and conduction of the cardiac action potential </w:t>
      </w:r>
      <w:r w:rsidR="00764567" w:rsidRPr="001614B8">
        <w:rPr>
          <w:rFonts w:ascii="Calibri" w:eastAsia="Times New Roman" w:hAnsi="Calibri" w:cs="Calibri"/>
          <w:lang w:val="en-US" w:eastAsia="pt-PT"/>
        </w:rPr>
        <w:fldChar w:fldCharType="begin" w:fldLock="1"/>
      </w:r>
      <w:r w:rsidR="00380A8C">
        <w:rPr>
          <w:rFonts w:ascii="Calibri" w:eastAsia="Times New Roman" w:hAnsi="Calibri" w:cs="Calibri"/>
          <w:lang w:val="en-US" w:eastAsia="pt-PT"/>
        </w:rPr>
        <w:instrText>ADDIN CSL_CITATION {"citationItems":[{"id":"ITEM-1","itemData":{"DOI":"10.1007/s00438-019-01567-7","ISSN":"16174623","PMID":"31020414","abstract":"Ventricular tachycardia (VT) causes sudden cardiac death, however, the majority of risk genes for VT remain unknown. SCN4B encodes a β-subunit, Navβ4, for the voltage-gated cardiac sodium channel complex involved in generation and conduction of the cardiac action potential. We hypothesized that genomic variants in SCN4B increase the risk of VT. We used high-resolution melt analysis followed by Sanger sequencing to screen 199 VT patients to identify nonsynonymous variants in SCN4B. Two nonsynonymous heterozygous variants in SCN4B were identified in VT patients, including p.Gly8Ser in four VT patients and p.Ala145Ser in one VT patient. Case–control association studies were used to assess the association between variant p.Gly8Ser and VT in two independent populations for VT (299 VT cases vs. 981 controls in population 1 and 270 VT patients vs. 639 controls in population 2). Significant association was identified between p.Gly8Ser and VT in population 1 (P = 1.21 × 10−4, odds ratio or OR = 11.04), and the finding was confirmed in population 2 (P = 0.03, OR = 3.62). The association remained highly significant in the combined population (P = 3.09 × 10−5, OR = 6.17). Significant association was also identified between p.Gly8Ser and idiopathic VT (P = 1.89 × 10−5, OR = 7.27). Functional analysis with Western blotting showed that both p.Gly8Ser and p.Ala145Ser variants significantly reduced the expression level of Navβ4. Based on 2015 ACMG Standards and Guidelines, p.Gly8Ser and p.Ala145Ser can be classified as the pathogenic and likely pathogenic variant, respectively. Our data suggest that SCN4B is a susceptibility gene for common VT and idiopathic VT and link rare SCN4B variants with large effects (OR = 6.17–7.27) to common VT.","author":[{"dropping-particle":"","family":"Yang","given":"Qin","non-dropping-particle":"","parse-names":false,"suffix":""},{"dropping-particle":"","family":"Xiong","given":"Hongbo","non-dropping-particle":"","parse-names":false,"suffix":""},{"dropping-particle":"","family":"Xu","given":"Chengqi","non-dropping-particle":"","parse-names":false,"suffix":""},{"dropping-particle":"","family":"Huang","given":"Yuan","non-dropping-particle":"","parse-names":false,"suffix":""},{"dropping-particle":"","family":"Tu","given":"Xin","non-dropping-particle":"","parse-names":false,"suffix":""},{"dropping-particle":"","family":"Wu","given":"Gang","non-dropping-particle":"","parse-names":false,"suffix":""},{"dropping-particle":"","family":"Fu","given":"Fenfen","non-dropping-particle":"","parse-names":false,"suffix":""},{"dropping-particle":"","family":"Wang","given":"Zhijie","non-dropping-particle":"","parse-names":false,"suffix":""},{"dropping-particle":"","family":"Wang","given":"Longfei","non-dropping-particle":"","parse-names":false,"suffix":""},{"dropping-particle":"","family":"Zhao","given":"Yuanyuan","non-dropping-particle":"","parse-names":false,"suffix":""},{"dropping-particle":"","family":"Li","given":"Sisi","non-dropping-particle":"","parse-names":false,"suffix":""},{"dropping-particle":"","family":"Huang","given":"Yufeng","non-dropping-particle":"","parse-names":false,"suffix":""},{"dropping-particle":"","family":"Wang","given":"Chuchu","non-dropping-particle":"","parse-names":false,"suffix":""},{"dropping-particle":"","family":"Wang","given":"Dan","non-dropping-particle":"","parse-names":false,"suffix":""},{"dropping-particle":"","family":"Yao","given":"Yufeng","non-dropping-particle":"","parse-names":false,"suffix":""},{"dropping-particle":"","family":"Wang","given":"Fan","non-dropping-particle":"","parse-names":false,"suffix":""},{"dropping-particle":"","family":"Wang","given":"Yongbo","non-dropping-particle":"","parse-names":false,"suffix":""},{"dropping-particle":"","family":"Xue","given":"Yu","non-dropping-particle":"","parse-names":false,"suffix":""},{"dropping-particle":"","family":"Wang","given":"Pengyun","non-dropping-particle":"","parse-names":false,"suffix":""},{"dropping-particle":"","family":"Chen","given":"Qiuyun","non-dropping-particle":"","parse-names":false,"suffix":""},{"dropping-particle":"","family":"Pu","given":"Jielin","non-dropping-particle":"","parse-names":false,"suffix":""},{"dropping-particle":"","family":"Wang","given":"Qing K.","non-dropping-particle":"","parse-names":false,"suffix":""}],"container-title":"Molecular Genetics and Genomics","id":"ITEM-1","issue":"4","issued":{"date-parts":[["2019","8","1"]]},"page":"1059-1071","publisher":"Springer Verlag","title":"Identification of rare variants in cardiac sodium channel β4-subunit gene SCN4B associated with ventricular tachycardia","type":"article-journal","volume":"294"},"uris":["http://www.mendeley.com/documents/?uuid=d4fb48f0-83c1-31b1-a6d0-f302f14e726c","http://www.mendeley.com/documents/?uuid=6032e265-1652-4257-9090-7355a9143a76"]}],"mendeley":{"formattedCitation":"(29)","plainTextFormattedCitation":"(29)","previouslyFormattedCitation":"(29)"},"properties":{"noteIndex":0},"schema":"https://github.com/citation-style-language/schema/raw/master/csl-citation.json"}</w:instrText>
      </w:r>
      <w:r w:rsidR="00764567" w:rsidRPr="001614B8">
        <w:rPr>
          <w:rFonts w:ascii="Calibri" w:eastAsia="Times New Roman" w:hAnsi="Calibri" w:cs="Calibri"/>
          <w:lang w:val="en-US" w:eastAsia="pt-PT"/>
        </w:rPr>
        <w:fldChar w:fldCharType="separate"/>
      </w:r>
      <w:r w:rsidR="000318F8" w:rsidRPr="000318F8">
        <w:rPr>
          <w:rFonts w:ascii="Calibri" w:eastAsia="Times New Roman" w:hAnsi="Calibri" w:cs="Calibri"/>
          <w:noProof/>
          <w:lang w:val="en-US" w:eastAsia="pt-PT"/>
        </w:rPr>
        <w:t>(29)</w:t>
      </w:r>
      <w:r w:rsidR="00764567" w:rsidRPr="001614B8">
        <w:rPr>
          <w:rFonts w:ascii="Calibri" w:eastAsia="Times New Roman" w:hAnsi="Calibri" w:cs="Calibri"/>
          <w:lang w:val="en-US" w:eastAsia="pt-PT"/>
        </w:rPr>
        <w:fldChar w:fldCharType="end"/>
      </w:r>
      <w:r w:rsidR="00764567" w:rsidRPr="001614B8">
        <w:rPr>
          <w:rFonts w:ascii="Calibri" w:eastAsia="Times New Roman" w:hAnsi="Calibri" w:cs="Calibri"/>
          <w:lang w:val="en-US" w:eastAsia="pt-PT"/>
        </w:rPr>
        <w:t>.</w:t>
      </w:r>
      <w:r w:rsidR="00DE5359" w:rsidRPr="001614B8">
        <w:rPr>
          <w:rFonts w:ascii="Calibri" w:eastAsia="Times New Roman" w:hAnsi="Calibri" w:cs="Calibri"/>
          <w:lang w:val="en-US" w:eastAsia="pt-PT"/>
        </w:rPr>
        <w:t xml:space="preserve"> </w:t>
      </w:r>
      <w:r w:rsidR="00D06A72" w:rsidRPr="001614B8">
        <w:rPr>
          <w:rFonts w:ascii="Calibri" w:eastAsia="Times New Roman" w:hAnsi="Calibri" w:cs="Calibri"/>
          <w:lang w:val="en-US" w:eastAsia="pt-PT"/>
        </w:rPr>
        <w:t xml:space="preserve">Another example is the </w:t>
      </w:r>
      <w:r w:rsidR="00D06A72" w:rsidRPr="001614B8">
        <w:rPr>
          <w:rFonts w:ascii="Calibri" w:eastAsia="Times New Roman" w:hAnsi="Calibri" w:cs="Calibri"/>
          <w:i/>
          <w:iCs/>
          <w:lang w:val="en-US" w:eastAsia="pt-PT"/>
        </w:rPr>
        <w:t xml:space="preserve">Slc22a30 </w:t>
      </w:r>
      <w:r w:rsidR="00D06A72" w:rsidRPr="001614B8">
        <w:rPr>
          <w:rFonts w:ascii="Calibri" w:eastAsia="Times New Roman" w:hAnsi="Calibri" w:cs="Calibri"/>
          <w:lang w:val="en-US" w:eastAsia="pt-PT"/>
        </w:rPr>
        <w:t>gene in the liver, encoding for</w:t>
      </w:r>
      <w:r w:rsidR="00443A06" w:rsidRPr="001614B8">
        <w:rPr>
          <w:rFonts w:ascii="Calibri" w:eastAsia="Times New Roman" w:hAnsi="Calibri" w:cs="Calibri"/>
          <w:lang w:val="en-US" w:eastAsia="pt-PT"/>
        </w:rPr>
        <w:t xml:space="preserve"> </w:t>
      </w:r>
      <w:r w:rsidR="00001E9B" w:rsidRPr="001614B8">
        <w:rPr>
          <w:rFonts w:ascii="Calibri" w:eastAsia="Times New Roman" w:hAnsi="Calibri" w:cs="Calibri"/>
          <w:lang w:val="en-US" w:eastAsia="pt-PT"/>
        </w:rPr>
        <w:t>an</w:t>
      </w:r>
      <w:r w:rsidR="00DB0853" w:rsidRPr="001614B8">
        <w:rPr>
          <w:rFonts w:ascii="Calibri" w:eastAsia="Times New Roman" w:hAnsi="Calibri" w:cs="Calibri"/>
          <w:lang w:val="en-US" w:eastAsia="pt-PT"/>
        </w:rPr>
        <w:t xml:space="preserve"> </w:t>
      </w:r>
      <w:r w:rsidR="00D06A72" w:rsidRPr="001614B8">
        <w:rPr>
          <w:rFonts w:ascii="Calibri" w:eastAsia="Times New Roman" w:hAnsi="Calibri" w:cs="Calibri"/>
          <w:lang w:val="en-US" w:eastAsia="pt-PT"/>
        </w:rPr>
        <w:t>organic anion transporter</w:t>
      </w:r>
      <w:r w:rsidR="00443A06" w:rsidRPr="001614B8">
        <w:rPr>
          <w:rFonts w:ascii="Calibri" w:eastAsia="Times New Roman" w:hAnsi="Calibri" w:cs="Calibri"/>
          <w:lang w:val="en-US" w:eastAsia="pt-PT"/>
        </w:rPr>
        <w:t xml:space="preserve"> </w:t>
      </w:r>
      <w:r w:rsidR="00001E9B" w:rsidRPr="001614B8">
        <w:rPr>
          <w:rFonts w:ascii="Calibri" w:eastAsia="Times New Roman" w:hAnsi="Calibri" w:cs="Calibri"/>
          <w:lang w:val="en-US" w:eastAsia="pt-PT"/>
        </w:rPr>
        <w:t xml:space="preserve">belonging to the SLC22 </w:t>
      </w:r>
      <w:r w:rsidR="00443A06" w:rsidRPr="001614B8">
        <w:rPr>
          <w:rFonts w:ascii="Calibri" w:eastAsia="Times New Roman" w:hAnsi="Calibri" w:cs="Calibri"/>
          <w:lang w:val="en-US" w:eastAsia="pt-PT"/>
        </w:rPr>
        <w:t>family</w:t>
      </w:r>
      <w:r w:rsidR="00DB0853" w:rsidRPr="001614B8">
        <w:rPr>
          <w:rFonts w:ascii="Calibri" w:eastAsia="Times New Roman" w:hAnsi="Calibri" w:cs="Calibri"/>
          <w:lang w:val="en-US" w:eastAsia="pt-PT"/>
        </w:rPr>
        <w:t xml:space="preserve">, </w:t>
      </w:r>
      <w:r w:rsidR="003F7CE3" w:rsidRPr="001614B8">
        <w:rPr>
          <w:rFonts w:ascii="Calibri" w:eastAsia="Times New Roman" w:hAnsi="Calibri" w:cs="Calibri"/>
          <w:lang w:val="en-US" w:eastAsia="pt-PT"/>
        </w:rPr>
        <w:t>whose members</w:t>
      </w:r>
      <w:r w:rsidR="00C11C72" w:rsidRPr="001614B8">
        <w:rPr>
          <w:rFonts w:ascii="Calibri" w:eastAsia="Times New Roman" w:hAnsi="Calibri" w:cs="Calibri"/>
          <w:lang w:val="en-US" w:eastAsia="pt-PT"/>
        </w:rPr>
        <w:t xml:space="preserve"> are </w:t>
      </w:r>
      <w:r w:rsidR="00A9665C" w:rsidRPr="001614B8">
        <w:rPr>
          <w:rFonts w:ascii="Calibri" w:eastAsia="Times New Roman" w:hAnsi="Calibri" w:cs="Calibri"/>
          <w:lang w:val="en-US" w:eastAsia="pt-PT"/>
        </w:rPr>
        <w:t xml:space="preserve">involved in </w:t>
      </w:r>
      <w:r w:rsidR="00176DE6">
        <w:rPr>
          <w:rFonts w:ascii="Calibri" w:eastAsia="Times New Roman" w:hAnsi="Calibri" w:cs="Calibri"/>
          <w:lang w:val="en-US" w:eastAsia="pt-PT"/>
        </w:rPr>
        <w:t>xenobiotic transport</w:t>
      </w:r>
      <w:r w:rsidR="00001E9B" w:rsidRPr="001614B8">
        <w:rPr>
          <w:rFonts w:ascii="Calibri" w:eastAsia="Times New Roman" w:hAnsi="Calibri" w:cs="Calibri"/>
          <w:lang w:val="en-US" w:eastAsia="pt-PT"/>
        </w:rPr>
        <w:t xml:space="preserve">, one of the main functions </w:t>
      </w:r>
      <w:r w:rsidR="00BF69A0">
        <w:rPr>
          <w:rFonts w:ascii="Calibri" w:eastAsia="Times New Roman" w:hAnsi="Calibri" w:cs="Calibri"/>
          <w:lang w:val="en-US" w:eastAsia="pt-PT"/>
        </w:rPr>
        <w:t>of</w:t>
      </w:r>
      <w:r w:rsidR="00BF69A0" w:rsidRPr="001614B8">
        <w:rPr>
          <w:rFonts w:ascii="Calibri" w:eastAsia="Times New Roman" w:hAnsi="Calibri" w:cs="Calibri"/>
          <w:lang w:val="en-US" w:eastAsia="pt-PT"/>
        </w:rPr>
        <w:t xml:space="preserve"> </w:t>
      </w:r>
      <w:r w:rsidR="00001E9B" w:rsidRPr="001614B8">
        <w:rPr>
          <w:rFonts w:ascii="Calibri" w:eastAsia="Times New Roman" w:hAnsi="Calibri" w:cs="Calibri"/>
          <w:lang w:val="en-US" w:eastAsia="pt-PT"/>
        </w:rPr>
        <w:t>the liver</w:t>
      </w:r>
      <w:r w:rsidR="00E20DBE" w:rsidRPr="001614B8">
        <w:rPr>
          <w:rFonts w:ascii="Calibri" w:eastAsia="Times New Roman" w:hAnsi="Calibri" w:cs="Calibri"/>
          <w:lang w:val="en-US" w:eastAsia="pt-PT"/>
        </w:rPr>
        <w:t xml:space="preserve"> </w:t>
      </w:r>
      <w:r w:rsidR="00BA5D84" w:rsidRPr="001614B8">
        <w:rPr>
          <w:rFonts w:ascii="Calibri" w:eastAsia="Times New Roman" w:hAnsi="Calibri" w:cs="Calibri"/>
          <w:lang w:val="en-US" w:eastAsia="pt-PT"/>
        </w:rPr>
        <w:fldChar w:fldCharType="begin" w:fldLock="1"/>
      </w:r>
      <w:r w:rsidR="00380A8C">
        <w:rPr>
          <w:rFonts w:ascii="Calibri" w:eastAsia="Times New Roman" w:hAnsi="Calibri" w:cs="Calibri"/>
          <w:lang w:val="en-US" w:eastAsia="pt-PT"/>
        </w:rPr>
        <w:instrText>ADDIN CSL_CITATION {"citationItems":[{"id":"ITEM-1","itemData":{"DOI":"10.1146/annurev-pharmtox-010617-052713","ISSN":"15454304","PMID":"29309257","abstract":"The SLC22 transporter family consists of more than two dozen members, which are expressed in the kidney, the liver, and other tissues. Evolutionary analysis indicates that SLC22 transporters fall into at least six subfamilies: OAT (organic anion transporter), OAT-like, OAT-related, OCT (organic cation transporter), OCTN (organic cation/carnitine transporter), and OCT/OCTN-related. Some - including OAT1 SLC22A6 or NKT (novel kidney transporter) and OAT3 (SLC22A8), as well as OCT1 (SLC22A1) and OCT2 (SLC22A2) - are widely studied drug transporters. Nevertheless, analyses of knockout mice and other data indicate that SLC22 transporters regulate key metabolic pathways and levels of signaling molecules (e.g., gut microbiome products, bile acids, tricarboxylic acid cycle intermediates, dietary flavonoids and other nutrients, prostaglandins, vitamins, short-chain fatty acids, urate, and ergothioneine), as well as uremic toxins associated with chronic kidney disease. Certain SLC22 transporters - such as URAT1 (SLC22A12) and OCTN2 (SLC22A5) - are mutated in inherited metabolic diseases. A new systems biology view of transporters is emerging. As proposed in the remote sensing and signaling hypothesis, SLC22 transporters, together with other SLC and ABC transporters, have key roles in interorgan and interorganism small-molecule communication and, together with the neuroendocrine, growth factor-cytokine, and other homeostatic systems, regulate local and whole-body homeostasis.","author":[{"dropping-particle":"","family":"Nigam","given":"Sanjay K.","non-dropping-particle":"","parse-names":false,"suffix":""}],"container-title":"Annual Review of Pharmacology and Toxicology","id":"ITEM-1","issued":{"date-parts":[["2018","1","6"]]},"page":"663-687","publisher":"Annual Reviews Inc.","title":"The SLC22 Transporter Family: A Paradigm for the Impact of Drug Transporters on Metabolic Pathways, Signaling, and Disease","type":"article","volume":"58"},"uris":["http://www.mendeley.com/documents/?uuid=7425d484-aa11-3322-becd-f246b834b9e5"]},{"id":"ITEM-2","itemData":{"DOI":"10.1016/j.mce.2016.12.022","ISSN":"18728057","abstract":"Aging is associated with dysregulation of glucose and lipid metabolism. Various factors that contribute to the dysregulation include both modifiable (e.g. obesity, insulin resistance) and non-modifiable risk factors (age-associated physiologic changes). Although there is no linear relationship between aging and prevalence of non-alcoholic fatty liver disease, current data strongly suggests that advanced age leads to more severe histological changes and poorer clinical outcomes. Hepatic lipid accumulation could lead to significant hepatic and systemic consequences including steatohepatitis, cirrhosis, impairment of systemic glucose metabolism and metabolic syndrome, thereby contributing to age-related diseases. Insulin, leptin and adiponectin are key regulators of the various physiologic processes that regulate hepatic lipid metabolism. Recent advances have expanded our understanding in this field, highlighting the role of novel mediators such as FGF 21, and mitochondria derived peptides. In this review, we will summarize the mediators of hepatic lipid metabolism and how they are altered in aging.","author":[{"dropping-particle":"","family":"Gong","given":"Zhenwei","non-dropping-particle":"","parse-names":false,"suffix":""},{"dropping-particle":"","family":"Tas","given":"Emir","non-dropping-particle":"","parse-names":false,"suffix":""},{"dropping-particle":"","family":"Yakar","given":"Shoshana","non-dropping-particle":"","parse-names":false,"suffix":""},{"dropping-particle":"","family":"Muzumdar","given":"Radhika","non-dropping-particle":"","parse-names":false,"suffix":""}],"container-title":"Molecular and Cellular Endocrinology","id":"ITEM-2","issued":{"date-parts":[["2017","11","5"]]},"page":"115-130","publisher":"Elsevier Ireland Ltd","title":"Hepatic lipid metabolism and non-alcoholic fatty liver disease in aging","type":"article-journal","volume":"455"},"uris":["http://www.mendeley.com/documents/?uuid=cca83a74-02c3-3e1d-bb71-68ad1800cec6"]}],"mendeley":{"formattedCitation":"(30,31)","plainTextFormattedCitation":"(30,31)","previouslyFormattedCitation":"(30,31)"},"properties":{"noteIndex":0},"schema":"https://github.com/citation-style-language/schema/raw/master/csl-citation.json"}</w:instrText>
      </w:r>
      <w:r w:rsidR="00BA5D84" w:rsidRPr="001614B8">
        <w:rPr>
          <w:rFonts w:ascii="Calibri" w:eastAsia="Times New Roman" w:hAnsi="Calibri" w:cs="Calibri"/>
          <w:lang w:val="en-US" w:eastAsia="pt-PT"/>
        </w:rPr>
        <w:fldChar w:fldCharType="separate"/>
      </w:r>
      <w:r w:rsidR="000318F8" w:rsidRPr="000318F8">
        <w:rPr>
          <w:rFonts w:ascii="Calibri" w:eastAsia="Times New Roman" w:hAnsi="Calibri" w:cs="Calibri"/>
          <w:noProof/>
          <w:lang w:val="en-US" w:eastAsia="pt-PT"/>
        </w:rPr>
        <w:t>(30,31)</w:t>
      </w:r>
      <w:r w:rsidR="00BA5D84" w:rsidRPr="001614B8">
        <w:rPr>
          <w:rFonts w:ascii="Calibri" w:eastAsia="Times New Roman" w:hAnsi="Calibri" w:cs="Calibri"/>
          <w:lang w:val="en-US" w:eastAsia="pt-PT"/>
        </w:rPr>
        <w:fldChar w:fldCharType="end"/>
      </w:r>
      <w:r w:rsidR="003F7CE3" w:rsidRPr="001614B8">
        <w:rPr>
          <w:rFonts w:ascii="Calibri" w:eastAsia="Times New Roman" w:hAnsi="Calibri" w:cs="Calibri"/>
          <w:lang w:val="en-US" w:eastAsia="pt-PT"/>
        </w:rPr>
        <w:t>.</w:t>
      </w:r>
      <w:r w:rsidR="00D57006" w:rsidRPr="001614B8">
        <w:rPr>
          <w:rFonts w:ascii="Calibri" w:eastAsia="Times New Roman" w:hAnsi="Calibri" w:cs="Calibri"/>
          <w:lang w:val="en-US" w:eastAsia="pt-PT"/>
        </w:rPr>
        <w:t xml:space="preserve"> Interestingly, in the muscle the </w:t>
      </w:r>
      <w:proofErr w:type="spellStart"/>
      <w:r w:rsidR="00D57006" w:rsidRPr="001614B8">
        <w:rPr>
          <w:rFonts w:ascii="Calibri" w:eastAsia="Times New Roman" w:hAnsi="Calibri" w:cs="Calibri"/>
          <w:i/>
          <w:iCs/>
          <w:lang w:val="en-US" w:eastAsia="pt-PT"/>
        </w:rPr>
        <w:t>Sspn</w:t>
      </w:r>
      <w:proofErr w:type="spellEnd"/>
      <w:r w:rsidR="00D57006" w:rsidRPr="001614B8">
        <w:rPr>
          <w:rFonts w:ascii="Calibri" w:eastAsia="Times New Roman" w:hAnsi="Calibri" w:cs="Calibri"/>
          <w:lang w:val="en-US" w:eastAsia="pt-PT"/>
        </w:rPr>
        <w:t xml:space="preserve"> gene has no</w:t>
      </w:r>
      <w:r w:rsidR="00764567" w:rsidRPr="001614B8">
        <w:rPr>
          <w:rFonts w:ascii="Calibri" w:eastAsia="Times New Roman" w:hAnsi="Calibri" w:cs="Calibri"/>
          <w:lang w:val="en-US" w:eastAsia="pt-PT"/>
        </w:rPr>
        <w:t xml:space="preserve"> biological processes annotated </w:t>
      </w:r>
      <w:r w:rsidR="00D57006" w:rsidRPr="001614B8">
        <w:rPr>
          <w:rFonts w:ascii="Calibri" w:eastAsia="Times New Roman" w:hAnsi="Calibri" w:cs="Calibri"/>
          <w:lang w:val="en-US" w:eastAsia="pt-PT"/>
        </w:rPr>
        <w:t xml:space="preserve">however </w:t>
      </w:r>
      <w:r w:rsidR="00764567" w:rsidRPr="001614B8">
        <w:rPr>
          <w:rFonts w:ascii="Calibri" w:eastAsia="Times New Roman" w:hAnsi="Calibri" w:cs="Calibri"/>
          <w:lang w:val="en-US" w:eastAsia="pt-PT"/>
        </w:rPr>
        <w:t xml:space="preserve">existing evidence points to a role </w:t>
      </w:r>
      <w:r w:rsidR="00764567" w:rsidRPr="00306233">
        <w:rPr>
          <w:rFonts w:ascii="Calibri" w:eastAsia="Times New Roman" w:hAnsi="Calibri" w:cs="Calibri"/>
          <w:color w:val="000000"/>
          <w:lang w:val="en-US" w:eastAsia="pt-PT"/>
        </w:rPr>
        <w:t xml:space="preserve">in muscle function through improved membrane stability </w:t>
      </w:r>
      <w:r w:rsidR="00764567">
        <w:rPr>
          <w:rFonts w:ascii="Calibri" w:eastAsia="Times New Roman" w:hAnsi="Calibri" w:cs="Calibri"/>
          <w:color w:val="000000"/>
          <w:lang w:val="en-US" w:eastAsia="pt-PT"/>
        </w:rPr>
        <w:fldChar w:fldCharType="begin" w:fldLock="1"/>
      </w:r>
      <w:r w:rsidR="00380A8C">
        <w:rPr>
          <w:rFonts w:ascii="Calibri" w:eastAsia="Times New Roman" w:hAnsi="Calibri" w:cs="Calibri"/>
          <w:color w:val="000000"/>
          <w:lang w:val="en-US" w:eastAsia="pt-PT"/>
        </w:rPr>
        <w:instrText>ADDIN CSL_CITATION {"citationItems":[{"id":"ITEM-1","itemData":{"DOI":"10.1186/2044-5040-3-1","ISSN":"20445040","abstract":"Purification of the proteins associated with dystrophin, the gene product responsible for Duchenne muscular dystrophy, led to the discovery of the dystrophin-glycoprotein complex. Sarcospan, a 25-kDa transmembrane protein, was the last component to be identified and its function in skeletal muscle has been elusive. This review will focus on progress over the last decade revealing that sarcospan is an important regulator of muscle cell adhesion, strength, and regeneration. Investigations using several transgenic mouse models demonstrate that overexpression of sarcospan in the mouse model for Duchenne muscular dystrophy ameliorates pathology and restores muscle cell binding to laminin. Sarcospan improves cell surface expression of the dystrophin- and utrophin-glycoprotein complexes as well as α7β1 integrin, which are the three major laminin-binding complexes in muscle. Utrophin and α7β1 integrin compensate for the loss of dystrophin and the finding that sarcospan increases their abundance at the extra-synaptic sarcolemma supports the use of sarcospan as a therapeutic target. Newly discovered phenotypes in sarcospan-deficient mice, including a reduction in specific force output and increased drop in force in the diaphragm muscle, result from decreased utrophin and dystrophin expression and further reveal sarcospan's role in determining abundance of these complexes. Dystrophin protein levels and the specific force output of the diaphragm muscle are further reduced upon genetic removal of α7 integrin (Itga7) in SSPN-deficient mice, demonstrating that interactions between integrin and sarcospan are critical for maintenance of the dystrophin-glycoprotein complex and force production of the diaphragm muscle. Sarcospan is a major regulator of Akt signaling pathways and sarcospan-deficiency significantly impairs muscle regeneration, a process that is dependent on Akt activation. Intriguingly, sarcospan regulates glycosylation of a specific subpopulation of α-dystroglycan, the laminin-binding receptor associated with dystrophin and utrophin, localized to the neuromuscular junction. Understanding the basic mechanisms responsible for assembly and trafficking of the dystrophin- and utrophin-glycoprotein complexes to the cell surface is lacking and recent studies suggest that sarcospan plays a role in these essential processes. © 2013 Marshall and Watson; licensee BioMed Central Ltd.","author":[{"dropping-particle":"","family":"Marshall","given":"Jamie L.","non-dropping-particle":"","parse-names":false,"suffix":""},{"dropping-particle":"","family":"Crosbie-Watson","given":"Rachelle H.","non-dropping-particle":"","parse-names":false,"suffix":""}],"container-title":"Skeletal Muscle","id":"ITEM-1","issue":"1","issued":{"date-parts":[["2013","1","3"]]},"page":"1","publisher":"BioMed Central","title":"Sarcospan: A small protein with large potential for Duchenne muscular dystrophy","type":"article","volume":"3"},"uris":["http://www.mendeley.com/documents/?uuid=09e429f1-9484-32c0-811a-a1f965745898","http://www.mendeley.com/documents/?uuid=670d85e6-73cb-4494-8444-c3602b43f403"]},{"id":"ITEM-2","itemData":{"DOI":"10.1186/s13395-020-00244-3","ISSN":"2044-5040","abstract":"Background: Duchenne muscular dystrophy (DMD) is a degenerative muscle disease caused by mutations in the dystrophin gene. Loss of dystrophin prevents the formation of a critical connection between the muscle cell membrane and the extracellular matrix. Overexpression of sarcospan (SSPN) in the mouse model of DMD restores the membrane connection and reduces disease severity, making SSPN a promising therapeutic target for pharmacological upregulation.","author":[{"dropping-particle":"","family":"Shu","given":"Cynthia","non-dropping-particle":"","parse-names":false,"suffix":""},{"dropping-particle":"","family":"Parfenova","given":"Liubov","non-dropping-particle":"","parse-names":false,"suffix":""},{"dropping-particle":"","family":"Mokhonova","given":"Ekaterina","non-dropping-particle":"","parse-names":false,"suffix":""},{"dropping-particle":"","family":"Collado","given":"Judd R.","non-dropping-particle":"","parse-names":false,"suffix":""},{"dropping-particle":"","family":"Damoiseaux","given":"Robert","non-dropping-particle":"","parse-names":false,"suffix":""},{"dropping-particle":"","family":"Campagna","given":"Jesus","non-dropping-particle":"","parse-names":false,"suffix":""},{"dropping-particle":"","family":"John","given":"Varghese","non-dropping-particle":"","parse-names":false,"suffix":""},{"dropping-particle":"","family":"Crosbie","given":"Rachelle H.","non-dropping-particle":"","parse-names":false,"suffix":""}],"container-title":"Skeletal Muscle","id":"ITEM-2","issue":"1","issued":{"date-parts":[["2020","12","18"]]},"page":"26","publisher":"BioMed Central","title":"High-throughput screening identifies modulators of sarcospan that stabilize muscle cells and exhibit activity in the mouse model of Duchenne muscular dystrophy","type":"article-journal","volume":"10"},"uris":["http://www.mendeley.com/documents/?uuid=d081f69b-6ecf-36ea-a2cb-374fb3175400","http://www.mendeley.com/documents/?uuid=5877a4db-8372-4587-8d2a-8b6296a8e395"]}],"mendeley":{"formattedCitation":"(32,33)","plainTextFormattedCitation":"(32,33)","previouslyFormattedCitation":"(32,33)"},"properties":{"noteIndex":0},"schema":"https://github.com/citation-style-language/schema/raw/master/csl-citation.json"}</w:instrText>
      </w:r>
      <w:r w:rsidR="00764567">
        <w:rPr>
          <w:rFonts w:ascii="Calibri" w:eastAsia="Times New Roman" w:hAnsi="Calibri" w:cs="Calibri"/>
          <w:color w:val="000000"/>
          <w:lang w:val="en-US" w:eastAsia="pt-PT"/>
        </w:rPr>
        <w:fldChar w:fldCharType="separate"/>
      </w:r>
      <w:r w:rsidR="000318F8" w:rsidRPr="000318F8">
        <w:rPr>
          <w:rFonts w:ascii="Calibri" w:eastAsia="Times New Roman" w:hAnsi="Calibri" w:cs="Calibri"/>
          <w:noProof/>
          <w:color w:val="000000"/>
          <w:lang w:val="en-US" w:eastAsia="pt-PT"/>
        </w:rPr>
        <w:t>(32,33)</w:t>
      </w:r>
      <w:r w:rsidR="00764567">
        <w:rPr>
          <w:rFonts w:ascii="Calibri" w:eastAsia="Times New Roman" w:hAnsi="Calibri" w:cs="Calibri"/>
          <w:color w:val="000000"/>
          <w:lang w:val="en-US" w:eastAsia="pt-PT"/>
        </w:rPr>
        <w:fldChar w:fldCharType="end"/>
      </w:r>
      <w:r w:rsidR="00764567" w:rsidRPr="00306233">
        <w:rPr>
          <w:rFonts w:ascii="Calibri" w:eastAsia="Times New Roman" w:hAnsi="Calibri" w:cs="Calibri"/>
          <w:color w:val="000000"/>
          <w:lang w:val="en-US" w:eastAsia="pt-PT"/>
        </w:rPr>
        <w:t xml:space="preserve">. </w:t>
      </w:r>
      <w:r w:rsidR="00364362">
        <w:rPr>
          <w:rFonts w:ascii="Calibri" w:eastAsia="Times New Roman" w:hAnsi="Calibri" w:cs="Calibri"/>
          <w:color w:val="000000"/>
          <w:lang w:val="en-US" w:eastAsia="pt-PT"/>
        </w:rPr>
        <w:t>Similarly</w:t>
      </w:r>
      <w:r w:rsidR="00EA7490">
        <w:rPr>
          <w:rFonts w:ascii="Calibri" w:eastAsia="Times New Roman" w:hAnsi="Calibri" w:cs="Calibri"/>
          <w:color w:val="000000"/>
          <w:lang w:val="en-US" w:eastAsia="pt-PT"/>
        </w:rPr>
        <w:t xml:space="preserve">, </w:t>
      </w:r>
      <w:r w:rsidR="007F2450">
        <w:rPr>
          <w:rFonts w:ascii="Calibri" w:eastAsia="Times New Roman" w:hAnsi="Calibri" w:cs="Calibri"/>
          <w:color w:val="000000"/>
          <w:lang w:val="en-US" w:eastAsia="pt-PT"/>
        </w:rPr>
        <w:t>in the pancreas, the</w:t>
      </w:r>
      <w:r w:rsidR="00364362">
        <w:rPr>
          <w:rFonts w:ascii="Calibri" w:eastAsia="Times New Roman" w:hAnsi="Calibri" w:cs="Calibri"/>
          <w:color w:val="000000"/>
          <w:lang w:val="en-US" w:eastAsia="pt-PT"/>
        </w:rPr>
        <w:t xml:space="preserve"> </w:t>
      </w:r>
      <w:r w:rsidR="00764567" w:rsidRPr="00306233">
        <w:rPr>
          <w:rFonts w:ascii="Calibri" w:eastAsia="Times New Roman" w:hAnsi="Calibri" w:cs="Calibri"/>
          <w:i/>
          <w:iCs/>
          <w:color w:val="000000"/>
          <w:lang w:val="en-US" w:eastAsia="pt-PT"/>
        </w:rPr>
        <w:t>1810007D17Rik</w:t>
      </w:r>
      <w:r w:rsidR="000B4E80">
        <w:rPr>
          <w:rFonts w:ascii="Calibri" w:eastAsia="Times New Roman" w:hAnsi="Calibri" w:cs="Calibri"/>
          <w:color w:val="000000"/>
          <w:lang w:val="en-US" w:eastAsia="pt-PT"/>
        </w:rPr>
        <w:t xml:space="preserve"> </w:t>
      </w:r>
      <w:r w:rsidR="007F2450">
        <w:rPr>
          <w:rFonts w:ascii="Calibri" w:eastAsia="Times New Roman" w:hAnsi="Calibri" w:cs="Calibri"/>
          <w:color w:val="000000"/>
          <w:lang w:val="en-US" w:eastAsia="pt-PT"/>
        </w:rPr>
        <w:t>non-coding RNA</w:t>
      </w:r>
      <w:r w:rsidR="000B4E80">
        <w:rPr>
          <w:rFonts w:ascii="Calibri" w:eastAsia="Times New Roman" w:hAnsi="Calibri" w:cs="Calibri"/>
          <w:color w:val="000000"/>
          <w:lang w:val="en-US" w:eastAsia="pt-PT"/>
        </w:rPr>
        <w:t xml:space="preserve"> </w:t>
      </w:r>
      <w:r w:rsidR="00764567" w:rsidRPr="00306233">
        <w:rPr>
          <w:rFonts w:ascii="Calibri" w:eastAsia="Times New Roman" w:hAnsi="Calibri" w:cs="Calibri"/>
          <w:color w:val="000000"/>
          <w:lang w:val="en-US" w:eastAsia="pt-PT"/>
        </w:rPr>
        <w:t xml:space="preserve">is not annotated with any biological process but was found to be largely down-regulated in </w:t>
      </w:r>
      <w:proofErr w:type="spellStart"/>
      <w:r w:rsidR="00764567" w:rsidRPr="00306233">
        <w:rPr>
          <w:rFonts w:ascii="Calibri" w:eastAsia="Times New Roman" w:hAnsi="Calibri" w:cs="Calibri"/>
          <w:color w:val="000000"/>
          <w:lang w:val="en-US" w:eastAsia="pt-PT"/>
        </w:rPr>
        <w:t>cerulein</w:t>
      </w:r>
      <w:proofErr w:type="spellEnd"/>
      <w:r w:rsidR="00764567" w:rsidRPr="00306233">
        <w:rPr>
          <w:rFonts w:ascii="Calibri" w:eastAsia="Times New Roman" w:hAnsi="Calibri" w:cs="Calibri"/>
          <w:color w:val="000000"/>
          <w:lang w:val="en-US" w:eastAsia="pt-PT"/>
        </w:rPr>
        <w:t xml:space="preserve">-induced chronic pancreatitis in mice </w:t>
      </w:r>
      <w:r w:rsidR="00764567">
        <w:rPr>
          <w:rFonts w:ascii="Calibri" w:eastAsia="Times New Roman" w:hAnsi="Calibri" w:cs="Calibri"/>
          <w:color w:val="000000"/>
          <w:lang w:val="en-US" w:eastAsia="pt-PT"/>
        </w:rPr>
        <w:fldChar w:fldCharType="begin" w:fldLock="1"/>
      </w:r>
      <w:r w:rsidR="00380A8C">
        <w:rPr>
          <w:rFonts w:ascii="Calibri" w:eastAsia="Times New Roman" w:hAnsi="Calibri" w:cs="Calibri"/>
          <w:color w:val="000000"/>
          <w:lang w:val="en-US" w:eastAsia="pt-PT"/>
        </w:rPr>
        <w:instrText>ADDIN CSL_CITATION {"citationItems":[{"id":"ITEM-1","itemData":{"DOI":"10.1016/j.ajpath.2013.05.020","ISSN":"00029440","PMID":"23845568","abstract":"A frequently used experimental model of chronic pancreatitis (CP) recapitulating human disease is repeated injection of cerulein into mice. C57BL/6 is the most commonly used inbred mouse strain for biomedical research, but widespread demand has led to generation of several substrains with subtly different phenotypes. In this study, two common substrains, C57BL/6J and C57BL/6NHsd, exhibited different degrees of CP, with C57BL/6J being more susceptible to repetitive cerulein-induced CP as assessed by pancreatic atrophy, pancreatic morphological changes, and fibrosis. We hypothesized that the deficiency of nicotinamide nucleotide transhydrogenase (NNT) protein in C57BL/6J is responsible for the more severe C57BL/6J phenotype but the parameters of CP in NNT-expressing transgenic mice generated on a C57BL6/J background do not differ with those of wild-type C57BL/6J. The highly similar genetic backgrounds but different CP phenotypes of these two substrains presents a unique opportunity to discover genes important in pathogenesis of CP. We therefore performed whole mouse genome Affymetrix microarray analysis of pancreatic gene expression of C57BL/6J and C57BL/6NHsd before and after induction of CP. Genes with differentially regulated expression between the two substrains that might be candidates in CP progression included Mmp7, Pcolce2, Itih4, Wdfy1, and Vtn. We also identified several genes associated with development of CP in both substrains, including RIKEN cDNA 1810009J06 gene (trypsinogen 5), Ccl8, and Ccl6. © 2013 American Society for Investigative Pathology.","author":[{"dropping-particle":"","family":"Ulmasov","given":"Barbara","non-dropping-particle":"","parse-names":false,"suffix":""},{"dropping-particle":"","family":"Oshima","given":"Kiyoko","non-dropping-particle":"","parse-names":false,"suffix":""},{"dropping-particle":"","family":"Rodriguez","given":"Michael G.","non-dropping-particle":"","parse-names":false,"suffix":""},{"dropping-particle":"","family":"Cox","given":"Roger D.","non-dropping-particle":"","parse-names":false,"suffix":""},{"dropping-particle":"","family":"Neuschwander-Tetri","given":"Brent A.","non-dropping-particle":"","parse-names":false,"suffix":""}],"container-title":"American Journal of Pathology","id":"ITEM-1","issue":"3","issued":{"date-parts":[["2013","9","1"]]},"page":"692-708","publisher":"Elsevier","title":"Differences in the degree of cerulein-induced chronic pancreatitis in C57BL/6 mouse substrains lead to new insights in identification of potential risk factors in the development of chronic pancreatitis","type":"article-journal","volume":"183"},"uris":["http://www.mendeley.com/documents/?uuid=a1e94a6a-99b6-3863-b87e-29b01868a9fd","http://www.mendeley.com/documents/?uuid=34b8a8fa-d6cd-4e46-89bc-70dc31c7ee04"]}],"mendeley":{"formattedCitation":"(34)","plainTextFormattedCitation":"(34)","previouslyFormattedCitation":"(34)"},"properties":{"noteIndex":0},"schema":"https://github.com/citation-style-language/schema/raw/master/csl-citation.json"}</w:instrText>
      </w:r>
      <w:r w:rsidR="00764567">
        <w:rPr>
          <w:rFonts w:ascii="Calibri" w:eastAsia="Times New Roman" w:hAnsi="Calibri" w:cs="Calibri"/>
          <w:color w:val="000000"/>
          <w:lang w:val="en-US" w:eastAsia="pt-PT"/>
        </w:rPr>
        <w:fldChar w:fldCharType="separate"/>
      </w:r>
      <w:r w:rsidR="000318F8" w:rsidRPr="000318F8">
        <w:rPr>
          <w:rFonts w:ascii="Calibri" w:eastAsia="Times New Roman" w:hAnsi="Calibri" w:cs="Calibri"/>
          <w:noProof/>
          <w:color w:val="000000"/>
          <w:lang w:val="en-US" w:eastAsia="pt-PT"/>
        </w:rPr>
        <w:t>(34)</w:t>
      </w:r>
      <w:r w:rsidR="00764567">
        <w:rPr>
          <w:rFonts w:ascii="Calibri" w:eastAsia="Times New Roman" w:hAnsi="Calibri" w:cs="Calibri"/>
          <w:color w:val="000000"/>
          <w:lang w:val="en-US" w:eastAsia="pt-PT"/>
        </w:rPr>
        <w:fldChar w:fldCharType="end"/>
      </w:r>
      <w:r w:rsidR="000B4E80">
        <w:rPr>
          <w:rFonts w:ascii="Calibri" w:eastAsia="Times New Roman" w:hAnsi="Calibri" w:cs="Calibri"/>
          <w:color w:val="000000"/>
          <w:lang w:val="en-US" w:eastAsia="pt-PT"/>
        </w:rPr>
        <w:t xml:space="preserve">, suggesting </w:t>
      </w:r>
      <w:r w:rsidR="00BF69A0">
        <w:rPr>
          <w:rFonts w:ascii="Calibri" w:eastAsia="Times New Roman" w:hAnsi="Calibri" w:cs="Calibri"/>
          <w:color w:val="000000"/>
          <w:lang w:val="en-US" w:eastAsia="pt-PT"/>
        </w:rPr>
        <w:t>a potential role in</w:t>
      </w:r>
      <w:r w:rsidR="00FF1206">
        <w:rPr>
          <w:rFonts w:ascii="Calibri" w:eastAsia="Times New Roman" w:hAnsi="Calibri" w:cs="Calibri"/>
          <w:color w:val="000000"/>
          <w:lang w:val="en-US" w:eastAsia="pt-PT"/>
        </w:rPr>
        <w:t xml:space="preserve"> </w:t>
      </w:r>
      <w:r w:rsidR="002612F8">
        <w:rPr>
          <w:rFonts w:ascii="Calibri" w:eastAsia="Times New Roman" w:hAnsi="Calibri" w:cs="Calibri"/>
          <w:color w:val="000000"/>
          <w:lang w:val="en-US" w:eastAsia="pt-PT"/>
        </w:rPr>
        <w:t>pancreatic homeostasis</w:t>
      </w:r>
      <w:r w:rsidR="00BF69A0">
        <w:rPr>
          <w:rFonts w:ascii="Calibri" w:eastAsia="Times New Roman" w:hAnsi="Calibri" w:cs="Calibri"/>
          <w:color w:val="000000"/>
          <w:lang w:val="en-US" w:eastAsia="pt-PT"/>
        </w:rPr>
        <w:t xml:space="preserve"> regulation</w:t>
      </w:r>
      <w:r w:rsidR="002612F8">
        <w:rPr>
          <w:rFonts w:ascii="Calibri" w:eastAsia="Times New Roman" w:hAnsi="Calibri" w:cs="Calibri"/>
          <w:color w:val="000000"/>
          <w:lang w:val="en-US" w:eastAsia="pt-PT"/>
        </w:rPr>
        <w:t>.</w:t>
      </w:r>
    </w:p>
    <w:p w14:paraId="1C0747DF" w14:textId="6214C181" w:rsidR="00C0275C" w:rsidRDefault="003529BB" w:rsidP="004E1B98">
      <w:pPr>
        <w:spacing w:before="120" w:after="240" w:line="480" w:lineRule="auto"/>
        <w:jc w:val="both"/>
        <w:rPr>
          <w:rFonts w:ascii="Calibri" w:eastAsia="Times New Roman" w:hAnsi="Calibri" w:cs="Calibri"/>
          <w:color w:val="000000" w:themeColor="text1"/>
          <w:lang w:val="en-US" w:eastAsia="pt-PT"/>
        </w:rPr>
      </w:pPr>
      <w:r>
        <w:rPr>
          <w:rFonts w:ascii="Calibri" w:eastAsia="Times New Roman" w:hAnsi="Calibri" w:cs="Calibri"/>
          <w:color w:val="000000" w:themeColor="text1"/>
          <w:lang w:val="en-US" w:eastAsia="pt-PT"/>
        </w:rPr>
        <w:t xml:space="preserve">In line with these observations, the tissue-specific aging signatures resulting from the combination of </w:t>
      </w:r>
      <w:r>
        <w:rPr>
          <w:rFonts w:ascii="Calibri" w:eastAsia="Times New Roman" w:hAnsi="Calibri" w:cs="Calibri"/>
          <w:color w:val="000000"/>
          <w:lang w:val="en-US" w:eastAsia="pt-PT"/>
        </w:rPr>
        <w:t>the two methodologies described in the main manuscript</w:t>
      </w:r>
      <w:r w:rsidR="00B6773D" w:rsidRPr="10FE962D">
        <w:rPr>
          <w:rFonts w:ascii="Calibri" w:eastAsia="Times New Roman" w:hAnsi="Calibri" w:cs="Calibri"/>
          <w:color w:val="000000" w:themeColor="text1"/>
          <w:lang w:val="en-US" w:eastAsia="pt-PT"/>
        </w:rPr>
        <w:t xml:space="preserve"> </w:t>
      </w:r>
      <w:r w:rsidR="00F37127">
        <w:rPr>
          <w:rFonts w:ascii="Calibri" w:eastAsia="Times New Roman" w:hAnsi="Calibri" w:cs="Calibri"/>
          <w:color w:val="000000" w:themeColor="text1"/>
          <w:lang w:val="en-US" w:eastAsia="pt-PT"/>
        </w:rPr>
        <w:t xml:space="preserve">also </w:t>
      </w:r>
      <w:r w:rsidR="00B6773D" w:rsidRPr="10FE962D">
        <w:rPr>
          <w:rFonts w:ascii="Calibri" w:eastAsia="Times New Roman" w:hAnsi="Calibri" w:cs="Calibri"/>
          <w:color w:val="000000" w:themeColor="text1"/>
          <w:lang w:val="en-US" w:eastAsia="pt-PT"/>
        </w:rPr>
        <w:t xml:space="preserve">reflect an age-related loss of tissue function and homeostasis. In the brain, our findings are </w:t>
      </w:r>
      <w:r w:rsidR="007C5C09">
        <w:rPr>
          <w:rFonts w:ascii="Calibri" w:eastAsia="Times New Roman" w:hAnsi="Calibri" w:cs="Calibri"/>
          <w:color w:val="000000" w:themeColor="text1"/>
          <w:lang w:val="en-US" w:eastAsia="pt-PT"/>
        </w:rPr>
        <w:t>concordant</w:t>
      </w:r>
      <w:r w:rsidR="004E4C29" w:rsidRPr="10FE962D">
        <w:rPr>
          <w:rFonts w:ascii="Calibri" w:eastAsia="Times New Roman" w:hAnsi="Calibri" w:cs="Calibri"/>
          <w:color w:val="000000" w:themeColor="text1"/>
          <w:lang w:val="en-US" w:eastAsia="pt-PT"/>
        </w:rPr>
        <w:t xml:space="preserve"> </w:t>
      </w:r>
      <w:r w:rsidR="406D17D9" w:rsidRPr="10FE962D">
        <w:rPr>
          <w:rFonts w:ascii="Calibri" w:eastAsia="Times New Roman" w:hAnsi="Calibri" w:cs="Calibri"/>
          <w:color w:val="000000" w:themeColor="text1"/>
          <w:lang w:val="en-US" w:eastAsia="pt-PT"/>
        </w:rPr>
        <w:t>with the available</w:t>
      </w:r>
      <w:r w:rsidR="004E4C29" w:rsidRPr="10FE962D">
        <w:rPr>
          <w:rFonts w:ascii="Calibri" w:eastAsia="Times New Roman" w:hAnsi="Calibri" w:cs="Calibri"/>
          <w:color w:val="000000" w:themeColor="text1"/>
          <w:lang w:val="en-US" w:eastAsia="pt-PT"/>
        </w:rPr>
        <w:t xml:space="preserve"> literature, indicating that genes involved in immune responses, especially in MHC antigen processing and presentation</w:t>
      </w:r>
      <w:r w:rsidR="00A97EEC" w:rsidRPr="10FE962D">
        <w:rPr>
          <w:rFonts w:ascii="Calibri" w:eastAsia="Times New Roman" w:hAnsi="Calibri" w:cs="Calibri"/>
          <w:color w:val="000000" w:themeColor="text1"/>
          <w:lang w:val="en-US" w:eastAsia="pt-PT"/>
        </w:rPr>
        <w:t>,</w:t>
      </w:r>
      <w:r w:rsidR="00DB6E5F" w:rsidRPr="10FE962D">
        <w:rPr>
          <w:rFonts w:ascii="Calibri" w:eastAsia="Times New Roman" w:hAnsi="Calibri" w:cs="Calibri"/>
          <w:color w:val="000000" w:themeColor="text1"/>
          <w:lang w:val="en-US" w:eastAsia="pt-PT"/>
        </w:rPr>
        <w:t xml:space="preserve"> </w:t>
      </w:r>
      <w:r w:rsidR="004E4C29" w:rsidRPr="10FE962D">
        <w:rPr>
          <w:rFonts w:ascii="Calibri" w:eastAsia="Times New Roman" w:hAnsi="Calibri" w:cs="Calibri"/>
          <w:color w:val="000000" w:themeColor="text1"/>
          <w:lang w:val="en-US" w:eastAsia="pt-PT"/>
        </w:rPr>
        <w:t xml:space="preserve">are increasingly expressed during aging in the brains of C57BL/6 mice, and probably constitute early markers of age-related neurodegeneration.  Apart from </w:t>
      </w:r>
      <w:r w:rsidR="004E4C29" w:rsidRPr="10FE962D">
        <w:rPr>
          <w:rFonts w:ascii="Calibri" w:eastAsia="Times New Roman" w:hAnsi="Calibri" w:cs="Calibri"/>
          <w:i/>
          <w:iCs/>
          <w:color w:val="000000" w:themeColor="text1"/>
          <w:lang w:val="en-US" w:eastAsia="pt-PT"/>
        </w:rPr>
        <w:t>H2-T23</w:t>
      </w:r>
      <w:r w:rsidR="004E4C29" w:rsidRPr="10FE962D">
        <w:rPr>
          <w:rFonts w:ascii="Calibri" w:eastAsia="Times New Roman" w:hAnsi="Calibri" w:cs="Calibri"/>
          <w:color w:val="000000" w:themeColor="text1"/>
          <w:lang w:val="en-US" w:eastAsia="pt-PT"/>
        </w:rPr>
        <w:t>, all of the</w:t>
      </w:r>
      <w:r w:rsidR="00FE6BA5" w:rsidRPr="10FE962D">
        <w:rPr>
          <w:rFonts w:ascii="Calibri" w:eastAsia="Times New Roman" w:hAnsi="Calibri" w:cs="Calibri"/>
          <w:color w:val="000000" w:themeColor="text1"/>
          <w:lang w:val="en-US" w:eastAsia="pt-PT"/>
        </w:rPr>
        <w:t xml:space="preserve"> MHCI </w:t>
      </w:r>
      <w:r w:rsidR="004E4C29" w:rsidRPr="10FE962D">
        <w:rPr>
          <w:rFonts w:ascii="Calibri" w:eastAsia="Times New Roman" w:hAnsi="Calibri" w:cs="Calibri"/>
          <w:color w:val="000000" w:themeColor="text1"/>
          <w:lang w:val="en-US" w:eastAsia="pt-PT"/>
        </w:rPr>
        <w:t xml:space="preserve">genes identified have been recently shown to be </w:t>
      </w:r>
      <w:r w:rsidR="007C5C09">
        <w:rPr>
          <w:rFonts w:ascii="Calibri" w:eastAsia="Times New Roman" w:hAnsi="Calibri" w:cs="Calibri"/>
          <w:color w:val="000000" w:themeColor="text1"/>
          <w:lang w:val="en-US" w:eastAsia="pt-PT"/>
        </w:rPr>
        <w:t>upregulated</w:t>
      </w:r>
      <w:r w:rsidR="004E4C29" w:rsidRPr="10FE962D">
        <w:rPr>
          <w:rFonts w:ascii="Calibri" w:eastAsia="Times New Roman" w:hAnsi="Calibri" w:cs="Calibri"/>
          <w:color w:val="000000" w:themeColor="text1"/>
          <w:lang w:val="en-US" w:eastAsia="pt-PT"/>
        </w:rPr>
        <w:t xml:space="preserve"> with age in several regions of the central nervous system (CNS) in the mouse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gerona/glv232","ISSN":"1758535X","PMID":"26786204","abstract":"The major histocompatibility complex I (MHCI) pathway, which canonically functions in innate immune viral antigen presentation and detection, is functionally pleiotropic in the central nervous system (CNS). Alternative roles include developmental synapse pruning, regulation of synaptic plasticity, and inhibition of neuronal insulin signaling; all processes altered during brain aging. Upregulation of MHCI components with aging has been reported; however, no systematic examination of MHCI cellular localization, expression, and regulation across CNS regions, life span, and sexes has been reported. In the mouse, MHCI is expressed by neurons and microglia, and MHCI components and receptors (H2-K1, H2-D1, ?2M, Lilrb3, Klra2, CD247) display markedly different expression profiles across the hippocampus, cortex, cerebellum, brainstem, and retina. MHCI components, receptors, associated inflammatory transcripts (IL1?, IL1?, IL6, TNF?), and TAP (transporter associated with antigen processing) components are induced with aging and to a greater degree in female than male mice across CNS regions. H2-K1 and H2-D1 expression is associated with differential CG and non-CG promoter methylation across CNS regions, ages, and between sexes, and concomitant increased expression of proinflammatory genes. Meta-analysis of human brain aging data also demonstrates age-related increases in MHCI. Induction of MHCI signaling could contribute to altered synapse regulation and impaired synaptic plasticity with aging.","author":[{"dropping-particle":"","family":"Mangold","given":"Colleen A.","non-dropping-particle":"","parse-names":false,"suffix":""},{"dropping-particle":"","family":"Masser","given":"Dustin R.","non-dropping-particle":"","parse-names":false,"suffix":""},{"dropping-particle":"","family":"Stanford","given":"David R.","non-dropping-particle":"","parse-names":false,"suffix":""},{"dropping-particle":"V.","family":"Bixler","given":"Georgina","non-dropping-particle":"","parse-names":false,"suffix":""},{"dropping-particle":"","family":"Pisupati","given":"Aditya","non-dropping-particle":"","parse-names":false,"suffix":""},{"dropping-particle":"","family":"Giles","given":"Cory B.","non-dropping-particle":"","parse-names":false,"suffix":""},{"dropping-particle":"","family":"Wren","given":"Jonathan D.","non-dropping-particle":"","parse-names":false,"suffix":""},{"dropping-particle":"","family":"Ford","given":"Matthew M.","non-dropping-particle":"","parse-names":false,"suffix":""},{"dropping-particle":"","family":"Sonntag","given":"William E.","non-dropping-particle":"","parse-names":false,"suffix":""},{"dropping-particle":"","family":"Freeman","given":"Willard M.","non-dropping-particle":"","parse-names":false,"suffix":""}],"container-title":"Journals of Gerontology - Series A Biological Sciences and Medical Sciences","id":"ITEM-1","issue":"1","issued":{"date-parts":[["2017"]]},"page":"16-29","publisher":"Oxford University Press","title":"CNS-wide sexually dimorphic induction of the major histocompatibility complex 1 pathway with aging","type":"article-journal","volume":"72"},"uris":["http://www.mendeley.com/documents/?uuid=32b1d7ff-3aaf-308d-a405-5f151499a678","http://www.mendeley.com/documents/?uuid=5bb19d32-b474-4a36-97a4-06408252dab9"]}],"mendeley":{"formattedCitation":"(35)","plainTextFormattedCitation":"(35)","previouslyFormattedCitation":"(35)"},"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35)</w:t>
      </w:r>
      <w:r w:rsidR="00B6773D" w:rsidRPr="10FE962D">
        <w:rPr>
          <w:rFonts w:ascii="Calibri" w:eastAsia="Times New Roman" w:hAnsi="Calibri" w:cs="Calibri"/>
          <w:color w:val="000000" w:themeColor="text1"/>
          <w:lang w:val="en-US" w:eastAsia="pt-PT"/>
        </w:rPr>
        <w:fldChar w:fldCharType="end"/>
      </w:r>
      <w:r w:rsidR="004E4C29" w:rsidRPr="10FE962D">
        <w:rPr>
          <w:rFonts w:ascii="Calibri" w:eastAsia="Times New Roman" w:hAnsi="Calibri" w:cs="Calibri"/>
          <w:color w:val="000000" w:themeColor="text1"/>
          <w:lang w:val="en-US" w:eastAsia="pt-PT"/>
        </w:rPr>
        <w:t xml:space="preserve">. Interestingly, </w:t>
      </w:r>
      <w:r w:rsidR="004E4C29" w:rsidRPr="10FE962D">
        <w:rPr>
          <w:rFonts w:ascii="Calibri" w:eastAsia="Times New Roman" w:hAnsi="Calibri" w:cs="Calibri"/>
          <w:color w:val="000000" w:themeColor="text1"/>
          <w:lang w:val="en-US" w:eastAsia="pt-PT"/>
        </w:rPr>
        <w:lastRenderedPageBreak/>
        <w:t xml:space="preserve">higher levels of MHCI components have been </w:t>
      </w:r>
      <w:r w:rsidR="6C626C00" w:rsidRPr="10FE962D">
        <w:rPr>
          <w:rFonts w:ascii="Calibri" w:eastAsia="Times New Roman" w:hAnsi="Calibri" w:cs="Calibri"/>
          <w:color w:val="000000" w:themeColor="text1"/>
          <w:lang w:val="en-US" w:eastAsia="pt-PT"/>
        </w:rPr>
        <w:t xml:space="preserve">linked </w:t>
      </w:r>
      <w:r w:rsidR="45C108C4" w:rsidRPr="10FE962D">
        <w:rPr>
          <w:rFonts w:ascii="Calibri" w:eastAsia="Times New Roman" w:hAnsi="Calibri" w:cs="Calibri"/>
          <w:color w:val="000000" w:themeColor="text1"/>
          <w:lang w:val="en-US" w:eastAsia="pt-PT"/>
        </w:rPr>
        <w:t>with limited</w:t>
      </w:r>
      <w:r w:rsidR="004E4C29" w:rsidRPr="10FE962D">
        <w:rPr>
          <w:rFonts w:ascii="Calibri" w:eastAsia="Times New Roman" w:hAnsi="Calibri" w:cs="Calibri"/>
          <w:color w:val="000000" w:themeColor="text1"/>
          <w:lang w:val="en-US" w:eastAsia="pt-PT"/>
        </w:rPr>
        <w:t xml:space="preserve"> synapse density in the mouse hippocampus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523/JNEUROSCI.4642-12.2014","ISSN":"15292401","PMID":"25164678","abstract":"Proteins of the major histocompatibility complex class I (MHCI) negatively regulate synapse density in the developing vertebrate brain (Glynn et al., 2011; Elmer et al., 2013; Lee et al., 2014), but the underlying mechanisms remain largely unknown. Here we identify a novel MHCI signaling pathway that involves the inhibition of a known synapse-promoting factor, the insulin receptor. Dominant-negative insulin receptor constructs decrease synapse density in the developing Xenopus visual system (Chiu et al., 2008), and insulin receptor activation increases dendritic spine density in mouse hippocampal neurons in vitro (Lee et al., 2011). We find that genetically reducing cell surface MHCI levels increases synapse density selectively in regions of the hippocampus where insulin receptors are expressed, and occludes the neuronal insulin response by de-repressing insulin receptor signaling. Pharmacologically inhibiting insulin receptor signaling in MHCI-deficient animals rescues synapse density, identifying insulin receptor signaling as a critical mediator of the tonic inhibitory effects of endogenous MHCI on synapse number. Insulin receptors co-immunoprecipitate MHCI from hippocampal lysates, and MHCI unmasks a cytoplasmic epitope of the insulin receptor that mediates downstream signaling. These results identify an important role for an MHCI-insulin receptor signaling pathway in circuit patterning in the developing brain, and suggest that changes in MHCI expression could unexpectedly regulate neuronal insulin sensitivity in the aging and diseased brain. © 2014 the authors.","author":[{"dropping-particle":"","family":"Dixon-Salazar","given":"Tracy J.","non-dropping-particle":"","parse-names":false,"suffix":""},{"dropping-particle":"","family":"Fourgeaud","given":"Lawrence","non-dropping-particle":"","parse-names":false,"suffix":""},{"dropping-particle":"","family":"Tyler","given":"Carolyn M.","non-dropping-particle":"","parse-names":false,"suffix":""},{"dropping-particle":"","family":"Poole","given":"Julianna R.","non-dropping-particle":"","parse-names":false,"suffix":""},{"dropping-particle":"","family":"Park","given":"Joseph J.","non-dropping-particle":"","parse-names":false,"suffix":""},{"dropping-particle":"","family":"Boulanger","given":"Lisa M.","non-dropping-particle":"","parse-names":false,"suffix":""}],"container-title":"Journal of Neuroscience","id":"ITEM-1","issue":"35","issued":{"date-parts":[["2014","8","27"]]},"page":"11844-11856","publisher":"Society for Neuroscience","title":"MHC class I limits hippocampal synapse density by inhibiting neuronal insulin receptor signaling","type":"article-journal","volume":"34"},"uris":["http://www.mendeley.com/documents/?uuid=87239931-5901-31a6-96a8-afeef09b0077","http://www.mendeley.com/documents/?uuid=b55b31e0-f473-470a-b462-1e7f8d42a1e4"]}],"mendeley":{"formattedCitation":"(36)","plainTextFormattedCitation":"(36)","previouslyFormattedCitation":"(36)"},"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36)</w:t>
      </w:r>
      <w:r w:rsidR="00B6773D" w:rsidRPr="10FE962D">
        <w:rPr>
          <w:rFonts w:ascii="Calibri" w:eastAsia="Times New Roman" w:hAnsi="Calibri" w:cs="Calibri"/>
          <w:color w:val="000000" w:themeColor="text1"/>
          <w:lang w:val="en-US" w:eastAsia="pt-PT"/>
        </w:rPr>
        <w:fldChar w:fldCharType="end"/>
      </w:r>
      <w:r w:rsidR="004E4C29" w:rsidRPr="10FE962D">
        <w:rPr>
          <w:rFonts w:ascii="Calibri" w:eastAsia="Times New Roman" w:hAnsi="Calibri" w:cs="Calibri"/>
          <w:color w:val="000000" w:themeColor="text1"/>
          <w:lang w:val="en-US" w:eastAsia="pt-PT"/>
        </w:rPr>
        <w:t xml:space="preserve">, as well as age-related synaptic loss in murine neuromuscular junctions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bbi.2016.01.008","ISSN":"10902139","PMID":"26802986","abstract":"Synapse elimination at the developing neuromuscular junction (NMJ) sculpts motor circuits, and synapse loss at the aging NMJ drives motor impairments that are a major cause of loss of independence in the elderly. Here we provide evidence that at the NMJ, both developmental synapse elimination and aging-related synapse loss are promoted by specific immune proteins, members of the major histocompatibility complex class I (MHCI). MHCI is expressed at the developing NMJ, and three different methods of reducing MHCI function all disrupt synapse elimination during the second postnatal week, leaving some muscle fibers multiply-innervated, despite otherwise outwardly normal synapse formation and maturation. Conversely, overexpressing MHCI modestly accelerates developmental synapse elimination. MHCI levels at the NMJ rise with aging, and reducing MHCI levels ameliorates muscle denervation in aged mice. These findings identify an unexpected role for MHCI in the elimination of neuromuscular synapses during development, and indicate that reducing MHCI levels can preserve youthful innervation of aging muscle.","author":[{"dropping-particle":"","family":"Tetruashvily","given":"Mazell M.","non-dropping-particle":"","parse-names":false,"suffix":""},{"dropping-particle":"","family":"McDonald","given":"Marin A.","non-dropping-particle":"","parse-names":false,"suffix":""},{"dropping-particle":"","family":"Frietze","given":"Karla K.","non-dropping-particle":"","parse-names":false,"suffix":""},{"dropping-particle":"","family":"Boulanger","given":"Lisa M.","non-dropping-particle":"","parse-names":false,"suffix":""}],"container-title":"Brain, Behavior, and Immunity","id":"ITEM-1","issued":{"date-parts":[["2016","8","1"]]},"page":"197-208","publisher":"Academic Press Inc.","title":"MHCI promotes developmental synapse elimination and aging-related synapse loss at the vertebrate neuromuscular junction","type":"article-journal","volume":"56"},"uris":["http://www.mendeley.com/documents/?uuid=8d0d546b-4122-34f0-b428-2ca7de631d55","http://www.mendeley.com/documents/?uuid=189634fb-f3d8-4ff1-9878-4ae79c891a88"]}],"mendeley":{"formattedCitation":"(37)","plainTextFormattedCitation":"(37)","previouslyFormattedCitation":"(37)"},"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37)</w:t>
      </w:r>
      <w:r w:rsidR="00B6773D" w:rsidRPr="10FE962D">
        <w:rPr>
          <w:rFonts w:ascii="Calibri" w:eastAsia="Times New Roman" w:hAnsi="Calibri" w:cs="Calibri"/>
          <w:color w:val="000000" w:themeColor="text1"/>
          <w:lang w:val="en-US" w:eastAsia="pt-PT"/>
        </w:rPr>
        <w:fldChar w:fldCharType="end"/>
      </w:r>
      <w:r w:rsidR="004E4C29" w:rsidRPr="10FE962D">
        <w:rPr>
          <w:rFonts w:ascii="Calibri" w:eastAsia="Times New Roman" w:hAnsi="Calibri" w:cs="Calibri"/>
          <w:color w:val="000000" w:themeColor="text1"/>
          <w:lang w:val="en-US" w:eastAsia="pt-PT"/>
        </w:rPr>
        <w:t xml:space="preserve">, while other evidence points to an important role of MHCI in maintaining synaptic plasticity in healthy aging brain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38/srep26199","ISSN":"20452322","PMID":"27229916","abstract":"Major histocompatibility complex class I (MHCI) proteins have been implicated in neuronal function through the modulation of neuritogenesis, synaptogenesis, synaptic plasticity, and memory consolidation during development. However, the involvement of MHCI in the aged brain is unclear. Here we demonstrate that MHCI deficiency results in significant dendritic atrophy along with an increase in thin dendritic spines and a reduction in stubby spines in the hippocampus of aged (12 month old) mice. Ultrastructural analyses revealed a decrease in spine head diameter and post synaptic density (PSD) area, as well as an increase in overall synapse density, and non-perforated, small spines. Interestingly, we found that the changes in synapse density and morphology appear relatively late (after the age of 6 months). Finally, we found a significant age dependent increase in the levels of the glutamate receptor, GluN2B in aged MHCI knockout mice, with no change in GluA2/3, VGluT1, PSD95 or synaptophysin. These results indicate that MHCI may be also be involved in maintaining brain integrity at post-developmental stages notably in the modulation of neuronal and spine morphology and synaptic function during non-pathological aging which could have significant implications for cognitive function.","author":[{"dropping-particle":"","family":"Lazarczyk","given":"MacIej J.","non-dropping-particle":"","parse-names":false,"suffix":""},{"dropping-particle":"","family":"Kemmler","given":"Julia E.","non-dropping-particle":"","parse-names":false,"suffix":""},{"dropping-particle":"","family":"Eyford","given":"Brett A.","non-dropping-particle":"","parse-names":false,"suffix":""},{"dropping-particle":"","family":"Short","given":"Jennifer A.","non-dropping-particle":"","parse-names":false,"suffix":""},{"dropping-particle":"","family":"Varghese","given":"Merina","non-dropping-particle":"","parse-names":false,"suffix":""},{"dropping-particle":"","family":"Sowa","given":"Allison","non-dropping-particle":"","parse-names":false,"suffix":""},{"dropping-particle":"","family":"Dickstein","given":"Daniel R.","non-dropping-particle":"","parse-names":false,"suffix":""},{"dropping-particle":"","family":"Yuk","given":"Frank J.","non-dropping-particle":"","parse-names":false,"suffix":""},{"dropping-particle":"","family":"Puri","given":"Rishi","non-dropping-particle":"","parse-names":false,"suffix":""},{"dropping-particle":"","family":"Biron","given":"Kaan E.","non-dropping-particle":"","parse-names":false,"suffix":""},{"dropping-particle":"","family":"Leist","given":"Marcel","non-dropping-particle":"","parse-names":false,"suffix":""},{"dropping-particle":"","family":"Jefferies","given":"Wilfred A.","non-dropping-particle":"","parse-names":false,"suffix":""},{"dropping-particle":"","family":"Dickstein","given":"Dara L.","non-dropping-particle":"","parse-names":false,"suffix":""}],"container-title":"Scientific Reports","id":"ITEM-1","issued":{"date-parts":[["2016","5","27"]]},"publisher":"Nature Publishing Group","title":"Major Histocompatibility Complex class i proteins are critical for maintaining neuronal structural complexity in the aging brain","type":"article-journal","volume":"6"},"uris":["http://www.mendeley.com/documents/?uuid=3d9cdb25-85fd-3e4a-af45-3c9d1d7fc2eb","http://www.mendeley.com/documents/?uuid=76f9674e-2585-4af5-93ca-9fcd4d650f91"]}],"mendeley":{"formattedCitation":"(38)","plainTextFormattedCitation":"(38)","previouslyFormattedCitation":"(38)"},"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38)</w:t>
      </w:r>
      <w:r w:rsidR="00B6773D" w:rsidRPr="10FE962D">
        <w:rPr>
          <w:rFonts w:ascii="Calibri" w:eastAsia="Times New Roman" w:hAnsi="Calibri" w:cs="Calibri"/>
          <w:color w:val="000000" w:themeColor="text1"/>
          <w:lang w:val="en-US" w:eastAsia="pt-PT"/>
        </w:rPr>
        <w:fldChar w:fldCharType="end"/>
      </w:r>
      <w:r w:rsidR="004E4C29" w:rsidRPr="10FE962D">
        <w:rPr>
          <w:rFonts w:ascii="Calibri" w:eastAsia="Times New Roman" w:hAnsi="Calibri" w:cs="Calibri"/>
          <w:color w:val="000000" w:themeColor="text1"/>
          <w:lang w:val="en-US" w:eastAsia="pt-PT"/>
        </w:rPr>
        <w:t>.  Importantly, our results are consistent with</w:t>
      </w:r>
      <w:r w:rsidR="00FE0D13" w:rsidRPr="10FE962D">
        <w:rPr>
          <w:rFonts w:ascii="Calibri" w:eastAsia="Times New Roman" w:hAnsi="Calibri" w:cs="Calibri"/>
          <w:color w:val="000000" w:themeColor="text1"/>
          <w:lang w:val="en-US" w:eastAsia="pt-PT"/>
        </w:rPr>
        <w:t xml:space="preserve"> </w:t>
      </w:r>
      <w:r w:rsidR="004E4C29" w:rsidRPr="10FE962D">
        <w:rPr>
          <w:rFonts w:ascii="Calibri" w:eastAsia="Times New Roman" w:hAnsi="Calibri" w:cs="Calibri"/>
          <w:color w:val="000000" w:themeColor="text1"/>
          <w:lang w:val="en-US" w:eastAsia="pt-PT"/>
        </w:rPr>
        <w:t>observations made in long-lived primate species and human fibroblasts that showed increased expression</w:t>
      </w:r>
      <w:r w:rsidR="001E2D25" w:rsidRPr="10FE962D">
        <w:rPr>
          <w:rFonts w:ascii="Calibri" w:eastAsia="Times New Roman" w:hAnsi="Calibri" w:cs="Calibri"/>
          <w:color w:val="000000" w:themeColor="text1"/>
          <w:lang w:val="en-US" w:eastAsia="pt-PT"/>
        </w:rPr>
        <w:t xml:space="preserve"> </w:t>
      </w:r>
      <w:r w:rsidR="6AAD6A49" w:rsidRPr="10FE962D">
        <w:rPr>
          <w:rFonts w:ascii="Calibri" w:eastAsia="Times New Roman" w:hAnsi="Calibri" w:cs="Calibri"/>
          <w:color w:val="000000" w:themeColor="text1"/>
          <w:lang w:val="en-US" w:eastAsia="pt-PT"/>
        </w:rPr>
        <w:t xml:space="preserve">of </w:t>
      </w:r>
      <w:r w:rsidR="004E4C29" w:rsidRPr="10FE962D">
        <w:rPr>
          <w:rFonts w:ascii="Calibri" w:eastAsia="Times New Roman" w:hAnsi="Calibri" w:cs="Calibri"/>
          <w:color w:val="000000" w:themeColor="text1"/>
          <w:lang w:val="en-US" w:eastAsia="pt-PT"/>
        </w:rPr>
        <w:t>MHC antigen presentation pathway</w:t>
      </w:r>
      <w:r w:rsidR="2F39FB13" w:rsidRPr="10FE962D">
        <w:rPr>
          <w:rFonts w:ascii="Calibri" w:eastAsia="Times New Roman" w:hAnsi="Calibri" w:cs="Calibri"/>
          <w:color w:val="000000" w:themeColor="text1"/>
          <w:lang w:val="en-US" w:eastAsia="pt-PT"/>
        </w:rPr>
        <w:t xml:space="preserve"> genes</w:t>
      </w:r>
      <w:r w:rsidR="008A77BC" w:rsidRPr="10FE962D">
        <w:rPr>
          <w:rFonts w:ascii="Calibri" w:eastAsia="Times New Roman" w:hAnsi="Calibri" w:cs="Calibri"/>
          <w:color w:val="000000" w:themeColor="text1"/>
          <w:lang w:val="en-US" w:eastAsia="pt-PT"/>
        </w:rPr>
        <w:t xml:space="preserve"> with age</w:t>
      </w:r>
      <w:r w:rsidR="004E4C29" w:rsidRPr="10FE962D">
        <w:rPr>
          <w:rFonts w:ascii="Calibri" w:eastAsia="Times New Roman" w:hAnsi="Calibri" w:cs="Calibri"/>
          <w:color w:val="000000" w:themeColor="text1"/>
          <w:lang w:val="en-US" w:eastAsia="pt-PT"/>
        </w:rPr>
        <w:t xml:space="preserve">, particularly </w:t>
      </w:r>
      <w:r w:rsidR="004E4C29" w:rsidRPr="10FE962D">
        <w:rPr>
          <w:rFonts w:ascii="Calibri" w:eastAsia="Times New Roman" w:hAnsi="Calibri" w:cs="Calibri"/>
          <w:i/>
          <w:iCs/>
          <w:color w:val="000000" w:themeColor="text1"/>
          <w:lang w:val="en-US" w:eastAsia="pt-PT"/>
        </w:rPr>
        <w:t>B2m</w:t>
      </w:r>
      <w:r w:rsidR="004E4C29" w:rsidRPr="10FE962D">
        <w:rPr>
          <w:rFonts w:ascii="Calibri" w:eastAsia="Times New Roman" w:hAnsi="Calibri" w:cs="Calibri"/>
          <w:color w:val="000000" w:themeColor="text1"/>
          <w:lang w:val="en-US" w:eastAsia="pt-PT"/>
        </w:rPr>
        <w:t xml:space="preserve">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72/JCI80514","ISSN":"0021-9738","PMID":"25866968","abstract":"There is large variation in lifespan among different species, and there is evidence that modulation of proteasome function may contribute to longevity determination. Comparative biology provides a powerful tool for identifying genes and pathways that control the rate of aging. Here, we evaluated skin-derived fibroblasts and demonstrate that among primate species, longevity correlated with an elevation in proteasomal activity as well as immunoproteasome expression at both the mRNA and protein levels. Immunoproteasome enhancement occurred with a concurrent increase in other elements involved in MHC class I antigen presentation, including β-2 microglobulin, (TAP1), and TAP2. Fibroblasts from long-lived primates also appeared more responsive to IFN-γ than cells from short-lived primate species, and this increase in IFN-γ responsiveness correlated with elevated expression of the IFN-γ receptor protein IFNGR2. Elevation of immunoproteasome and proteasome activity was also observed in the livers of long-lived Snell dwarf mice and in mice exposed to drugs that have been shown to extend lifespan, including rapamycin, 17-α-estradiol, and nordihydroguaiaretic acid. This work suggests that augmented immunoproteasome function may contribute to lifespan differences in mice and among primate species.","author":[{"dropping-particle":"","family":"Pickering","given":"Andrew M.","non-dropping-particle":"","parse-names":false,"suffix":""},{"dropping-particle":"","family":"Lehr","given":"Marcus","non-dropping-particle":"","parse-names":false,"suffix":""},{"dropping-particle":"","family":"Miller","given":"Richard A.","non-dropping-particle":"","parse-names":false,"suffix":""}],"container-title":"Journal of Clinical Investigation","id":"ITEM-1","issue":"5","issued":{"date-parts":[["2015","5"]]},"page":"2059-2068","title":"Lifespan of mice and primates correlates with immunoproteasome expression","type":"article-journal","volume":"125"},"uris":["http://www.mendeley.com/documents/?uuid=c241460c-b86b-4080-8375-c9297b45b717"]}],"mendeley":{"formattedCitation":"(39)","plainTextFormattedCitation":"(39)","previouslyFormattedCitation":"(39)"},"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39)</w:t>
      </w:r>
      <w:r w:rsidR="00B6773D" w:rsidRPr="10FE962D">
        <w:rPr>
          <w:rFonts w:ascii="Calibri" w:eastAsia="Times New Roman" w:hAnsi="Calibri" w:cs="Calibri"/>
          <w:color w:val="000000" w:themeColor="text1"/>
          <w:lang w:val="en-US" w:eastAsia="pt-PT"/>
        </w:rPr>
        <w:fldChar w:fldCharType="end"/>
      </w:r>
      <w:r w:rsidR="004E4C29" w:rsidRPr="10FE962D">
        <w:rPr>
          <w:rFonts w:ascii="Calibri" w:eastAsia="Times New Roman" w:hAnsi="Calibri" w:cs="Calibri"/>
          <w:color w:val="000000" w:themeColor="text1"/>
          <w:lang w:val="en-US" w:eastAsia="pt-PT"/>
        </w:rPr>
        <w:t xml:space="preserve">. </w:t>
      </w:r>
      <w:r w:rsidR="00022295" w:rsidRPr="10FE962D">
        <w:rPr>
          <w:rFonts w:ascii="Calibri" w:eastAsia="Times New Roman" w:hAnsi="Calibri" w:cs="Calibri"/>
          <w:color w:val="000000" w:themeColor="text1"/>
          <w:lang w:val="en-US" w:eastAsia="pt-PT"/>
        </w:rPr>
        <w:t xml:space="preserve">Furthermore, increased expression of </w:t>
      </w:r>
      <w:r w:rsidR="00022295" w:rsidRPr="10FE962D">
        <w:rPr>
          <w:rFonts w:ascii="Calibri" w:eastAsia="Times New Roman" w:hAnsi="Calibri" w:cs="Calibri"/>
          <w:i/>
          <w:iCs/>
          <w:color w:val="000000" w:themeColor="text1"/>
          <w:lang w:val="en-US" w:eastAsia="pt-PT"/>
        </w:rPr>
        <w:t>B2m</w:t>
      </w:r>
      <w:r w:rsidR="00022295" w:rsidRPr="10FE962D">
        <w:rPr>
          <w:rFonts w:ascii="Calibri" w:eastAsia="Times New Roman" w:hAnsi="Calibri" w:cs="Calibri"/>
          <w:color w:val="000000" w:themeColor="text1"/>
          <w:lang w:val="en-US" w:eastAsia="pt-PT"/>
        </w:rPr>
        <w:t xml:space="preserve"> </w:t>
      </w:r>
      <w:r w:rsidR="00BE160A" w:rsidRPr="10FE962D">
        <w:rPr>
          <w:rFonts w:ascii="Calibri" w:eastAsia="Times New Roman" w:hAnsi="Calibri" w:cs="Calibri"/>
          <w:color w:val="000000" w:themeColor="text1"/>
          <w:lang w:val="en-US" w:eastAsia="pt-PT"/>
        </w:rPr>
        <w:t>has</w:t>
      </w:r>
      <w:r w:rsidR="007C5C09">
        <w:rPr>
          <w:rFonts w:ascii="Calibri" w:eastAsia="Times New Roman" w:hAnsi="Calibri" w:cs="Calibri"/>
          <w:color w:val="000000" w:themeColor="text1"/>
          <w:lang w:val="en-US" w:eastAsia="pt-PT"/>
        </w:rPr>
        <w:t xml:space="preserve"> also</w:t>
      </w:r>
      <w:r w:rsidR="00BE160A" w:rsidRPr="10FE962D">
        <w:rPr>
          <w:rFonts w:ascii="Calibri" w:eastAsia="Times New Roman" w:hAnsi="Calibri" w:cs="Calibri"/>
          <w:color w:val="000000" w:themeColor="text1"/>
          <w:lang w:val="en-US" w:eastAsia="pt-PT"/>
        </w:rPr>
        <w:t xml:space="preserve"> been shown to result in impaired </w:t>
      </w:r>
      <w:r w:rsidR="20B2853E" w:rsidRPr="10FE962D">
        <w:rPr>
          <w:rFonts w:ascii="Calibri" w:eastAsia="Times New Roman" w:hAnsi="Calibri" w:cs="Calibri"/>
          <w:color w:val="000000" w:themeColor="text1"/>
          <w:lang w:val="en-US" w:eastAsia="pt-PT"/>
        </w:rPr>
        <w:t xml:space="preserve">hippocampal </w:t>
      </w:r>
      <w:r w:rsidR="00BE160A" w:rsidRPr="10FE962D">
        <w:rPr>
          <w:rFonts w:ascii="Calibri" w:eastAsia="Times New Roman" w:hAnsi="Calibri" w:cs="Calibri"/>
          <w:color w:val="000000" w:themeColor="text1"/>
          <w:lang w:val="en-US" w:eastAsia="pt-PT"/>
        </w:rPr>
        <w:t xml:space="preserve">neurogenesis </w:t>
      </w:r>
      <w:r w:rsidR="218BAB25" w:rsidRPr="10FE962D">
        <w:rPr>
          <w:rFonts w:ascii="Calibri" w:eastAsia="Times New Roman" w:hAnsi="Calibri" w:cs="Calibri"/>
          <w:color w:val="000000" w:themeColor="text1"/>
          <w:lang w:val="en-US" w:eastAsia="pt-PT"/>
        </w:rPr>
        <w:t xml:space="preserve">in </w:t>
      </w:r>
      <w:r w:rsidR="00022295" w:rsidRPr="10FE962D">
        <w:rPr>
          <w:rFonts w:ascii="Calibri" w:eastAsia="Times New Roman" w:hAnsi="Calibri" w:cs="Calibri"/>
          <w:color w:val="000000" w:themeColor="text1"/>
          <w:lang w:val="en-US" w:eastAsia="pt-PT"/>
        </w:rPr>
        <w:t xml:space="preserve">aged mice, thus contributing to cognitive decline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38/nm.3898","ISSN":"1078-8956","PMID":"26147761","abstract":"Aging drives cognitive and regenerative impairments in the adult brain, increasing susceptibility to neurodegenerative disorders in healthy individuals. Experiments using heterochronic parabiosis, in which the circulatory systems of young and old animals are joined, indicate that circulating pro-aging factors in old blood drive aging phenotypes in the brain. Here we identify β2-microglobulin (B2M), a component of major histocompatibility complex class 1 (MHC I) molecules, as a circulating factor that negatively regulates cognitive and regenerative function in the adult hippocampus in an age-dependent manner. B2M is elevated in the blood of aging humans and mice, and it is increased within the hippocampus of aged mice and young heterochronic parabionts. Exogenous B2M injected systemically, or locally in the hippocampus, impairs hippocampal-dependent cognitive function and neurogenesis in young mice. The negative effects of B2M and heterochronic parabiosis are, in part, mitigated in the hippocampus of young transporter associated with antigen processing 1 (Tap1)-deficient mice with reduced cell surface expression of MHC I. The absence of endogenous B2M expression abrogates age-related cognitive decline and enhances neurogenesis in aged mice. Our data indicate that systemic B2M accumulation in aging blood promotes age-related cognitive dysfunction and impairs neurogenesis, in part via MHC I, suggesting that B2M may be targeted therapeutically in old age.","author":[{"dropping-particle":"","family":"Smith","given":"Lucas K.","non-dropping-particle":"","parse-names":false,"suffix":""},{"dropping-particle":"","family":"He","given":"Yingbo","non-dropping-particle":"","parse-names":false,"suffix":""},{"dropping-particle":"","family":"Park","given":"Jeong-Soo","non-dropping-particle":"","parse-names":false,"suffix":""},{"dropping-particle":"","family":"Bieri","given":"Gregor","non-dropping-particle":"","parse-names":false,"suffix":""},{"dropping-particle":"","family":"Snethlage","given":"Cedric E.","non-dropping-particle":"","parse-names":false,"suffix":""},{"dropping-particle":"","family":"Lin","given":"Karin","non-dropping-particle":"","parse-names":false,"suffix":""},{"dropping-particle":"","family":"Gontier","given":"Geraldine","non-dropping-particle":"","parse-names":false,"suffix":""},{"dropping-particle":"","family":"Wabl","given":"Rafael","non-dropping-particle":"","parse-names":false,"suffix":""},{"dropping-particle":"","family":"Plambeck","given":"Kristopher E.","non-dropping-particle":"","parse-names":false,"suffix":""},{"dropping-particle":"","family":"Udeochu","given":"Joe","non-dropping-particle":"","parse-names":false,"suffix":""},{"dropping-particle":"","family":"Wheatley","given":"Elizabeth G.","non-dropping-particle":"","parse-names":false,"suffix":""},{"dropping-particle":"","family":"Bouchard","given":"Jill","non-dropping-particle":"","parse-names":false,"suffix":""},{"dropping-particle":"","family":"Eggel","given":"Alexander","non-dropping-particle":"","parse-names":false,"suffix":""},{"dropping-particle":"","family":"Narasimha","given":"Ramya","non-dropping-particle":"","parse-names":false,"suffix":""},{"dropping-particle":"","family":"Grant","given":"Jacqueline L.","non-dropping-particle":"","parse-names":false,"suffix":""},{"dropping-particle":"","family":"Luo","given":"Jian","non-dropping-particle":"","parse-names":false,"suffix":""},{"dropping-particle":"","family":"Wyss-Coray","given":"Tony","non-dropping-particle":"","parse-names":false,"suffix":""},{"dropping-particle":"","family":"Villeda","given":"Saul A.","non-dropping-particle":"","parse-names":false,"suffix":""}],"container-title":"Nature Medicine","id":"ITEM-1","issue":"8","issued":{"date-parts":[["2015","8"]]},"page":"932-937","title":"β2-microglobulin is a systemic pro-aging factor that impairs cognitive function and neurogenesis","type":"article-journal","volume":"21"},"uris":["http://www.mendeley.com/documents/?uuid=6f8398a2-c919-48bb-90dc-9615e864f205"]}],"mendeley":{"formattedCitation":"(40)","plainTextFormattedCitation":"(40)","previouslyFormattedCitation":"(40)"},"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40)</w:t>
      </w:r>
      <w:r w:rsidR="00B6773D" w:rsidRPr="10FE962D">
        <w:rPr>
          <w:rFonts w:ascii="Calibri" w:eastAsia="Times New Roman" w:hAnsi="Calibri" w:cs="Calibri"/>
          <w:color w:val="000000" w:themeColor="text1"/>
          <w:lang w:val="en-US" w:eastAsia="pt-PT"/>
        </w:rPr>
        <w:fldChar w:fldCharType="end"/>
      </w:r>
      <w:r w:rsidR="001755D9" w:rsidRPr="10FE962D">
        <w:rPr>
          <w:rFonts w:ascii="Calibri" w:eastAsia="Times New Roman" w:hAnsi="Calibri" w:cs="Calibri"/>
          <w:color w:val="000000" w:themeColor="text1"/>
          <w:lang w:val="en-US" w:eastAsia="pt-PT"/>
        </w:rPr>
        <w:t>.</w:t>
      </w:r>
      <w:r w:rsidR="00825FB2" w:rsidRPr="10FE962D">
        <w:rPr>
          <w:rFonts w:ascii="Calibri" w:eastAsia="Times New Roman" w:hAnsi="Calibri" w:cs="Calibri"/>
          <w:lang w:val="en-US" w:eastAsia="pt-PT"/>
        </w:rPr>
        <w:t xml:space="preserve"> </w:t>
      </w:r>
      <w:r w:rsidR="00673A4F" w:rsidRPr="10FE962D">
        <w:rPr>
          <w:rFonts w:ascii="Calibri" w:eastAsia="Times New Roman" w:hAnsi="Calibri" w:cs="Calibri"/>
          <w:lang w:val="en-US" w:eastAsia="pt-PT"/>
        </w:rPr>
        <w:t>We also</w:t>
      </w:r>
      <w:r w:rsidR="001F3957" w:rsidRPr="10FE962D">
        <w:rPr>
          <w:rFonts w:ascii="Calibri" w:eastAsia="Times New Roman" w:hAnsi="Calibri" w:cs="Calibri"/>
          <w:lang w:val="en-US" w:eastAsia="pt-PT"/>
        </w:rPr>
        <w:t xml:space="preserve"> observed the upregulation of</w:t>
      </w:r>
      <w:r w:rsidR="00DC668F" w:rsidRPr="10FE962D">
        <w:rPr>
          <w:rFonts w:ascii="Calibri" w:eastAsia="Times New Roman" w:hAnsi="Calibri" w:cs="Calibri"/>
          <w:lang w:val="en-US" w:eastAsia="pt-PT"/>
        </w:rPr>
        <w:t xml:space="preserve"> genes involved in stem cell development in the brain</w:t>
      </w:r>
      <w:r w:rsidR="00041ECE" w:rsidRPr="10FE962D">
        <w:rPr>
          <w:rFonts w:ascii="Calibri" w:eastAsia="Times New Roman" w:hAnsi="Calibri" w:cs="Calibri"/>
          <w:lang w:val="en-US" w:eastAsia="pt-PT"/>
        </w:rPr>
        <w:t>.</w:t>
      </w:r>
      <w:r w:rsidR="00BA47B8" w:rsidRPr="10FE962D">
        <w:rPr>
          <w:rFonts w:ascii="Calibri" w:eastAsia="Times New Roman" w:hAnsi="Calibri" w:cs="Calibri"/>
          <w:lang w:val="en-US" w:eastAsia="pt-PT"/>
        </w:rPr>
        <w:t xml:space="preserve"> </w:t>
      </w:r>
      <w:r w:rsidR="00DC668F" w:rsidRPr="10FE962D">
        <w:rPr>
          <w:rFonts w:ascii="Calibri" w:eastAsia="Times New Roman" w:hAnsi="Calibri" w:cs="Calibri"/>
          <w:i/>
          <w:iCs/>
          <w:lang w:val="en-US" w:eastAsia="pt-PT"/>
        </w:rPr>
        <w:t>Bmp7</w:t>
      </w:r>
      <w:r w:rsidR="00041ECE" w:rsidRPr="10FE962D">
        <w:rPr>
          <w:rFonts w:ascii="Calibri" w:eastAsia="Times New Roman" w:hAnsi="Calibri" w:cs="Calibri"/>
          <w:lang w:val="en-US" w:eastAsia="pt-PT"/>
        </w:rPr>
        <w:t>,</w:t>
      </w:r>
      <w:r w:rsidR="00DC668F" w:rsidRPr="10FE962D">
        <w:rPr>
          <w:rFonts w:ascii="Calibri" w:eastAsia="Times New Roman" w:hAnsi="Calibri" w:cs="Calibri"/>
          <w:lang w:val="en-US" w:eastAsia="pt-PT"/>
        </w:rPr>
        <w:t xml:space="preserve"> a member of the TGF-</w:t>
      </w:r>
      <w:r w:rsidR="00DC668F" w:rsidRPr="10FE962D">
        <w:rPr>
          <w:rFonts w:ascii="Calibri" w:eastAsia="Times New Roman" w:hAnsi="Calibri" w:cs="Calibri"/>
          <w:lang w:eastAsia="pt-PT"/>
        </w:rPr>
        <w:t>β</w:t>
      </w:r>
      <w:r w:rsidR="00DC668F" w:rsidRPr="10FE962D">
        <w:rPr>
          <w:rFonts w:ascii="Calibri" w:eastAsia="Times New Roman" w:hAnsi="Calibri" w:cs="Calibri"/>
          <w:lang w:val="en-US" w:eastAsia="pt-PT"/>
        </w:rPr>
        <w:t xml:space="preserve"> superfamily, </w:t>
      </w:r>
      <w:r w:rsidR="00041ECE" w:rsidRPr="10FE962D">
        <w:rPr>
          <w:rFonts w:ascii="Calibri" w:eastAsia="Times New Roman" w:hAnsi="Calibri" w:cs="Calibri"/>
          <w:lang w:val="en-US" w:eastAsia="pt-PT"/>
        </w:rPr>
        <w:t xml:space="preserve">is </w:t>
      </w:r>
      <w:r w:rsidR="00DC668F" w:rsidRPr="10FE962D">
        <w:rPr>
          <w:rFonts w:ascii="Calibri" w:eastAsia="Times New Roman" w:hAnsi="Calibri" w:cs="Calibri"/>
          <w:lang w:val="en-US" w:eastAsia="pt-PT"/>
        </w:rPr>
        <w:t xml:space="preserve">widely expressed throughout the adult central nervous system, and traditionally known to be involved in cortical development </w:t>
      </w:r>
      <w:r w:rsidR="00B6773D" w:rsidRPr="10FE962D">
        <w:rPr>
          <w:rFonts w:ascii="Calibri" w:eastAsia="Times New Roman" w:hAnsi="Calibri" w:cs="Calibri"/>
          <w:lang w:val="en-US" w:eastAsia="pt-PT"/>
        </w:rPr>
        <w:fldChar w:fldCharType="begin" w:fldLock="1"/>
      </w:r>
      <w:r w:rsidR="00380A8C">
        <w:rPr>
          <w:rFonts w:ascii="Calibri" w:eastAsia="Times New Roman" w:hAnsi="Calibri" w:cs="Calibri"/>
          <w:lang w:val="en-US" w:eastAsia="pt-PT"/>
        </w:rPr>
        <w:instrText>ADDIN CSL_CITATION {"citationItems":[{"id":"ITEM-1","itemData":{"DOI":"10.1371/journal.pone.0034088","ISSN":"19326203","PMID":"22461901","abstract":"Bone morphogenetic proteins (BMPs) are considered important regulators of neural development. However, results mainly from a wide set of in vitro gain-of-function experiments are conflicting since these show that BMPs can act either as inhibitors or promoters of neurogenesis. Here, we report a specific and non-redundant role for BMP7 in cortical neurogenesis in vivo using knockout mice. Bmp7 is produced in regions adjacent to the developing cortex; the hem, meninges, and choroid plexus, and can be detected in the cerebrospinal fluid. Bmp7 deletion results in reduced cortical thickening, impaired neurogenesis, and loss of radial glia attachment to the meninges. Subsequent in vitro analyses of E14.5 cortical cells revealed that lack of Bmp7 affects neural progenitor cells, evidenced by their reduced proliferation, survival and self-renewal capacity. Addition of BMP7 was able to rescue these proliferation and survival defects. In addition, at the developmental stage E14.5 Bmp7 was also required to maintain Ngn2 expression in the subventricular zone. These data demonstrate a novel role for Bmp7 in the embryonic mouse cortex: Bmp7 nurtures radial glia cells and regulates fundamental properties of neural progenitor cells that subsequently affect Ngn2-dependent neurogenesis. © 2012 Segklia et al.","author":[{"dropping-particle":"","family":"Segklia","given":"Aikaterini","non-dropping-particle":"","parse-names":false,"suffix":""},{"dropping-particle":"","family":"Seuntjens","given":"Eve","non-dropping-particle":"","parse-names":false,"suffix":""},{"dropping-particle":"","family":"Elkouris","given":"Maximilianos","non-dropping-particle":"","parse-names":false,"suffix":""},{"dropping-particle":"","family":"Tsalavos","given":"Sotiris","non-dropping-particle":"","parse-names":false,"suffix":""},{"dropping-particle":"","family":"Stappers","given":"Elke","non-dropping-particle":"","parse-names":false,"suffix":""},{"dropping-particle":"","family":"Mitsiadis","given":"Thimios A.","non-dropping-particle":"","parse-names":false,"suffix":""},{"dropping-particle":"","family":"Huylebroeck","given":"Danny","non-dropping-particle":"","parse-names":false,"suffix":""},{"dropping-particle":"","family":"Remboutsika","given":"Eumorphia","non-dropping-particle":"","parse-names":false,"suffix":""},{"dropping-particle":"","family":"Graf","given":"Daniel","non-dropping-particle":"","parse-names":false,"suffix":""}],"container-title":"PLoS ONE","id":"ITEM-1","issue":"3","issued":{"date-parts":[["2012","3","26"]]},"page":"34088","publisher":"Public Library of Science","title":"Bmp7 regulates the survival, proliferation, and neurogenic properties of neural progenitor cells during corticogenesis in the mouse","type":"article-journal","volume":"7"},"uris":["http://www.mendeley.com/documents/?uuid=93e50b0a-ab35-3afb-a578-baa4b98e9ef1","http://www.mendeley.com/documents/?uuid=5af4a097-9bd3-4844-b80a-90051586e8bb"]},{"id":"ITEM-2","itemData":{"DOI":"10.1016/j.ibror.2017.06.002","ISSN":"24518301","abstract":"Bone morphogenetic protein-7 (BMP7), a member of the transforming growth factor-β (TGF-β) superfamily, has various effects in many biological events. However, there is little information on BMP7 expression in the adult central nervous system (CNS). Therefore, we investigated BMP7 levels in the adult rat CNS using immunohistochemistry. Abundant BMP7 expression was seen in astrocytes throughout the CNS and strong BMP7 expression was also observed in neuropils of the gray matter. Furthermore, BMP7 expression was observed in several kinds of neurons, including oxytocin, dopaminergic and noradrenergic neurons. These data suggest that BMP7 is widely expressed throughout the adult CNS, and support the idea that BMP7 plays pivotal roles in the adult brain, as well as in the developing brain.","author":[{"dropping-particle":"","family":"Kusakawa","given":"Yuya","non-dropping-particle":"","parse-names":false,"suffix":""},{"dropping-particle":"","family":"Mikawa","given":"Sumiko","non-dropping-particle":"","parse-names":false,"suffix":""},{"dropping-particle":"","family":"Sato","given":"Kohji","non-dropping-particle":"","parse-names":false,"suffix":""}],"container-title":"IBRO Reports","id":"ITEM-2","issued":{"date-parts":[["2017","12","1"]]},"page":"72-86","publisher":"Elsevier Ltd","title":"BMP7 expression in the adult rat brain","type":"article-journal","volume":"3"},"uris":["http://www.mendeley.com/documents/?uuid=2adf618f-e93c-33e4-8c76-c1bcc3f26f0d","http://www.mendeley.com/documents/?uuid=c7151c17-9eac-4507-8f60-dbad0a84a582"]}],"mendeley":{"formattedCitation":"(41,42)","plainTextFormattedCitation":"(41,42)","previouslyFormattedCitation":"(41,42)"},"properties":{"noteIndex":0},"schema":"https://github.com/citation-style-language/schema/raw/master/csl-citation.json"}</w:instrText>
      </w:r>
      <w:r w:rsidR="00B6773D" w:rsidRPr="10FE962D">
        <w:rPr>
          <w:rFonts w:ascii="Calibri" w:eastAsia="Times New Roman" w:hAnsi="Calibri" w:cs="Calibri"/>
          <w:lang w:val="en-US" w:eastAsia="pt-PT"/>
        </w:rPr>
        <w:fldChar w:fldCharType="separate"/>
      </w:r>
      <w:r w:rsidR="000318F8" w:rsidRPr="000318F8">
        <w:rPr>
          <w:rFonts w:ascii="Calibri" w:eastAsia="Times New Roman" w:hAnsi="Calibri" w:cs="Calibri"/>
          <w:noProof/>
          <w:lang w:val="en-US" w:eastAsia="pt-PT"/>
        </w:rPr>
        <w:t>(41,42)</w:t>
      </w:r>
      <w:r w:rsidR="00B6773D" w:rsidRPr="10FE962D">
        <w:rPr>
          <w:rFonts w:ascii="Calibri" w:eastAsia="Times New Roman" w:hAnsi="Calibri" w:cs="Calibri"/>
          <w:lang w:val="en-US" w:eastAsia="pt-PT"/>
        </w:rPr>
        <w:fldChar w:fldCharType="end"/>
      </w:r>
      <w:r w:rsidR="00DC668F" w:rsidRPr="10FE962D">
        <w:rPr>
          <w:rFonts w:ascii="Calibri" w:eastAsia="Times New Roman" w:hAnsi="Calibri" w:cs="Calibri"/>
          <w:lang w:val="en-US" w:eastAsia="pt-PT"/>
        </w:rPr>
        <w:t xml:space="preserve">. Notably, </w:t>
      </w:r>
      <w:r w:rsidR="00DC668F" w:rsidRPr="10FE962D">
        <w:rPr>
          <w:rFonts w:ascii="Calibri" w:eastAsia="Times New Roman" w:hAnsi="Calibri" w:cs="Calibri"/>
          <w:i/>
          <w:iCs/>
          <w:lang w:val="en-US" w:eastAsia="pt-PT"/>
        </w:rPr>
        <w:t xml:space="preserve">Bmp7 </w:t>
      </w:r>
      <w:r w:rsidR="00DC668F" w:rsidRPr="10FE962D">
        <w:rPr>
          <w:rFonts w:ascii="Calibri" w:eastAsia="Times New Roman" w:hAnsi="Calibri" w:cs="Calibri"/>
          <w:lang w:val="en-US" w:eastAsia="pt-PT"/>
        </w:rPr>
        <w:t xml:space="preserve">expression levels have been found to be elevated in the </w:t>
      </w:r>
      <w:r w:rsidR="00DC668F" w:rsidRPr="10FE962D">
        <w:rPr>
          <w:rFonts w:ascii="Calibri" w:eastAsia="Times New Roman" w:hAnsi="Calibri" w:cs="Calibri"/>
          <w:i/>
          <w:iCs/>
          <w:lang w:val="en-US" w:eastAsia="pt-PT"/>
        </w:rPr>
        <w:t>substantia nigra</w:t>
      </w:r>
      <w:r w:rsidR="00DC668F" w:rsidRPr="10FE962D">
        <w:rPr>
          <w:rFonts w:ascii="Calibri" w:eastAsia="Times New Roman" w:hAnsi="Calibri" w:cs="Calibri"/>
          <w:lang w:val="en-US" w:eastAsia="pt-PT"/>
        </w:rPr>
        <w:t xml:space="preserve"> during healthy aging, only significantly decreasing following brain lesions </w:t>
      </w:r>
      <w:r w:rsidR="00B6773D" w:rsidRPr="10FE962D">
        <w:rPr>
          <w:rFonts w:ascii="Calibri" w:eastAsia="Times New Roman" w:hAnsi="Calibri" w:cs="Calibri"/>
          <w:lang w:val="en-US" w:eastAsia="pt-PT"/>
        </w:rPr>
        <w:fldChar w:fldCharType="begin" w:fldLock="1"/>
      </w:r>
      <w:r w:rsidR="00380A8C">
        <w:rPr>
          <w:rFonts w:ascii="Calibri" w:eastAsia="Times New Roman" w:hAnsi="Calibri" w:cs="Calibri"/>
          <w:lang w:val="en-US" w:eastAsia="pt-PT"/>
        </w:rPr>
        <w:instrText>ADDIN CSL_CITATION {"citationItems":[{"id":"ITEM-1","itemData":{"DOI":"10.1016/j.brainres.2003.09.020","ISSN":"00068993","PMID":"14642451","abstract":"Bone morphogenetic proteins (BMPs), BMP receptors (BMPRs), and endogenous BMP antagonists have been found to be critically important for the development of the central nervous system (CNS) and peripheral organs in mammals. There is also increasing evidence that this system has significant activity in the adult CNS. Accordingly, we studied the regional distribution of endogenous BMP ligand proteins, receptors, and antagonists during aging and after lesion of the midbrain dopamine pathways produced by 6-hydroxydopamine (6-OHDA). We found that there were only small changes in the levels of these molecules as a function of age. Interestingly, levels of BMP 7 and noggin, a BMP antagonist, were uniquely elevated in substantia nigra. Moreover, after lesions of the midbrain dopamine system by 6-hydroxydopamine, there was a marked reduction in levels of all BMP ligands, receptors and antagonists bilaterally in both substantia nigra and hippocampus. There were also differential changes in BMP ligands, receptors, and antagonists in the cortex and striatum after such lesions. Taken together, our results indicate significant expression of BMP-related molecules in the adult and aging brain, and suggest a dynamic and differential regulation of these molecules after perturbations. © 2003 Elsevier B.V. All rights reserved.","author":[{"dropping-particle":"","family":"Chen","given":"Hui Ling","non-dropping-particle":"","parse-names":false,"suffix":""},{"dropping-particle":"","family":"Lein","given":"Pamela J.","non-dropping-particle":"","parse-names":false,"suffix":""},{"dropping-particle":"","family":"Wang","given":"Jia Yi","non-dropping-particle":"","parse-names":false,"suffix":""},{"dropping-particle":"","family":"Gash","given":"Don","non-dropping-particle":"","parse-names":false,"suffix":""},{"dropping-particle":"","family":"Hoffer","given":"Barry J.","non-dropping-particle":"","parse-names":false,"suffix":""},{"dropping-particle":"","family":"Chiang","given":"Yung Hsiao","non-dropping-particle":"","parse-names":false,"suffix":""}],"container-title":"Brain Research","id":"ITEM-1","issue":"1","issued":{"date-parts":[["2003"]]},"page":"81-90","title":"Expression of bone morphogenetic proteins in the brain during normal aging and in 6-hydroxydopamine-lesioned animals","type":"article-journal","volume":"994"},"uris":["http://www.mendeley.com/documents/?uuid=d31d3f1d-e52e-4934-afd0-c6ca18f22de5","http://www.mendeley.com/documents/?uuid=4befb801-47e1-45cd-a607-df363744803d"]}],"mendeley":{"formattedCitation":"(43)","plainTextFormattedCitation":"(43)","previouslyFormattedCitation":"(43)"},"properties":{"noteIndex":0},"schema":"https://github.com/citation-style-language/schema/raw/master/csl-citation.json"}</w:instrText>
      </w:r>
      <w:r w:rsidR="00B6773D" w:rsidRPr="10FE962D">
        <w:rPr>
          <w:rFonts w:ascii="Calibri" w:eastAsia="Times New Roman" w:hAnsi="Calibri" w:cs="Calibri"/>
          <w:lang w:val="en-US" w:eastAsia="pt-PT"/>
        </w:rPr>
        <w:fldChar w:fldCharType="separate"/>
      </w:r>
      <w:r w:rsidR="000318F8" w:rsidRPr="000318F8">
        <w:rPr>
          <w:rFonts w:ascii="Calibri" w:eastAsia="Times New Roman" w:hAnsi="Calibri" w:cs="Calibri"/>
          <w:noProof/>
          <w:lang w:val="en-US" w:eastAsia="pt-PT"/>
        </w:rPr>
        <w:t>(43)</w:t>
      </w:r>
      <w:r w:rsidR="00B6773D" w:rsidRPr="10FE962D">
        <w:rPr>
          <w:rFonts w:ascii="Calibri" w:eastAsia="Times New Roman" w:hAnsi="Calibri" w:cs="Calibri"/>
          <w:lang w:val="en-US" w:eastAsia="pt-PT"/>
        </w:rPr>
        <w:fldChar w:fldCharType="end"/>
      </w:r>
      <w:r w:rsidR="00DC668F" w:rsidRPr="10FE962D">
        <w:rPr>
          <w:rFonts w:ascii="Calibri" w:eastAsia="Times New Roman" w:hAnsi="Calibri" w:cs="Calibri"/>
          <w:lang w:val="en-US" w:eastAsia="pt-PT"/>
        </w:rPr>
        <w:t xml:space="preserve">, which is in line with the </w:t>
      </w:r>
      <w:r w:rsidR="005B2984" w:rsidRPr="10FE962D">
        <w:rPr>
          <w:rFonts w:ascii="Calibri" w:eastAsia="Times New Roman" w:hAnsi="Calibri" w:cs="Calibri"/>
          <w:lang w:val="en-US" w:eastAsia="pt-PT"/>
        </w:rPr>
        <w:t xml:space="preserve">age-related </w:t>
      </w:r>
      <w:r w:rsidR="00DC668F" w:rsidRPr="10FE962D">
        <w:rPr>
          <w:rFonts w:ascii="Calibri" w:eastAsia="Times New Roman" w:hAnsi="Calibri" w:cs="Calibri"/>
          <w:lang w:val="en-US" w:eastAsia="pt-PT"/>
        </w:rPr>
        <w:t xml:space="preserve">increased expression of this gene we </w:t>
      </w:r>
      <w:r w:rsidR="00314DE6" w:rsidRPr="10FE962D">
        <w:rPr>
          <w:rFonts w:ascii="Calibri" w:eastAsia="Times New Roman" w:hAnsi="Calibri" w:cs="Calibri"/>
          <w:lang w:val="en-US" w:eastAsia="pt-PT"/>
        </w:rPr>
        <w:t>found</w:t>
      </w:r>
      <w:r w:rsidR="00BA47B8" w:rsidRPr="10FE962D">
        <w:rPr>
          <w:rFonts w:ascii="Calibri" w:eastAsia="Times New Roman" w:hAnsi="Calibri" w:cs="Calibri"/>
          <w:lang w:val="en-US" w:eastAsia="pt-PT"/>
        </w:rPr>
        <w:t>.</w:t>
      </w:r>
      <w:r w:rsidR="008F1039" w:rsidRPr="10FE962D">
        <w:rPr>
          <w:rFonts w:ascii="Calibri" w:eastAsia="Times New Roman" w:hAnsi="Calibri" w:cs="Calibri"/>
          <w:lang w:val="en-US" w:eastAsia="pt-PT"/>
        </w:rPr>
        <w:t xml:space="preserve"> </w:t>
      </w:r>
      <w:r w:rsidR="00C0275C" w:rsidRPr="10FE962D">
        <w:rPr>
          <w:rFonts w:ascii="Calibri" w:eastAsia="Times New Roman" w:hAnsi="Calibri" w:cs="Calibri"/>
          <w:color w:val="000000" w:themeColor="text1"/>
          <w:lang w:val="en-US" w:eastAsia="pt-PT"/>
        </w:rPr>
        <w:t xml:space="preserve">As for </w:t>
      </w:r>
      <w:r w:rsidR="00C0275C" w:rsidRPr="10FE962D">
        <w:rPr>
          <w:rFonts w:ascii="Calibri" w:eastAsia="Times New Roman" w:hAnsi="Calibri" w:cs="Calibri"/>
          <w:i/>
          <w:iCs/>
          <w:color w:val="000000" w:themeColor="text1"/>
          <w:lang w:val="en-US" w:eastAsia="pt-PT"/>
        </w:rPr>
        <w:t>Cdh1</w:t>
      </w:r>
      <w:r w:rsidR="00C0275C" w:rsidRPr="10FE962D">
        <w:rPr>
          <w:rFonts w:ascii="Calibri" w:eastAsia="Times New Roman" w:hAnsi="Calibri" w:cs="Calibri"/>
          <w:color w:val="000000" w:themeColor="text1"/>
          <w:lang w:val="en-US" w:eastAsia="pt-PT"/>
        </w:rPr>
        <w:t xml:space="preserve">, the protein encoded for this gene belongs to the cadherin superfamily, a group of cell-cell adhesion molecules involved in neural development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52/physrev.00014.2011","ISSN":"00319333","PMID":"22535893","abstract":"Cadherins are Ca 2+-dependent cell-cell adhesion molecules that play critical roles in animal morphogenesis. Various cadherin-related molecules have also been identified, which show diverse functions, not only for the regulation of cell adhesion but also for that of cell proliferation and planar cell polarity. During the past decade, understanding of the roles of these molecules in the nervous system has significantly progressed. They are important not only for the development of the nervous system but also for its functions and, in turn, for neural disorders. In this review, we discuss the roles of cadherins and related molecules in neural development and function in the vertebrate brain. © 2012 by the American Physiological Society.","author":[{"dropping-particle":"","family":"Hirano","given":"Shinji","non-dropping-particle":"","parse-names":false,"suffix":""},{"dropping-particle":"","family":"Takeichi","given":"Masatoshi","non-dropping-particle":"","parse-names":false,"suffix":""}],"container-title":"Physiological Reviews","id":"ITEM-1","issue":"2","issued":{"date-parts":[["2012","4","1"]]},"page":"597-634","publisher":" American Physiological Society Bethesda, MD","title":"Cadherins in brain morphogenesis and wiring","type":"article-journal","volume":"92"},"prefix":"reviewed in ","uris":["http://www.mendeley.com/documents/?uuid=f979d3bc-0b4b-3116-ae5d-b1e1ab6e64a6","http://www.mendeley.com/documents/?uuid=24c98b6c-0c4e-4176-8dfc-eca74fe55080"]},{"id":"ITEM-2","itemData":{"DOI":"10.4161/cam.27839","ISSN":"19336926","PMID":"24526207","abstract":"This review addresses our current understanding of the regulatory mechanisms for classical cadherin expression during development of the vertebrate nervous system. The complexity of the spatial and temporal expression patterns is linked to morphogenic and functional roles in the developing nervous system. While the regulatory networks controlling cadherin expression are not well understood, it is likely that the multiple signaling pathways active in the development of particular domains also regulate the specific cadherins expressed at that time and location. With the growing understanding of the broader roles of cadherins in cell-cell adhesion and non-adhesion processes, it is important to understand both the upstream regulation of cadherin expression and the downstream effects of specific cadherins within their cellular context.© 2014 Landes Bioscience.","author":[{"dropping-particle":"","family":"Paulson","given":"Alicia F.","non-dropping-particle":"","parse-names":false,"suffix":""},{"dropping-particle":"","family":"Prasad","given":"Maneeshi S.","non-dropping-particle":"","parse-names":false,"suffix":""},{"dropping-particle":"","family":"Thuringer","given":"Amanda Henke","non-dropping-particle":"","parse-names":false,"suffix":""},{"dropping-particle":"","family":"Manzerra","given":"Pasquale","non-dropping-particle":"","parse-names":false,"suffix":""}],"container-title":"Cell Adhesion and Migration","id":"ITEM-2","issue":"1","issued":{"date-parts":[["2014"]]},"page":"19-28","publisher":"Taylor and Francis Inc.","title":"Regulation of cadherin expression in nervous system development","type":"article","volume":"8"},"prefix":"and ","uris":["http://www.mendeley.com/documents/?uuid=43612323-c721-3331-9bee-05fd6de0e744","http://www.mendeley.com/documents/?uuid=3e83ad72-2ec4-4b2b-bb3f-60cc67adad65"]}],"mendeley":{"formattedCitation":"(reviewed in 44,and 45)","plainTextFormattedCitation":"(reviewed in 44,and 45)","previouslyFormattedCitation":"(reviewed in 44,and 45)"},"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reviewed in 44,and 45)</w:t>
      </w:r>
      <w:r w:rsidR="00B6773D" w:rsidRPr="10FE962D">
        <w:rPr>
          <w:rFonts w:ascii="Calibri" w:eastAsia="Times New Roman" w:hAnsi="Calibri" w:cs="Calibri"/>
          <w:color w:val="000000" w:themeColor="text1"/>
          <w:lang w:val="en-US" w:eastAsia="pt-PT"/>
        </w:rPr>
        <w:fldChar w:fldCharType="end"/>
      </w:r>
      <w:r w:rsidR="00C0275C" w:rsidRPr="10FE962D">
        <w:rPr>
          <w:rFonts w:ascii="Calibri" w:eastAsia="Times New Roman" w:hAnsi="Calibri" w:cs="Calibri"/>
          <w:color w:val="000000" w:themeColor="text1"/>
          <w:lang w:val="en-US" w:eastAsia="pt-PT"/>
        </w:rPr>
        <w:t xml:space="preserve">. </w:t>
      </w:r>
      <w:r w:rsidR="00C0275C" w:rsidRPr="10FE962D">
        <w:rPr>
          <w:rFonts w:ascii="Calibri" w:eastAsia="Times New Roman" w:hAnsi="Calibri" w:cs="Calibri"/>
          <w:i/>
          <w:iCs/>
          <w:color w:val="000000" w:themeColor="text1"/>
          <w:lang w:val="en-US" w:eastAsia="pt-PT"/>
        </w:rPr>
        <w:t>Cdh1</w:t>
      </w:r>
      <w:r w:rsidR="00C0275C" w:rsidRPr="10FE962D">
        <w:rPr>
          <w:rFonts w:ascii="Calibri" w:eastAsia="Times New Roman" w:hAnsi="Calibri" w:cs="Calibri"/>
          <w:color w:val="000000" w:themeColor="text1"/>
          <w:lang w:val="en-US" w:eastAsia="pt-PT"/>
        </w:rPr>
        <w:t xml:space="preserve"> has been shown to regulate neural stem cell self-renewal in adult mouse forebrain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523/JNEUROSCI.0037-09.2009","ISSN":"02706474","PMID":"19321785","abstract":"E-Cadherin, a cell adhesion protein, has been shown to take part in the compartmentalization, proliferation, survival, and differentiation of cells, E-Cadherin is expressed in the adult and embryonic forebrain germinal zones in vivo, and in clonal colonies of cells derived from these regions and grown in vitro. Mice carrying E-Cadherin floxed genes crossed to mice expressing Cre under the Nestin promoter demonstrate defects in the self-renewal of neural stem cells both in vivo and in vitro. The functional role of E-Cadherin is further demonstrated using adhesion-blocking antibodies in vitro, which specifically target cadherin extracellular adhesive domains. Adult neural stem cell colonies decrease in the presence of E-Cadherin antibodies in a dosage-dependent manner, in contrast to P-Cadherin antibody. On overexpression of normal E-Cadherin and a mutated E-Cadherin, containing no intracellular binding domain, an increased number of clonal adult neural stem cell colonies are observed. These data suggest it is specifically E-Cadherin adhesion that is responsible for these self-renewal effects. These data show the importance of E-Cadherin in the neural stem cell niche and suggest E-Cadherin regulates the number of these cells. Copyright © 2009 Society for Neuroscience.","author":[{"dropping-particle":"","family":"Karpowicz","given":"Phillip","non-dropping-particle":"","parse-names":false,"suffix":""},{"dropping-particle":"","family":"Willaime-Morawek","given":"Sandrine","non-dropping-particle":"","parse-names":false,"suffix":""},{"dropping-particle":"","family":"Balenci","given":"Laurent","non-dropping-particle":"","parse-names":false,"suffix":""},{"dropping-particle":"","family":"Deveale","given":"Brian","non-dropping-particle":"","parse-names":false,"suffix":""},{"dropping-particle":"","family":"Inoue","given":"Tomoyuki","non-dropping-particle":"","parse-names":false,"suffix":""},{"dropping-particle":"","family":"Kooy","given":"Derek","non-dropping-particle":"Van Der","parse-names":false,"suffix":""}],"container-title":"Journal of Neuroscience","id":"ITEM-1","issue":"12","issued":{"date-parts":[["2009","3","25"]]},"page":"3885-3896","publisher":"Society for Neuroscience","title":"E-Cadherin regulates neural stem cell self-renewal","type":"article-journal","volume":"29"},"uris":["http://www.mendeley.com/documents/?uuid=6dbc2e2d-6f9f-3fdd-819f-189f96970dd0","http://www.mendeley.com/documents/?uuid=41b08cb6-1fb8-4a4b-82cf-63f93f4fdeab"]}],"mendeley":{"formattedCitation":"(46)","plainTextFormattedCitation":"(46)","previouslyFormattedCitation":"(46)"},"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46)</w:t>
      </w:r>
      <w:r w:rsidR="00B6773D" w:rsidRPr="10FE962D">
        <w:rPr>
          <w:rFonts w:ascii="Calibri" w:eastAsia="Times New Roman" w:hAnsi="Calibri" w:cs="Calibri"/>
          <w:color w:val="000000" w:themeColor="text1"/>
          <w:lang w:val="en-US" w:eastAsia="pt-PT"/>
        </w:rPr>
        <w:fldChar w:fldCharType="end"/>
      </w:r>
      <w:r w:rsidR="00C0275C" w:rsidRPr="10FE962D">
        <w:rPr>
          <w:rFonts w:ascii="Calibri" w:eastAsia="Times New Roman" w:hAnsi="Calibri" w:cs="Calibri"/>
          <w:color w:val="000000" w:themeColor="text1"/>
          <w:lang w:val="en-US" w:eastAsia="pt-PT"/>
        </w:rPr>
        <w:t xml:space="preserve"> and </w:t>
      </w:r>
      <w:r w:rsidR="2F2FDF6E" w:rsidRPr="10FE962D">
        <w:rPr>
          <w:rFonts w:ascii="Calibri" w:eastAsia="Times New Roman" w:hAnsi="Calibri" w:cs="Calibri"/>
          <w:color w:val="000000" w:themeColor="text1"/>
          <w:lang w:val="en-US" w:eastAsia="pt-PT"/>
        </w:rPr>
        <w:t>has also</w:t>
      </w:r>
      <w:r w:rsidR="00C0275C" w:rsidRPr="10FE962D">
        <w:rPr>
          <w:rFonts w:ascii="Calibri" w:eastAsia="Times New Roman" w:hAnsi="Calibri" w:cs="Calibri"/>
          <w:color w:val="000000" w:themeColor="text1"/>
          <w:lang w:val="en-US" w:eastAsia="pt-PT"/>
        </w:rPr>
        <w:t xml:space="preserve"> </w:t>
      </w:r>
      <w:r w:rsidR="572CDFE4" w:rsidRPr="10FE962D">
        <w:rPr>
          <w:rFonts w:ascii="Calibri" w:eastAsia="Times New Roman" w:hAnsi="Calibri" w:cs="Calibri"/>
          <w:color w:val="000000" w:themeColor="text1"/>
          <w:lang w:val="en-US" w:eastAsia="pt-PT"/>
        </w:rPr>
        <w:t xml:space="preserve">been </w:t>
      </w:r>
      <w:r w:rsidR="00C0275C" w:rsidRPr="10FE962D">
        <w:rPr>
          <w:rFonts w:ascii="Calibri" w:eastAsia="Times New Roman" w:hAnsi="Calibri" w:cs="Calibri"/>
          <w:color w:val="000000" w:themeColor="text1"/>
          <w:lang w:val="en-US" w:eastAsia="pt-PT"/>
        </w:rPr>
        <w:t xml:space="preserve">implicated in proper GABAergic synapses in cultured cortical neurons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neulet.2011.07.009","ISSN":"03043940","PMID":"21782891","abstract":"Classical cadherins are cell adhesion molecules that are thought to contribute to the control of synapse formation, synaptic transmission, and synaptic plasticity. This is largely based on studies investigating the functions of N-cadherin at glutamatergic synapses, whereas other classical cadherins have hardly been examined at central synapses. We have now used a conditional knockout approach in cultured cortical neurons to address the role of E-cadherin mainly at inhibitory, GABAergic synapses. Cortical neurons were cultured from mouse fetuses carrying floxed E-cadherin alleles in homozygous configuration. E-cadherin knockout was induced in individual neurons by expression of an EGFP-Cre fusion protein. Immunocytochemical stainings for the vesicular GABA (VGAT) and glutamate (VGLUT1) transporters revealed a reduced density of dendritic GABAergic synapses in E-cadherin knockout neurons, whereas glutamatergic synapses were unaffected. Electrophysiological recordings of miniature and action potential-evoked, GABA A receptor-mediated postsynaptic currents confirmed an impairment of GABAergic synapses at the functional level. In summary, our immunocytochemical and electrophysiological analysis of E-cadherin knockout neurons suggested that E-cadherin signaling importantly contributes to the regulation of GABAergic synapses in cortical neurons. © 2011 Elsevier Ireland Ltd.","author":[{"dropping-particle":"","family":"Fiederling","given":"Andreas","non-dropping-particle":"","parse-names":false,"suffix":""},{"dropping-particle":"","family":"Ewert","given":"Roman","non-dropping-particle":"","parse-names":false,"suffix":""},{"dropping-particle":"","family":"Andreyeva","given":"Aksana","non-dropping-particle":"","parse-names":false,"suffix":""},{"dropping-particle":"","family":"Jüngling","given":"Kay","non-dropping-particle":"","parse-names":false,"suffix":""},{"dropping-particle":"","family":"Gottmann","given":"Kurt","non-dropping-particle":"","parse-names":false,"suffix":""}],"container-title":"Neuroscience Letters","id":"ITEM-1","issue":"3","issued":{"date-parts":[["2011"]]},"page":"167-172","publisher":"Elsevier Ireland Ltd","title":"E-cadherin is required at GABAergic synapses in cultured cortical neurons","type":"article-journal","volume":"501"},"uris":["http://www.mendeley.com/documents/?uuid=93ba14c0-8d20-40e6-aa46-507968ea2e30","http://www.mendeley.com/documents/?uuid=f95fed03-f3ed-453f-85d4-8e9b82826c2f"]}],"mendeley":{"formattedCitation":"(47)","plainTextFormattedCitation":"(47)","previouslyFormattedCitation":"(47)"},"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47)</w:t>
      </w:r>
      <w:r w:rsidR="00B6773D" w:rsidRPr="10FE962D">
        <w:rPr>
          <w:rFonts w:ascii="Calibri" w:eastAsia="Times New Roman" w:hAnsi="Calibri" w:cs="Calibri"/>
          <w:color w:val="000000" w:themeColor="text1"/>
          <w:lang w:val="en-US" w:eastAsia="pt-PT"/>
        </w:rPr>
        <w:fldChar w:fldCharType="end"/>
      </w:r>
      <w:r w:rsidR="00C0275C" w:rsidRPr="10FE962D">
        <w:rPr>
          <w:rFonts w:ascii="Calibri" w:eastAsia="Times New Roman" w:hAnsi="Calibri" w:cs="Calibri"/>
          <w:color w:val="000000" w:themeColor="text1"/>
          <w:lang w:val="en-US" w:eastAsia="pt-PT"/>
        </w:rPr>
        <w:t xml:space="preserve">. Moreover, altered </w:t>
      </w:r>
      <w:r w:rsidR="69DC70EE" w:rsidRPr="10FE962D">
        <w:rPr>
          <w:rFonts w:ascii="Calibri" w:eastAsia="Times New Roman" w:hAnsi="Calibri" w:cs="Calibri"/>
          <w:i/>
          <w:iCs/>
          <w:color w:val="000000" w:themeColor="text1"/>
          <w:lang w:val="en-US" w:eastAsia="pt-PT"/>
        </w:rPr>
        <w:t>Cdh1</w:t>
      </w:r>
      <w:r w:rsidR="69DC70EE" w:rsidRPr="10FE962D">
        <w:rPr>
          <w:rFonts w:ascii="Calibri" w:eastAsia="Times New Roman" w:hAnsi="Calibri" w:cs="Calibri"/>
          <w:color w:val="000000" w:themeColor="text1"/>
          <w:lang w:val="en-US" w:eastAsia="pt-PT"/>
        </w:rPr>
        <w:t xml:space="preserve"> </w:t>
      </w:r>
      <w:r w:rsidR="00C0275C" w:rsidRPr="10FE962D">
        <w:rPr>
          <w:rFonts w:ascii="Calibri" w:eastAsia="Times New Roman" w:hAnsi="Calibri" w:cs="Calibri"/>
          <w:color w:val="000000" w:themeColor="text1"/>
          <w:lang w:val="en-US" w:eastAsia="pt-PT"/>
        </w:rPr>
        <w:t xml:space="preserve">expression has been associated with tumorigenesis in the brain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371/journal.pone.0013665","ISSN":"19326203","PMID":"21060868","abstract":"Background: Cadherins are essential components of the adherens junction complexes that mediate cell-cell adhesion and regulate cell motility. During tissue morphogenesis, changes in cadherin expression (known as cadherin switching) are a common mechanism for altering cell fate. Cadherin switching is also common during epithelial tumor progression, where it is thought to promote tumor invasion and metastasis. E-cadherin is the predominant cadherin expressed in epithelial tissues, but its expression is very limited in normal brain. Methodology/Principal Findings:We identified E-cadherin expression in a retrospective series of glioblastomas exhibiting epithelial or pseudoepithelial differentiation. Unlike in epithelial tissues, E-cadherin expression in gliomas correlated with an unfavorable clinical outcome. Western blotting of two panels of human GBM cell lines propagated either as xenografts in nude mice or grown under conventional cell culture conditions confirmed that E-cadherin expression is rare. However, a small number of xenograft lines did express E-cadherin, its expression correlating with increased invasiveness when the cells were implanted orthotopically in mouse brain. In the conventionally cultured SF767 glioma cell line, E-cadherin expression was localized throughout the plasma membrane rather than being restricted to areas of cell-cell contact. SHRNA knockdown of E-cadherin in these cells resulted in decreased proliferation and migration in vitro. Conclusions/Significance: Our data shows an unexpected correlation between the abnormal expression of E-cadherin in a subset of GBM tumor cells and the growth and migration of this aggressive brain tumor subtype. © 2010 Lewis-Tuffin et al.","author":[{"dropping-particle":"","family":"Lewis-Tuffin","given":"Laura J.","non-dropping-particle":"","parse-names":false,"suffix":""},{"dropping-particle":"","family":"Rodriguez","given":"Fausto","non-dropping-particle":"","parse-names":false,"suffix":""},{"dropping-particle":"","family":"Giannini","given":"Caterina","non-dropping-particle":"","parse-names":false,"suffix":""},{"dropping-particle":"","family":"Scheithauer","given":"Bernd","non-dropping-particle":"","parse-names":false,"suffix":""},{"dropping-particle":"","family":"Necela","given":"Brian M.","non-dropping-particle":"","parse-names":false,"suffix":""},{"dropping-particle":"","family":"Sarkaria","given":"Jann N.","non-dropping-particle":"","parse-names":false,"suffix":""},{"dropping-particle":"","family":"Anastasiadis","given":"Panos Z.","non-dropping-particle":"","parse-names":false,"suffix":""}],"container-title":"PLoS ONE","id":"ITEM-1","issue":"10","issued":{"date-parts":[["2010"]]},"publisher":"Public Library of Science","title":"Misregulated E-Cadherin expression associated with an aggressive brain tumor phenotype","type":"article-journal","volume":"5"},"uris":["http://www.mendeley.com/documents/?uuid=eb581202-c5fc-3a8e-b736-b425b4298dff","http://www.mendeley.com/documents/?uuid=07af44c5-a7c6-4614-a210-0c6d460f6d00"]},{"id":"ITEM-2","itemData":{"DOI":"10.2741/e274","PMID":"21196339","author":[{"dropping-particle":"","family":"Zeljko","given":"Martina","non-dropping-particle":"","parse-names":false,"suffix":""},{"dropping-particle":"","family":"Pecina-Slaus","given":"Nives","non-dropping-particle":"","parse-names":false,"suffix":""},{"dropping-particle":"","family":"Martic","given":"Tamara Nikuseva","non-dropping-particle":"","parse-names":false,"suffix":""},{"dropping-particle":"","family":"Kusec","given":"Vesna","non-dropping-particle":"","parse-names":false,"suffix":""},{"dropping-particle":"","family":"Beros","given":"Vili","non-dropping-particle":"","parse-names":false,"suffix":""},{"dropping-particle":"","family":"Tomas","given":"Davor","non-dropping-particle":"","parse-names":false,"suffix":""},{"dropping-particle":"","family":"1Laboratory","given":"","non-dropping-particle":"","parse-names":false,"suffix":""}],"container-title":"Frontiers in Bioscience","id":"ITEM-2","issued":{"date-parts":[["2011"]]},"page":"616-624","title":"Molecular alterations of E-cadherin and beta-catenin in brain metastases","type":"article-journal","volume":"3"},"uris":["http://www.mendeley.com/documents/?uuid=500aca35-c66f-4a18-89ab-7bb3ed389ec6","http://www.mendeley.com/documents/?uuid=c6efe275-3cc5-4179-ac37-5f6b646e521b"]},{"id":"ITEM-3","itemData":{"abstract":"Cadherins are cell-to-cell adhesion molecules that play an important role in the establishment of adherent-type junctions by mediating calcium-dependent cellular interactions. The CDH1 gene encodes the transmembrane glycoprotein E-cadherin which is important in maintaining homophilic cell-cell adhesion in epithelial tissues. E-cadherin interacts with catenin proteins to maintain tissue architecture. Structural defects or loss of expression of E-cadherin have been reported as a common feature in several human cancer types. This study aimed to evaluate the expression of E-cadherin and their correlation with clinical features in microdissected brain","author":[{"dropping-particle":"","family":"Motta","given":"FJN","non-dropping-particle":"","parse-names":false,"suffix":""},{"dropping-particle":"","family":"Valera","given":"Et","non-dropping-particle":"","parse-names":false,"suffix":""},{"dropping-particle":"","family":"Lucio-Eterovic","given":"Akb","non-dropping-particle":"","parse-names":false,"suffix":""},{"dropping-particle":"","family":"Queiroz","given":"RGP","non-dropping-particle":"","parse-names":false,"suffix":""},{"dropping-particle":"","family":"Neder","given":"L","non-dropping-particle":"","parse-names":false,"suffix":""},{"dropping-particle":"","family":"Scrideli","given":"Ca","non-dropping-particle":"","parse-names":false,"suffix":""},{"dropping-particle":"","family":"Machado","given":"HR","non-dropping-particle":"","parse-names":false,"suffix":""},{"dropping-particle":"","family":"Carlotti-Junior","given":"CG","non-dropping-particle":"","parse-names":false,"suffix":""},{"dropping-particle":"","family":"Marie","given":"SKN","non-dropping-particle":"","parse-names":false,"suffix":""},{"dropping-particle":"","family":"Tone","given":"LG","non-dropping-particle":"","parse-names":false,"suffix":""}],"container-title":"Genetics and Molecular Research","id":"ITEM-3","issue":"2","issued":{"date-parts":[["2008"]]},"number-of-pages":"295-304","title":"Differential expression of E-cadherin gene in human neuroepithelial tumors","type":"report","volume":"7"},"uris":["http://www.mendeley.com/documents/?uuid=b387a2cc-cbbf-3b7d-938a-bc2827bbe74a","http://www.mendeley.com/documents/?uuid=970b9509-9cee-42d7-9037-620deaef0952"]}],"mendeley":{"formattedCitation":"(48–50)","plainTextFormattedCitation":"(48–50)","previouslyFormattedCitation":"(48–50)"},"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48–50)</w:t>
      </w:r>
      <w:r w:rsidR="00B6773D" w:rsidRPr="10FE962D">
        <w:rPr>
          <w:rFonts w:ascii="Calibri" w:eastAsia="Times New Roman" w:hAnsi="Calibri" w:cs="Calibri"/>
          <w:color w:val="000000" w:themeColor="text1"/>
          <w:lang w:val="en-US" w:eastAsia="pt-PT"/>
        </w:rPr>
        <w:fldChar w:fldCharType="end"/>
      </w:r>
      <w:r w:rsidR="00C0275C" w:rsidRPr="10FE962D">
        <w:rPr>
          <w:rFonts w:ascii="Calibri" w:eastAsia="Times New Roman" w:hAnsi="Calibri" w:cs="Calibri"/>
          <w:color w:val="000000" w:themeColor="text1"/>
          <w:lang w:val="en-US" w:eastAsia="pt-PT"/>
        </w:rPr>
        <w:t xml:space="preserve">, as well as with </w:t>
      </w:r>
      <w:r w:rsidR="5DA415A0" w:rsidRPr="10FE962D">
        <w:rPr>
          <w:rFonts w:ascii="Calibri" w:eastAsia="Times New Roman" w:hAnsi="Calibri" w:cs="Calibri"/>
          <w:color w:val="000000" w:themeColor="text1"/>
          <w:lang w:val="en-US" w:eastAsia="pt-PT"/>
        </w:rPr>
        <w:t>blood brain barrier (</w:t>
      </w:r>
      <w:r w:rsidR="00C0275C" w:rsidRPr="10FE962D">
        <w:rPr>
          <w:rFonts w:ascii="Calibri" w:eastAsia="Times New Roman" w:hAnsi="Calibri" w:cs="Calibri"/>
          <w:color w:val="000000" w:themeColor="text1"/>
          <w:lang w:val="en-US" w:eastAsia="pt-PT"/>
        </w:rPr>
        <w:t>BBB</w:t>
      </w:r>
      <w:r w:rsidR="15D1C516" w:rsidRPr="10FE962D">
        <w:rPr>
          <w:rFonts w:ascii="Calibri" w:eastAsia="Times New Roman" w:hAnsi="Calibri" w:cs="Calibri"/>
          <w:color w:val="000000" w:themeColor="text1"/>
          <w:lang w:val="en-US" w:eastAsia="pt-PT"/>
        </w:rPr>
        <w:t>)</w:t>
      </w:r>
      <w:r w:rsidR="00C0275C" w:rsidRPr="10FE962D">
        <w:rPr>
          <w:rFonts w:ascii="Calibri" w:eastAsia="Times New Roman" w:hAnsi="Calibri" w:cs="Calibri"/>
          <w:color w:val="000000" w:themeColor="text1"/>
          <w:lang w:val="en-US" w:eastAsia="pt-PT"/>
        </w:rPr>
        <w:t xml:space="preserve"> permeability modulation </w:t>
      </w:r>
      <w:r w:rsidR="00B6773D"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S0006-8993(99)01778-3","ISSN":"00068993","PMID":"10526124","abstract":"The blood-brain barrier (BBB) plays a crucial role in protecting the central nervous system (CNS) from any changes in homeostasis brought about by pathological conditions. Cerebrovascular permeability is an important factor in the development of cerebral edema following stroke [M. Plateel, E. Teissier, R. Cecchelli, Hypoxia, dramatically increases the nonspecific transport of blood-borne proteins to the brain. J. Neurochem. 68 (1997) 874- 877] and any changes in its function can have detrimental neurological consequences. Recently, research has shown that an in vitro model of the BBB is sensitive to short exposures of hypoxia/aglycemia and that changes in endothelial cell calcium flux may be responsible for structural and functional variations in the BBB during ischemic stress [T.J. Abbruscato, T.P. Davis, Combination of hypoxia/aglycemia compromises in vitro BBB. J. Pharmacol. Exp. Ther. 289 (1999) 668-675]. Present experiments investigated bovine brain microvessel endothelial cell (BBMEC) expression of a Ca2+- dependent cell-cell adhesion molecule, E-cadherin, which has been shown to be important for blood-brain barrier function [D. Pal, K.L. Audus, T.J. Siahaan, Modulation of cellular adhesion in bovine brain microvessel endothelial cells by a decapeptide. Brain Research 747 (1997) 103-113]. Since it is believed that astrocyte-endothelial cell interaction is crucial for maintenance of in vivo BBB characteristics, we have attempted to optimize our isolation and culturing techniques to produce a reliable, in vitro model of the BBB that is suitable to study pathological conditions. Immunofluorescence experiments showed positive staining for E-cadherin, yet failed to show any change in cellular distribution of E-cadherin upon hypoxic/aglycemic exposure. In addition, culturing BBMECs with C6 conditioned medium (CM) had no effect on the localization of E-cadherin. Western blotting experiments showed that BBMECs express E-cadherin and this protein is decreased in a time dependent manner after various hypoxic/aglycemic exposures when endothelial cells are cultured alone or with C6 astrogliomas grown on a separate culture surface. When C6 astrocytes are grown directly opposed to endothelial cells, with a porous membrane between, we observed a slight attenuation in the decreased BBMEC expression of E-Cadherin after hypoxia/aglycemia exposure. This work has shown that the mammalian brain endothelial/astrocyte co-culture system is a useful model for studies of p…","author":[{"dropping-particle":"","family":"Abbruscato","given":"Thomas J.","non-dropping-particle":"","parse-names":false,"suffix":""},{"dropping-particle":"","family":"Davis","given":"Thomas P.","non-dropping-particle":"","parse-names":false,"suffix":""}],"container-title":"Brain Research","id":"ITEM-1","issue":"2","issued":{"date-parts":[["1999"]]},"page":"277-286","title":"Protein expression of brain endothelial cell E-cadherin after hypoxia/aglycemia: Influence of astrocyte contact","type":"article-journal","volume":"842"},"uris":["http://www.mendeley.com/documents/?uuid=b7d3b68a-5ac0-4d6a-bb42-70b85c2ef7df","http://www.mendeley.com/documents/?uuid=96bb4c00-061e-4059-9264-d63e2316b07b"]},{"id":"ITEM-2","itemData":{"DOI":"10.1021/mp400624v","ISSN":"15438384","PMID":"24495091","abstract":"The present work characterizes the effects of synthetic E-cadherin peptide (HAV) on blood-brain barrier (BBB) integrity using various techniques including magnetic resonance imaging (MRI) and near-infrared fluorescent imaging (NIRF). The permeability of small molecular weight permeability marker gadolinium diethylenetriaminepentaacetate (Gd-DTPA) contrast agent, the large molecular weight permeability marker, IRDye 800CW PEG, and the P-glycoprotein (P-gp) efflux transporter contrast agent, rhodamine 800 (R800), were examined in the presence and absence of HAV peptide. The results consistently demonstrated that systemic iv administration of HAV peptide resulted in a reversible disruption of BBB integrity and enhanced the accumulation of all the dyes examined. The magnitude of increase ranged from 2-fold to 5-fold depending on the size and the properties of the permeability markers. The time frame for BBB disruption with HAV peptide was rapid, occurring within 3-6 min following injection of the peptide. Furthermore, modulation of BBB permeability was reversible with the barrier integrity being restored within 60 min of the injection. The increased BBB permeability observed following HAV peptide administration was not attributable to changes in cerebral blood flow. These studies support the potential use of cadherin peptides to rapidly and reversibly modulate BBB permeability of a variety of therapeutic agents. © 2014 American Chemical Society.","author":[{"dropping-particle":"","family":"On","given":"Ngoc H.","non-dropping-particle":"","parse-names":false,"suffix":""},{"dropping-particle":"","family":"Kiptoo","given":"Paul","non-dropping-particle":"","parse-names":false,"suffix":""},{"dropping-particle":"","family":"Siahaan","given":"Teruna J.","non-dropping-particle":"","parse-names":false,"suffix":""},{"dropping-particle":"","family":"Miller","given":"Donald W.","non-dropping-particle":"","parse-names":false,"suffix":""}],"container-title":"Molecular Pharmaceutics","id":"ITEM-2","issue":"3","issued":{"date-parts":[["2014","3","3"]]},"page":"974-981","publisher":"American Chemical Society","title":"Modulation of blood-brain barrier permeability in mice using synthetic E-cadherin peptide","type":"article-journal","volume":"11"},"uris":["http://www.mendeley.com/documents/?uuid=5b97ba29-7972-3041-8df4-6c16ef0d294e","http://www.mendeley.com/documents/?uuid=41d229db-2671-4eda-a883-28d207254dc0"]}],"mendeley":{"formattedCitation":"(51,52)","plainTextFormattedCitation":"(51,52)","previouslyFormattedCitation":"(51,52)"},"properties":{"noteIndex":0},"schema":"https://github.com/citation-style-language/schema/raw/master/csl-citation.json"}</w:instrText>
      </w:r>
      <w:r w:rsidR="00B6773D"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1,52)</w:t>
      </w:r>
      <w:r w:rsidR="00B6773D" w:rsidRPr="10FE962D">
        <w:rPr>
          <w:rFonts w:ascii="Calibri" w:eastAsia="Times New Roman" w:hAnsi="Calibri" w:cs="Calibri"/>
          <w:color w:val="000000" w:themeColor="text1"/>
          <w:lang w:val="en-US" w:eastAsia="pt-PT"/>
        </w:rPr>
        <w:fldChar w:fldCharType="end"/>
      </w:r>
      <w:r w:rsidR="00C0275C" w:rsidRPr="10FE962D">
        <w:rPr>
          <w:rFonts w:ascii="Calibri" w:eastAsia="Times New Roman" w:hAnsi="Calibri" w:cs="Calibri"/>
          <w:color w:val="000000" w:themeColor="text1"/>
          <w:lang w:val="en-US" w:eastAsia="pt-PT"/>
        </w:rPr>
        <w:t xml:space="preserve">. </w:t>
      </w:r>
      <w:r w:rsidR="5E096F50" w:rsidRPr="10FE962D">
        <w:rPr>
          <w:rFonts w:ascii="Calibri" w:eastAsia="Times New Roman" w:hAnsi="Calibri" w:cs="Calibri"/>
          <w:color w:val="000000" w:themeColor="text1"/>
          <w:lang w:val="en-US" w:eastAsia="pt-PT"/>
        </w:rPr>
        <w:t xml:space="preserve">Taken together, </w:t>
      </w:r>
      <w:r w:rsidR="386C7873" w:rsidRPr="10FE962D">
        <w:rPr>
          <w:rFonts w:ascii="Calibri" w:eastAsia="Times New Roman" w:hAnsi="Calibri" w:cs="Calibri"/>
          <w:color w:val="000000" w:themeColor="text1"/>
          <w:lang w:val="en-US" w:eastAsia="pt-PT"/>
        </w:rPr>
        <w:t xml:space="preserve">our </w:t>
      </w:r>
      <w:r w:rsidR="0E2C2603" w:rsidRPr="10FE962D">
        <w:rPr>
          <w:rFonts w:ascii="Calibri" w:eastAsia="Times New Roman" w:hAnsi="Calibri" w:cs="Calibri"/>
          <w:color w:val="000000" w:themeColor="text1"/>
          <w:lang w:val="en-US" w:eastAsia="pt-PT"/>
        </w:rPr>
        <w:t xml:space="preserve">results suggest that </w:t>
      </w:r>
      <w:r w:rsidR="5FEF64E8" w:rsidRPr="10FE962D">
        <w:rPr>
          <w:rFonts w:ascii="Calibri" w:eastAsia="Times New Roman" w:hAnsi="Calibri" w:cs="Calibri"/>
          <w:color w:val="000000" w:themeColor="text1"/>
          <w:lang w:val="en-US" w:eastAsia="pt-PT"/>
        </w:rPr>
        <w:t xml:space="preserve">genes </w:t>
      </w:r>
      <w:r w:rsidR="62ACCAE3" w:rsidRPr="10FE962D">
        <w:rPr>
          <w:rFonts w:ascii="Calibri" w:eastAsia="Times New Roman" w:hAnsi="Calibri" w:cs="Calibri"/>
          <w:color w:val="000000" w:themeColor="text1"/>
          <w:lang w:val="en-US" w:eastAsia="pt-PT"/>
        </w:rPr>
        <w:t>in</w:t>
      </w:r>
      <w:r w:rsidR="02592465" w:rsidRPr="10FE962D">
        <w:rPr>
          <w:rFonts w:ascii="Calibri" w:eastAsia="Times New Roman" w:hAnsi="Calibri" w:cs="Calibri"/>
          <w:color w:val="000000" w:themeColor="text1"/>
          <w:lang w:val="en-US" w:eastAsia="pt-PT"/>
        </w:rPr>
        <w:t xml:space="preserve">volved </w:t>
      </w:r>
      <w:r w:rsidR="5B5339B3" w:rsidRPr="10FE962D">
        <w:rPr>
          <w:rFonts w:ascii="Calibri" w:eastAsia="Times New Roman" w:hAnsi="Calibri" w:cs="Calibri"/>
          <w:color w:val="000000" w:themeColor="text1"/>
          <w:lang w:val="en-US" w:eastAsia="pt-PT"/>
        </w:rPr>
        <w:t>stem cell</w:t>
      </w:r>
      <w:r w:rsidR="4FFD39D9" w:rsidRPr="10FE962D">
        <w:rPr>
          <w:rFonts w:ascii="Calibri" w:eastAsia="Times New Roman" w:hAnsi="Calibri" w:cs="Calibri"/>
          <w:color w:val="000000" w:themeColor="text1"/>
          <w:lang w:val="en-US" w:eastAsia="pt-PT"/>
        </w:rPr>
        <w:t xml:space="preserve"> development</w:t>
      </w:r>
      <w:r w:rsidR="48B3AAF2" w:rsidRPr="10FE962D">
        <w:rPr>
          <w:rFonts w:ascii="Calibri" w:eastAsia="Times New Roman" w:hAnsi="Calibri" w:cs="Calibri"/>
          <w:color w:val="000000" w:themeColor="text1"/>
          <w:lang w:val="en-US" w:eastAsia="pt-PT"/>
        </w:rPr>
        <w:t xml:space="preserve"> may be important in </w:t>
      </w:r>
      <w:r w:rsidR="20507C2F" w:rsidRPr="10FE962D">
        <w:rPr>
          <w:rFonts w:ascii="Calibri" w:eastAsia="Times New Roman" w:hAnsi="Calibri" w:cs="Calibri"/>
          <w:color w:val="000000" w:themeColor="text1"/>
          <w:lang w:val="en-US" w:eastAsia="pt-PT"/>
        </w:rPr>
        <w:t>maintaining synaptic</w:t>
      </w:r>
      <w:r w:rsidR="40FE0996" w:rsidRPr="10FE962D">
        <w:rPr>
          <w:rFonts w:ascii="Calibri" w:eastAsia="Times New Roman" w:hAnsi="Calibri" w:cs="Calibri"/>
          <w:color w:val="000000" w:themeColor="text1"/>
          <w:lang w:val="en-US" w:eastAsia="pt-PT"/>
        </w:rPr>
        <w:t xml:space="preserve"> </w:t>
      </w:r>
      <w:r w:rsidR="7792607D" w:rsidRPr="10FE962D">
        <w:rPr>
          <w:rFonts w:ascii="Calibri" w:eastAsia="Times New Roman" w:hAnsi="Calibri" w:cs="Calibri"/>
          <w:color w:val="000000" w:themeColor="text1"/>
          <w:lang w:val="en-US" w:eastAsia="pt-PT"/>
        </w:rPr>
        <w:t>integrity</w:t>
      </w:r>
      <w:r w:rsidR="7C982266" w:rsidRPr="10FE962D">
        <w:rPr>
          <w:rFonts w:ascii="Calibri" w:eastAsia="Times New Roman" w:hAnsi="Calibri" w:cs="Calibri"/>
          <w:color w:val="000000" w:themeColor="text1"/>
          <w:lang w:val="en-US" w:eastAsia="pt-PT"/>
        </w:rPr>
        <w:t xml:space="preserve"> and signaling</w:t>
      </w:r>
      <w:r w:rsidR="7792607D" w:rsidRPr="10FE962D">
        <w:rPr>
          <w:rFonts w:ascii="Calibri" w:eastAsia="Times New Roman" w:hAnsi="Calibri" w:cs="Calibri"/>
          <w:color w:val="000000" w:themeColor="text1"/>
          <w:lang w:val="en-US" w:eastAsia="pt-PT"/>
        </w:rPr>
        <w:t xml:space="preserve"> </w:t>
      </w:r>
      <w:r w:rsidR="3F1B035E" w:rsidRPr="10FE962D">
        <w:rPr>
          <w:rFonts w:ascii="Calibri" w:eastAsia="Times New Roman" w:hAnsi="Calibri" w:cs="Calibri"/>
          <w:color w:val="000000" w:themeColor="text1"/>
          <w:lang w:val="en-US" w:eastAsia="pt-PT"/>
        </w:rPr>
        <w:t>throughout the murine lifespan.</w:t>
      </w:r>
      <w:r w:rsidR="4FFD39D9" w:rsidRPr="10FE962D">
        <w:rPr>
          <w:rFonts w:ascii="Calibri" w:eastAsia="Times New Roman" w:hAnsi="Calibri" w:cs="Calibri"/>
          <w:color w:val="000000" w:themeColor="text1"/>
          <w:lang w:val="en-US" w:eastAsia="pt-PT"/>
        </w:rPr>
        <w:t xml:space="preserve"> </w:t>
      </w:r>
      <w:r w:rsidR="0BEBE96E" w:rsidRPr="10FE962D">
        <w:rPr>
          <w:rFonts w:ascii="Calibri" w:eastAsia="Times New Roman" w:hAnsi="Calibri" w:cs="Calibri"/>
          <w:color w:val="000000" w:themeColor="text1"/>
          <w:lang w:val="en-US" w:eastAsia="pt-PT"/>
        </w:rPr>
        <w:t xml:space="preserve">More </w:t>
      </w:r>
      <w:r w:rsidR="00C0275C" w:rsidRPr="10FE962D">
        <w:rPr>
          <w:rFonts w:ascii="Calibri" w:eastAsia="Times New Roman" w:hAnsi="Calibri" w:cs="Calibri"/>
          <w:color w:val="000000" w:themeColor="text1"/>
          <w:lang w:val="en-US" w:eastAsia="pt-PT"/>
        </w:rPr>
        <w:t xml:space="preserve">research is needed </w:t>
      </w:r>
      <w:proofErr w:type="gramStart"/>
      <w:r w:rsidR="00C0275C" w:rsidRPr="10FE962D">
        <w:rPr>
          <w:rFonts w:ascii="Calibri" w:eastAsia="Times New Roman" w:hAnsi="Calibri" w:cs="Calibri"/>
          <w:color w:val="000000" w:themeColor="text1"/>
          <w:lang w:val="en-US" w:eastAsia="pt-PT"/>
        </w:rPr>
        <w:t>in order to</w:t>
      </w:r>
      <w:proofErr w:type="gramEnd"/>
      <w:r w:rsidR="00C0275C" w:rsidRPr="10FE962D">
        <w:rPr>
          <w:rFonts w:ascii="Calibri" w:eastAsia="Times New Roman" w:hAnsi="Calibri" w:cs="Calibri"/>
          <w:color w:val="000000" w:themeColor="text1"/>
          <w:lang w:val="en-US" w:eastAsia="pt-PT"/>
        </w:rPr>
        <w:t xml:space="preserve"> establish </w:t>
      </w:r>
      <w:r w:rsidR="5CBC2D87" w:rsidRPr="10FE962D">
        <w:rPr>
          <w:rFonts w:ascii="Calibri" w:eastAsia="Times New Roman" w:hAnsi="Calibri" w:cs="Calibri"/>
          <w:color w:val="000000" w:themeColor="text1"/>
          <w:lang w:val="en-US" w:eastAsia="pt-PT"/>
        </w:rPr>
        <w:t>the role of stem cell development genes during brain aging</w:t>
      </w:r>
      <w:r w:rsidR="00C0275C" w:rsidRPr="10FE962D">
        <w:rPr>
          <w:rFonts w:ascii="Calibri" w:eastAsia="Times New Roman" w:hAnsi="Calibri" w:cs="Calibri"/>
          <w:color w:val="000000" w:themeColor="text1"/>
          <w:lang w:val="en-US" w:eastAsia="pt-PT"/>
        </w:rPr>
        <w:t>.</w:t>
      </w:r>
    </w:p>
    <w:p w14:paraId="2BA1CDF5" w14:textId="1F22CB39" w:rsidR="00343996" w:rsidRDefault="006316CF" w:rsidP="004E1B98">
      <w:pPr>
        <w:spacing w:before="120" w:after="240" w:line="480" w:lineRule="auto"/>
        <w:jc w:val="both"/>
        <w:rPr>
          <w:rFonts w:ascii="Calibri" w:eastAsia="Times New Roman" w:hAnsi="Calibri" w:cs="Calibri"/>
          <w:color w:val="000000"/>
          <w:lang w:val="en-US" w:eastAsia="pt-PT"/>
        </w:rPr>
      </w:pPr>
      <w:r w:rsidRPr="10FE962D">
        <w:rPr>
          <w:rFonts w:ascii="Calibri" w:eastAsia="Times New Roman" w:hAnsi="Calibri" w:cs="Calibri"/>
          <w:lang w:val="en-US" w:eastAsia="pt-PT"/>
        </w:rPr>
        <w:t>Conversely, in the heart, we observed the downregulation of genes involved in</w:t>
      </w:r>
      <w:r w:rsidR="007C0DE4" w:rsidRPr="10FE962D">
        <w:rPr>
          <w:rFonts w:ascii="Calibri" w:eastAsia="Times New Roman" w:hAnsi="Calibri" w:cs="Calibri"/>
          <w:lang w:val="en-US" w:eastAsia="pt-PT"/>
        </w:rPr>
        <w:t xml:space="preserve"> energy metabolism, particularly of </w:t>
      </w:r>
      <w:r w:rsidR="007C0DE4" w:rsidRPr="10FE962D">
        <w:rPr>
          <w:rFonts w:ascii="Calibri" w:eastAsia="Times New Roman" w:hAnsi="Calibri" w:cs="Calibri"/>
          <w:i/>
          <w:iCs/>
          <w:lang w:val="en-US" w:eastAsia="pt-PT"/>
        </w:rPr>
        <w:t>Pdha1</w:t>
      </w:r>
      <w:r w:rsidR="007C0DE4" w:rsidRPr="10FE962D">
        <w:rPr>
          <w:rFonts w:ascii="Calibri" w:eastAsia="Times New Roman" w:hAnsi="Calibri" w:cs="Calibri"/>
          <w:lang w:val="en-US" w:eastAsia="pt-PT"/>
        </w:rPr>
        <w:t xml:space="preserve">, </w:t>
      </w:r>
      <w:proofErr w:type="spellStart"/>
      <w:r w:rsidR="007C0DE4" w:rsidRPr="10FE962D">
        <w:rPr>
          <w:rFonts w:ascii="Calibri" w:eastAsia="Times New Roman" w:hAnsi="Calibri" w:cs="Calibri"/>
          <w:i/>
          <w:iCs/>
          <w:lang w:val="en-US" w:eastAsia="pt-PT"/>
        </w:rPr>
        <w:t>Pdhb</w:t>
      </w:r>
      <w:proofErr w:type="spellEnd"/>
      <w:r w:rsidR="007C0DE4" w:rsidRPr="10FE962D">
        <w:rPr>
          <w:rFonts w:ascii="Calibri" w:eastAsia="Times New Roman" w:hAnsi="Calibri" w:cs="Calibri"/>
          <w:lang w:val="en-US" w:eastAsia="pt-PT"/>
        </w:rPr>
        <w:t xml:space="preserve">, </w:t>
      </w:r>
      <w:proofErr w:type="spellStart"/>
      <w:r w:rsidR="007C0DE4" w:rsidRPr="10FE962D">
        <w:rPr>
          <w:rFonts w:ascii="Calibri" w:eastAsia="Times New Roman" w:hAnsi="Calibri" w:cs="Calibri"/>
          <w:i/>
          <w:iCs/>
          <w:lang w:val="en-US" w:eastAsia="pt-PT"/>
        </w:rPr>
        <w:t>Dlat</w:t>
      </w:r>
      <w:proofErr w:type="spellEnd"/>
      <w:r w:rsidR="00431EFB" w:rsidRPr="10FE962D">
        <w:rPr>
          <w:rFonts w:ascii="Calibri" w:eastAsia="Times New Roman" w:hAnsi="Calibri" w:cs="Calibri"/>
          <w:lang w:val="en-US" w:eastAsia="pt-PT"/>
        </w:rPr>
        <w:t xml:space="preserve">, </w:t>
      </w:r>
      <w:r w:rsidR="007C0DE4" w:rsidRPr="10FE962D">
        <w:rPr>
          <w:rFonts w:ascii="Calibri" w:eastAsia="Times New Roman" w:hAnsi="Calibri" w:cs="Calibri"/>
          <w:i/>
          <w:iCs/>
          <w:lang w:val="en-US" w:eastAsia="pt-PT"/>
        </w:rPr>
        <w:t>Pdk</w:t>
      </w:r>
      <w:r w:rsidR="00431EFB" w:rsidRPr="10FE962D">
        <w:rPr>
          <w:rFonts w:ascii="Calibri" w:eastAsia="Times New Roman" w:hAnsi="Calibri" w:cs="Calibri"/>
          <w:i/>
          <w:iCs/>
          <w:lang w:val="en-US" w:eastAsia="pt-PT"/>
        </w:rPr>
        <w:t>2</w:t>
      </w:r>
      <w:r w:rsidR="00431EFB" w:rsidRPr="10FE962D">
        <w:rPr>
          <w:rFonts w:ascii="Calibri" w:eastAsia="Times New Roman" w:hAnsi="Calibri" w:cs="Calibri"/>
          <w:lang w:val="en-US" w:eastAsia="pt-PT"/>
        </w:rPr>
        <w:t xml:space="preserve">, </w:t>
      </w:r>
      <w:r w:rsidR="00431EFB" w:rsidRPr="10FE962D">
        <w:rPr>
          <w:rFonts w:ascii="Calibri" w:eastAsia="Times New Roman" w:hAnsi="Calibri" w:cs="Calibri"/>
          <w:i/>
          <w:iCs/>
          <w:lang w:val="en-US" w:eastAsia="pt-PT"/>
        </w:rPr>
        <w:t>Acsl1</w:t>
      </w:r>
      <w:r w:rsidR="00431EFB" w:rsidRPr="10FE962D">
        <w:rPr>
          <w:rFonts w:ascii="Calibri" w:eastAsia="Times New Roman" w:hAnsi="Calibri" w:cs="Calibri"/>
          <w:lang w:val="en-US" w:eastAsia="pt-PT"/>
        </w:rPr>
        <w:t xml:space="preserve"> and </w:t>
      </w:r>
      <w:r w:rsidR="00431EFB" w:rsidRPr="10FE962D">
        <w:rPr>
          <w:rFonts w:ascii="Calibri" w:eastAsia="Times New Roman" w:hAnsi="Calibri" w:cs="Calibri"/>
          <w:i/>
          <w:iCs/>
          <w:lang w:val="en-US" w:eastAsia="pt-PT"/>
        </w:rPr>
        <w:t>Acaa2</w:t>
      </w:r>
      <w:r w:rsidR="00431EFB" w:rsidRPr="10FE962D">
        <w:rPr>
          <w:rFonts w:ascii="Calibri" w:eastAsia="Times New Roman" w:hAnsi="Calibri" w:cs="Calibri"/>
          <w:lang w:val="en-US" w:eastAsia="pt-PT"/>
        </w:rPr>
        <w:t xml:space="preserve">. </w:t>
      </w:r>
      <w:r w:rsidR="008F1039" w:rsidRPr="10FE962D">
        <w:rPr>
          <w:rFonts w:ascii="Calibri" w:eastAsia="Times New Roman" w:hAnsi="Calibri" w:cs="Calibri"/>
          <w:lang w:val="en-US" w:eastAsia="pt-PT"/>
        </w:rPr>
        <w:t xml:space="preserve">Interestingly, </w:t>
      </w:r>
      <w:r w:rsidR="00947F86" w:rsidRPr="10FE962D">
        <w:rPr>
          <w:rFonts w:ascii="Calibri" w:eastAsia="Times New Roman" w:hAnsi="Calibri" w:cs="Calibri"/>
          <w:i/>
          <w:iCs/>
          <w:color w:val="000000" w:themeColor="text1"/>
          <w:lang w:val="en-US" w:eastAsia="pt-PT"/>
        </w:rPr>
        <w:t>Pdha1</w:t>
      </w:r>
      <w:r w:rsidR="00947F86" w:rsidRPr="10FE962D">
        <w:rPr>
          <w:rFonts w:ascii="Calibri" w:eastAsia="Times New Roman" w:hAnsi="Calibri" w:cs="Calibri"/>
          <w:color w:val="000000" w:themeColor="text1"/>
          <w:lang w:val="en-US" w:eastAsia="pt-PT"/>
        </w:rPr>
        <w:t xml:space="preserve">, </w:t>
      </w:r>
      <w:proofErr w:type="spellStart"/>
      <w:r w:rsidR="00947F86" w:rsidRPr="10FE962D">
        <w:rPr>
          <w:rFonts w:ascii="Calibri" w:eastAsia="Times New Roman" w:hAnsi="Calibri" w:cs="Calibri"/>
          <w:i/>
          <w:iCs/>
          <w:color w:val="000000" w:themeColor="text1"/>
          <w:lang w:val="en-US" w:eastAsia="pt-PT"/>
        </w:rPr>
        <w:t>Pdhb</w:t>
      </w:r>
      <w:proofErr w:type="spellEnd"/>
      <w:r w:rsidR="00947F86" w:rsidRPr="10FE962D">
        <w:rPr>
          <w:rFonts w:ascii="Calibri" w:eastAsia="Times New Roman" w:hAnsi="Calibri" w:cs="Calibri"/>
          <w:color w:val="000000" w:themeColor="text1"/>
          <w:lang w:val="en-US" w:eastAsia="pt-PT"/>
        </w:rPr>
        <w:t xml:space="preserve">, </w:t>
      </w:r>
      <w:proofErr w:type="spellStart"/>
      <w:r w:rsidR="00947F86" w:rsidRPr="10FE962D">
        <w:rPr>
          <w:rFonts w:ascii="Calibri" w:eastAsia="Times New Roman" w:hAnsi="Calibri" w:cs="Calibri"/>
          <w:i/>
          <w:iCs/>
          <w:color w:val="000000" w:themeColor="text1"/>
          <w:lang w:val="en-US" w:eastAsia="pt-PT"/>
        </w:rPr>
        <w:t>Dlat</w:t>
      </w:r>
      <w:proofErr w:type="spellEnd"/>
      <w:r w:rsidR="00947F86" w:rsidRPr="10FE962D">
        <w:rPr>
          <w:rFonts w:ascii="Calibri" w:eastAsia="Times New Roman" w:hAnsi="Calibri" w:cs="Calibri"/>
          <w:color w:val="000000" w:themeColor="text1"/>
          <w:lang w:val="en-US" w:eastAsia="pt-PT"/>
        </w:rPr>
        <w:t xml:space="preserve"> and </w:t>
      </w:r>
      <w:r w:rsidR="00947F86" w:rsidRPr="10FE962D">
        <w:rPr>
          <w:rFonts w:ascii="Calibri" w:eastAsia="Times New Roman" w:hAnsi="Calibri" w:cs="Calibri"/>
          <w:i/>
          <w:iCs/>
          <w:color w:val="000000" w:themeColor="text1"/>
          <w:lang w:val="en-US" w:eastAsia="pt-PT"/>
        </w:rPr>
        <w:t>Pdk2</w:t>
      </w:r>
      <w:r w:rsidR="00947F86" w:rsidRPr="10FE962D">
        <w:rPr>
          <w:rFonts w:ascii="Calibri" w:eastAsia="Times New Roman" w:hAnsi="Calibri" w:cs="Calibri"/>
          <w:color w:val="000000" w:themeColor="text1"/>
          <w:lang w:val="en-US" w:eastAsia="pt-PT"/>
        </w:rPr>
        <w:t xml:space="preserve"> are all involved in the irreversible oxidative decarboxylation of pyruvate, with </w:t>
      </w:r>
      <w:r w:rsidR="00947F86" w:rsidRPr="10FE962D">
        <w:rPr>
          <w:rFonts w:ascii="Calibri" w:eastAsia="Times New Roman" w:hAnsi="Calibri" w:cs="Calibri"/>
          <w:i/>
          <w:iCs/>
          <w:color w:val="000000" w:themeColor="text1"/>
          <w:lang w:val="en-US" w:eastAsia="pt-PT"/>
        </w:rPr>
        <w:t>Pdha1</w:t>
      </w:r>
      <w:r w:rsidR="00947F86" w:rsidRPr="10FE962D">
        <w:rPr>
          <w:rFonts w:ascii="Calibri" w:eastAsia="Times New Roman" w:hAnsi="Calibri" w:cs="Calibri"/>
          <w:color w:val="000000" w:themeColor="text1"/>
          <w:lang w:val="en-US" w:eastAsia="pt-PT"/>
        </w:rPr>
        <w:t xml:space="preserve">, </w:t>
      </w:r>
      <w:proofErr w:type="spellStart"/>
      <w:r w:rsidR="00947F86" w:rsidRPr="10FE962D">
        <w:rPr>
          <w:rFonts w:ascii="Calibri" w:eastAsia="Times New Roman" w:hAnsi="Calibri" w:cs="Calibri"/>
          <w:i/>
          <w:iCs/>
          <w:color w:val="000000" w:themeColor="text1"/>
          <w:lang w:val="en-US" w:eastAsia="pt-PT"/>
        </w:rPr>
        <w:t>Pdhb</w:t>
      </w:r>
      <w:proofErr w:type="spellEnd"/>
      <w:r w:rsidR="00947F86" w:rsidRPr="10FE962D">
        <w:rPr>
          <w:rFonts w:ascii="Calibri" w:eastAsia="Times New Roman" w:hAnsi="Calibri" w:cs="Calibri"/>
          <w:color w:val="000000" w:themeColor="text1"/>
          <w:lang w:val="en-US" w:eastAsia="pt-PT"/>
        </w:rPr>
        <w:t xml:space="preserve"> and </w:t>
      </w:r>
      <w:proofErr w:type="spellStart"/>
      <w:r w:rsidR="00947F86" w:rsidRPr="10FE962D">
        <w:rPr>
          <w:rFonts w:ascii="Calibri" w:eastAsia="Times New Roman" w:hAnsi="Calibri" w:cs="Calibri"/>
          <w:i/>
          <w:iCs/>
          <w:color w:val="000000" w:themeColor="text1"/>
          <w:lang w:val="en-US" w:eastAsia="pt-PT"/>
        </w:rPr>
        <w:t>Dlat</w:t>
      </w:r>
      <w:proofErr w:type="spellEnd"/>
      <w:r w:rsidR="00947F86" w:rsidRPr="10FE962D">
        <w:rPr>
          <w:rFonts w:ascii="Calibri" w:eastAsia="Times New Roman" w:hAnsi="Calibri" w:cs="Calibri"/>
          <w:color w:val="000000" w:themeColor="text1"/>
          <w:lang w:val="en-US" w:eastAsia="pt-PT"/>
        </w:rPr>
        <w:t xml:space="preserve"> encoding for the catalytic enzymes (E1 α and β subunits, and E2, </w:t>
      </w:r>
      <w:r w:rsidR="00947F86" w:rsidRPr="10FE962D">
        <w:rPr>
          <w:rFonts w:ascii="Calibri" w:eastAsia="Times New Roman" w:hAnsi="Calibri" w:cs="Calibri"/>
          <w:color w:val="000000" w:themeColor="text1"/>
          <w:lang w:val="en-US" w:eastAsia="pt-PT"/>
        </w:rPr>
        <w:lastRenderedPageBreak/>
        <w:t>respectively) of the pyruvate dehydrogenase complex (PDC), and Pdk2 encoding for a PDC regulatory enzyme</w:t>
      </w:r>
      <w:r w:rsidR="003072C4"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07/978-3-319-46503-6_19","ISBN":"9783319465036","ISSN":"03060225","PMID":"28271489","abstract":"The family of 2-oxoacid dehydrogenase complexes (2-OADC), typiﬁed by the pyruvate dehydrogenase multi-enzyme complex (PDC) as its most prominent member, are massive molecular machines (Mr, 4–10 million) controlling key steps in glucose homeostasis (PDC), citric acid cycle ﬂux (OGDC, 2-oxoglutarate dehy-drogenase) and the metabolism of the branched-chain amino acids, leucine, isoleu-cine and valine (BCOADC, branched-chain 2-OADC). These highly organised mitochondrial arrays, composed of multiple copies of three separate enzymes, have been widely studied as paradigms for the analysis of enzyme cooperativity, substrate channelling, protein-protein interactions and the regulation of activity by phosphorylation. This chapter will highlight recent advances in our understanding of the structure-function relationships, the overall organisation and the transport and assembly of PDC in particular, focussing on both native and recombinant forms of the complex and their individual components or constituent domains. Biophysical approaches, including X-ray crystallography (MX), nuclear magnetic resonance spectroscopy (NMR), cryo-EM imaging, analytical ultracentrifugation (AUC) and small angle X-ray and neutron scattering (SAXS and SANS), have all contributed signiﬁcant new information on PDC subunit organisation, stoichiometry, regulatory mechanisms and mode of assembly. Moreover, the recognition of speciﬁc genetic defects linked to PDC deﬁciency, in combination with the ability to analyse recombinant PDCs housing both novel naturally-occurring and engineered mutations, have all stimulated renewed interest in these classical metabolic assemblies. In addition, the role played by PDC, and its constituent proteins, in certain disease states will be brieﬂy reviewed, focussing on the development of new and exciting areas of medical and immunological research.","author":[{"dropping-particle":"","family":"Byron","given":"Olwyn","non-dropping-particle":"","parse-names":false,"suffix":""},{"dropping-particle":"","family":"Lindsay","given":"John Gordon","non-dropping-particle":"","parse-names":false,"suffix":""}],"container-title":"Sub-Cellular Biochemistry","id":"ITEM-1","issued":{"date-parts":[["2017"]]},"page":"523-550","title":"The pyruvate dehydrogenase complex and related assemblies in health and disease","type":"article-journal","volume":"83"},"uris":["http://www.mendeley.com/documents/?uuid=0841351f-3b65-480b-870b-5410019796c6"]},{"id":"ITEM-2","itemData":{"DOI":"10.1074/jbc.R114.563148","ISSN":"1083351X","PMID":"24798336","abstract":"The pyruvate dehydrogenase complexes (PDCs) from all known living organisms comprise three principal catalytic components for their mission: E1 and E2 generate acetyl-coenzyme A, whereas the FAD/NAD+-dependent E3 performs redox recycling. Here we compare bacterial (Escherichia coli) and human PDCs, as they represent the two major classes of the superfamily of 2-oxo acid dehydrogenase complexes with different assembly of, and interactions among components. The human PDC is subject to inactivation at E1 by serine phosphorylation by four kinases, an inactivation reversed by the action of two phosphatases. Progress in our understanding of these complexes important in metabolism is reviewed.","author":[{"dropping-particle":"","family":"Patel","given":"Mulchand S.","non-dropping-particle":"","parse-names":false,"suffix":""},{"dropping-particle":"","family":"Nemeria","given":"Natalia S.","non-dropping-particle":"","parse-names":false,"suffix":""},{"dropping-particle":"","family":"Furey","given":"William","non-dropping-particle":"","parse-names":false,"suffix":""},{"dropping-particle":"","family":"Jordan","given":"Frank","non-dropping-particle":"","parse-names":false,"suffix":""}],"container-title":"Journal of Biological Chemistry","id":"ITEM-2","issue":"24","issued":{"date-parts":[["2014","6","13"]]},"page":"16615-16623","publisher":"American Society for Biochemistry and Molecular Biology Inc.","title":"The pyruvate dehydrogenase complexes: Structure-based function and regulation","type":"article","volume":"289"},"uris":["http://www.mendeley.com/documents/?uuid=ddac927d-019f-3bb0-9a50-d320cddb2713"]}],"mendeley":{"formattedCitation":"(53,54)","plainTextFormattedCitation":"(53,54)","previouslyFormattedCitation":"(53,5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3,54)</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 xml:space="preserve">. </w:t>
      </w:r>
      <w:r w:rsidR="4D296821" w:rsidRPr="10FE962D">
        <w:rPr>
          <w:rFonts w:ascii="Calibri" w:eastAsia="Times New Roman" w:hAnsi="Calibri" w:cs="Calibri"/>
          <w:color w:val="000000" w:themeColor="text1"/>
          <w:lang w:val="en-US" w:eastAsia="pt-PT"/>
        </w:rPr>
        <w:t xml:space="preserve">Although its role in the aging heart remains unclear, </w:t>
      </w:r>
      <w:r w:rsidR="00947F86" w:rsidRPr="10FE962D">
        <w:rPr>
          <w:rFonts w:ascii="Calibri" w:eastAsia="Times New Roman" w:hAnsi="Calibri" w:cs="Calibri"/>
          <w:color w:val="000000" w:themeColor="text1"/>
          <w:lang w:val="en-US" w:eastAsia="pt-PT"/>
        </w:rPr>
        <w:t xml:space="preserve">PDC </w:t>
      </w:r>
      <w:r w:rsidR="11B0B195" w:rsidRPr="10FE962D">
        <w:rPr>
          <w:rFonts w:ascii="Calibri" w:eastAsia="Times New Roman" w:hAnsi="Calibri" w:cs="Calibri"/>
          <w:color w:val="000000" w:themeColor="text1"/>
          <w:lang w:val="en-US" w:eastAsia="pt-PT"/>
        </w:rPr>
        <w:t xml:space="preserve">is crucial </w:t>
      </w:r>
      <w:r w:rsidR="00947F86" w:rsidRPr="10FE962D">
        <w:rPr>
          <w:rFonts w:ascii="Calibri" w:eastAsia="Times New Roman" w:hAnsi="Calibri" w:cs="Calibri"/>
          <w:color w:val="000000" w:themeColor="text1"/>
          <w:lang w:val="en-US" w:eastAsia="pt-PT"/>
        </w:rPr>
        <w:t xml:space="preserve">in </w:t>
      </w:r>
      <w:r w:rsidR="67705F24" w:rsidRPr="10FE962D">
        <w:rPr>
          <w:rFonts w:ascii="Calibri" w:eastAsia="Times New Roman" w:hAnsi="Calibri" w:cs="Calibri"/>
          <w:color w:val="000000" w:themeColor="text1"/>
          <w:lang w:val="en-US" w:eastAsia="pt-PT"/>
        </w:rPr>
        <w:t xml:space="preserve">mitochondrial </w:t>
      </w:r>
      <w:r w:rsidR="00947F86" w:rsidRPr="10FE962D">
        <w:rPr>
          <w:rFonts w:ascii="Calibri" w:eastAsia="Times New Roman" w:hAnsi="Calibri" w:cs="Calibri"/>
          <w:color w:val="000000" w:themeColor="text1"/>
          <w:lang w:val="en-US" w:eastAsia="pt-PT"/>
        </w:rPr>
        <w:t>energy production</w:t>
      </w:r>
      <w:r w:rsidR="00E47F76" w:rsidRPr="10FE962D">
        <w:rPr>
          <w:rFonts w:ascii="Calibri" w:eastAsia="Times New Roman" w:hAnsi="Calibri" w:cs="Calibri"/>
          <w:color w:val="000000" w:themeColor="text1"/>
          <w:lang w:val="en-US" w:eastAsia="pt-PT"/>
        </w:rPr>
        <w:t xml:space="preserve"> </w:t>
      </w:r>
      <w:r w:rsidR="29336D46" w:rsidRPr="10FE962D">
        <w:rPr>
          <w:rFonts w:ascii="Calibri" w:eastAsia="Times New Roman" w:hAnsi="Calibri" w:cs="Calibri"/>
          <w:color w:val="000000" w:themeColor="text1"/>
          <w:lang w:val="en-US" w:eastAsia="pt-PT"/>
        </w:rPr>
        <w:t>w</w:t>
      </w:r>
      <w:r w:rsidR="6B35B9A1" w:rsidRPr="10FE962D">
        <w:rPr>
          <w:rFonts w:ascii="Calibri" w:eastAsia="Times New Roman" w:hAnsi="Calibri" w:cs="Calibri"/>
          <w:color w:val="000000" w:themeColor="text1"/>
          <w:lang w:val="en-US" w:eastAsia="pt-PT"/>
        </w:rPr>
        <w:t>it</w:t>
      </w:r>
      <w:r w:rsidR="29336D46" w:rsidRPr="10FE962D">
        <w:rPr>
          <w:rFonts w:ascii="Calibri" w:eastAsia="Times New Roman" w:hAnsi="Calibri" w:cs="Calibri"/>
          <w:color w:val="000000" w:themeColor="text1"/>
          <w:lang w:val="en-US" w:eastAsia="pt-PT"/>
        </w:rPr>
        <w:t>h</w:t>
      </w:r>
      <w:r w:rsidR="00947F86" w:rsidRPr="10FE962D">
        <w:rPr>
          <w:rFonts w:ascii="Calibri" w:eastAsia="Times New Roman" w:hAnsi="Calibri" w:cs="Calibri"/>
          <w:color w:val="000000" w:themeColor="text1"/>
          <w:lang w:val="en-US" w:eastAsia="pt-PT"/>
        </w:rPr>
        <w:t xml:space="preserve"> </w:t>
      </w:r>
      <w:r w:rsidR="58DDA308" w:rsidRPr="10FE962D">
        <w:rPr>
          <w:rFonts w:ascii="Calibri" w:eastAsia="Times New Roman" w:hAnsi="Calibri" w:cs="Calibri"/>
          <w:color w:val="000000" w:themeColor="text1"/>
          <w:lang w:val="en-US" w:eastAsia="pt-PT"/>
        </w:rPr>
        <w:t>its end</w:t>
      </w:r>
      <w:r w:rsidR="00E47F76" w:rsidRPr="10FE962D">
        <w:rPr>
          <w:rFonts w:ascii="Calibri" w:eastAsia="Times New Roman" w:hAnsi="Calibri" w:cs="Calibri"/>
          <w:color w:val="000000" w:themeColor="text1"/>
          <w:lang w:val="en-US" w:eastAsia="pt-PT"/>
        </w:rPr>
        <w:t xml:space="preserve"> </w:t>
      </w:r>
      <w:r w:rsidR="58DDA308" w:rsidRPr="10FE962D">
        <w:rPr>
          <w:rFonts w:ascii="Calibri" w:eastAsia="Times New Roman" w:hAnsi="Calibri" w:cs="Calibri"/>
          <w:color w:val="000000" w:themeColor="text1"/>
          <w:lang w:val="en-US" w:eastAsia="pt-PT"/>
        </w:rPr>
        <w:t xml:space="preserve">products </w:t>
      </w:r>
      <w:r w:rsidR="00947F86" w:rsidRPr="10FE962D">
        <w:rPr>
          <w:rFonts w:ascii="Calibri" w:eastAsia="Times New Roman" w:hAnsi="Calibri" w:cs="Calibri"/>
          <w:color w:val="000000" w:themeColor="text1"/>
          <w:lang w:val="en-US" w:eastAsia="pt-PT"/>
        </w:rPr>
        <w:t>acetyl-CoA and NADH</w:t>
      </w:r>
      <w:r w:rsidR="3A79D717" w:rsidRPr="10FE962D">
        <w:rPr>
          <w:rFonts w:ascii="Calibri" w:eastAsia="Times New Roman" w:hAnsi="Calibri" w:cs="Calibri"/>
          <w:color w:val="000000" w:themeColor="text1"/>
          <w:lang w:val="en-US" w:eastAsia="pt-PT"/>
        </w:rPr>
        <w:t xml:space="preserve"> being </w:t>
      </w:r>
      <w:r w:rsidR="00947F86" w:rsidRPr="10FE962D">
        <w:rPr>
          <w:rFonts w:ascii="Calibri" w:eastAsia="Times New Roman" w:hAnsi="Calibri" w:cs="Calibri"/>
          <w:color w:val="000000" w:themeColor="text1"/>
          <w:lang w:val="en-US" w:eastAsia="pt-PT"/>
        </w:rPr>
        <w:t xml:space="preserve">central molecules in the Krebs cycle and mitochondrial respiration, respectively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07/978-3-319-46503-6_19","ISBN":"9783319465036","ISSN":"03060225","PMID":"28271489","abstract":"The family of 2-oxoacid dehydrogenase complexes (2-OADC), typiﬁed by the pyruvate dehydrogenase multi-enzyme complex (PDC) as its most prominent member, are massive molecular machines (Mr, 4–10 million) controlling key steps in glucose homeostasis (PDC), citric acid cycle ﬂux (OGDC, 2-oxoglutarate dehy-drogenase) and the metabolism of the branched-chain amino acids, leucine, isoleu-cine and valine (BCOADC, branched-chain 2-OADC). These highly organised mitochondrial arrays, composed of multiple copies of three separate enzymes, have been widely studied as paradigms for the analysis of enzyme cooperativity, substrate channelling, protein-protein interactions and the regulation of activity by phosphorylation. This chapter will highlight recent advances in our understanding of the structure-function relationships, the overall organisation and the transport and assembly of PDC in particular, focussing on both native and recombinant forms of the complex and their individual components or constituent domains. Biophysical approaches, including X-ray crystallography (MX), nuclear magnetic resonance spectroscopy (NMR), cryo-EM imaging, analytical ultracentrifugation (AUC) and small angle X-ray and neutron scattering (SAXS and SANS), have all contributed signiﬁcant new information on PDC subunit organisation, stoichiometry, regulatory mechanisms and mode of assembly. Moreover, the recognition of speciﬁc genetic defects linked to PDC deﬁciency, in combination with the ability to analyse recombinant PDCs housing both novel naturally-occurring and engineered mutations, have all stimulated renewed interest in these classical metabolic assemblies. In addition, the role played by PDC, and its constituent proteins, in certain disease states will be brieﬂy reviewed, focussing on the development of new and exciting areas of medical and immunological research.","author":[{"dropping-particle":"","family":"Byron","given":"Olwyn","non-dropping-particle":"","parse-names":false,"suffix":""},{"dropping-particle":"","family":"Lindsay","given":"John Gordon","non-dropping-particle":"","parse-names":false,"suffix":""}],"container-title":"Sub-Cellular Biochemistry","id":"ITEM-1","issued":{"date-parts":[["2017"]]},"page":"523-550","title":"The pyruvate dehydrogenase complex and related assemblies in health and disease","type":"article-journal","volume":"83"},"uris":["http://www.mendeley.com/documents/?uuid=0841351f-3b65-480b-870b-5410019796c6"]},{"id":"ITEM-2","itemData":{"DOI":"10.1111/j.1474-9726.2012.00805.x","ISSN":"14749718","abstract":"Considerable research has been conducted on mitochondrial biology as it pertains to aging. However, relatively little attention has been accorded the pyruvate dehydrogenase complex (PDC) relative to how we grow old and acquire age-related diseases. The purpose of this review is threefold: first, to describe the physiological chemistry of the PDC and define its place in normal cellular bioenergetics; second, to compare and contrast the pathogenesis and clinical features of congenital PDC deficiency with discrete examples of age-associated dysfunction of the complex; and third, to summarize recent findings in Caenorhabditis elegans that shed additional new light on the significance of the PDC to the aging process. © 2012 The Author. Aging Cell © 2012 Blackwell Publishing Ltd/Anatomical Society of Great Britain and Ireland.","author":[{"dropping-particle":"","family":"Stacpoole","given":"Peter W.","non-dropping-particle":"","parse-names":false,"suffix":""}],"container-title":"Aging Cell","id":"ITEM-2","issue":"3","issued":{"date-parts":[["2012","6","1"]]},"page":"371-377","publisher":"John Wiley &amp; Sons, Ltd","title":"The pyruvate dehydrogenase complex as a therapeutic target for age-related diseases","type":"article-journal","volume":"11"},"uris":["http://www.mendeley.com/documents/?uuid=5827e679-87c2-3872-b06a-1bd58e8fd4b6"]}],"mendeley":{"formattedCitation":"(53,55)","plainTextFormattedCitation":"(53,55)","previouslyFormattedCitation":"(53,5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3,55)</w:t>
      </w:r>
      <w:r w:rsidRPr="10FE962D">
        <w:rPr>
          <w:rFonts w:ascii="Calibri" w:eastAsia="Times New Roman" w:hAnsi="Calibri" w:cs="Calibri"/>
          <w:color w:val="000000" w:themeColor="text1"/>
          <w:lang w:val="en-US" w:eastAsia="pt-PT"/>
        </w:rPr>
        <w:fldChar w:fldCharType="end"/>
      </w:r>
      <w:r w:rsidR="4651A7DD" w:rsidRPr="10FE962D">
        <w:rPr>
          <w:rFonts w:ascii="Calibri" w:eastAsia="Times New Roman" w:hAnsi="Calibri" w:cs="Calibri"/>
          <w:noProof/>
          <w:color w:val="000000" w:themeColor="text1"/>
          <w:lang w:val="en-US" w:eastAsia="pt-PT"/>
        </w:rPr>
        <w:t xml:space="preserve">. </w:t>
      </w:r>
      <w:r w:rsidR="2ED71004" w:rsidRPr="10FE962D">
        <w:rPr>
          <w:rFonts w:ascii="Calibri" w:eastAsia="Times New Roman" w:hAnsi="Calibri" w:cs="Calibri"/>
          <w:color w:val="000000" w:themeColor="text1"/>
          <w:lang w:val="en-US" w:eastAsia="pt-PT"/>
        </w:rPr>
        <w:t xml:space="preserve">Higher </w:t>
      </w:r>
      <w:r w:rsidR="00947F86" w:rsidRPr="10FE962D">
        <w:rPr>
          <w:rFonts w:ascii="Calibri" w:eastAsia="Times New Roman" w:hAnsi="Calibri" w:cs="Calibri"/>
          <w:color w:val="000000" w:themeColor="text1"/>
          <w:lang w:val="en-US" w:eastAsia="pt-PT"/>
        </w:rPr>
        <w:t xml:space="preserve">efficiency </w:t>
      </w:r>
      <w:r w:rsidR="020036C3" w:rsidRPr="10FE962D">
        <w:rPr>
          <w:rFonts w:ascii="Calibri" w:eastAsia="Times New Roman" w:hAnsi="Calibri" w:cs="Calibri"/>
          <w:color w:val="000000" w:themeColor="text1"/>
          <w:lang w:val="en-US" w:eastAsia="pt-PT"/>
        </w:rPr>
        <w:t>of PDC</w:t>
      </w:r>
      <w:r w:rsidR="00947F86" w:rsidRPr="10FE962D">
        <w:rPr>
          <w:rFonts w:ascii="Calibri" w:eastAsia="Times New Roman" w:hAnsi="Calibri" w:cs="Calibri"/>
          <w:color w:val="000000" w:themeColor="text1"/>
          <w:lang w:val="en-US" w:eastAsia="pt-PT"/>
        </w:rPr>
        <w:t xml:space="preserve"> activity </w:t>
      </w:r>
      <w:r w:rsidR="353DA668" w:rsidRPr="10FE962D">
        <w:rPr>
          <w:rFonts w:ascii="Calibri" w:eastAsia="Times New Roman" w:hAnsi="Calibri" w:cs="Calibri"/>
          <w:color w:val="000000" w:themeColor="text1"/>
          <w:lang w:val="en-US" w:eastAsia="pt-PT"/>
        </w:rPr>
        <w:t xml:space="preserve">has been reported </w:t>
      </w:r>
      <w:r w:rsidR="00947F86" w:rsidRPr="10FE962D">
        <w:rPr>
          <w:rFonts w:ascii="Calibri" w:eastAsia="Times New Roman" w:hAnsi="Calibri" w:cs="Calibri"/>
          <w:color w:val="000000" w:themeColor="text1"/>
          <w:lang w:val="en-US" w:eastAsia="pt-PT"/>
        </w:rPr>
        <w:t xml:space="preserve">in older </w:t>
      </w:r>
      <w:r w:rsidR="3C446557" w:rsidRPr="10FE962D">
        <w:rPr>
          <w:rFonts w:ascii="Calibri" w:eastAsia="Times New Roman" w:hAnsi="Calibri" w:cs="Calibri"/>
          <w:color w:val="000000" w:themeColor="text1"/>
          <w:lang w:val="en-US" w:eastAsia="pt-PT"/>
        </w:rPr>
        <w:t xml:space="preserve">F344 </w:t>
      </w:r>
      <w:r w:rsidR="67AA5030" w:rsidRPr="10FE962D">
        <w:rPr>
          <w:rFonts w:ascii="Calibri" w:eastAsia="Times New Roman" w:hAnsi="Calibri" w:cs="Calibri"/>
          <w:color w:val="000000" w:themeColor="text1"/>
          <w:lang w:val="en-US" w:eastAsia="pt-PT"/>
        </w:rPr>
        <w:t>rats,</w:t>
      </w:r>
      <w:r w:rsidR="00947F86" w:rsidRPr="10FE962D">
        <w:rPr>
          <w:rFonts w:ascii="Calibri" w:eastAsia="Times New Roman" w:hAnsi="Calibri" w:cs="Calibri"/>
          <w:color w:val="000000" w:themeColor="text1"/>
          <w:lang w:val="en-US" w:eastAsia="pt-PT"/>
        </w:rPr>
        <w:t xml:space="preserve"> </w:t>
      </w:r>
      <w:r w:rsidR="56AA6B33" w:rsidRPr="10FE962D">
        <w:rPr>
          <w:rFonts w:ascii="Calibri" w:eastAsia="Times New Roman" w:hAnsi="Calibri" w:cs="Calibri"/>
          <w:color w:val="000000" w:themeColor="text1"/>
          <w:lang w:val="en-US" w:eastAsia="pt-PT"/>
        </w:rPr>
        <w:t>mainly due</w:t>
      </w:r>
      <w:r w:rsidR="00947F86" w:rsidRPr="10FE962D">
        <w:rPr>
          <w:rFonts w:ascii="Calibri" w:eastAsia="Times New Roman" w:hAnsi="Calibri" w:cs="Calibri"/>
          <w:color w:val="000000" w:themeColor="text1"/>
          <w:lang w:val="en-US" w:eastAsia="pt-PT"/>
        </w:rPr>
        <w:t xml:space="preserve"> to a significant decrease in the expression of regulatory pyruvate dehydrogenase kinases (PDK4 and PDK2)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bbrc.2004.10.011","ISSN":"0006291X","PMID":"15522199","abstract":"Mitochondrial uptake and β-oxidation of long-chain fatty acids are markedly impaired in the aging rat heart. While these alterations would be expected to adversely affect overall pyridine nucleotides, NADH levels do not change significantly with age. This conundrum suggests that specific compensatory mechanisms occur in the aging heart. The comparison of cardiac pyruvate dehydrogenase complex (PDC) kinetics in 4- and 24- to 28-month-old F344 rats revealed a 60% significant increase in V max with no change in PDC expression, and a 1.6-fold decrease in the Michaelis constant (K m) in old compared to young rats. The observed kinetic adjustments were selective to PDC, as neither the V max nor K m of citrate synthase changed with age. PDC kinase-4 mRNA levels decreased by 57% in old vs young rat hearts and correlated with a 45% decrease in PDC phosphorylation. We conclude that PDC from old rat hearts catabolizes pyruvate more efficiently due to an adaptive change in phosphorylation. © 2004 Elsevier Inc. All rights reserved.","author":[{"dropping-particle":"","family":"Moreau","given":"Régis","non-dropping-particle":"","parse-names":false,"suffix":""},{"dropping-particle":"","family":"Heath","given":"Shi Hua D.","non-dropping-particle":"","parse-names":false,"suffix":""},{"dropping-particle":"","family":"Doneanu","given":"Catalin E.","non-dropping-particle":"","parse-names":false,"suffix":""},{"dropping-particle":"","family":"Harris","given":"Robert A.","non-dropping-particle":"","parse-names":false,"suffix":""},{"dropping-particle":"","family":"Hagen","given":"Tory M.","non-dropping-particle":"","parse-names":false,"suffix":""}],"container-title":"Biochemical and Biophysical Research Communications","id":"ITEM-1","issue":"1","issued":{"date-parts":[["2004"]]},"page":"48-58","title":"Age-related compensatory activation of pyruvate dehydrogenase complex in rat heart","type":"article-journal","volume":"325"},"uris":["http://www.mendeley.com/documents/?uuid=4ec69793-863f-484b-8f93-050834366dd4"]}],"mendeley":{"formattedCitation":"(56)","plainTextFormattedCitation":"(56)","previouslyFormattedCitation":"(5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6)</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 xml:space="preserve">. More recently, </w:t>
      </w:r>
      <w:r w:rsidR="7C4AEAED" w:rsidRPr="10FE962D">
        <w:rPr>
          <w:rFonts w:ascii="Calibri" w:eastAsia="Times New Roman" w:hAnsi="Calibri" w:cs="Calibri"/>
          <w:color w:val="000000" w:themeColor="text1"/>
          <w:lang w:val="en-US" w:eastAsia="pt-PT"/>
        </w:rPr>
        <w:t xml:space="preserve">heart failure patients </w:t>
      </w:r>
      <w:r w:rsidR="03FC5AA9" w:rsidRPr="10FE962D">
        <w:rPr>
          <w:rFonts w:ascii="Calibri" w:eastAsia="Times New Roman" w:hAnsi="Calibri" w:cs="Calibri"/>
          <w:color w:val="000000" w:themeColor="text1"/>
          <w:lang w:val="en-US" w:eastAsia="pt-PT"/>
        </w:rPr>
        <w:t>reportedly showed</w:t>
      </w:r>
      <w:r w:rsidR="7C4AEAED" w:rsidRPr="10FE962D">
        <w:rPr>
          <w:rFonts w:ascii="Calibri" w:eastAsia="Times New Roman" w:hAnsi="Calibri" w:cs="Calibri"/>
          <w:color w:val="000000" w:themeColor="text1"/>
          <w:lang w:val="en-US" w:eastAsia="pt-PT"/>
        </w:rPr>
        <w:t xml:space="preserve"> </w:t>
      </w:r>
      <w:r w:rsidR="00947F86" w:rsidRPr="10FE962D">
        <w:rPr>
          <w:rFonts w:ascii="Calibri" w:eastAsia="Times New Roman" w:hAnsi="Calibri" w:cs="Calibri"/>
          <w:color w:val="000000" w:themeColor="text1"/>
          <w:lang w:val="en-US" w:eastAsia="pt-PT"/>
        </w:rPr>
        <w:t>increased PDC activity in the left ventricular myocardium, characterized both by greater expression levels of PDC catalytic enzymes, including E1α, E1β, and E2, and also by the decreased expression of PDK4</w:t>
      </w:r>
      <w:r w:rsidR="008028FB" w:rsidRPr="10FE962D">
        <w:rPr>
          <w:rFonts w:ascii="Calibri" w:eastAsia="Times New Roman" w:hAnsi="Calibri" w:cs="Calibri"/>
          <w:color w:val="000000" w:themeColor="text1"/>
          <w:lang w:val="en-US" w:eastAsia="pt-PT"/>
        </w:rPr>
        <w:t xml:space="preserve">, </w:t>
      </w:r>
      <w:r w:rsidR="00C53D59" w:rsidRPr="10FE962D">
        <w:rPr>
          <w:rFonts w:ascii="Calibri" w:eastAsia="Times New Roman" w:hAnsi="Calibri" w:cs="Calibri"/>
          <w:color w:val="000000" w:themeColor="text1"/>
          <w:lang w:val="en-US" w:eastAsia="pt-PT"/>
        </w:rPr>
        <w:t>but not</w:t>
      </w:r>
      <w:r w:rsidR="008028FB" w:rsidRPr="10FE962D">
        <w:rPr>
          <w:rFonts w:ascii="Calibri" w:eastAsia="Times New Roman" w:hAnsi="Calibri" w:cs="Calibri"/>
          <w:color w:val="000000" w:themeColor="text1"/>
          <w:lang w:val="en-US" w:eastAsia="pt-PT"/>
        </w:rPr>
        <w:t xml:space="preserve"> of PDK2</w:t>
      </w:r>
      <w:r w:rsidR="00947F86"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55/2019/4532592","ISSN":"19420994","PMID":"30881593","abstract":"Pyruvate dehydrogenase (PDH) complex, a multienzyme complex at the nexus of glycolytic and Krebs cycles, provides acetyl-CoA to the Krebs cycle and NADH to complex I thus supporting a critical role in mitochondrial energy production and cellular survival. PDH activity is regulated by pyruvate dehydrogenase phosphatases (PDP1, PDP2), pyruvate dehydrogenase kinases (PDK 1-4), and mitochondrial pyruvate carriers (MPC1, MPC2). As NADH-dependent oxidative phosphorylation is diminished in systolic heart failure, we tested whether the left ventricular myocardium (LV) from end-stage systolic adult heart failure patients (n = 26) exhibits altered expression of PDH complex subunits, PDK, MPC, PDP, and PDH complex activity, compared to LV from nonfailing donor hearts (n = 21). Compared to nonfailing LV, PDH activity and relative expression levels of E2, E3bp, E1α, and E1β subunits were greater in LV failure. PDK4, MPC1, and MPC2 expressions were decreased in failing LV, whereas PDP1, PDP2, PDK1, and PDK2 expressions did not differ between nonfailing and failing LV. In order to examine PDK4 further, donor human LV cardiomyocytes were induced in culture to hypertrophy with 0.1 μM angiotensin II and treated with PDK inhibitors (0.2 mM dichloroacetate, or 5 mM pyruvate) or activators (0.6 mM NADH plus 50 μM acetyl CoA). In isolated hypertrophic cardiomyocytes in vitro, PDK activators and inhibitors increased and decreased PDK4, respectively. In conclusion, in end-stage failing hearts, greater expression of PDH proteins and decreased expression of PDK4, MPC1, and MPC2 were evident with higher rates of PDH activity. These adaptations support sustained capacity for PDH to facilitate glucose metabolism in the face of other failing bioenergetic pathways.","author":[{"dropping-particle":"","family":"Sheeran","given":"Freya L.","non-dropping-particle":"","parse-names":false,"suffix":""},{"dropping-particle":"","family":"Angerosa","given":"Julie","non-dropping-particle":"","parse-names":false,"suffix":""},{"dropping-particle":"","family":"Liaw","given":"Norman Y.","non-dropping-particle":"","parse-names":false,"suffix":""},{"dropping-particle":"","family":"Cheung","given":"Michael M.","non-dropping-particle":"","parse-names":false,"suffix":""},{"dropping-particle":"","family":"Pepe","given":"Salvatore","non-dropping-particle":"","parse-names":false,"suffix":""}],"container-title":"Oxidative Medicine and Cellular Longevity","id":"ITEM-1","issued":{"date-parts":[["2019"]]},"publisher":"Hindawi Limited","title":"Adaptations in protein expression and regulated activity of pyruvate dehydrogenase multienzyme complex in human systolic heart failure","type":"article-journal","volume":"2019"},"uris":["http://www.mendeley.com/documents/?uuid=a811bba9-a976-312f-9e65-28dfde0dd674"]}],"mendeley":{"formattedCitation":"(57)","plainTextFormattedCitation":"(57)","previouslyFormattedCitation":"(57)"},"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7)</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 I</w:t>
      </w:r>
      <w:r w:rsidR="00392264" w:rsidRPr="10FE962D">
        <w:rPr>
          <w:rFonts w:ascii="Calibri" w:eastAsia="Times New Roman" w:hAnsi="Calibri" w:cs="Calibri"/>
          <w:color w:val="000000" w:themeColor="text1"/>
          <w:lang w:val="en-US" w:eastAsia="pt-PT"/>
        </w:rPr>
        <w:t>t</w:t>
      </w:r>
      <w:r w:rsidR="00947F86" w:rsidRPr="10FE962D">
        <w:rPr>
          <w:rFonts w:ascii="Calibri" w:eastAsia="Times New Roman" w:hAnsi="Calibri" w:cs="Calibri"/>
          <w:color w:val="000000" w:themeColor="text1"/>
          <w:lang w:val="en-US" w:eastAsia="pt-PT"/>
        </w:rPr>
        <w:t xml:space="preserve"> has also been shown that PDC activation is able to improve cardiac function in murine heart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13/JP275357","ISSN":"14697793","PMID":"29383727","abstract":"Key points: The cardiac metabolic reprogramming seen in heart diseases such as myocardial infarction and hypertrophy shares similarities with that seen in chronic hypoxia, but understanding of how the hypoxic heart responds to further hypoxic challenge – hypoxic tolerance – is limited. The pyruvate dehydrogenase complex serves to control irreversible decarboxylation of pyruvate within mitochondria, and is a key regulator of substrate metabolism, potentially regulating hypoxic tolerance. Acute activation of the pyruvate dehydrogenase complex did not improve cardiac function during acute hypoxia; however, simultaneous activation of the pyruvate dehydrogenase complex during chronic hypoxic exposure improved tolerance to subsequent acute hypoxia. Activation of the pyruvate dehydrogenase complex during chronic hypoxia stockpiled cardiac acetylcarnitine, and this was used during acute hypoxia. This maintained cardiac ATP and glycogen, and improved hypoxic tolerance as a result. These findings demonstrate that pyruvate dehydrogenase complex activation can improve cardiac function under hypoxia. Abstract: The pattern of metabolic reprogramming in chronic hypoxia shares similarities with that following myocardial infarction or hypertrophy; however, the response of the chronically hypoxic heart to subsequent acute injury, and the role of metabolism is not well understood. Here, we determined the myocardial tolerance of the chronically hypoxic heart to subsequent acute injury, and hypothesised that activation of a key regulator of myocardial metabolism, the pyruvate dehydrogenase complex (PDC), could improve hypoxic tolerance. Mouse hearts, perfused in Langendorff mode, were exposed to 30 min of hypoxia, and lost 80% of pre-hypoxic function (P = 0.001), with only 51% recovery of pre-hypoxic function with 30 min of reoxygenation (P = 0.046). Activation of the PDC with infusion of 1 mm dichloroacetate (DCA) during hypoxia and reoxygenation did not alter function. Acute hypoxic tolerance was assessed in hearts of mice housed in hypoxia for 3 weeks. Chronic hypoxia reduced cardiac tolerance to subsequent acute hypoxia, with recovery of function 22% of pre-acute hypoxic levels vs. 39% in normoxic control hearts (P = 0.012). DCA feeding in chronic hypoxia (per os, 70 mg kg−1 day−1) doubled cardiac acetylcarnitine content, and this fell following acute hypoxia. This acetylcarnitine use maintained cardiac ATP and glycogen content during acute hypoxia, with hypoxic toleran…","author":[{"dropping-particle":"","family":"Handzlik","given":"Michal K.","non-dropping-particle":"","parse-names":false,"suffix":""},{"dropping-particle":"","family":"Constantin-Teodosiu","given":"Dumitru","non-dropping-particle":"","parse-names":false,"suffix":""},{"dropping-particle":"","family":"Greenhaff","given":"Paul L.","non-dropping-particle":"","parse-names":false,"suffix":""},{"dropping-particle":"","family":"Cole","given":"Mark A.","non-dropping-particle":"","parse-names":false,"suffix":""}],"container-title":"Journal of Physiology","id":"ITEM-1","issue":"15","issued":{"date-parts":[["2018","8","1"]]},"page":"3357-3369","publisher":"Blackwell Publishing Ltd","title":"Increasing cardiac pyruvate dehydrogenase flux during chronic hypoxia improves acute hypoxic tolerance","type":"article-journal","volume":"596"},"uris":["http://www.mendeley.com/documents/?uuid=c1083c9d-cc07-3f51-8668-05813c47fba3"]}],"mendeley":{"formattedCitation":"(58)","plainTextFormattedCitation":"(58)","previouslyFormattedCitation":"(5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8)</w:t>
      </w:r>
      <w:r w:rsidRPr="10FE962D">
        <w:rPr>
          <w:rFonts w:ascii="Calibri" w:eastAsia="Times New Roman" w:hAnsi="Calibri" w:cs="Calibri"/>
          <w:color w:val="000000" w:themeColor="text1"/>
          <w:lang w:val="en-US" w:eastAsia="pt-PT"/>
        </w:rPr>
        <w:fldChar w:fldCharType="end"/>
      </w:r>
      <w:r w:rsidR="00392264" w:rsidRPr="10FE962D">
        <w:rPr>
          <w:rFonts w:ascii="Calibri" w:eastAsia="Times New Roman" w:hAnsi="Calibri" w:cs="Calibri"/>
          <w:color w:val="000000" w:themeColor="text1"/>
          <w:lang w:val="en-US" w:eastAsia="pt-PT"/>
        </w:rPr>
        <w:t>, with the</w:t>
      </w:r>
      <w:r w:rsidR="00947F86" w:rsidRPr="10FE962D">
        <w:rPr>
          <w:rFonts w:ascii="Calibri" w:eastAsia="Times New Roman" w:hAnsi="Calibri" w:cs="Calibri"/>
          <w:color w:val="000000" w:themeColor="text1"/>
          <w:lang w:val="en-US" w:eastAsia="pt-PT"/>
        </w:rPr>
        <w:t xml:space="preserve"> beneficial effects of PDC activity on heart function probably </w:t>
      </w:r>
      <w:r w:rsidR="00392264" w:rsidRPr="10FE962D">
        <w:rPr>
          <w:rFonts w:ascii="Calibri" w:eastAsia="Times New Roman" w:hAnsi="Calibri" w:cs="Calibri"/>
          <w:color w:val="000000" w:themeColor="text1"/>
          <w:lang w:val="en-US" w:eastAsia="pt-PT"/>
        </w:rPr>
        <w:t xml:space="preserve">being </w:t>
      </w:r>
      <w:r w:rsidR="00947F86" w:rsidRPr="10FE962D">
        <w:rPr>
          <w:rFonts w:ascii="Calibri" w:eastAsia="Times New Roman" w:hAnsi="Calibri" w:cs="Calibri"/>
          <w:color w:val="000000" w:themeColor="text1"/>
          <w:lang w:val="en-US" w:eastAsia="pt-PT"/>
        </w:rPr>
        <w:t xml:space="preserve">due to increasing energy production under large energetic demand conditions. Furthermore, Acsl1 and Acaa2 are both involved in fatty acid beta-oxidation, which also generates acetyl-CoA and NADH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46/j.1432-1033.2003.03947.x","ISSN":"0014-2956","abstract":"Mitochondrial β-oxidation is a complex pathway involving, in the case of saturated straight chain fatty acids of even carbon number, at least 16 proteins which are organized into two functional subdomains; one associated with the inner face of the inner mitochondrial membrane and the other in the matrix. Overall, the pathway is subject to intramitochondrial control at multiple sites. However, at least in the liver, carnitine palmitoyl transferase I exerts approximately 80% of control over pathway flux under normal conditions. Clearly, when one or more enzyme activities are attenuated because of a mutation, the major site of flux control will change.","author":[{"dropping-particle":"","family":"Bartlett","given":"Kim","non-dropping-particle":"","parse-names":false,"suffix":""},{"dropping-particle":"","family":"Eaton","given":"Simon","non-dropping-particle":"","parse-names":false,"suffix":""}],"container-title":"European Journal of Biochemistry","id":"ITEM-1","issue":"3","issued":{"date-parts":[["2004","2","1"]]},"page":"462-469","publisher":"John Wiley &amp; Sons, Ltd","title":"Mitochondrial beta-oxidation","type":"article-journal","volume":"271"},"uris":["http://www.mendeley.com/documents/?uuid=57394ec6-909a-343a-a929-0112e821293f"]},{"id":"ITEM-2","itemData":{"DOI":"10.1128/mcb.01085-10","ISSN":"0270-7306","abstract":"Long-chain acyl coenzyme A (acyl-CoA) synthetase isoform 1 (ACSL1) catalyzes the synthesis of acyl-CoA from long-chain fatty acids and contributes the majority of cardiac long-chain acyl-CoA synthetase activity. To understand its functional role in the heart, we studied mice lacking ACSL1 globally (Acsl1(T-/-)) and mice lacking ACSL1 in heart ventricles (Acsl1(H-/-)) at different times. Compared to littermate controls, heart ventricular ACSL activity in Acsl1(T-/-) mice was reduced more than 90%, acyl-CoA content was 65% lower, and long-chain acyl-carnitine content was 80 to 90% lower. The rate of [(14)C]palmitate oxidation in both heart homogenate and mitochondria was 90% lower than in the controls, and the maximal rates of [(14)C]pyruvate and [(14)C]glucose oxidation were each 20% higher. The mitochondrial area was 54% greater than in the controls with twice as much mitochondrial DNA, and the mRNA abundance of Pgc1α and Errα increased by 100% and 41%, respectively. Compared to the controls, Acsl1(T-/-) and Acsl1(H-/-) hearts were hypertrophied, and the phosphorylation of S6 kinase, a target of mammalian target of rapamycin (mTOR) kinase, increased 5-fold. Our data suggest that ACSL1 is required to synthesize the acyl-CoAs that are oxidized by the heart, and that without ACSL1, diminished fatty acid (FA) oxidation and compensatory catabolism of glucose and amino acids lead to mTOR activation and cardiac hypertrophy without lipid accumulation or immediate cardiac dysfunction.","author":[{"dropping-particle":"","family":"Ellis","given":"J. M.","non-dropping-particle":"","parse-names":false,"suffix":""},{"dropping-particle":"","family":"Mentock","given":"S. M.","non-dropping-particle":"","parse-names":false,"suffix":""},{"dropping-particle":"","family":"DePetrillo","given":"M. A.","non-dropping-particle":"","parse-names":false,"suffix":""},{"dropping-particle":"","family":"Koves","given":"T. R.","non-dropping-particle":"","parse-names":false,"suffix":""},{"dropping-particle":"","family":"Sen","given":"S.","non-dropping-particle":"","parse-names":false,"suffix":""},{"dropping-particle":"","family":"Watkins","given":"S. M.","non-dropping-particle":"","parse-names":false,"suffix":""},{"dropping-particle":"","family":"Muoio","given":"D. M.","non-dropping-particle":"","parse-names":false,"suffix":""},{"dropping-particle":"","family":"Cline","given":"G. W.","non-dropping-particle":"","parse-names":false,"suffix":""},{"dropping-particle":"","family":"Taegtmeyer","given":"H.","non-dropping-particle":"","parse-names":false,"suffix":""},{"dropping-particle":"","family":"Shulman","given":"G. I.","non-dropping-particle":"","parse-names":false,"suffix":""},{"dropping-particle":"","family":"Willis","given":"M. S.","non-dropping-particle":"","parse-names":false,"suffix":""},{"dropping-particle":"","family":"Coleman","given":"R. A.","non-dropping-particle":"","parse-names":false,"suffix":""}],"container-title":"Molecular and Cellular Biology","id":"ITEM-2","issue":"6","issued":{"date-parts":[["2011","3","15"]]},"page":"1252-1262","publisher":"American Society for Microbiology","title":"Mouse Cardiac Acyl Coenzyme A Synthetase 1 Deficiency Impairs Fatty Acid Oxidation and Induces Cardiac Hypertrophy","type":"article-journal","volume":"31"},"uris":["http://www.mendeley.com/documents/?uuid=31398eda-22ab-310a-803e-d3f643126ae7"]},{"id":"ITEM-3","itemData":{"DOI":"10.1152/physrev.00006.2004","ISSN":"00319333","PMID":"15987803","abstract":"The alterations in myocardial energy substrate metabolism that occur in heart failure, and the causes and consequences of these abnormalities, are poorly understood. There is evidence to suggest that impaired substrate metabolism contributes to contractile dysfunction and to the progressive left ventricular remodeling that are characteristic of the heart failure state. The general concept that has recently emerged is that myocardial substrate selection is relatively normal during the early stages of heart failure; however, in the advanced stages there is a downregulation in fatty acid oxidation, increased glycolysis and glucose oxidation, reduced respiratory chain activity, and an impaired reserve for mitochondrial oxidative flux. This review discusses 1) the metabolic changes that occur in chronic heart failure, with emphasis on the mechanisms that regulate the changes in the expression of metabolic genes and the function of metabolic pathways; 2) the consequences of these metabolic changes on cardiac function; 3) the role of changes in myocardial substrate metabolism on ventricular remodeling and disease progression; and 4) the therapeutic potential of acute and long-term manipulation of cardiac substrate metabolism in heart failure. Copyright © 2005 the American Physiological Society.","author":[{"dropping-particle":"","family":"Stanley","given":"William C.","non-dropping-particle":"","parse-names":false,"suffix":""},{"dropping-particle":"","family":"Recchia","given":"Fabio A.","non-dropping-particle":"","parse-names":false,"suffix":""},{"dropping-particle":"","family":"Lopaschuk","given":"Gary D.","non-dropping-particle":"","parse-names":false,"suffix":""}],"container-title":"Physiological Reviews","id":"ITEM-3","issue":"3","issued":{"date-parts":[["2005","7"]]},"page":"1093-1129","publisher":"American Physiological Society","title":"Myocardial substrate metabolism in the normal and failing heart","type":"article","volume":"85"},"uris":["http://www.mendeley.com/documents/?uuid=1fb5e32a-afae-3eb7-997c-c7011995d83a"]}],"mendeley":{"formattedCitation":"(59–61)","plainTextFormattedCitation":"(59–61)","previouslyFormattedCitation":"(59–6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59–61)</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 xml:space="preserve">. </w:t>
      </w:r>
      <w:r w:rsidR="004F6D1B" w:rsidRPr="10FE962D">
        <w:rPr>
          <w:rFonts w:ascii="Calibri" w:eastAsia="Times New Roman" w:hAnsi="Calibri" w:cs="Calibri"/>
          <w:color w:val="000000" w:themeColor="text1"/>
          <w:lang w:val="en-US" w:eastAsia="pt-PT"/>
        </w:rPr>
        <w:t>D</w:t>
      </w:r>
      <w:r w:rsidR="00947F86" w:rsidRPr="10FE962D">
        <w:rPr>
          <w:rFonts w:ascii="Calibri" w:eastAsia="Times New Roman" w:hAnsi="Calibri" w:cs="Calibri"/>
          <w:color w:val="000000" w:themeColor="text1"/>
          <w:lang w:val="en-US" w:eastAsia="pt-PT"/>
        </w:rPr>
        <w:t xml:space="preserve">espite not being studied in the context of aging, both genes have been shown to play a role in maintaining proper cardiac function, with possible implications for age-associated heart dysfunction. In fact, it was recently shown that over-expression of ACSL1 reduced cardiac hypertrophy and dysfunction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61/CIRCULATIONAHA.119.039610","ISSN":"15244539","PMID":"30909726","abstract":"Background: Metabolic remodeling in heart failure contributes to dysfunctional lipid trafficking and lipotoxicity. Acyl coenzyme A synthetase-1 (ACSL1) facilitates long-chain fatty acid (LCFA) uptake and activation with coenzyme A (CoA), mediating the fate of LCFA. The authors tested whether cardiac ACSL1 overexpression AIDS LCFA oxidation and reduces lipotoxicity under pathological stress of transverse aortic constriction (TAC). Methods: Mice with cardiac restricted ACSL1 overexpression (MHC-ACSL1) underwent TAC or sham surgery followed by serial in vivo echocardiography for 14 weeks. At the decompensated stage of hypertrophy, isolated hearts were perfused with 13C LCFA during dynamic-mode 13C nuclear magnetic resonance followed by in vitro nuclear magnetic resonance and mass spectrometry analysis to assess intramyocardial lipid trafficking. In parallel, acyl CoA was measured in tissue obtained from heart failure patients pre- A nd postleft ventricular device implantation plus matched controls. Results: TAC-induced cardiac hypertrophy and dysfunction was mitigated in MHC-ACSL1 hearts compared with nontransgenic hearts. At 14 weeks, TAC increased heart weight to tibia length by 46% in nontransgenic mice, but only 26% in MHC-ACSL1 mice, whereas ACSL1 mice retained greater ejection fraction (ACSL1 TAC: 65.8±7.5%; nontransgenic TAC: 45.9±7.3) and improvement in diastolic E/E'. Functional improvements were mediated by ACSL1 changes to cardiac LCFA trafficking. ACSL1 accelerated LCFA uptake, preventing C16 acyl CoA loss post-TAC. Long-chain acyl CoA was similarly reduced in human failing myocardium and restored to control levels by mechanical unloading. ACSL1 trafficked LCFA into ceramides without normalizing the reduced triglyceride storage in TAC. ACSL1 prevented de novo synthesis of cardiotoxic C16- A nd C24-, and C24:1 ceramides and increased potentially cardioprotective C20- A nd C22-ceramides post-TAC. ACLS1 overexpression activated AMP activated protein kinase at baseline, but during TAC, prevented the reduced LCFA oxidation in hypertrophic hearts and normalized energy state (phosphocreatine:ATP) and consequently, AMP activated protein kinase activation. Conclusions: This is the first demonstration of reduced acyl CoA in failing hearts of humans and mice, and suggests possible mechanisms for maintaining mitochondrial oxidative energy metabolism by restoring long-chain acyl CoA through ASCL1 activation and mechanical unloading. By mitigating cardiac li…","author":[{"dropping-particle":"","family":"Goldenberg","given":"Joseph R.","non-dropping-particle":"","parse-names":false,"suffix":""},{"dropping-particle":"","family":"Carley","given":"Andrew N.","non-dropping-particle":"","parse-names":false,"suffix":""},{"dropping-particle":"","family":"Ji","given":"Ruiping","non-dropping-particle":"","parse-names":false,"suffix":""},{"dropping-particle":"","family":"Zhang","given":"Xiaokan","non-dropping-particle":"","parse-names":false,"suffix":""},{"dropping-particle":"","family":"Fasano","given":"Matt","non-dropping-particle":"","parse-names":false,"suffix":""},{"dropping-particle":"","family":"Schulze","given":"P. Christian","non-dropping-particle":"","parse-names":false,"suffix":""},{"dropping-particle":"","family":"Lewandowski","given":"E. Douglas","non-dropping-particle":"","parse-names":false,"suffix":""}],"container-title":"Circulation","id":"ITEM-1","issue":"24","issued":{"date-parts":[["2019","6","11"]]},"page":"2765-2777","publisher":"Lippincott Williams and Wilkins","title":"Preservation of Acyl Coenzyme A Attenuates Pathological and Metabolic Cardiac Remodeling through Selective Lipid Trafficking","type":"article-journal","volume":"139"},"uris":["http://www.mendeley.com/documents/?uuid=a98b3dd2-3e83-3fdf-bb2e-374f1a532e83"]}],"mendeley":{"formattedCitation":"(62)","plainTextFormattedCitation":"(62)","previouslyFormattedCitation":"(6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2)</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 xml:space="preserve">. More indirectly, in heart failure-induced rats, a treatment successfully improved myocardial energy metabolism through the upregulation of the expression of genes involved in fatty acid metabolism, including Acaa2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86/s13020-020-0299-9","ISSN":"17498546","abstract":"Background: Qishen granules (QSG) has been applied to treat heart failure (HF) for decades. Our previous transcriptomics study has suggested that Qishen granules (QSG) could regulate the pathways of cardiac energy metabolism in HF, but the specific regulatory mechanism has not yet been clarified. This study was to investigate the potential mechanism of QSG in regulating myocardial fatty acid (FA) and glucose metabolism in a rat model of HF. Methods: The model of HF was induced by left anterior descending coronary artery ligation. Cardiac structure and function were assessed by cine magnetic resonance imaging (MRI) and echocardiography. Level of glucose metabolism was non-invasively evaluated by 18F-fluorodeoxyglucose positron emission tomography/computed tomography (PET/CT). Blood lipid levels were determined by enzymatic analysis. The mitochondrial ultrastructure was observed with a transmission electron microscope. The critical proteins related to FA metabolism, glucose metabolism and mitochondrial function were measured by western blotting. The ANOVA followed by a Fisher's LSD test was used for within-group comparisons. Results: QSG ameliorated cardiac functions and attenuated myocardial remodeling in HF model. The levels of serum TC, TG and LDL-C were significantly reduced by QSG. The proteins mediating FA uptake, transportation into mitochondria and β-oxidation (FAT/CD36, CPT1A, ACADL, ACADM, ACAA2 and SCP2) as well as the upstreaming transcriptional regulators of FA metabolism (PPARα, RXRα, RXRβ and RXRγ) were up-regulated by QSG. As to glucose metabolism, QSG inhibited glycolytic activity by decreasing LDHA, while stimulated glucose oxidation by decreasing PDK4. Furthermore, QSG could facilitate tricarboxylic acid cycle, promote the transportation of ATP from mitochondria to cytoplasm and restore the mitochondrial function by increasing SUCLA2, CKMT2 and PGC-1α and decreasing UCP2 simultaneously. Conclusion: QSG improved myocardial energy metabolism through increasing FA metabolism,inhibiting uncoupling of glycolysis from glucose oxidation.","author":[{"dropping-particle":"","family":"Gao","given":"Kuo","non-dropping-particle":"","parse-names":false,"suffix":""},{"dropping-particle":"","family":"Zhang","given":"Jian","non-dropping-particle":"","parse-names":false,"suffix":""},{"dropping-particle":"","family":"Gao","given":"Pengrong","non-dropping-particle":"","parse-names":false,"suffix":""},{"dropping-particle":"","family":"Wang","given":"Qiyan","non-dropping-particle":"","parse-names":false,"suffix":""},{"dropping-particle":"","family":"Liu","given":"Ying","non-dropping-particle":"","parse-names":false,"suffix":""},{"dropping-particle":"","family":"Liu","given":"Junjie","non-dropping-particle":"","parse-names":false,"suffix":""},{"dropping-particle":"","family":"Zhang","given":"Yili","non-dropping-particle":"","parse-names":false,"suffix":""},{"dropping-particle":"","family":"Li","given":"Yan","non-dropping-particle":"","parse-names":false,"suffix":""},{"dropping-particle":"","family":"Chang","given":"Hong","non-dropping-particle":"","parse-names":false,"suffix":""},{"dropping-particle":"","family":"Ren","given":"Ping","non-dropping-particle":"","parse-names":false,"suffix":""},{"dropping-particle":"","family":"Liu","given":"Jinmin","non-dropping-particle":"","parse-names":false,"suffix":""},{"dropping-particle":"","family":"Wang","given":"Yong","non-dropping-particle":"","parse-names":false,"suffix":""},{"dropping-particle":"","family":"Wang","given":"Wei","non-dropping-particle":"","parse-names":false,"suffix":""}],"container-title":"Chinese Medicine (United Kingdom)","id":"ITEM-1","issue":"1","issued":{"date-parts":[["2020","3","4"]]},"publisher":"BioMed Central Ltd.","title":"Qishen granules exerts cardioprotective effects on rats with heart failure via regulating fatty acid and glucose metabolism","type":"article-journal","volume":"15"},"uris":["http://www.mendeley.com/documents/?uuid=ca4a8bcf-bf6f-3fba-a0c7-fb4816c86d3c"]}],"mendeley":{"formattedCitation":"(63)","plainTextFormattedCitation":"(63)","previouslyFormattedCitation":"(6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3)</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 xml:space="preserve">. Additionally, an aging-induced decline in fatty acid oxidation has also been reported in the hearts of aging mic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52/ajpheart.00931.2009","ISSN":"03636135","PMID":"20601465","abstract":"Aging presumably initiates shifts in substrate oxidation mediated in part by changes in insulin sensitivity. Similar shifts occur with cardiac hypertrophy and may contribute to contractile dysfunction. We tested the hypothesis that aging modifies substrate utilization and alters insulin sensitivity in mouse heart when provided multiple substrates. In vivo cardiac function was measured with microtipped pressure transducers in the left ventricle from control (4-6 mo) and aged (22-24 mo) mice. Cardiac function was also measured in isolated working hearts along with substrate and anaplerotic fractional contributions to the citric acid cycle (CAC) by using perfusate containing 13C-labeled free fatty acids (FFA), acetoacetate, lactate, and unlabeled glucose. Stroke volume and cardiac output were diminished in aged mice in vivo, but pressure development was preserved. Systolic and diastolic functions were maintained in aged isolated hearts. Insulin prompted an increase in systolic function in aged hearts, resulting in an increase in cardiac efficiency. FFA and ketone flux were present but were markedly impaired in aged hearts. These changes in myocardial substrate utilization corresponded to alterations in circulating lipids, thyroid hormone, and reductions in protein expression for peroxisome proliferator-activated receptor (PPAR)α and pyruvate dehydrogenase kinase (PDK)4. Insulin further suppressed FFA oxidation in the aged. Insulin stimulation of anaplerosis in control hearts was absent in the aged. The aged heart shows metabolic plasticity by accessing multiple substrates to maintain function. However, fatty acid oxidation capacity is limited. Impaired insulin-stimulated anaplerosis may contribute to elevated cardiac efficiency, but may also limit response to acute stress throug depletion of CAC intermediates. Copyright © 2010 the American Physiological Society.","author":[{"dropping-particle":"","family":"Hyyti","given":"Outi M.","non-dropping-particle":"","parse-names":false,"suffix":""},{"dropping-particle":"","family":"Ledee","given":"Dolena","non-dropping-particle":"","parse-names":false,"suffix":""},{"dropping-particle":"","family":"Ning","given":"Xue Han","non-dropping-particle":"","parse-names":false,"suffix":""},{"dropping-particle":"","family":"Ge","given":"Ming","non-dropping-particle":"","parse-names":false,"suffix":""},{"dropping-particle":"","family":"Portman","given":"Michael A.","non-dropping-particle":"","parse-names":false,"suffix":""}],"container-title":"American Journal of Physiology - Heart and Circulatory Physiology","id":"ITEM-1","issue":"3","issued":{"date-parts":[["2010","9"]]},"page":"H868","publisher":"American Physiological Society","title":"Aging impairs myocardial fatty acid and ketone oxidation and modifies cardiac functional and metabolic responses to insulin in mice","type":"article-journal","volume":"299"},"uris":["http://www.mendeley.com/documents/?uuid=5def5290-ca1e-3613-b8e8-17502db99c53"]}],"mendeley":{"formattedCitation":"(64)","plainTextFormattedCitation":"(64)","previouslyFormattedCitation":"(6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4)</w:t>
      </w:r>
      <w:r w:rsidRPr="10FE962D">
        <w:rPr>
          <w:rFonts w:ascii="Calibri" w:eastAsia="Times New Roman" w:hAnsi="Calibri" w:cs="Calibri"/>
          <w:color w:val="000000" w:themeColor="text1"/>
          <w:lang w:val="en-US" w:eastAsia="pt-PT"/>
        </w:rPr>
        <w:fldChar w:fldCharType="end"/>
      </w:r>
      <w:r w:rsidR="00947F86" w:rsidRPr="10FE962D">
        <w:rPr>
          <w:rFonts w:ascii="Calibri" w:eastAsia="Times New Roman" w:hAnsi="Calibri" w:cs="Calibri"/>
          <w:color w:val="000000" w:themeColor="text1"/>
          <w:lang w:val="en-US" w:eastAsia="pt-PT"/>
        </w:rPr>
        <w:t>.</w:t>
      </w:r>
      <w:r w:rsidR="00152563" w:rsidRPr="10FE962D">
        <w:rPr>
          <w:rFonts w:ascii="Calibri" w:eastAsia="Times New Roman" w:hAnsi="Calibri" w:cs="Calibri"/>
          <w:color w:val="000000" w:themeColor="text1"/>
          <w:lang w:val="en-US" w:eastAsia="pt-PT"/>
        </w:rPr>
        <w:t xml:space="preserve"> </w:t>
      </w:r>
      <w:r w:rsidR="00947F86" w:rsidRPr="10FE962D">
        <w:rPr>
          <w:rFonts w:ascii="Calibri" w:eastAsia="Times New Roman" w:hAnsi="Calibri" w:cs="Calibri"/>
          <w:color w:val="000000" w:themeColor="text1"/>
          <w:lang w:val="en-US" w:eastAsia="pt-PT"/>
        </w:rPr>
        <w:t>Integrating these findings with our observations of decreased expression of genes involved in pyruvate and fatty acid β-oxidation, indicates a general impairment of cardiac energy substrate metabolism, and suggests that the energy requirements of the aging heart are severely compromised.</w:t>
      </w:r>
      <w:r w:rsidR="00AC3519" w:rsidRPr="10FE962D">
        <w:rPr>
          <w:rFonts w:ascii="Calibri" w:eastAsia="Times New Roman" w:hAnsi="Calibri" w:cs="Calibri"/>
          <w:color w:val="000000" w:themeColor="text1"/>
          <w:lang w:val="en-US" w:eastAsia="pt-PT"/>
        </w:rPr>
        <w:t xml:space="preserve"> </w:t>
      </w:r>
    </w:p>
    <w:p w14:paraId="220CB581" w14:textId="6C6F6054" w:rsidR="00343996" w:rsidRDefault="00343996" w:rsidP="00D84E9B">
      <w:pPr>
        <w:spacing w:before="120" w:after="240" w:line="480" w:lineRule="auto"/>
        <w:ind w:firstLine="708"/>
        <w:jc w:val="both"/>
        <w:rPr>
          <w:rFonts w:ascii="Calibri" w:eastAsia="Times New Roman" w:hAnsi="Calibri" w:cs="Calibri"/>
          <w:color w:val="000000"/>
          <w:lang w:val="en-US" w:eastAsia="pt-PT"/>
        </w:rPr>
      </w:pPr>
      <w:r w:rsidRPr="10FE962D">
        <w:rPr>
          <w:rFonts w:ascii="Calibri" w:eastAsia="Times New Roman" w:hAnsi="Calibri" w:cs="Calibri"/>
          <w:color w:val="000000" w:themeColor="text1"/>
          <w:lang w:val="en-US" w:eastAsia="pt-PT"/>
        </w:rPr>
        <w:t>We</w:t>
      </w:r>
      <w:r w:rsidR="00780F02" w:rsidRPr="10FE962D">
        <w:rPr>
          <w:rFonts w:ascii="Calibri" w:eastAsia="Times New Roman" w:hAnsi="Calibri" w:cs="Calibri"/>
          <w:color w:val="000000" w:themeColor="text1"/>
          <w:lang w:val="en-US" w:eastAsia="pt-PT"/>
        </w:rPr>
        <w:t xml:space="preserve"> also found</w:t>
      </w:r>
      <w:r w:rsidR="00014EF3" w:rsidRPr="10FE962D">
        <w:rPr>
          <w:rFonts w:ascii="Calibri" w:eastAsia="Times New Roman" w:hAnsi="Calibri" w:cs="Calibri"/>
          <w:color w:val="000000" w:themeColor="text1"/>
          <w:lang w:val="en-US" w:eastAsia="pt-PT"/>
        </w:rPr>
        <w:t xml:space="preserve"> </w:t>
      </w:r>
      <w:r w:rsidR="507413D9" w:rsidRPr="10FE962D">
        <w:rPr>
          <w:rFonts w:ascii="Calibri" w:eastAsia="Times New Roman" w:hAnsi="Calibri" w:cs="Calibri"/>
          <w:color w:val="000000" w:themeColor="text1"/>
          <w:lang w:val="en-US" w:eastAsia="pt-PT"/>
        </w:rPr>
        <w:t>a general decline</w:t>
      </w:r>
      <w:r w:rsidR="00014EF3" w:rsidRPr="10FE962D">
        <w:rPr>
          <w:rFonts w:ascii="Calibri" w:eastAsia="Times New Roman" w:hAnsi="Calibri" w:cs="Calibri"/>
          <w:color w:val="000000" w:themeColor="text1"/>
          <w:lang w:val="en-US" w:eastAsia="pt-PT"/>
        </w:rPr>
        <w:t xml:space="preserve"> in the expression of</w:t>
      </w:r>
      <w:r w:rsidR="00AC3519" w:rsidRPr="10FE962D">
        <w:rPr>
          <w:rFonts w:ascii="Calibri" w:eastAsia="Times New Roman" w:hAnsi="Calibri" w:cs="Calibri"/>
          <w:color w:val="000000" w:themeColor="text1"/>
          <w:lang w:val="en-US" w:eastAsia="pt-PT"/>
        </w:rPr>
        <w:t xml:space="preserve"> </w:t>
      </w:r>
      <w:r w:rsidR="00466FB0" w:rsidRPr="10FE962D">
        <w:rPr>
          <w:rFonts w:ascii="Calibri" w:eastAsia="Times New Roman" w:hAnsi="Calibri" w:cs="Calibri"/>
          <w:color w:val="000000" w:themeColor="text1"/>
          <w:lang w:val="en-US" w:eastAsia="pt-PT"/>
        </w:rPr>
        <w:t>the</w:t>
      </w:r>
      <w:r w:rsidR="005C46B0" w:rsidRPr="10FE962D">
        <w:rPr>
          <w:rFonts w:ascii="Calibri" w:eastAsia="Times New Roman" w:hAnsi="Calibri" w:cs="Calibri"/>
          <w:color w:val="000000" w:themeColor="text1"/>
          <w:lang w:val="en-US" w:eastAsia="pt-PT"/>
        </w:rPr>
        <w:t xml:space="preserve"> genes comprising the</w:t>
      </w:r>
      <w:r w:rsidR="00466FB0" w:rsidRPr="10FE962D">
        <w:rPr>
          <w:rFonts w:ascii="Calibri" w:eastAsia="Times New Roman" w:hAnsi="Calibri" w:cs="Calibri"/>
          <w:color w:val="000000" w:themeColor="text1"/>
          <w:lang w:val="en-US" w:eastAsia="pt-PT"/>
        </w:rPr>
        <w:t xml:space="preserve"> muscle-specific aging signatures</w:t>
      </w:r>
      <w:r w:rsidR="00510B43" w:rsidRPr="10FE962D">
        <w:rPr>
          <w:rFonts w:ascii="Calibri" w:eastAsia="Times New Roman" w:hAnsi="Calibri" w:cs="Calibri"/>
          <w:color w:val="000000" w:themeColor="text1"/>
          <w:lang w:val="en-US" w:eastAsia="pt-PT"/>
        </w:rPr>
        <w:t xml:space="preserve">. Unsurprisingly, these genes are mainly involved in </w:t>
      </w:r>
      <w:r w:rsidR="00DE7668" w:rsidRPr="10FE962D">
        <w:rPr>
          <w:rFonts w:ascii="Calibri" w:eastAsia="Times New Roman" w:hAnsi="Calibri" w:cs="Calibri"/>
          <w:color w:val="000000" w:themeColor="text1"/>
          <w:lang w:val="en-US" w:eastAsia="pt-PT"/>
        </w:rPr>
        <w:t>regulating m</w:t>
      </w:r>
      <w:r w:rsidR="00510B43" w:rsidRPr="10FE962D">
        <w:rPr>
          <w:rFonts w:ascii="Calibri" w:eastAsia="Times New Roman" w:hAnsi="Calibri" w:cs="Calibri"/>
          <w:color w:val="000000" w:themeColor="text1"/>
          <w:lang w:val="en-US" w:eastAsia="pt-PT"/>
        </w:rPr>
        <w:t>uscle</w:t>
      </w:r>
      <w:r w:rsidR="00DE7668" w:rsidRPr="10FE962D">
        <w:rPr>
          <w:rFonts w:ascii="Calibri" w:eastAsia="Times New Roman" w:hAnsi="Calibri" w:cs="Calibri"/>
          <w:color w:val="000000" w:themeColor="text1"/>
          <w:lang w:val="en-US" w:eastAsia="pt-PT"/>
        </w:rPr>
        <w:t xml:space="preserve"> </w:t>
      </w:r>
      <w:r w:rsidR="00DE7668" w:rsidRPr="10FE962D">
        <w:rPr>
          <w:rFonts w:ascii="Calibri" w:eastAsia="Times New Roman" w:hAnsi="Calibri" w:cs="Calibri"/>
          <w:color w:val="000000" w:themeColor="text1"/>
          <w:lang w:val="en-US" w:eastAsia="pt-PT"/>
        </w:rPr>
        <w:lastRenderedPageBreak/>
        <w:t>hypertrophy</w:t>
      </w:r>
      <w:r w:rsidR="007B059B" w:rsidRPr="10FE962D">
        <w:rPr>
          <w:rFonts w:ascii="Calibri" w:eastAsia="Times New Roman" w:hAnsi="Calibri" w:cs="Calibri"/>
          <w:color w:val="000000" w:themeColor="text1"/>
          <w:lang w:val="en-US" w:eastAsia="pt-PT"/>
        </w:rPr>
        <w:t xml:space="preserve">, </w:t>
      </w:r>
      <w:r w:rsidR="002647E4" w:rsidRPr="10FE962D">
        <w:rPr>
          <w:rFonts w:ascii="Calibri" w:eastAsia="Times New Roman" w:hAnsi="Calibri" w:cs="Calibri"/>
          <w:color w:val="000000" w:themeColor="text1"/>
          <w:lang w:val="en-US" w:eastAsia="pt-PT"/>
        </w:rPr>
        <w:t>regeneration,</w:t>
      </w:r>
      <w:r w:rsidR="007B059B" w:rsidRPr="10FE962D">
        <w:rPr>
          <w:rFonts w:ascii="Calibri" w:eastAsia="Times New Roman" w:hAnsi="Calibri" w:cs="Calibri"/>
          <w:color w:val="000000" w:themeColor="text1"/>
          <w:lang w:val="en-US" w:eastAsia="pt-PT"/>
        </w:rPr>
        <w:t xml:space="preserve"> and homeostasis, as is the case of </w:t>
      </w:r>
      <w:r w:rsidR="007B059B" w:rsidRPr="10FE962D">
        <w:rPr>
          <w:rFonts w:ascii="Calibri" w:eastAsia="Times New Roman" w:hAnsi="Calibri" w:cs="Calibri"/>
          <w:i/>
          <w:iCs/>
          <w:color w:val="000000" w:themeColor="text1"/>
          <w:lang w:val="en-US" w:eastAsia="pt-PT"/>
        </w:rPr>
        <w:t>Igf1</w:t>
      </w:r>
      <w:r w:rsidR="007B059B" w:rsidRPr="10FE962D">
        <w:rPr>
          <w:rFonts w:ascii="Calibri" w:eastAsia="Times New Roman" w:hAnsi="Calibri" w:cs="Calibri"/>
          <w:color w:val="000000" w:themeColor="text1"/>
          <w:lang w:val="en-US" w:eastAsia="pt-PT"/>
        </w:rPr>
        <w:t xml:space="preserve"> and </w:t>
      </w:r>
      <w:r w:rsidR="007B059B" w:rsidRPr="10FE962D">
        <w:rPr>
          <w:rFonts w:ascii="Calibri" w:eastAsia="Times New Roman" w:hAnsi="Calibri" w:cs="Calibri"/>
          <w:i/>
          <w:iCs/>
          <w:color w:val="000000" w:themeColor="text1"/>
          <w:lang w:val="en-US" w:eastAsia="pt-PT"/>
        </w:rPr>
        <w:t>Lrp1</w:t>
      </w:r>
      <w:r w:rsidR="007B059B" w:rsidRPr="10FE962D">
        <w:rPr>
          <w:rFonts w:ascii="Calibri" w:eastAsia="Times New Roman" w:hAnsi="Calibri" w:cs="Calibri"/>
          <w:color w:val="000000" w:themeColor="text1"/>
          <w:lang w:val="en-US" w:eastAsia="pt-PT"/>
        </w:rPr>
        <w:t xml:space="preserve">. </w:t>
      </w:r>
      <w:r w:rsidR="007B059B" w:rsidRPr="10FE962D">
        <w:rPr>
          <w:rFonts w:ascii="Calibri" w:eastAsia="Times New Roman" w:hAnsi="Calibri" w:cs="Calibri"/>
          <w:i/>
          <w:iCs/>
          <w:color w:val="000000" w:themeColor="text1"/>
          <w:lang w:val="en-US" w:eastAsia="pt-PT"/>
        </w:rPr>
        <w:t>I</w:t>
      </w:r>
      <w:r w:rsidR="002647E4" w:rsidRPr="10FE962D">
        <w:rPr>
          <w:rFonts w:ascii="Calibri" w:eastAsia="Times New Roman" w:hAnsi="Calibri" w:cs="Calibri"/>
          <w:i/>
          <w:iCs/>
          <w:color w:val="000000" w:themeColor="text1"/>
          <w:lang w:val="en-US" w:eastAsia="pt-PT"/>
        </w:rPr>
        <w:t xml:space="preserve">gf1 </w:t>
      </w:r>
      <w:r w:rsidR="002647E4" w:rsidRPr="10FE962D">
        <w:rPr>
          <w:rFonts w:ascii="Calibri" w:eastAsia="Times New Roman" w:hAnsi="Calibri" w:cs="Calibri"/>
          <w:color w:val="000000" w:themeColor="text1"/>
          <w:lang w:val="en-US" w:eastAsia="pt-PT"/>
        </w:rPr>
        <w:t xml:space="preserve">is a </w:t>
      </w:r>
      <w:r w:rsidR="00476383" w:rsidRPr="10FE962D">
        <w:rPr>
          <w:rFonts w:ascii="Calibri" w:eastAsia="Times New Roman" w:hAnsi="Calibri" w:cs="Calibri"/>
          <w:color w:val="000000" w:themeColor="text1"/>
          <w:lang w:val="en-US" w:eastAsia="pt-PT"/>
        </w:rPr>
        <w:t>paramount growth factor that is released</w:t>
      </w:r>
      <w:r w:rsidR="00CB4DC3" w:rsidRPr="10FE962D">
        <w:rPr>
          <w:rFonts w:ascii="Calibri" w:eastAsia="Times New Roman" w:hAnsi="Calibri" w:cs="Calibri"/>
          <w:color w:val="000000" w:themeColor="text1"/>
          <w:lang w:val="en-US" w:eastAsia="pt-PT"/>
        </w:rPr>
        <w:t xml:space="preserve"> in this tissue</w:t>
      </w:r>
      <w:r w:rsidR="00476383" w:rsidRPr="10FE962D">
        <w:rPr>
          <w:rFonts w:ascii="Calibri" w:eastAsia="Times New Roman" w:hAnsi="Calibri" w:cs="Calibri"/>
          <w:color w:val="000000" w:themeColor="text1"/>
          <w:lang w:val="en-US" w:eastAsia="pt-PT"/>
        </w:rPr>
        <w:t xml:space="preserve"> during exercise, activating the Akt/Protein Kinase B–mTOR pathway, </w:t>
      </w:r>
      <w:r w:rsidR="00993020" w:rsidRPr="10FE962D">
        <w:rPr>
          <w:rFonts w:ascii="Calibri" w:eastAsia="Times New Roman" w:hAnsi="Calibri" w:cs="Calibri"/>
          <w:color w:val="000000" w:themeColor="text1"/>
          <w:lang w:val="en-US" w:eastAsia="pt-PT"/>
        </w:rPr>
        <w:t>thus promoting</w:t>
      </w:r>
      <w:r w:rsidR="00476383" w:rsidRPr="10FE962D">
        <w:rPr>
          <w:rFonts w:ascii="Calibri" w:eastAsia="Times New Roman" w:hAnsi="Calibri" w:cs="Calibri"/>
          <w:color w:val="000000" w:themeColor="text1"/>
          <w:lang w:val="en-US" w:eastAsia="pt-PT"/>
        </w:rPr>
        <w:t xml:space="preserve"> ribosomal biogenesis and translation to produce new myofibril protein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74/jbc.M407517200","ISSN":"0021-9258","PMID":"15550386","abstract":"Skeletal muscle size is regulated by anabolic (hypertrophic) and catabolic (atrophic) processes. We first characterized molecular markers of both hypertrophy and atrophy and identified a small subset of genes that are inversely regulated in these two settings (e.g. up-regulated by an inducer of hypertrophy, insulin-like growth factor-1 (IGF-1), and down-regulated by a mediator of atrophy, dexamethasone). The genes identified as being inversely regulated by atrophy, as opposed to hypertrophy, include the E3 ubiquitin ligase MAFbx (also known as atrogin-1). We next sought to investigate the mechanism by which IGF-1 inversely regulates these markers, and found that the phosphatidylinositol 3-kinase/Akt/mammalian target of rapamycin (PI3K/Akt/ mTOR) pathway, which we had previously characterized as being critical for hypertrophy, is also required to be active in order for IGF-1-mediated transcriptional changes to occur. We had recently demonstrated that the IGF4/PI3K/Akt pathway can block dexamethasone-induced up-regulation of the atrophy-induced ubiquitin ligases MuRF1 and MAFbx by blocking nuclear translocation of a FOXO transcription factor. In the current study we demonstrate that an additional step of IGF1 transcriptional regulation occurs downstream of mTOR, which is independent of FOXO. Thus both the Akt/FOXO and the Akt/mTOR pathways are required for the transcriptional changes induced by IGF-1.","author":[{"dropping-particle":"","family":"Latres","given":"Esther","non-dropping-particle":"","parse-names":false,"suffix":""},{"dropping-particle":"","family":"Amini","given":"Ami R.","non-dropping-particle":"","parse-names":false,"suffix":""},{"dropping-particle":"","family":"Amini","given":"Ashley A.","non-dropping-particle":"","parse-names":false,"suffix":""},{"dropping-particle":"","family":"Griffiths","given":"Jennifer","non-dropping-particle":"","parse-names":false,"suffix":""},{"dropping-particle":"","family":"Martin","given":"Francis J.","non-dropping-particle":"","parse-names":false,"suffix":""},{"dropping-particle":"","family":"Wei","given":"Yi","non-dropping-particle":"","parse-names":false,"suffix":""},{"dropping-particle":"","family":"Lin","given":"Hsin Chieh","non-dropping-particle":"","parse-names":false,"suffix":""},{"dropping-particle":"","family":"Yancopoulos","given":"George D.","non-dropping-particle":"","parse-names":false,"suffix":""},{"dropping-particle":"","family":"Glass","given":"David J.","non-dropping-particle":"","parse-names":false,"suffix":""}],"container-title":"Journal of Biological Chemistry","id":"ITEM-1","issue":"4","issued":{"date-parts":[["2005","1"]]},"page":"2737-2744","title":"Insulin-like Growth Factor-1 (IGF-1) Inversely Regulates Atrophy-induced Genes via the Phosphatidylinositol 3-Kinase/Akt/Mammalian Target of Rapamycin (PI3K/Akt/mTOR) Pathway","type":"article-journal","volume":"280"},"uris":["http://www.mendeley.com/documents/?uuid=531fc1e2-e8d1-44da-92a4-2552aa98c8de"]}],"mendeley":{"formattedCitation":"(65)","plainTextFormattedCitation":"(65)","previouslyFormattedCitation":"(6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5)</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Under normal conditions of rest, circulating Igf-1 protein levels are significantly greater in young adults compared to older individual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11/acel.12415","ISSN":"14749726","PMID":"26534869","abstract":"Low insulin-like growth factor-1 (IGF-1) signaling is associated with improved longevity, but is paradoxically linked with several age-related diseases in humans. Insulin-like growth factor-1 has proven to be particularly beneficial to the brain, where it confers protection against features of neuronal and cognitive decline. While aging is characterized by central insulin resistance in the face of hyperinsulinemia, the somatotropic axis markedly declines in older humans. Thus, we hypothesized that increasing IGF-1 in the brain may prove to be a novel therapeutic alternative to overcome central insulin resistance and restore whole-body insulin action in aging. Utilizing hyperinsulinemic-euglycemic clamps, we show that old insulin-resistant rats with age-related declines in IGF-1 level demonstrate markedly improved whole-body insulin action, when treated with central IGF-1, as compared to central vehicle or insulin (P &lt; 0.05). Furthermore, central IGF-1, but not insulin, suppressed hepatic glucose production and increased glucose disposal rates in aging rats (P &lt; 0.05). Taken together, IGF-1 action in the brain and periphery provides a 'balance' between its beneficial and detrimental actions. Therefore, we propose that strategies aimed at 'tipping the balance' of IGF-1 action centrally are the optimal approach to achieve healthy aging and longevity in humans.","author":[{"dropping-particle":"","family":"Huffman","given":"Derek M.","non-dropping-particle":"","parse-names":false,"suffix":""},{"dropping-particle":"","family":"Farias Quipildor","given":"Gabriela","non-dropping-particle":"","parse-names":false,"suffix":""},{"dropping-particle":"","family":"Mao","given":"Kai","non-dropping-particle":"","parse-names":false,"suffix":""},{"dropping-particle":"","family":"Zhang","given":"Xueying","non-dropping-particle":"","parse-names":false,"suffix":""},{"dropping-particle":"","family":"Wan","given":"Junxiang","non-dropping-particle":"","parse-names":false,"suffix":""},{"dropping-particle":"","family":"Apontes","given":"Pasha","non-dropping-particle":"","parse-names":false,"suffix":""},{"dropping-particle":"","family":"Cohen","given":"Pinchas","non-dropping-particle":"","parse-names":false,"suffix":""},{"dropping-particle":"","family":"Barzilai","given":"Nir","non-dropping-particle":"","parse-names":false,"suffix":""}],"container-title":"Aging Cell","id":"ITEM-1","issue":"1","issued":{"date-parts":[["2016","2"]]},"page":"181-186","title":"Central insulin-like growth factor-1 (IGF-1) restores whole-body insulin action in a model of age-related insulin resistance and IGF-1 decline","type":"article-journal","volume":"15"},"uris":["http://www.mendeley.com/documents/?uuid=f5df9afc-0961-4225-8afa-bdac9a444b87"]}],"mendeley":{"formattedCitation":"(66)","plainTextFormattedCitation":"(66)","previouslyFormattedCitation":"(6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6)</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In fact, throughout aging, the skeletal muscle’s ability to induce protein synthesis in response to protein ingestion and exercise declines, leading to sarcopenia, the age-related phenotype of reduced muscle mass and function, suggesting </w:t>
      </w:r>
      <w:r w:rsidR="00AD01E1" w:rsidRPr="10FE962D">
        <w:rPr>
          <w:rFonts w:ascii="Calibri" w:eastAsia="Times New Roman" w:hAnsi="Calibri" w:cs="Calibri"/>
          <w:color w:val="000000" w:themeColor="text1"/>
          <w:lang w:val="en-US" w:eastAsia="pt-PT"/>
        </w:rPr>
        <w:t xml:space="preserve">a </w:t>
      </w:r>
      <w:r w:rsidR="00476383" w:rsidRPr="10FE962D">
        <w:rPr>
          <w:rFonts w:ascii="Calibri" w:eastAsia="Times New Roman" w:hAnsi="Calibri" w:cs="Calibri"/>
          <w:color w:val="000000" w:themeColor="text1"/>
          <w:lang w:val="en-US" w:eastAsia="pt-PT"/>
        </w:rPr>
        <w:t>reduced IGF-1/phosphatidylinositol 3-kinase (PI3K)/Akt signaling</w:t>
      </w:r>
      <w:r w:rsidR="00AD01E1" w:rsidRPr="10FE962D">
        <w:rPr>
          <w:rFonts w:ascii="Calibri" w:eastAsia="Times New Roman" w:hAnsi="Calibri" w:cs="Calibri"/>
          <w:color w:val="000000" w:themeColor="text1"/>
          <w:lang w:val="en-US" w:eastAsia="pt-PT"/>
        </w:rPr>
        <w:t xml:space="preserve"> </w:t>
      </w:r>
      <w:r w:rsidR="00FE5823" w:rsidRPr="10FE962D">
        <w:rPr>
          <w:rFonts w:ascii="Calibri" w:eastAsia="Times New Roman" w:hAnsi="Calibri" w:cs="Calibri"/>
          <w:color w:val="000000" w:themeColor="text1"/>
          <w:lang w:val="en-US" w:eastAsia="pt-PT"/>
        </w:rPr>
        <w:t>with aging in this tissue</w:t>
      </w:r>
      <w:r w:rsidR="00476383"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11/febs.12253","ISSN":"1742464X","PMID":"23517348","abstract":"Skeletal muscle mass increases during postnatal development through a process of hypertrophy, i.e. enlargement of individual muscle fibers, and a similar process may be induced in adult skeletal muscle in response to contractile activity, such as strength exercise, and specific hormones, such as androgens and β-adrenergic agonists. Muscle hypertrophy occurs when the overall rates of protein synthesis exceed the rates of protein degradation. Two major signaling pathways control protein synthesis, the IGF1-Akt-mTOR pathway, acting as a positive regulator, and the myostatin-Smad2/3 pathway, acting as a negative regulator, and additional pathways have recently been identified. Proliferation and fusion of satellite cells, leading to an increase in the number of myonuclei, may also contribute to muscle growth during early but not late stages of postnatal development and in some forms of muscle hypertrophy in the adult. Muscle atrophy occurs when protein degradation rates exceed protein synthesis, and may be induced in adult skeletal muscle in a variety of conditions, including starvation, denervation, cancer cachexia, heart failure and aging. Two major protein degradation pathways, the proteasomal and the autophagic-lysosomal pathways, are activated during muscle atrophy and variably contribute to the loss of muscle mass. These pathways involve a variety of atrophy-related genes or atrogenes, which are controlled by specific transcription factors, such as FoxO3, which is negatively regulated by Akt, and NF-κB, which is activated by inflammatory cytokines. Muscle growth and atrophy reflect the balance between protein synthesis and protein degradation. Positive and negative regulators of muscle growth, such as the IGF1-Akt and the myostatin-Smad2/3 pathway, respectively, modulate the activity of mTOR and protein synthesis. Protein degradation via the proteasomal and autophagic-lysosomal systems is controlled by FoxO and NF-κB transcription factors. © 2013 The Authors Journal compilation © 2013 FEBS.","author":[{"dropping-particle":"","family":"Schiaffino","given":"Stefano","non-dropping-particle":"","parse-names":false,"suffix":""},{"dropping-particle":"","family":"Dyar","given":"Kenneth A.","non-dropping-particle":"","parse-names":false,"suffix":""},{"dropping-particle":"","family":"Ciciliot","given":"Stefano","non-dropping-particle":"","parse-names":false,"suffix":""},{"dropping-particle":"","family":"Blaauw","given":"Bert","non-dropping-particle":"","parse-names":false,"suffix":""},{"dropping-particle":"","family":"Sandri","given":"Marco","non-dropping-particle":"","parse-names":false,"suffix":""}],"container-title":"FEBS Journal","id":"ITEM-1","issue":"17","issued":{"date-parts":[["2013","9"]]},"page":"4294-4314","title":"Mechanisms regulating skeletal muscle growth and atrophy","type":"article-journal","volume":"280"},"uris":["http://www.mendeley.com/documents/?uuid=296ed6f8-d4fe-4813-90d7-2c30c4fcd9ed"]},{"id":"ITEM-2","itemData":{"DOI":"10.1007/978-981-13-1435-3_6","ISBN":"9789811314353","ISSN":"22148019","PMID":"30390250","abstract":"Insulin-like growth factor 1 (IGF-1) is a key anabolic growth factor stimulating phosphatidylinositol 3-kinase (PI3K)/Akt signaling which is well known for regulating muscle hypertrophy. However, the role of IGF-1 in muscle atrophy is less clear. This review provides an overview of the mechanisms via which IGF-1 signaling is implicated in several conditions of muscle atrophy and via which mechanisms protein turnover is altered. IGF-1/PI3K/Akt signaling stimulates the rate of protein synthesis via p70S6Kinase and p90 ribosomal S6 kinase and negatively regulates protein degradation, predominantly by its inhibiting effect on proteasomal and lysosomal protein degradation. Caspase-dependent protein degradation is also attenuated by IGF/PI3K/Akt signaling, whereas evidence for an effect on calpain-dependent protein degradation is inconclusive. IGF-1/PI3K/Akt signaling reduces during denervation-, unloading-, and joint immobilization-induced muscle atrophy, whereas IGF-1/PI3K/Akt signaling seems unaltered during aging-associated muscle atrophy. During denervation and aging, IGF-1 overexpression or injection counteracts denervation- and aging-associated muscle atrophy, despite enhanced anabolic resistance with regard to IGF-1 signaling with aging. It remains unclear whether pharmacological stimulation of IGF-1/PI3K/Akt signaling attenuates immobilization- or unloading-induced muscle atrophy. Exploration of the possibilities to interfere with IGF-1/PI3K/Akt signaling reveals that microRNAs targeting IGF-1 signaling components are promising targets to counterbalance muscle atrophy. Overall, the findings summarized in this review show that in disuse conditions, but not with aging, IGF-1/PI3K/Akt signaling is attenuated and that in some conditions stimulation of this pathway may alleviate skeletal muscle atrophy.","author":[{"dropping-particle":"","family":"Timmer","given":"Louk T.","non-dropping-particle":"","parse-names":false,"suffix":""},{"dropping-particle":"","family":"Hoogaars","given":"Willem M. H.","non-dropping-particle":"","parse-names":false,"suffix":""},{"dropping-particle":"","family":"Jaspers","given":"Richard T.","non-dropping-particle":"","parse-names":false,"suffix":""}],"container-title":"Advances in Experimental Medicine and Biology","id":"ITEM-2","issued":{"date-parts":[["2018"]]},"page":"109-137","title":"The Role of IGF-1 Signaling in Skeletal Muscle Atrophy","type":"chapter","volume":"1088"},"uris":["http://www.mendeley.com/documents/?uuid=725cce9c-d690-41e9-9fd3-8efadd02152e"]}],"mendeley":{"formattedCitation":"(67,68)","plainTextFormattedCitation":"(67,68)","previouslyFormattedCitation":"(67,6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7,68)</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Moreover, overexpression of local skeletal muscle Igf1 isoforms, namely Igf-1Ea and Igf-1Eb, </w:t>
      </w:r>
      <w:r w:rsidR="6DFCA2F9" w:rsidRPr="10FE962D">
        <w:rPr>
          <w:rFonts w:ascii="Calibri" w:eastAsia="Times New Roman" w:hAnsi="Calibri" w:cs="Calibri"/>
          <w:color w:val="000000" w:themeColor="text1"/>
          <w:lang w:val="en-US" w:eastAsia="pt-PT"/>
        </w:rPr>
        <w:t xml:space="preserve">has </w:t>
      </w:r>
      <w:r w:rsidR="136C4E97" w:rsidRPr="10FE962D">
        <w:rPr>
          <w:rFonts w:ascii="Calibri" w:eastAsia="Times New Roman" w:hAnsi="Calibri" w:cs="Calibri"/>
          <w:color w:val="000000" w:themeColor="text1"/>
          <w:lang w:val="en-US" w:eastAsia="pt-PT"/>
        </w:rPr>
        <w:t>been shown</w:t>
      </w:r>
      <w:r w:rsidR="00476383" w:rsidRPr="10FE962D">
        <w:rPr>
          <w:rFonts w:ascii="Calibri" w:eastAsia="Times New Roman" w:hAnsi="Calibri" w:cs="Calibri"/>
          <w:color w:val="000000" w:themeColor="text1"/>
          <w:lang w:val="en-US" w:eastAsia="pt-PT"/>
        </w:rPr>
        <w:t xml:space="preserve"> to stimulate muscle hypertrophy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11/acel.12954","ISSN":"1474-9718","PMID":"30953403","abstract":"The decline in skeletal muscle mass and strength occurring in aging, referred as sarcopenia, is the result of many factors including an imbalance between protein synthesis and degradation, changes in metabolic/hormonal status, and in circulating levels of inflammatory mediators. Thus, factors that increase muscle mass and promote anabolic pathways might be of therapeutic benefit to counteract sarcopenia. Among these, the insulin-like growth factor-1 (IGF-1) has been implicated in many anabolic pathways in skeletal muscle. IGF-1 exists in different isoforms that might exert different role in skeletal muscle. Here we study the effects of two full propeptides IGF-1Ea and IGF-1Eb in skeletal muscle, with the aim to define whether and through which mechanisms their overexpression impacts muscle aging. We report that only IGF-1Ea expression promotes a pronounced hypertrophic phenotype in young mice, which is maintained in aged mice. Nevertheless, examination of aged transgenic mice revealed that the local expression of either IGF-1Ea or IGF-1Eb transgenes was protective against age-related loss of muscle mass and force. At molecular level, both isoforms activate the autophagy/lysosome system, normally altered during aging, and increase PGC1-α expression, modulating mitochondrial function, ROS detoxification, and the basal inflammatory state occurring at old age. Moreover, morphological integrity of neuromuscular junctions was maintained and preserved in both MLC/IGF-1Ea and MLC/IGF-1Eb mice during aging. These data suggest that IGF-1 is a promising therapeutic agent in staving off advancing muscle weakness.","author":[{"dropping-particle":"","family":"Ascenzi","given":"Francesca","non-dropping-particle":"","parse-names":false,"suffix":""},{"dropping-particle":"","family":"Barberi","given":"Laura","non-dropping-particle":"","parse-names":false,"suffix":""},{"dropping-particle":"","family":"Dobrowolny","given":"Gabriella","non-dropping-particle":"","parse-names":false,"suffix":""},{"dropping-particle":"","family":"Villa Nova Bacurau","given":"Aline","non-dropping-particle":"","parse-names":false,"suffix":""},{"dropping-particle":"","family":"Nicoletti","given":"Carmine","non-dropping-particle":"","parse-names":false,"suffix":""},{"dropping-particle":"","family":"Rizzuto","given":"Emanuele","non-dropping-particle":"","parse-names":false,"suffix":""},{"dropping-particle":"","family":"Rosenthal","given":"Nadia","non-dropping-particle":"","parse-names":false,"suffix":""},{"dropping-particle":"","family":"Scicchitano","given":"Bianca Maria","non-dropping-particle":"","parse-names":false,"suffix":""},{"dropping-particle":"","family":"Musarò","given":"Antonio","non-dropping-particle":"","parse-names":false,"suffix":""}],"container-title":"Aging Cell","id":"ITEM-1","issue":"3","issued":{"date-parts":[["2019","6"]]},"page":"e12954","title":"Effects of IGF‐1 isoforms on muscle growth and sarcopenia","type":"article-journal","volume":"18"},"uris":["http://www.mendeley.com/documents/?uuid=69a8badd-d052-4d7b-a082-7f766e898dee"]}],"mendeley":{"formattedCitation":"(69)","plainTextFormattedCitation":"(69)","previouslyFormattedCitation":"(69)"},"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69)</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w:t>
      </w:r>
      <w:r w:rsidR="001D0D47" w:rsidRPr="10FE962D">
        <w:rPr>
          <w:rFonts w:ascii="Calibri" w:eastAsia="Times New Roman" w:hAnsi="Calibri" w:cs="Calibri"/>
          <w:color w:val="000000" w:themeColor="text1"/>
          <w:lang w:val="en-US" w:eastAsia="pt-PT"/>
        </w:rPr>
        <w:t xml:space="preserve">Regarding </w:t>
      </w:r>
      <w:r w:rsidR="00476383" w:rsidRPr="10FE962D">
        <w:rPr>
          <w:rFonts w:ascii="Calibri" w:eastAsia="Times New Roman" w:hAnsi="Calibri" w:cs="Calibri"/>
          <w:i/>
          <w:iCs/>
          <w:color w:val="000000" w:themeColor="text1"/>
          <w:lang w:val="en-US" w:eastAsia="pt-PT"/>
        </w:rPr>
        <w:t xml:space="preserve">Annexin A1 </w:t>
      </w:r>
      <w:r w:rsidR="00476383" w:rsidRPr="10FE962D">
        <w:rPr>
          <w:rFonts w:ascii="Calibri" w:eastAsia="Times New Roman" w:hAnsi="Calibri" w:cs="Calibri"/>
          <w:color w:val="000000" w:themeColor="text1"/>
          <w:lang w:val="en-US" w:eastAsia="pt-PT"/>
        </w:rPr>
        <w:t>and</w:t>
      </w:r>
      <w:r w:rsidR="00476383" w:rsidRPr="10FE962D">
        <w:rPr>
          <w:rFonts w:ascii="Calibri" w:eastAsia="Times New Roman" w:hAnsi="Calibri" w:cs="Calibri"/>
          <w:i/>
          <w:iCs/>
          <w:color w:val="000000" w:themeColor="text1"/>
          <w:lang w:val="en-US" w:eastAsia="pt-PT"/>
        </w:rPr>
        <w:t xml:space="preserve"> A2</w:t>
      </w:r>
      <w:r w:rsidR="001D0D47" w:rsidRPr="10FE962D">
        <w:rPr>
          <w:rFonts w:ascii="Calibri" w:eastAsia="Times New Roman" w:hAnsi="Calibri" w:cs="Calibri"/>
          <w:color w:val="000000" w:themeColor="text1"/>
          <w:lang w:val="en-US" w:eastAsia="pt-PT"/>
        </w:rPr>
        <w:t xml:space="preserve">, these genes encode for proteins </w:t>
      </w:r>
      <w:r w:rsidR="00476383" w:rsidRPr="10FE962D">
        <w:rPr>
          <w:rFonts w:ascii="Calibri" w:eastAsia="Times New Roman" w:hAnsi="Calibri" w:cs="Calibri"/>
          <w:color w:val="000000" w:themeColor="text1"/>
          <w:lang w:val="en-US" w:eastAsia="pt-PT"/>
        </w:rPr>
        <w:t>belong</w:t>
      </w:r>
      <w:r w:rsidR="001D0D47" w:rsidRPr="10FE962D">
        <w:rPr>
          <w:rFonts w:ascii="Calibri" w:eastAsia="Times New Roman" w:hAnsi="Calibri" w:cs="Calibri"/>
          <w:color w:val="000000" w:themeColor="text1"/>
          <w:lang w:val="en-US" w:eastAsia="pt-PT"/>
        </w:rPr>
        <w:t xml:space="preserve">ing </w:t>
      </w:r>
      <w:r w:rsidR="00476383" w:rsidRPr="10FE962D">
        <w:rPr>
          <w:rFonts w:ascii="Calibri" w:eastAsia="Times New Roman" w:hAnsi="Calibri" w:cs="Calibri"/>
          <w:color w:val="000000" w:themeColor="text1"/>
          <w:lang w:val="en-US" w:eastAsia="pt-PT"/>
        </w:rPr>
        <w:t>to the annexin family</w:t>
      </w:r>
      <w:r w:rsidR="00476383" w:rsidRPr="10FE962D">
        <w:rPr>
          <w:rFonts w:ascii="Calibri" w:eastAsia="Times New Roman" w:hAnsi="Calibri" w:cs="Calibri"/>
          <w:i/>
          <w:iCs/>
          <w:color w:val="000000" w:themeColor="text1"/>
          <w:lang w:val="en-US" w:eastAsia="pt-PT"/>
        </w:rPr>
        <w:t xml:space="preserve"> </w:t>
      </w:r>
      <w:r w:rsidR="00476383" w:rsidRPr="10FE962D">
        <w:rPr>
          <w:rFonts w:ascii="Calibri" w:eastAsia="Times New Roman" w:hAnsi="Calibri" w:cs="Calibri"/>
          <w:color w:val="000000" w:themeColor="text1"/>
          <w:lang w:val="en-US" w:eastAsia="pt-PT"/>
        </w:rPr>
        <w:t xml:space="preserve">and are known to play an important role in plasma membrane repair of skeletal muscle cell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74/jbc.M307247200","ISSN":"00219258","PMID":"14506282","abstract":"Mutations in the dysferlin gene cause limb girdle muscular dystrophy type 2B and Miyoshi myopathy. We report here the results of expression profile analyses and in vitro investigations that point to an interaction between dysferlin and the Ca2+ and lipid-binding proteins, annexins A1 and A2, and define a role for dysferlin in Ca2+-dependent repair of sarcolemmal injury through a process of vesicle fusion. Expression profiling identified a network of genes that are co-regulated in dysferlinopathic mice. Co-immunofluorescence, co-immunoprecipitation, and fluorescence lifetime imaging microscopy revealed that dysferlin normally associates with both annexins A1 and A2 in a Ca2+ and membrane injury-dependent manner. The distribution of the annexins and the efficiency of sarcolemmal wound-healing are significantly disrupted in dysferlin-deficient muscle. We propose a model of muscle membrane healing mediated by dysferlin that is relevant to both normal and dystrophic muscle and defines the annexins as potential muscular dystrophy genes.","author":[{"dropping-particle":"","family":"Lennon","given":"Niall J.","non-dropping-particle":"","parse-names":false,"suffix":""},{"dropping-particle":"","family":"Kho","given":"Alvin","non-dropping-particle":"","parse-names":false,"suffix":""},{"dropping-particle":"","family":"Bacskai","given":"Brian J.","non-dropping-particle":"","parse-names":false,"suffix":""},{"dropping-particle":"","family":"Perlmutter","given":"Sarah L.","non-dropping-particle":"","parse-names":false,"suffix":""},{"dropping-particle":"","family":"Hyman","given":"Bradley T.","non-dropping-particle":"","parse-names":false,"suffix":""},{"dropping-particle":"","family":"Brown","given":"Robert H.","non-dropping-particle":"","parse-names":false,"suffix":""}],"container-title":"Journal of Biological Chemistry","id":"ITEM-1","issue":"50","issued":{"date-parts":[["2003","12","12"]]},"page":"50466-50473","publisher":"American Society for Biochemistry and Molecular Biology","title":"Dysferlin Interacts with Annexins A1 and A2 and Mediates Sarcolemmal Wound-healing","type":"article-journal","volume":"278"},"uris":["http://www.mendeley.com/documents/?uuid=262629bf-c2ca-3ebb-bf76-5fbe925d82b6","http://www.mendeley.com/documents/?uuid=cab4efab-2d45-46de-a60e-aa1f795473bd"]},{"id":"ITEM-2","itemData":{"DOI":"10.1016/j.devcel.2011.12.008","ISSN":"15345807","PMID":"22421042","abstract":"Muscle cells have a remarkable capability to repair plasma membrane lesions. Mutations in dysferlin (dysf) are known to elicit a progressive myopathy in humans, probably due to impaired sarcolemmal repair. We show here that loss of Dysf and annexin A6 (Anxa6) function lead to myopathy in zebrafish. By use of high-resolution imaging of myofibers in intact animals, we reveal sequential phases in sarcolemmal repair. Initially, membrane vesicles enriched in Dysf together with cytoplasmic Anxa6 form a tight patch at the lesion independently of one another. In the subsequent steps, annexin A2a (Anxa2a) followed by annexin A1a (Anxa1a) accumulate at the patch; the recruitment of these annexins depends on Dysf and Anxa6. Thus, sarcolemmal repair relies on the ordered assembly of a protein-membrane scaffold. Moreover, we provide several lines of evidence that the membrane for sarcolemmal repair is derived from a specialized plasma membrane compartment. Video Abstract: Intravital imaging in zebrafish enabled Roostalu and Strahle to visualize myofiber damage responses in a living vertebrate. Focusing on muscle membrane repair, the authors find that resealing the sarcolemma after damage relies on annexin A6 and dysferlin recruitment, which initiates an ordered process that ultimately involves diverse other annexins. © 2012 Elsevier Inc.","author":[{"dropping-particle":"","family":"Roostalu","given":"Urmas","non-dropping-particle":"","parse-names":false,"suffix":""},{"dropping-particle":"","family":"Strähle","given":"Uwe","non-dropping-particle":"","parse-names":false,"suffix":""}],"container-title":"Developmental Cell","id":"ITEM-2","issue":"3","issued":{"date-parts":[["2012","3","13"]]},"page":"515-529","publisher":"Cell Press","title":"In Vivo Imaging of Molecular Interactions at Damaged Sarcolemma","type":"article-journal","volume":"22"},"uris":["http://www.mendeley.com/documents/?uuid=24098ea8-68f2-3a58-a2ec-4ea8637bacf1","http://www.mendeley.com/documents/?uuid=09ae45cd-3278-457a-b54c-265106a952d3"]},{"id":"ITEM-3","itemData":{"DOI":"10.3233/JND-170251","ISSN":"22143602","PMID":"29480214","abstract":"Skeletal muscle undergoes many micro-membrane lesions at physiological state. Based on their sizes and magnitude these lesions are repaired via different complexes on a specific spatio-temporal manner. One of the major repair complex is a dysferlin-dependent mechanism. Accordingly, mutations in the DYSF gene encoding dysferlin results in the development of several muscle pathologies called dysferlinopathies, where abnormalities of the membrane repair process have been characterized in patients and animal models. Recent efforts have been deployed to decipher the function of dysferlin, they shed light on its direct implication in sarcolemma resealing after injuries. These discoveries served as a strong ground to design therapeutic approaches for dysferlin-deficient patients. This review detailed the different partners and function of dysferlin and positions the sarcolemma repair in normal and pathological conditions.","author":[{"dropping-particle":"","family":"Barthélémy","given":"Florian","non-dropping-particle":"","parse-names":false,"suffix":""},{"dropping-particle":"","family":"Defour","given":"Aurélia","non-dropping-particle":"","parse-names":false,"suffix":""},{"dropping-particle":"","family":"Lévy","given":"Nicolas","non-dropping-particle":"","parse-names":false,"suffix":""},{"dropping-particle":"","family":"Krahn","given":"Martin","non-dropping-particle":"","parse-names":false,"suffix":""},{"dropping-particle":"","family":"Bartoli","given":"Marc","non-dropping-particle":"","parse-names":false,"suffix":""}],"container-title":"Journal of Neuromuscular Diseases","id":"ITEM-3","issue":"1","issued":{"date-parts":[["2018"]]},"page":"21-28","publisher":"IOS Press","title":"Muscle Cells Fix Breaches by Orchestrating a Membrane Repair Ballet","type":"article","volume":"5"},"uris":["http://www.mendeley.com/documents/?uuid=7cf68477-671c-346e-b82c-6faf97b0b964","http://www.mendeley.com/documents/?uuid=28bddb49-d3ff-4412-b387-fef94dee71ba"]}],"mendeley":{"formattedCitation":"(70–72)","plainTextFormattedCitation":"(70–72)","previouslyFormattedCitation":"(70–7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0–72)</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Loss of </w:t>
      </w:r>
      <w:r w:rsidR="00476383" w:rsidRPr="10FE962D">
        <w:rPr>
          <w:rFonts w:ascii="Calibri" w:eastAsia="Times New Roman" w:hAnsi="Calibri" w:cs="Calibri"/>
          <w:i/>
          <w:iCs/>
          <w:color w:val="000000" w:themeColor="text1"/>
          <w:lang w:val="en-US" w:eastAsia="pt-PT"/>
        </w:rPr>
        <w:t>Anxa1</w:t>
      </w:r>
      <w:r w:rsidR="00476383" w:rsidRPr="10FE962D">
        <w:rPr>
          <w:rFonts w:ascii="Calibri" w:eastAsia="Times New Roman" w:hAnsi="Calibri" w:cs="Calibri"/>
          <w:color w:val="000000" w:themeColor="text1"/>
          <w:lang w:val="en-US" w:eastAsia="pt-PT"/>
        </w:rPr>
        <w:t xml:space="preserve"> has been shown to affect the fusion of muscle satellite stem cells, thus delaying muscle regeneration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38/srep18246","ISSN":"20452322","PMID":"26667898","abstract":"Repair and regeneration of the injured skeletal myofiber involves fusion of intracellular vesicles with sarcolemma and fusion of the muscle progenitor cells respectively. In vitro experiments have identified involvement of Annexin A1 (Anx A1) in both these fusion processes. To determine if Anx A1 contributes to these processes during muscle repair in vivo, we have assessed muscle growth and repair in Anx A1-deficient mouse (AnxA1-/-). We found that the lack of Anx A1 does not affect the muscle size and repair of myofibers following focal sarcolemmal injury and lengthening contraction injury. However, the lack of Anx A1 delayed muscle regeneration after notexin-induced injury. This delay in muscle regeneration was not caused by a slowdown in proliferation and differentiation of satellite cells. Instead, lack of Anx A1 lowered the proportion of differentiating myoblasts that managed to fuse with the injured myofibers by days 5 and 7 after notexin injury as compared to the wild type (w.t.) mice. Despite this early slowdown in fusion of Anx A1-/- myoblasts, regeneration caught up at later times post injury. These results establish in vivo role of Anx A1 in cell fusion required for myofiber regeneration and not in intracellular vesicle fusion needed for repair of myofiber sarcolemma.","author":[{"dropping-particle":"","family":"Leikina","given":"Evgenia","non-dropping-particle":"","parse-names":false,"suffix":""},{"dropping-particle":"","family":"Defour","given":"Aurelia","non-dropping-particle":"","parse-names":false,"suffix":""},{"dropping-particle":"","family":"Melikov","given":"Kamran","non-dropping-particle":"","parse-names":false,"suffix":""},{"dropping-particle":"","family":"Meulen","given":"Jack H.","non-dropping-particle":"Van Der","parse-names":false,"suffix":""},{"dropping-particle":"","family":"Nagaraju","given":"Kanneboyina","non-dropping-particle":"","parse-names":false,"suffix":""},{"dropping-particle":"","family":"Bhuvanendran","given":"Shivaprasad","non-dropping-particle":"","parse-names":false,"suffix":""},{"dropping-particle":"","family":"Gebert","given":"Claudia","non-dropping-particle":"","parse-names":false,"suffix":""},{"dropping-particle":"","family":"Pfeifer","given":"Karl","non-dropping-particle":"","parse-names":false,"suffix":""},{"dropping-particle":"V.","family":"Chernomordik","given":"Leonid","non-dropping-particle":"","parse-names":false,"suffix":""},{"dropping-particle":"","family":"Jaiswal","given":"Jyoti K.","non-dropping-particle":"","parse-names":false,"suffix":""}],"container-title":"Scientific Reports","id":"ITEM-1","issue":"1","issued":{"date-parts":[["2015","12","15"]]},"page":"1-12","publisher":"Nature Publishing Group","title":"Annexin A1 deficiency does not affect myofiber repair but delays regeneration of injured muscles","type":"article-journal","volume":"5"},"uris":["http://www.mendeley.com/documents/?uuid=30558c48-e0db-3e5d-97da-385567a50c99","http://www.mendeley.com/documents/?uuid=6be41c66-771a-4dc3-b163-e7b92b654b5f"]}],"mendeley":{"formattedCitation":"(73)","plainTextFormattedCitation":"(73)","previouslyFormattedCitation":"(7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3)</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while loss of </w:t>
      </w:r>
      <w:r w:rsidR="00476383" w:rsidRPr="10FE962D">
        <w:rPr>
          <w:rFonts w:ascii="Calibri" w:eastAsia="Times New Roman" w:hAnsi="Calibri" w:cs="Calibri"/>
          <w:i/>
          <w:iCs/>
          <w:color w:val="000000" w:themeColor="text1"/>
          <w:lang w:val="en-US" w:eastAsia="pt-PT"/>
        </w:rPr>
        <w:t>Anxa2</w:t>
      </w:r>
      <w:r w:rsidR="00476383" w:rsidRPr="10FE962D">
        <w:rPr>
          <w:rFonts w:ascii="Calibri" w:eastAsia="Times New Roman" w:hAnsi="Calibri" w:cs="Calibri"/>
          <w:color w:val="000000" w:themeColor="text1"/>
          <w:lang w:val="en-US" w:eastAsia="pt-PT"/>
        </w:rPr>
        <w:t xml:space="preserve"> is associated with impaired myofiber repair and regeneration as well as progressive muscle weakening with ag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93/hmg/ddx065","ISSN":"14602083","PMID":"28334824","abstract":"Repair of skeletal muscle after sarcolemmal damage involves dysferlin and dysferlin-interacting proteins such as annexins. Mice and patient lacking dysferlin exhibit chronic muscle inflammation and adipogenic replacement of the myofibers. Here, we show that similar to dysferlin, lack of annexin A2 (AnxA2) also results in poor myofiber repair and progressive muscle weakening with age. By longitudinal analysis of AnxA2-deficient muscle we find that poor myofiber repair due to the lack of AnxA2 does not result in chronic inflammation or adipogenic replacement of the myofibers. Further, deletion of AnxA2 in dysferlin deficient mice reduced muscle inflammation, adipogenic replacement of myofibers, and improved muscle function. These results identify multiple roles of AnxA2 in muscle repair, which includes facilitating myofiber repair, chronic muscle inflammation and adipogenic replacement of dysferlinopathic muscle. It also identifies inhibition of AnxA2-mediated inflammation as a novel therapeutic avenue for treating muscle loss in dysferlinopathy.","author":[{"dropping-particle":"","family":"Defour","given":"Aurelia","non-dropping-particle":"","parse-names":false,"suffix":""},{"dropping-particle":"","family":"Medikayala","given":"Sushma","non-dropping-particle":"","parse-names":false,"suffix":""},{"dropping-particle":"","family":"Meulen","given":"Jack H.","non-dropping-particle":"Van der","parse-names":false,"suffix":""},{"dropping-particle":"","family":"Hogarth","given":"Marshall W.","non-dropping-particle":"","parse-names":false,"suffix":""},{"dropping-particle":"","family":"Holdreith","given":"Nicholas","non-dropping-particle":"","parse-names":false,"suffix":""},{"dropping-particle":"","family":"Malatras","given":"Apostolos","non-dropping-particle":"","parse-names":false,"suffix":""},{"dropping-particle":"","family":"Duddy","given":"William","non-dropping-particle":"","parse-names":false,"suffix":""},{"dropping-particle":"","family":"Boehler","given":"Jessica","non-dropping-particle":"","parse-names":false,"suffix":""},{"dropping-particle":"","family":"Nagaraju","given":"Kanneboyina","non-dropping-particle":"","parse-names":false,"suffix":""},{"dropping-particle":"","family":"Jaiswal","given":"Jyoti K.","non-dropping-particle":"","parse-names":false,"suffix":""}],"container-title":"Human Molecular Genetics","id":"ITEM-1","issue":"11","issued":{"date-parts":[["2017","6","1"]]},"page":"1979-1991","publisher":"Oxford University Press","title":"Annexin A2 links poor myofiber repair with inflammation and adipogenic replacement of the injured muscle","type":"article-journal","volume":"26"},"uris":["http://www.mendeley.com/documents/?uuid=1d588237-30cd-36ac-90ba-384c5576c4b1"]}],"mendeley":{"formattedCitation":"(74)","plainTextFormattedCitation":"(74)","previouslyFormattedCitation":"(7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4)</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w:t>
      </w:r>
      <w:r w:rsidR="008F64D1" w:rsidRPr="10FE962D">
        <w:rPr>
          <w:rFonts w:ascii="Calibri" w:eastAsia="Times New Roman" w:hAnsi="Calibri" w:cs="Calibri"/>
          <w:color w:val="000000" w:themeColor="text1"/>
          <w:lang w:val="en-US" w:eastAsia="pt-PT"/>
        </w:rPr>
        <w:t xml:space="preserve"> </w:t>
      </w:r>
      <w:r w:rsidR="00476383" w:rsidRPr="10FE962D">
        <w:rPr>
          <w:rFonts w:ascii="Calibri" w:eastAsia="Times New Roman" w:hAnsi="Calibri" w:cs="Calibri"/>
          <w:color w:val="000000" w:themeColor="text1"/>
          <w:lang w:val="en-US" w:eastAsia="pt-PT"/>
        </w:rPr>
        <w:t xml:space="preserve">Interestingly, and contrary to our observations, the expression of both genes has been found to increase with age both in healthy human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7554/eLife.49874","ISSN":"2050084X","PMID":"31642809","abstract":"A decline of skeletal muscle strength with aging is a primary cause of mobility loss and frailty in older persons, but the molecular mechanisms of such decline are not understood. Here, we performed quantitative proteomic analysis from skeletal muscle collected from 58 healthy persons aged 20 to 87 years. In muscle from older persons, ribosomal proteins and proteins related to energetic metabolism, including those related to the TCA cycle, mitochondria respiration, and glycolysis, were underrepresented, while proteins implicated in innate and adaptive immunity, proteostasis, and alternative splicing were overrepresented. Consistent with reports in animal models, older human muscle was characterized by deranged energetic metabolism, a proinflammatory environment and increased proteolysis. Changes in alternative splicing with aging were confirmed by RNA-seq analysis. We propose that changes in the splicing machinery enables muscle cells to respond to a rise in damage with aging.","author":[{"dropping-particle":"","family":"Ubaida-Mohien","given":"Ceereena","non-dropping-particle":"","parse-names":false,"suffix":""},{"dropping-particle":"","family":"Lyashkov","given":"Alexey","non-dropping-particle":"","parse-names":false,"suffix":""},{"dropping-particle":"","family":"Gonzalez-Freire","given":"Marta","non-dropping-particle":"","parse-names":false,"suffix":""},{"dropping-particle":"","family":"Tharakan","given":"Ravi","non-dropping-particle":"","parse-names":false,"suffix":""},{"dropping-particle":"","family":"Shardell","given":"Michelle","non-dropping-particle":"","parse-names":false,"suffix":""},{"dropping-particle":"","family":"Moaddel","given":"Ruin","non-dropping-particle":"","parse-names":false,"suffix":""},{"dropping-particle":"","family":"Semba","given":"Richard D.","non-dropping-particle":"","parse-names":false,"suffix":""},{"dropping-particle":"","family":"Chia","given":"Chee W.","non-dropping-particle":"","parse-names":false,"suffix":""},{"dropping-particle":"","family":"Gorospe","given":"Myriam","non-dropping-particle":"","parse-names":false,"suffix":""},{"dropping-particle":"","family":"Sen","given":"Ranjan","non-dropping-particle":"","parse-names":false,"suffix":""},{"dropping-particle":"","family":"Ferrucci","given":"Luigi","non-dropping-particle":"","parse-names":false,"suffix":""}],"container-title":"eLife","id":"ITEM-1","issued":{"date-parts":[["2019","10","1"]]},"publisher":"eLife Sciences Publications Ltd","title":"Discovery proteomics in aging human skeletal muscle finds change in spliceosome, immunity, proteostasis and mitochondria","type":"article-journal","volume":"8"},"uris":["http://www.mendeley.com/documents/?uuid=e7e532e6-f0ef-3d01-a656-25249ca7531a","http://www.mendeley.com/documents/?uuid=2387e287-631b-464a-a049-32ff69e9d81f"]}],"mendeley":{"formattedCitation":"(75)","plainTextFormattedCitation":"(75)","previouslyFormattedCitation":"(7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5)</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and in </w:t>
      </w:r>
      <w:r w:rsidR="00476383" w:rsidRPr="10FE962D">
        <w:rPr>
          <w:rFonts w:ascii="Calibri" w:eastAsia="Times New Roman" w:hAnsi="Calibri" w:cs="Calibri"/>
          <w:i/>
          <w:iCs/>
          <w:color w:val="000000" w:themeColor="text1"/>
          <w:lang w:val="en-US" w:eastAsia="pt-PT"/>
        </w:rPr>
        <w:t>ad libitum</w:t>
      </w:r>
      <w:r w:rsidR="00476383" w:rsidRPr="10FE962D">
        <w:rPr>
          <w:rFonts w:ascii="Calibri" w:eastAsia="Times New Roman" w:hAnsi="Calibri" w:cs="Calibri"/>
          <w:color w:val="000000" w:themeColor="text1"/>
          <w:lang w:val="en-US" w:eastAsia="pt-PT"/>
        </w:rPr>
        <w:t xml:space="preserve"> fed rat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exger.2016.08.006","ISSN":"18736815","PMID":"27534381","abstract":"Age-related loss of skeletal muscle mass and function, referred to as sarcopenia, is mitigated by lifelong calorie restriction as well as exercise. In aged skeletal muscle fibers there is compromised integrity of the cell membrane that may contribute to sarcopenia. The purpose of this study was to determine if lifelong mild (8%) caloric restriction (CR) and lifelong CR + voluntary wheel running (WR) could ameliorate disruption of membrane scaffolding and signaling proteins during the aging process, thus maintaining a favorable, healthy membrane environment in plantaris muscle fibers. Fischer-344 rats were divided into four groups: 24-month old adults fed ad libitum (OAL); 24-month old on 8% caloric restriction (OCR); 24 month old 8% caloric restriction + wheel running (OCRWR); and 6-month old sedentary adults fed ad libitum (YAL) were used to determine age-related changes. Aging resulted in discontinuous membrane expression of dystrophin glycoprotein complex (DGC) proteins: dystrophin and α-syntrophin. Older muscle also displayed decreased content of neuronal nitric oxide synthase (nNOS), a key DGC signaling protein. In contrast, OCR and OCRWR provided significant protection against age-related DGC disruption. In conjunction with the age-related decline in membrane DGC patency, key membrane repair proteins (MG53, dysferlin, annexin A6, and annexin A2) were significantly increased in the OAL plantaris. However, lifelong CR and CRWR interventions were effective at maintaining membrane repair proteins near YAL levels of. OAL fibers also displayed reduced protein content of NADPH oxidase isoform 2 (Nox2) subunits (p67phox and p47phox), consistent with a perturbed sarcolemmal environment. Loss of Nox2 subunits was prevented by lifelong CR and CRWR. Our results are therefore consistent with the hypothesis that lifelong CR and WR are effective countermeasures against age-related alterations in the myofiber membrane environment.","author":[{"dropping-particle":"","family":"Hord","given":"Jeffrey M.","non-dropping-particle":"","parse-names":false,"suffix":""},{"dropping-particle":"","family":"Botchlett","given":"Rachel","non-dropping-particle":"","parse-names":false,"suffix":""},{"dropping-particle":"","family":"Lawler","given":"John M.","non-dropping-particle":"","parse-names":false,"suffix":""}],"container-title":"Experimental Gerontology","id":"ITEM-1","issued":{"date-parts":[["2016","10","1"]]},"page":"148-157","publisher":"Elsevier Inc.","title":"Age-related alterations in the sarcolemmal environment are attenuated by lifelong caloric restriction and voluntary exercise","type":"article-journal","volume":"83"},"uris":["http://www.mendeley.com/documents/?uuid=449efc9a-b7b9-37ef-b0b6-847cee12e236","http://www.mendeley.com/documents/?uuid=8c4be1cd-3e4a-4c9c-b4b6-6903592c5726"]}],"mendeley":{"formattedCitation":"(76)","plainTextFormattedCitation":"(76)","previouslyFormattedCitation":"(7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6)</w:t>
      </w:r>
      <w:r w:rsidRPr="10FE962D">
        <w:rPr>
          <w:rFonts w:ascii="Calibri" w:eastAsia="Times New Roman" w:hAnsi="Calibri" w:cs="Calibri"/>
          <w:color w:val="000000" w:themeColor="text1"/>
          <w:lang w:val="en-US" w:eastAsia="pt-PT"/>
        </w:rPr>
        <w:fldChar w:fldCharType="end"/>
      </w:r>
      <w:r w:rsidR="008F64D1" w:rsidRPr="10FE962D">
        <w:rPr>
          <w:rFonts w:ascii="Calibri" w:eastAsia="Times New Roman" w:hAnsi="Calibri" w:cs="Calibri"/>
          <w:color w:val="000000" w:themeColor="text1"/>
          <w:lang w:val="en-US" w:eastAsia="pt-PT"/>
        </w:rPr>
        <w:t xml:space="preserve">. </w:t>
      </w:r>
      <w:r w:rsidR="00FD1059">
        <w:rPr>
          <w:rFonts w:ascii="Calibri" w:eastAsia="Times New Roman" w:hAnsi="Calibri" w:cs="Calibri"/>
          <w:color w:val="000000" w:themeColor="text1"/>
          <w:lang w:val="en-US" w:eastAsia="pt-PT"/>
        </w:rPr>
        <w:t xml:space="preserve">Moreover, </w:t>
      </w:r>
      <w:r w:rsidR="00476383" w:rsidRPr="10FE962D">
        <w:rPr>
          <w:rFonts w:ascii="Calibri" w:eastAsia="Times New Roman" w:hAnsi="Calibri" w:cs="Calibri"/>
          <w:i/>
          <w:iCs/>
          <w:color w:val="000000" w:themeColor="text1"/>
          <w:lang w:val="en-US" w:eastAsia="pt-PT"/>
        </w:rPr>
        <w:t xml:space="preserve">Lrp1 </w:t>
      </w:r>
      <w:r w:rsidR="00476383" w:rsidRPr="10FE962D">
        <w:rPr>
          <w:rFonts w:ascii="Calibri" w:eastAsia="Times New Roman" w:hAnsi="Calibri" w:cs="Calibri"/>
          <w:color w:val="000000" w:themeColor="text1"/>
          <w:lang w:val="en-US" w:eastAsia="pt-PT"/>
        </w:rPr>
        <w:t>is</w:t>
      </w:r>
      <w:r w:rsidR="00476383" w:rsidRPr="10FE962D">
        <w:rPr>
          <w:rFonts w:ascii="Calibri" w:eastAsia="Times New Roman" w:hAnsi="Calibri" w:cs="Calibri"/>
          <w:i/>
          <w:iCs/>
          <w:color w:val="000000" w:themeColor="text1"/>
          <w:lang w:val="en-US" w:eastAsia="pt-PT"/>
        </w:rPr>
        <w:t xml:space="preserve"> </w:t>
      </w:r>
      <w:r w:rsidR="00476383" w:rsidRPr="10FE962D">
        <w:rPr>
          <w:rFonts w:ascii="Calibri" w:eastAsia="Times New Roman" w:hAnsi="Calibri" w:cs="Calibri"/>
          <w:color w:val="000000" w:themeColor="text1"/>
          <w:lang w:val="en-US" w:eastAsia="pt-PT"/>
        </w:rPr>
        <w:t>a large</w:t>
      </w:r>
      <w:r w:rsidR="00FD1059">
        <w:rPr>
          <w:rFonts w:ascii="Calibri" w:eastAsia="Times New Roman" w:hAnsi="Calibri" w:cs="Calibri"/>
          <w:color w:val="000000" w:themeColor="text1"/>
          <w:lang w:val="en-US" w:eastAsia="pt-PT"/>
        </w:rPr>
        <w:t xml:space="preserve"> endocytic receptor</w:t>
      </w:r>
      <w:r w:rsidR="00476383" w:rsidRPr="10FE962D">
        <w:rPr>
          <w:rFonts w:ascii="Calibri" w:eastAsia="Times New Roman" w:hAnsi="Calibri" w:cs="Calibri"/>
          <w:color w:val="000000" w:themeColor="text1"/>
          <w:lang w:val="en-US" w:eastAsia="pt-PT"/>
        </w:rPr>
        <w:t xml:space="preserve"> involved in muscle fibrosis, where Lrp1-Decorin pathway leads to activation of TGF-</w:t>
      </w:r>
      <w:r w:rsidR="00476383" w:rsidRPr="10FE962D">
        <w:rPr>
          <w:rFonts w:ascii="Calibri" w:eastAsia="Times New Roman" w:hAnsi="Calibri" w:cs="Calibri"/>
          <w:color w:val="000000" w:themeColor="text1"/>
          <w:lang w:eastAsia="pt-PT"/>
        </w:rPr>
        <w:t>β</w:t>
      </w:r>
      <w:r w:rsidR="00476383" w:rsidRPr="10FE962D">
        <w:rPr>
          <w:rFonts w:ascii="Calibri" w:eastAsia="Times New Roman" w:hAnsi="Calibri" w:cs="Calibri"/>
          <w:color w:val="000000" w:themeColor="text1"/>
          <w:lang w:val="en-US" w:eastAsia="pt-PT"/>
        </w:rPr>
        <w:t xml:space="preserve">, promoting the expression of pro-fibrotic molecule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74/jbc.M700243200","ISSN":"0021-9258","PMID":"17485468","abstract":"Transforming growth factor-β (TGF-β) is a multifunctional cytokine that signals to the nucleus through cell surface transmembrane receptors with serine/threonine kinase activity and cytoplasmic effectors, including Smad proteins. Here we describe two novel modulators of this pathway, lipoprotein-receptor related protein (LRP-1) and decorin. Decorin null (Dcn null) myoblasts showed a diminished TGF-β response that is restored by decorin re-expression. Importantly, this reactivation occurs without changes in the binding to TGF-β receptors, Smad protein phosphorylation, or Smad-4 nuclear translocation. In wild type myoblasts, inhibition of decorin binding to LRP-1 and depletion of LRP-1 inhibited TGF-β response to levels similar to those observed in Dcn null myoblasts. Re-expression of decorin in Dcn null myoblasts cannot restore TGF-β response if the Smad pathway or phosphatidylinositol 3-kinase activity is inhibited, suggesting that this LRP-1-decorin modulatory pathway requires activation of the Smad pathway by TGF-β and involves phosphatidylinositol 3-kinase activity. This work unveils a new regulatory mechanism for TGF-β signaling by decorin and LRP-1. © 2007 by The American Society for Biochemistry and Molecular Biology, Inc.","author":[{"dropping-particle":"","family":"Cabello-Verrugio","given":"Claudio","non-dropping-particle":"","parse-names":false,"suffix":""},{"dropping-particle":"","family":"Brandan","given":"Enrique","non-dropping-particle":"","parse-names":false,"suffix":""}],"container-title":"Journal of Biological Chemistry","id":"ITEM-1","issue":"26","issued":{"date-parts":[["2007","6"]]},"page":"18842-18850","title":"A Novel Modulatory Mechanism of Transforming Growth Factor-β Signaling through Decorin and LRP-1","type":"article-journal","volume":"282"},"uris":["http://www.mendeley.com/documents/?uuid=94fccb9d-00eb-44fb-9a93-56c1dddc2019"]},{"id":"ITEM-2","itemData":{"DOI":"10.1074/jbc.M111.312488","ISSN":"0021-9258","PMID":"22203668","abstract":"Decorin is a small proteoglycan, composed of 12 leucine-rich repeats (LRRs) that modulates the activity of transforming growth factor type β (TGF-β) and other growth factors, and thereby influences proliferation and differentiation in a wide array of physiological and pathological processes, such as fibrosis, in several tissues and organs. Previously we described two novel modulators of the TGF-β-dependent signaling pathway: LDL receptor-related protein (LRP-1) and decorin. Here we have determined the regions in decorin that are responsible for interaction with LRP-1 and are involved in TGF-β-dependent binding and signaling. Specifically, we used decorin deletion mutants, as well as peptides derived from internal LRR regions, to determine the LRRs responsible for these decorin functions. Our results indicate that LRR6 and LRR5 participate in the interaction with LRP-1 and TGF-β as well as in its dependent signaling. Furthermore, the internal region (LRR6i), composed of 11 amino acids, is responsible for decorin binding to LRP-1 and subsequent TGF-β-dependent signaling. Furthermore, using an in vivo approach, we also demonstrate that the LRR6 region of decorin can inhibit TGF-β mediated action in response to skeletal muscle injury. © 2012 by The American Society for Biochemistry and Molecular Biology, Inc.","author":[{"dropping-particle":"","family":"Cabello-Verrugio","given":"Claudio","non-dropping-particle":"","parse-names":false,"suffix":""},{"dropping-particle":"","family":"Santander","given":"Cristian","non-dropping-particle":"","parse-names":false,"suffix":""},{"dropping-particle":"","family":"Cofré","given":"Catalina","non-dropping-particle":"","parse-names":false,"suffix":""},{"dropping-particle":"","family":"Acuña","given":"Maria José","non-dropping-particle":"","parse-names":false,"suffix":""},{"dropping-particle":"","family":"Melo","given":"Francisco","non-dropping-particle":"","parse-names":false,"suffix":""},{"dropping-particle":"","family":"Brandan","given":"Enrique","non-dropping-particle":"","parse-names":false,"suffix":""}],"container-title":"Journal of Biological Chemistry","id":"ITEM-2","issue":"9","issued":{"date-parts":[["2012","2"]]},"page":"6773-6787","title":"The Internal Region Leucine-rich Repeat 6 of Decorin Interacts with Low Density Lipoprotein Receptor-related Protein-1, Modulates Transforming Growth Factor (TGF)-β-dependent Signaling, and Inhibits TGF-β-dependent Fibrotic Response in Skeletal Muscles","type":"article-journal","volume":"287"},"uris":["http://www.mendeley.com/documents/?uuid=3011e4c9-f37a-4653-8046-36adcad82013"]}],"mendeley":{"formattedCitation":"(77,78)","plainTextFormattedCitation":"(77,78)","previouslyFormattedCitation":"(77,7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7,78)</w:t>
      </w:r>
      <w:r w:rsidRPr="10FE962D">
        <w:rPr>
          <w:rFonts w:ascii="Calibri" w:eastAsia="Times New Roman" w:hAnsi="Calibri" w:cs="Calibri"/>
          <w:color w:val="000000" w:themeColor="text1"/>
          <w:lang w:val="en-US" w:eastAsia="pt-PT"/>
        </w:rPr>
        <w:fldChar w:fldCharType="end"/>
      </w:r>
      <w:r w:rsidR="00476383" w:rsidRPr="10FE962D">
        <w:rPr>
          <w:rFonts w:ascii="Calibri" w:eastAsia="Times New Roman" w:hAnsi="Calibri" w:cs="Calibri"/>
          <w:color w:val="000000" w:themeColor="text1"/>
          <w:lang w:val="en-US" w:eastAsia="pt-PT"/>
        </w:rPr>
        <w:t xml:space="preserve">. Additionally, </w:t>
      </w:r>
      <w:r w:rsidR="00476383" w:rsidRPr="10FE962D">
        <w:rPr>
          <w:rFonts w:ascii="Calibri" w:eastAsia="Times New Roman" w:hAnsi="Calibri" w:cs="Calibri"/>
          <w:i/>
          <w:iCs/>
          <w:color w:val="000000" w:themeColor="text1"/>
          <w:lang w:val="en-US" w:eastAsia="pt-PT"/>
        </w:rPr>
        <w:t>Lrp1</w:t>
      </w:r>
      <w:r w:rsidR="00476383" w:rsidRPr="10FE962D">
        <w:rPr>
          <w:rFonts w:ascii="Calibri" w:eastAsia="Times New Roman" w:hAnsi="Calibri" w:cs="Calibri"/>
          <w:color w:val="000000" w:themeColor="text1"/>
          <w:lang w:val="en-US" w:eastAsia="pt-PT"/>
        </w:rPr>
        <w:t xml:space="preserve"> depletion impairs fracture repair in the bones of old mice, while overexpression improves it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38/s41467-018-07666-0","ISSN":"20411723","PMID":"30518764","abstract":"The pace of repair declines with age and, while exposure to a young circulation can rejuvenate fracture repair, the cell types and factors responsible for rejuvenation are unknown. Here we report that young macrophage cells produce factors that promote osteoblast differentiation of old bone marrow stromal cells. Heterochronic parabiosis exploiting young mice in which macrophages can be depleted and fractionated bone marrow transplantation experiments show that young macrophages rejuvenate fracture repair, and old macrophage cells slow healing in young mice. Proteomic analysis of the secretomes identify differential proteins secreted between old and young macrophages, such as low-density lipoprotein receptor-related protein 1 (Lrp1). Lrp1 is produced by young cells, and depleting Lrp1 abrogates the ability to rejuvenate fracture repair, while treating old mice with recombinant Lrp1 improves fracture healing. Macrophages and proteins they secrete orchestrate the fracture repair process, and young cells produce proteins that rejuvenate fracture repair in mice.","author":[{"dropping-particle":"","family":"Vi","given":"Linda","non-dropping-particle":"","parse-names":false,"suffix":""},{"dropping-particle":"","family":"Baht","given":"Gurpreet S.","non-dropping-particle":"","parse-names":false,"suffix":""},{"dropping-particle":"","family":"Soderblom","given":"Erik J.","non-dropping-particle":"","parse-names":false,"suffix":""},{"dropping-particle":"","family":"Whetstone","given":"Heather","non-dropping-particle":"","parse-names":false,"suffix":""},{"dropping-particle":"","family":"Wei","given":"Qingxia","non-dropping-particle":"","parse-names":false,"suffix":""},{"dropping-particle":"","family":"Furman","given":"Bridgette","non-dropping-particle":"","parse-names":false,"suffix":""},{"dropping-particle":"","family":"Puviindran","given":"Vijitha","non-dropping-particle":"","parse-names":false,"suffix":""},{"dropping-particle":"","family":"Nadesan","given":"Puviindran","non-dropping-particle":"","parse-names":false,"suffix":""},{"dropping-particle":"","family":"Foster","given":"Matthew","non-dropping-particle":"","parse-names":false,"suffix":""},{"dropping-particle":"","family":"Poon","given":"Raymond","non-dropping-particle":"","parse-names":false,"suffix":""},{"dropping-particle":"","family":"White","given":"James P.","non-dropping-particle":"","parse-names":false,"suffix":""},{"dropping-particle":"","family":"Yahara","given":"Yasuhito","non-dropping-particle":"","parse-names":false,"suffix":""},{"dropping-particle":"","family":"Ng","given":"Adeline","non-dropping-particle":"","parse-names":false,"suffix":""},{"dropping-particle":"","family":"Barrientos","given":"Tomasa","non-dropping-particle":"","parse-names":false,"suffix":""},{"dropping-particle":"","family":"Grynpas","given":"Marc","non-dropping-particle":"","parse-names":false,"suffix":""},{"dropping-particle":"","family":"Mosely","given":"M. Arthur","non-dropping-particle":"","parse-names":false,"suffix":""},{"dropping-particle":"","family":"Alman","given":"Benjamin A.","non-dropping-particle":"","parse-names":false,"suffix":""}],"container-title":"Nature Communications","id":"ITEM-1","issue":"1","issued":{"date-parts":[["2018","12","1"]]},"page":"1-12","publisher":"Nature Publishing Group","title":"Macrophage cells secrete factors including LRP1 that orchestrate the rejuvenation of bone repair in mice","type":"article-journal","volume":"9"},"uris":["http://www.mendeley.com/documents/?uuid=84dcf598-5a5b-3b4d-913f-24dcda7f4c55","http://www.mendeley.com/documents/?uuid=3aafff39-1277-43bb-bc90-a80a2c3ed0f8"]}],"mendeley":{"formattedCitation":"(79)","plainTextFormattedCitation":"(79)","previouslyFormattedCitation":"(79)"},"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79)</w:t>
      </w:r>
      <w:r w:rsidRPr="10FE962D">
        <w:rPr>
          <w:rFonts w:ascii="Calibri" w:eastAsia="Times New Roman" w:hAnsi="Calibri" w:cs="Calibri"/>
          <w:color w:val="000000" w:themeColor="text1"/>
          <w:lang w:val="en-US" w:eastAsia="pt-PT"/>
        </w:rPr>
        <w:fldChar w:fldCharType="end"/>
      </w:r>
      <w:r w:rsidR="00BF69A8" w:rsidRPr="10FE962D">
        <w:rPr>
          <w:rFonts w:ascii="Calibri" w:eastAsia="Times New Roman" w:hAnsi="Calibri" w:cs="Calibri"/>
          <w:color w:val="000000" w:themeColor="text1"/>
          <w:lang w:val="en-US" w:eastAsia="pt-PT"/>
        </w:rPr>
        <w:t>. Notwithstanding these observations, the</w:t>
      </w:r>
      <w:r w:rsidR="00476383" w:rsidRPr="10FE962D">
        <w:rPr>
          <w:rFonts w:ascii="Calibri" w:eastAsia="Times New Roman" w:hAnsi="Calibri" w:cs="Calibri"/>
          <w:color w:val="000000" w:themeColor="text1"/>
          <w:lang w:val="en-US" w:eastAsia="pt-PT"/>
        </w:rPr>
        <w:t xml:space="preserve"> role of </w:t>
      </w:r>
      <w:r w:rsidR="00476383" w:rsidRPr="10FE962D">
        <w:rPr>
          <w:rFonts w:ascii="Calibri" w:eastAsia="Times New Roman" w:hAnsi="Calibri" w:cs="Calibri"/>
          <w:i/>
          <w:iCs/>
          <w:color w:val="000000" w:themeColor="text1"/>
          <w:lang w:val="en-US" w:eastAsia="pt-PT"/>
        </w:rPr>
        <w:t xml:space="preserve">Lrp1 </w:t>
      </w:r>
      <w:r w:rsidR="00476383" w:rsidRPr="10FE962D">
        <w:rPr>
          <w:rFonts w:ascii="Calibri" w:eastAsia="Times New Roman" w:hAnsi="Calibri" w:cs="Calibri"/>
          <w:color w:val="000000" w:themeColor="text1"/>
          <w:lang w:val="en-US" w:eastAsia="pt-PT"/>
        </w:rPr>
        <w:t>should be further elucidated in the context of skeletal muscle aging</w:t>
      </w:r>
      <w:r w:rsidR="009A6516" w:rsidRPr="10FE962D">
        <w:rPr>
          <w:rFonts w:ascii="Calibri" w:eastAsia="Times New Roman" w:hAnsi="Calibri" w:cs="Calibri"/>
          <w:color w:val="000000" w:themeColor="text1"/>
          <w:lang w:val="en-US" w:eastAsia="pt-PT"/>
        </w:rPr>
        <w:t>.</w:t>
      </w:r>
      <w:r w:rsidR="004A7B72" w:rsidRPr="10FE962D">
        <w:rPr>
          <w:rFonts w:ascii="Calibri" w:eastAsia="Times New Roman" w:hAnsi="Calibri" w:cs="Calibri"/>
          <w:color w:val="000000" w:themeColor="text1"/>
          <w:lang w:val="en-US" w:eastAsia="pt-PT"/>
        </w:rPr>
        <w:t xml:space="preserve"> </w:t>
      </w:r>
      <w:r w:rsidR="00476383" w:rsidRPr="10FE962D">
        <w:rPr>
          <w:rFonts w:ascii="Calibri" w:eastAsia="Times New Roman" w:hAnsi="Calibri" w:cs="Calibri"/>
          <w:color w:val="000000" w:themeColor="text1"/>
          <w:lang w:val="en-US" w:eastAsia="pt-PT"/>
        </w:rPr>
        <w:t xml:space="preserve">Overall, our results indicate that skeletal muscle </w:t>
      </w:r>
      <w:r w:rsidR="4A14ADD3" w:rsidRPr="10FE962D">
        <w:rPr>
          <w:rFonts w:ascii="Calibri" w:eastAsia="Times New Roman" w:hAnsi="Calibri" w:cs="Calibri"/>
          <w:color w:val="000000" w:themeColor="text1"/>
          <w:lang w:val="en-US" w:eastAsia="pt-PT"/>
        </w:rPr>
        <w:t xml:space="preserve">structure and </w:t>
      </w:r>
      <w:r w:rsidR="00476383" w:rsidRPr="10FE962D">
        <w:rPr>
          <w:rFonts w:ascii="Calibri" w:eastAsia="Times New Roman" w:hAnsi="Calibri" w:cs="Calibri"/>
          <w:color w:val="000000" w:themeColor="text1"/>
          <w:lang w:val="en-US" w:eastAsia="pt-PT"/>
        </w:rPr>
        <w:t>functioning declines with age, where key genetic players in muscle regeneration are</w:t>
      </w:r>
      <w:r w:rsidRPr="10FE962D">
        <w:rPr>
          <w:rFonts w:ascii="Calibri" w:eastAsia="Times New Roman" w:hAnsi="Calibri" w:cs="Calibri"/>
          <w:color w:val="000000" w:themeColor="text1"/>
          <w:lang w:val="en-US" w:eastAsia="pt-PT"/>
        </w:rPr>
        <w:t xml:space="preserve"> </w:t>
      </w:r>
      <w:r w:rsidR="00476383" w:rsidRPr="10FE962D">
        <w:rPr>
          <w:rFonts w:ascii="Calibri" w:eastAsia="Times New Roman" w:hAnsi="Calibri" w:cs="Calibri"/>
          <w:color w:val="000000" w:themeColor="text1"/>
          <w:lang w:val="en-US" w:eastAsia="pt-PT"/>
        </w:rPr>
        <w:t>found to be downregulated. However, the exact role and underlying mechanisms of</w:t>
      </w:r>
      <w:r w:rsidR="00476383" w:rsidRPr="10FE962D">
        <w:rPr>
          <w:rFonts w:ascii="Calibri" w:eastAsia="Times New Roman" w:hAnsi="Calibri" w:cs="Calibri"/>
          <w:i/>
          <w:iCs/>
          <w:color w:val="000000" w:themeColor="text1"/>
          <w:lang w:val="en-US" w:eastAsia="pt-PT"/>
        </w:rPr>
        <w:t xml:space="preserve"> </w:t>
      </w:r>
      <w:r w:rsidR="00476383" w:rsidRPr="10FE962D">
        <w:rPr>
          <w:rFonts w:ascii="Calibri" w:eastAsia="Times New Roman" w:hAnsi="Calibri" w:cs="Calibri"/>
          <w:color w:val="000000" w:themeColor="text1"/>
          <w:lang w:val="en-US" w:eastAsia="pt-PT"/>
        </w:rPr>
        <w:t>these genes in the aging mammalian skeletal muscle remains a marker of interest to be explored in future studies.</w:t>
      </w:r>
    </w:p>
    <w:p w14:paraId="24A554C3" w14:textId="2B275C32" w:rsidR="00EF6446" w:rsidRDefault="002C7379" w:rsidP="004E1B98">
      <w:pPr>
        <w:spacing w:before="120" w:after="240" w:line="480" w:lineRule="auto"/>
        <w:jc w:val="both"/>
        <w:rPr>
          <w:rFonts w:ascii="Calibri" w:eastAsia="Times New Roman" w:hAnsi="Calibri" w:cs="Calibri"/>
          <w:color w:val="000000" w:themeColor="text1"/>
          <w:lang w:val="en-US" w:eastAsia="pt-PT"/>
        </w:rPr>
      </w:pPr>
      <w:r w:rsidRPr="10FE962D">
        <w:rPr>
          <w:rFonts w:ascii="Calibri" w:eastAsia="Times New Roman" w:hAnsi="Calibri" w:cs="Calibri"/>
          <w:color w:val="000000" w:themeColor="text1"/>
          <w:lang w:val="en-US" w:eastAsia="pt-PT"/>
        </w:rPr>
        <w:lastRenderedPageBreak/>
        <w:t xml:space="preserve">Lastly, </w:t>
      </w:r>
      <w:r w:rsidR="00F81BFD" w:rsidRPr="10FE962D">
        <w:rPr>
          <w:rFonts w:ascii="Calibri" w:eastAsia="Times New Roman" w:hAnsi="Calibri" w:cs="Calibri"/>
          <w:color w:val="000000" w:themeColor="text1"/>
          <w:lang w:val="en-US" w:eastAsia="pt-PT"/>
        </w:rPr>
        <w:t xml:space="preserve">we </w:t>
      </w:r>
      <w:r w:rsidR="00390FAD" w:rsidRPr="10FE962D">
        <w:rPr>
          <w:rFonts w:ascii="Calibri" w:eastAsia="Times New Roman" w:hAnsi="Calibri" w:cs="Calibri"/>
          <w:color w:val="000000" w:themeColor="text1"/>
          <w:lang w:val="en-US" w:eastAsia="pt-PT"/>
        </w:rPr>
        <w:t>observed an overall decrease in expression of genes</w:t>
      </w:r>
      <w:r w:rsidR="000B4685" w:rsidRPr="10FE962D">
        <w:rPr>
          <w:rFonts w:ascii="Calibri" w:eastAsia="Times New Roman" w:hAnsi="Calibri" w:cs="Calibri"/>
          <w:color w:val="000000" w:themeColor="text1"/>
          <w:lang w:val="en-US" w:eastAsia="pt-PT"/>
        </w:rPr>
        <w:t xml:space="preserve"> </w:t>
      </w:r>
      <w:r w:rsidR="4FBB76A0" w:rsidRPr="10FE962D">
        <w:rPr>
          <w:rFonts w:ascii="Calibri" w:eastAsia="Times New Roman" w:hAnsi="Calibri" w:cs="Calibri"/>
          <w:color w:val="000000" w:themeColor="text1"/>
          <w:lang w:val="en-US" w:eastAsia="pt-PT"/>
        </w:rPr>
        <w:t xml:space="preserve">during hepatic aging, with </w:t>
      </w:r>
      <w:r w:rsidR="000B4685" w:rsidRPr="10FE962D">
        <w:rPr>
          <w:rFonts w:ascii="Calibri" w:eastAsia="Times New Roman" w:hAnsi="Calibri" w:cs="Calibri"/>
          <w:color w:val="000000" w:themeColor="text1"/>
          <w:lang w:val="en-US" w:eastAsia="pt-PT"/>
        </w:rPr>
        <w:t>significantly dysregulated</w:t>
      </w:r>
      <w:r w:rsidR="70ED3629" w:rsidRPr="10FE962D">
        <w:rPr>
          <w:rFonts w:ascii="Calibri" w:eastAsia="Times New Roman" w:hAnsi="Calibri" w:cs="Calibri"/>
          <w:color w:val="000000" w:themeColor="text1"/>
          <w:lang w:val="en-US" w:eastAsia="pt-PT"/>
        </w:rPr>
        <w:t xml:space="preserve"> genes</w:t>
      </w:r>
      <w:r w:rsidR="00374781" w:rsidRPr="10FE962D">
        <w:rPr>
          <w:rFonts w:ascii="Calibri" w:eastAsia="Times New Roman" w:hAnsi="Calibri" w:cs="Calibri"/>
          <w:color w:val="000000" w:themeColor="text1"/>
          <w:lang w:val="en-US" w:eastAsia="pt-PT"/>
        </w:rPr>
        <w:t xml:space="preserve"> </w:t>
      </w:r>
      <w:r w:rsidR="009B4D75">
        <w:rPr>
          <w:rFonts w:ascii="Calibri" w:eastAsia="Times New Roman" w:hAnsi="Calibri" w:cs="Calibri"/>
          <w:color w:val="000000" w:themeColor="text1"/>
          <w:lang w:val="en-US" w:eastAsia="pt-PT"/>
        </w:rPr>
        <w:t>including</w:t>
      </w:r>
      <w:r w:rsidR="00374781" w:rsidRPr="10FE962D">
        <w:rPr>
          <w:rFonts w:ascii="Calibri" w:eastAsia="Times New Roman" w:hAnsi="Calibri" w:cs="Calibri"/>
          <w:color w:val="000000" w:themeColor="text1"/>
          <w:lang w:val="en-US" w:eastAsia="pt-PT"/>
        </w:rPr>
        <w:t xml:space="preserve"> </w:t>
      </w:r>
      <w:r w:rsidR="00374781" w:rsidRPr="10FE962D">
        <w:rPr>
          <w:i/>
          <w:iCs/>
          <w:lang w:val="en-US"/>
        </w:rPr>
        <w:t>C6</w:t>
      </w:r>
      <w:r w:rsidR="00374781" w:rsidRPr="10FE962D">
        <w:rPr>
          <w:lang w:val="en-US"/>
        </w:rPr>
        <w:t>,</w:t>
      </w:r>
      <w:r w:rsidR="00374781" w:rsidRPr="10FE962D">
        <w:rPr>
          <w:i/>
          <w:iCs/>
          <w:lang w:val="en-US"/>
        </w:rPr>
        <w:t xml:space="preserve"> C8b</w:t>
      </w:r>
      <w:r w:rsidR="00374781" w:rsidRPr="10FE962D">
        <w:rPr>
          <w:lang w:val="en-US"/>
        </w:rPr>
        <w:t>,</w:t>
      </w:r>
      <w:r w:rsidR="00374781" w:rsidRPr="10FE962D">
        <w:rPr>
          <w:i/>
          <w:iCs/>
          <w:lang w:val="en-US"/>
        </w:rPr>
        <w:t xml:space="preserve"> C9</w:t>
      </w:r>
      <w:r w:rsidR="00374781" w:rsidRPr="10FE962D">
        <w:rPr>
          <w:lang w:val="en-US"/>
        </w:rPr>
        <w:t xml:space="preserve">, </w:t>
      </w:r>
      <w:r w:rsidR="00374781" w:rsidRPr="10FE962D">
        <w:rPr>
          <w:i/>
          <w:iCs/>
          <w:lang w:val="en-US"/>
        </w:rPr>
        <w:t>Cdh1</w:t>
      </w:r>
      <w:r w:rsidR="00374781" w:rsidRPr="10FE962D">
        <w:rPr>
          <w:lang w:val="en-US"/>
        </w:rPr>
        <w:t>,</w:t>
      </w:r>
      <w:r w:rsidR="008C54A9">
        <w:rPr>
          <w:lang w:val="en-US"/>
        </w:rPr>
        <w:t xml:space="preserve"> </w:t>
      </w:r>
      <w:r w:rsidR="008C54A9">
        <w:rPr>
          <w:i/>
          <w:lang w:val="en-US"/>
        </w:rPr>
        <w:t>Dnaja3</w:t>
      </w:r>
      <w:r w:rsidR="00374781" w:rsidRPr="10FE962D">
        <w:rPr>
          <w:lang w:val="en-US"/>
        </w:rPr>
        <w:t xml:space="preserve"> </w:t>
      </w:r>
      <w:r w:rsidR="00343996" w:rsidRPr="10FE962D">
        <w:rPr>
          <w:lang w:val="en-US"/>
        </w:rPr>
        <w:t xml:space="preserve">and </w:t>
      </w:r>
      <w:r w:rsidR="00374781" w:rsidRPr="10FE962D">
        <w:rPr>
          <w:i/>
          <w:iCs/>
          <w:lang w:val="en-US"/>
        </w:rPr>
        <w:t>Abcg2</w:t>
      </w:r>
      <w:r w:rsidR="004307F0" w:rsidRPr="10FE962D">
        <w:rPr>
          <w:rFonts w:ascii="Calibri" w:eastAsia="Times New Roman" w:hAnsi="Calibri" w:cs="Calibri"/>
          <w:color w:val="000000" w:themeColor="text1"/>
          <w:lang w:val="en-US" w:eastAsia="pt-PT"/>
        </w:rPr>
        <w:t>.</w:t>
      </w:r>
      <w:r w:rsidR="00A9268C" w:rsidRPr="10FE962D">
        <w:rPr>
          <w:rFonts w:ascii="Calibri" w:eastAsia="Times New Roman" w:hAnsi="Calibri" w:cs="Calibri"/>
          <w:color w:val="000000" w:themeColor="text1"/>
          <w:lang w:val="en-US" w:eastAsia="pt-PT"/>
        </w:rPr>
        <w:t xml:space="preserve"> These genes are involved in a plethora of functions pivotal in maintaining homeostasis both at the tissue- and organismal-level. </w:t>
      </w:r>
      <w:r w:rsidR="001F607C" w:rsidRPr="10FE962D">
        <w:rPr>
          <w:lang w:val="en-US"/>
        </w:rPr>
        <w:t>T</w:t>
      </w:r>
      <w:r w:rsidR="23BD0645" w:rsidRPr="10FE962D">
        <w:rPr>
          <w:lang w:val="en-US"/>
        </w:rPr>
        <w:t>he liver</w:t>
      </w:r>
      <w:r w:rsidR="00680457" w:rsidRPr="10FE962D">
        <w:rPr>
          <w:lang w:val="en-US"/>
        </w:rPr>
        <w:t xml:space="preserve"> </w:t>
      </w:r>
      <w:r w:rsidR="001F607C" w:rsidRPr="10FE962D">
        <w:rPr>
          <w:lang w:val="en-US"/>
        </w:rPr>
        <w:t xml:space="preserve">produces </w:t>
      </w:r>
      <w:r w:rsidR="00680457" w:rsidRPr="10FE962D">
        <w:rPr>
          <w:lang w:val="en-US"/>
        </w:rPr>
        <w:t>around 90% of complement proteins as the complement system plays a </w:t>
      </w:r>
      <w:r w:rsidR="0AFB41FB" w:rsidRPr="10FE962D">
        <w:rPr>
          <w:lang w:val="en-US"/>
        </w:rPr>
        <w:t>pivotal role</w:t>
      </w:r>
      <w:r w:rsidR="00680457" w:rsidRPr="10FE962D">
        <w:rPr>
          <w:lang w:val="en-US"/>
        </w:rPr>
        <w:t> </w:t>
      </w:r>
      <w:r w:rsidR="0C1D5456" w:rsidRPr="10FE962D">
        <w:rPr>
          <w:lang w:val="en-US"/>
        </w:rPr>
        <w:t>in liver</w:t>
      </w:r>
      <w:r w:rsidR="7409183C" w:rsidRPr="10FE962D">
        <w:rPr>
          <w:lang w:val="en-US"/>
        </w:rPr>
        <w:t> homeostasis</w:t>
      </w:r>
      <w:r w:rsidR="0FCE3419" w:rsidRPr="10FE962D">
        <w:rPr>
          <w:lang w:val="en-US"/>
        </w:rPr>
        <w:t xml:space="preserve"> and immune</w:t>
      </w:r>
      <w:r w:rsidR="00680457" w:rsidRPr="10FE962D">
        <w:rPr>
          <w:lang w:val="en-US"/>
        </w:rPr>
        <w:t xml:space="preserve"> responses </w:t>
      </w:r>
      <w:r>
        <w:fldChar w:fldCharType="begin" w:fldLock="1"/>
      </w:r>
      <w:r w:rsidR="00380A8C">
        <w:rPr>
          <w:lang w:val="en-US"/>
        </w:rPr>
        <w:instrText>ADDIN CSL_CITATION {"citationItems":[{"id":"ITEM-1","itemData":{"ISSN":"16727681","PMID":"17092430","abstract":"The complement system plays an important role in mediating both acquired and innate responses to defend against microbial infection, and in disposing immunoglobins and apoptotic cells. The liver (mainly hepatocytes) is responsible for biosynthesis of about 80-90% of plasma complement components and expresses a variety of complement receptors. Recent evidence from several studies suggests that the complement system is also involved in the pathogenesis of a variety of liver disorders including liver injury and repair, fibrosis, viral hepatitis, alcoholic liver disease, and liver ischemia/reperfusion injury. In this review, we will discuss the potential role of the complement system in the pathogenesis of liver diseases.","author":[{"dropping-particle":"","family":"Qin","given":"Xuebin","non-dropping-particle":"","parse-names":false,"suffix":""},{"dropping-particle":"","family":"Gao","given":"Bin","non-dropping-particle":"","parse-names":false,"suffix":""}],"container-title":"Cellular &amp; molecular immunology","id":"ITEM-1","issue":"5","issued":{"date-parts":[["2006"]]},"page":"333-340","title":"The complement system in liver diseases.","type":"article-journal","volume":"3"},"uris":["http://www.mendeley.com/documents/?uuid=5962d970-6be4-45af-821a-043293c276cd"]},{"id":"ITEM-2","itemData":{"DOI":"10.1002/hep.30508","ISSN":"15273350","PMID":"30653682","abstract":"The liver is both an immunologically complex and a privileged organ. The innate immune system is a central player, in which the complement system emerges as a pivotal part of liver homeostasis, immune responses, and crosstalk with other effector systems in both innate and adaptive immunity. The liver produces the majority of the complement proteins and is the home of important immune cells such as Kupffer cells. Liver immune responses are delicately tuned between tolerance to many antigens flowing in from the alimentary tract, a tolerance that likely makes the liver less prone to rejection than other solid organ transplants, and reaction to local injury, systemic inflammation, and regeneration. Notably, complement is a double-edged sword as activation is detrimental by inducing inflammatory tissue damage in, for example, ischemia–reperfusion injury and transplant rejection yet is beneficial for liver tissue regeneration. Therapeutic complement inhibition is rapidly developing for routine clinical treatment of several diseases. In the liver, targeted inhibition of damaged tissue may be a rational and promising approach to avoid further tissue destruction and simultaneously preserve beneficial effects of complement in areas of proliferation. Here, we argue that complement is a key system to manipulate in the liver in several clinical settings, including liver injury and regeneration after major surgery and preservation of the organ during transplantation.","author":[{"dropping-particle":"","family":"Thorgersen","given":"Ebbe Billmann","non-dropping-particle":"","parse-names":false,"suffix":""},{"dropping-particle":"","family":"Barratt-Due","given":"Andreas","non-dropping-particle":"","parse-names":false,"suffix":""},{"dropping-particle":"","family":"Haugaa","given":"Håkon","non-dropping-particle":"","parse-names":false,"suffix":""},{"dropping-particle":"","family":"Harboe","given":"Morten","non-dropping-particle":"","parse-names":false,"suffix":""},{"dropping-particle":"","family":"Pischke","given":"Søren Erik","non-dropping-particle":"","parse-names":false,"suffix":""},{"dropping-particle":"","family":"Nilsson","given":"Per H.","non-dropping-particle":"","parse-names":false,"suffix":""},{"dropping-particle":"","family":"Mollnes","given":"Tom Eirik","non-dropping-particle":"","parse-names":false,"suffix":""}],"container-title":"Hepatology","id":"ITEM-2","issue":"2","issued":{"date-parts":[["2019"]]},"page":"725-736","title":"The Role of Complement in Liver Injury, Regeneration, and Transplantation","type":"article-journal","volume":"70"},"uris":["http://www.mendeley.com/documents/?uuid=a837dee0-2f4b-4f22-8f08-c633135d9116"]}],"mendeley":{"formattedCitation":"(80,81)","plainTextFormattedCitation":"(80,81)","previouslyFormattedCitation":"(80,81)"},"properties":{"noteIndex":0},"schema":"https://github.com/citation-style-language/schema/raw/master/csl-citation.json"}</w:instrText>
      </w:r>
      <w:r>
        <w:fldChar w:fldCharType="separate"/>
      </w:r>
      <w:r w:rsidR="000318F8" w:rsidRPr="000318F8">
        <w:rPr>
          <w:noProof/>
          <w:lang w:val="en-US"/>
        </w:rPr>
        <w:t>(80,81)</w:t>
      </w:r>
      <w:r>
        <w:fldChar w:fldCharType="end"/>
      </w:r>
      <w:r w:rsidR="210FECDC" w:rsidRPr="10FE962D">
        <w:rPr>
          <w:noProof/>
          <w:lang w:val="en-US"/>
        </w:rPr>
        <w:t xml:space="preserve"> while </w:t>
      </w:r>
      <w:r w:rsidR="5BA5F383" w:rsidRPr="10FE962D">
        <w:rPr>
          <w:lang w:val="en-US"/>
        </w:rPr>
        <w:t>d</w:t>
      </w:r>
      <w:r w:rsidR="00680457" w:rsidRPr="10FE962D">
        <w:rPr>
          <w:lang w:val="en-US"/>
        </w:rPr>
        <w:t xml:space="preserve">iminished levels of soluble complement components are found in cirrhosis and liver failure </w:t>
      </w:r>
      <w:r>
        <w:fldChar w:fldCharType="begin" w:fldLock="1"/>
      </w:r>
      <w:r w:rsidR="00380A8C">
        <w:rPr>
          <w:lang w:val="en-US"/>
        </w:rPr>
        <w:instrText>ADDIN CSL_CITATION {"citationItems":[{"id":"ITEM-1","itemData":{"DOI":"10.1002/hep.30508","ISSN":"15273350","PMID":"30653682","abstract":"The liver is both an immunologically complex and a privileged organ. The innate immune system is a central player, in which the complement system emerges as a pivotal part of liver homeostasis, immune responses, and crosstalk with other effector systems in both innate and adaptive immunity. The liver produces the majority of the complement proteins and is the home of important immune cells such as Kupffer cells. Liver immune responses are delicately tuned between tolerance to many antigens flowing in from the alimentary tract, a tolerance that likely makes the liver less prone to rejection than other solid organ transplants, and reaction to local injury, systemic inflammation, and regeneration. Notably, complement is a double-edged sword as activation is detrimental by inducing inflammatory tissue damage in, for example, ischemia–reperfusion injury and transplant rejection yet is beneficial for liver tissue regeneration. Therapeutic complement inhibition is rapidly developing for routine clinical treatment of several diseases. In the liver, targeted inhibition of damaged tissue may be a rational and promising approach to avoid further tissue destruction and simultaneously preserve beneficial effects of complement in areas of proliferation. Here, we argue that complement is a key system to manipulate in the liver in several clinical settings, including liver injury and regeneration after major surgery and preservation of the organ during transplantation.","author":[{"dropping-particle":"","family":"Thorgersen","given":"Ebbe Billmann","non-dropping-particle":"","parse-names":false,"suffix":""},{"dropping-particle":"","family":"Barratt-Due","given":"Andreas","non-dropping-particle":"","parse-names":false,"suffix":""},{"dropping-particle":"","family":"Haugaa","given":"Håkon","non-dropping-particle":"","parse-names":false,"suffix":""},{"dropping-particle":"","family":"Harboe","given":"Morten","non-dropping-particle":"","parse-names":false,"suffix":""},{"dropping-particle":"","family":"Pischke","given":"Søren Erik","non-dropping-particle":"","parse-names":false,"suffix":""},{"dropping-particle":"","family":"Nilsson","given":"Per H.","non-dropping-particle":"","parse-names":false,"suffix":""},{"dropping-particle":"","family":"Mollnes","given":"Tom Eirik","non-dropping-particle":"","parse-names":false,"suffix":""}],"container-title":"Hepatology","id":"ITEM-1","issue":"2","issued":{"date-parts":[["2019"]]},"page":"725-736","title":"The Role of Complement in Liver Injury, Regeneration, and Transplantation","type":"article-journal","volume":"70"},"uris":["http://www.mendeley.com/documents/?uuid=a837dee0-2f4b-4f22-8f08-c633135d9116"]}],"mendeley":{"formattedCitation":"(81)","plainTextFormattedCitation":"(81)","previouslyFormattedCitation":"(81)"},"properties":{"noteIndex":0},"schema":"https://github.com/citation-style-language/schema/raw/master/csl-citation.json"}</w:instrText>
      </w:r>
      <w:r>
        <w:fldChar w:fldCharType="separate"/>
      </w:r>
      <w:r w:rsidR="000318F8" w:rsidRPr="000318F8">
        <w:rPr>
          <w:noProof/>
          <w:lang w:val="en-US"/>
        </w:rPr>
        <w:t>(81)</w:t>
      </w:r>
      <w:r>
        <w:fldChar w:fldCharType="end"/>
      </w:r>
      <w:r w:rsidR="3E831284" w:rsidRPr="10FE962D">
        <w:rPr>
          <w:noProof/>
          <w:lang w:val="en-US"/>
        </w:rPr>
        <w:t xml:space="preserve">. </w:t>
      </w:r>
      <w:r w:rsidR="00960A97" w:rsidRPr="10FE962D">
        <w:rPr>
          <w:lang w:val="en-US"/>
        </w:rPr>
        <w:t xml:space="preserve"> </w:t>
      </w:r>
      <w:r w:rsidR="22CC7428" w:rsidRPr="10FE962D">
        <w:rPr>
          <w:lang w:val="en-US"/>
        </w:rPr>
        <w:t>I</w:t>
      </w:r>
      <w:r w:rsidR="00960A97" w:rsidRPr="10FE962D">
        <w:rPr>
          <w:lang w:val="en-US"/>
        </w:rPr>
        <w:t>n line with our observations,</w:t>
      </w:r>
      <w:r w:rsidR="00680457" w:rsidRPr="10FE962D">
        <w:rPr>
          <w:lang w:val="en-US"/>
        </w:rPr>
        <w:t xml:space="preserve"> </w:t>
      </w:r>
      <w:r w:rsidR="00782726" w:rsidRPr="10FE962D">
        <w:rPr>
          <w:i/>
          <w:iCs/>
          <w:lang w:val="en-US"/>
        </w:rPr>
        <w:t>C6</w:t>
      </w:r>
      <w:r w:rsidR="00960A97" w:rsidRPr="10FE962D">
        <w:rPr>
          <w:lang w:val="en-US"/>
        </w:rPr>
        <w:t>,</w:t>
      </w:r>
      <w:r w:rsidR="00782726" w:rsidRPr="10FE962D">
        <w:rPr>
          <w:i/>
          <w:iCs/>
          <w:lang w:val="en-US"/>
        </w:rPr>
        <w:t xml:space="preserve"> C8b</w:t>
      </w:r>
      <w:r w:rsidR="00960A97" w:rsidRPr="10FE962D">
        <w:rPr>
          <w:lang w:val="en-US"/>
        </w:rPr>
        <w:t xml:space="preserve"> and</w:t>
      </w:r>
      <w:r w:rsidR="00782726" w:rsidRPr="10FE962D">
        <w:rPr>
          <w:i/>
          <w:iCs/>
          <w:lang w:val="en-US"/>
        </w:rPr>
        <w:t xml:space="preserve"> C9</w:t>
      </w:r>
      <w:r w:rsidR="00960A97" w:rsidRPr="10FE962D">
        <w:rPr>
          <w:lang w:val="en-US"/>
        </w:rPr>
        <w:t xml:space="preserve"> </w:t>
      </w:r>
      <w:r w:rsidR="00680457" w:rsidRPr="10FE962D">
        <w:rPr>
          <w:lang w:val="en-US"/>
        </w:rPr>
        <w:t xml:space="preserve">have been reported as being downregulated in the livers of old mice </w:t>
      </w:r>
      <w:r>
        <w:fldChar w:fldCharType="begin" w:fldLock="1"/>
      </w:r>
      <w:r w:rsidR="00380A8C">
        <w:rPr>
          <w:lang w:val="en-US"/>
        </w:rPr>
        <w:instrText>ADDIN CSL_CITATION {"citationItems":[{"id":"ITEM-1","itemData":{"DOI":"10.1016/j.celrep.2014.09.048","ISSN":"22111247","PMID":"25437555","abstract":"Aging is accompanied by physiological impairments, which, in insulin-responsive tissues, including the liver, predispose individuals to metabolic disease. However, the molecular mechanisms underlying these changes remain largely unknown. Here, we analyze genome-wide profiles of RNA and chromatin organization in the liver of young (3 months) and old (21 months) mice. Transcriptional changes suggest that derepression of the nuclear receptors PPARα, PPARγ, and LXRα in aged mouse liver leads to activation of targets regulating lipid synthesis and storage, whereas age-dependent changes in nucleosome occupancy are associated with binding sites for both known regulators (forkhead factors and nuclear receptors) and candidates associated with nuclear lamina (Hdac3 and Srf) implicated to govern metabolic function of aging liver. Winged-helix transcription factor Foxa2 and nuclear receptor corepressor Hdac3 exhibit a reciprocal binding pattern at PPARα targets contributing to gene expression changes that lead to steatosis in aged liver.","author":[{"dropping-particle":"","family":"Bochkis","given":"Irina M.","non-dropping-particle":"","parse-names":false,"suffix":""},{"dropping-particle":"","family":"Przybylski","given":"Dariusz","non-dropping-particle":"","parse-names":false,"suffix":""},{"dropping-particle":"","family":"Chen","given":"Jenny","non-dropping-particle":"","parse-names":false,"suffix":""},{"dropping-particle":"","family":"Regev","given":"Aviv","non-dropping-particle":"","parse-names":false,"suffix":""}],"container-title":"Cell Reports","id":"ITEM-1","issue":"3","issued":{"date-parts":[["2014"]]},"page":"996-1006","publisher":"Elsevier B.V.","title":"Changes in nucleosome occupancy associated with metabolic alterations in aged mammalian liver","type":"article-journal","volume":"9"},"uris":["http://www.mendeley.com/documents/?uuid=d6fbbbc3-8e74-3e26-a3c7-ad5dacb84efc","http://www.mendeley.com/documents/?uuid=d29bfad1-ec51-4864-8ba9-ba8cf35e5173"]}],"mendeley":{"formattedCitation":"(82)","plainTextFormattedCitation":"(82)","previouslyFormattedCitation":"(82)"},"properties":{"noteIndex":0},"schema":"https://github.com/citation-style-language/schema/raw/master/csl-citation.json"}</w:instrText>
      </w:r>
      <w:r>
        <w:fldChar w:fldCharType="separate"/>
      </w:r>
      <w:r w:rsidR="000318F8" w:rsidRPr="000318F8">
        <w:rPr>
          <w:noProof/>
          <w:lang w:val="en-US"/>
        </w:rPr>
        <w:t>(82)</w:t>
      </w:r>
      <w:r>
        <w:fldChar w:fldCharType="end"/>
      </w:r>
      <w:r w:rsidR="00200B20" w:rsidRPr="10FE962D">
        <w:rPr>
          <w:rFonts w:ascii="Calibri" w:eastAsia="Times New Roman" w:hAnsi="Calibri" w:cs="Calibri"/>
          <w:color w:val="000000" w:themeColor="text1"/>
          <w:lang w:val="en-US" w:eastAsia="pt-PT"/>
        </w:rPr>
        <w:t>.</w:t>
      </w:r>
      <w:r w:rsidR="00680457" w:rsidRPr="10FE962D">
        <w:rPr>
          <w:lang w:val="en-US"/>
        </w:rPr>
        <w:t xml:space="preserve"> Interestingly, the identified genes are members of the membrane attack complex (MAC) </w:t>
      </w:r>
      <w:r>
        <w:fldChar w:fldCharType="begin" w:fldLock="1"/>
      </w:r>
      <w:r w:rsidR="00380A8C">
        <w:rPr>
          <w:lang w:val="en-US"/>
        </w:rPr>
        <w:instrText>ADDIN CSL_CITATION {"citationItems":[{"id":"ITEM-1","itemData":{"DOI":"10.1098/rstb.2016.0221","ISSN":"0962-8436","abstract":"&lt;p&gt;The membrane attack complex (MAC) is an important innate immune effector of the complement terminal pathway that forms cytotoxic pores on the surface of microbes. Despite many years of research, MAC structure and mechanism of action have remained elusive, relying heavily on modelling and inference from biochemical experiments. Recent advances in structural biology, specifically cryo-electron microscopy, have provided new insights into the molecular mechanism of MAC assembly. Its unique ‘split-washer’ shape, coupled with an irregular giant β-barrel architecture, enable an atypical mechanism of hole punching and represent a novel system for which to study pore formation. This review will introduce the complement terminal pathway that leads to formation of the MAC. Moreover, it will discuss how structures of the pore and component proteins underpin a mechanism for MAC function, modulation and inhibition.&lt;/p&gt;","author":[{"dropping-particle":"","family":"Bayly-Jones","given":"Charles","non-dropping-particle":"","parse-names":false,"suffix":""},{"dropping-particle":"","family":"Bubeck","given":"Doryen","non-dropping-particle":"","parse-names":false,"suffix":""},{"dropping-particle":"","family":"Dunstone","given":"Michelle A.","non-dropping-particle":"","parse-names":false,"suffix":""}],"container-title":"Philosophical Transactions of the Royal Society B: Biological Sciences","id":"ITEM-1","issue":"1726","issued":{"date-parts":[["2017","8","5"]]},"page":"20160221","publisher":"Royal Society","title":"The mystery behind membrane insertion: a review of the complement membrane attack complex","type":"article-journal","volume":"372"},"uris":["http://www.mendeley.com/documents/?uuid=c487e0e4-4178-3081-899d-741ba00d0cf4","http://www.mendeley.com/documents/?uuid=f97093e7-ba29-4f03-bc2d-f0795256cd52"]}],"mendeley":{"formattedCitation":"(83)","plainTextFormattedCitation":"(83)","previouslyFormattedCitation":"(83)"},"properties":{"noteIndex":0},"schema":"https://github.com/citation-style-language/schema/raw/master/csl-citation.json"}</w:instrText>
      </w:r>
      <w:r>
        <w:fldChar w:fldCharType="separate"/>
      </w:r>
      <w:r w:rsidR="000318F8" w:rsidRPr="000318F8">
        <w:rPr>
          <w:noProof/>
          <w:lang w:val="en-US"/>
        </w:rPr>
        <w:t>(83)</w:t>
      </w:r>
      <w:r>
        <w:fldChar w:fldCharType="end"/>
      </w:r>
      <w:r w:rsidR="00680457" w:rsidRPr="10FE962D">
        <w:rPr>
          <w:lang w:val="en-US"/>
        </w:rPr>
        <w:t>, suggesting an age-related impairment of complement activation at the level of MAC assembly.</w:t>
      </w:r>
      <w:r w:rsidR="00DE4A52" w:rsidRPr="10FE962D">
        <w:rPr>
          <w:lang w:val="en-US"/>
        </w:rPr>
        <w:t xml:space="preserve"> </w:t>
      </w:r>
      <w:r w:rsidR="002D4DE0" w:rsidRPr="10FE962D">
        <w:rPr>
          <w:rFonts w:ascii="Calibri" w:eastAsia="Times New Roman" w:hAnsi="Calibri" w:cs="Calibri"/>
          <w:i/>
          <w:iCs/>
          <w:color w:val="000000" w:themeColor="text1"/>
          <w:lang w:val="en-US" w:eastAsia="pt-PT"/>
        </w:rPr>
        <w:t xml:space="preserve">Abcg2 </w:t>
      </w:r>
      <w:r w:rsidR="003F6DEC" w:rsidRPr="10FE962D">
        <w:rPr>
          <w:rFonts w:ascii="Calibri" w:eastAsia="Times New Roman" w:hAnsi="Calibri" w:cs="Calibri"/>
          <w:color w:val="000000" w:themeColor="text1"/>
          <w:lang w:val="en-US" w:eastAsia="pt-PT"/>
        </w:rPr>
        <w:t>is</w:t>
      </w:r>
      <w:r w:rsidR="002D4DE0" w:rsidRPr="10FE962D">
        <w:rPr>
          <w:rFonts w:ascii="Calibri" w:eastAsia="Times New Roman" w:hAnsi="Calibri" w:cs="Calibri"/>
          <w:color w:val="000000" w:themeColor="text1"/>
          <w:lang w:val="en-US" w:eastAsia="pt-PT"/>
        </w:rPr>
        <w:t xml:space="preserve"> an ABC transporter mainly expressed in the liver, intestine and kidney, and known to play an important role in mediating xenobiotic absorption and excretion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7759/cureus.2382","ISSN":"2168-8184","abstract":"Metabolic disorders are a group of interrelated conditions which increases the risk of developing heart diseases, stroke, and diabetes. These usually occur as a consequence of deficiency of enzymes involved in biochemical reactions in the body. The dietary habits, lack of physical exercise, stress, and genetic susceptibility leads to an increased risk of developing metabolic disorders. A diet rich in processed food items containing high calories aggravates the production of a purine metabolite, the uric acid (UA). UA functions as an antioxidant, protects against inflammation, aging, and cancer. It exists as urate ions in the circulation and blood level of UA is maintained by a balance between its production in the liver and its excretion by the renal tubules. The regular excretion of UA through the kidneys is necessary to maintain optimum blood levels of UA (3-7 mg/dl). There are various transporters of uric acid present around the renal tubules, which help in reabsorption of UA into the blood. These urate transporters (UT) are proteins coded in the genes. Mutations in these genes may prompt disturbances in UA reabsorption, and could lead to the development of hyperuricaemia, insulin resistance, endothelial dysfunction, diabetes and other metabolic diseases. This paper reviews eight such genes coding for UTs and attempts to unravel the link between the activities of UA, UTs, and the consequences during mutations in the genes coding for the UTs in the development of metabolic disorders. The genes reviewed included SLC2A9, SLC17A1, SLC22A12, SLC16A9, GCKR, LRRC16A, PDZK1, and ABCG2.","author":[{"dropping-particle":"","family":"Vadakedath","given":"Sabitha","non-dropping-particle":"","parse-names":false,"suffix":""},{"dropping-particle":"","family":"Kandi","given":"Venkataramana","non-dropping-particle":"","parse-names":false,"suffix":""}],"container-title":"Cureus","id":"ITEM-1","issue":"3","issued":{"date-parts":[["2018","3","28"]]},"publisher":"Cureus, Inc.","title":"Probable Potential Role of Urate Transporter Genes in the Development of Metabolic Disorders","type":"article-journal","volume":"10"},"uris":["http://www.mendeley.com/documents/?uuid=1cb8383a-e057-32d9-a9bd-9278caabb5a2","http://www.mendeley.com/documents/?uuid=09930a17-ef5b-4529-95ac-b51c1da45045"]},{"id":"ITEM-2","itemData":{"ISSN":"21524114","PMID":"22509477","abstract":"Human ABCG2 is a member of the ATP-binding cassette (ABC) transporter superfamily and is known to contribute to multidrug resistance (MDR) in cancer chemotherapy. Among ABC transporters that are known to cause MDR, ABCG2 is particularly interesting for its potential role in protecting cancer stem cells and its complex oligomeric structure. Recent studies have also revealed that the biogenesis of ABCG2 could be modulated by small molecule compounds. These modulators, upon binding to ABCG2, accelerate the endocytosis and trafficking to lysosome for degradation and effectively reduce the half-life of ABCG2. Hence, targeting ABCG2 stability could be a new venue for therapeutic discovery to sensitize drug resistant human cancers. In this report, we review recent progress on understanding the structure, function, biogenesis, as well as physiological and pathophysiological functions of ABCG2.","author":[{"dropping-particle":"","family":"Mo","given":"Wei","non-dropping-particle":"","parse-names":false,"suffix":""},{"dropping-particle":"","family":"Zhang","given":"Jian Ting","non-dropping-particle":"","parse-names":false,"suffix":""}],"container-title":"International Journal of Biochemistry and Molecular Biology","id":"ITEM-2","issue":"1","issued":{"date-parts":[["2012"]]},"page":"1-27","publisher":"e-Century Publishing Corporation","title":"Human ABCG2: Structure, function, and its role in multidrug resistance","type":"article","volume":"3"},"uris":["http://www.mendeley.com/documents/?uuid=f7a07bcc-4b12-3972-adf9-6468f7f4a598","http://www.mendeley.com/documents/?uuid=afde57dc-de3f-4fca-8731-db09ca0ef08e"]}],"mendeley":{"formattedCitation":"(84,85)","plainTextFormattedCitation":"(84,85)","previouslyFormattedCitation":"(84,8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84,85)</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Notwithstanding these protective mechanisms, and indeed because of them, </w:t>
      </w:r>
      <w:r w:rsidR="002D4DE0" w:rsidRPr="10FE962D">
        <w:rPr>
          <w:rFonts w:ascii="Calibri" w:eastAsia="Times New Roman" w:hAnsi="Calibri" w:cs="Calibri"/>
          <w:i/>
          <w:iCs/>
          <w:color w:val="000000" w:themeColor="text1"/>
          <w:lang w:val="en-US" w:eastAsia="pt-PT"/>
        </w:rPr>
        <w:t>Abcg2</w:t>
      </w:r>
      <w:r w:rsidR="002D4DE0" w:rsidRPr="10FE962D">
        <w:rPr>
          <w:rFonts w:ascii="Calibri" w:eastAsia="Times New Roman" w:hAnsi="Calibri" w:cs="Calibri"/>
          <w:color w:val="000000" w:themeColor="text1"/>
          <w:lang w:val="en-US" w:eastAsia="pt-PT"/>
        </w:rPr>
        <w:t xml:space="preserve"> has also been associated with multidrug resistance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2174/138161282005140214165212","ISSN":"13816128","PMID":"23688078","abstract":"Multidrug resistance (MDR) is a serious problem that hampers the success of cancer pharmacotherapy. A common mechanism is the overexpression of ATP-binding cassette (ABC) efflux transporters in cancer cells such as P-glycoprotein (P-gp/ABCB1), multidrug resistance-associated protein 1 (MRP1/ABCC1) and breast cancer resistance protein (BCRP/ABCG2) that limit the exposure to anticancer drugs. One way to overcome MDR is to develop ABC efflux transporter inhibitors to sensitize cancer cells to chemotherapeutic drugs. The complete clinical trials thus far have showen that those tested chemosensitizers only add limited or no benefits to cancer patients. Some MDR modulators are merely toxic, and others induce unwanted drug-drug interactions. Actually, many ABC transporters are also expressed abundantly in the gastrointestinal tract, liver, kidney, brain and other normal tissues, and they largely determine drug absorption, distribution and excretion, and affect the overall pharmacokinetic properties of drugs in humans. In addition, ABC transporters such as P-gp, MRP1 and BCRP co-expressed in tumors show a broad and overlapped specificity for substrates and MDR modulators. Thus reliable preclinical assays and models are required for the assessment of transporter-mediated flux and potential effects on pharmacokinetics in drug development. In this review, we provide an overview of the role of ABC efflux transporters in MDR and pharmacokinetics. Preclinical assays for the assessment of drug transport and development of MDR modulators are also discussed.","author":[{"dropping-particle":"","family":"Choi","given":"Young","non-dropping-particle":"","parse-names":false,"suffix":""},{"dropping-particle":"","family":"Yu","given":"Ai-Ming","non-dropping-particle":"","parse-names":false,"suffix":""}],"container-title":"Current Pharmaceutical Design","id":"ITEM-1","issue":"5","issued":{"date-parts":[["2014","2","20"]]},"page":"793-807","publisher":"Bentham Science Publishers Ltd.","title":"ABC Transporters in Multidrug Resistance and Pharmacokinetics, and Strategies for Drug Development","type":"article-journal","volume":"20"},"prefix":"reviewed in","uris":["http://www.mendeley.com/documents/?uuid=b74b1600-b1d1-3c8f-ae01-73bdecc336b3","http://www.mendeley.com/documents/?uuid=41c8ae87-f89e-4632-9e55-0b975f3130e2"]},{"id":"ITEM-2","itemData":{"DOI":"10.3389/fphar.2019.00208","ISSN":"16639812","abstract":"The ATP-binding cassette transporter G2 (ABCG2; also known as breast cancer resistance protein, BCRP) has been suggested to be involved in clinical multidrug resistance (MDR) in cancer like other ABC transporters such as ABCB1 (P-glycoprotein). As an efflux pump exhibiting a broad substrate specificity localized on cellular plasma membrane, ABCG2 excretes a variety of endogenous and exogenous substrates including chemotherapeutic agents, such as mitoxantrone and several tyrosine kinase inhibitors. Moreover, in the normal tissues, ABCG2 is expressed on the apical membranes and plays a pivotal role in tissue protection against various xenobiotics. For this reason, ABCG2 is recognized to be an important determinant of the pharmacokinetic characteristics of its substrate drugs. Although the clinical relevance of reversing the ABCG2-mediated MDR has been inconclusive, an appropriate modulation of ABCG2 function during chemotherapy should logically enhance the efficacy of anti-cancer agents by overcoming the MDR phenotype and/or improving their pharmacokinetics. To confirm this possibility, considerable efforts have been devoted to developing ABCG2 inhibitors, although there is no clinically available substance for this purpose. As a clue for addressing this issue, this mini-review provides integrated information covering the technical backgrounds necessary to evaluate the ABCG2 inhibitory effects on the target compounds and a current update on the ABCG2 inhibitors. This essentially includes our recent findings, as we serendipitously identified febuxostat, a well-used agent for hyperuricemia as a strong ABCG2 inhibitor, that possesses some promising potentials. We hope that an overview described here will add value to further studies involving in the multidrug transporters.","author":[{"dropping-particle":"","family":"Toyoda","given":"Yu","non-dropping-particle":"","parse-names":false,"suffix":""},{"dropping-particle":"","family":"Takada","given":"Tappei","non-dropping-particle":"","parse-names":false,"suffix":""},{"dropping-particle":"","family":"Suzuki","given":"Hiroshi","non-dropping-particle":"","parse-names":false,"suffix":""}],"container-title":"Frontiers in Pharmacology","id":"ITEM-2","issue":"MAR","issued":{"date-parts":[["2019"]]},"publisher":"Frontiers Media S.A.","title":"Inhibitors of human ABCG2: From technical background to recent updates with clinical implications","type":"article","volume":"10"},"prefix":" also addressed in ","uris":["http://www.mendeley.com/documents/?uuid=0741dc85-3e60-373e-a4b3-ca3cba7090e8"]}],"mendeley":{"formattedCitation":"(reviewed in 86, also addressed in 87)","plainTextFormattedCitation":"(reviewed in 86, also addressed in 87)","previouslyFormattedCitation":"(reviewed in 86, also addressed in 87)"},"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reviewed in 86, also addressed in 87)</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Moreover, altered expression of this transporter has also been reported in hepatic disease such as Human Obstructive Cholestasi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371/journal.pone.0120055","abstract":"Background &amp; Aims","author":[{"dropping-particle":"","family":"Chai","given":"Jin","non-dropping-particle":"","parse-names":false,"suffix":""},{"dropping-particle":"","family":"Feng","given":"Xinchan","non-dropping-particle":"","parse-names":false,"suffix":""},{"dropping-particle":"","family":"Zhang","given":"Liangjun","non-dropping-particle":"","parse-names":false,"suffix":""},{"dropping-particle":"","family":"Chen","given":"Sheng","non-dropping-particle":"","parse-names":false,"suffix":""},{"dropping-particle":"","family":"Cheng","given":"Ying","non-dropping-particle":"","parse-names":false,"suffix":""},{"dropping-particle":"","family":"He","given":"Xiaochong","non-dropping-particle":"","parse-names":false,"suffix":""},{"dropping-particle":"","family":"Yang","given":"Yingxue","non-dropping-particle":"","parse-names":false,"suffix":""},{"dropping-particle":"","family":"He","given":"Yu","non-dropping-particle":"","parse-names":false,"suffix":""},{"dropping-particle":"","family":"Wang","given":"Huaizhi","non-dropping-particle":"","parse-names":false,"suffix":""},{"dropping-particle":"","family":"Wang","given":"Rongquan","non-dropping-particle":"","parse-names":false,"suffix":""},{"dropping-particle":"","family":"Chen","given":"Wensheng","non-dropping-particle":"","parse-names":false,"suffix":""}],"id":"ITEM-1","issued":{"date-parts":[["2015"]]},"title":"Hepatic Expression of Detoxification Enzymes Is Decreased in Human Obstructive Cholestasis Due to Gallstone Biliary Obstruction","type":"article-journal"},"uris":["http://www.mendeley.com/documents/?uuid=50b36346-3cf8-30d5-b45d-3fdd027e5298","http://www.mendeley.com/documents/?uuid=c2cc0d8b-9b7c-4907-8e9b-1098c5b01117"]}],"mendeley":{"formattedCitation":"(88)","plainTextFormattedCitation":"(88)","previouslyFormattedCitation":"(8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88)</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and Hepatocellular Carcinoma (HCC)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24/dmd.114.059832","ISSN":"1521009X","PMID":"25231932","abstract":"Targeted chemotherapy for hepatocellular carcinoma (HCC) is impaired by intrinsic and/or acquired drug resistance. Because drugs used in HCC therapy (e.g., anthracyclines or the tyrosine kinase inhibitor sorafenib) are substrates of uptake and/or efflux transporters, variable expression of these transporters at the plasma membrane of tumor cells may contribute to drug resistance and subsequent clinical response. In this study, the variability of expression of uptake transporters [organic cation transporter (OCT) 1 and OCT3] and efflux transporters [multidrug resistance 1 (MDR1)/P-glycoprotein, multidrug resistance protein (MRP) 1, MRP2, and breast cancer resistance protein (BCRP)], selected for their implication in transporting drugs used in HCC therapy, was investigated. HCC and corresponding nontumor tissue samples were collected from 24 Japanese patients at the time of surgery. Protein expression was determined by immunohistochemistry. Expression data were correlated with clinicopathological characteristics and patients' outcome (median follow-up, 53 months). Generally, expression was highly variable among individual tumor samples. Yet median expression of OCT1, OCT3, and MDR1 in HCC was significantly lower (1.4-, 2.7-, and 2-fold, respectively) than in nontumor tissue, while expression of MRP2 persisted and BCRP showed a trend of increased levels in HCC. Patients with low BCRP expression had significantly shorter overall and recurrence-free survival times. Results suggest different expression patterns of drug transporters in HCC, which are associated only in part with clinicopathological characteristics. Detailed information on expression of drug transporters in HCC may be promising for individualization and optimization of drug therapy for liver cancer.","author":[{"dropping-particle":"","family":"Namisaki","given":"Tadashi","non-dropping-particle":"","parse-names":false,"suffix":""},{"dropping-particle":"","family":"Schaeffeler","given":"Elke","non-dropping-particle":"","parse-names":false,"suffix":""},{"dropping-particle":"","family":"Fukui","given":"Hiroshi","non-dropping-particle":"","parse-names":false,"suffix":""},{"dropping-particle":"","family":"Yoshiji","given":"Hitoshi","non-dropping-particle":"","parse-names":false,"suffix":""},{"dropping-particle":"","family":"Nakajima","given":"Yoshiyuki","non-dropping-particle":"","parse-names":false,"suffix":""},{"dropping-particle":"","family":"Fritz","given":"Peter","non-dropping-particle":"","parse-names":false,"suffix":""},{"dropping-particle":"","family":"Schwab","given":"Matthias","non-dropping-particle":"","parse-names":false,"suffix":""},{"dropping-particle":"","family":"Nies","given":"Anne T.","non-dropping-particle":"","parse-names":false,"suffix":""}],"container-title":"Drug Metabolism and Disposition","id":"ITEM-1","issue":"12","issued":{"date-parts":[["2014","12","1"]]},"page":"2033-2040","publisher":"American Society for Pharmacology and Experimental Therapy","title":"Differential expression of drug uptake and efflux transporters in japanese patients with hepatocellular carcinoma","type":"article-journal","volume":"42"},"uris":["http://www.mendeley.com/documents/?uuid=c34f36d6-d1a0-36a9-b7b9-53d43f39fb0f","http://www.mendeley.com/documents/?uuid=e8839c0c-bc6b-4f33-a488-544bfd76cec3"]},{"id":"ITEM-2","itemData":{"ISSN":"17917530","PMID":"27272814","abstract":"Backgroung/Aim: Breast cancer resistance protein [BCRP/ATP-binding cassette subfamily G member 2 (ABCG2)] is a member of the ATP-binding cassette transporter family, used as a maker of cancer stem cells (CSCs) and thought to be responsible for drug resistance by pumping them out of cells. However, its precise role in various cancer types has been controversial, and the aim of this study was to investigate the expression of ABCG2 in hepacellular carcinoma (HCC) and relate the results to established prognostic factors. Patients and Methods: We conducted analysis of 181 HCC and paired-match adjacent normal liver tissue by immunohistochemistry from tissue array of slides. Results: The mean score for ABCG2 expression was higher in tumor than in adjacent normal liver tissue of HCC patients (p&lt;0.001). There was a statistically significant correlation between ABCG2 expression and age, differentiation status and hepatitis B surface antigen (p=0.031, p=0.015 and p=0.033, respectively). Additionally, increased expression of ABCG2 in HCC and its statistically significant correlation with hepatitis B surface antigen was found in elderly (p=0.039), not in younger patients (p=0.518). Importantly, by using Kaplan-Meier and Cox regression analysis, overall survival in patients with high expression of ABCG2 was found reduced in elderly patients (p=0.029 and p=0.081, respectively). Conclusion: ABCG2 can be used as a target for the development of novel therapies in HCC.","author":[{"dropping-particle":"","family":"Chen","given":"Yao Li","non-dropping-particle":"","parse-names":false,"suffix":""},{"dropping-particle":"","family":"Chen","given":"Po Ming","non-dropping-particle":"","parse-names":false,"suffix":""},{"dropping-particle":"","family":"Lin","given":"Ping Yi","non-dropping-particle":"","parse-names":false,"suffix":""},{"dropping-particle":"","family":"Hsiau","given":"Ya Tze","non-dropping-particle":"","parse-names":false,"suffix":""},{"dropping-particle":"","family":"Chu","given":"Pei Yi","non-dropping-particle":"","parse-names":false,"suffix":""}],"container-title":"Anticancer Research","id":"ITEM-2","issue":"6","issued":{"date-parts":[["2016"]]},"page":"2983-2988","title":"ABCG2 overexpression confers poor outcomes in hepatocellular carcinoma of elderly patients","type":"article-journal","volume":"36"},"uris":["http://www.mendeley.com/documents/?uuid=c7e127ca-ed6c-436e-b9db-edbefd327e13","http://www.mendeley.com/documents/?uuid=ca31bd26-9919-4cca-8b51-4a097f15a77f"]}],"mendeley":{"formattedCitation":"(89,90)","plainTextFormattedCitation":"(89,90)","previouslyFormattedCitation":"(89,90)"},"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89,90)</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Importantly, </w:t>
      </w:r>
      <w:r w:rsidR="002D4DE0" w:rsidRPr="10FE962D">
        <w:rPr>
          <w:rFonts w:ascii="Calibri" w:eastAsia="Times New Roman" w:hAnsi="Calibri" w:cs="Calibri"/>
          <w:i/>
          <w:iCs/>
          <w:color w:val="000000" w:themeColor="text1"/>
          <w:lang w:val="en-US" w:eastAsia="pt-PT"/>
        </w:rPr>
        <w:t>Abcg2</w:t>
      </w:r>
      <w:r w:rsidR="002D4DE0" w:rsidRPr="10FE962D">
        <w:rPr>
          <w:rFonts w:ascii="Calibri" w:eastAsia="Times New Roman" w:hAnsi="Calibri" w:cs="Calibri"/>
          <w:color w:val="000000" w:themeColor="text1"/>
          <w:lang w:val="en-US" w:eastAsia="pt-PT"/>
        </w:rPr>
        <w:t xml:space="preserve"> expression has been reported to decrease in the aging murine liver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124/dmd.111.044461","ISSN":"00909556","PMID":"22446518","abstract":"Aging is a physiological process characterized by progressive functional decline in various organs over time. To reveal possible molecular mechanisms of altered xenobiotic disposition and toxicity in elderly individuals, age-dependent mRNA profiles for 101 xenobiotic-processing genes (XPGs), including seven uptake transporters, 41 phase I enzymes, 36 phase II enzymes, 10 efflux transporters, and seven transcription factors, were characterized in livers of male and female mice from 3 to 27 months of age. Gender differences across the lifespan (significant at five ages or more) were observed for 52 XPGs, including 15 male-predominant genes (e.g., Oatp1a1, Cyp3a11, Ugt1a6a, Comt, and Bcrp) and 37 female-predominant genes (e.g., Oatp1a4, Cyp2b10, Sult1a1, Ugt1a1, and Mrp3). During aging, the mRNA levels for 44% of the 101 XPGs changed in male mice and 63% changed in female mice. In male mice, mRNA levels for 40 XPGs (e.g., Oatp1a1, Ces2c, Gstm4, Gstp1, and Ces1e) were lower in aged mice (more than 21 months of age), whereas mRNA levels for four XPGs (e.g., Oat2 and Gstm2) were higher in aged mice. In female mice, mRNA levels for 43 XPGs (e.g., Oatp1a1, Cyp1a2, Ces1f, Sult3a1, Gstt2, Comt, Ent1, Fmo3, and Mrp6) were lower in aged mice, whereas mRNA levels for 21 XPGs (e.g., Oatp1a4, Nqo1, Adh7, Sult2a1/2, Gsta1, and Mrp4) were higher in aged mice. In conclusion, 51% of the 101 XPGs exhibited gender differences in liver mRNA levels across the lifespan of mice; the mRNA levels for 40% of the XPGs were lower in aged male mice and 43% were lower in aged female mice. Copyright © 2012 by The American Society for Pharmacology and Experimental Therapeutics.","author":[{"dropping-particle":"","family":"Fu","given":"Zidong Donna","non-dropping-particle":"","parse-names":false,"suffix":""},{"dropping-particle":"","family":"Csanaky","given":"Iván L.","non-dropping-particle":"","parse-names":false,"suffix":""},{"dropping-particle":"","family":"Klaassen","given":"Curtis D.","non-dropping-particle":"","parse-names":false,"suffix":""}],"container-title":"Drug Metabolism and Disposition","id":"ITEM-1","issue":"6","issued":{"date-parts":[["2012"]]},"page":"1216-1225","title":"Effects of aging on mRNA profiles for drug-metabolizing enzymes and transporters in livers of male and female mice","type":"article-journal","volume":"40"},"uris":["http://www.mendeley.com/documents/?uuid=01107fc7-bb09-44d9-8316-7e05fd925a0c","http://www.mendeley.com/documents/?uuid=badd309c-f4fd-436d-81e9-ff7ad7519201"]},{"id":"ITEM-2","itemData":{"DOI":"10.1007/s13318-014-0208-7","ISSN":"21070180","PMID":"24899460","abstract":"Hepatic transporters and metabolic enzymes affect drug pharmacokinetics. Limited information exists on the alteration in mRNA levels of hepatic transporters and metabolic enzymes with aging. We examined the effects of aging on the mRNA levels of representative hepatic drug transporters and metabolic enzymes by analyzing their levels in 10-, 30- and 50-week-old male and female rats. Levels of mRNA of drug transporters including multidrug resistance protein (Mdr)1a, multidrug resistance-associated protein (Mrp)2, breast cancer resistance protein (Bcrp) and organic anion-transporting polypeptide (Oatp)1a1, and the metabolic enzymes cytochrome P450 (CYP)3A1, CYP3A2 and UDP-glucuronosyltransferase (UGT)1A1 were analyzed using real-time reverse transcriptase polymerase chain reaction. The mRNA levels of transporters in male rats did not decrease with age, while the mRNA levels of Bcrp and Oatp1a1 in female rats decreased with age. The mRNA levels of CYP3A1 and CYP3A2 in male rats were higher than those in female rats. The mRNA levels of metabolic enzymes decreased with age in female but not male rats. In particular, the mRNA levels of UGT1A1 in 10-week-old female rats were higher than those in male rats. mRNA expression of hepatic transporters and metabolic enzymes are more susceptible to aging in female than male rats. The age-related decreases in the mRNA levels of Bcrp, Oatp1a1, CYP3A1 and CYP3A2 in female rats may affect the metabolism and transport of substrates. This study showed that aging affected the mRNA expression of hepatic transporters and metabolic enzymes in rats.","author":[{"dropping-particle":"","family":"Kawase","given":"Atsushi","non-dropping-particle":"","parse-names":false,"suffix":""},{"dropping-particle":"","family":"Ito","given":"Ayami","non-dropping-particle":"","parse-names":false,"suffix":""},{"dropping-particle":"","family":"Yamada","given":"Ayano","non-dropping-particle":"","parse-names":false,"suffix":""},{"dropping-particle":"","family":"Iwaki","given":"Masahiro","non-dropping-particle":"","parse-names":false,"suffix":""}],"container-title":"European Journal of Drug Metabolism and Pharmacokinetics","id":"ITEM-2","issue":"2","issued":{"date-parts":[["2015","6","28"]]},"page":"239-244","publisher":"Springer-Verlag France","title":"Age-related changes in mRNA levels of hepatic transporters, cytochrome P450 and UDP-glucuronosyltransferase in female rats","type":"article-journal","volume":"40"},"uris":["http://www.mendeley.com/documents/?uuid=1e58188e-dd85-3c91-92f2-6386668422b9","http://www.mendeley.com/documents/?uuid=bf48e574-0e5e-48a1-ac3d-40b85a46f66c"]},{"id":"ITEM-3","itemData":{"DOI":"10.1016/j.lfs.2016.11.022","ISSN":"18790631","PMID":"27913103","abstract":"Multidrug resistance proteins (Mrps) are efflux transporters playing important roles in endogenous substances and xenobiotics transport out of the liver. Children, elderly, gender and physio-pathological conditions could influence their expression and result in changes in drug disposition. Aim This study was aimed to examine the development-, aging-, and sex-dependent changes in Mrp1–4 and ATP-binding cassette sub-family G member 2 (Abcg2) gene expressions in livers of rats. Main methods The livers from male and female SD rats at development (− 2, 1,7,14,21,28,35, and 60 d) and aging (28, 60, 180 and 540 d) were collected and total RNA was isolated, purified and subjected to real-time RT-PCR analysis. Key findings Results showed that expression of Mrp1 was low, while Abcg2 and Mrp2 were the high in the liver. Mrp1 expression decreased with maturity but remained constant to 540 d, while Mrp3 and 4 increased with liver development, reached the peak with maturity at 35–60 days of age, and slightly reduced with aging. Mrp2 and Abcg2 were high at 7 days of age and maintained at relative high levels till maturity, while Abcg2 was reduced during aging. Females had higher Mrp3 and Abcg2 mRNA expression than male rats, while male rats had higher Mrp2 and Mrp4 mRNA expression. Significance The expression of hepatic Mrp1–4 and Abcg2 mRNA during development, aging in male and female rats was characterized, which could be fundamental to our understanding of age- and sex-associated variations in drug disposition in children, elderly, and women.","author":[{"dropping-particle":"","family":"Zhu","given":"Qiong Ni","non-dropping-particle":"","parse-names":false,"suffix":""},{"dropping-particle":"","family":"Hou","given":"Wei Yu","non-dropping-particle":"","parse-names":false,"suffix":""},{"dropping-particle":"","family":"Xu","given":"Shang Fu","non-dropping-particle":"","parse-names":false,"suffix":""},{"dropping-particle":"","family":"Lu","given":"Yuan Fu","non-dropping-particle":"","parse-names":false,"suffix":""},{"dropping-particle":"","family":"Liu","given":"Jie","non-dropping-particle":"","parse-names":false,"suffix":""}],"container-title":"Life Sciences","id":"ITEM-3","issued":{"date-parts":[["2017","2","1"]]},"page":"108-114","publisher":"Elsevier Inc.","title":"Ontogeny, aging, and gender-related changes in hepatic multidrug resistant protein genes in rats","type":"article-journal","volume":"170"},"uris":["http://www.mendeley.com/documents/?uuid=6b1518b2-4804-3535-89d8-24d61bf0c0ba","http://www.mendeley.com/documents/?uuid=44d4c902-f68c-48f7-9128-faa9554da939"]}],"mendeley":{"formattedCitation":"(91–93)","plainTextFormattedCitation":"(91–93)","previouslyFormattedCitation":"(91–9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1–93)</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and in human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02/cpt.409","ISSN":"15326535","PMID":"27301780","abstract":"Protein expression of major hepatic uptake and efflux drug transporters in human pediatric (n = 69) and adult (n = 41) livers was quantified by liquid chromatography / tandem mass spectroscopy (LC-MS/MS). Transporter protein expression of OCT1, OATP1B3, P-gp, and MRP3 was age-dependent. Particularly, significant differences were observed in transporter expression (P &lt; 0.05) between the following age groups: neonates vs. adults (OCT1, OATP1B3, P-gp), neonates or infants vs. adolescents and/or adults (OCT1, OATP1B3, and P-gp), infants vs. children (OATP1B3 and P-gp), and adolescents vs. adults (MRP3). OCT1 showed the largest increase, of almost 5-fold, in protein expression with age. Ontogenic expression of OATP1B1 was confounded by genotype and was revealed only in livers harboring SLCO1B1*1A/*1A. In livers &gt;1 year, tissues harboring SLCO1B1*14/*1A showed 2.5-fold higher (P &lt; 0.05) protein expression than SLCO1B1*15/*1A. Integration of these ontogeny data in physiologically based pharmacokinetic (PBPK) models will be a crucial step in predicting hepatic drug disposition in children.","author":[{"dropping-particle":"","family":"Prasad","given":"B.","non-dropping-particle":"","parse-names":false,"suffix":""},{"dropping-particle":"","family":"Gaedigk","given":"A.","non-dropping-particle":"","parse-names":false,"suffix":""},{"dropping-particle":"","family":"Vrana","given":"M.","non-dropping-particle":"","parse-names":false,"suffix":""},{"dropping-particle":"","family":"Gaedigk","given":"R.","non-dropping-particle":"","parse-names":false,"suffix":""},{"dropping-particle":"","family":"Leeder","given":"J. S.","non-dropping-particle":"","parse-names":false,"suffix":""},{"dropping-particle":"","family":"Salphati","given":"L.","non-dropping-particle":"","parse-names":false,"suffix":""},{"dropping-particle":"","family":"Chu","given":"X.","non-dropping-particle":"","parse-names":false,"suffix":""},{"dropping-particle":"","family":"Xiao","given":"G.","non-dropping-particle":"","parse-names":false,"suffix":""},{"dropping-particle":"","family":"Hop","given":"C. E.C.A.","non-dropping-particle":"","parse-names":false,"suffix":""},{"dropping-particle":"","family":"Evers","given":"R.","non-dropping-particle":"","parse-names":false,"suffix":""},{"dropping-particle":"","family":"Gan","given":"L.","non-dropping-particle":"","parse-names":false,"suffix":""},{"dropping-particle":"","family":"Unadkat","given":"J. D.","non-dropping-particle":"","parse-names":false,"suffix":""}],"container-title":"Clinical Pharmacology and Therapeutics","id":"ITEM-1","issue":"4","issued":{"date-parts":[["2016","10","1"]]},"page":"362-370","publisher":"Nature Publishing Group","title":"Ontogeny of Hepatic Drug Transporters as Quantified by LC-MS/MS Proteomics","type":"article-journal","volume":"100"},"uris":["http://www.mendeley.com/documents/?uuid=77654b09-53e8-3188-8197-fe4c0c090874","http://www.mendeley.com/documents/?uuid=b4762235-4740-4379-9476-44e54fc59d1a"]}],"mendeley":{"formattedCitation":"(94)","plainTextFormattedCitation":"(94)","previouslyFormattedCitation":"(9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4)</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These findings are in line with our observations of a progressively decreased expression of this gene across the mouse lifespan and corroborate the hypothesis of age-related compromised detoxification processe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16/j.cbi.2015.10.007","ISSN":"18727786","PMID":"26462791","abstract":"The aim of this study was to characterize the ontogeny and variability of the BCRP (ABCG2) transporter in healthy human liver. Levels of BCRP mRNA and protein were determined with q-RT-PCR and western blot in a cohort of 87 human livers aged from 7 days to 87 years. A study of the regional expression of BCRP within adult livers was also performed in a nested cohort of 14 individuals with multiple samples per person collected from pre-selected sites. Levels of BCRP mRNA were not significantly different at any age, but protein levels for BCRP were lower in the elderly compared with adults (p &lt; 0.001) and children (p &lt; 0.05). The intra-liver levels of BCRP protein ranged approximately 6.5-fold and inter-liver BCRP protein varied 8.5-fold in the cohort. No differences in BCRP mRNA or protein were observed with sex or ethnicity, although higher levels of BCRP mRNA were observed in livers from overweight individuals (Body Mass Index ≥ 25-29.9) as compared to underweight or ideal weight individuals. There were no differences in the levels of BCRP mRNA or protein in different regions of the large lobe (n = 3 regions), small lobe (n = 3 regions), directly adjacent to the portal vein or directly adjacent to the common bile duct. This indicates that BCRP researchers can source tissue from all parts of the adult liver without artificial bias in their results. Lower BCRP protein expression in the elderly may be associated with compromised xeno- and endobiotic transport.","author":[{"dropping-particle":"","family":"Riches","given":"Zoe","non-dropping-particle":"","parse-names":false,"suffix":""},{"dropping-particle":"","family":"Abanda","given":"Ngu","non-dropping-particle":"","parse-names":false,"suffix":""},{"dropping-particle":"","family":"Collier","given":"Abby C.","non-dropping-particle":"","parse-names":false,"suffix":""}],"container-title":"Chemico-Biological Interactions","id":"ITEM-1","issued":{"date-parts":[["2015","12","5"]]},"page":"203-210","publisher":"Elsevier Ireland Ltd","title":"BCRP protein levels do not differ regionally in adult human livers, but decline in the elderly","type":"article-journal","volume":"242"},"uris":["http://www.mendeley.com/documents/?uuid=bf5e2a82-2dbd-3848-853d-5c5798a60a20","http://www.mendeley.com/documents/?uuid=6e4f74e1-d823-4385-8ea4-1380dc93e3eb"]},{"id":"ITEM-2","itemData":{"DOI":"10.1016/j.lfs.2016.11.022","ISSN":"18790631","PMID":"27913103","abstract":"Multidrug resistance proteins (Mrps) are efflux transporters playing important roles in endogenous substances and xenobiotics transport out of the liver. Children, elderly, gender and physio-pathological conditions could influence their expression and result in changes in drug disposition. Aim This study was aimed to examine the development-, aging-, and sex-dependent changes in Mrp1–4 and ATP-binding cassette sub-family G member 2 (Abcg2) gene expressions in livers of rats. Main methods The livers from male and female SD rats at development (− 2, 1,7,14,21,28,35, and 60 d) and aging (28, 60, 180 and 540 d) were collected and total RNA was isolated, purified and subjected to real-time RT-PCR analysis. Key findings Results showed that expression of Mrp1 was low, while Abcg2 and Mrp2 were the high in the liver. Mrp1 expression decreased with maturity but remained constant to 540 d, while Mrp3 and 4 increased with liver development, reached the peak with maturity at 35–60 days of age, and slightly reduced with aging. Mrp2 and Abcg2 were high at 7 days of age and maintained at relative high levels till maturity, while Abcg2 was reduced during aging. Females had higher Mrp3 and Abcg2 mRNA expression than male rats, while male rats had higher Mrp2 and Mrp4 mRNA expression. Significance The expression of hepatic Mrp1–4 and Abcg2 mRNA during development, aging in male and female rats was characterized, which could be fundamental to our understanding of age- and sex-associated variations in drug disposition in children, elderly, and women.","author":[{"dropping-particle":"","family":"Zhu","given":"Qiong Ni","non-dropping-particle":"","parse-names":false,"suffix":""},{"dropping-particle":"","family":"Hou","given":"Wei Yu","non-dropping-particle":"","parse-names":false,"suffix":""},{"dropping-particle":"","family":"Xu","given":"Shang Fu","non-dropping-particle":"","parse-names":false,"suffix":""},{"dropping-particle":"","family":"Lu","given":"Yuan Fu","non-dropping-particle":"","parse-names":false,"suffix":""},{"dropping-particle":"","family":"Liu","given":"Jie","non-dropping-particle":"","parse-names":false,"suffix":""}],"container-title":"Life Sciences","id":"ITEM-2","issued":{"date-parts":[["2017","2","1"]]},"page":"108-114","publisher":"Elsevier Inc.","title":"Ontogeny, aging, and gender-related changes in hepatic multidrug resistant protein genes in rats","type":"article-journal","volume":"170"},"uris":["http://www.mendeley.com/documents/?uuid=44d4c902-f68c-48f7-9128-faa9554da939","http://www.mendeley.com/documents/?uuid=6b1518b2-4804-3535-89d8-24d61bf0c0ba"]}],"mendeley":{"formattedCitation":"(93,95)","plainTextFormattedCitation":"(93,95)","previouslyFormattedCitation":"(93,9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3,95)</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Furthermore, the </w:t>
      </w:r>
      <w:r w:rsidR="002D4DE0" w:rsidRPr="10FE962D">
        <w:rPr>
          <w:rFonts w:ascii="Calibri" w:eastAsia="Times New Roman" w:hAnsi="Calibri" w:cs="Calibri"/>
          <w:i/>
          <w:iCs/>
          <w:color w:val="000000" w:themeColor="text1"/>
          <w:lang w:val="en-US" w:eastAsia="pt-PT"/>
        </w:rPr>
        <w:t>Cdh1</w:t>
      </w:r>
      <w:r w:rsidR="002D4DE0" w:rsidRPr="10FE962D">
        <w:rPr>
          <w:rFonts w:ascii="Calibri" w:eastAsia="Times New Roman" w:hAnsi="Calibri" w:cs="Calibri"/>
          <w:color w:val="000000" w:themeColor="text1"/>
          <w:lang w:val="en-US" w:eastAsia="pt-PT"/>
        </w:rPr>
        <w:t xml:space="preserve"> gene encodes for E-</w:t>
      </w:r>
      <w:r w:rsidR="71E59036" w:rsidRPr="10FE962D">
        <w:rPr>
          <w:rFonts w:ascii="Calibri" w:eastAsia="Times New Roman" w:hAnsi="Calibri" w:cs="Calibri"/>
          <w:color w:val="000000" w:themeColor="text1"/>
          <w:lang w:val="en-US" w:eastAsia="pt-PT"/>
        </w:rPr>
        <w:t>cadherin, a</w:t>
      </w:r>
      <w:r w:rsidR="002D4DE0" w:rsidRPr="10FE962D">
        <w:rPr>
          <w:rFonts w:ascii="Calibri" w:eastAsia="Times New Roman" w:hAnsi="Calibri" w:cs="Calibri"/>
          <w:color w:val="000000" w:themeColor="text1"/>
          <w:lang w:val="en-US" w:eastAsia="pt-PT"/>
        </w:rPr>
        <w:t xml:space="preserve"> cell-to-cell adhesion molecule expressed by hepatocytes and biliary epithelial cells in the liver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73/pnas.1322731111","ISSN":"10916490","PMID":"24395807","abstract":"E-cadherin is an important adhesion molecule whose loss is associated with progression and poor prognosis of liver cancer. However, it is unclear whether the loss of E-cadherin is a real culprit or a bystander in liver cancer progression. In addition, the precise role of E-cadherin in maintaining liver homeostasis is also still unknown, especially in vivo. Here we demonstrate that liver-specific E-cadherin knockout mice develop spontaneous periportal inflammation via an impaired intrahepatic biliary network, as well as periductal fibrosis, which resembles primary sclerosing cholangitis. Inducible gene knockout studies identified E-cadherin loss in biliary epithelial cells as a causal factor of cholangitis induction. Furthermore, a few of the E-cadherin knockout mice developed spontaneous liver cancer. When knockout of E-cadherin is combined with Ras activation or chemical carcinogen administration, E-cadherin knockout mice display markedly accelerated carcinogenesis and an invasive phenotype associated with epithelial-mesenchymal transition, up-regulation of stem cell markers, and elevated ERK activation. Also in human hepatocellular carcinoma, E-cadherin loss correlates with increased expression of mesenchymal and stem cell markers, and silencing of E-cadherin in hepatocellular carcinoma cell lines causes epithelial-mesenchymal transition and increased invasiveness, suggesting that E-cadherin loss can be a causal factor of these phenotypes. Thus, E-cadherin plays critical roles in maintaining homeostasis and suppressing carcinogenesis in the liver.","author":[{"dropping-particle":"","family":"Nakagawa","given":"Hayato","non-dropping-particle":"","parse-names":false,"suffix":""},{"dropping-particle":"","family":"Hikiba","given":"Yohko","non-dropping-particle":"","parse-names":false,"suffix":""},{"dropping-particle":"","family":"Hirata","given":"Yoshihiro","non-dropping-particle":"","parse-names":false,"suffix":""},{"dropping-particle":"","family":"Font-Burgada","given":"Joan","non-dropping-particle":"","parse-names":false,"suffix":""},{"dropping-particle":"","family":"Sakamoto","given":"Kei","non-dropping-particle":"","parse-names":false,"suffix":""},{"dropping-particle":"","family":"Hayakawa","given":"Yoku","non-dropping-particle":"","parse-names":false,"suffix":""},{"dropping-particle":"","family":"Taniguchi","given":"Koji","non-dropping-particle":"","parse-names":false,"suffix":""},{"dropping-particle":"","family":"Umemura","given":"Atsushi","non-dropping-particle":"","parse-names":false,"suffix":""},{"dropping-particle":"","family":"Kinoshita","given":"Hiroto","non-dropping-particle":"","parse-names":false,"suffix":""},{"dropping-particle":"","family":"Sakitani","given":"Kosuke","non-dropping-particle":"","parse-names":false,"suffix":""},{"dropping-particle":"","family":"Nishikawa","given":"Yuji","non-dropping-particle":"","parse-names":false,"suffix":""},{"dropping-particle":"","family":"Hirano","given":"Kenji","non-dropping-particle":"","parse-names":false,"suffix":""},{"dropping-particle":"","family":"Ikenoue","given":"Tsuneo","non-dropping-particle":"","parse-names":false,"suffix":""},{"dropping-particle":"","family":"Ijichi","given":"Hideaki","non-dropping-particle":"","parse-names":false,"suffix":""},{"dropping-particle":"","family":"Dhar","given":"Debanjan","non-dropping-particle":"","parse-names":false,"suffix":""},{"dropping-particle":"","family":"Shibata","given":"Wataru","non-dropping-particle":"","parse-names":false,"suffix":""},{"dropping-particle":"","family":"Akanuma","given":"Masao","non-dropping-particle":"","parse-names":false,"suffix":""},{"dropping-particle":"","family":"Koike","given":"Kazuhiko","non-dropping-particle":"","parse-names":false,"suffix":""},{"dropping-particle":"","family":"Karin","given":"Michael","non-dropping-particle":"","parse-names":false,"suffix":""},{"dropping-particle":"","family":"Maeda","given":"Shin","non-dropping-particle":"","parse-names":false,"suffix":""}],"container-title":"Proceedings of the National Academy of Sciences of the United States of America","id":"ITEM-1","issue":"3","issued":{"date-parts":[["2014"]]},"page":"1090-1095","title":"Loss of liver E-cadherin induces sclerosing cholangitis and promotes carcinogenesis","type":"article-journal","volume":"111"},"uris":["http://www.mendeley.com/documents/?uuid=9eaae24f-2115-4eba-8ba3-b0ad3e3bc89d"]}],"mendeley":{"formattedCitation":"(96)","plainTextFormattedCitation":"(96)","previouslyFormattedCitation":"(9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6)</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w:t>
      </w:r>
      <w:r w:rsidR="002D4DE0" w:rsidRPr="10FE962D">
        <w:rPr>
          <w:rFonts w:ascii="Calibri" w:eastAsia="Times New Roman" w:hAnsi="Calibri" w:cs="Calibri"/>
          <w:i/>
          <w:iCs/>
          <w:color w:val="000000" w:themeColor="text1"/>
          <w:lang w:val="en-US" w:eastAsia="pt-PT"/>
        </w:rPr>
        <w:t>Cdh1</w:t>
      </w:r>
      <w:r w:rsidR="002D4DE0" w:rsidRPr="10FE962D">
        <w:rPr>
          <w:rFonts w:ascii="Calibri" w:eastAsia="Times New Roman" w:hAnsi="Calibri" w:cs="Calibri"/>
          <w:color w:val="000000" w:themeColor="text1"/>
          <w:lang w:val="en-US" w:eastAsia="pt-PT"/>
        </w:rPr>
        <w:t xml:space="preserve"> is critical in maintaining liver homeostasis and suppressing carcinogenesis, and loss of </w:t>
      </w:r>
      <w:r w:rsidR="002D4DE0" w:rsidRPr="10FE962D">
        <w:rPr>
          <w:rFonts w:ascii="Calibri" w:eastAsia="Times New Roman" w:hAnsi="Calibri" w:cs="Calibri"/>
          <w:i/>
          <w:iCs/>
          <w:color w:val="000000" w:themeColor="text1"/>
          <w:lang w:val="en-US" w:eastAsia="pt-PT"/>
        </w:rPr>
        <w:t>Cdh1</w:t>
      </w:r>
      <w:r w:rsidR="002D4DE0" w:rsidRPr="10FE962D">
        <w:rPr>
          <w:rFonts w:ascii="Calibri" w:eastAsia="Times New Roman" w:hAnsi="Calibri" w:cs="Calibri"/>
          <w:color w:val="000000" w:themeColor="text1"/>
          <w:lang w:val="en-US" w:eastAsia="pt-PT"/>
        </w:rPr>
        <w:t xml:space="preserve"> in intrahepatic biliary epithelial cells has been shown to promote fibrosis as well as cancer progression due to impairment of the intrahepatic biliary network function and inflammatory responses that lead to progenitor cell proliferation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DOI":"10.1073/pnas.1322731111","ISSN":"10916490","PMID":"24395807","abstract":"E-cadherin is an important adhesion molecule whose loss is associated with progression and poor prognosis of liver cancer. However, it is unclear whether the loss of E-cadherin is a real culprit or a bystander in liver cancer progression. In addition, the precise role of E-cadherin in maintaining liver homeostasis is also still unknown, especially in vivo. Here we demonstrate that liver-specific E-cadherin knockout mice develop spontaneous periportal inflammation via an impaired intrahepatic biliary network, as well as periductal fibrosis, which resembles primary sclerosing cholangitis. Inducible gene knockout studies identified E-cadherin loss in biliary epithelial cells as a causal factor of cholangitis induction. Furthermore, a few of the E-cadherin knockout mice developed spontaneous liver cancer. When knockout of E-cadherin is combined with Ras activation or chemical carcinogen administration, E-cadherin knockout mice display markedly accelerated carcinogenesis and an invasive phenotype associated with epithelial-mesenchymal transition, up-regulation of stem cell markers, and elevated ERK activation. Also in human hepatocellular carcinoma, E-cadherin loss correlates with increased expression of mesenchymal and stem cell markers, and silencing of E-cadherin in hepatocellular carcinoma cell lines causes epithelial-mesenchymal transition and increased invasiveness, suggesting that E-cadherin loss can be a causal factor of these phenotypes. Thus, E-cadherin plays critical roles in maintaining homeostasis and suppressing carcinogenesis in the liver.","author":[{"dropping-particle":"","family":"Nakagawa","given":"Hayato","non-dropping-particle":"","parse-names":false,"suffix":""},{"dropping-particle":"","family":"Hikiba","given":"Yohko","non-dropping-particle":"","parse-names":false,"suffix":""},{"dropping-particle":"","family":"Hirata","given":"Yoshihiro","non-dropping-particle":"","parse-names":false,"suffix":""},{"dropping-particle":"","family":"Font-Burgada","given":"Joan","non-dropping-particle":"","parse-names":false,"suffix":""},{"dropping-particle":"","family":"Sakamoto","given":"Kei","non-dropping-particle":"","parse-names":false,"suffix":""},{"dropping-particle":"","family":"Hayakawa","given":"Yoku","non-dropping-particle":"","parse-names":false,"suffix":""},{"dropping-particle":"","family":"Taniguchi","given":"Koji","non-dropping-particle":"","parse-names":false,"suffix":""},{"dropping-particle":"","family":"Umemura","given":"Atsushi","non-dropping-particle":"","parse-names":false,"suffix":""},{"dropping-particle":"","family":"Kinoshita","given":"Hiroto","non-dropping-particle":"","parse-names":false,"suffix":""},{"dropping-particle":"","family":"Sakitani","given":"Kosuke","non-dropping-particle":"","parse-names":false,"suffix":""},{"dropping-particle":"","family":"Nishikawa","given":"Yuji","non-dropping-particle":"","parse-names":false,"suffix":""},{"dropping-particle":"","family":"Hirano","given":"Kenji","non-dropping-particle":"","parse-names":false,"suffix":""},{"dropping-particle":"","family":"Ikenoue","given":"Tsuneo","non-dropping-particle":"","parse-names":false,"suffix":""},{"dropping-particle":"","family":"Ijichi","given":"Hideaki","non-dropping-particle":"","parse-names":false,"suffix":""},{"dropping-particle":"","family":"Dhar","given":"Debanjan","non-dropping-particle":"","parse-names":false,"suffix":""},{"dropping-particle":"","family":"Shibata","given":"Wataru","non-dropping-particle":"","parse-names":false,"suffix":""},{"dropping-particle":"","family":"Akanuma","given":"Masao","non-dropping-particle":"","parse-names":false,"suffix":""},{"dropping-particle":"","family":"Koike","given":"Kazuhiko","non-dropping-particle":"","parse-names":false,"suffix":""},{"dropping-particle":"","family":"Karin","given":"Michael","non-dropping-particle":"","parse-names":false,"suffix":""},{"dropping-particle":"","family":"Maeda","given":"Shin","non-dropping-particle":"","parse-names":false,"suffix":""}],"container-title":"Proceedings of the National Academy of Sciences of the United States of America","id":"ITEM-1","issue":"3","issued":{"date-parts":[["2014"]]},"page":"1090-1095","title":"Loss of liver E-cadherin induces sclerosing cholangitis and promotes carcinogenesis","type":"article-journal","volume":"111"},"uris":["http://www.mendeley.com/documents/?uuid=9eaae24f-2115-4eba-8ba3-b0ad3e3bc89d"]}],"mendeley":{"formattedCitation":"(96)","plainTextFormattedCitation":"(96)","previouslyFormattedCitation":"(9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6)</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Despite being annotated as involved in the positive regulation of protein import into the nucleus </w:t>
      </w:r>
      <w:r w:rsidRPr="10FE962D">
        <w:rPr>
          <w:rFonts w:ascii="Calibri" w:eastAsia="Times New Roman" w:hAnsi="Calibri" w:cs="Calibri"/>
          <w:color w:val="000000" w:themeColor="text1"/>
          <w:lang w:val="en-US" w:eastAsia="pt-PT"/>
        </w:rPr>
        <w:fldChar w:fldCharType="begin" w:fldLock="1"/>
      </w:r>
      <w:r w:rsidR="00380A8C">
        <w:rPr>
          <w:rFonts w:ascii="Calibri" w:eastAsia="Times New Roman" w:hAnsi="Calibri" w:cs="Calibri"/>
          <w:color w:val="000000" w:themeColor="text1"/>
          <w:lang w:val="en-US" w:eastAsia="pt-PT"/>
        </w:rPr>
        <w:instrText>ADDIN CSL_CITATION {"citationItems":[{"id":"ITEM-1","itemData":{"URL":"http://www.informatics.jax.org/go/term/GO:0051169","accessed":{"date-parts":[["2020","10","15"]]},"id":"ITEM-1","issued":{"date-parts":[["0"]]},"title":"Gene Ontology Annotations","type":"webpage"},"uris":["http://www.mendeley.com/documents/?uuid=e4972dcf-104e-3271-8cef-bcc8441bb203","http://www.mendeley.com/documents/?uuid=3df41d0c-ebf4-4ed4-83e4-652c189f10d0"]}],"mendeley":{"formattedCitation":"(97)","plainTextFormattedCitation":"(97)","previouslyFormattedCitation":"(97)"},"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0318F8" w:rsidRPr="000318F8">
        <w:rPr>
          <w:rFonts w:ascii="Calibri" w:eastAsia="Times New Roman" w:hAnsi="Calibri" w:cs="Calibri"/>
          <w:noProof/>
          <w:color w:val="000000" w:themeColor="text1"/>
          <w:lang w:val="en-US" w:eastAsia="pt-PT"/>
        </w:rPr>
        <w:t>(97)</w:t>
      </w:r>
      <w:r w:rsidRPr="10FE962D">
        <w:rPr>
          <w:rFonts w:ascii="Calibri" w:eastAsia="Times New Roman" w:hAnsi="Calibri" w:cs="Calibri"/>
          <w:color w:val="000000" w:themeColor="text1"/>
          <w:lang w:val="en-US" w:eastAsia="pt-PT"/>
        </w:rPr>
        <w:fldChar w:fldCharType="end"/>
      </w:r>
      <w:r w:rsidR="002D4DE0" w:rsidRPr="10FE962D">
        <w:rPr>
          <w:rFonts w:ascii="Calibri" w:eastAsia="Times New Roman" w:hAnsi="Calibri" w:cs="Calibri"/>
          <w:color w:val="000000" w:themeColor="text1"/>
          <w:lang w:val="en-US" w:eastAsia="pt-PT"/>
        </w:rPr>
        <w:t xml:space="preserve">, this role was inferred from sequence orthology and still needs further experimental </w:t>
      </w:r>
      <w:r w:rsidR="002D4DE0" w:rsidRPr="10FE962D">
        <w:rPr>
          <w:rFonts w:ascii="Calibri" w:eastAsia="Times New Roman" w:hAnsi="Calibri" w:cs="Calibri"/>
          <w:color w:val="000000" w:themeColor="text1"/>
          <w:lang w:val="en-US" w:eastAsia="pt-PT"/>
        </w:rPr>
        <w:lastRenderedPageBreak/>
        <w:t xml:space="preserve">confirmation. </w:t>
      </w:r>
      <w:r w:rsidR="73228F8D" w:rsidRPr="10FE962D">
        <w:rPr>
          <w:rFonts w:ascii="Calibri" w:eastAsia="Times New Roman" w:hAnsi="Calibri" w:cs="Calibri"/>
          <w:color w:val="000000" w:themeColor="text1"/>
          <w:lang w:val="en-US" w:eastAsia="pt-PT"/>
        </w:rPr>
        <w:t xml:space="preserve">Consistent with our result, </w:t>
      </w:r>
      <w:r w:rsidR="002D4DE0" w:rsidRPr="10FE962D">
        <w:rPr>
          <w:rFonts w:ascii="Calibri" w:eastAsia="Times New Roman" w:hAnsi="Calibri" w:cs="Calibri"/>
          <w:i/>
          <w:iCs/>
          <w:color w:val="000000" w:themeColor="text1"/>
          <w:lang w:val="en-US" w:eastAsia="pt-PT"/>
        </w:rPr>
        <w:t xml:space="preserve">Cdh1 </w:t>
      </w:r>
      <w:r w:rsidR="00692849" w:rsidRPr="10FE962D">
        <w:rPr>
          <w:rFonts w:ascii="Calibri" w:eastAsia="Times New Roman" w:hAnsi="Calibri" w:cs="Calibri"/>
          <w:color w:val="000000" w:themeColor="text1"/>
          <w:lang w:val="en-US" w:eastAsia="pt-PT"/>
        </w:rPr>
        <w:t>was</w:t>
      </w:r>
      <w:r w:rsidR="002D4DE0" w:rsidRPr="10FE962D">
        <w:rPr>
          <w:rFonts w:ascii="Calibri" w:eastAsia="Times New Roman" w:hAnsi="Calibri" w:cs="Calibri"/>
          <w:color w:val="000000" w:themeColor="text1"/>
          <w:lang w:val="en-US" w:eastAsia="pt-PT"/>
        </w:rPr>
        <w:t xml:space="preserve"> </w:t>
      </w:r>
      <w:r w:rsidR="00692849" w:rsidRPr="10FE962D">
        <w:rPr>
          <w:rFonts w:ascii="Calibri" w:eastAsia="Times New Roman" w:hAnsi="Calibri" w:cs="Calibri"/>
          <w:color w:val="000000" w:themeColor="text1"/>
          <w:lang w:val="en-US" w:eastAsia="pt-PT"/>
        </w:rPr>
        <w:t xml:space="preserve">also </w:t>
      </w:r>
      <w:r w:rsidR="002D4DE0" w:rsidRPr="10FE962D">
        <w:rPr>
          <w:rFonts w:ascii="Calibri" w:eastAsia="Times New Roman" w:hAnsi="Calibri" w:cs="Calibri"/>
          <w:color w:val="000000" w:themeColor="text1"/>
          <w:lang w:val="en-US" w:eastAsia="pt-PT"/>
        </w:rPr>
        <w:t>found to have a decrease in translation output and efficiency with aging (30)</w:t>
      </w:r>
      <w:r w:rsidR="006204F2">
        <w:rPr>
          <w:rFonts w:ascii="Calibri" w:eastAsia="Times New Roman" w:hAnsi="Calibri" w:cs="Calibri"/>
          <w:color w:val="000000" w:themeColor="text1"/>
          <w:lang w:val="en-US" w:eastAsia="pt-PT"/>
        </w:rPr>
        <w:t>.</w:t>
      </w:r>
      <w:r w:rsidR="008C54A9">
        <w:rPr>
          <w:rFonts w:ascii="Calibri" w:eastAsia="Times New Roman" w:hAnsi="Calibri" w:cs="Calibri"/>
          <w:color w:val="000000" w:themeColor="text1"/>
          <w:lang w:val="en-US" w:eastAsia="pt-PT"/>
        </w:rPr>
        <w:t xml:space="preserve"> </w:t>
      </w:r>
      <w:r w:rsidR="00FD1059">
        <w:rPr>
          <w:rFonts w:ascii="Calibri" w:eastAsia="Times New Roman" w:hAnsi="Calibri" w:cs="Calibri"/>
          <w:color w:val="000000" w:themeColor="text1"/>
          <w:lang w:val="en-US" w:eastAsia="pt-PT"/>
        </w:rPr>
        <w:t xml:space="preserve">In addition, </w:t>
      </w:r>
      <w:r w:rsidR="008C54A9">
        <w:rPr>
          <w:rFonts w:ascii="Calibri" w:eastAsia="Times New Roman" w:hAnsi="Calibri" w:cs="Calibri"/>
          <w:i/>
          <w:color w:val="000000" w:themeColor="text1"/>
          <w:lang w:val="en-US" w:eastAsia="pt-PT"/>
        </w:rPr>
        <w:t xml:space="preserve">Dnaja3 </w:t>
      </w:r>
      <w:r w:rsidR="008C54A9" w:rsidRPr="00306233">
        <w:rPr>
          <w:rFonts w:ascii="Calibri" w:eastAsia="Times New Roman" w:hAnsi="Calibri" w:cs="Calibri"/>
          <w:color w:val="000000"/>
          <w:lang w:val="en-US" w:eastAsia="pt-PT"/>
        </w:rPr>
        <w:t xml:space="preserve">gene encodes for a member of the DNAJ/Heat shock protein 40 (Hsp40) family, known to stimulate </w:t>
      </w:r>
      <w:r w:rsidR="008C54A9" w:rsidRPr="00721D99">
        <w:rPr>
          <w:rFonts w:ascii="Calibri" w:eastAsia="Times New Roman" w:hAnsi="Calibri" w:cs="Calibri"/>
          <w:color w:val="000000"/>
          <w:lang w:val="en-US" w:eastAsia="pt-PT"/>
        </w:rPr>
        <w:t>heat shock protein 70 (Hsp70) activity through ATP hydrolysis, enabling substrate delivery to Hsp70 </w:t>
      </w:r>
      <w:r w:rsidR="008C54A9" w:rsidRPr="00721D99">
        <w:rPr>
          <w:rFonts w:ascii="Calibri" w:eastAsia="Times New Roman" w:hAnsi="Calibri" w:cs="Calibri"/>
          <w:color w:val="000000"/>
          <w:lang w:val="en-US" w:eastAsia="pt-PT"/>
        </w:rPr>
        <w:fldChar w:fldCharType="begin" w:fldLock="1"/>
      </w:r>
      <w:r w:rsidR="00380A8C">
        <w:rPr>
          <w:rFonts w:ascii="Calibri" w:eastAsia="Times New Roman" w:hAnsi="Calibri" w:cs="Calibri"/>
          <w:color w:val="000000"/>
          <w:lang w:val="en-US" w:eastAsia="pt-PT"/>
        </w:rPr>
        <w:instrText>ADDIN CSL_CITATION {"citationItems":[{"id":"ITEM-1","itemData":{"DOI":"10.1016/j.bbrc.2019.04.077","ISSN":"10902104","PMID":"31005254","abstract":"Nuclear factor kappa B (NF-κB) controls the transcription of various genes in response to immune stimuli. Our previous study revealed that the Droj2/DNAJA3 cochaperone contributes to the NF-κB pathway in Drosophila and humans. In general, the cochaperone is associated with the 70-kDa heat shock protein (HSP70) chaperone and the complex supports the folding of diverse target proteins. The cochaperone/chaperone functions in the NF-κB pathway, however, are not clearly understood. Here, we report that HSP70 proteins are involved in activating canonical NF-κB signaling during immune responses. In human cultured cells, HSP70 inhibitor destabilized the IKKβ/IκBα/NF-κB p65 complex and dampened the phosphorylation of NF-κB p65 in response to flagellin stimulation. We identified HSPA1A and HSPA8 as the HSP70 family proteins that physically interact with DNAJA3, and established their requirement for the phosphorylation of NF-κB p65. Furthermore, as in flies with knockdown of Droj2, flies with knockdown of Hsc70-4, a Drosophila homolog of HSPA8, were more susceptible to infection. Our results suggest that the chaperone/cochaperone complex regulates NF-κB immune signaling in an evolutionarily conserved manner.","author":[{"dropping-particle":"","family":"Kumada","given":"Kohei","non-dropping-particle":"","parse-names":false,"suffix":""},{"dropping-particle":"","family":"Fuse","given":"Naoyuki","non-dropping-particle":"","parse-names":false,"suffix":""},{"dropping-particle":"","family":"Tamura","given":"Tomomichi","non-dropping-particle":"","parse-names":false,"suffix":""},{"dropping-particle":"","family":"Okamori","given":"Chisaki","non-dropping-particle":"","parse-names":false,"suffix":""},{"dropping-particle":"","family":"Kurata","given":"Shoichiro","non-dropping-particle":"","parse-names":false,"suffix":""}],"container-title":"Biochemical and Biophysical Research Communications","id":"ITEM-1","issue":"4","issued":{"date-parts":[["2019"]]},"page":"947-951","publisher":"Elsevier Ltd","title":"HSP70/DNAJA3 chaperone/cochaperone regulates NF-κB activity in immune responses","type":"article-journal","volume":"513"},"uris":["http://www.mendeley.com/documents/?uuid=cfb7de6e-9978-40aa-ba0f-8050c1df6187"]}],"mendeley":{"formattedCitation":"(98)","plainTextFormattedCitation":"(98)","previouslyFormattedCitation":"(98)"},"properties":{"noteIndex":0},"schema":"https://github.com/citation-style-language/schema/raw/master/csl-citation.json"}</w:instrText>
      </w:r>
      <w:r w:rsidR="008C54A9" w:rsidRPr="00721D99">
        <w:rPr>
          <w:rFonts w:ascii="Calibri" w:eastAsia="Times New Roman" w:hAnsi="Calibri" w:cs="Calibri"/>
          <w:color w:val="000000"/>
          <w:lang w:val="en-US" w:eastAsia="pt-PT"/>
        </w:rPr>
        <w:fldChar w:fldCharType="separate"/>
      </w:r>
      <w:r w:rsidR="000318F8" w:rsidRPr="000318F8">
        <w:rPr>
          <w:rFonts w:ascii="Calibri" w:eastAsia="Times New Roman" w:hAnsi="Calibri" w:cs="Calibri"/>
          <w:noProof/>
          <w:color w:val="000000"/>
          <w:lang w:val="en-US" w:eastAsia="pt-PT"/>
        </w:rPr>
        <w:t>(98)</w:t>
      </w:r>
      <w:r w:rsidR="008C54A9" w:rsidRPr="00721D99">
        <w:rPr>
          <w:rFonts w:ascii="Calibri" w:eastAsia="Times New Roman" w:hAnsi="Calibri" w:cs="Calibri"/>
          <w:color w:val="000000"/>
          <w:lang w:val="en-US" w:eastAsia="pt-PT"/>
        </w:rPr>
        <w:fldChar w:fldCharType="end"/>
      </w:r>
      <w:r w:rsidR="008C54A9" w:rsidRPr="00721D99">
        <w:rPr>
          <w:rFonts w:ascii="Calibri" w:eastAsia="Times New Roman" w:hAnsi="Calibri" w:cs="Calibri"/>
          <w:color w:val="000000"/>
          <w:lang w:val="en-US" w:eastAsia="pt-PT"/>
        </w:rPr>
        <w:t>.</w:t>
      </w:r>
      <w:r w:rsidR="008C54A9">
        <w:rPr>
          <w:rFonts w:ascii="Calibri" w:eastAsia="Times New Roman" w:hAnsi="Calibri" w:cs="Calibri"/>
          <w:color w:val="000000"/>
          <w:lang w:val="en-US" w:eastAsia="pt-PT"/>
        </w:rPr>
        <w:t xml:space="preserve"> </w:t>
      </w:r>
      <w:r w:rsidR="00DB1A15">
        <w:rPr>
          <w:rFonts w:ascii="Calibri" w:eastAsia="Times New Roman" w:hAnsi="Calibri" w:cs="Calibri"/>
          <w:color w:val="000000"/>
          <w:lang w:val="en-US" w:eastAsia="pt-PT"/>
        </w:rPr>
        <w:t>Interestingly, Hsp70</w:t>
      </w:r>
      <w:r w:rsidR="008C54A9">
        <w:rPr>
          <w:rFonts w:ascii="Calibri" w:eastAsia="Times New Roman" w:hAnsi="Calibri" w:cs="Calibri"/>
          <w:color w:val="000000"/>
          <w:lang w:val="en-US" w:eastAsia="pt-PT"/>
        </w:rPr>
        <w:t xml:space="preserve"> </w:t>
      </w:r>
      <w:r w:rsidR="00DB1A15">
        <w:rPr>
          <w:color w:val="000000"/>
          <w:shd w:val="clear" w:color="auto" w:fill="FFFFFF"/>
          <w:lang w:val="en-US"/>
        </w:rPr>
        <w:t>has been proposed to be involved in</w:t>
      </w:r>
      <w:r w:rsidR="00DB1A15" w:rsidRPr="00DB1A15">
        <w:rPr>
          <w:color w:val="000000"/>
          <w:shd w:val="clear" w:color="auto" w:fill="FFFFFF"/>
          <w:lang w:val="en-US"/>
        </w:rPr>
        <w:t xml:space="preserve"> the early phase of liver regeneration </w:t>
      </w:r>
      <w:r w:rsidR="00DB1A15">
        <w:rPr>
          <w:color w:val="000000"/>
          <w:shd w:val="clear" w:color="auto" w:fill="FFFFFF"/>
          <w:lang w:val="en-US"/>
        </w:rPr>
        <w:t>by the</w:t>
      </w:r>
      <w:r w:rsidR="00DB1A15" w:rsidRPr="00DB1A15">
        <w:rPr>
          <w:color w:val="000000"/>
          <w:shd w:val="clear" w:color="auto" w:fill="FFFFFF"/>
          <w:lang w:val="en-US"/>
        </w:rPr>
        <w:t xml:space="preserve"> i</w:t>
      </w:r>
      <w:r w:rsidR="00DB1A15">
        <w:rPr>
          <w:color w:val="000000"/>
          <w:shd w:val="clear" w:color="auto" w:fill="FFFFFF"/>
          <w:lang w:val="en-US"/>
        </w:rPr>
        <w:t xml:space="preserve">nduction of </w:t>
      </w:r>
      <w:r w:rsidR="00DB1A15" w:rsidRPr="00306233">
        <w:rPr>
          <w:rFonts w:ascii="Calibri" w:eastAsia="Times New Roman" w:hAnsi="Calibri" w:cs="Calibri"/>
          <w:color w:val="000000"/>
          <w:lang w:val="en-US" w:eastAsia="pt-PT"/>
        </w:rPr>
        <w:t>tumor necrosis factor alpha (TNF‐</w:t>
      </w:r>
      <w:r w:rsidR="00DB1A15" w:rsidRPr="00306233">
        <w:rPr>
          <w:rFonts w:ascii="Calibri" w:eastAsia="Times New Roman" w:hAnsi="Calibri" w:cs="Calibri"/>
          <w:color w:val="000000"/>
          <w:lang w:eastAsia="pt-PT"/>
        </w:rPr>
        <w:t>α</w:t>
      </w:r>
      <w:r w:rsidR="00DB1A15" w:rsidRPr="00190311">
        <w:rPr>
          <w:rFonts w:ascii="Calibri" w:eastAsia="Times New Roman" w:hAnsi="Calibri" w:cs="Calibri"/>
          <w:color w:val="000000"/>
          <w:lang w:val="en-US" w:eastAsia="pt-PT"/>
        </w:rPr>
        <w:t>)</w:t>
      </w:r>
      <w:r w:rsidR="00FD1059">
        <w:rPr>
          <w:rFonts w:ascii="Calibri" w:eastAsia="Times New Roman" w:hAnsi="Calibri" w:cs="Calibri"/>
          <w:color w:val="000000"/>
          <w:lang w:val="en-US" w:eastAsia="pt-PT"/>
        </w:rPr>
        <w:t xml:space="preserve"> </w:t>
      </w:r>
      <w:r w:rsidR="00FD1059">
        <w:rPr>
          <w:rFonts w:ascii="Calibri" w:eastAsia="Times New Roman" w:hAnsi="Calibri" w:cs="Calibri"/>
          <w:color w:val="000000"/>
          <w:lang w:val="en-US" w:eastAsia="pt-PT"/>
        </w:rPr>
        <w:fldChar w:fldCharType="begin" w:fldLock="1"/>
      </w:r>
      <w:r w:rsidR="00380A8C">
        <w:rPr>
          <w:rFonts w:ascii="Calibri" w:eastAsia="Times New Roman" w:hAnsi="Calibri" w:cs="Calibri"/>
          <w:color w:val="000000"/>
          <w:lang w:val="en-US" w:eastAsia="pt-PT"/>
        </w:rPr>
        <w:instrText>ADDIN CSL_CITATION {"citationItems":[{"id":"ITEM-1","itemData":{"DOI":"10.1002/lt.23813","ISSN":"15276465","PMID":"24357103","abstract":"Liver regeneration is a complex process that restores functional tissue after resection or injury, and it is accompanied by transient adenosine triphosphate depletion and metabolic stress in hepatic parenchymal cells. Heat shock protein 70 (Hsp70) functions as a chaperone during periods of cellular stress and induces the expression of several inflammatory cytokines identified as key players during early liver regeneration. We, therefore, hypothesized that Hsp70 is required for the initiation of regeneration. Investigations were carried out in a 70% partial hepatectomy mouse model with mice lacking inducible Hsp70 (Hsp70-/-). Liver regeneration was assessed postoperatively with the liver weight/body weight (LW/BW) ratio, and sera and tissues were collected for analysis. In addition, the expression of Hsp-related genes was assessed in a cohort of 23 human living donor liver transplantation donors. In mice, the absence of Hsp70 was associated with a reduced postoperative LW/BW ratio, Ki-67 staining, and tumor necrosis factor α (TNF-α) expression in comparison with wild-type mice. TNF-α expression was also reduced in livers from Hsp70-/- mice after induction with lipopolysaccharide (1 mg/kg). Clinically, the transcription of multiple Hsp genes (especially Hsp70 family members) was up-regulated after donor hepatectomy. Together, these results suggest that the early phase of successful liver regeneration requires the presence of Hsp70 to induce TNF-α. Further studies are required to determine whether Hsp70 contributes to liver regeneration as a chaperone by stabilizing specific interactions required for growth signaling or as a paracrine inflammatory signal, as can occur in models of shock. © 2013 AASLD.","author":[{"dropping-particle":"","family":"Wolf","given":"Joshua H.","non-dropping-particle":"","parse-names":false,"suffix":""},{"dropping-particle":"","family":"Bhatti","given":"Tricia R.","non-dropping-particle":"","parse-names":false,"suffix":""},{"dropping-particle":"","family":"Fouraschen","given":"Suomi","non-dropping-particle":"","parse-names":false,"suffix":""},{"dropping-particle":"","family":"Chakravorty","given":"Shourjo","non-dropping-particle":"","parse-names":false,"suffix":""},{"dropping-particle":"","family":"Wang","given":"Liqing","non-dropping-particle":"","parse-names":false,"suffix":""},{"dropping-particle":"","family":"Kurian","given":"Sunil","non-dropping-particle":"","parse-names":false,"suffix":""},{"dropping-particle":"","family":"Salomon","given":"Daniel","non-dropping-particle":"","parse-names":false,"suffix":""},{"dropping-particle":"","family":"Olthoff","given":"Kim M.","non-dropping-particle":"","parse-names":false,"suffix":""},{"dropping-particle":"","family":"Hancock","given":"Wayne W.","non-dropping-particle":"","parse-names":false,"suffix":""},{"dropping-particle":"","family":"Levine","given":"Matthew H.","non-dropping-particle":"","parse-names":false,"suffix":""}],"container-title":"Liver Transplantation","id":"ITEM-1","issue":"3","issued":{"date-parts":[["2014"]]},"page":"376-385","title":"Heat shock protein 70 is required for optimal liver regeneration after partial hepatectomy in mice","type":"article-journal","volume":"20"},"uris":["http://www.mendeley.com/documents/?uuid=611eddb8-eec8-4930-8b15-37073bdeab9c"]}],"mendeley":{"formattedCitation":"(99)","plainTextFormattedCitation":"(99)","previouslyFormattedCitation":"(99)"},"properties":{"noteIndex":0},"schema":"https://github.com/citation-style-language/schema/raw/master/csl-citation.json"}</w:instrText>
      </w:r>
      <w:r w:rsidR="00FD1059">
        <w:rPr>
          <w:rFonts w:ascii="Calibri" w:eastAsia="Times New Roman" w:hAnsi="Calibri" w:cs="Calibri"/>
          <w:color w:val="000000"/>
          <w:lang w:val="en-US" w:eastAsia="pt-PT"/>
        </w:rPr>
        <w:fldChar w:fldCharType="separate"/>
      </w:r>
      <w:r w:rsidR="000318F8" w:rsidRPr="000318F8">
        <w:rPr>
          <w:rFonts w:ascii="Calibri" w:eastAsia="Times New Roman" w:hAnsi="Calibri" w:cs="Calibri"/>
          <w:noProof/>
          <w:color w:val="000000"/>
          <w:lang w:val="en-US" w:eastAsia="pt-PT"/>
        </w:rPr>
        <w:t>(99)</w:t>
      </w:r>
      <w:r w:rsidR="00FD1059">
        <w:rPr>
          <w:rFonts w:ascii="Calibri" w:eastAsia="Times New Roman" w:hAnsi="Calibri" w:cs="Calibri"/>
          <w:color w:val="000000"/>
          <w:lang w:val="en-US" w:eastAsia="pt-PT"/>
        </w:rPr>
        <w:fldChar w:fldCharType="end"/>
      </w:r>
      <w:r w:rsidR="00DB1A15">
        <w:rPr>
          <w:color w:val="000000"/>
          <w:shd w:val="clear" w:color="auto" w:fill="FFFFFF"/>
          <w:lang w:val="en-US"/>
        </w:rPr>
        <w:t xml:space="preserve">, and our observations of decreased expression of </w:t>
      </w:r>
      <w:r w:rsidR="00DB1A15">
        <w:rPr>
          <w:i/>
          <w:color w:val="000000"/>
          <w:shd w:val="clear" w:color="auto" w:fill="FFFFFF"/>
          <w:lang w:val="en-US"/>
        </w:rPr>
        <w:t>Dnaja3</w:t>
      </w:r>
      <w:r w:rsidR="00FD1059">
        <w:rPr>
          <w:i/>
          <w:color w:val="000000"/>
          <w:shd w:val="clear" w:color="auto" w:fill="FFFFFF"/>
          <w:lang w:val="en-US"/>
        </w:rPr>
        <w:t xml:space="preserve"> </w:t>
      </w:r>
      <w:r w:rsidR="00FD1059">
        <w:rPr>
          <w:color w:val="000000"/>
          <w:shd w:val="clear" w:color="auto" w:fill="FFFFFF"/>
          <w:lang w:val="en-US"/>
        </w:rPr>
        <w:t>with age</w:t>
      </w:r>
      <w:r w:rsidR="00DB1A15">
        <w:rPr>
          <w:color w:val="000000"/>
          <w:shd w:val="clear" w:color="auto" w:fill="FFFFFF"/>
          <w:lang w:val="en-US"/>
        </w:rPr>
        <w:t xml:space="preserve"> may suggest an age-related impairment in hepatic regeneration through diminished Hsp70 activity. However, further studies are required to elucidate the role of </w:t>
      </w:r>
      <w:r w:rsidR="00DB1A15">
        <w:rPr>
          <w:i/>
          <w:color w:val="000000"/>
          <w:shd w:val="clear" w:color="auto" w:fill="FFFFFF"/>
          <w:lang w:val="en-US"/>
        </w:rPr>
        <w:t>Dnaja3</w:t>
      </w:r>
      <w:r w:rsidR="00DB1A15">
        <w:rPr>
          <w:color w:val="000000"/>
          <w:shd w:val="clear" w:color="auto" w:fill="FFFFFF"/>
          <w:lang w:val="en-US"/>
        </w:rPr>
        <w:t xml:space="preserve"> in the aging liver. </w:t>
      </w:r>
      <w:r w:rsidR="00DB1A15">
        <w:rPr>
          <w:rFonts w:ascii="Calibri" w:eastAsia="Times New Roman" w:hAnsi="Calibri" w:cs="Calibri"/>
          <w:color w:val="000000" w:themeColor="text1"/>
          <w:lang w:val="en-US" w:eastAsia="pt-PT"/>
        </w:rPr>
        <w:t>Conversely</w:t>
      </w:r>
      <w:r w:rsidR="007C0C47" w:rsidRPr="10FE962D">
        <w:rPr>
          <w:rFonts w:ascii="Calibri" w:eastAsia="Times New Roman" w:hAnsi="Calibri" w:cs="Calibri"/>
          <w:color w:val="000000" w:themeColor="text1"/>
          <w:lang w:val="en-US" w:eastAsia="pt-PT"/>
        </w:rPr>
        <w:t xml:space="preserve">, </w:t>
      </w:r>
      <w:r w:rsidR="005D702D" w:rsidRPr="10FE962D">
        <w:rPr>
          <w:rFonts w:ascii="Calibri" w:eastAsia="Times New Roman" w:hAnsi="Calibri" w:cs="Calibri"/>
          <w:i/>
          <w:iCs/>
          <w:color w:val="000000" w:themeColor="text1"/>
          <w:lang w:val="en-US" w:eastAsia="pt-PT"/>
        </w:rPr>
        <w:t>Pstpip2</w:t>
      </w:r>
      <w:r w:rsidR="005D702D" w:rsidRPr="10FE962D">
        <w:rPr>
          <w:rFonts w:ascii="Calibri" w:eastAsia="Times New Roman" w:hAnsi="Calibri" w:cs="Calibri"/>
          <w:color w:val="000000" w:themeColor="text1"/>
          <w:lang w:val="en-US" w:eastAsia="pt-PT"/>
        </w:rPr>
        <w:t xml:space="preserve"> </w:t>
      </w:r>
      <w:r w:rsidR="007C0C47" w:rsidRPr="10FE962D">
        <w:rPr>
          <w:rFonts w:ascii="Calibri" w:eastAsia="Times New Roman" w:hAnsi="Calibri" w:cs="Calibri"/>
          <w:color w:val="000000" w:themeColor="text1"/>
          <w:lang w:val="en-US" w:eastAsia="pt-PT"/>
        </w:rPr>
        <w:t>was</w:t>
      </w:r>
      <w:r w:rsidR="0019751E">
        <w:rPr>
          <w:rFonts w:ascii="Calibri" w:eastAsia="Times New Roman" w:hAnsi="Calibri" w:cs="Calibri"/>
          <w:color w:val="000000" w:themeColor="text1"/>
          <w:lang w:val="en-US" w:eastAsia="pt-PT"/>
        </w:rPr>
        <w:t xml:space="preserve"> </w:t>
      </w:r>
      <w:r w:rsidR="005D702D" w:rsidRPr="10FE962D">
        <w:rPr>
          <w:rFonts w:ascii="Calibri" w:eastAsia="Times New Roman" w:hAnsi="Calibri" w:cs="Calibri"/>
          <w:color w:val="000000" w:themeColor="text1"/>
          <w:lang w:val="en-US" w:eastAsia="pt-PT"/>
        </w:rPr>
        <w:t>found to be upregulated in our results</w:t>
      </w:r>
      <w:r w:rsidR="00B83BA6" w:rsidRPr="10FE962D">
        <w:rPr>
          <w:rFonts w:ascii="Calibri" w:eastAsia="Times New Roman" w:hAnsi="Calibri" w:cs="Calibri"/>
          <w:color w:val="000000" w:themeColor="text1"/>
          <w:lang w:val="en-US" w:eastAsia="pt-PT"/>
        </w:rPr>
        <w:t>. This gene</w:t>
      </w:r>
      <w:r w:rsidR="005D702D" w:rsidRPr="10FE962D">
        <w:rPr>
          <w:rFonts w:ascii="Calibri" w:eastAsia="Times New Roman" w:hAnsi="Calibri" w:cs="Calibri"/>
          <w:color w:val="000000" w:themeColor="text1"/>
          <w:lang w:val="en-US" w:eastAsia="pt-PT"/>
        </w:rPr>
        <w:t xml:space="preserve"> may be an important marker and/or target for hepatic fibrosis</w:t>
      </w:r>
      <w:r w:rsidR="00B83BA6" w:rsidRPr="10FE962D">
        <w:rPr>
          <w:rFonts w:ascii="Calibri" w:eastAsia="Times New Roman" w:hAnsi="Calibri" w:cs="Calibri"/>
          <w:color w:val="000000" w:themeColor="text1"/>
          <w:lang w:val="en-US" w:eastAsia="pt-PT"/>
        </w:rPr>
        <w:t xml:space="preserve"> as, i</w:t>
      </w:r>
      <w:r w:rsidR="005D702D" w:rsidRPr="10FE962D">
        <w:rPr>
          <w:rFonts w:ascii="Calibri" w:eastAsia="Times New Roman" w:hAnsi="Calibri" w:cs="Calibri"/>
          <w:color w:val="000000" w:themeColor="text1"/>
          <w:lang w:val="en-US" w:eastAsia="pt-PT"/>
        </w:rPr>
        <w:t xml:space="preserve">n liver macrophages, </w:t>
      </w:r>
      <w:r w:rsidR="00B83BA6" w:rsidRPr="10FE962D">
        <w:rPr>
          <w:rFonts w:ascii="Calibri" w:eastAsia="Times New Roman" w:hAnsi="Calibri" w:cs="Calibri"/>
          <w:color w:val="000000" w:themeColor="text1"/>
          <w:lang w:val="en-US" w:eastAsia="pt-PT"/>
        </w:rPr>
        <w:t>it</w:t>
      </w:r>
      <w:r w:rsidR="005D702D" w:rsidRPr="10FE962D">
        <w:rPr>
          <w:rFonts w:ascii="Calibri" w:eastAsia="Times New Roman" w:hAnsi="Calibri" w:cs="Calibri"/>
          <w:color w:val="000000" w:themeColor="text1"/>
          <w:lang w:val="en-US" w:eastAsia="pt-PT"/>
        </w:rPr>
        <w:t xml:space="preserve"> has been found to be hypermethylated while its overexpression reduced inflammation and alleviated hepatic fibrosis in mice (133). </w:t>
      </w:r>
      <w:r w:rsidR="00B83BA6" w:rsidRPr="10FE962D">
        <w:rPr>
          <w:rFonts w:ascii="Calibri" w:eastAsia="Times New Roman" w:hAnsi="Calibri" w:cs="Calibri"/>
          <w:color w:val="000000" w:themeColor="text1"/>
          <w:lang w:val="en-US" w:eastAsia="pt-PT"/>
        </w:rPr>
        <w:t xml:space="preserve">Taken together, these results </w:t>
      </w:r>
      <w:r w:rsidR="002E1F5D" w:rsidRPr="10FE962D">
        <w:rPr>
          <w:rFonts w:ascii="Calibri" w:eastAsia="Times New Roman" w:hAnsi="Calibri" w:cs="Calibri"/>
          <w:color w:val="000000" w:themeColor="text1"/>
          <w:lang w:val="en-US" w:eastAsia="pt-PT"/>
        </w:rPr>
        <w:t xml:space="preserve">evince an overall functional dysregulation </w:t>
      </w:r>
      <w:r w:rsidR="09F92695" w:rsidRPr="10FE962D">
        <w:rPr>
          <w:rFonts w:ascii="Calibri" w:eastAsia="Times New Roman" w:hAnsi="Calibri" w:cs="Calibri"/>
          <w:color w:val="000000" w:themeColor="text1"/>
          <w:lang w:val="en-US" w:eastAsia="pt-PT"/>
        </w:rPr>
        <w:t>in the aging mouse liver</w:t>
      </w:r>
      <w:r w:rsidR="53E46D02" w:rsidRPr="10FE962D">
        <w:rPr>
          <w:rFonts w:ascii="Calibri" w:eastAsia="Times New Roman" w:hAnsi="Calibri" w:cs="Calibri"/>
          <w:color w:val="000000" w:themeColor="text1"/>
          <w:lang w:val="en-US" w:eastAsia="pt-PT"/>
        </w:rPr>
        <w:t xml:space="preserve"> with particular emphasis placed once again on the genes involved in immune response</w:t>
      </w:r>
      <w:r w:rsidR="6786F8D8" w:rsidRPr="10FE962D">
        <w:rPr>
          <w:rFonts w:ascii="Calibri" w:eastAsia="Times New Roman" w:hAnsi="Calibri" w:cs="Calibri"/>
          <w:color w:val="000000" w:themeColor="text1"/>
          <w:lang w:val="en-US" w:eastAsia="pt-PT"/>
        </w:rPr>
        <w:t xml:space="preserve"> and </w:t>
      </w:r>
      <w:r w:rsidR="53E46D02" w:rsidRPr="10FE962D">
        <w:rPr>
          <w:rFonts w:ascii="Calibri" w:eastAsia="Times New Roman" w:hAnsi="Calibri" w:cs="Calibri"/>
          <w:color w:val="000000" w:themeColor="text1"/>
          <w:lang w:val="en-US" w:eastAsia="pt-PT"/>
        </w:rPr>
        <w:t>cell</w:t>
      </w:r>
      <w:r w:rsidR="1CD847F6" w:rsidRPr="10FE962D">
        <w:rPr>
          <w:rFonts w:ascii="Calibri" w:eastAsia="Times New Roman" w:hAnsi="Calibri" w:cs="Calibri"/>
          <w:color w:val="000000" w:themeColor="text1"/>
          <w:lang w:val="en-US" w:eastAsia="pt-PT"/>
        </w:rPr>
        <w:t xml:space="preserve">-cell </w:t>
      </w:r>
      <w:r w:rsidR="21FE7B7F" w:rsidRPr="10FE962D">
        <w:rPr>
          <w:rFonts w:ascii="Calibri" w:eastAsia="Times New Roman" w:hAnsi="Calibri" w:cs="Calibri"/>
          <w:color w:val="000000" w:themeColor="text1"/>
          <w:lang w:val="en-US" w:eastAsia="pt-PT"/>
        </w:rPr>
        <w:t>adhesion.</w:t>
      </w:r>
      <w:r w:rsidR="741B5ACC" w:rsidRPr="10FE962D">
        <w:rPr>
          <w:rFonts w:ascii="Calibri" w:eastAsia="Times New Roman" w:hAnsi="Calibri" w:cs="Calibri"/>
          <w:color w:val="000000" w:themeColor="text1"/>
          <w:lang w:val="en-US" w:eastAsia="pt-PT"/>
        </w:rPr>
        <w:t xml:space="preserve"> </w:t>
      </w:r>
      <w:r w:rsidR="53E46D02" w:rsidRPr="10FE962D">
        <w:rPr>
          <w:rFonts w:ascii="Calibri" w:eastAsia="Times New Roman" w:hAnsi="Calibri" w:cs="Calibri"/>
          <w:color w:val="000000" w:themeColor="text1"/>
          <w:lang w:val="en-US" w:eastAsia="pt-PT"/>
        </w:rPr>
        <w:t xml:space="preserve"> </w:t>
      </w:r>
    </w:p>
    <w:bookmarkEnd w:id="0"/>
    <w:p w14:paraId="0B2719E1" w14:textId="654DA37A" w:rsidR="005C4CAF" w:rsidRPr="0094589A" w:rsidRDefault="0094589A" w:rsidP="00F37127">
      <w:pPr>
        <w:pStyle w:val="Ttulo2"/>
        <w:rPr>
          <w:sz w:val="24"/>
          <w:szCs w:val="24"/>
          <w:lang w:val="en-US"/>
        </w:rPr>
      </w:pPr>
      <w:r>
        <w:rPr>
          <w:rFonts w:ascii="Calibri" w:hAnsi="Calibri" w:cs="Calibri"/>
          <w:i/>
          <w:iCs/>
          <w:color w:val="000000"/>
          <w:sz w:val="24"/>
          <w:szCs w:val="24"/>
          <w:lang w:val="en-US"/>
        </w:rPr>
        <w:t xml:space="preserve">Dysregulation of organic acid metabolism across the lifespan is shared by the brain, the heart and the </w:t>
      </w:r>
      <w:proofErr w:type="gramStart"/>
      <w:r>
        <w:rPr>
          <w:rFonts w:ascii="Calibri" w:hAnsi="Calibri" w:cs="Calibri"/>
          <w:i/>
          <w:iCs/>
          <w:color w:val="000000"/>
          <w:sz w:val="24"/>
          <w:szCs w:val="24"/>
          <w:lang w:val="en-US"/>
        </w:rPr>
        <w:t>liver</w:t>
      </w:r>
      <w:proofErr w:type="gramEnd"/>
    </w:p>
    <w:p w14:paraId="33034634" w14:textId="6C08F3A6" w:rsidR="00042D6D" w:rsidRDefault="00042D6D" w:rsidP="004E1B98">
      <w:pPr>
        <w:spacing w:before="120" w:after="240" w:line="480" w:lineRule="auto"/>
        <w:jc w:val="both"/>
        <w:rPr>
          <w:rFonts w:ascii="Calibri" w:eastAsia="Times New Roman" w:hAnsi="Calibri" w:cs="Calibri"/>
          <w:color w:val="000000" w:themeColor="text1"/>
          <w:lang w:val="en-US" w:eastAsia="pt-PT"/>
        </w:rPr>
      </w:pPr>
      <w:r>
        <w:rPr>
          <w:rFonts w:ascii="Calibri" w:eastAsia="Times New Roman" w:hAnsi="Calibri" w:cs="Calibri"/>
          <w:color w:val="000000" w:themeColor="text1"/>
          <w:lang w:val="en-US" w:eastAsia="pt-PT"/>
        </w:rPr>
        <w:t xml:space="preserve">As for the brain, heart and liver, the biological processes </w:t>
      </w:r>
      <w:r w:rsidR="00B93C58">
        <w:rPr>
          <w:rFonts w:ascii="Calibri" w:eastAsia="Times New Roman" w:hAnsi="Calibri" w:cs="Calibri"/>
          <w:color w:val="000000" w:themeColor="text1"/>
          <w:lang w:val="en-US" w:eastAsia="pt-PT"/>
        </w:rPr>
        <w:t>commonly</w:t>
      </w:r>
      <w:r>
        <w:rPr>
          <w:rFonts w:ascii="Calibri" w:eastAsia="Times New Roman" w:hAnsi="Calibri" w:cs="Calibri"/>
          <w:color w:val="000000" w:themeColor="text1"/>
          <w:lang w:val="en-US" w:eastAsia="pt-PT"/>
        </w:rPr>
        <w:t xml:space="preserve"> affected by aging relate to organic acid metabolism.</w:t>
      </w:r>
    </w:p>
    <w:p w14:paraId="53E72F54" w14:textId="3F78DBD5" w:rsidR="000229D6" w:rsidRDefault="3559A9BD" w:rsidP="004E1B98">
      <w:pPr>
        <w:spacing w:before="120" w:after="240" w:line="480" w:lineRule="auto"/>
        <w:jc w:val="both"/>
        <w:rPr>
          <w:rFonts w:ascii="Calibri" w:eastAsia="Times New Roman" w:hAnsi="Calibri" w:cs="Calibri"/>
          <w:color w:val="000000"/>
          <w:lang w:val="en-US" w:eastAsia="pt-PT"/>
        </w:rPr>
      </w:pPr>
      <w:r w:rsidRPr="055AC8D2">
        <w:rPr>
          <w:rFonts w:ascii="Calibri" w:eastAsia="Times New Roman" w:hAnsi="Calibri" w:cs="Calibri"/>
          <w:color w:val="000000" w:themeColor="text1"/>
          <w:lang w:val="en-US" w:eastAsia="pt-PT"/>
        </w:rPr>
        <w:t xml:space="preserve">In the brain, we report an age-related increase in expression of some genes implicated in the synthesis of prostaglandins (PGs) from the fatty acid precursor arachidonic acid, namely </w:t>
      </w:r>
      <w:r w:rsidRPr="055AC8D2">
        <w:rPr>
          <w:rFonts w:ascii="Calibri" w:eastAsia="Times New Roman" w:hAnsi="Calibri" w:cs="Calibri"/>
          <w:i/>
          <w:iCs/>
          <w:color w:val="000000" w:themeColor="text1"/>
          <w:lang w:val="en-US" w:eastAsia="pt-PT"/>
        </w:rPr>
        <w:t>Aldh1a2</w:t>
      </w:r>
      <w:r w:rsidR="274C9E63" w:rsidRPr="055AC8D2">
        <w:rPr>
          <w:rFonts w:ascii="Calibri" w:eastAsia="Times New Roman" w:hAnsi="Calibri" w:cs="Calibri"/>
          <w:color w:val="000000" w:themeColor="text1"/>
          <w:lang w:val="en-US" w:eastAsia="pt-PT"/>
        </w:rPr>
        <w:t>,</w:t>
      </w:r>
      <w:r w:rsidR="0898C382" w:rsidRPr="055AC8D2">
        <w:rPr>
          <w:rFonts w:ascii="Calibri" w:eastAsia="Times New Roman" w:hAnsi="Calibri" w:cs="Calibri"/>
          <w:color w:val="000000" w:themeColor="text1"/>
          <w:lang w:val="en-US" w:eastAsia="pt-PT"/>
        </w:rPr>
        <w:t xml:space="preserve"> </w:t>
      </w:r>
      <w:proofErr w:type="spellStart"/>
      <w:r w:rsidRPr="055AC8D2">
        <w:rPr>
          <w:rFonts w:ascii="Calibri" w:eastAsia="Times New Roman" w:hAnsi="Calibri" w:cs="Calibri"/>
          <w:i/>
          <w:iCs/>
          <w:color w:val="000000" w:themeColor="text1"/>
          <w:lang w:val="en-US" w:eastAsia="pt-PT"/>
        </w:rPr>
        <w:t>Ptgds</w:t>
      </w:r>
      <w:proofErr w:type="spellEnd"/>
      <w:r w:rsidR="4154D811" w:rsidRPr="055AC8D2">
        <w:rPr>
          <w:rFonts w:ascii="Calibri" w:eastAsia="Times New Roman" w:hAnsi="Calibri" w:cs="Calibri"/>
          <w:color w:val="000000" w:themeColor="text1"/>
          <w:lang w:val="en-US" w:eastAsia="pt-PT"/>
        </w:rPr>
        <w:t xml:space="preserve">, and </w:t>
      </w:r>
      <w:r w:rsidR="4154D811" w:rsidRPr="055AC8D2">
        <w:rPr>
          <w:rFonts w:ascii="Calibri" w:eastAsia="Times New Roman" w:hAnsi="Calibri" w:cs="Calibri"/>
          <w:i/>
          <w:iCs/>
          <w:color w:val="000000" w:themeColor="text1"/>
          <w:lang w:val="en-US" w:eastAsia="pt-PT"/>
        </w:rPr>
        <w:t>Sphk1</w:t>
      </w:r>
      <w:r w:rsidRPr="055AC8D2">
        <w:rPr>
          <w:rFonts w:ascii="Calibri" w:eastAsia="Times New Roman" w:hAnsi="Calibri" w:cs="Calibri"/>
          <w:color w:val="000000" w:themeColor="text1"/>
          <w:lang w:val="en-US" w:eastAsia="pt-PT"/>
        </w:rPr>
        <w:t>.</w:t>
      </w:r>
      <w:r w:rsidR="274C9E63" w:rsidRPr="055AC8D2">
        <w:rPr>
          <w:rFonts w:ascii="Calibri" w:eastAsia="Times New Roman" w:hAnsi="Calibri" w:cs="Calibri"/>
          <w:color w:val="000000" w:themeColor="text1"/>
          <w:lang w:val="en-US" w:eastAsia="pt-PT"/>
        </w:rPr>
        <w:t xml:space="preserve"> </w:t>
      </w:r>
      <w:r w:rsidR="4154D811" w:rsidRPr="055AC8D2">
        <w:rPr>
          <w:rFonts w:ascii="Calibri" w:eastAsia="Times New Roman" w:hAnsi="Calibri" w:cs="Calibri"/>
          <w:color w:val="000000" w:themeColor="text1"/>
          <w:lang w:val="en-US" w:eastAsia="pt-PT"/>
        </w:rPr>
        <w:t xml:space="preserve">Interestingly, in this tissue PGs </w:t>
      </w:r>
      <w:r w:rsidR="436D33B5" w:rsidRPr="055AC8D2">
        <w:rPr>
          <w:rFonts w:ascii="Calibri" w:eastAsia="Times New Roman" w:hAnsi="Calibri" w:cs="Calibri"/>
          <w:color w:val="000000" w:themeColor="text1"/>
          <w:lang w:val="en-US" w:eastAsia="pt-PT"/>
        </w:rPr>
        <w:t>have been linked to</w:t>
      </w:r>
      <w:r w:rsidR="4154D811" w:rsidRPr="055AC8D2">
        <w:rPr>
          <w:rFonts w:ascii="Calibri" w:eastAsia="Times New Roman" w:hAnsi="Calibri" w:cs="Calibri"/>
          <w:color w:val="000000" w:themeColor="text1"/>
          <w:lang w:val="en-US" w:eastAsia="pt-PT"/>
        </w:rPr>
        <w:t xml:space="preserve"> neuroinflammation and associated memory loss during aging and in age-related diseases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07/s12035-009-8066-z","ISSN":"08937648","PMID":"19365736","abstract":"Neuroinflammation is a complex response to brain injury involving the activation of glia, release of inflammatory mediators within the brain, and recruitment of peripheral immune cells. Interestingly, memory deficits have been observed following many inflammatory states including infection, traumatic brain injury (TBI), normal aging, and Alzheimer's disease (AD). Prostaglandins (PGs), a class of lipid mediators which can have inflammatory actions, are upregulated by these inflammatory challenges and can impair memory. In this paper, we critically review the success of nonsteroidal anti-inflammatory drugs, which prevent the formation of PGs, in preventing neuroinflammation-induced memory deficits following lipopolysaccharide injection, TBI, aging, and experimental models of AD in rodents and propose a mechanism by which PGs could disrupt memory formation. © 2009 Humana Press Inc.","author":[{"dropping-particle":"","family":"Hein","given":"Amy M.","non-dropping-particle":"","parse-names":false,"suffix":""},{"dropping-particle":"","family":"O'Banion","given":"M. Kerry","non-dropping-particle":"","parse-names":false,"suffix":""}],"container-title":"Molecular Neurobiology","id":"ITEM-1","issue":"1","issued":{"date-parts":[["2009"]]},"page":"15-32","publisher":"Humana Press Inc.","title":"Neuroinflammation and memory: The role of prostaglandins","type":"article","volume":"40"},"uris":["http://www.mendeley.com/documents/?uuid=3e78aa2c-a913-371a-9e62-82a47fe67565","http://www.mendeley.com/documents/?uuid=d87217f0-f5af-4b40-bed1-4e7d760111c6"]},{"id":"ITEM-2","itemData":{"DOI":"10.2147/DNND.S240800","abstract":"Neurologic and neuropsychiatric diseases are associated with great morbidity and mortality. Prostaglandins (PGs) are formed by sequential oxygenation of arachidonic acid in physiologic and pathologic conditions. For the production of PGs cyclooxygenase is a necessary enzyme that has two isoforms, that are named COX","author":[{"dropping-particle":"","family":"Famitafreshi","given":"Hamidreza","non-dropping-particle":"","parse-names":false,"suffix":""},{"dropping-particle":"","family":"Karimian","given":"Morteza","non-dropping-particle":"","parse-names":false,"suffix":""}],"id":"ITEM-2","issued":{"date-parts":[["2020"]]},"title":"Prostaglandins as the Agents That Modulate the Course of Brain Disorders","type":"article-journal"},"uris":["http://www.mendeley.com/documents/?uuid=cb6f2980-9e25-3f5f-979e-eb5f8f069f8a"]},{"id":"ITEM-3","itemData":{"DOI":"10.1111/j.1753-4887.2010.00345.x","ISSN":"17534887","PMID":"21091943","abstract":"Aging contributes to physiological decline and vulnerability to disease. In the brain, even with minimal neuronal loss, aging increases oxidative damage, inflammation, demyelination, impaired processing, and metabolic deficits, particularly during pathological brain aging. In this review, the possible role of docosahexaenoic acid (DHA) in the prevention of age-related disruption of brain function is discussed. High-fat diabetogenic diets, cholesterol, and the omega-6 fatty acid arachidonate and its prostaglandin metabolites have all been implicated in promoting the pathogenesis of Alzheimer's disease. Evidence presented here shows DHA acts to oppose this, exerting a plethora of pleiotropic activities to protect against the pathogenesis of Alzheimer's disease. © 2010 International Life Sciences Institute.","author":[{"dropping-particle":"","family":"Cole","given":"Greg M.","non-dropping-particle":"","parse-names":false,"suffix":""},{"dropping-particle":"","family":"Ma","given":"Qiu Lan","non-dropping-particle":"","parse-names":false,"suffix":""},{"dropping-particle":"","family":"Frautschy","given":"Sally A.","non-dropping-particle":"","parse-names":false,"suffix":""}],"container-title":"Nutrition Reviews","id":"ITEM-3","issue":"SUPPL. 2","issued":{"date-parts":[["2010"]]},"page":"S102-S111","publisher":"Blackwell Publishing Inc.","title":"Dietary fatty acids and the aging brain","type":"article-journal","volume":"68"},"uris":["http://www.mendeley.com/documents/?uuid=7053f304-19f6-3fc7-9493-4d33ca8859db","http://www.mendeley.com/documents/?uuid=48a8285d-329e-4fec-b6b0-7a5efbdd12e0"]}],"mendeley":{"formattedCitation":"(100–102)","plainTextFormattedCitation":"(100–102)","previouslyFormattedCitation":"(100–102)"},"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00–102)</w:t>
      </w:r>
      <w:r w:rsidR="000229D6" w:rsidRPr="055AC8D2">
        <w:rPr>
          <w:rFonts w:ascii="Calibri" w:eastAsia="Times New Roman" w:hAnsi="Calibri" w:cs="Calibri"/>
          <w:color w:val="000000" w:themeColor="text1"/>
          <w:lang w:val="en-US" w:eastAsia="pt-PT"/>
        </w:rPr>
        <w:fldChar w:fldCharType="end"/>
      </w:r>
      <w:r w:rsidR="4154D811" w:rsidRPr="055AC8D2">
        <w:rPr>
          <w:rFonts w:ascii="Calibri" w:eastAsia="Times New Roman" w:hAnsi="Calibri" w:cs="Calibri"/>
          <w:color w:val="000000" w:themeColor="text1"/>
          <w:lang w:val="en-US" w:eastAsia="pt-PT"/>
        </w:rPr>
        <w:t xml:space="preserve">. </w:t>
      </w:r>
      <w:r w:rsidR="4154D811" w:rsidRPr="055AC8D2">
        <w:rPr>
          <w:rFonts w:ascii="Calibri" w:eastAsia="Times New Roman" w:hAnsi="Calibri" w:cs="Calibri"/>
          <w:i/>
          <w:iCs/>
          <w:color w:val="000000" w:themeColor="text1"/>
          <w:lang w:val="en-US" w:eastAsia="pt-PT"/>
        </w:rPr>
        <w:t>Sphk1</w:t>
      </w:r>
      <w:r w:rsidR="4154D811" w:rsidRPr="055AC8D2">
        <w:rPr>
          <w:rFonts w:ascii="Calibri" w:eastAsia="Times New Roman" w:hAnsi="Calibri" w:cs="Calibri"/>
          <w:color w:val="000000" w:themeColor="text1"/>
          <w:lang w:val="en-US" w:eastAsia="pt-PT"/>
        </w:rPr>
        <w:t xml:space="preserve">, encodes for an enzyme responsible for catalyzing the phosphorylation of sphingosine into sphingosine-1-phosphate (S1P), a role that makes this gene very relevant in the context of aging and neurodegeneration, due to growing evidence demonstrating the activation </w:t>
      </w:r>
      <w:r w:rsidR="4154D811" w:rsidRPr="055AC8D2">
        <w:rPr>
          <w:rFonts w:ascii="Calibri" w:eastAsia="Times New Roman" w:hAnsi="Calibri" w:cs="Calibri"/>
          <w:color w:val="000000" w:themeColor="text1"/>
          <w:lang w:val="en-US" w:eastAsia="pt-PT"/>
        </w:rPr>
        <w:lastRenderedPageBreak/>
        <w:t xml:space="preserve">of the IGF-I-Akt-mTOR pathway by S1P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07/s12035-018-1286-3","ISSN":"15591182","PMID":"30140974","abstract":"Bioactive sphingolipids: sphingosine, sphingosine-1-phosphate (S1P), ceramide, and ceramide-1-phosphate (C1P) are increasingly implicated in cell survival, proliferation, differentiation, and in multiple aspects of stress response in the nervous system. The opposite roles of closely related sphingolipid species in cell survival/death signaling is reflected in the concept of tightly controlled sphingolipid rheostat. Aging has a complex influence on sphingolipid metabolism, disturbing signaling pathways and the properties of lipid membranes. A metabolic signature of stress resistance-associated sphingolipids correlates with longevity in humans. Moreover, accumulating evidence suggests extensive links between sphingolipid signaling and the insulin-like growth factor I (IGF-I)-Akt-mTOR pathway (IIS), which is involved in the modulation of aging process and longevity. IIS integrates a wide array of metabolic signals, cross-talks with p53, nuclear factor κB (NF-κB), or reactive oxygen species (ROS) and influences gene expression to shape the cellular metabolic profile and stress resistance. The multiple connections between sphingolipids and IIS signaling suggest possible engagement of these compounds in the aging process itself, which creates a vulnerable background for the majority of neurodegenerative disorders.","author":[{"dropping-particle":"","family":"Jęśko","given":"Henryk","non-dropping-particle":"","parse-names":false,"suffix":""},{"dropping-particle":"","family":"Stępień","given":"Adam","non-dropping-particle":"","parse-names":false,"suffix":""},{"dropping-particle":"","family":"Lukiw","given":"Walter J.","non-dropping-particle":"","parse-names":false,"suffix":""},{"dropping-particle":"","family":"Strosznajder","given":"Robert P.","non-dropping-particle":"","parse-names":false,"suffix":""}],"container-title":"Molecular Neurobiology","id":"ITEM-1","issue":"5","issued":{"date-parts":[["2019","5","1"]]},"page":"3501-3521","publisher":"Humana Press Inc.","title":"The Cross-Talk Between Sphingolipids and Insulin-Like Growth Factor Signaling: Significance for Aging and Neurodegeneration","type":"article","volume":"56"},"prefix":"recently reviewed in","uris":["http://www.mendeley.com/documents/?uuid=3de3e8c6-ae6b-3f26-8e1a-19c0fef34b0a","http://www.mendeley.com/documents/?uuid=d3907d66-3010-4e78-8734-57bd61738b93"]}],"mendeley":{"formattedCitation":"(recently reviewed in 103)","plainTextFormattedCitation":"(recently reviewed in 103)","previouslyFormattedCitation":"(recently reviewed in 103)"},"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recently reviewed in 103)</w:t>
      </w:r>
      <w:r w:rsidR="000229D6" w:rsidRPr="055AC8D2">
        <w:rPr>
          <w:rFonts w:ascii="Calibri" w:eastAsia="Times New Roman" w:hAnsi="Calibri" w:cs="Calibri"/>
          <w:color w:val="000000" w:themeColor="text1"/>
          <w:lang w:val="en-US" w:eastAsia="pt-PT"/>
        </w:rPr>
        <w:fldChar w:fldCharType="end"/>
      </w:r>
      <w:r w:rsidR="4154D811" w:rsidRPr="055AC8D2">
        <w:rPr>
          <w:rFonts w:ascii="Calibri" w:eastAsia="Times New Roman" w:hAnsi="Calibri" w:cs="Calibri"/>
          <w:color w:val="000000" w:themeColor="text1"/>
          <w:lang w:val="en-US" w:eastAsia="pt-PT"/>
        </w:rPr>
        <w:t xml:space="preserve">. </w:t>
      </w:r>
      <w:r w:rsidR="6D3D3524" w:rsidRPr="055AC8D2">
        <w:rPr>
          <w:rFonts w:ascii="Calibri" w:eastAsia="Times New Roman" w:hAnsi="Calibri" w:cs="Calibri"/>
          <w:color w:val="000000" w:themeColor="text1"/>
          <w:lang w:val="en-US" w:eastAsia="pt-PT"/>
        </w:rPr>
        <w:t>D</w:t>
      </w:r>
      <w:r w:rsidR="4154D811" w:rsidRPr="055AC8D2">
        <w:rPr>
          <w:rFonts w:ascii="Calibri" w:eastAsia="Times New Roman" w:hAnsi="Calibri" w:cs="Calibri"/>
          <w:color w:val="000000" w:themeColor="text1"/>
          <w:lang w:val="en-US" w:eastAsia="pt-PT"/>
        </w:rPr>
        <w:t xml:space="preserve">ecreased levels of S1P and Sphk1 activity </w:t>
      </w:r>
      <w:r w:rsidR="3159A352" w:rsidRPr="055AC8D2">
        <w:rPr>
          <w:rFonts w:ascii="Calibri" w:eastAsia="Times New Roman" w:hAnsi="Calibri" w:cs="Calibri"/>
          <w:color w:val="000000" w:themeColor="text1"/>
          <w:lang w:val="en-US" w:eastAsia="pt-PT"/>
        </w:rPr>
        <w:t xml:space="preserve">have been reported </w:t>
      </w:r>
      <w:r w:rsidR="4154D811" w:rsidRPr="055AC8D2">
        <w:rPr>
          <w:rFonts w:ascii="Calibri" w:eastAsia="Times New Roman" w:hAnsi="Calibri" w:cs="Calibri"/>
          <w:color w:val="000000" w:themeColor="text1"/>
          <w:lang w:val="en-US" w:eastAsia="pt-PT"/>
        </w:rPr>
        <w:t xml:space="preserve">in AD pathogenesis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186/2051-5960-2-9","ISSN":"20515960","PMID":"24456642","abstract":"Background: The greatest genetic risk factor for late-onset Alzheimer's disease (AD) is the ε allele of Apolipoprotein E (ApoE). ApoE regulates secretion of the potent neuroprotective signaling lipid Sphingosine 1-phosphate (S1P). S1P is derived by phosphorylation of sphingosine, catalysed by sphingosine kinases 1 and 2 (SphK1 and 2), and SphK1 positively regulates glutamate secretion and synaptic strength in hippocampal neurons. S1P and its receptor family have been subject to intense pharmacological interest in recent years, following approval of the immunomodulatory drug Fingolimod, an S1P mimetic, for relapsing multiple sclerosis. Results: We quantified S1P levels in six brain regions that are differentially affected by AD pathology, in a cohort of 34 post-mortem brains, divided into four groups based on Braak neurofibrillary tangle staging. S1P declined with increasing Braak stage, and this was most pronounced in brain regions most heavily affected by AD pathology. The S1P/sphingosine ratio was 66% and 64% lower in Braak stage III/IV hippocampus (p = 0.010) and inferior temporal cortex (p = 0.014), respectively, compared to controls. In accordance with this change, both SphK1 and SphK2 activity declined with increasing Braak pathology in the hippocampus (p = 0.032 and 0.047, respectively). S1P/sphingosine ratio was 2.5-fold higher in hippocampus of ApoE2 carriers compared to ApoE4 carriers, and multivariate regression showed a significant association between APOE genotype and hippocampal S1P/sphingosine (p = 0.0495), suggesting a new link between APOE genotype and pre-disposition to AD. Conclusions: This study demonstrates loss of S1P and sphingosine kinase activity early in AD pathogenesis, and prior to AD diagnosis. Our findings establish a rationale for further exploring S1P receptor pharmacology in the context of AD therapy.","author":[{"dropping-particle":"","family":"Couttas","given":"Timothy A.","non-dropping-particle":"","parse-names":false,"suffix":""},{"dropping-particle":"","family":"Kain","given":"Nupur","non-dropping-particle":"","parse-names":false,"suffix":""},{"dropping-particle":"","family":"Daniels","given":"Benjamin","non-dropping-particle":"","parse-names":false,"suffix":""},{"dropping-particle":"","family":"Lim","given":"Xin Ying","non-dropping-particle":"","parse-names":false,"suffix":""},{"dropping-particle":"","family":"Shepherd","given":"Claire","non-dropping-particle":"","parse-names":false,"suffix":""},{"dropping-particle":"","family":"Kril","given":"Jillian","non-dropping-particle":"","parse-names":false,"suffix":""},{"dropping-particle":"","family":"Pickford","given":"Russell","non-dropping-particle":"","parse-names":false,"suffix":""},{"dropping-particle":"","family":"Li","given":"Hongyun","non-dropping-particle":"","parse-names":false,"suffix":""},{"dropping-particle":"","family":"Garner","given":"Brett","non-dropping-particle":"","parse-names":false,"suffix":""},{"dropping-particle":"","family":"Don","given":"Anthony S.","non-dropping-particle":"","parse-names":false,"suffix":""}],"container-title":"Acta Neuropathologica Communications","id":"ITEM-1","issue":"1","issued":{"date-parts":[["2014","1","27"]]},"page":"9","publisher":"BioMed Central Ltd.","title":"Loss of the neuroprotective factor Sphingosine 1-phosphate early in Alzheimer's disease pathogenesis","type":"article-journal","volume":"2"},"uris":["http://www.mendeley.com/documents/?uuid=3a29c5a6-e962-3c48-9bd1-f3f3cd2a8930","http://www.mendeley.com/documents/?uuid=2bfe5197-fc92-4670-8821-35af0f619932"]}],"mendeley":{"formattedCitation":"(104)","plainTextFormattedCitation":"(104)","previouslyFormattedCitation":"(104)"},"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04)</w:t>
      </w:r>
      <w:r w:rsidR="000229D6" w:rsidRPr="055AC8D2">
        <w:rPr>
          <w:rFonts w:ascii="Calibri" w:eastAsia="Times New Roman" w:hAnsi="Calibri" w:cs="Calibri"/>
          <w:color w:val="000000" w:themeColor="text1"/>
          <w:lang w:val="en-US" w:eastAsia="pt-PT"/>
        </w:rPr>
        <w:fldChar w:fldCharType="end"/>
      </w:r>
      <w:r w:rsidR="4154D811" w:rsidRPr="055AC8D2">
        <w:rPr>
          <w:rFonts w:ascii="Calibri" w:eastAsia="Times New Roman" w:hAnsi="Calibri" w:cs="Calibri"/>
          <w:color w:val="000000" w:themeColor="text1"/>
          <w:lang w:val="en-US" w:eastAsia="pt-PT"/>
        </w:rPr>
        <w:t xml:space="preserve">, suggesting that our observations of increased </w:t>
      </w:r>
      <w:r w:rsidR="4154D811" w:rsidRPr="055AC8D2">
        <w:rPr>
          <w:rFonts w:ascii="Calibri" w:eastAsia="Times New Roman" w:hAnsi="Calibri" w:cs="Calibri"/>
          <w:i/>
          <w:iCs/>
          <w:color w:val="000000" w:themeColor="text1"/>
          <w:lang w:val="en-US" w:eastAsia="pt-PT"/>
        </w:rPr>
        <w:t>Sphk1</w:t>
      </w:r>
      <w:r w:rsidR="4154D811" w:rsidRPr="055AC8D2">
        <w:rPr>
          <w:rFonts w:ascii="Calibri" w:eastAsia="Times New Roman" w:hAnsi="Calibri" w:cs="Calibri"/>
          <w:color w:val="000000" w:themeColor="text1"/>
          <w:lang w:val="en-US" w:eastAsia="pt-PT"/>
        </w:rPr>
        <w:t xml:space="preserve"> expression in the aging brain might be a compensatory mechanism of loss of Sphk1 function</w:t>
      </w:r>
      <w:r w:rsidR="00176DE6">
        <w:rPr>
          <w:rFonts w:ascii="Calibri" w:eastAsia="Times New Roman" w:hAnsi="Calibri" w:cs="Calibri"/>
          <w:color w:val="000000" w:themeColor="text1"/>
          <w:lang w:val="en-US" w:eastAsia="pt-PT"/>
        </w:rPr>
        <w:t xml:space="preserve">. </w:t>
      </w:r>
      <w:r w:rsidR="1EB04175" w:rsidRPr="055AC8D2">
        <w:rPr>
          <w:rFonts w:ascii="Calibri" w:eastAsia="Times New Roman" w:hAnsi="Calibri" w:cs="Calibri"/>
          <w:color w:val="000000" w:themeColor="text1"/>
          <w:lang w:val="en-US" w:eastAsia="pt-PT"/>
        </w:rPr>
        <w:t>Moreover</w:t>
      </w:r>
      <w:r w:rsidR="4154D811" w:rsidRPr="055AC8D2">
        <w:rPr>
          <w:rFonts w:ascii="Calibri" w:eastAsia="Times New Roman" w:hAnsi="Calibri" w:cs="Calibri"/>
          <w:color w:val="000000" w:themeColor="text1"/>
          <w:lang w:val="en-US" w:eastAsia="pt-PT"/>
        </w:rPr>
        <w:t xml:space="preserve">, </w:t>
      </w:r>
      <w:proofErr w:type="spellStart"/>
      <w:r w:rsidR="4154D811" w:rsidRPr="055AC8D2">
        <w:rPr>
          <w:rFonts w:ascii="Calibri" w:eastAsia="Times New Roman" w:hAnsi="Calibri" w:cs="Calibri"/>
          <w:i/>
          <w:iCs/>
          <w:color w:val="000000" w:themeColor="text1"/>
          <w:lang w:val="en-US" w:eastAsia="pt-PT"/>
        </w:rPr>
        <w:t>Ptgds</w:t>
      </w:r>
      <w:proofErr w:type="spellEnd"/>
      <w:r w:rsidR="4154D811" w:rsidRPr="055AC8D2">
        <w:rPr>
          <w:rFonts w:ascii="Calibri" w:eastAsia="Times New Roman" w:hAnsi="Calibri" w:cs="Calibri"/>
          <w:color w:val="000000" w:themeColor="text1"/>
          <w:lang w:val="en-US" w:eastAsia="pt-PT"/>
        </w:rPr>
        <w:t xml:space="preserve"> enc</w:t>
      </w:r>
      <w:r w:rsidR="1EB04175" w:rsidRPr="055AC8D2">
        <w:rPr>
          <w:rFonts w:ascii="Calibri" w:eastAsia="Times New Roman" w:hAnsi="Calibri" w:cs="Calibri"/>
          <w:color w:val="000000" w:themeColor="text1"/>
          <w:lang w:val="en-US" w:eastAsia="pt-PT"/>
        </w:rPr>
        <w:t>o</w:t>
      </w:r>
      <w:r w:rsidR="4154D811" w:rsidRPr="055AC8D2">
        <w:rPr>
          <w:rFonts w:ascii="Calibri" w:eastAsia="Times New Roman" w:hAnsi="Calibri" w:cs="Calibri"/>
          <w:color w:val="000000" w:themeColor="text1"/>
          <w:lang w:val="en-US" w:eastAsia="pt-PT"/>
        </w:rPr>
        <w:t>des</w:t>
      </w:r>
      <w:r w:rsidR="1EB04175" w:rsidRPr="055AC8D2">
        <w:rPr>
          <w:rFonts w:ascii="Calibri" w:eastAsia="Times New Roman" w:hAnsi="Calibri" w:cs="Calibri"/>
          <w:color w:val="000000" w:themeColor="text1"/>
          <w:lang w:val="en-US" w:eastAsia="pt-PT"/>
        </w:rPr>
        <w:t xml:space="preserve"> a protein responsible for the synthesis of prostaglandin D2 (PGD2)</w:t>
      </w:r>
      <w:r w:rsidR="5CEAFE24" w:rsidRPr="055AC8D2">
        <w:rPr>
          <w:rFonts w:ascii="Calibri" w:eastAsia="Times New Roman" w:hAnsi="Calibri" w:cs="Calibri"/>
          <w:color w:val="000000" w:themeColor="text1"/>
          <w:lang w:val="en-US" w:eastAsia="pt-PT"/>
        </w:rPr>
        <w:t xml:space="preserve">, </w:t>
      </w:r>
      <w:r w:rsidR="3E54044E" w:rsidRPr="055AC8D2">
        <w:rPr>
          <w:rFonts w:ascii="Calibri" w:eastAsia="Times New Roman" w:hAnsi="Calibri" w:cs="Calibri"/>
          <w:color w:val="000000" w:themeColor="text1"/>
          <w:lang w:val="en-US" w:eastAsia="pt-PT"/>
        </w:rPr>
        <w:t>playing an</w:t>
      </w:r>
      <w:r w:rsidR="4154D811" w:rsidRPr="055AC8D2">
        <w:rPr>
          <w:rFonts w:ascii="Calibri" w:eastAsia="Times New Roman" w:hAnsi="Calibri" w:cs="Calibri"/>
          <w:color w:val="000000" w:themeColor="text1"/>
          <w:lang w:val="en-US" w:eastAsia="pt-PT"/>
        </w:rPr>
        <w:t xml:space="preserve"> important neuroprotective role in AD as an A</w:t>
      </w:r>
      <w:r w:rsidR="4154D811" w:rsidRPr="055AC8D2">
        <w:rPr>
          <w:rFonts w:ascii="Calibri" w:eastAsia="Times New Roman" w:hAnsi="Calibri" w:cs="Calibri"/>
          <w:color w:val="000000" w:themeColor="text1"/>
          <w:lang w:eastAsia="pt-PT"/>
        </w:rPr>
        <w:t>β</w:t>
      </w:r>
      <w:r w:rsidR="4154D811" w:rsidRPr="055AC8D2">
        <w:rPr>
          <w:rFonts w:ascii="Calibri" w:eastAsia="Times New Roman" w:hAnsi="Calibri" w:cs="Calibri"/>
          <w:color w:val="000000" w:themeColor="text1"/>
          <w:lang w:val="en-US" w:eastAsia="pt-PT"/>
        </w:rPr>
        <w:t xml:space="preserve"> chaperone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38/s41598-019-48819-5","ISSN":"20452322","PMID":"31467325","abstract":"Misfolding of Amyloid β (Aβ) peptides leads to the formation of extracellular amyloid plaques. Molecular chaperones can facilitate the refolding or degradation of such misfolded proteins. Here, for the first time, we report the unique ability of Lipocalin-type Prostaglandin D synthase (L-PGDS) protein to act as a disaggregase on the pre-formed fibrils of Aβ(1–40), abbreviated as Aβ40, and Aβ(25–35) peptides, in addition to inhibiting the aggregation of Aβ monomers. Furthermore, our proteomics results indicate that L-PGDS can facilitate extraction of several other proteins from the insoluble aggregates extracted from the brain of an Alzheimer’s disease patient. In this study, we have established the mode of binding of L-PGDS with monomeric and fibrillar Aβ using Nuclear Magnetic Resonance (NMR) Spectroscopy, Small Angle X-ray Scattering (SAXS), and Transmission Electron Microscopy (TEM). Our results confirm a direct interaction between L-PGDS and monomeric Aβ40 and Aβ(25–35), thereby inhibiting their spontaneous aggregation. The monomeric unstructured Aβ40 binds to L-PGDS via its C-terminus, while the N-terminus remains free which is observed as a new domain in the L-PGDS-Aβ40 complex model.","author":[{"dropping-particle":"","family":"Kannaian","given":"Bhuvaneswari","non-dropping-particle":"","parse-names":false,"suffix":""},{"dropping-particle":"","family":"Sharma","given":"Bhargy","non-dropping-particle":"","parse-names":false,"suffix":""},{"dropping-particle":"","family":"Phillips","given":"Margaret","non-dropping-particle":"","parse-names":false,"suffix":""},{"dropping-particle":"","family":"Chowdhury","given":"Anup","non-dropping-particle":"","parse-names":false,"suffix":""},{"dropping-particle":"","family":"Manimekalai","given":"Malathy S.S.","non-dropping-particle":"","parse-names":false,"suffix":""},{"dropping-particle":"","family":"Adav","given":"Sunil S.","non-dropping-particle":"","parse-names":false,"suffix":""},{"dropping-particle":"","family":"Ng","given":"Justin T.Y.","non-dropping-particle":"","parse-names":false,"suffix":""},{"dropping-particle":"","family":"Kumar","given":"Ambrish","non-dropping-particle":"","parse-names":false,"suffix":""},{"dropping-particle":"","family":"Lim","given":"Sierin","non-dropping-particle":"","parse-names":false,"suffix":""},{"dropping-particle":"","family":"Mu","given":"Yuguang","non-dropping-particle":"","parse-names":false,"suffix":""},{"dropping-particle":"","family":"Sze","given":"Siu K.","non-dropping-particle":"","parse-names":false,"suffix":""},{"dropping-particle":"","family":"Grüber","given":"Gerhard","non-dropping-particle":"","parse-names":false,"suffix":""},{"dropping-particle":"","family":"Pervushin","given":"Konstantin","non-dropping-particle":"","parse-names":false,"suffix":""}],"container-title":"Scientific Reports","id":"ITEM-1","issue":"1","issued":{"date-parts":[["2019","12","1"]]},"page":"1-17","publisher":"Nature Publishing Group","title":"Abundant neuroprotective chaperone Lipocalin-type prostaglandin D synthase (L-PGDS) disassembles the Amyloid-β fibrils","type":"article-journal","volume":"9"},"uris":["http://www.mendeley.com/documents/?uuid=1d991ec8-c977-348d-bad4-3bd304bc77ac","http://www.mendeley.com/documents/?uuid=498abec5-98b8-436d-8463-9beaf6eca2b5"]},{"id":"ITEM-2","itemData":{"DOI":"10.1073/pnas.0701585104","ISSN":"00278424","PMID":"17404210","abstract":"The conformational change in amyloid β (Aβ) peptide from its monomeric form to aggregates is crucial in the pathogenesis of Alzheimer's disease (AD). In the healthy brain, some unidentified chaperones appear to prevent the aggregation of Aβ. Here we reported that lipocalin-type prostaglandin D synthase (L-PGDS)/β-trace, the most abundant cerebrospinal fluid (CSF) protein produced in the brain, was localized in amyloid plaques in both AD patients and AD-model Tg2576 mice. Surface plasmon resonance analysis revealed that L-PGDS/β-trace tightly bound to Aβ monomers and fibrils with high affinity (KD = 18-50 nM) and that L-PGDS/β-trace recognized residues 25-28 in Aβ, which is the key region for its conformational change to a β-sheet structure. The results of a thioflavin T fluorescence assay to monitor Aβ aggregation disclosed that L-PGDS/β-trace inhibited the spontaneous aggregation of Aβ (1-40) and Aβ (1-42) within its physiological range (1-5 μM) in CSF. L-PGDS/β-trace also prevented the seed-dependent aggregation of 50 μM Aβ with Ki of 0.75 μM. Moreover, the inhibitory activity toward Aβ (1-40) aggregation in human CSF was decreased by 60% when L-PGDS/β-trace was removed from the CSF by immunoaffinity chromatography. The deposition of Aβ after intraventricular infusion of Aβ (1-42) was 3.5-fold higher in L-PGDS-deficient mice and reduced to 23% in L-PGDS-overexpressing mice as compared with their wild-type levels. These data indicate that L-PGDS/β-trace is a major endogenous Aβ-chaperone in the brain and suggest that the disturbance of this function may be involved in the onset and progression of AD. Our findings may provide a diagnostic and therapeutic approach for AD. © 2007 by The National Academy of Sciences of the USA.","author":[{"dropping-particle":"","family":"Kanekiyo","given":"Takahisa","non-dropping-particle":"","parse-names":false,"suffix":""},{"dropping-particle":"","family":"Ban","given":"Tadato","non-dropping-particle":"","parse-names":false,"suffix":""},{"dropping-particle":"","family":"Aritake","given":"Kosuke","non-dropping-particle":"","parse-names":false,"suffix":""},{"dropping-particle":"","family":"Huang","given":"Zhi Li","non-dropping-particle":"","parse-names":false,"suffix":""},{"dropping-particle":"","family":"Qu","given":"Wei Min","non-dropping-particle":"","parse-names":false,"suffix":""},{"dropping-particle":"","family":"Okazaki","given":"Issay","non-dropping-particle":"","parse-names":false,"suffix":""},{"dropping-particle":"","family":"Mohri","given":"Ikuko","non-dropping-particle":"","parse-names":false,"suffix":""},{"dropping-particle":"","family":"Murayama","given":"Shigeo","non-dropping-particle":"","parse-names":false,"suffix":""},{"dropping-particle":"","family":"Ozono","given":"Keiichi","non-dropping-particle":"","parse-names":false,"suffix":""},{"dropping-particle":"","family":"Taniike","given":"Masako","non-dropping-particle":"","parse-names":false,"suffix":""},{"dropping-particle":"","family":"Goto","given":"Yuji","non-dropping-particle":"","parse-names":false,"suffix":""},{"dropping-particle":"","family":"Urade","given":"Yoshihiro","non-dropping-particle":"","parse-names":false,"suffix":""}],"container-title":"Proceedings of the National Academy of Sciences of the United States of America","id":"ITEM-2","issue":"15","issued":{"date-parts":[["2007","4","10"]]},"page":"6412-6417","publisher":"National Academy of Sciences","title":"Lipocalin-type prostaglandin D synthase/β-trace is a major amyloid β-chaperone in human cerebrospinal fluid","type":"article-journal","volume":"104"},"uris":["http://www.mendeley.com/documents/?uuid=5dee60bf-5b88-3774-8ac3-fd9144a33621","http://www.mendeley.com/documents/?uuid=4e3e8238-5865-426d-90e9-071f1b1c46d1"]},{"id":"ITEM-3","itemData":{"DOI":"10.3233/JAD-2009-0966","ISSN":"13872877","PMID":"19221428","abstract":"Amyloid-β(Aβ) aggregation is a major hallmark of Alzheimer's disease (AD). Previous studies have suggested that only unbound Aβ can take part in the aggregation process. Therefore, endogenous Aβ-binding proteins may have an important role in preventing AD. Here, we analyzed cerebrospinal fluid (CSF) samples from 35 subjects with AD, 18 subjects with frontotemporal dementia (FTD) and 29 non-demented controls to test if reduced Aβ-binding capacity in CSF is a specific feature of AD. A panel of known Aβ-binding CSF proteins, including β-trace/prostaglandin D2 synthase (β-trace), transthyretin (TTR), cystatin C (CysC) and α1-antitrypsin (AAT), were quantified and related to diagnosis and CSF levels of Aβ1-38, Aβ1-40 and Aβ1-42. AD patients displayed a mild reduction in the CSF levels of β-trace (p = 0.020), CysC (p = 0.017), AAT (p = 0.019) and TTR (p = 0.012) compared with controls. While the reductions in AAT and TTR were AD-specific, the levels of β-trace and CysC were also reduced in FTD. As expected, CSF Aβ1-42 was reduced in AD compared with controls (p = 0.00005) and with FTD patients (p = 0.015). Positive correlations between Aβ1-42 and β-trace, CysC and TTR, respectively, were seen only in the AD group, suggesting that deficient Aβ-binding capacity in CSF may contribute to the amyloidogenic process in AD. © 2009 - IOS Press and the authors. All rights reserved.","author":[{"dropping-particle":"","family":"Hansson","given":"Sara F.","non-dropping-particle":"","parse-names":false,"suffix":""},{"dropping-particle":"","family":"Andréasson","given":"Ulf","non-dropping-particle":"","parse-names":false,"suffix":""},{"dropping-particle":"","family":"Wall","given":"Mariann","non-dropping-particle":"","parse-names":false,"suffix":""},{"dropping-particle":"","family":"Skoog","given":"Ingmar","non-dropping-particle":"","parse-names":false,"suffix":""},{"dropping-particle":"","family":"Andreasen","given":"Niels","non-dropping-particle":"","parse-names":false,"suffix":""},{"dropping-particle":"","family":"Wallin","given":"Anders","non-dropping-particle":"","parse-names":false,"suffix":""},{"dropping-particle":"","family":"Zetterberg","given":"Henrik","non-dropping-particle":"","parse-names":false,"suffix":""},{"dropping-particle":"","family":"Blennow","given":"Kaj","non-dropping-particle":"","parse-names":false,"suffix":""}],"container-title":"Journal of Alzheimer's Disease","id":"ITEM-3","issue":"2","issued":{"date-parts":[["2009"]]},"page":"389-397","title":"Reduced levels of amyloid-β-binding proteins in cerebrospinal fluid from Alzheimer's disease patients","type":"article-journal","volume":"16"},"uris":["http://www.mendeley.com/documents/?uuid=9802f6a3-e961-4045-a010-b1d80c19fd20","http://www.mendeley.com/documents/?uuid=ff5bf565-c7bc-4333-821e-18b9d5fe615f"]}],"mendeley":{"formattedCitation":"(105–107)","plainTextFormattedCitation":"(105–107)","previouslyFormattedCitation":"(105–107)"},"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05–107)</w:t>
      </w:r>
      <w:r w:rsidR="000229D6" w:rsidRPr="055AC8D2">
        <w:rPr>
          <w:rFonts w:ascii="Calibri" w:eastAsia="Times New Roman" w:hAnsi="Calibri" w:cs="Calibri"/>
          <w:color w:val="000000" w:themeColor="text1"/>
          <w:lang w:val="en-US" w:eastAsia="pt-PT"/>
        </w:rPr>
        <w:fldChar w:fldCharType="end"/>
      </w:r>
      <w:r w:rsidR="4154D811" w:rsidRPr="055AC8D2">
        <w:rPr>
          <w:rFonts w:ascii="Calibri" w:eastAsia="Times New Roman" w:hAnsi="Calibri" w:cs="Calibri"/>
          <w:color w:val="000000" w:themeColor="text1"/>
          <w:lang w:val="en-US" w:eastAsia="pt-PT"/>
        </w:rPr>
        <w:t xml:space="preserve">, </w:t>
      </w:r>
      <w:r w:rsidR="64583F39" w:rsidRPr="055AC8D2">
        <w:rPr>
          <w:rFonts w:ascii="Calibri" w:eastAsia="Times New Roman" w:hAnsi="Calibri" w:cs="Calibri"/>
          <w:color w:val="000000" w:themeColor="text1"/>
          <w:lang w:val="en-US" w:eastAsia="pt-PT"/>
        </w:rPr>
        <w:t xml:space="preserve">while also </w:t>
      </w:r>
      <w:r w:rsidR="1EB04175" w:rsidRPr="055AC8D2">
        <w:rPr>
          <w:rFonts w:ascii="Calibri" w:eastAsia="Times New Roman" w:hAnsi="Calibri" w:cs="Calibri"/>
          <w:color w:val="000000" w:themeColor="text1"/>
          <w:lang w:val="en-US" w:eastAsia="pt-PT"/>
        </w:rPr>
        <w:t>being</w:t>
      </w:r>
      <w:r w:rsidR="4154D811" w:rsidRPr="055AC8D2">
        <w:rPr>
          <w:rFonts w:ascii="Calibri" w:eastAsia="Times New Roman" w:hAnsi="Calibri" w:cs="Calibri"/>
          <w:color w:val="000000" w:themeColor="text1"/>
          <w:lang w:val="en-US" w:eastAsia="pt-PT"/>
        </w:rPr>
        <w:t xml:space="preserve"> linked with several oth</w:t>
      </w:r>
      <w:r w:rsidR="00176DE6">
        <w:rPr>
          <w:rFonts w:ascii="Calibri" w:eastAsia="Times New Roman" w:hAnsi="Calibri" w:cs="Calibri"/>
          <w:color w:val="000000" w:themeColor="text1"/>
          <w:lang w:val="en-US" w:eastAsia="pt-PT"/>
        </w:rPr>
        <w:t xml:space="preserve">er brain disorders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2147/DNND.S240800","abstract":"Neurologic and neuropsychiatric diseases are associated with great morbidity and mortality. Prostaglandins (PGs) are formed by sequential oxygenation of arachidonic acid in physiologic and pathologic conditions. For the production of PGs cyclooxygenase is a necessary enzyme that has two isoforms, that are named COX","author":[{"dropping-particle":"","family":"Famitafreshi","given":"Hamidreza","non-dropping-particle":"","parse-names":false,"suffix":""},{"dropping-particle":"","family":"Karimian","given":"Morteza","non-dropping-particle":"","parse-names":false,"suffix":""}],"id":"ITEM-1","issued":{"date-parts":[["2020"]]},"title":"Prostaglandins as the Agents That Modulate the Course of Brain Disorders","type":"article-journal"},"prefix":"reviewed in","uris":["http://www.mendeley.com/documents/?uuid=cb6f2980-9e25-3f5f-979e-eb5f8f069f8a","http://www.mendeley.com/documents/?uuid=36366681-6e74-4002-b31e-21e0be7a86d2"]}],"mendeley":{"formattedCitation":"(reviewed in 101)","plainTextFormattedCitation":"(reviewed in 101)","previouslyFormattedCitation":"(reviewed in 101)"},"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reviewed in 101)</w:t>
      </w:r>
      <w:r w:rsidR="000229D6" w:rsidRPr="055AC8D2">
        <w:rPr>
          <w:rFonts w:ascii="Calibri" w:eastAsia="Times New Roman" w:hAnsi="Calibri" w:cs="Calibri"/>
          <w:color w:val="000000" w:themeColor="text1"/>
          <w:lang w:val="en-US" w:eastAsia="pt-PT"/>
        </w:rPr>
        <w:fldChar w:fldCharType="end"/>
      </w:r>
      <w:r w:rsidR="4154D811" w:rsidRPr="055AC8D2">
        <w:rPr>
          <w:rFonts w:ascii="Calibri" w:eastAsia="Times New Roman" w:hAnsi="Calibri" w:cs="Calibri"/>
          <w:color w:val="000000" w:themeColor="text1"/>
          <w:lang w:val="en-US" w:eastAsia="pt-PT"/>
        </w:rPr>
        <w:t>.</w:t>
      </w:r>
      <w:r w:rsidR="1EB04175" w:rsidRPr="055AC8D2">
        <w:rPr>
          <w:rFonts w:ascii="Calibri" w:eastAsia="Times New Roman" w:hAnsi="Calibri" w:cs="Calibri"/>
          <w:color w:val="000000" w:themeColor="text1"/>
          <w:lang w:val="en-US" w:eastAsia="pt-PT"/>
        </w:rPr>
        <w:t xml:space="preserve"> </w:t>
      </w:r>
      <w:r w:rsidR="0898C382" w:rsidRPr="055AC8D2">
        <w:rPr>
          <w:rFonts w:ascii="Calibri" w:eastAsia="Times New Roman" w:hAnsi="Calibri" w:cs="Calibri"/>
          <w:color w:val="000000" w:themeColor="text1"/>
          <w:lang w:val="en-US" w:eastAsia="pt-PT"/>
        </w:rPr>
        <w:t xml:space="preserve">Furthermore, </w:t>
      </w:r>
      <w:r w:rsidR="0898C382" w:rsidRPr="055AC8D2">
        <w:rPr>
          <w:rFonts w:ascii="Calibri" w:eastAsia="Times New Roman" w:hAnsi="Calibri" w:cs="Calibri"/>
          <w:i/>
          <w:iCs/>
          <w:color w:val="000000" w:themeColor="text1"/>
          <w:lang w:val="en-US" w:eastAsia="pt-PT"/>
        </w:rPr>
        <w:t>Aldh1a2</w:t>
      </w:r>
      <w:r w:rsidR="0898C382" w:rsidRPr="055AC8D2">
        <w:rPr>
          <w:rFonts w:ascii="Calibri" w:eastAsia="Times New Roman" w:hAnsi="Calibri" w:cs="Calibri"/>
          <w:color w:val="000000" w:themeColor="text1"/>
          <w:lang w:val="en-US" w:eastAsia="pt-PT"/>
        </w:rPr>
        <w:t>, involved in the retinoid signaling pathway, is responsible for catalyzing the conversion of retinaldehyde to retinoic</w:t>
      </w:r>
      <w:r w:rsidR="00176DE6">
        <w:rPr>
          <w:rFonts w:ascii="Calibri" w:eastAsia="Times New Roman" w:hAnsi="Calibri" w:cs="Calibri"/>
          <w:color w:val="000000" w:themeColor="text1"/>
          <w:lang w:val="en-US" w:eastAsia="pt-PT"/>
        </w:rPr>
        <w:t xml:space="preserve"> acid in the brain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16/j.pneurobio.2005.03.002","ISSN":"03010082","PMID":"15882777","abstract":"Vitamin A (all-trans-retinol) is the parent compound of a family of natural and synthetic compounds, the retinoids. Retinoids regulate gene transcription in numerous cells and tissues by binding to nuclear retinoid receptor proteins, which act as transcription factors. Much of the research conducted on retinoid signalling in the nervous system has focussed on developmental effects in the embryonic or early postnatal brain. Here, we review the increasing body of evidence indicating that retinoid signalling plays an important role in the function of the mature brain. Components of the metabolic pathway for retinoids have been identified in adult brain tissues, suggesting that all-trans-retinoic acid (ATRA) can be synthesized in discrete regions of the brain. The distribution of retinoid receptor proteins in the adult nervous system is different from that seen during development; and suggests that retinoid signalling is likely to have a physiological role in adult cortex, amygdala, hypothalamus, hippocampus, striatum and associated brain regions. A number of neuronal specific genes contain recognition sequences for the retinoid receptor proteins and can be directly regulated by retinoids. Disruption of retinoid signalling pathways in rodent models indicates their involvement in regulating synaptic plasticity and associated learning and memory behaviours. Retinoid signalling pathways have also been implicated in the pathophysiology of Alzheimer's disease, schizophrenia and depression. Overall, the data underscore the likely importance of adequate nutritional Vitamin A status for adult brain function and highlight retinoid signalling pathways as potential novel therapeutic targets for neurological diseases. © 2005 Elsevier Ltd. All rights reserved.","author":[{"dropping-particle":"","family":"Lane","given":"Michelle A.","non-dropping-particle":"","parse-names":false,"suffix":""},{"dropping-particle":"","family":"Bailey","given":"Sarah J.","non-dropping-particle":"","parse-names":false,"suffix":""}],"container-title":"Progress in Neurobiology","id":"ITEM-1","issue":"4","issued":{"date-parts":[["2005"]]},"page":"275-293","title":"Role of retinoid signalling in the adult brain","type":"article-journal","volume":"75"},"prefix":"reviewed in","uris":["http://www.mendeley.com/documents/?uuid=37030cf7-6546-43a5-a4a2-bde4f5816ed8","http://www.mendeley.com/documents/?uuid=59ce0739-e1ba-4711-a491-e6fd12307339"]}],"mendeley":{"formattedCitation":"(reviewed in 108)","plainTextFormattedCitation":"(reviewed in 108)","previouslyFormattedCitation":"(reviewed in 108)"},"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reviewed in 108)</w:t>
      </w:r>
      <w:r w:rsidR="000229D6" w:rsidRPr="055AC8D2">
        <w:rPr>
          <w:rFonts w:ascii="Calibri" w:eastAsia="Times New Roman" w:hAnsi="Calibri" w:cs="Calibri"/>
          <w:color w:val="000000" w:themeColor="text1"/>
          <w:lang w:val="en-US" w:eastAsia="pt-PT"/>
        </w:rPr>
        <w:fldChar w:fldCharType="end"/>
      </w:r>
      <w:r w:rsidR="0898C382" w:rsidRPr="055AC8D2">
        <w:rPr>
          <w:rFonts w:ascii="Calibri" w:eastAsia="Times New Roman" w:hAnsi="Calibri" w:cs="Calibri"/>
          <w:color w:val="000000" w:themeColor="text1"/>
          <w:lang w:val="en-US" w:eastAsia="pt-PT"/>
        </w:rPr>
        <w:t xml:space="preserve">. Interestingly, early decline of retinoic acid signaling has been implicated in animal models of AD and frontotemporal dementia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3233/JAD-190931","ISSN":"18758908","PMID":"31884477","abstract":"Retinoic acid has been previously proposed in the treatment of Alzheimer's disease (AD). Here, five transgenic mouse models expressing AD and frontotemporal dementia risk genes (i.e., PLB2APP, PLB2TAU, PLB1Double, PLB1Triple, and PLB4) were used to investigate if consistent alterations exist in multiple elements of the retinoic acid signaling pathway in these models. Many steps of the retinoic acid signaling pathway including binding proteins and metabolic enzymes decline, while the previously reported increase in RBP4 was only consistent at late (6 months) but not early (3 month) ages. The retinoic acid receptors were exceptional in their consistent decline in mRNA and protein with transcript decline of retinoic acid receptors β and γ by 3 months, before significant pathology, suggesting involvement in early stages of disease. Decline in RBP1 transcript may also be an early but not late marker of disease. The decline in the retinoic acid signaling system may therefore be a therapeutic target for AD and frontotemporal dementia. Thus, novel stable retinoic acid receptor modulators (RAR-Ms) activating multiple genomic and non-genomic pathways were probed for therapeutic control of gene expression in rat primary hippocampal and cortical cultures. RAR-Ms promoted the non-amyloidogenic pathway, repressed lipopolysaccharide induced inflammatory genes and induced genes with neurotrophic action. RAR-Ms had diverse effects on gene expression allowing particular RAR-Ms to be selected for maximal therapeutic effect. Overall the results demonstrated the early decline of retinoic acid signaling in AD and frontotemporal dementia models and the activity of stable and potent alternatives to retinoic acid as potential therapeutics.","author":[{"dropping-particle":"","family":"Khatib","given":"Thabat","non-dropping-particle":"","parse-names":false,"suffix":""},{"dropping-particle":"","family":"Chisholm","given":"David R.","non-dropping-particle":"","parse-names":false,"suffix":""},{"dropping-particle":"","family":"Whiting","given":"Andrew","non-dropping-particle":"","parse-names":false,"suffix":""},{"dropping-particle":"","family":"Platt","given":"Bettina","non-dropping-particle":"","parse-names":false,"suffix":""},{"dropping-particle":"","family":"McCaffery","given":"Peter","non-dropping-particle":"","parse-names":false,"suffix":""}],"container-title":"Journal of Alzheimer's disease : JAD","id":"ITEM-1","issue":"3","issued":{"date-parts":[["2020","1","1"]]},"page":"935-954","publisher":"NLM (Medline)","title":"Decay in Retinoic Acid Signaling in Varied Models of Alzheimer's Disease and In-Vitro Test of Novel Retinoic Acid Receptor Ligands (RAR-Ms) to Regulate Protective Genes","type":"article-journal","volume":"73"},"uris":["http://www.mendeley.com/documents/?uuid=3600d7a0-c430-3343-9747-317e0c3dd674","http://www.mendeley.com/documents/?uuid=9dc9f559-a2af-42a1-b9e8-6f1bf22d87ab"]}],"mendeley":{"formattedCitation":"(109)","plainTextFormattedCitation":"(109)","previouslyFormattedCitation":"(109)"},"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09)</w:t>
      </w:r>
      <w:r w:rsidR="000229D6" w:rsidRPr="055AC8D2">
        <w:rPr>
          <w:rFonts w:ascii="Calibri" w:eastAsia="Times New Roman" w:hAnsi="Calibri" w:cs="Calibri"/>
          <w:color w:val="000000" w:themeColor="text1"/>
          <w:lang w:val="en-US" w:eastAsia="pt-PT"/>
        </w:rPr>
        <w:fldChar w:fldCharType="end"/>
      </w:r>
      <w:r w:rsidR="0898C382" w:rsidRPr="055AC8D2">
        <w:rPr>
          <w:rFonts w:ascii="Calibri" w:eastAsia="Times New Roman" w:hAnsi="Calibri" w:cs="Calibri"/>
          <w:color w:val="000000" w:themeColor="text1"/>
          <w:lang w:val="en-US" w:eastAsia="pt-PT"/>
        </w:rPr>
        <w:t xml:space="preserve">. </w:t>
      </w:r>
      <w:r w:rsidR="0898C382" w:rsidRPr="055AC8D2">
        <w:rPr>
          <w:rFonts w:ascii="Calibri" w:eastAsia="Times New Roman" w:hAnsi="Calibri" w:cs="Calibri"/>
          <w:i/>
          <w:iCs/>
          <w:color w:val="000000" w:themeColor="text1"/>
          <w:lang w:val="en-US" w:eastAsia="pt-PT"/>
        </w:rPr>
        <w:t xml:space="preserve">Aldh1a2 </w:t>
      </w:r>
      <w:r w:rsidR="0898C382" w:rsidRPr="055AC8D2">
        <w:rPr>
          <w:rFonts w:ascii="Calibri" w:eastAsia="Times New Roman" w:hAnsi="Calibri" w:cs="Calibri"/>
          <w:color w:val="000000" w:themeColor="text1"/>
          <w:lang w:val="en-US" w:eastAsia="pt-PT"/>
        </w:rPr>
        <w:t>has also been implicated in</w:t>
      </w:r>
      <w:r w:rsidR="0898C382" w:rsidRPr="055AC8D2">
        <w:rPr>
          <w:rFonts w:ascii="Calibri" w:eastAsia="Times New Roman" w:hAnsi="Calibri" w:cs="Calibri"/>
          <w:i/>
          <w:iCs/>
          <w:color w:val="000000" w:themeColor="text1"/>
          <w:lang w:val="en-US" w:eastAsia="pt-PT"/>
        </w:rPr>
        <w:t xml:space="preserve"> </w:t>
      </w:r>
      <w:r w:rsidR="0898C382" w:rsidRPr="055AC8D2">
        <w:rPr>
          <w:rFonts w:ascii="Calibri" w:eastAsia="Times New Roman" w:hAnsi="Calibri" w:cs="Calibri"/>
          <w:color w:val="000000" w:themeColor="text1"/>
          <w:lang w:val="en-US" w:eastAsia="pt-PT"/>
        </w:rPr>
        <w:t xml:space="preserve">regulating the formation, proliferation and differentiation of neural stem cells while also regenerating ventral motor neurons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16/j.cbi.2011.10.007","ISSN":"00092797","author":[{"dropping-particle":"","family":"Moreb","given":"Jan S.","non-dropping-particle":"","parse-names":false,"suffix":""},{"dropping-particle":"","family":"Ucar","given":"Deniz","non-dropping-particle":"","parse-names":false,"suffix":""},{"dropping-particle":"","family":"Han","given":"Shuhong","non-dropping-particle":"","parse-names":false,"suffix":""},{"dropping-particle":"","family":"Amory","given":"John K.","non-dropping-particle":"","parse-names":false,"suffix":""},{"dropping-particle":"","family":"Goldstein","given":"Alex S.","non-dropping-particle":"","parse-names":false,"suffix":""},{"dropping-particle":"","family":"Ostmark","given":"Blanca","non-dropping-particle":"","parse-names":false,"suffix":""},{"dropping-particle":"","family":"Chang","given":"Lung-Ji","non-dropping-particle":"","parse-names":false,"suffix":""}],"container-title":"Chemico-Biological Interactions","id":"ITEM-1","issue":"1","issued":{"date-parts":[["2012","1"]]},"page":"52-60","title":"The enzymatic activity of human aldehyde dehydrogenases 1A2 and 2 (ALDH1A2 and ALDH2) is detected by Aldefluor, inhibited by diethylaminobenzaldehyde and has significant effects on cell proliferation and drug resistance","type":"article-journal","volume":"195"},"uris":["http://www.mendeley.com/documents/?uuid=5a41af65-afb8-437e-91b9-e488f1142007"]}],"mendeley":{"formattedCitation":"(110)","plainTextFormattedCitation":"(110)","previouslyFormattedCitation":"(110)"},"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0)</w:t>
      </w:r>
      <w:r w:rsidR="000229D6" w:rsidRPr="055AC8D2">
        <w:rPr>
          <w:rFonts w:ascii="Calibri" w:eastAsia="Times New Roman" w:hAnsi="Calibri" w:cs="Calibri"/>
          <w:color w:val="000000" w:themeColor="text1"/>
          <w:lang w:val="en-US" w:eastAsia="pt-PT"/>
        </w:rPr>
        <w:fldChar w:fldCharType="end"/>
      </w:r>
      <w:r w:rsidR="0898C382" w:rsidRPr="055AC8D2">
        <w:rPr>
          <w:rFonts w:ascii="Calibri" w:eastAsia="Times New Roman" w:hAnsi="Calibri" w:cs="Calibri"/>
          <w:color w:val="000000" w:themeColor="text1"/>
          <w:lang w:val="en-US" w:eastAsia="pt-PT"/>
        </w:rPr>
        <w:t xml:space="preserve">. Additionally, a significant decrease and redistribution of ALDH1A2 in adult spinal cord has been linked with neuronal dysregulation and death in Amyotrophic Lateral Sclerosis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7150/ijbs.19150","ISSN":"1449-2288","PMID":"28539831","abstract":"The pathogenesis of amyotrophic lateral sclerosis (ALS) has not been unclear yet, it might be associated with the abnormal expression and distribution of certain proteins. Aldehyde dehydrogenases 1A2 (ALDH1A2) was thought to be one of potential candidates. Therefore, in this study we observed and analyzed the alteration of the expression and distribution of ALDH1A2 in the spinal cord of wild-type (WT) and Tg(SOD1*G93A)1Gur mice. We compared the expression and distribution of ALDH1A2 in the different segments, anatomic regions and neural cells of spinal cord at the different stages of WT and Tg(SOD1*G93A)1Gur mice applied the methods of fluorescent immunohistochemistry and western blot. Results revealed that ALDH1A2 extensively expressed and distributed in the spinal cord of adult WT and Tg(SOD1*G93A)1Gur mice. The expression and distribution of ALDH1A2 in the white matter including the anterior, posterior and lateral funiculus were more than that in the gray matter including the central canal, the anterior and dorsal horn. ALDH1A2 majorly expressed and distributed in the astrocyte, microglial, oligodendrocyte and neuron cells. The ALDH1A2 expression significantly decreased and redistributed in some anatomic regions of spinal cord at the onset and progression stages of Tg(SOD1*G93A)1Gur mice. The expression decrease of ALDH1A2 followed with the increase of neuron cells death. This study suggested that the alteration of expression and distribution of ALDH1A2 was potentially associated with the pathogenesis of ALS.","author":[{"dropping-particle":"","family":"Liang","given":"Huiting","non-dropping-particle":"","parse-names":false,"suffix":""},{"dropping-particle":"","family":"Wu","given":"Chengsi","non-dropping-particle":"","parse-names":false,"suffix":""},{"dropping-particle":"","family":"Deng","given":"Youqing","non-dropping-particle":"","parse-names":false,"suffix":""},{"dropping-particle":"","family":"Zhu","given":"Lei","non-dropping-particle":"","parse-names":false,"suffix":""},{"dropping-particle":"","family":"Zhang","given":"Jie","non-dropping-particle":"","parse-names":false,"suffix":""},{"dropping-particle":"","family":"Gan","given":"Weiming","non-dropping-particle":"","parse-names":false,"suffix":""},{"dropping-particle":"","family":"Tang","given":"Chunyan","non-dropping-particle":"","parse-names":false,"suffix":""},{"dropping-particle":"","family":"Xu","given":"Renshi","non-dropping-particle":"","parse-names":false,"suffix":""}],"container-title":"International Journal of Biological Sciences","id":"ITEM-1","issue":"5","issued":{"date-parts":[["2017"]]},"page":"574-587","title":"Aldehyde Dehydrogenases 1A2 Expression and Distribution are Potentially Associated with Neuron Death in Spinal Cord of Tg(SOD1*G93A)1Gur Mice","type":"article-journal","volume":"13"},"uris":["http://www.mendeley.com/documents/?uuid=071cd909-bf63-418c-be76-8cfd8f5423af"]}],"mendeley":{"formattedCitation":"(111)","plainTextFormattedCitation":"(111)","previouslyFormattedCitation":"(111)"},"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1)</w:t>
      </w:r>
      <w:r w:rsidR="000229D6" w:rsidRPr="055AC8D2">
        <w:rPr>
          <w:rFonts w:ascii="Calibri" w:eastAsia="Times New Roman" w:hAnsi="Calibri" w:cs="Calibri"/>
          <w:color w:val="000000" w:themeColor="text1"/>
          <w:lang w:val="en-US" w:eastAsia="pt-PT"/>
        </w:rPr>
        <w:fldChar w:fldCharType="end"/>
      </w:r>
      <w:r w:rsidR="0898C382" w:rsidRPr="055AC8D2">
        <w:rPr>
          <w:rFonts w:ascii="Calibri" w:eastAsia="Times New Roman" w:hAnsi="Calibri" w:cs="Calibri"/>
          <w:color w:val="000000" w:themeColor="text1"/>
          <w:lang w:val="en-US" w:eastAsia="pt-PT"/>
        </w:rPr>
        <w:t>.</w:t>
      </w:r>
      <w:r w:rsidR="4154D811" w:rsidRPr="055AC8D2">
        <w:rPr>
          <w:rFonts w:ascii="Calibri" w:eastAsia="Times New Roman" w:hAnsi="Calibri" w:cs="Calibri"/>
          <w:color w:val="000000" w:themeColor="text1"/>
          <w:lang w:val="en-US" w:eastAsia="pt-PT"/>
        </w:rPr>
        <w:t xml:space="preserve"> </w:t>
      </w:r>
      <w:r w:rsidR="2C32CFBC" w:rsidRPr="055AC8D2">
        <w:rPr>
          <w:rFonts w:ascii="Calibri" w:eastAsia="Times New Roman" w:hAnsi="Calibri" w:cs="Calibri"/>
          <w:color w:val="000000" w:themeColor="text1"/>
          <w:lang w:val="en-US" w:eastAsia="pt-PT"/>
        </w:rPr>
        <w:t>Curiously</w:t>
      </w:r>
      <w:r w:rsidR="1EB04175" w:rsidRPr="055AC8D2">
        <w:rPr>
          <w:rFonts w:ascii="Calibri" w:eastAsia="Times New Roman" w:hAnsi="Calibri" w:cs="Calibri"/>
          <w:color w:val="000000" w:themeColor="text1"/>
          <w:lang w:val="en-US" w:eastAsia="pt-PT"/>
        </w:rPr>
        <w:t xml:space="preserve">, the synthesis of prostaglandins and retinoic acid in the brain has also been suggested to play a role in senescence, as the levels of both </w:t>
      </w:r>
      <w:proofErr w:type="spellStart"/>
      <w:r w:rsidR="1EB04175" w:rsidRPr="055AC8D2">
        <w:rPr>
          <w:rFonts w:ascii="Calibri" w:eastAsia="Times New Roman" w:hAnsi="Calibri" w:cs="Calibri"/>
          <w:i/>
          <w:iCs/>
          <w:color w:val="000000" w:themeColor="text1"/>
          <w:lang w:val="en-US" w:eastAsia="pt-PT"/>
        </w:rPr>
        <w:t>Ptgds</w:t>
      </w:r>
      <w:proofErr w:type="spellEnd"/>
      <w:r w:rsidR="1EB04175" w:rsidRPr="055AC8D2">
        <w:rPr>
          <w:rFonts w:ascii="Calibri" w:eastAsia="Times New Roman" w:hAnsi="Calibri" w:cs="Calibri"/>
          <w:color w:val="000000" w:themeColor="text1"/>
          <w:lang w:val="en-US" w:eastAsia="pt-PT"/>
        </w:rPr>
        <w:t xml:space="preserve"> and </w:t>
      </w:r>
      <w:r w:rsidR="1EB04175" w:rsidRPr="055AC8D2">
        <w:rPr>
          <w:rFonts w:ascii="Calibri" w:eastAsia="Times New Roman" w:hAnsi="Calibri" w:cs="Calibri"/>
          <w:i/>
          <w:iCs/>
          <w:color w:val="000000" w:themeColor="text1"/>
          <w:lang w:val="en-US" w:eastAsia="pt-PT"/>
        </w:rPr>
        <w:t>Aldh1a2</w:t>
      </w:r>
      <w:r w:rsidR="1EB04175" w:rsidRPr="055AC8D2">
        <w:rPr>
          <w:rFonts w:ascii="Calibri" w:eastAsia="Times New Roman" w:hAnsi="Calibri" w:cs="Calibri"/>
          <w:color w:val="000000" w:themeColor="text1"/>
          <w:lang w:val="en-US" w:eastAsia="pt-PT"/>
        </w:rPr>
        <w:t xml:space="preserve"> mRNAs were found to be significantly up-regulated in the hippocampus of senescence-accelerated prone (SAMP8) mice, when compared to senescence-accelerated resistant (SAMR1) controls </w:t>
      </w:r>
      <w:r w:rsidR="000229D6" w:rsidRPr="055AC8D2">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3233/JAD-121264","ISSN":"18758908","PMID":"23168450","abstract":"The senescence-accelerated SAMP8 mouse is considered a useful non-transgenic model for studying aspects of progressive cognitive decline and Alzheimer's disease (AD). Using SAMR1 mice as controls, here we explored the effects of 6 months of voluntary wheel running in 10-month-old female SAMP8 mice. Exercise in SAMP8 mice improved phenotypic features associated with premature aging (i.e., skin color and body tremor) and enhanced vascularization and BDNF gene expression in the hippocampus compared with controls. With the aim of identifying genes involved in brain aging responsive to long-term exercise, we performed whole genome microarray studies in hippocampus from sedentary SAMP8 (P8sed), SAMR1 (R1sed), and exercised SAMP8 (P8run) mice. The genes differentially expressed in P8sed versus R1sed were considered as putative aging markers (i) and those differentially expressed in P8run versus P8sed were considered as genes modulated by exercise (ii). Genes differentially expressed in both comparisons (i and ii) were considered as putative aging genes responsive to physical exercise. We identified 34 genes which met both criteria. Gene ontology analysis revealed that they are mainly involved in functions related to extracellular matrix maintenance. Selected genes were validated by real-time quantitative PCR assays, i.e., collagen type 1 alpha 1 (col1a1), collagen type 1 alpha 2 (col1a2), fibromodulin (fmod), prostaglandin D(2) synthase (ptgds), and aldehyde dehydrogenase (Aldh1a2). As a whole, our study suggests that exercise training during adulthood may prevent or delay gene expression alterations and processes associated with hippocampal aging in at-risk subjects. © 2013 - IOS Press and the authors. All rights reserved.","author":[{"dropping-particle":"","family":"Alvarez-López","given":"María Jesús","non-dropping-particle":"","parse-names":false,"suffix":""},{"dropping-particle":"","family":"Castro-Freire","given":"Marco","non-dropping-particle":"","parse-names":false,"suffix":""},{"dropping-particle":"","family":"Cosín-Tomás","given":"Marta","non-dropping-particle":"","parse-names":false,"suffix":""},{"dropping-particle":"","family":"Sanchez-Roige","given":"Sandra","non-dropping-particle":"","parse-names":false,"suffix":""},{"dropping-particle":"","family":"Lalanza","given":"Jaume F.","non-dropping-particle":"","parse-names":false,"suffix":""},{"dropping-particle":"","family":"Valle","given":"Jaume","non-dropping-particle":"Del","parse-names":false,"suffix":""},{"dropping-particle":"","family":"Párrizas","given":"Marcelina","non-dropping-particle":"","parse-names":false,"suffix":""},{"dropping-particle":"","family":"Camins","given":"Antonio","non-dropping-particle":"","parse-names":false,"suffix":""},{"dropping-particle":"","family":"Pallás","given":"Merce","non-dropping-particle":"","parse-names":false,"suffix":""},{"dropping-particle":"","family":"Escorihuela","given":"Rosa María","non-dropping-particle":"","parse-names":false,"suffix":""},{"dropping-particle":"","family":"Kaliman","given":"Perla","non-dropping-particle":"","parse-names":false,"suffix":""}],"container-title":"Journal of Alzheimer's Disease","id":"ITEM-1","issue":"4","issued":{"date-parts":[["2013"]]},"page":"1177-1190","title":"Long-term exercise modulates hippocampal gene expression in senescent female mice","type":"article-journal","volume":"33"},"uris":["http://www.mendeley.com/documents/?uuid=f00045ff-67c9-49eb-a0ad-8b6e32c3dbf9","http://www.mendeley.com/documents/?uuid=5edc2ba2-9c98-4fb9-aae6-398387a751b9"]}],"mendeley":{"formattedCitation":"(112)","plainTextFormattedCitation":"(112)","previouslyFormattedCitation":"(112)"},"properties":{"noteIndex":0},"schema":"https://github.com/citation-style-language/schema/raw/master/csl-citation.json"}</w:instrText>
      </w:r>
      <w:r w:rsidR="000229D6" w:rsidRPr="055AC8D2">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2)</w:t>
      </w:r>
      <w:r w:rsidR="000229D6" w:rsidRPr="055AC8D2">
        <w:rPr>
          <w:rFonts w:ascii="Calibri" w:eastAsia="Times New Roman" w:hAnsi="Calibri" w:cs="Calibri"/>
          <w:color w:val="000000" w:themeColor="text1"/>
          <w:lang w:val="en-US" w:eastAsia="pt-PT"/>
        </w:rPr>
        <w:fldChar w:fldCharType="end"/>
      </w:r>
      <w:r w:rsidR="1EB04175" w:rsidRPr="055AC8D2">
        <w:rPr>
          <w:rFonts w:ascii="Calibri" w:eastAsia="Times New Roman" w:hAnsi="Calibri" w:cs="Calibri"/>
          <w:color w:val="000000" w:themeColor="text1"/>
          <w:lang w:val="en-US" w:eastAsia="pt-PT"/>
        </w:rPr>
        <w:t>. Overall, o</w:t>
      </w:r>
      <w:r w:rsidRPr="055AC8D2">
        <w:rPr>
          <w:rFonts w:ascii="Calibri" w:eastAsia="Times New Roman" w:hAnsi="Calibri" w:cs="Calibri"/>
          <w:color w:val="000000" w:themeColor="text1"/>
          <w:lang w:val="en-US" w:eastAsia="pt-PT"/>
        </w:rPr>
        <w:t xml:space="preserve">ur observations of increasing levels of genes involved in PG synthesis </w:t>
      </w:r>
      <w:r w:rsidR="6DDD9B2B" w:rsidRPr="055AC8D2">
        <w:rPr>
          <w:rFonts w:ascii="Calibri" w:eastAsia="Times New Roman" w:hAnsi="Calibri" w:cs="Calibri"/>
          <w:color w:val="000000" w:themeColor="text1"/>
          <w:lang w:val="en-US" w:eastAsia="pt-PT"/>
        </w:rPr>
        <w:t xml:space="preserve">in older mice </w:t>
      </w:r>
      <w:r w:rsidRPr="055AC8D2">
        <w:rPr>
          <w:rFonts w:ascii="Calibri" w:eastAsia="Times New Roman" w:hAnsi="Calibri" w:cs="Calibri"/>
          <w:color w:val="000000" w:themeColor="text1"/>
          <w:lang w:val="en-US" w:eastAsia="pt-PT"/>
        </w:rPr>
        <w:t xml:space="preserve">are </w:t>
      </w:r>
      <w:r w:rsidR="0C76AF7F" w:rsidRPr="055AC8D2">
        <w:rPr>
          <w:rFonts w:ascii="Calibri" w:eastAsia="Times New Roman" w:hAnsi="Calibri" w:cs="Calibri"/>
          <w:color w:val="000000" w:themeColor="text1"/>
          <w:lang w:val="en-US" w:eastAsia="pt-PT"/>
        </w:rPr>
        <w:t xml:space="preserve">consistent </w:t>
      </w:r>
      <w:r w:rsidRPr="055AC8D2">
        <w:rPr>
          <w:rFonts w:ascii="Calibri" w:eastAsia="Times New Roman" w:hAnsi="Calibri" w:cs="Calibri"/>
          <w:color w:val="000000" w:themeColor="text1"/>
          <w:lang w:val="en-US" w:eastAsia="pt-PT"/>
        </w:rPr>
        <w:t xml:space="preserve">with the existing evidence. </w:t>
      </w:r>
    </w:p>
    <w:p w14:paraId="50D86F70" w14:textId="12B6A658" w:rsidR="0010573D" w:rsidRPr="001A79FD" w:rsidRDefault="0010573D" w:rsidP="004E1B98">
      <w:pPr>
        <w:spacing w:before="120" w:after="240" w:line="480" w:lineRule="auto"/>
        <w:jc w:val="both"/>
        <w:rPr>
          <w:rFonts w:ascii="Calibri" w:eastAsia="Times New Roman" w:hAnsi="Calibri" w:cs="Calibri"/>
          <w:color w:val="000000" w:themeColor="text1"/>
          <w:lang w:val="en-US" w:eastAsia="pt-PT"/>
        </w:rPr>
      </w:pPr>
      <w:r w:rsidRPr="10FE962D">
        <w:rPr>
          <w:rFonts w:ascii="Calibri" w:eastAsia="Times New Roman" w:hAnsi="Calibri" w:cs="Calibri"/>
          <w:color w:val="000000" w:themeColor="text1"/>
          <w:lang w:val="en-US" w:eastAsia="pt-PT"/>
        </w:rPr>
        <w:t xml:space="preserve">In the liver, we observed an </w:t>
      </w:r>
      <w:r w:rsidR="2679F459" w:rsidRPr="10FE962D">
        <w:rPr>
          <w:rFonts w:ascii="Calibri" w:eastAsia="Times New Roman" w:hAnsi="Calibri" w:cs="Calibri"/>
          <w:color w:val="000000" w:themeColor="text1"/>
          <w:lang w:val="en-US" w:eastAsia="pt-PT"/>
        </w:rPr>
        <w:t xml:space="preserve">age-associated </w:t>
      </w:r>
      <w:r w:rsidRPr="10FE962D">
        <w:rPr>
          <w:rFonts w:ascii="Calibri" w:eastAsia="Times New Roman" w:hAnsi="Calibri" w:cs="Calibri"/>
          <w:color w:val="000000" w:themeColor="text1"/>
          <w:lang w:val="en-US" w:eastAsia="pt-PT"/>
        </w:rPr>
        <w:t xml:space="preserve">increase in the expression of </w:t>
      </w:r>
      <w:proofErr w:type="spellStart"/>
      <w:r w:rsidRPr="10FE962D">
        <w:rPr>
          <w:rFonts w:ascii="Calibri" w:eastAsia="Times New Roman" w:hAnsi="Calibri" w:cs="Calibri"/>
          <w:i/>
          <w:iCs/>
          <w:color w:val="000000" w:themeColor="text1"/>
          <w:lang w:val="en-US" w:eastAsia="pt-PT"/>
        </w:rPr>
        <w:t>Fasn</w:t>
      </w:r>
      <w:proofErr w:type="spellEnd"/>
      <w:r w:rsidRPr="10FE962D">
        <w:rPr>
          <w:rFonts w:ascii="Calibri" w:eastAsia="Times New Roman" w:hAnsi="Calibri" w:cs="Calibri"/>
          <w:i/>
          <w:iCs/>
          <w:color w:val="000000" w:themeColor="text1"/>
          <w:lang w:val="en-US" w:eastAsia="pt-PT"/>
        </w:rPr>
        <w:t xml:space="preserve"> </w:t>
      </w:r>
      <w:r w:rsidR="32779062" w:rsidRPr="10FE962D">
        <w:rPr>
          <w:rFonts w:ascii="Calibri" w:eastAsia="Times New Roman" w:hAnsi="Calibri" w:cs="Calibri"/>
          <w:color w:val="000000" w:themeColor="text1"/>
          <w:lang w:val="en-US" w:eastAsia="pt-PT"/>
        </w:rPr>
        <w:t xml:space="preserve">which </w:t>
      </w:r>
      <w:r w:rsidRPr="10FE962D">
        <w:rPr>
          <w:rFonts w:ascii="Calibri" w:eastAsia="Times New Roman" w:hAnsi="Calibri" w:cs="Calibri"/>
          <w:color w:val="000000" w:themeColor="text1"/>
          <w:lang w:val="en-US" w:eastAsia="pt-PT"/>
        </w:rPr>
        <w:t xml:space="preserve">encodes </w:t>
      </w:r>
      <w:r w:rsidR="13A6A643" w:rsidRPr="10FE962D">
        <w:rPr>
          <w:rFonts w:ascii="Calibri" w:eastAsia="Times New Roman" w:hAnsi="Calibri" w:cs="Calibri"/>
          <w:color w:val="000000" w:themeColor="text1"/>
          <w:lang w:val="en-US" w:eastAsia="pt-PT"/>
        </w:rPr>
        <w:t xml:space="preserve">fatty acid synthetase, an </w:t>
      </w:r>
      <w:r w:rsidRPr="10FE962D">
        <w:rPr>
          <w:rFonts w:ascii="Calibri" w:eastAsia="Times New Roman" w:hAnsi="Calibri" w:cs="Calibri"/>
          <w:color w:val="000000" w:themeColor="text1"/>
          <w:lang w:val="en-US" w:eastAsia="pt-PT"/>
        </w:rPr>
        <w:t xml:space="preserve">enzyme known to catalyze the synthesis of long-chain fatty acids, hence playing an essential role in </w:t>
      </w:r>
      <w:r w:rsidRPr="10FE962D">
        <w:rPr>
          <w:rFonts w:ascii="Calibri" w:eastAsia="Times New Roman" w:hAnsi="Calibri" w:cs="Calibri"/>
          <w:i/>
          <w:iCs/>
          <w:color w:val="000000" w:themeColor="text1"/>
          <w:lang w:val="en-US" w:eastAsia="pt-PT"/>
        </w:rPr>
        <w:t>de-novo</w:t>
      </w:r>
      <w:r w:rsidRPr="10FE962D">
        <w:rPr>
          <w:rFonts w:ascii="Calibri" w:eastAsia="Times New Roman" w:hAnsi="Calibri" w:cs="Calibri"/>
          <w:color w:val="000000" w:themeColor="text1"/>
          <w:lang w:val="en-US" w:eastAsia="pt-PT"/>
        </w:rPr>
        <w:t xml:space="preserve"> lipogenesi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38/s41419-019-1550-0","ISSN":"20414889","PMID":"30962418","abstract":"Senescent cells accumulate in several tissues during ageing and contribute to several pathological processes such as ageing and cancer. Senescence induction is a complex process not well defined yet and is characterized by a series of molecular changes acquired after an initial growth arrest. We found that fatty acid synthase (FASN) levels increase during the induction of senescence in mouse hepatic stellate cells and human primary fibroblasts. Importantly, we also observed a significant increase in FASN levels during ageing in mouse liver tissues. To probe the central role of FASN in senescence induction, we used a small-molecule inhibitor of FASN activity, C75. We found that C75 treatment prevented the induction of senescence in mouse and human senescent cells. Importantly, C75 also reduced the expression of the signature SASP factors interleukin 1α (IL-1α), IL-1β and IL-6, and suppressed the secretion of small extracellular vesicles. These findings were confirmed using a shRNA targeting FASN. In addition, we find that FASN inhibition induces metabolic changes in senescent cells. Our work underscores the importance of C75 as a pharmacological inhibitor for reducing the impact of senescent cell accumulation.","author":[{"dropping-particle":"","family":"Fafián-Labora","given":"Juan","non-dropping-particle":"","parse-names":false,"suffix":""},{"dropping-particle":"","family":"Carpintero-Fernández","given":"Paula","non-dropping-particle":"","parse-names":false,"suffix":""},{"dropping-particle":"","family":"Jordan","given":"Samuel James Davison","non-dropping-particle":"","parse-names":false,"suffix":""},{"dropping-particle":"","family":"Shikh-Bahaei","given":"Tamanna","non-dropping-particle":"","parse-names":false,"suffix":""},{"dropping-particle":"","family":"Abdullah","given":"Sana Mohammad","non-dropping-particle":"","parse-names":false,"suffix":""},{"dropping-particle":"","family":"Mahenthiran","given":"Midusa","non-dropping-particle":"","parse-names":false,"suffix":""},{"dropping-particle":"","family":"Rodríguez-Navarro","given":"José Antonio","non-dropping-particle":"","parse-names":false,"suffix":""},{"dropping-particle":"","family":"Niklison-Chirou","given":"Maria Victoria","non-dropping-particle":"","parse-names":false,"suffix":""},{"dropping-particle":"","family":"O’Loghlen","given":"Ana","non-dropping-particle":"","parse-names":false,"suffix":""}],"container-title":"Cell Death and Disease","id":"ITEM-1","issue":"4","issued":{"date-parts":[["2019","4","1"]]},"page":"1-15","publisher":"Nature Publishing Group","title":"FASN activity is important for the initial stages of the induction of senescence","type":"article-journal","volume":"10"},"uris":["http://www.mendeley.com/documents/?uuid=dd2f0620-f4c9-376b-8948-845c8767ddb5"]}],"mendeley":{"formattedCitation":"(113)","plainTextFormattedCitation":"(113)","previouslyFormattedCitation":"(11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3)</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In line with our results, a recent study has </w:t>
      </w:r>
      <w:r w:rsidR="00B056C4" w:rsidRPr="10FE962D">
        <w:rPr>
          <w:rFonts w:ascii="Calibri" w:eastAsia="Times New Roman" w:hAnsi="Calibri" w:cs="Calibri"/>
          <w:color w:val="000000" w:themeColor="text1"/>
          <w:lang w:val="en-US" w:eastAsia="pt-PT"/>
        </w:rPr>
        <w:t>linked fatty acid synthase activity with the induction of senescence</w:t>
      </w:r>
      <w:r w:rsidR="00DF0375">
        <w:rPr>
          <w:rFonts w:ascii="Calibri" w:eastAsia="Times New Roman" w:hAnsi="Calibri" w:cs="Calibri"/>
          <w:color w:val="000000" w:themeColor="text1"/>
          <w:lang w:val="en-US" w:eastAsia="pt-PT"/>
        </w:rPr>
        <w:t xml:space="preserve"> </w:t>
      </w:r>
      <w:r w:rsidR="00B056C4" w:rsidRPr="10FE962D">
        <w:rPr>
          <w:rFonts w:ascii="Calibri" w:eastAsia="Times New Roman" w:hAnsi="Calibri" w:cs="Calibri"/>
          <w:noProof/>
          <w:color w:val="000000" w:themeColor="text1"/>
          <w:lang w:val="en-US" w:eastAsia="pt-PT"/>
        </w:rPr>
        <w:t xml:space="preserve">where </w:t>
      </w:r>
      <w:r w:rsidR="00B056C4" w:rsidRPr="10FE962D">
        <w:rPr>
          <w:rFonts w:ascii="Calibri" w:eastAsia="Times New Roman" w:hAnsi="Calibri" w:cs="Calibri"/>
          <w:color w:val="000000" w:themeColor="text1"/>
          <w:lang w:val="en-US" w:eastAsia="pt-PT"/>
        </w:rPr>
        <w:t xml:space="preserve">increased </w:t>
      </w:r>
      <w:proofErr w:type="spellStart"/>
      <w:r w:rsidR="00B056C4" w:rsidRPr="10FE962D">
        <w:rPr>
          <w:rFonts w:ascii="Calibri" w:eastAsia="Times New Roman" w:hAnsi="Calibri" w:cs="Calibri"/>
          <w:i/>
          <w:iCs/>
          <w:color w:val="000000" w:themeColor="text1"/>
          <w:lang w:val="en-US" w:eastAsia="pt-PT"/>
        </w:rPr>
        <w:t>Fasn</w:t>
      </w:r>
      <w:proofErr w:type="spellEnd"/>
      <w:r w:rsidR="00B056C4" w:rsidRPr="10FE962D">
        <w:rPr>
          <w:rFonts w:ascii="Calibri" w:eastAsia="Times New Roman" w:hAnsi="Calibri" w:cs="Calibri"/>
          <w:color w:val="000000" w:themeColor="text1"/>
          <w:lang w:val="en-US" w:eastAsia="pt-PT"/>
        </w:rPr>
        <w:t xml:space="preserve"> expression was reported in senescent-induced hepatic stellate cells (HSCs), as well as in liver samples from aged mice when compared to younger individuals</w:t>
      </w:r>
      <w:r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38/s41419-019-1550-0","ISSN":"20414889","PMID":"30962418","abstract":"Senescent cells accumulate in several tissues during ageing and contribute to several pathological processes such as ageing and cancer. Senescence induction is a complex process not well defined yet and is characterized by a series of molecular changes acquired after an initial growth arrest. We found that fatty acid synthase (FASN) levels increase during the induction of senescence in mouse hepatic stellate cells and human primary fibroblasts. Importantly, we also observed a significant increase in FASN levels during ageing in mouse liver tissues. To probe the central role of FASN in senescence induction, we used a small-molecule inhibitor of FASN activity, C75. We found that C75 treatment prevented the induction of senescence in mouse and human senescent cells. Importantly, C75 also reduced the expression of the signature SASP factors interleukin 1α (IL-1α), IL-1β and IL-6, and suppressed the secretion of small extracellular vesicles. These findings were confirmed using a shRNA targeting FASN. In addition, we find that FASN inhibition induces metabolic changes in senescent cells. Our work underscores the importance of C75 as a pharmacological inhibitor for reducing the impact of senescent cell accumulation.","author":[{"dropping-particle":"","family":"Fafián-Labora","given":"Juan","non-dropping-particle":"","parse-names":false,"suffix":""},{"dropping-particle":"","family":"Carpintero-Fernández","given":"Paula","non-dropping-particle":"","parse-names":false,"suffix":""},{"dropping-particle":"","family":"Jordan","given":"Samuel James Davison","non-dropping-particle":"","parse-names":false,"suffix":""},{"dropping-particle":"","family":"Shikh-Bahaei","given":"Tamanna","non-dropping-particle":"","parse-names":false,"suffix":""},{"dropping-particle":"","family":"Abdullah","given":"Sana Mohammad","non-dropping-particle":"","parse-names":false,"suffix":""},{"dropping-particle":"","family":"Mahenthiran","given":"Midusa","non-dropping-particle":"","parse-names":false,"suffix":""},{"dropping-particle":"","family":"Rodríguez-Navarro","given":"José Antonio","non-dropping-particle":"","parse-names":false,"suffix":""},{"dropping-particle":"","family":"Niklison-Chirou","given":"Maria Victoria","non-dropping-particle":"","parse-names":false,"suffix":""},{"dropping-particle":"","family":"O’Loghlen","given":"Ana","non-dropping-particle":"","parse-names":false,"suffix":""}],"container-title":"Cell Death and Disease","id":"ITEM-1","issue":"4","issued":{"date-parts":[["2019","4","1"]]},"page":"1-15","publisher":"Nature Publishing Group","title":"FASN activity is important for the initial stages of the induction of senescence","type":"article-journal","volume":"10"},"uris":["http://www.mendeley.com/documents/?uuid=dd2f0620-f4c9-376b-8948-845c8767ddb5"]}],"mendeley":{"formattedCitation":"(113)","plainTextFormattedCitation":"(113)","previouslyFormattedCitation":"(11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3)</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suggesting heightened fatty acid synthesis with age.</w:t>
      </w:r>
      <w:r w:rsidR="00A31D45">
        <w:rPr>
          <w:rFonts w:ascii="Calibri" w:eastAsia="Times New Roman" w:hAnsi="Calibri" w:cs="Calibri"/>
          <w:color w:val="000000" w:themeColor="text1"/>
          <w:lang w:val="en-US" w:eastAsia="pt-PT"/>
        </w:rPr>
        <w:t xml:space="preserve"> </w:t>
      </w:r>
      <w:r w:rsidR="00A31D45" w:rsidRPr="10FE962D">
        <w:rPr>
          <w:rFonts w:ascii="Calibri" w:eastAsia="Times New Roman" w:hAnsi="Calibri" w:cs="Calibri"/>
          <w:color w:val="000000" w:themeColor="text1"/>
          <w:lang w:val="en-US" w:eastAsia="pt-PT"/>
        </w:rPr>
        <w:t xml:space="preserve">Moreover, FASN inhibition was sufficient to halt the induction of </w:t>
      </w:r>
      <w:r w:rsidR="00A31D45" w:rsidRPr="10FE962D">
        <w:rPr>
          <w:rFonts w:ascii="Calibri" w:eastAsia="Times New Roman" w:hAnsi="Calibri" w:cs="Calibri"/>
          <w:color w:val="000000" w:themeColor="text1"/>
          <w:lang w:val="en-US" w:eastAsia="pt-PT"/>
        </w:rPr>
        <w:lastRenderedPageBreak/>
        <w:t xml:space="preserve">senescence in HSCs, as observed by the prevention of the senescent-induced cell cycle arrest, as well as of the up-regulation of different markers of senescence </w:t>
      </w:r>
      <w:r w:rsidR="00A31D45"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38/s41419-019-1550-0","ISSN":"20414889","PMID":"30962418","abstract":"Senescent cells accumulate in several tissues during ageing and contribute to several pathological processes such as ageing and cancer. Senescence induction is a complex process not well defined yet and is characterized by a series of molecular changes acquired after an initial growth arrest. We found that fatty acid synthase (FASN) levels increase during the induction of senescence in mouse hepatic stellate cells and human primary fibroblasts. Importantly, we also observed a significant increase in FASN levels during ageing in mouse liver tissues. To probe the central role of FASN in senescence induction, we used a small-molecule inhibitor of FASN activity, C75. We found that C75 treatment prevented the induction of senescence in mouse and human senescent cells. Importantly, C75 also reduced the expression of the signature SASP factors interleukin 1α (IL-1α), IL-1β and IL-6, and suppressed the secretion of small extracellular vesicles. These findings were confirmed using a shRNA targeting FASN. In addition, we find that FASN inhibition induces metabolic changes in senescent cells. Our work underscores the importance of C75 as a pharmacological inhibitor for reducing the impact of senescent cell accumulation.","author":[{"dropping-particle":"","family":"Fafián-Labora","given":"Juan","non-dropping-particle":"","parse-names":false,"suffix":""},{"dropping-particle":"","family":"Carpintero-Fernández","given":"Paula","non-dropping-particle":"","parse-names":false,"suffix":""},{"dropping-particle":"","family":"Jordan","given":"Samuel James Davison","non-dropping-particle":"","parse-names":false,"suffix":""},{"dropping-particle":"","family":"Shikh-Bahaei","given":"Tamanna","non-dropping-particle":"","parse-names":false,"suffix":""},{"dropping-particle":"","family":"Abdullah","given":"Sana Mohammad","non-dropping-particle":"","parse-names":false,"suffix":""},{"dropping-particle":"","family":"Mahenthiran","given":"Midusa","non-dropping-particle":"","parse-names":false,"suffix":""},{"dropping-particle":"","family":"Rodríguez-Navarro","given":"José Antonio","non-dropping-particle":"","parse-names":false,"suffix":""},{"dropping-particle":"","family":"Niklison-Chirou","given":"Maria Victoria","non-dropping-particle":"","parse-names":false,"suffix":""},{"dropping-particle":"","family":"O’Loghlen","given":"Ana","non-dropping-particle":"","parse-names":false,"suffix":""}],"container-title":"Cell Death and Disease","id":"ITEM-1","issue":"4","issued":{"date-parts":[["2019","4","1"]]},"page":"1-15","publisher":"Nature Publishing Group","title":"FASN activity is important for the initial stages of the induction of senescence","type":"article-journal","volume":"10"},"uris":["http://www.mendeley.com/documents/?uuid=dd2f0620-f4c9-376b-8948-845c8767ddb5"]}],"mendeley":{"formattedCitation":"(113)","plainTextFormattedCitation":"(113)","previouslyFormattedCitation":"(113)"},"properties":{"noteIndex":0},"schema":"https://github.com/citation-style-language/schema/raw/master/csl-citation.json"}</w:instrText>
      </w:r>
      <w:r w:rsidR="00A31D45"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3)</w:t>
      </w:r>
      <w:r w:rsidR="00A31D45" w:rsidRPr="10FE962D">
        <w:rPr>
          <w:rFonts w:ascii="Calibri" w:eastAsia="Times New Roman" w:hAnsi="Calibri" w:cs="Calibri"/>
          <w:color w:val="000000" w:themeColor="text1"/>
          <w:lang w:val="en-US" w:eastAsia="pt-PT"/>
        </w:rPr>
        <w:fldChar w:fldCharType="end"/>
      </w:r>
      <w:r w:rsidR="00A31D45" w:rsidRPr="10FE962D">
        <w:rPr>
          <w:rFonts w:ascii="Calibri" w:eastAsia="Times New Roman" w:hAnsi="Calibri" w:cs="Calibri"/>
          <w:color w:val="000000" w:themeColor="text1"/>
          <w:lang w:val="en-US" w:eastAsia="pt-PT"/>
        </w:rPr>
        <w:t xml:space="preserve">. </w:t>
      </w:r>
      <w:r w:rsidR="10C875E6" w:rsidRPr="10FE962D">
        <w:rPr>
          <w:rFonts w:ascii="Calibri" w:eastAsia="Times New Roman" w:hAnsi="Calibri" w:cs="Calibri"/>
          <w:color w:val="000000" w:themeColor="text1"/>
          <w:lang w:val="en-US" w:eastAsia="pt-PT"/>
        </w:rPr>
        <w:t>A</w:t>
      </w:r>
      <w:r w:rsidRPr="10FE962D">
        <w:rPr>
          <w:rFonts w:ascii="Calibri" w:eastAsia="Times New Roman" w:hAnsi="Calibri" w:cs="Calibri"/>
          <w:color w:val="000000" w:themeColor="text1"/>
          <w:lang w:val="en-US" w:eastAsia="pt-PT"/>
        </w:rPr>
        <w:t xml:space="preserve">ge-related increase in </w:t>
      </w:r>
      <w:proofErr w:type="spellStart"/>
      <w:r w:rsidRPr="10FE962D">
        <w:rPr>
          <w:rFonts w:ascii="Calibri" w:eastAsia="Times New Roman" w:hAnsi="Calibri" w:cs="Calibri"/>
          <w:i/>
          <w:iCs/>
          <w:color w:val="000000" w:themeColor="text1"/>
          <w:lang w:val="en-US" w:eastAsia="pt-PT"/>
        </w:rPr>
        <w:t>Fasn</w:t>
      </w:r>
      <w:proofErr w:type="spellEnd"/>
      <w:r w:rsidRPr="10FE962D">
        <w:rPr>
          <w:rFonts w:ascii="Calibri" w:eastAsia="Times New Roman" w:hAnsi="Calibri" w:cs="Calibri"/>
          <w:i/>
          <w:iCs/>
          <w:color w:val="000000" w:themeColor="text1"/>
          <w:lang w:val="en-US" w:eastAsia="pt-PT"/>
        </w:rPr>
        <w:t xml:space="preserve"> </w:t>
      </w:r>
      <w:r w:rsidRPr="10FE962D">
        <w:rPr>
          <w:rFonts w:ascii="Calibri" w:eastAsia="Times New Roman" w:hAnsi="Calibri" w:cs="Calibri"/>
          <w:color w:val="000000" w:themeColor="text1"/>
          <w:lang w:val="en-US" w:eastAsia="pt-PT"/>
        </w:rPr>
        <w:t>expression has</w:t>
      </w:r>
      <w:r w:rsidR="120E2C26" w:rsidRPr="10FE962D">
        <w:rPr>
          <w:rFonts w:ascii="Calibri" w:eastAsia="Times New Roman" w:hAnsi="Calibri" w:cs="Calibri"/>
          <w:color w:val="000000" w:themeColor="text1"/>
          <w:lang w:val="en-US" w:eastAsia="pt-PT"/>
        </w:rPr>
        <w:t xml:space="preserve"> </w:t>
      </w:r>
      <w:r w:rsidR="1C891A98" w:rsidRPr="10FE962D">
        <w:rPr>
          <w:rFonts w:ascii="Calibri" w:eastAsia="Times New Roman" w:hAnsi="Calibri" w:cs="Calibri"/>
          <w:color w:val="000000" w:themeColor="text1"/>
          <w:lang w:val="en-US" w:eastAsia="pt-PT"/>
        </w:rPr>
        <w:t>also been</w:t>
      </w:r>
      <w:r w:rsidRPr="10FE962D">
        <w:rPr>
          <w:rFonts w:ascii="Calibri" w:eastAsia="Times New Roman" w:hAnsi="Calibri" w:cs="Calibri"/>
          <w:color w:val="000000" w:themeColor="text1"/>
          <w:lang w:val="en-US" w:eastAsia="pt-PT"/>
        </w:rPr>
        <w:t xml:space="preserve"> linked to a lipogenic switch from glycolysis to mitochondrial respiration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93/gerona/glr124","ISSN":"10795006","PMID":"21835806","abstract":"The incidence of nonalcoholic fatty liver disease is steadily increasing among the elderly population. Lipid metabolism is transcriptionally controlled by the nuclear receptors retinoid acid receptor alpha, liver-X-receptor alpha, and peroxisome proliferator-activated receptor alpha and their target genes ABCA1, sterol regulatory element-binding protein-1c, and fatty acid synthase. Using senescence-accelerated prone mice (SAMP8), we addressed the question as to whether age-related increase of oxidative stress affects nuclear receptor gene expression. In contrast to SAMR1 control mice, young SAMP8 mice exhibit hepatic steatosis with increased hepatic cholesterol content, plasma triglyceride, and aspartate aminotransferase levels. This is accompanied by an increase of liver-X-receptor alpha and retinoid acid receptor alpha expression, whereas peroxisome proliferator-activated receptor alpha expression is found diminished. SAMP8 mice further reveal a lower expression of ABCA1 as well as of sterol regulatory element-binding protein-1c and higher expression of fatty acid synthase. The dysbalance between the nuclear receptors and their target genes most probably mediates hepatic steatosis and underlines the pathological relevance of nuclear receptor shift toward lipogenesis in fat metabolism of the elderly patient. © 2011 The Author.","author":[{"dropping-particle":"","family":"Kuhla","given":"Angela","non-dropping-particle":"","parse-names":false,"suffix":""},{"dropping-particle":"","family":"Blei","given":"Tina","non-dropping-particle":"","parse-names":false,"suffix":""},{"dropping-particle":"","family":"Jaster","given":"Robert","non-dropping-particle":"","parse-names":false,"suffix":""},{"dropping-particle":"","family":"Vollmar","given":"Brigitte","non-dropping-particle":"","parse-names":false,"suffix":""}],"container-title":"Journals of Gerontology - Series A Biological Sciences and Medical Sciences","id":"ITEM-1","issue":"11","issued":{"date-parts":[["2011","11","1"]]},"page":"1192-1200","publisher":"Oxford Academic","title":"Aging is associated with a shift of fatty metabolism toward lipogenesis","type":"article-journal","volume":"66 A"},"uris":["http://www.mendeley.com/documents/?uuid=db059695-128f-381a-bd96-39de09eeba48","http://www.mendeley.com/documents/?uuid=65e30a79-0938-4068-b668-f5d6f5ac2393"]},{"id":"ITEM-2","itemData":{"DOI":"10.1016/j.freeradbiomed.2016.10.207","ISSN":"0891-5849","author":[{"dropping-particle":"","family":"Fussell","given":"Jenna","non-dropping-particle":"","parse-names":false,"suffix":""},{"dropping-particle":"","family":"Son","given":"Jyungmean","non-dropping-particle":"","parse-names":false,"suffix":""},{"dropping-particle":"","family":"Wagner","given":"Brett A","non-dropping-particle":"","parse-names":false,"suffix":""},{"dropping-particle":"","family":"Sarsour","given":"Ehab H","non-dropping-particle":"","parse-names":false,"suffix":""},{"dropping-particle":"","family":"Buettner","given":"Garry R","non-dropping-particle":"","parse-names":false,"suffix":""},{"dropping-particle":"","family":"Goswami","given":"Prabhat C","non-dropping-particle":"","parse-names":false,"suffix":""}],"container-title":"Free Radical Biology and Medicine","id":"ITEM-2","issued":{"date-parts":[["2016"]]},"page":"S83","publisher":"Elsevier B.V.","title":"A Lipogenic-Switch Shifts Metabolism from Glycolysis to Mitochondrial Respiration During Aging","type":"article-journal","volume":"100"},"uris":["http://www.mendeley.com/documents/?uuid=328f96ef-70dc-4f1a-84c2-a291cd03f0db","http://www.mendeley.com/documents/?uuid=a87bd9d8-5e44-46f6-b768-e6ded182e8dd"]}],"mendeley":{"formattedCitation":"(114,115)","plainTextFormattedCitation":"(114,115)","previouslyFormattedCitation":"(114,115)"},"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4,115)</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w:t>
      </w:r>
      <w:r w:rsidR="46CD90DA" w:rsidRPr="10FE962D">
        <w:rPr>
          <w:rFonts w:ascii="Calibri" w:eastAsia="Times New Roman" w:hAnsi="Calibri" w:cs="Calibri"/>
          <w:color w:val="000000" w:themeColor="text1"/>
          <w:lang w:val="en-US" w:eastAsia="pt-PT"/>
        </w:rPr>
        <w:t xml:space="preserve">Furthermore, </w:t>
      </w:r>
      <w:r w:rsidRPr="10FE962D">
        <w:rPr>
          <w:rFonts w:ascii="Calibri" w:eastAsia="Times New Roman" w:hAnsi="Calibri" w:cs="Calibri"/>
          <w:color w:val="000000" w:themeColor="text1"/>
          <w:lang w:val="en-US" w:eastAsia="pt-PT"/>
        </w:rPr>
        <w:t xml:space="preserve">in NAFLD mouse models and patients, there are significant correlations between </w:t>
      </w:r>
      <w:proofErr w:type="spellStart"/>
      <w:r w:rsidRPr="10FE962D">
        <w:rPr>
          <w:rFonts w:ascii="Calibri" w:eastAsia="Times New Roman" w:hAnsi="Calibri" w:cs="Calibri"/>
          <w:i/>
          <w:iCs/>
          <w:color w:val="000000" w:themeColor="text1"/>
          <w:lang w:val="en-US" w:eastAsia="pt-PT"/>
        </w:rPr>
        <w:t>Fasn</w:t>
      </w:r>
      <w:proofErr w:type="spellEnd"/>
      <w:r w:rsidRPr="10FE962D">
        <w:rPr>
          <w:rFonts w:ascii="Calibri" w:eastAsia="Times New Roman" w:hAnsi="Calibri" w:cs="Calibri"/>
          <w:i/>
          <w:iCs/>
          <w:color w:val="000000" w:themeColor="text1"/>
          <w:lang w:val="en-US" w:eastAsia="pt-PT"/>
        </w:rPr>
        <w:t xml:space="preserve"> </w:t>
      </w:r>
      <w:r w:rsidRPr="10FE962D">
        <w:rPr>
          <w:rFonts w:ascii="Calibri" w:eastAsia="Times New Roman" w:hAnsi="Calibri" w:cs="Calibri"/>
          <w:color w:val="000000" w:themeColor="text1"/>
          <w:lang w:val="en-US" w:eastAsia="pt-PT"/>
        </w:rPr>
        <w:t xml:space="preserve">mRNA and protein expression with hepatocellular lipid accumulation and steatosis in the liver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ISSN":"19362625","PMID":"20606731","abstract":"Nonalcoholic fatty liver disease (NAFLD) is characterized by hepatic lipid accumulation which starts with simple hepatic steatosis and may progress toward inflammation (nonalcoholic steatohepatitis [NASH]). Fatty acid synthase (FASN) catalyzes the last step in fatty acid biosynthesis, and thus, it is believed to be a major determinant of the maximal hepatic capacity to generate fatty acids by de novo lipogenesis. The aim of this study was to analyze the correlation between hepatic steatosis and inflammation with FASN expression. In vitro incubation of primary human hepatocytes with fatty acids dose-dependently induced cellular lipid-accumulation and FASN expression, while stimulation with TNF did not affect FASN levels. Further, hepatic FASN expression was significantly increased in vivo in a murine model of hepatic steatosis without significant inflammation but not in a murine NASH model as compared to control mice. Also, FASN expression was not increased in mice subjected to bile duct ligation, an experimental model characterized by severe hepatocellular damage and inflammation. Furthermore, FASN expression was analyzed in 102 human control or NAFLD livers applying tissue micro array technology and immunohistochemistry, and correlated significantly with the degree of hepatic steatosis, but not with inflammation or ballooning of hepatocytes. Quantification of FASN mRNA expression in human liver samples confirmed significantly higher FASN levels in hepatic steatosis but not in NASH, and expression of SREBP1, which is the main transcriptional regulator of FASN, paralleled FASN expression levels in human and experimental NAFLD. In conclusion, the transcriptional induction of FASN expression in hepatic steatosis is impaired in NASH, while hepatic inflammation in the absence of steatosis does not affect FASN expression, suggesting that FASN may serve as a new diagnostic marker or therapeutic target for the progression of NAFLD.","author":[{"dropping-particle":"","family":"Dorn","given":"Christoph","non-dropping-particle":"","parse-names":false,"suffix":""},{"dropping-particle":"","family":"Riener","given":"Marc Oliver","non-dropping-particle":"","parse-names":false,"suffix":""},{"dropping-particle":"","family":"Kirovski","given":"Georgi","non-dropping-particle":"","parse-names":false,"suffix":""},{"dropping-particle":"","family":"Saugspier","given":"Michael","non-dropping-particle":"","parse-names":false,"suffix":""},{"dropping-particle":"","family":"Steib","given":"Kathrin","non-dropping-particle":"","parse-names":false,"suffix":""},{"dropping-particle":"","family":"Weiss","given":"Thomas S.","non-dropping-particle":"","parse-names":false,"suffix":""},{"dropping-particle":"","family":"Gäbele","given":"Erwin","non-dropping-particle":"","parse-names":false,"suffix":""},{"dropping-particle":"","family":"Kristiansen","given":"Glen","non-dropping-particle":"","parse-names":false,"suffix":""},{"dropping-particle":"","family":"Hartmann","given":"Arndt","non-dropping-particle":"","parse-names":false,"suffix":""},{"dropping-particle":"","family":"Hellerbrand","given":"Claus","non-dropping-particle":"","parse-names":false,"suffix":""}],"container-title":"International Journal of Clinical and Experimental Pathology","id":"ITEM-1","issue":"5","issued":{"date-parts":[["2010"]]},"page":"505-514","title":"Expression of fatty acid synthase in nonalcoholic fatty liver disease","type":"article-journal","volume":"3"},"uris":["http://www.mendeley.com/documents/?uuid=f9ce3bad-e396-4e99-8972-65be487b45dd"]}],"mendeley":{"formattedCitation":"(116)","plainTextFormattedCitation":"(116)","previouslyFormattedCitation":"(116)"},"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6)</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Furthermore, this enzyme may also be implicated in purine metabolism. Purines are nitrogen-containing heterocyclic molecules of key importance in cellular homeostasis as they are involved in a plethora of processes, such as the synthesis of nucleic acids, and the regulation of energy, lipid and carbohydrate metabolism, among other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16/B978-0-12-383834-6.00099-9","ISBN":"9780123838346","author":[{"dropping-particle":"","family":"Kamatani","given":"Naoyuki","non-dropping-particle":"","parse-names":false,"suffix":""},{"dropping-particle":"","family":"Jinnah","given":"H. A.","non-dropping-particle":"","parse-names":false,"suffix":""},{"dropping-particle":"","family":"Hennekam","given":"Raoul C.M.","non-dropping-particle":"","parse-names":false,"suffix":""},{"dropping-particle":"","family":"Kuilenburg","given":"André B.P.","non-dropping-particle":"van","parse-names":false,"suffix":""}],"container-title":"Emery and Rimoin's Principles and Practice of Medical Genetics","edition":"Sixth Edit","id":"ITEM-1","issued":{"date-parts":[["2013"]]},"number-of-pages":"1-38","publisher":"Elsevier","title":"Purine and pyrimidine metabolism","type":"book"},"uris":["http://www.mendeley.com/documents/?uuid=ca3406b4-c2b6-4b8e-aa95-02b5c8d6ed28","http://www.mendeley.com/documents/?uuid=fc4b3500-4752-4adb-a742-95298d7498c6"]},{"id":"ITEM-2","itemData":{"DOI":"10.1016/b978-0-12-802896-4.00009-2","ISBN":"9780128028964","abstract":"Nucleotide metabolism is directly linked to cellular homeostasis as it is essential for physiological processes such as carbohydrate metabolism, oxidative phosphorylation, essential nucleotide biosynthesis, and signal transduction. The consequences of perturbations in purine and pyrimidine metabolism represent a diverse collection of disorders, differing in both their clinical manifestations and underlying molecular mechanisms. These disorders originate from abnormal enzymatic function in one of four molecular modules: de novo synthesis, catabolism and metabolite recycling, and excretion. Aberrations in these processes result in the depletion of nucleotides or accumulation of toxic intermediates, leading to various pathological outcomes. Because of the potential to intervene therapeutically in some of these disorders, early and accurate diagnosis is vital for diagnosis and treatment, as well as family and reproductive counseling. The mainstay of diagnosis is the analysis of blood and urine purines and pyrimidines. In addition, extracts from erythrocytes may be used to analyze nucleotide profiles for clinical purposes. After confirming a diagnosis, management options are strategically focused on decreasing the overproduction of related metabolites that have an acquired toxicity or replacement of those that are deficient. This chapter provides details of known disorders of purine and pyrimidine metabolism, their clinical presentations, diagnostic methodology, and current treatment options.","author":[{"dropping-particle":"","family":"Hubert","given":"L.","non-dropping-particle":"","parse-names":false,"suffix":""},{"dropping-particle":"","family":"Sutton","given":"V.R.","non-dropping-particle":"","parse-names":false,"suffix":""}],"container-title":"Biomarkers in Inborn Errors of Metabolism","id":"ITEM-2","issued":{"date-parts":[["2017"]]},"number-of-pages":"283-299","publisher":"Elsevier Inc.","title":"Disorders of purine and pyrimidine metabolism","type":"book"},"uris":["http://www.mendeley.com/documents/?uuid=4d5ec6e2-e5cb-42a5-a5e0-871ae0c8651b","http://www.mendeley.com/documents/?uuid=a6764889-80a1-4be0-ba9d-b00750931bc9"]}],"mendeley":{"formattedCitation":"(117,118)","plainTextFormattedCitation":"(117,118)","previouslyFormattedCitation":"(117,11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7,118)</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In the liver, the association </w:t>
      </w:r>
      <w:r w:rsidR="259B7B3A" w:rsidRPr="10FE962D">
        <w:rPr>
          <w:rFonts w:ascii="Calibri" w:eastAsia="Times New Roman" w:hAnsi="Calibri" w:cs="Calibri"/>
          <w:color w:val="000000" w:themeColor="text1"/>
          <w:lang w:val="en-US" w:eastAsia="pt-PT"/>
        </w:rPr>
        <w:t xml:space="preserve">between </w:t>
      </w:r>
      <w:r w:rsidRPr="10FE962D">
        <w:rPr>
          <w:rFonts w:ascii="Calibri" w:eastAsia="Times New Roman" w:hAnsi="Calibri" w:cs="Calibri"/>
          <w:color w:val="000000" w:themeColor="text1"/>
          <w:lang w:val="en-US" w:eastAsia="pt-PT"/>
        </w:rPr>
        <w:t xml:space="preserve">aging and </w:t>
      </w:r>
      <w:r w:rsidR="14ABC7E4" w:rsidRPr="10FE962D">
        <w:rPr>
          <w:rFonts w:ascii="Calibri" w:eastAsia="Times New Roman" w:hAnsi="Calibri" w:cs="Calibri"/>
          <w:color w:val="000000" w:themeColor="text1"/>
          <w:lang w:val="en-US" w:eastAsia="pt-PT"/>
        </w:rPr>
        <w:t xml:space="preserve">purine metabolism </w:t>
      </w:r>
      <w:r w:rsidR="1C5ADA59" w:rsidRPr="10FE962D">
        <w:rPr>
          <w:rFonts w:ascii="Calibri" w:eastAsia="Times New Roman" w:hAnsi="Calibri" w:cs="Calibri"/>
          <w:color w:val="000000" w:themeColor="text1"/>
          <w:lang w:val="en-US" w:eastAsia="pt-PT"/>
        </w:rPr>
        <w:t>dysregulation is</w:t>
      </w:r>
      <w:r w:rsidRPr="10FE962D">
        <w:rPr>
          <w:rFonts w:ascii="Calibri" w:eastAsia="Times New Roman" w:hAnsi="Calibri" w:cs="Calibri"/>
          <w:color w:val="000000" w:themeColor="text1"/>
          <w:lang w:val="en-US" w:eastAsia="pt-PT"/>
        </w:rPr>
        <w:t xml:space="preserve"> tentative, </w:t>
      </w:r>
      <w:r w:rsidR="3018FB44" w:rsidRPr="10FE962D">
        <w:rPr>
          <w:rFonts w:ascii="Calibri" w:eastAsia="Times New Roman" w:hAnsi="Calibri" w:cs="Calibri"/>
          <w:color w:val="000000" w:themeColor="text1"/>
          <w:lang w:val="en-US" w:eastAsia="pt-PT"/>
        </w:rPr>
        <w:t xml:space="preserve">with most </w:t>
      </w:r>
      <w:r w:rsidR="27C3C266" w:rsidRPr="10FE962D">
        <w:rPr>
          <w:rFonts w:ascii="Calibri" w:eastAsia="Times New Roman" w:hAnsi="Calibri" w:cs="Calibri"/>
          <w:color w:val="000000" w:themeColor="text1"/>
          <w:lang w:val="en-US" w:eastAsia="pt-PT"/>
        </w:rPr>
        <w:t xml:space="preserve">evidence </w:t>
      </w:r>
      <w:r w:rsidR="138585CA" w:rsidRPr="10FE962D">
        <w:rPr>
          <w:rFonts w:ascii="Calibri" w:eastAsia="Times New Roman" w:hAnsi="Calibri" w:cs="Calibri"/>
          <w:color w:val="000000" w:themeColor="text1"/>
          <w:lang w:val="en-US" w:eastAsia="pt-PT"/>
        </w:rPr>
        <w:t xml:space="preserve">supported </w:t>
      </w:r>
      <w:r w:rsidR="44B8808F" w:rsidRPr="10FE962D">
        <w:rPr>
          <w:rFonts w:ascii="Calibri" w:eastAsia="Times New Roman" w:hAnsi="Calibri" w:cs="Calibri"/>
          <w:color w:val="000000" w:themeColor="text1"/>
          <w:lang w:val="en-US" w:eastAsia="pt-PT"/>
        </w:rPr>
        <w:t>by the</w:t>
      </w:r>
      <w:r w:rsidRPr="10FE962D">
        <w:rPr>
          <w:rFonts w:ascii="Calibri" w:eastAsia="Times New Roman" w:hAnsi="Calibri" w:cs="Calibri"/>
          <w:color w:val="000000" w:themeColor="text1"/>
          <w:lang w:val="en-US" w:eastAsia="pt-PT"/>
        </w:rPr>
        <w:t xml:space="preserve"> central role of uric acid (UA) in age-related liver diseases. UA is the final product of the </w:t>
      </w:r>
      <w:r w:rsidRPr="10FE962D">
        <w:rPr>
          <w:rFonts w:ascii="Calibri" w:eastAsia="Times New Roman" w:hAnsi="Calibri" w:cs="Calibri"/>
          <w:i/>
          <w:iCs/>
          <w:color w:val="000000" w:themeColor="text1"/>
          <w:lang w:val="en-US" w:eastAsia="pt-PT"/>
        </w:rPr>
        <w:t>de novo</w:t>
      </w:r>
      <w:r w:rsidRPr="10FE962D">
        <w:rPr>
          <w:rFonts w:ascii="Calibri" w:eastAsia="Times New Roman" w:hAnsi="Calibri" w:cs="Calibri"/>
          <w:color w:val="000000" w:themeColor="text1"/>
          <w:lang w:val="en-US" w:eastAsia="pt-PT"/>
        </w:rPr>
        <w:t xml:space="preserve"> purine biosynthetic pathway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16/b978-0-12-802896-4.00009-2","ISBN":"9780128028964","abstract":"Nucleotide metabolism is directly linked to cellular homeostasis as it is essential for physiological processes such as carbohydrate metabolism, oxidative phosphorylation, essential nucleotide biosynthesis, and signal transduction. The consequences of perturbations in purine and pyrimidine metabolism represent a diverse collection of disorders, differing in both their clinical manifestations and underlying molecular mechanisms. These disorders originate from abnormal enzymatic function in one of four molecular modules: de novo synthesis, catabolism and metabolite recycling, and excretion. Aberrations in these processes result in the depletion of nucleotides or accumulation of toxic intermediates, leading to various pathological outcomes. Because of the potential to intervene therapeutically in some of these disorders, early and accurate diagnosis is vital for diagnosis and treatment, as well as family and reproductive counseling. The mainstay of diagnosis is the analysis of blood and urine purines and pyrimidines. In addition, extracts from erythrocytes may be used to analyze nucleotide profiles for clinical purposes. After confirming a diagnosis, management options are strategically focused on decreasing the overproduction of related metabolites that have an acquired toxicity or replacement of those that are deficient. This chapter provides details of known disorders of purine and pyrimidine metabolism, their clinical presentations, diagnostic methodology, and current treatment options.","author":[{"dropping-particle":"","family":"Hubert","given":"L.","non-dropping-particle":"","parse-names":false,"suffix":""},{"dropping-particle":"","family":"Sutton","given":"V.R.","non-dropping-particle":"","parse-names":false,"suffix":""}],"container-title":"Biomarkers in Inborn Errors of Metabolism","id":"ITEM-1","issued":{"date-parts":[["2017"]]},"number-of-pages":"283-299","publisher":"Elsevier Inc.","title":"Disorders of purine and pyrimidine metabolism","type":"book"},"uris":["http://www.mendeley.com/documents/?uuid=a6764889-80a1-4be0-ba9d-b00750931bc9","http://www.mendeley.com/documents/?uuid=4d5ec6e2-e5cb-42a5-a5e0-871ae0c8651b"]},{"id":"ITEM-2","itemData":{"DOI":"10.1016/B978-0-12-383834-6.00099-9","ISBN":"9780123838346","author":[{"dropping-particle":"","family":"Kamatani","given":"Naoyuki","non-dropping-particle":"","parse-names":false,"suffix":""},{"dropping-particle":"","family":"Jinnah","given":"H. A.","non-dropping-particle":"","parse-names":false,"suffix":""},{"dropping-particle":"","family":"Hennekam","given":"Raoul C.M.","non-dropping-particle":"","parse-names":false,"suffix":""},{"dropping-particle":"","family":"Kuilenburg","given":"André B.P.","non-dropping-particle":"van","parse-names":false,"suffix":""}],"container-title":"Emery and Rimoin's Principles and Practice of Medical Genetics","edition":"Sixth Edit","id":"ITEM-2","issued":{"date-parts":[["2013"]]},"number-of-pages":"1-38","publisher":"Elsevier","title":"Purine and pyrimidine metabolism","type":"book"},"uris":["http://www.mendeley.com/documents/?uuid=fc4b3500-4752-4adb-a742-95298d7498c6","http://www.mendeley.com/documents/?uuid=ca3406b4-c2b6-4b8e-aa95-02b5c8d6ed28","http://www.mendeley.com/documents/?uuid=501c0e93-e518-4c39-bc61-77f76b6e7ebe"]}],"mendeley":{"formattedCitation":"(117,118)","plainTextFormattedCitation":"(117,118)","previouslyFormattedCitation":"(117,11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17,118)</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and is now a known regulator of lipi</w:t>
      </w:r>
      <w:r w:rsidR="00176DE6">
        <w:rPr>
          <w:rFonts w:ascii="Calibri" w:eastAsia="Times New Roman" w:hAnsi="Calibri" w:cs="Calibri"/>
          <w:color w:val="000000" w:themeColor="text1"/>
          <w:lang w:val="en-US" w:eastAsia="pt-PT"/>
        </w:rPr>
        <w:t xml:space="preserve">d metabolism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16/j.biochi.2015.06.025","ISSN":"61831638","PMID":"26133655","abstract":"In humans, uric acid is the final oxidation product of purine catabolism. The serum uric acid level is based on the balance between the absorption, production and excretion of purine. Uric acid is similarly produced in the liver, adipose tissue and muscle and is primarily excreted through the urinary tract. Several factors, including a high-fructose diet and the use of xenobiotics and alcohol, contribute to hyperuricaemia. Hyperuricaemia belongs to a cluster of metabolic and haemodynamic abnormalities, called metabolic syndrome, characterised by abdominal obesity, glucose intolerance, insulin resistance, dyslipidaemia and hypertension. Hyperuricaemia reduction in the Pound mouse or fructose-fed rats, as well as hyperuricaemia induction by uricase inhibition in rodents and studies using cell culture have suggested that uric acid plays an important role in the development of metabolic syndrome. These studies have shown that high uric acid levels regulate the oxidative stress, inflammation and enzymes associated with glucose and lipid metabolism, suggesting a mechanism for the impairment of metabolic homeostasis. Humans lacking uricase, the enzyme responsible for uric acid degradation, are susceptible to these effects. In this review, we summarise the current knowledge of the effects of uric acid on the regulation of metabolism, primarily focusing on liver, adipose tissue and skeletal muscle.","author":[{"dropping-particle":"","family":"Lima","given":"William Gustavo","non-dropping-particle":"","parse-names":false,"suffix":""},{"dropping-particle":"","family":"Martins-Santos","given":"Maria Emília Soares","non-dropping-particle":"","parse-names":false,"suffix":""},{"dropping-particle":"","family":"Chaves","given":"Valéria Ernestânia","non-dropping-particle":"","parse-names":false,"suffix":""}],"container-title":"Biochimie","id":"ITEM-1","issued":{"date-parts":[["2015","7","4"]]},"page":"17-23","publisher":"Elsevier B.V.","title":"Uric acid as a modulator of glucose and lipid metabolism","type":"article","volume":"116"},"prefix":"reviewed in","uris":["http://www.mendeley.com/documents/?uuid=06cd36d0-1b20-35c2-af79-35d27d2c087e","http://www.mendeley.com/documents/?uuid=57448ed5-9e4f-4313-a2bd-f35f1e9c0a7f"]},{"id":"ITEM-2","itemData":{"DOI":"10.1186/1758-5996-4-12","ISSN":"17585996","abstract":"High plasma uric acid (UA) is a precipitating factor for gout and renal calculi as well as a strong risk factor for Metabolic Syndrome and cardiovascular disease. The main causes for higher plasma UA are either lower excretion, higher synthesis or both. Higher waist circumference and the BMI are associated with higher insulin resistance and leptin production, and both reduce uric acid excretion. The synthesis of fatty acids (tryglicerides) in the liver is associated with the de novo synthesis of purine, accelerating UA production. The role played by diet on hyperuricemia has not yet been fully clarified, but high intake of fructose-rich industrialized food and high alcohol intake (particularly beer) seem to influence uricemia. It is not known whether UA would be a causal factor or an antioxidant protective response. Most authors do not consider the UA as a risk factor, but presenting antioxidant function. UA contributes to &gt; 50% of the antioxidant capacity of the blood. There is still no consensus if UA is a protective or a risk factor, however, it seems that acute elevation is a protective factor, whereas chronic elevation a risk for disease. © 2012 de Oliveira and Burini; licensee BioMed Central Ltd.","author":[{"dropping-particle":"","family":"Oliveira","given":"Erick Prado","non-dropping-particle":"De","parse-names":false,"suffix":""},{"dropping-particle":"","family":"Burini","given":"Roberto Carlos","non-dropping-particle":"","parse-names":false,"suffix":""}],"container-title":"Diabetology and Metabolic Syndrome","id":"ITEM-2","issue":"1","issued":{"date-parts":[["2012","12","4"]]},"page":"12","publisher":"BioMed Central","title":"High plasma uric acid concentration: Causes and consequences","type":"article","volume":"4"},"prefix":" also addressed in","uris":["http://www.mendeley.com/documents/?uuid=be6a2337-1818-3d5e-bbc0-ccc6d57c4f4d"]}],"mendeley":{"formattedCitation":"(reviewed in 119, also addressed in 120)","plainTextFormattedCitation":"(reviewed in 119, also addressed in 120)","previouslyFormattedCitation":"(reviewed in 119, also addressed in 120)"},"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reviewed in 119, also addressed in 120)</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with existing evidence pointing to an important role of UA in the development of metabolic diseases. In fact, high levels of UA in human hepatocellular carcinoma (HCC) cells (HepG2 cells) have been associated with an oxidative stress-mediated increase in </w:t>
      </w:r>
      <w:r w:rsidRPr="10FE962D">
        <w:rPr>
          <w:rFonts w:ascii="Calibri" w:eastAsia="Times New Roman" w:hAnsi="Calibri" w:cs="Calibri"/>
          <w:i/>
          <w:iCs/>
          <w:color w:val="000000" w:themeColor="text1"/>
          <w:lang w:val="en-US" w:eastAsia="pt-PT"/>
        </w:rPr>
        <w:t>de novo</w:t>
      </w:r>
      <w:r w:rsidRPr="10FE962D">
        <w:rPr>
          <w:rFonts w:ascii="Calibri" w:eastAsia="Times New Roman" w:hAnsi="Calibri" w:cs="Calibri"/>
          <w:color w:val="000000" w:themeColor="text1"/>
          <w:lang w:val="en-US" w:eastAsia="pt-PT"/>
        </w:rPr>
        <w:t xml:space="preserve"> lipogenesis and triglyceride accumulation, important </w:t>
      </w:r>
      <w:r w:rsidR="1ECD4C8A" w:rsidRPr="10FE962D">
        <w:rPr>
          <w:rFonts w:ascii="Calibri" w:eastAsia="Times New Roman" w:hAnsi="Calibri" w:cs="Calibri"/>
          <w:color w:val="000000" w:themeColor="text1"/>
          <w:lang w:val="en-US" w:eastAsia="pt-PT"/>
        </w:rPr>
        <w:t>indicators of</w:t>
      </w:r>
      <w:r w:rsidRPr="10FE962D">
        <w:rPr>
          <w:rFonts w:ascii="Calibri" w:eastAsia="Times New Roman" w:hAnsi="Calibri" w:cs="Calibri"/>
          <w:color w:val="000000" w:themeColor="text1"/>
          <w:lang w:val="en-US" w:eastAsia="pt-PT"/>
        </w:rPr>
        <w:t xml:space="preserve"> hepatic steatosis</w:t>
      </w:r>
      <w:r w:rsidR="0F4ADE73" w:rsidRPr="10FE962D">
        <w:rPr>
          <w:rFonts w:ascii="Calibri" w:eastAsia="Times New Roman" w:hAnsi="Calibri" w:cs="Calibri"/>
          <w:color w:val="000000" w:themeColor="text1"/>
          <w:lang w:val="en-US" w:eastAsia="pt-PT"/>
        </w:rPr>
        <w:t xml:space="preserve"> development</w:t>
      </w:r>
      <w:r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74/jbc.M112.399899","ISSN":"00219258","PMID":"23035112","abstract":"Metabolic syndrome represents a collection of abnormalities that includes fatty liver, and it currently affects one-third of the United States population and has become a major health concern worldwide. Fructose intake, primarily from added sugars in soft drinks, can induce fatty liver in animals and is epidemiologically associated with nonalcoholic fatty liver disease in humans. Fructose is considered lipogenic due to its ability to generate triglycerides as a direct consequence of the metabolism of the fructose molecule. Here, we show that fructose also stimulates triglyceride synthesis via a purine-degrading pathway that is triggered from the rapid phosphorylation of fructose by fructokinase. Generated AMP enters into the purine degradation pathway through the activation of AMP deaminase resulting in uric acid production and the generation of mitochondrial oxidants. Mitochondrial oxidative stress results in the inhibition of aconitase in the Krebs cycle, resulting in the accumulation of citrate and the stimulation of ATP citrate lyase and fatty-acid synthase leading to de novo lipogeneis. These studies provide new insights into the pathogenesis of hepatic fat accumulation under normal and diseased states. © 2012 by The American Society for Biochemistry and Molecular Biology, Inc.","author":[{"dropping-particle":"","family":"Lanaspa","given":"Miguel A.","non-dropping-particle":"","parse-names":false,"suffix":""},{"dropping-particle":"","family":"Sanchez-Lozada","given":"Laura G.","non-dropping-particle":"","parse-names":false,"suffix":""},{"dropping-particle":"","family":"Choi","given":"Yea Jin","non-dropping-particle":"","parse-names":false,"suffix":""},{"dropping-particle":"","family":"Cicerchi","given":"Christina","non-dropping-particle":"","parse-names":false,"suffix":""},{"dropping-particle":"","family":"Kanbay","given":"Mehmet","non-dropping-particle":"","parse-names":false,"suffix":""},{"dropping-particle":"","family":"Roncal-Jimenez","given":"Carlos A.","non-dropping-particle":"","parse-names":false,"suffix":""},{"dropping-particle":"","family":"Ishimoto","given":"Takuji","non-dropping-particle":"","parse-names":false,"suffix":""},{"dropping-particle":"","family":"Li","given":"Nanxing","non-dropping-particle":"","parse-names":false,"suffix":""},{"dropping-particle":"","family":"Marek","given":"George","non-dropping-particle":"","parse-names":false,"suffix":""},{"dropping-particle":"","family":"Duranay","given":"Murat","non-dropping-particle":"","parse-names":false,"suffix":""},{"dropping-particle":"","family":"Schreiner","given":"George","non-dropping-particle":"","parse-names":false,"suffix":""},{"dropping-particle":"","family":"Rodriguez-Iturbe","given":"Bernardo","non-dropping-particle":"","parse-names":false,"suffix":""},{"dropping-particle":"","family":"Nakagawa","given":"Takahiko","non-dropping-particle":"","parse-names":false,"suffix":""},{"dropping-particle":"","family":"Kang","given":"Duk Hee","non-dropping-particle":"","parse-names":false,"suffix":""},{"dropping-particle":"","family":"Sautin","given":"Yuri Y.","non-dropping-particle":"","parse-names":false,"suffix":""},{"dropping-particle":"","family":"Johnson","given":"Richard J.","non-dropping-particle":"","parse-names":false,"suffix":""}],"container-title":"Journal of Biological Chemistry","id":"ITEM-1","issue":"48","issued":{"date-parts":[["2012"]]},"page":"40732-40744","title":"Uric acid induces hepatic steatosis by generation of mitochondrial oxidative stress: Potential role in fructose-dependent and -independent fatty liver","type":"article-journal","volume":"287"},"uris":["http://www.mendeley.com/documents/?uuid=efdacbee-e04c-44a0-95fd-acaf1b207028","http://www.mendeley.com/documents/?uuid=2c7db002-0ac6-4b55-ade7-fd4edf76fa57"]}],"mendeley":{"formattedCitation":"(121)","plainTextFormattedCitation":"(121)","previouslyFormattedCitation":"(12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21)</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Moreover, in the same cell line</w:t>
      </w:r>
      <w:r w:rsidR="5EE22E4B" w:rsidRPr="10FE962D">
        <w:rPr>
          <w:rFonts w:ascii="Calibri" w:eastAsia="Times New Roman" w:hAnsi="Calibri" w:cs="Calibri"/>
          <w:color w:val="000000" w:themeColor="text1"/>
          <w:lang w:val="en-US" w:eastAsia="pt-PT"/>
        </w:rPr>
        <w:t>,</w:t>
      </w:r>
      <w:r w:rsidRPr="10FE962D">
        <w:rPr>
          <w:rFonts w:ascii="Calibri" w:eastAsia="Times New Roman" w:hAnsi="Calibri" w:cs="Calibri"/>
          <w:color w:val="000000" w:themeColor="text1"/>
          <w:lang w:val="en-US" w:eastAsia="pt-PT"/>
        </w:rPr>
        <w:t xml:space="preserve"> UA was found to directly induce the expression of lipogenic enzymes such as acetyl-CoA carboxylase 1 (ACC1), stearoyl-CoA desaturase 1 (SCD1), and fatty acid synthase (FA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38/labinvest.2014.98","ISSN":"15300307","PMID":"25111690","abstract":"Non-alcoholic fatty liver disease (NAFLD) is currently one of the most common types of chronic liver injury. Elevated serum uric acid is a strong predictor of the development of fatty liver as well as metabolic syndrome. Here we demonstrate that uric acid induces triglyceride accumulation by SREBP-1c activation via induction of endoplasmic reticulum (ER) stress in hepatocytes. Uric acid-induced ER stress resulted in an increase of glucose-regulated protein (GRP78/94), splicing of the X-box-binding protein-1 (XBP-1), the phosphorylation of protein kinase RNA-like ER kinase (PERK), and eukaryotic translation initiation factor-2α (eIF-2α) in cultured hepatocytes. Uric acid promoted hepatic lipogenesis through overexpression of the lipogenic enzyme, acetyl-CoA carboxylase 1 (ACC1), fatty acid synthase (FAS), and stearoyl-CoA desaturase 1 (SCD1) via activation of SREBP-1c, which was blocked by probenecid, an organic anion transport blocker in HepG2 cells and primary hepatocytes. A blocker of ER stress, tauroursodeoxycholic acid (TUDCA), and an inhibitor of SREBP-1c, metformin, blocked hepatic fat accumulation, suggesting that uric acid promoted fat synthesis in hepatocytes via ER stress-induced activation of SREBP-1c. Uric acid-induced activation of NADPH oxidase preceded ER stress, which further induced mitochondrial ROS production in hepatocytes. These studies provide new insights into the mechanisms by which uric acid stimulates fat accumulation in the liver.","author":[{"dropping-particle":"","family":"Choi","given":"Yea Jin","non-dropping-particle":"","parse-names":false,"suffix":""},{"dropping-particle":"","family":"Shin","given":"Hyun Soo","non-dropping-particle":"","parse-names":false,"suffix":""},{"dropping-particle":"","family":"Choi","given":"Hack Sun","non-dropping-particle":"","parse-names":false,"suffix":""},{"dropping-particle":"","family":"Park","given":"Joo Won","non-dropping-particle":"","parse-names":false,"suffix":""},{"dropping-particle":"","family":"Jo","given":"Inho","non-dropping-particle":"","parse-names":false,"suffix":""},{"dropping-particle":"","family":"Oh","given":"Eok Soo","non-dropping-particle":"","parse-names":false,"suffix":""},{"dropping-particle":"","family":"Lee","given":"Kang Yo","non-dropping-particle":"","parse-names":false,"suffix":""},{"dropping-particle":"","family":"Lee","given":"Byung Hoon","non-dropping-particle":"","parse-names":false,"suffix":""},{"dropping-particle":"","family":"Johnson","given":"Richard J.","non-dropping-particle":"","parse-names":false,"suffix":""},{"dropping-particle":"","family":"Kang","given":"Duk Hee","non-dropping-particle":"","parse-names":false,"suffix":""}],"container-title":"Laboratory Investigation","id":"ITEM-1","issue":"10","issued":{"date-parts":[["2014"]]},"page":"1114-1125","publisher":"Nature Publishing Group","title":"Uric acid induces fat accumulation via generation of endoplasmic reticulum stress and SREBP-1c activation in hepatocytes","type":"article-journal","volume":"94"},"uris":["http://www.mendeley.com/documents/?uuid=1a1fb1bd-e944-4289-9d41-d6b08c56f6c6","http://www.mendeley.com/documents/?uuid=b9cf771b-8745-41ac-a0f1-fe4c2b988d98"]}],"mendeley":{"formattedCitation":"(122)","plainTextFormattedCitation":"(122)","previouslyFormattedCitation":"(12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22)</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Interestingly, despite not evaluating the role of UA in the tumorous phenotype, dysregulated purine metabolism was also observed in HCC patient samples, particularly the up-regulation of key enzymes responsible for catalyzing purine biosynthesis, and the reduction of tumor proliferation resulting from the targeted ablation of the purine</w:t>
      </w:r>
      <w:r w:rsidRPr="10FE962D">
        <w:rPr>
          <w:rFonts w:ascii="Calibri" w:eastAsia="Times New Roman" w:hAnsi="Calibri" w:cs="Calibri"/>
          <w:i/>
          <w:iCs/>
          <w:color w:val="000000" w:themeColor="text1"/>
          <w:lang w:val="en-US" w:eastAsia="pt-PT"/>
        </w:rPr>
        <w:t xml:space="preserve"> de novo</w:t>
      </w:r>
      <w:r w:rsidRPr="10FE962D">
        <w:rPr>
          <w:rFonts w:ascii="Calibri" w:eastAsia="Times New Roman" w:hAnsi="Calibri" w:cs="Calibri"/>
          <w:color w:val="000000" w:themeColor="text1"/>
          <w:lang w:val="en-US" w:eastAsia="pt-PT"/>
        </w:rPr>
        <w:t xml:space="preserve"> synthesis pathway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02/hep4.1559","ISSN":"2471-254X","author":[{"dropping-particle":"","family":"Chong","given":"Yong Chun","non-dropping-particle":"","parse-names":false,"suffix":""},{"dropping-particle":"","family":"Toh","given":"Tan Boon","non-dropping-particle":"","parse-names":false,"suffix":""},{"dropping-particle":"","family":"Chan","given":"Zhiling","non-dropping-particle":"","parse-names":false,"suffix":""},{"dropping-particle":"","family":"Lin","given":"Quy Xiao Xuan","non-dropping-particle":"","parse-names":false,"suffix":""},{"dropping-particle":"","family":"Thng","given":"Dexter Kai Hao","non-dropping-particle":"","parse-names":false,"suffix":""},{"dropping-particle":"","family":"Hooi","given":"Lissa","non-dropping-particle":"","parse-names":false,"suffix":""},{"dropping-particle":"","family":"Ding","given":"Zhaobing","non-dropping-particle":"","parse-names":false,"suffix":""},{"dropping-particle":"","family":"Shuen","given":"Timothy","non-dropping-particle":"","parse-names":false,"suffix":""},{"dropping-particle":"","family":"Toh","given":"Han Chong","non-dropping-particle":"","parse-names":false,"suffix":""},{"dropping-particle":"","family":"Dan","given":"Yock Young","non-dropping-particle":"","parse-names":false,"suffix":""},{"dropping-particle":"","family":"Bonney","given":"Glenn Kunnath","non-dropping-particle":"","parse-names":false,"suffix":""},{"dropping-particle":"","family":"Zhou","given":"Lei","non-dropping-particle":"","parse-names":false,"suffix":""},{"dropping-particle":"","family":"Chow","given":"Pierce","non-dropping-particle":"","parse-names":false,"suffix":""},{"dropping-particle":"","family":"Wang","given":"Yulan","non-dropping-particle":"","parse-names":false,"suffix":""},{"dropping-particle":"","family":"Benoukraf","given":"Touati","non-dropping-particle":"","parse-names":false,"suffix":""},{"dropping-particle":"","family":"Chow","given":"Edward Kai‐Hua","non-dropping-particle":"","parse-names":false,"suffix":""},{"dropping-particle":"","family":"Han","given":"Weiping","non-dropping-particle":"","parse-names":false,"suffix":""}],"container-title":"Hepatology Communications","id":"ITEM-1","issue":"9","issued":{"date-parts":[["2020","9","27"]]},"page":"1362-1381","publisher":"Wiley","title":"Targeted Inhibition of Purine Metabolism Is Effective in Suppressing Hepatocellular Carcinoma Progression","type":"article-journal","volume":"4"},"uris":["http://www.mendeley.com/documents/?uuid=19c1127c-4e14-3f6d-89f0-fb8f58932a11","http://www.mendeley.com/documents/?uuid=ea272cad-98b8-488a-80a1-3785600d2c0a"]}],"mendeley":{"formattedCitation":"(123)","plainTextFormattedCitation":"(123)","previouslyFormattedCitation":"(123)"},"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23)</w:t>
      </w:r>
      <w:r w:rsidRPr="10FE962D">
        <w:rPr>
          <w:rFonts w:ascii="Calibri" w:eastAsia="Times New Roman" w:hAnsi="Calibri" w:cs="Calibri"/>
          <w:color w:val="000000" w:themeColor="text1"/>
          <w:lang w:val="en-US" w:eastAsia="pt-PT"/>
        </w:rPr>
        <w:fldChar w:fldCharType="end"/>
      </w:r>
      <w:r w:rsidR="006461E1" w:rsidRPr="10FE962D">
        <w:rPr>
          <w:rFonts w:ascii="Calibri" w:eastAsia="Times New Roman" w:hAnsi="Calibri" w:cs="Calibri"/>
          <w:color w:val="000000" w:themeColor="text1"/>
          <w:lang w:val="en-US" w:eastAsia="pt-PT"/>
        </w:rPr>
        <w:t>. Overall, these findings a</w:t>
      </w:r>
      <w:r w:rsidR="00A31D45">
        <w:rPr>
          <w:rFonts w:ascii="Calibri" w:eastAsia="Times New Roman" w:hAnsi="Calibri" w:cs="Calibri"/>
          <w:color w:val="000000" w:themeColor="text1"/>
          <w:lang w:val="en-US" w:eastAsia="pt-PT"/>
        </w:rPr>
        <w:t xml:space="preserve">re in line with our observation of increased expression of </w:t>
      </w:r>
      <w:proofErr w:type="spellStart"/>
      <w:r w:rsidR="00A31D45">
        <w:rPr>
          <w:rFonts w:ascii="Calibri" w:eastAsia="Times New Roman" w:hAnsi="Calibri" w:cs="Calibri"/>
          <w:i/>
          <w:color w:val="000000" w:themeColor="text1"/>
          <w:lang w:val="en-US" w:eastAsia="pt-PT"/>
        </w:rPr>
        <w:t>Fasn</w:t>
      </w:r>
      <w:proofErr w:type="spellEnd"/>
      <w:r w:rsidR="00A31D45">
        <w:rPr>
          <w:rFonts w:ascii="Calibri" w:eastAsia="Times New Roman" w:hAnsi="Calibri" w:cs="Calibri"/>
          <w:color w:val="000000" w:themeColor="text1"/>
          <w:lang w:val="en-US" w:eastAsia="pt-PT"/>
        </w:rPr>
        <w:t xml:space="preserve"> with age in the liver</w:t>
      </w:r>
      <w:r w:rsidR="006461E1" w:rsidRPr="10FE962D">
        <w:rPr>
          <w:rFonts w:ascii="Calibri" w:eastAsia="Times New Roman" w:hAnsi="Calibri" w:cs="Calibri"/>
          <w:color w:val="000000" w:themeColor="text1"/>
          <w:lang w:val="en-US" w:eastAsia="pt-PT"/>
        </w:rPr>
        <w:t>, although more studies are required to clarify the role of im</w:t>
      </w:r>
      <w:r w:rsidR="00A31D45">
        <w:rPr>
          <w:rFonts w:ascii="Calibri" w:eastAsia="Times New Roman" w:hAnsi="Calibri" w:cs="Calibri"/>
          <w:color w:val="000000" w:themeColor="text1"/>
          <w:lang w:val="en-US" w:eastAsia="pt-PT"/>
        </w:rPr>
        <w:t xml:space="preserve">paired purine metabolism in hepatic aging </w:t>
      </w:r>
      <w:r w:rsidR="006461E1" w:rsidRPr="10FE962D">
        <w:rPr>
          <w:rFonts w:ascii="Calibri" w:eastAsia="Times New Roman" w:hAnsi="Calibri" w:cs="Calibri"/>
          <w:color w:val="000000" w:themeColor="text1"/>
          <w:lang w:val="en-US" w:eastAsia="pt-PT"/>
        </w:rPr>
        <w:t>and to draw more definite conclusions. </w:t>
      </w:r>
    </w:p>
    <w:p w14:paraId="5853D6C5" w14:textId="255144BD" w:rsidR="0010573D" w:rsidRDefault="00A31D45" w:rsidP="004E1B98">
      <w:pPr>
        <w:spacing w:before="120" w:after="240" w:line="480" w:lineRule="auto"/>
        <w:jc w:val="both"/>
        <w:rPr>
          <w:rFonts w:ascii="Calibri" w:eastAsia="Times New Roman" w:hAnsi="Calibri" w:cs="Calibri"/>
          <w:color w:val="000000"/>
          <w:lang w:val="en-US" w:eastAsia="pt-PT"/>
        </w:rPr>
      </w:pPr>
      <w:r>
        <w:rPr>
          <w:rFonts w:ascii="Calibri" w:eastAsia="Times New Roman" w:hAnsi="Calibri" w:cs="Calibri"/>
          <w:color w:val="000000"/>
          <w:lang w:val="en-US" w:eastAsia="pt-PT"/>
        </w:rPr>
        <w:lastRenderedPageBreak/>
        <w:t>Remarkably,</w:t>
      </w:r>
      <w:r w:rsidR="0010573D">
        <w:rPr>
          <w:rFonts w:ascii="Calibri" w:eastAsia="Times New Roman" w:hAnsi="Calibri" w:cs="Calibri"/>
          <w:color w:val="000000"/>
          <w:lang w:val="en-US" w:eastAsia="pt-PT"/>
        </w:rPr>
        <w:t xml:space="preserve"> a</w:t>
      </w:r>
      <w:r w:rsidR="0010573D" w:rsidRPr="00306233">
        <w:rPr>
          <w:rFonts w:ascii="Calibri" w:eastAsia="Times New Roman" w:hAnsi="Calibri" w:cs="Calibri"/>
          <w:color w:val="000000"/>
          <w:lang w:val="en-US" w:eastAsia="pt-PT"/>
        </w:rPr>
        <w:t xml:space="preserve">lterations in purine metabolism have </w:t>
      </w:r>
      <w:r w:rsidR="0010573D">
        <w:rPr>
          <w:rFonts w:ascii="Calibri" w:eastAsia="Times New Roman" w:hAnsi="Calibri" w:cs="Calibri"/>
          <w:color w:val="000000"/>
          <w:lang w:val="en-US" w:eastAsia="pt-PT"/>
        </w:rPr>
        <w:t xml:space="preserve">also </w:t>
      </w:r>
      <w:r w:rsidR="0010573D" w:rsidRPr="00306233">
        <w:rPr>
          <w:rFonts w:ascii="Calibri" w:eastAsia="Times New Roman" w:hAnsi="Calibri" w:cs="Calibri"/>
          <w:color w:val="000000"/>
          <w:lang w:val="en-US" w:eastAsia="pt-PT"/>
        </w:rPr>
        <w:t xml:space="preserve">been observed in the hearts of old and senescent mice, particularly an increased extracellular accumulation of inosine monophosphate (IMP), hypoxanthine, xanthine and uric acid, central players in the purine biosynthetic pathway </w:t>
      </w:r>
      <w:r w:rsidR="0010573D">
        <w:rPr>
          <w:rFonts w:ascii="Calibri" w:eastAsia="Times New Roman" w:hAnsi="Calibri" w:cs="Calibri"/>
          <w:color w:val="000000"/>
          <w:lang w:val="en-US" w:eastAsia="pt-PT"/>
        </w:rPr>
        <w:fldChar w:fldCharType="begin" w:fldLock="1"/>
      </w:r>
      <w:r w:rsidR="001A79FD">
        <w:rPr>
          <w:rFonts w:ascii="Calibri" w:eastAsia="Times New Roman" w:hAnsi="Calibri" w:cs="Calibri"/>
          <w:color w:val="000000"/>
          <w:lang w:val="en-US" w:eastAsia="pt-PT"/>
        </w:rPr>
        <w:instrText>ADDIN CSL_CITATION {"citationItems":[{"id":"ITEM-1","itemData":{"DOI":"10.1016/j.exger.2003.08.003","author":[{"dropping-particle":"","family":"Willems","given":"Laura","non-dropping-particle":"","parse-names":false,"suffix":""},{"dropping-particle":"","family":"Garnham","given":"Bronwyn","non-dropping-particle":"","parse-names":false,"suffix":""},{"dropping-particle":"","family":"Headrick","given":"John P","non-dropping-particle":"","parse-names":false,"suffix":""}],"id":"ITEM-1","issued":{"date-parts":[["2003"]]},"page":"1169-1177","title":"Aging-related changes in myocardial purine metabolism and ischemic tolerance","type":"article-journal","volume":"38"},"uris":["http://www.mendeley.com/documents/?uuid=59f75e7f-b382-450c-86e2-142eb1e1829f","http://www.mendeley.com/documents/?uuid=7c738a72-44fe-409c-bfe8-b0d75996e65d"]},{"id":"ITEM-2","itemData":{"DOI":"10.1016/B978-0-12-383834-6.00099-9","ISBN":"9780123838346","author":[{"dropping-particle":"","family":"Kamatani","given":"Naoyuki","non-dropping-particle":"","parse-names":false,"suffix":""},{"dropping-particle":"","family":"Jinnah","given":"H. A.","non-dropping-particle":"","parse-names":false,"suffix":""},{"dropping-particle":"","family":"Hennekam","given":"Raoul C.M.","non-dropping-particle":"","parse-names":false,"suffix":""},{"dropping-particle":"","family":"Kuilenburg","given":"André B.P.","non-dropping-particle":"van","parse-names":false,"suffix":""}],"container-title":"Emery and Rimoin's Principles and Practice of Medical Genetics","edition":"Sixth Edit","id":"ITEM-2","issued":{"date-parts":[["2013"]]},"number-of-pages":"1-38","publisher":"Elsevier","title":"Purine and pyrimidine metabolism","type":"book"},"uris":["http://www.mendeley.com/documents/?uuid=fc4b3500-4752-4adb-a742-95298d7498c6","http://www.mendeley.com/documents/?uuid=ca3406b4-c2b6-4b8e-aa95-02b5c8d6ed28"]}],"mendeley":{"formattedCitation":"(117,124)","plainTextFormattedCitation":"(117,124)","previouslyFormattedCitation":"(117,124)"},"properties":{"noteIndex":0},"schema":"https://github.com/citation-style-language/schema/raw/master/csl-citation.json"}</w:instrText>
      </w:r>
      <w:r w:rsidR="0010573D">
        <w:rPr>
          <w:rFonts w:ascii="Calibri" w:eastAsia="Times New Roman" w:hAnsi="Calibri" w:cs="Calibri"/>
          <w:color w:val="000000"/>
          <w:lang w:val="en-US" w:eastAsia="pt-PT"/>
        </w:rPr>
        <w:fldChar w:fldCharType="separate"/>
      </w:r>
      <w:r w:rsidR="00380A8C" w:rsidRPr="00380A8C">
        <w:rPr>
          <w:rFonts w:ascii="Calibri" w:eastAsia="Times New Roman" w:hAnsi="Calibri" w:cs="Calibri"/>
          <w:noProof/>
          <w:color w:val="000000"/>
          <w:lang w:val="en-US" w:eastAsia="pt-PT"/>
        </w:rPr>
        <w:t>(117,124)</w:t>
      </w:r>
      <w:r w:rsidR="0010573D">
        <w:rPr>
          <w:rFonts w:ascii="Calibri" w:eastAsia="Times New Roman" w:hAnsi="Calibri" w:cs="Calibri"/>
          <w:color w:val="000000"/>
          <w:lang w:val="en-US" w:eastAsia="pt-PT"/>
        </w:rPr>
        <w:fldChar w:fldCharType="end"/>
      </w:r>
      <w:r w:rsidR="0010573D" w:rsidRPr="00306233">
        <w:rPr>
          <w:rFonts w:ascii="Calibri" w:eastAsia="Times New Roman" w:hAnsi="Calibri" w:cs="Calibri"/>
          <w:color w:val="000000"/>
          <w:lang w:val="en-US" w:eastAsia="pt-PT"/>
        </w:rPr>
        <w:t>. Conversely, we observed a down-regulation of adenosine kinase (</w:t>
      </w:r>
      <w:proofErr w:type="spellStart"/>
      <w:r w:rsidR="0010573D" w:rsidRPr="00306233">
        <w:rPr>
          <w:rFonts w:ascii="Calibri" w:eastAsia="Times New Roman" w:hAnsi="Calibri" w:cs="Calibri"/>
          <w:i/>
          <w:iCs/>
          <w:color w:val="000000"/>
          <w:lang w:val="en-US" w:eastAsia="pt-PT"/>
        </w:rPr>
        <w:t>Adk</w:t>
      </w:r>
      <w:proofErr w:type="spellEnd"/>
      <w:r w:rsidR="0010573D" w:rsidRPr="00306233">
        <w:rPr>
          <w:rFonts w:ascii="Calibri" w:eastAsia="Times New Roman" w:hAnsi="Calibri" w:cs="Calibri"/>
          <w:color w:val="000000"/>
          <w:lang w:val="en-US" w:eastAsia="pt-PT"/>
        </w:rPr>
        <w:t xml:space="preserve">) in old mice, starting in the transition from 18 to 21 months (Table </w:t>
      </w:r>
      <w:r w:rsidR="0010573D">
        <w:rPr>
          <w:rFonts w:ascii="Calibri" w:eastAsia="Times New Roman" w:hAnsi="Calibri" w:cs="Calibri"/>
          <w:color w:val="000000"/>
          <w:lang w:val="en-US" w:eastAsia="pt-PT"/>
        </w:rPr>
        <w:t>3</w:t>
      </w:r>
      <w:r w:rsidR="0010573D" w:rsidRPr="00306233">
        <w:rPr>
          <w:rFonts w:ascii="Calibri" w:eastAsia="Times New Roman" w:hAnsi="Calibri" w:cs="Calibri"/>
          <w:color w:val="000000"/>
          <w:lang w:val="en-US" w:eastAsia="pt-PT"/>
        </w:rPr>
        <w:t xml:space="preserve">; Supplementary Table S6). This enzyme is involved in the purine salvage pathway through the phosphorylation of adenosine back to adenosine monophosphate (AMP) </w:t>
      </w:r>
      <w:r w:rsidR="0010573D">
        <w:rPr>
          <w:rFonts w:ascii="Calibri" w:eastAsia="Times New Roman" w:hAnsi="Calibri" w:cs="Calibri"/>
          <w:color w:val="000000"/>
          <w:lang w:val="en-US" w:eastAsia="pt-PT"/>
        </w:rPr>
        <w:fldChar w:fldCharType="begin" w:fldLock="1"/>
      </w:r>
      <w:r w:rsidR="001A79FD">
        <w:rPr>
          <w:rFonts w:ascii="Calibri" w:eastAsia="Times New Roman" w:hAnsi="Calibri" w:cs="Calibri"/>
          <w:color w:val="000000"/>
          <w:lang w:val="en-US" w:eastAsia="pt-PT"/>
        </w:rPr>
        <w:instrText>ADDIN CSL_CITATION {"citationItems":[{"id":"ITEM-1","itemData":{"DOI":"10.1016/B978-0-12-383834-6.00099-9","ISBN":"9780123838346","author":[{"dropping-particle":"","family":"Kamatani","given":"Naoyuki","non-dropping-particle":"","parse-names":false,"suffix":""},{"dropping-particle":"","family":"Jinnah","given":"H. A.","non-dropping-particle":"","parse-names":false,"suffix":""},{"dropping-particle":"","family":"Hennekam","given":"Raoul C.M.","non-dropping-particle":"","parse-names":false,"suffix":""},{"dropping-particle":"","family":"Kuilenburg","given":"André B.P.","non-dropping-particle":"van","parse-names":false,"suffix":""}],"container-title":"Emery and Rimoin's Principles and Practice of Medical Genetics","edition":"Sixth Edit","id":"ITEM-1","issued":{"date-parts":[["2013"]]},"number-of-pages":"1-38","publisher":"Elsevier","title":"Purine and pyrimidine metabolism","type":"book"},"uris":["http://www.mendeley.com/documents/?uuid=fc4b3500-4752-4adb-a742-95298d7498c6","http://www.mendeley.com/documents/?uuid=ca3406b4-c2b6-4b8e-aa95-02b5c8d6ed28"]}],"mendeley":{"formattedCitation":"(117)","plainTextFormattedCitation":"(117)","previouslyFormattedCitation":"(117)"},"properties":{"noteIndex":0},"schema":"https://github.com/citation-style-language/schema/raw/master/csl-citation.json"}</w:instrText>
      </w:r>
      <w:r w:rsidR="0010573D">
        <w:rPr>
          <w:rFonts w:ascii="Calibri" w:eastAsia="Times New Roman" w:hAnsi="Calibri" w:cs="Calibri"/>
          <w:color w:val="000000"/>
          <w:lang w:val="en-US" w:eastAsia="pt-PT"/>
        </w:rPr>
        <w:fldChar w:fldCharType="separate"/>
      </w:r>
      <w:r w:rsidR="00380A8C" w:rsidRPr="00380A8C">
        <w:rPr>
          <w:rFonts w:ascii="Calibri" w:eastAsia="Times New Roman" w:hAnsi="Calibri" w:cs="Calibri"/>
          <w:noProof/>
          <w:color w:val="000000"/>
          <w:lang w:val="en-US" w:eastAsia="pt-PT"/>
        </w:rPr>
        <w:t>(117)</w:t>
      </w:r>
      <w:r w:rsidR="0010573D">
        <w:rPr>
          <w:rFonts w:ascii="Calibri" w:eastAsia="Times New Roman" w:hAnsi="Calibri" w:cs="Calibri"/>
          <w:color w:val="000000"/>
          <w:lang w:val="en-US" w:eastAsia="pt-PT"/>
        </w:rPr>
        <w:fldChar w:fldCharType="end"/>
      </w:r>
      <w:r w:rsidR="0010573D" w:rsidRPr="00306233">
        <w:rPr>
          <w:rFonts w:ascii="Calibri" w:eastAsia="Times New Roman" w:hAnsi="Calibri" w:cs="Calibri"/>
          <w:color w:val="000000"/>
          <w:lang w:val="en-US" w:eastAsia="pt-PT"/>
        </w:rPr>
        <w:t xml:space="preserve">. </w:t>
      </w:r>
      <w:r>
        <w:rPr>
          <w:rFonts w:ascii="Calibri" w:eastAsia="Times New Roman" w:hAnsi="Calibri" w:cs="Calibri"/>
          <w:color w:val="000000"/>
          <w:lang w:val="en-US" w:eastAsia="pt-PT"/>
        </w:rPr>
        <w:t>Purine metabolism has</w:t>
      </w:r>
      <w:r w:rsidR="0010573D" w:rsidRPr="00306233">
        <w:rPr>
          <w:rFonts w:ascii="Calibri" w:eastAsia="Times New Roman" w:hAnsi="Calibri" w:cs="Calibri"/>
          <w:color w:val="000000"/>
          <w:lang w:val="en-US" w:eastAsia="pt-PT"/>
        </w:rPr>
        <w:t xml:space="preserve"> been implicated in disease-associated cardiac dysfunction, as in mouse models of Huntington’s disease (HD) some genes involved in </w:t>
      </w:r>
      <w:r w:rsidR="0010573D" w:rsidRPr="00306233">
        <w:rPr>
          <w:rFonts w:ascii="Calibri" w:eastAsia="Times New Roman" w:hAnsi="Calibri" w:cs="Calibri"/>
          <w:i/>
          <w:iCs/>
          <w:color w:val="000000"/>
          <w:lang w:val="en-US" w:eastAsia="pt-PT"/>
        </w:rPr>
        <w:t>de novo</w:t>
      </w:r>
      <w:r w:rsidR="0010573D" w:rsidRPr="00306233">
        <w:rPr>
          <w:rFonts w:ascii="Calibri" w:eastAsia="Times New Roman" w:hAnsi="Calibri" w:cs="Calibri"/>
          <w:color w:val="000000"/>
          <w:lang w:val="en-US" w:eastAsia="pt-PT"/>
        </w:rPr>
        <w:t xml:space="preserve"> purine biosynthesis were found to be significantly down-regulated </w:t>
      </w:r>
      <w:r w:rsidR="0010573D">
        <w:rPr>
          <w:rFonts w:ascii="Calibri" w:eastAsia="Times New Roman" w:hAnsi="Calibri" w:cs="Calibri"/>
          <w:color w:val="000000"/>
          <w:lang w:val="en-US" w:eastAsia="pt-PT"/>
        </w:rPr>
        <w:fldChar w:fldCharType="begin" w:fldLock="1"/>
      </w:r>
      <w:r w:rsidR="001A79FD">
        <w:rPr>
          <w:rFonts w:ascii="Calibri" w:eastAsia="Times New Roman" w:hAnsi="Calibri" w:cs="Calibri"/>
          <w:color w:val="000000"/>
          <w:lang w:val="en-US" w:eastAsia="pt-PT"/>
        </w:rPr>
        <w:instrText>ADDIN CSL_CITATION {"citationItems":[{"id":"ITEM-1","itemData":{"DOI":"10.1016/j.bbadis.2016.08.019","ISSN":"1879260X","abstract":"Huntington's disease (HD) is mainly thought of as a neurological disease, but multiple epidemiological studies have demonstrated a number of cardiovascular events leading to heart failure in HD patients. Our recent studies showed an increased risk of heart contractile dysfunction and dilated cardiomyopathy in HD pre-clinical models. This could potentially involve metabolic remodeling, that is a typical feature of the failing heart, with reduced activities of high energy phosphate generating pathways. In this study, we sought to identify metabolic abnormalities leading to HD-related cardiomyopathy in pre-clinical and clinical settings. We found that HD mouse models developed a profound deterioration in cardiac energy equilibrium, despite AMP-activated protein kinase hyperphosphorylation. This was accompanied by a reduced glucose usage and a significant deregulation of genes involved in de novo purine biosynthesis, in conversion of adenine nucleotides, and in adenosine metabolism. Consequently, we observed increased levels of nucleotide catabolites such as inosine, hypoxanthine, xanthine and uric acid, in murine and human HD serum. These effects may be caused locally by mutant HTT, via gain or loss of function effects, or distally by a lack of trophic signals from central nerve stimulation. Either may lead to energy equilibrium imbalances in cardiac cells, with activation of nucleotide catabolism plus an inhibition of re-synthesis. Our study suggests that future therapies should target cardiac mitochondrial dysfunction to ameliorate energetic dysfunction. Importantly, we describe the first set of biomarkers related to heart and skeletal muscle dysfunction in both pre-clinical and clinical HD settings.","author":[{"dropping-particle":"","family":"Toczek","given":"Marta","non-dropping-particle":"","parse-names":false,"suffix":""},{"dropping-particle":"","family":"Zielonka","given":"Daniel","non-dropping-particle":"","parse-names":false,"suffix":""},{"dropping-particle":"","family":"Zukowska","given":"Paulina","non-dropping-particle":"","parse-names":false,"suffix":""},{"dropping-particle":"","family":"Marcinkowski","given":"Jerzy T.","non-dropping-particle":"","parse-names":false,"suffix":""},{"dropping-particle":"","family":"Slominska","given":"Ewa","non-dropping-particle":"","parse-names":false,"suffix":""},{"dropping-particle":"","family":"Isalan","given":"Mark","non-dropping-particle":"","parse-names":false,"suffix":""},{"dropping-particle":"","family":"Smolenski","given":"Ryszard T.","non-dropping-particle":"","parse-names":false,"suffix":""},{"dropping-particle":"","family":"Mielcarek","given":"Michal","non-dropping-particle":"","parse-names":false,"suffix":""}],"container-title":"Biochimica et Biophysica Acta - Molecular Basis of Disease","id":"ITEM-1","issue":"11","issued":{"date-parts":[["2016","11","1"]]},"page":"2147-2157","publisher":"Elsevier B.V.","title":"An impaired metabolism of nucleotides underpins a novel mechanism of cardiac remodeling leading to Huntington's disease related cardiomyopathy","type":"article-journal","volume":"1862"},"uris":["http://www.mendeley.com/documents/?uuid=bad148fd-d09b-3c56-ab78-fa69bb7401d6","http://www.mendeley.com/documents/?uuid=05e84287-c462-46df-8fe0-38bfe3ace3e8"]}],"mendeley":{"formattedCitation":"(125)","plainTextFormattedCitation":"(125)","previouslyFormattedCitation":"(125)"},"properties":{"noteIndex":0},"schema":"https://github.com/citation-style-language/schema/raw/master/csl-citation.json"}</w:instrText>
      </w:r>
      <w:r w:rsidR="0010573D">
        <w:rPr>
          <w:rFonts w:ascii="Calibri" w:eastAsia="Times New Roman" w:hAnsi="Calibri" w:cs="Calibri"/>
          <w:color w:val="000000"/>
          <w:lang w:val="en-US" w:eastAsia="pt-PT"/>
        </w:rPr>
        <w:fldChar w:fldCharType="separate"/>
      </w:r>
      <w:r w:rsidR="00380A8C" w:rsidRPr="00380A8C">
        <w:rPr>
          <w:rFonts w:ascii="Calibri" w:eastAsia="Times New Roman" w:hAnsi="Calibri" w:cs="Calibri"/>
          <w:noProof/>
          <w:color w:val="000000"/>
          <w:lang w:val="en-US" w:eastAsia="pt-PT"/>
        </w:rPr>
        <w:t>(125)</w:t>
      </w:r>
      <w:r w:rsidR="0010573D">
        <w:rPr>
          <w:rFonts w:ascii="Calibri" w:eastAsia="Times New Roman" w:hAnsi="Calibri" w:cs="Calibri"/>
          <w:color w:val="000000"/>
          <w:lang w:val="en-US" w:eastAsia="pt-PT"/>
        </w:rPr>
        <w:fldChar w:fldCharType="end"/>
      </w:r>
      <w:r w:rsidR="0010573D" w:rsidRPr="00306233">
        <w:rPr>
          <w:rFonts w:ascii="Calibri" w:eastAsia="Times New Roman" w:hAnsi="Calibri" w:cs="Calibri"/>
          <w:color w:val="000000"/>
          <w:lang w:val="en-US" w:eastAsia="pt-PT"/>
        </w:rPr>
        <w:t>. Interestingly</w:t>
      </w:r>
      <w:r w:rsidR="0010573D">
        <w:rPr>
          <w:rFonts w:ascii="Calibri" w:eastAsia="Times New Roman" w:hAnsi="Calibri" w:cs="Calibri"/>
          <w:color w:val="000000"/>
          <w:lang w:val="en-US" w:eastAsia="pt-PT"/>
        </w:rPr>
        <w:t xml:space="preserve">, </w:t>
      </w:r>
      <w:r w:rsidR="0010573D" w:rsidRPr="00306233">
        <w:rPr>
          <w:rFonts w:ascii="Calibri" w:eastAsia="Times New Roman" w:hAnsi="Calibri" w:cs="Calibri"/>
          <w:color w:val="000000"/>
          <w:lang w:val="en-US" w:eastAsia="pt-PT"/>
        </w:rPr>
        <w:t>the authors also observed decreased levels of adenosine triphosphate (ATP), accompanied by a 2-fold down-regulation of adenylate kinase 1 (</w:t>
      </w:r>
      <w:r w:rsidR="0010573D" w:rsidRPr="00306233">
        <w:rPr>
          <w:rFonts w:ascii="Calibri" w:eastAsia="Times New Roman" w:hAnsi="Calibri" w:cs="Calibri"/>
          <w:i/>
          <w:iCs/>
          <w:color w:val="000000"/>
          <w:lang w:val="en-US" w:eastAsia="pt-PT"/>
        </w:rPr>
        <w:t>Ak1</w:t>
      </w:r>
      <w:r w:rsidR="0010573D" w:rsidRPr="00306233">
        <w:rPr>
          <w:rFonts w:ascii="Calibri" w:eastAsia="Times New Roman" w:hAnsi="Calibri" w:cs="Calibri"/>
          <w:color w:val="000000"/>
          <w:lang w:val="en-US" w:eastAsia="pt-PT"/>
        </w:rPr>
        <w:t xml:space="preserve">), an enzyme important in the inter-conversion of adenine nucleotides </w:t>
      </w:r>
      <w:r w:rsidR="0010573D">
        <w:rPr>
          <w:rFonts w:ascii="Calibri" w:eastAsia="Times New Roman" w:hAnsi="Calibri" w:cs="Calibri"/>
          <w:color w:val="000000"/>
          <w:lang w:val="en-US" w:eastAsia="pt-PT"/>
        </w:rPr>
        <w:fldChar w:fldCharType="begin" w:fldLock="1"/>
      </w:r>
      <w:r w:rsidR="001A79FD">
        <w:rPr>
          <w:rFonts w:ascii="Calibri" w:eastAsia="Times New Roman" w:hAnsi="Calibri" w:cs="Calibri"/>
          <w:color w:val="000000"/>
          <w:lang w:val="en-US" w:eastAsia="pt-PT"/>
        </w:rPr>
        <w:instrText>ADDIN CSL_CITATION {"citationItems":[{"id":"ITEM-1","itemData":{"DOI":"10.3390/ijms10041729","ISSN":"14220067","PMID":"19468337","abstract":"Adenylate kinase and downstream AMP signaling is an integrated metabolic monitoring system which reads the cellular energy state in order to tune and report signals to metabolic sensors. A network of adenylate kinase isoforms (AK1-AK7) are distributed throughout intracellular compartments, interstitial space and body fluids to regulate energetic and metabolic signaling circuits, securing efficient cell energy economy, signal communication and stress response. The dynamics of adenylate kinase-catalyzed phosphotransfer regulates multiple intracellular and extracellular energy-dependent and nucleotide signaling processes, including excitation-contraction coupling, hormone secretion, cell and ciliary motility, nuclear transport, energetics of cell cycle, DNA synthesis and repair, and developmental programming. Metabolomic analyses indicate that cellular, interstitial and blood AMP levels are potential metabolic signals associated with vital functions including body energy sensing, sleep, hibernation and food intake. Either low or excess AMP signaling has been linked to human disease such as diabetes, obesity and hypertrophic cardiomyopathy. Recent studies indicate that derangements in adenylate kinase-mediated energetic signaling due to mutations in AK1, AK2 or AK7 isoforms are associated with hemolytic anemia, reticular dysgenesis and ciliary dyskinesia. Moreover, hormonal, food and antidiabetic drug actions are frequently coupled to alterations of cellular AMP levels and associated signaling. Thus, by monitoring energy state and generating and distributing AMP metabolic signals adenylate kinase represents a unique hub within the cellular homeostatic network. © 2009 by the authors.","author":[{"dropping-particle":"","family":"Dzeja","given":"Petras","non-dropping-particle":"","parse-names":false,"suffix":""},{"dropping-particle":"","family":"Terzic","given":"Andre","non-dropping-particle":"","parse-names":false,"suffix":""}],"container-title":"International Journal of Molecular Sciences","id":"ITEM-1","issue":"4","issued":{"date-parts":[["2009","4"]]},"page":"1729-1772","publisher":"Multidisciplinary Digital Publishing Institute  (MDPI)","title":"Adenylate kinase and AMP signaling networks: metabolic monitoring, signal communication and body energy sensing","type":"article","volume":"10"},"uris":["http://www.mendeley.com/documents/?uuid=66bfaa86-303f-3753-9578-428521ed4fdb","http://www.mendeley.com/documents/?uuid=2bc65f93-a0e7-44d3-9407-4e14b1183210"]},{"id":"ITEM-2","itemData":{"DOI":"10.1016/j.bbadis.2016.08.019","ISSN":"1879260X","abstract":"Huntington's disease (HD) is mainly thought of as a neurological disease, but multiple epidemiological studies have demonstrated a number of cardiovascular events leading to heart failure in HD patients. Our recent studies showed an increased risk of heart contractile dysfunction and dilated cardiomyopathy in HD pre-clinical models. This could potentially involve metabolic remodeling, that is a typical feature of the failing heart, with reduced activities of high energy phosphate generating pathways. In this study, we sought to identify metabolic abnormalities leading to HD-related cardiomyopathy in pre-clinical and clinical settings. We found that HD mouse models developed a profound deterioration in cardiac energy equilibrium, despite AMP-activated protein kinase hyperphosphorylation. This was accompanied by a reduced glucose usage and a significant deregulation of genes involved in de novo purine biosynthesis, in conversion of adenine nucleotides, and in adenosine metabolism. Consequently, we observed increased levels of nucleotide catabolites such as inosine, hypoxanthine, xanthine and uric acid, in murine and human HD serum. These effects may be caused locally by mutant HTT, via gain or loss of function effects, or distally by a lack of trophic signals from central nerve stimulation. Either may lead to energy equilibrium imbalances in cardiac cells, with activation of nucleotide catabolism plus an inhibition of re-synthesis. Our study suggests that future therapies should target cardiac mitochondrial dysfunction to ameliorate energetic dysfunction. Importantly, we describe the first set of biomarkers related to heart and skeletal muscle dysfunction in both pre-clinical and clinical HD settings.","author":[{"dropping-particle":"","family":"Toczek","given":"Marta","non-dropping-particle":"","parse-names":false,"suffix":""},{"dropping-particle":"","family":"Zielonka","given":"Daniel","non-dropping-particle":"","parse-names":false,"suffix":""},{"dropping-particle":"","family":"Zukowska","given":"Paulina","non-dropping-particle":"","parse-names":false,"suffix":""},{"dropping-particle":"","family":"Marcinkowski","given":"Jerzy T.","non-dropping-particle":"","parse-names":false,"suffix":""},{"dropping-particle":"","family":"Slominska","given":"Ewa","non-dropping-particle":"","parse-names":false,"suffix":""},{"dropping-particle":"","family":"Isalan","given":"Mark","non-dropping-particle":"","parse-names":false,"suffix":""},{"dropping-particle":"","family":"Smolenski","given":"Ryszard T.","non-dropping-particle":"","parse-names":false,"suffix":""},{"dropping-particle":"","family":"Mielcarek","given":"Michal","non-dropping-particle":"","parse-names":false,"suffix":""}],"container-title":"Biochimica et Biophysica Acta - Molecular Basis of Disease","id":"ITEM-2","issue":"11","issued":{"date-parts":[["2016","11","1"]]},"page":"2147-2157","publisher":"Elsevier B.V.","title":"An impaired metabolism of nucleotides underpins a novel mechanism of cardiac remodeling leading to Huntington's disease related cardiomyopathy","type":"article-journal","volume":"1862"},"uris":["http://www.mendeley.com/documents/?uuid=05e84287-c462-46df-8fe0-38bfe3ace3e8","http://www.mendeley.com/documents/?uuid=bad148fd-d09b-3c56-ab78-fa69bb7401d6"]}],"mendeley":{"formattedCitation":"(125,126)","plainTextFormattedCitation":"(125,126)","previouslyFormattedCitation":"(125,126)"},"properties":{"noteIndex":0},"schema":"https://github.com/citation-style-language/schema/raw/master/csl-citation.json"}</w:instrText>
      </w:r>
      <w:r w:rsidR="0010573D">
        <w:rPr>
          <w:rFonts w:ascii="Calibri" w:eastAsia="Times New Roman" w:hAnsi="Calibri" w:cs="Calibri"/>
          <w:color w:val="000000"/>
          <w:lang w:val="en-US" w:eastAsia="pt-PT"/>
        </w:rPr>
        <w:fldChar w:fldCharType="separate"/>
      </w:r>
      <w:r w:rsidR="00380A8C" w:rsidRPr="00380A8C">
        <w:rPr>
          <w:rFonts w:ascii="Calibri" w:eastAsia="Times New Roman" w:hAnsi="Calibri" w:cs="Calibri"/>
          <w:noProof/>
          <w:color w:val="000000"/>
          <w:lang w:val="en-US" w:eastAsia="pt-PT"/>
        </w:rPr>
        <w:t>(125,126)</w:t>
      </w:r>
      <w:r w:rsidR="0010573D">
        <w:rPr>
          <w:rFonts w:ascii="Calibri" w:eastAsia="Times New Roman" w:hAnsi="Calibri" w:cs="Calibri"/>
          <w:color w:val="000000"/>
          <w:lang w:val="en-US" w:eastAsia="pt-PT"/>
        </w:rPr>
        <w:fldChar w:fldCharType="end"/>
      </w:r>
      <w:r w:rsidR="0010573D" w:rsidRPr="00306233">
        <w:rPr>
          <w:rFonts w:ascii="Calibri" w:eastAsia="Times New Roman" w:hAnsi="Calibri" w:cs="Calibri"/>
          <w:color w:val="000000"/>
          <w:lang w:val="en-US" w:eastAsia="pt-PT"/>
        </w:rPr>
        <w:t xml:space="preserve">. In line with these findings, we found </w:t>
      </w:r>
      <w:r w:rsidR="0010573D" w:rsidRPr="00306233">
        <w:rPr>
          <w:rFonts w:ascii="Calibri" w:eastAsia="Times New Roman" w:hAnsi="Calibri" w:cs="Calibri"/>
          <w:i/>
          <w:iCs/>
          <w:color w:val="000000"/>
          <w:lang w:val="en-US" w:eastAsia="pt-PT"/>
        </w:rPr>
        <w:t>Ak1</w:t>
      </w:r>
      <w:r w:rsidR="0010573D" w:rsidRPr="00306233">
        <w:rPr>
          <w:rFonts w:ascii="Calibri" w:eastAsia="Times New Roman" w:hAnsi="Calibri" w:cs="Calibri"/>
          <w:color w:val="000000"/>
          <w:lang w:val="en-US" w:eastAsia="pt-PT"/>
        </w:rPr>
        <w:t xml:space="preserve"> to be downregulated in the hearts of old mice (Table </w:t>
      </w:r>
      <w:r w:rsidR="0010573D">
        <w:rPr>
          <w:rFonts w:ascii="Calibri" w:eastAsia="Times New Roman" w:hAnsi="Calibri" w:cs="Calibri"/>
          <w:color w:val="000000"/>
          <w:lang w:val="en-US" w:eastAsia="pt-PT"/>
        </w:rPr>
        <w:t>3</w:t>
      </w:r>
      <w:r w:rsidR="0010573D" w:rsidRPr="00306233">
        <w:rPr>
          <w:rFonts w:ascii="Calibri" w:eastAsia="Times New Roman" w:hAnsi="Calibri" w:cs="Calibri"/>
          <w:color w:val="000000"/>
          <w:lang w:val="en-US" w:eastAsia="pt-PT"/>
        </w:rPr>
        <w:t>; Supplementary Table S6). Together, these results highlight the role of impaired purine metabolism in heart dysfunction, with adenine metabolism potentially playing an important part.</w:t>
      </w:r>
      <w:r w:rsidR="0010573D">
        <w:rPr>
          <w:rFonts w:ascii="Calibri" w:eastAsia="Times New Roman" w:hAnsi="Calibri" w:cs="Calibri"/>
          <w:color w:val="000000"/>
          <w:lang w:val="en-US" w:eastAsia="pt-PT"/>
        </w:rPr>
        <w:t xml:space="preserve"> </w:t>
      </w:r>
    </w:p>
    <w:p w14:paraId="305FBDB8" w14:textId="0B39200D" w:rsidR="005C4CAF" w:rsidRDefault="0010573D" w:rsidP="004E1B98">
      <w:pPr>
        <w:spacing w:before="120" w:after="240" w:line="480" w:lineRule="auto"/>
        <w:jc w:val="both"/>
        <w:rPr>
          <w:rFonts w:ascii="Calibri" w:eastAsia="Times New Roman" w:hAnsi="Calibri" w:cs="Calibri"/>
          <w:b/>
          <w:bCs/>
          <w:i/>
          <w:iCs/>
          <w:color w:val="000000"/>
          <w:sz w:val="24"/>
          <w:szCs w:val="24"/>
          <w:lang w:val="en-US" w:eastAsia="pt-PT"/>
        </w:rPr>
      </w:pPr>
      <w:r w:rsidRPr="465CE11F">
        <w:rPr>
          <w:rFonts w:ascii="Calibri" w:eastAsia="Times New Roman" w:hAnsi="Calibri" w:cs="Calibri"/>
          <w:color w:val="000000" w:themeColor="text1"/>
          <w:lang w:val="en-US" w:eastAsia="pt-PT"/>
        </w:rPr>
        <w:t xml:space="preserve">In addition, a decrease in expression of genes involved in fatty acid oxidation was also observed in the heart, particularly of </w:t>
      </w:r>
      <w:r w:rsidR="00B72621" w:rsidRPr="465CE11F">
        <w:rPr>
          <w:rFonts w:ascii="Calibri" w:eastAsia="Times New Roman" w:hAnsi="Calibri" w:cs="Calibri"/>
          <w:i/>
          <w:iCs/>
          <w:color w:val="000000" w:themeColor="text1"/>
          <w:lang w:val="en-US" w:eastAsia="pt-PT"/>
        </w:rPr>
        <w:t>Acaa1a</w:t>
      </w:r>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Acaa2</w:t>
      </w:r>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w:t>
      </w:r>
      <w:proofErr w:type="spellStart"/>
      <w:r w:rsidR="00B72621" w:rsidRPr="465CE11F">
        <w:rPr>
          <w:rFonts w:ascii="Calibri" w:eastAsia="Times New Roman" w:hAnsi="Calibri" w:cs="Calibri"/>
          <w:i/>
          <w:iCs/>
          <w:color w:val="000000" w:themeColor="text1"/>
          <w:lang w:val="en-US" w:eastAsia="pt-PT"/>
        </w:rPr>
        <w:t>Acadl</w:t>
      </w:r>
      <w:proofErr w:type="spellEnd"/>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Adipor1</w:t>
      </w:r>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w:t>
      </w:r>
      <w:proofErr w:type="spellStart"/>
      <w:r w:rsidR="00B72621" w:rsidRPr="465CE11F">
        <w:rPr>
          <w:rFonts w:ascii="Calibri" w:eastAsia="Times New Roman" w:hAnsi="Calibri" w:cs="Calibri"/>
          <w:i/>
          <w:iCs/>
          <w:color w:val="000000" w:themeColor="text1"/>
          <w:lang w:val="en-US" w:eastAsia="pt-PT"/>
        </w:rPr>
        <w:t>Auh</w:t>
      </w:r>
      <w:proofErr w:type="spellEnd"/>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Cpt</w:t>
      </w:r>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Crat</w:t>
      </w:r>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Eci2</w:t>
      </w:r>
      <w:r w:rsidR="00B72621" w:rsidRPr="465CE11F">
        <w:rPr>
          <w:rFonts w:ascii="Calibri" w:eastAsia="Times New Roman" w:hAnsi="Calibri" w:cs="Calibri"/>
          <w:color w:val="000000" w:themeColor="text1"/>
          <w:lang w:val="en-US" w:eastAsia="pt-PT"/>
        </w:rPr>
        <w:t>,</w:t>
      </w:r>
      <w:r w:rsidR="00B72621" w:rsidRPr="465CE11F">
        <w:rPr>
          <w:rFonts w:ascii="Calibri" w:eastAsia="Times New Roman" w:hAnsi="Calibri" w:cs="Calibri"/>
          <w:i/>
          <w:iCs/>
          <w:color w:val="000000" w:themeColor="text1"/>
          <w:lang w:val="en-US" w:eastAsia="pt-PT"/>
        </w:rPr>
        <w:t xml:space="preserve"> </w:t>
      </w:r>
      <w:proofErr w:type="spellStart"/>
      <w:r w:rsidR="00B72621" w:rsidRPr="465CE11F">
        <w:rPr>
          <w:rFonts w:ascii="Calibri" w:eastAsia="Times New Roman" w:hAnsi="Calibri" w:cs="Calibri"/>
          <w:i/>
          <w:iCs/>
          <w:color w:val="000000" w:themeColor="text1"/>
          <w:lang w:val="en-US" w:eastAsia="pt-PT"/>
        </w:rPr>
        <w:t>Etfb</w:t>
      </w:r>
      <w:proofErr w:type="spellEnd"/>
      <w:r w:rsidR="00B72621" w:rsidRPr="465CE11F">
        <w:rPr>
          <w:rFonts w:ascii="Calibri" w:eastAsia="Times New Roman" w:hAnsi="Calibri" w:cs="Calibri"/>
          <w:color w:val="000000" w:themeColor="text1"/>
          <w:lang w:val="en-US" w:eastAsia="pt-PT"/>
        </w:rPr>
        <w:t>, and</w:t>
      </w:r>
      <w:r w:rsidR="00B72621" w:rsidRPr="465CE11F">
        <w:rPr>
          <w:rFonts w:ascii="Calibri" w:eastAsia="Times New Roman" w:hAnsi="Calibri" w:cs="Calibri"/>
          <w:i/>
          <w:iCs/>
          <w:color w:val="000000" w:themeColor="text1"/>
          <w:lang w:val="en-US" w:eastAsia="pt-PT"/>
        </w:rPr>
        <w:t xml:space="preserve"> </w:t>
      </w:r>
      <w:proofErr w:type="spellStart"/>
      <w:r w:rsidR="00B72621" w:rsidRPr="465CE11F">
        <w:rPr>
          <w:rFonts w:ascii="Calibri" w:eastAsia="Times New Roman" w:hAnsi="Calibri" w:cs="Calibri"/>
          <w:i/>
          <w:iCs/>
          <w:color w:val="000000" w:themeColor="text1"/>
          <w:lang w:val="en-US" w:eastAsia="pt-PT"/>
        </w:rPr>
        <w:t>Hadh</w:t>
      </w:r>
      <w:proofErr w:type="spellEnd"/>
      <w:r w:rsidR="006461E1" w:rsidRPr="465CE11F">
        <w:rPr>
          <w:rFonts w:ascii="Calibri" w:eastAsia="Times New Roman" w:hAnsi="Calibri" w:cs="Calibri"/>
          <w:color w:val="000000" w:themeColor="text1"/>
          <w:lang w:val="en-US" w:eastAsia="pt-PT"/>
        </w:rPr>
        <w:t xml:space="preserve">, which corroborates </w:t>
      </w:r>
      <w:r w:rsidR="7E207878" w:rsidRPr="465CE11F">
        <w:rPr>
          <w:rFonts w:ascii="Calibri" w:eastAsia="Times New Roman" w:hAnsi="Calibri" w:cs="Calibri"/>
          <w:color w:val="000000" w:themeColor="text1"/>
          <w:lang w:val="en-US" w:eastAsia="pt-PT"/>
        </w:rPr>
        <w:t>previous reports of</w:t>
      </w:r>
      <w:r w:rsidR="00B72621" w:rsidRPr="465CE11F">
        <w:rPr>
          <w:rFonts w:ascii="Calibri" w:eastAsia="Times New Roman" w:hAnsi="Calibri" w:cs="Calibri"/>
          <w:color w:val="000000" w:themeColor="text1"/>
          <w:lang w:val="en-US" w:eastAsia="pt-PT"/>
        </w:rPr>
        <w:t xml:space="preserve"> age-related cardiac dysfunction mediated by cardiac </w:t>
      </w:r>
      <w:proofErr w:type="spellStart"/>
      <w:r w:rsidR="00B72621" w:rsidRPr="465CE11F">
        <w:rPr>
          <w:rFonts w:ascii="Calibri" w:eastAsia="Times New Roman" w:hAnsi="Calibri" w:cs="Calibri"/>
          <w:color w:val="000000" w:themeColor="text1"/>
          <w:lang w:val="en-US" w:eastAsia="pt-PT"/>
        </w:rPr>
        <w:t>lipotoxicity</w:t>
      </w:r>
      <w:proofErr w:type="spellEnd"/>
      <w:r w:rsidR="00B72621" w:rsidRPr="465CE11F">
        <w:rPr>
          <w:rFonts w:ascii="Calibri" w:eastAsia="Times New Roman" w:hAnsi="Calibri" w:cs="Calibri"/>
          <w:color w:val="000000" w:themeColor="text1"/>
          <w:lang w:val="en-US" w:eastAsia="pt-PT"/>
        </w:rPr>
        <w:t xml:space="preserve"> as a result of impaired oxidation of fa</w:t>
      </w:r>
      <w:r w:rsidR="00176DE6">
        <w:rPr>
          <w:rFonts w:ascii="Calibri" w:eastAsia="Times New Roman" w:hAnsi="Calibri" w:cs="Calibri"/>
          <w:color w:val="000000" w:themeColor="text1"/>
          <w:lang w:val="en-US" w:eastAsia="pt-PT"/>
        </w:rPr>
        <w:t xml:space="preserve">tty acids </w:t>
      </w:r>
      <w:r w:rsidRPr="465CE11F">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3402/pba.v6.32221","ISSN":"20010001","abstract":"Age-related cardiomyopathy accounts for a significant part of heart failure cases. Imbalance of the energetic equilibrium of the heart along with mitochondrial dysfunction and impaired β-adrenergic receptor signaling contributes in the aggravation of cardiac function in the elderly. In this review article, studies that correlate cardiac aging with lipotoxicity are summarized. The involvement of inhibition of peroxisome proliferator activated receptor-α, β-adrenergic receptor desensitization, and mitochondrial dysfunction as underlying mechanisms for the lipid-driven age-related cardiomyopathy are presented with the aim to indicate potential therapeutic targets for cardiac aging.","author":[{"dropping-particle":"","family":"Drosatos","given":"Konstantinos","non-dropping-particle":"","parse-names":false,"suffix":""}],"container-title":"Pathobiology of Aging and Age-related Diseases","id":"ITEM-1","issued":{"date-parts":[["2016","8","23"]]},"publisher":"Co-Action Publishing","title":"Fatty old hearts: Role of cardiac lipotoxicity in age-related cardiomyopathy","type":"article","volume":"6"},"prefix":"recently reviewed in","uris":["http://www.mendeley.com/documents/?uuid=c525bb42-0cc1-3971-a435-bb66d878d434","http://www.mendeley.com/documents/?uuid=14bb3d95-b493-4160-9507-62e090ece0a6"]}],"mendeley":{"formattedCitation":"(recently reviewed in 127)","plainTextFormattedCitation":"(recently reviewed in 127)","previouslyFormattedCitation":"(recently reviewed in 127)"},"properties":{"noteIndex":0},"schema":"https://github.com/citation-style-language/schema/raw/master/csl-citation.json"}</w:instrText>
      </w:r>
      <w:r w:rsidRPr="465CE11F">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recently reviewed in 127)</w:t>
      </w:r>
      <w:r w:rsidRPr="465CE11F">
        <w:rPr>
          <w:rFonts w:ascii="Calibri" w:eastAsia="Times New Roman" w:hAnsi="Calibri" w:cs="Calibri"/>
          <w:color w:val="000000" w:themeColor="text1"/>
          <w:lang w:val="en-US" w:eastAsia="pt-PT"/>
        </w:rPr>
        <w:fldChar w:fldCharType="end"/>
      </w:r>
      <w:r w:rsidR="00B72621" w:rsidRPr="465CE11F">
        <w:rPr>
          <w:rFonts w:ascii="Calibri" w:eastAsia="Times New Roman" w:hAnsi="Calibri" w:cs="Calibri"/>
          <w:color w:val="000000" w:themeColor="text1"/>
          <w:lang w:val="en-US" w:eastAsia="pt-PT"/>
        </w:rPr>
        <w:t>.</w:t>
      </w:r>
    </w:p>
    <w:p w14:paraId="095A8C58" w14:textId="3118F474" w:rsidR="00306233" w:rsidRPr="00306233" w:rsidRDefault="003D0109" w:rsidP="00F37127">
      <w:pPr>
        <w:pStyle w:val="Ttulo2"/>
        <w:rPr>
          <w:sz w:val="24"/>
          <w:szCs w:val="24"/>
          <w:lang w:val="en-US"/>
        </w:rPr>
      </w:pPr>
      <w:r>
        <w:rPr>
          <w:rFonts w:ascii="Calibri" w:hAnsi="Calibri" w:cs="Calibri"/>
          <w:i/>
          <w:iCs/>
          <w:color w:val="000000"/>
          <w:sz w:val="24"/>
          <w:szCs w:val="24"/>
          <w:lang w:val="en-US"/>
        </w:rPr>
        <w:t>Age affects m</w:t>
      </w:r>
      <w:r w:rsidR="00306233" w:rsidRPr="00306233">
        <w:rPr>
          <w:rFonts w:ascii="Calibri" w:hAnsi="Calibri" w:cs="Calibri"/>
          <w:i/>
          <w:iCs/>
          <w:color w:val="000000"/>
          <w:sz w:val="24"/>
          <w:szCs w:val="24"/>
          <w:lang w:val="en-US"/>
        </w:rPr>
        <w:t>itochondrial membrane potential in</w:t>
      </w:r>
      <w:r>
        <w:rPr>
          <w:rFonts w:ascii="Calibri" w:hAnsi="Calibri" w:cs="Calibri"/>
          <w:i/>
          <w:iCs/>
          <w:color w:val="000000"/>
          <w:sz w:val="24"/>
          <w:szCs w:val="24"/>
          <w:lang w:val="en-US"/>
        </w:rPr>
        <w:t xml:space="preserve"> both</w:t>
      </w:r>
      <w:r w:rsidR="00306233" w:rsidRPr="00306233">
        <w:rPr>
          <w:rFonts w:ascii="Calibri" w:hAnsi="Calibri" w:cs="Calibri"/>
          <w:i/>
          <w:iCs/>
          <w:color w:val="000000"/>
          <w:sz w:val="24"/>
          <w:szCs w:val="24"/>
          <w:lang w:val="en-US"/>
        </w:rPr>
        <w:t xml:space="preserve"> the heart and </w:t>
      </w:r>
      <w:r>
        <w:rPr>
          <w:rFonts w:ascii="Calibri" w:hAnsi="Calibri" w:cs="Calibri"/>
          <w:i/>
          <w:iCs/>
          <w:color w:val="000000"/>
          <w:sz w:val="24"/>
          <w:szCs w:val="24"/>
          <w:lang w:val="en-US"/>
        </w:rPr>
        <w:t xml:space="preserve">the </w:t>
      </w:r>
      <w:proofErr w:type="gramStart"/>
      <w:r w:rsidR="00306233" w:rsidRPr="00306233">
        <w:rPr>
          <w:rFonts w:ascii="Calibri" w:hAnsi="Calibri" w:cs="Calibri"/>
          <w:i/>
          <w:iCs/>
          <w:color w:val="000000"/>
          <w:sz w:val="24"/>
          <w:szCs w:val="24"/>
          <w:lang w:val="en-US"/>
        </w:rPr>
        <w:t>muscle</w:t>
      </w:r>
      <w:proofErr w:type="gramEnd"/>
    </w:p>
    <w:p w14:paraId="2988E69B" w14:textId="613642DB" w:rsidR="002E1B74" w:rsidRDefault="00EA6FF0" w:rsidP="004E1B98">
      <w:pPr>
        <w:spacing w:before="120" w:after="240" w:line="480" w:lineRule="auto"/>
        <w:jc w:val="both"/>
        <w:rPr>
          <w:rFonts w:ascii="Calibri" w:eastAsia="Times New Roman" w:hAnsi="Calibri" w:cs="Calibri"/>
          <w:color w:val="2F5496"/>
          <w:kern w:val="36"/>
          <w:sz w:val="32"/>
          <w:szCs w:val="32"/>
          <w:lang w:val="en-US" w:eastAsia="pt-PT"/>
        </w:rPr>
      </w:pPr>
      <w:r w:rsidRPr="10FE962D">
        <w:rPr>
          <w:rFonts w:ascii="Calibri" w:eastAsia="Times New Roman" w:hAnsi="Calibri" w:cs="Calibri"/>
          <w:color w:val="000000" w:themeColor="text1"/>
          <w:lang w:val="en-US" w:eastAsia="pt-PT"/>
        </w:rPr>
        <w:t xml:space="preserve">The muscle and the heart share an age-related dysregulation of mitochondrial membrane potential, which is not surprising as mitochondrial dysfunction has long been associated with aging, being </w:t>
      </w:r>
      <w:r w:rsidR="44B8FB05" w:rsidRPr="10FE962D">
        <w:rPr>
          <w:rFonts w:ascii="Calibri" w:eastAsia="Times New Roman" w:hAnsi="Calibri" w:cs="Calibri"/>
          <w:color w:val="000000" w:themeColor="text1"/>
          <w:lang w:val="en-US" w:eastAsia="pt-PT"/>
        </w:rPr>
        <w:t xml:space="preserve">that </w:t>
      </w:r>
      <w:r w:rsidRPr="10FE962D">
        <w:rPr>
          <w:rFonts w:ascii="Calibri" w:eastAsia="Times New Roman" w:hAnsi="Calibri" w:cs="Calibri"/>
          <w:color w:val="000000" w:themeColor="text1"/>
          <w:lang w:val="en-US" w:eastAsia="pt-PT"/>
        </w:rPr>
        <w:t>loss of membrane potential (</w:t>
      </w:r>
      <w:r w:rsidRPr="10FE962D">
        <w:rPr>
          <w:rFonts w:ascii="Calibri" w:eastAsia="Times New Roman" w:hAnsi="Calibri" w:cs="Calibri"/>
          <w:color w:val="000000" w:themeColor="text1"/>
          <w:lang w:eastAsia="pt-PT"/>
        </w:rPr>
        <w:t>ΔΨ</w:t>
      </w:r>
      <w:r w:rsidRPr="10FE962D">
        <w:rPr>
          <w:rFonts w:ascii="Calibri" w:eastAsia="Times New Roman" w:hAnsi="Calibri" w:cs="Calibri"/>
          <w:color w:val="000000" w:themeColor="text1"/>
          <w:lang w:val="en-US" w:eastAsia="pt-PT"/>
        </w:rPr>
        <w:t xml:space="preserve">m) </w:t>
      </w:r>
      <w:r w:rsidR="3B0E946E" w:rsidRPr="10FE962D">
        <w:rPr>
          <w:rFonts w:ascii="Calibri" w:eastAsia="Times New Roman" w:hAnsi="Calibri" w:cs="Calibri"/>
          <w:color w:val="000000" w:themeColor="text1"/>
          <w:lang w:val="en-US" w:eastAsia="pt-PT"/>
        </w:rPr>
        <w:t xml:space="preserve">is </w:t>
      </w:r>
      <w:r w:rsidRPr="10FE962D">
        <w:rPr>
          <w:rFonts w:ascii="Calibri" w:eastAsia="Times New Roman" w:hAnsi="Calibri" w:cs="Calibri"/>
          <w:color w:val="000000" w:themeColor="text1"/>
          <w:lang w:val="en-US" w:eastAsia="pt-PT"/>
        </w:rPr>
        <w:t xml:space="preserve">one of the hallmarks of aging in this organelle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3390/biology8020040","ISSN":"20797737","abstract":"Mitochondria orchestrate the life and death of most eukaryotic cells by virtue of their ability to supply adenosine triphosphate from aerobic respiration for growth, development, and maintenance of the ‘physiologic reserve’. Although their double-membrane structure and primary role as ‘powerhouses of the cell’ have essentially remained the same for ~2 billion years, they have evolved to regulate other cell functions that contribute to the aging process, such as reactive oxygen species generation, inflammation, senescence, and apoptosis. Biological aging is characterized by buildup of intracellular debris (e.g., oxidative damage, protein aggregates, and lipofuscin), which fuels a ‘vicious cycle’ of cell/DNA danger response activation (CDR and DDR, respectively), chronic inflammation (‘inflammaging’), and progressive cell deterioration. Therapeutic options that coordinately mitigate age-related declines in mitochondria and organelles involved in quality control, repair, and recycling are therefore highly desirable. Rejuvenation by exercise is a non-pharmacological approach that targets all the major hallmarks of aging and extends both health- and lifespan in modern humans.","author":[{"dropping-particle":"","family":"Nilsson","given":"Mats I.","non-dropping-particle":"","parse-names":false,"suffix":""},{"dropping-particle":"","family":"Tarnopolsky","given":"Mark A.","non-dropping-particle":"","parse-names":false,"suffix":""}],"container-title":"Biology","id":"ITEM-1","issue":"2","issued":{"date-parts":[["2019","6","1"]]},"publisher":"MDPI AG","title":"Mitochondria and aging—the role of exercise as a countermeasure","type":"article","volume":"8"},"uris":["http://www.mendeley.com/documents/?uuid=3af38928-da4e-3844-bb3a-ce9f4ac6a00f","http://www.mendeley.com/documents/?uuid=4bb870ba-88b3-4604-9e23-b8ee402c6c81"]},{"id":"ITEM-2","itemData":{"DOI":"10.1111/acel.12793","ISSN":"14749726","PMID":"29888494","abstract":"The cellular mechanisms responsible for aging are poorly understood. Aging is considered as a degenerative process induced by the accumulation of cellular lesions leading progressively to organ dysfunction and death. The free radical theory of aging has long been considered the most relevant to explain the mechanisms of aging. As the mitochondrion is an important source of reactive oxygen species (ROS), this organelle is regarded as a key intracellular player in this process and a large amount of data supports the role of mitochondrial ROS production during aging. Thus, mitochondrial ROS, oxidative damage, aging, and aging-dependent diseases are strongly connected. However, other features of mitochondrial physiology and dysfunction have been recently implicated in the development of the aging process. Here, we examine the potential role of the mitochondrial permeability transition pore (mPTP) in normal aging and in aging-associated diseases.","author":[{"dropping-particle":"","family":"Panel","given":"Mathieu","non-dropping-particle":"","parse-names":false,"suffix":""},{"dropping-particle":"","family":"Ghaleh","given":"Bijan","non-dropping-particle":"","parse-names":false,"suffix":""},{"dropping-particle":"","family":"Morin","given":"Didier","non-dropping-particle":"","parse-names":false,"suffix":""}],"container-title":"Aging Cell","id":"ITEM-2","issue":"4","issued":{"date-parts":[["2018","8","1"]]},"publisher":"Blackwell Publishing Ltd","title":"Mitochondria and aging: A role for the mitochondrial transition pore?","type":"article","volume":"17"},"uris":["http://www.mendeley.com/documents/?uuid=6940b2ab-1530-3d7d-b938-861f140c9509","http://www.mendeley.com/documents/?uuid=dbd12d2c-6cd8-4950-991d-4505a64df2de"]}],"mendeley":{"formattedCitation":"(128,129)","plainTextFormattedCitation":"(128,129)","previouslyFormattedCitation":"(128,129)"},"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28,129)</w:t>
      </w:r>
      <w:r w:rsidRPr="10FE962D">
        <w:rPr>
          <w:rFonts w:ascii="Calibri" w:eastAsia="Times New Roman" w:hAnsi="Calibri" w:cs="Calibri"/>
          <w:color w:val="000000" w:themeColor="text1"/>
          <w:lang w:val="en-US" w:eastAsia="pt-PT"/>
        </w:rPr>
        <w:fldChar w:fldCharType="end"/>
      </w:r>
      <w:r w:rsidRPr="10FE962D">
        <w:rPr>
          <w:rFonts w:ascii="Calibri" w:eastAsia="Times New Roman" w:hAnsi="Calibri" w:cs="Calibri"/>
          <w:color w:val="000000" w:themeColor="text1"/>
          <w:lang w:val="en-US" w:eastAsia="pt-PT"/>
        </w:rPr>
        <w:t xml:space="preserve">.  In the muscle, the genes involved in this process are </w:t>
      </w:r>
      <w:proofErr w:type="spellStart"/>
      <w:r w:rsidRPr="10FE962D">
        <w:rPr>
          <w:rFonts w:ascii="Calibri" w:eastAsia="Times New Roman" w:hAnsi="Calibri" w:cs="Calibri"/>
          <w:i/>
          <w:iCs/>
          <w:color w:val="000000" w:themeColor="text1"/>
          <w:lang w:val="en-US" w:eastAsia="pt-PT"/>
        </w:rPr>
        <w:t>Dcn</w:t>
      </w:r>
      <w:proofErr w:type="spellEnd"/>
      <w:r w:rsidRPr="10FE962D">
        <w:rPr>
          <w:rFonts w:ascii="Calibri" w:eastAsia="Times New Roman" w:hAnsi="Calibri" w:cs="Calibri"/>
          <w:color w:val="000000" w:themeColor="text1"/>
          <w:lang w:val="en-US" w:eastAsia="pt-PT"/>
        </w:rPr>
        <w:t xml:space="preserve"> (</w:t>
      </w:r>
      <w:proofErr w:type="spellStart"/>
      <w:r w:rsidRPr="10FE962D">
        <w:rPr>
          <w:rFonts w:ascii="Calibri" w:eastAsia="Times New Roman" w:hAnsi="Calibri" w:cs="Calibri"/>
          <w:i/>
          <w:iCs/>
          <w:color w:val="000000" w:themeColor="text1"/>
          <w:lang w:val="en-US" w:eastAsia="pt-PT"/>
        </w:rPr>
        <w:t>Decorin</w:t>
      </w:r>
      <w:proofErr w:type="spellEnd"/>
      <w:r w:rsidRPr="10FE962D">
        <w:rPr>
          <w:rFonts w:ascii="Calibri" w:eastAsia="Times New Roman" w:hAnsi="Calibri" w:cs="Calibri"/>
          <w:color w:val="000000" w:themeColor="text1"/>
          <w:lang w:val="en-US" w:eastAsia="pt-PT"/>
        </w:rPr>
        <w:t xml:space="preserve">), </w:t>
      </w:r>
      <w:proofErr w:type="spellStart"/>
      <w:r w:rsidRPr="10FE962D">
        <w:rPr>
          <w:rFonts w:ascii="Calibri" w:eastAsia="Times New Roman" w:hAnsi="Calibri" w:cs="Calibri"/>
          <w:i/>
          <w:iCs/>
          <w:color w:val="000000" w:themeColor="text1"/>
          <w:lang w:val="en-US" w:eastAsia="pt-PT"/>
        </w:rPr>
        <w:t>Myoc</w:t>
      </w:r>
      <w:proofErr w:type="spellEnd"/>
      <w:r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i/>
          <w:iCs/>
          <w:color w:val="000000" w:themeColor="text1"/>
          <w:lang w:val="en-US" w:eastAsia="pt-PT"/>
        </w:rPr>
        <w:t>Myocilin</w:t>
      </w:r>
      <w:r w:rsidRPr="10FE962D">
        <w:rPr>
          <w:rFonts w:ascii="Calibri" w:eastAsia="Times New Roman" w:hAnsi="Calibri" w:cs="Calibri"/>
          <w:color w:val="000000" w:themeColor="text1"/>
          <w:lang w:val="en-US" w:eastAsia="pt-PT"/>
        </w:rPr>
        <w:t xml:space="preserve">), and </w:t>
      </w:r>
      <w:r w:rsidRPr="10FE962D">
        <w:rPr>
          <w:rFonts w:ascii="Calibri" w:eastAsia="Times New Roman" w:hAnsi="Calibri" w:cs="Calibri"/>
          <w:i/>
          <w:iCs/>
          <w:color w:val="000000" w:themeColor="text1"/>
          <w:lang w:val="en-US" w:eastAsia="pt-PT"/>
        </w:rPr>
        <w:t>Pid1</w:t>
      </w:r>
      <w:r w:rsidRPr="10FE962D">
        <w:rPr>
          <w:rFonts w:ascii="Calibri" w:eastAsia="Times New Roman" w:hAnsi="Calibri" w:cs="Calibri"/>
          <w:color w:val="000000" w:themeColor="text1"/>
          <w:lang w:val="en-US" w:eastAsia="pt-PT"/>
        </w:rPr>
        <w:t xml:space="preserve"> (</w:t>
      </w:r>
      <w:proofErr w:type="spellStart"/>
      <w:r w:rsidRPr="10FE962D">
        <w:rPr>
          <w:rFonts w:ascii="Calibri" w:eastAsia="Times New Roman" w:hAnsi="Calibri" w:cs="Calibri"/>
          <w:i/>
          <w:iCs/>
          <w:color w:val="000000" w:themeColor="text1"/>
          <w:lang w:val="en-US" w:eastAsia="pt-PT"/>
        </w:rPr>
        <w:t>Phosphotyrosine</w:t>
      </w:r>
      <w:proofErr w:type="spellEnd"/>
      <w:r w:rsidRPr="10FE962D">
        <w:rPr>
          <w:rFonts w:ascii="Calibri" w:eastAsia="Times New Roman" w:hAnsi="Calibri" w:cs="Calibri"/>
          <w:i/>
          <w:iCs/>
          <w:color w:val="000000" w:themeColor="text1"/>
          <w:lang w:val="en-US" w:eastAsia="pt-PT"/>
        </w:rPr>
        <w:t xml:space="preserve"> Interaction Domain Containing 1</w:t>
      </w:r>
      <w:r w:rsidRPr="10FE962D">
        <w:rPr>
          <w:rFonts w:ascii="Calibri" w:eastAsia="Times New Roman" w:hAnsi="Calibri" w:cs="Calibri"/>
          <w:color w:val="000000" w:themeColor="text1"/>
          <w:lang w:val="en-US" w:eastAsia="pt-PT"/>
        </w:rPr>
        <w:t>), and d</w:t>
      </w:r>
      <w:r w:rsidR="00306233" w:rsidRPr="10FE962D">
        <w:rPr>
          <w:rFonts w:ascii="Calibri" w:eastAsia="Times New Roman" w:hAnsi="Calibri" w:cs="Calibri"/>
          <w:color w:val="000000" w:themeColor="text1"/>
          <w:lang w:val="en-US" w:eastAsia="pt-PT"/>
        </w:rPr>
        <w:t xml:space="preserve">espite the lack of </w:t>
      </w:r>
      <w:r w:rsidR="00306233" w:rsidRPr="10FE962D">
        <w:rPr>
          <w:rFonts w:ascii="Calibri" w:eastAsia="Times New Roman" w:hAnsi="Calibri" w:cs="Calibri"/>
          <w:color w:val="000000" w:themeColor="text1"/>
          <w:lang w:val="en-US" w:eastAsia="pt-PT"/>
        </w:rPr>
        <w:lastRenderedPageBreak/>
        <w:t xml:space="preserve">evidence </w:t>
      </w:r>
      <w:r w:rsidRPr="10FE962D">
        <w:rPr>
          <w:rFonts w:ascii="Calibri" w:eastAsia="Times New Roman" w:hAnsi="Calibri" w:cs="Calibri"/>
          <w:color w:val="000000" w:themeColor="text1"/>
          <w:lang w:val="en-US" w:eastAsia="pt-PT"/>
        </w:rPr>
        <w:t xml:space="preserve">regarding their role </w:t>
      </w:r>
      <w:r w:rsidR="4EE80C75" w:rsidRPr="10FE962D">
        <w:rPr>
          <w:rFonts w:ascii="Calibri" w:eastAsia="Times New Roman" w:hAnsi="Calibri" w:cs="Calibri"/>
          <w:color w:val="000000" w:themeColor="text1"/>
          <w:lang w:val="en-US" w:eastAsia="pt-PT"/>
        </w:rPr>
        <w:t xml:space="preserve">in </w:t>
      </w:r>
      <w:r w:rsidR="00A31D45">
        <w:rPr>
          <w:rFonts w:ascii="Calibri" w:eastAsia="Times New Roman" w:hAnsi="Calibri" w:cs="Calibri"/>
          <w:color w:val="000000" w:themeColor="text1"/>
          <w:lang w:val="en-US" w:eastAsia="pt-PT"/>
        </w:rPr>
        <w:t>this tissue</w:t>
      </w:r>
      <w:r w:rsidR="00306233" w:rsidRPr="10FE962D">
        <w:rPr>
          <w:rFonts w:ascii="Calibri" w:eastAsia="Times New Roman" w:hAnsi="Calibri" w:cs="Calibri"/>
          <w:color w:val="000000" w:themeColor="text1"/>
          <w:lang w:val="en-US" w:eastAsia="pt-PT"/>
        </w:rPr>
        <w:t xml:space="preserve">, studies in </w:t>
      </w:r>
      <w:r w:rsidR="17C75439" w:rsidRPr="10FE962D">
        <w:rPr>
          <w:rFonts w:ascii="Calibri" w:eastAsia="Times New Roman" w:hAnsi="Calibri" w:cs="Calibri"/>
          <w:color w:val="000000" w:themeColor="text1"/>
          <w:lang w:val="en-US" w:eastAsia="pt-PT"/>
        </w:rPr>
        <w:t>various cell</w:t>
      </w:r>
      <w:r w:rsidR="19B6A1AA" w:rsidRPr="10FE962D">
        <w:rPr>
          <w:rFonts w:ascii="Calibri" w:eastAsia="Times New Roman" w:hAnsi="Calibri" w:cs="Calibri"/>
          <w:color w:val="000000" w:themeColor="text1"/>
          <w:lang w:val="en-US" w:eastAsia="pt-PT"/>
        </w:rPr>
        <w:t xml:space="preserve"> types and </w:t>
      </w:r>
      <w:r w:rsidR="00A31D45">
        <w:rPr>
          <w:rFonts w:ascii="Calibri" w:eastAsia="Times New Roman" w:hAnsi="Calibri" w:cs="Calibri"/>
          <w:color w:val="000000" w:themeColor="text1"/>
          <w:lang w:val="en-US" w:eastAsia="pt-PT"/>
        </w:rPr>
        <w:t>organs</w:t>
      </w:r>
      <w:r w:rsidR="00306233" w:rsidRPr="10FE962D">
        <w:rPr>
          <w:rFonts w:ascii="Calibri" w:eastAsia="Times New Roman" w:hAnsi="Calibri" w:cs="Calibri"/>
          <w:color w:val="000000" w:themeColor="text1"/>
          <w:lang w:val="en-US" w:eastAsia="pt-PT"/>
        </w:rPr>
        <w:t xml:space="preserve"> associate their expression with </w:t>
      </w:r>
      <w:r w:rsidR="0CFEDE5A" w:rsidRPr="10FE962D">
        <w:rPr>
          <w:rFonts w:ascii="Calibri" w:eastAsia="Times New Roman" w:hAnsi="Calibri" w:cs="Calibri"/>
          <w:color w:val="000000" w:themeColor="text1"/>
          <w:lang w:val="en-US" w:eastAsia="pt-PT"/>
        </w:rPr>
        <w:t xml:space="preserve">the </w:t>
      </w:r>
      <w:r w:rsidR="00306233" w:rsidRPr="10FE962D">
        <w:rPr>
          <w:rFonts w:ascii="Calibri" w:eastAsia="Times New Roman" w:hAnsi="Calibri" w:cs="Calibri"/>
          <w:color w:val="000000" w:themeColor="text1"/>
          <w:lang w:val="en-US" w:eastAsia="pt-PT"/>
        </w:rPr>
        <w:t xml:space="preserve">loss of mitochondrial membrane potential. </w:t>
      </w:r>
      <w:proofErr w:type="spellStart"/>
      <w:r w:rsidR="00306233" w:rsidRPr="10FE962D">
        <w:rPr>
          <w:rFonts w:ascii="Calibri" w:eastAsia="Times New Roman" w:hAnsi="Calibri" w:cs="Calibri"/>
          <w:color w:val="000000" w:themeColor="text1"/>
          <w:lang w:val="en-US" w:eastAsia="pt-PT"/>
        </w:rPr>
        <w:t>Decorin</w:t>
      </w:r>
      <w:proofErr w:type="spellEnd"/>
      <w:r w:rsidR="00306233" w:rsidRPr="10FE962D">
        <w:rPr>
          <w:rFonts w:ascii="Calibri" w:eastAsia="Times New Roman" w:hAnsi="Calibri" w:cs="Calibri"/>
          <w:color w:val="000000" w:themeColor="text1"/>
          <w:lang w:val="en-US" w:eastAsia="pt-PT"/>
        </w:rPr>
        <w:t xml:space="preserve">-induced inhibition of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has been reported in breast carcinoma cell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74/jbc.M113.512566","ISSN":"1083351X","PMID":"24403067","abstract":"Background: Decorin functions as a soluble tumor repressor via binding receptor-tyrosine kinases, such as Met, to curb rampant tumor neovascularization. Results: Decorin evokes tumor cell mitophagy through dynamic co-regulation of PGC-1α and mitostatin via physical interactions between PGC-1α and mitostatin Conclusion: Decorin requires mitostatin to evoke mitophagy as the underlying basis for angiogenic attenuation. Significance: We have identified mitostatin as a novel mitophagic effector. © 2014 by The American Society for Biochemistry and Molecular Biology, Inc.","author":[{"dropping-particle":"","family":"Neill","given":"Thomas","non-dropping-particle":"","parse-names":false,"suffix":""},{"dropping-particle":"","family":"Torres","given":"Annabel","non-dropping-particle":"","parse-names":false,"suffix":""},{"dropping-particle":"","family":"Buraschi","given":"Simone","non-dropping-particle":"","parse-names":false,"suffix":""},{"dropping-particle":"","family":"Owens","given":"Rick T.","non-dropping-particle":"","parse-names":false,"suffix":""},{"dropping-particle":"","family":"Hoek","given":"Jan B.","non-dropping-particle":"","parse-names":false,"suffix":""},{"dropping-particle":"","family":"Baffa","given":"Raffaele","non-dropping-particle":"","parse-names":false,"suffix":""},{"dropping-particle":"V.","family":"Iozzo","given":"Renato","non-dropping-particle":"","parse-names":false,"suffix":""}],"container-title":"Journal of Biological Chemistry","id":"ITEM-1","issue":"8","issued":{"date-parts":[["2014","2","21"]]},"page":"4952-4968","publisher":"American Society for Biochemistry and Molecular Biology Inc.","title":"Decorin induces mitophagy in breast carcinoma cells via peroxisome proliferator-activated receptor γ coactivator-1α (PGC-1α) and mitostatin","type":"article-journal","volume":"289"},"uris":["http://www.mendeley.com/documents/?uuid=078279e9-2d77-3ba6-a26a-0dda6fd75b08","http://www.mendeley.com/documents/?uuid=633cf433-47aa-485f-a679-c5ae7c1c8b0d"]}],"mendeley":{"formattedCitation":"(130)","plainTextFormattedCitation":"(130)","previouslyFormattedCitation":"(130)"},"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0)</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and human umbilical vein endothelial cells (HUVEC cells</w:t>
      </w:r>
      <w:r w:rsidR="00B600B6"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73/pnas.1305732110","ISSN":"00278424","PMID":"23798385","abstract":"Soluble decorin affects the biology of several receptor tyrosine kinases by triggering receptor internalization and degradation. We found that decorin induced paternally expressed gene 3 (Peg3), an imprinted tumor suppressor gene, and that Peg3 relocated into autophagosomes labeled by Beclin 1 and microtubule-associated light chain 3. Decorin evoked Peg3-dependent autophagy in both microvascular and macrovascular endothelial cells leading to suppression of angiogenesis. Peg3 coimmunoprecipitated with Beclin 1 and LC3 and was required for maintaining basal levels of Beclin 1. Decorin, via Peg3, induced transcription of Beclin 1 and microtubule-associated protein 1 light chain 3 alpha genes, thereby leading to a protracted autophagic program. Mechanistically, decorin interacted with VEGF receptor 2 (VEGFR2) in a region overlapping with its natural ligand VEGFA, and VEGFR2 was required for decorinevoked Beclin 1 and microtubule-associated protein 1 light chain 3 alpha expression as well as for Peg3 induction in endothelial cells. Moreover, decorin induced VEGFR2-dependent mitochondrial fragmentation and loss of mitochondrial membrane potential. Thus, we have unveiled a mechanism for a secreted proteoglycan in inducing Peg3, a master regulator of macroautophagy in endothelial cells.","author":[{"dropping-particle":"","family":"Buraschi","given":"Simone","non-dropping-particle":"","parse-names":false,"suffix":""},{"dropping-particle":"","family":"Neill","given":"Thomas","non-dropping-particle":"","parse-names":false,"suffix":""},{"dropping-particle":"","family":"Goyal","given":"Atul","non-dropping-particle":"","parse-names":false,"suffix":""},{"dropping-particle":"","family":"Poluzzi","given":"Chiara","non-dropping-particle":"","parse-names":false,"suffix":""},{"dropping-particle":"","family":"Smythies","given":"James","non-dropping-particle":"","parse-names":false,"suffix":""},{"dropping-particle":"","family":"Owens","given":"Rick T.","non-dropping-particle":"","parse-names":false,"suffix":""},{"dropping-particle":"","family":"Schaefer","given":"Liliana","non-dropping-particle":"","parse-names":false,"suffix":""},{"dropping-particle":"","family":"Torres","given":"Annabel","non-dropping-particle":"","parse-names":false,"suffix":""},{"dropping-particle":"V.","family":"Iozzo","given":"Renato","non-dropping-particle":"","parse-names":false,"suffix":""}],"container-title":"Proceedings of the National Academy of Sciences of the United States of America","id":"ITEM-1","issue":"28","issued":{"date-parts":[["2013","7","9"]]},"page":"E2582","publisher":"National Academy of Sciences","title":"Decorin causes autophagy in endothelial cells via Peg3","type":"article-journal","volume":"110"},"uris":["http://www.mendeley.com/documents/?uuid=6a49d782-a6fc-38de-bbec-614e71cac0c6","http://www.mendeley.com/documents/?uuid=5db4d0cb-8e73-4010-b914-06060a85a984"]}],"mendeley":{"formattedCitation":"(131)","plainTextFormattedCitation":"(131)","previouslyFormattedCitation":"(13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1)</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In human trabecular meshwork cells, myocilin</w:t>
      </w:r>
      <w:r w:rsidRPr="10FE962D">
        <w:rPr>
          <w:rFonts w:ascii="Calibri" w:eastAsia="Times New Roman" w:hAnsi="Calibri" w:cs="Calibri"/>
          <w:color w:val="000000" w:themeColor="text1"/>
          <w:lang w:val="en-US" w:eastAsia="pt-PT"/>
        </w:rPr>
        <w:t xml:space="preserve"> </w:t>
      </w:r>
      <w:r w:rsidR="00306233" w:rsidRPr="10FE962D">
        <w:rPr>
          <w:rFonts w:ascii="Calibri" w:eastAsia="Times New Roman" w:hAnsi="Calibri" w:cs="Calibri"/>
          <w:color w:val="000000" w:themeColor="text1"/>
          <w:lang w:val="en-US" w:eastAsia="pt-PT"/>
        </w:rPr>
        <w:t xml:space="preserve">imported to mitochondria was targeted to membranes and impaired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02/jcp.21147","ISSN":"00219541","abstract":"The trabecular meshwork (TM), an ocular tissue next to the cornea, is a major site for regulation of the aqueous humor outflow. Malfunctioning of this tissue is believed to be responsible for development of glaucoma, a major blinding disease. Myocilin is a gene directly linked to the most common form of glaucoma. Its protein product has been localized to both intra- and extra-cellular sites in TM cells. This study was to investigate the association of myocilin with mitochondria in TM cells. In vitro mitochondrial import assays showed that myocilin was imported to the TM mitochondria, targeting to mitochondrial membranes and/or the intermembrane space. The targeting was mediated mostly via the amino-terminal region of myocilin. When myocilin expression was induced either by treatment with dexamethasone or transfection with a myocilin construct, the mitochondrial membrane potential in TM cells, as assessed by JC-1 staining, was lowered. Subcellular fractionation and Western blot analyses confirmed that a portion of myocilin sedimented with the mitochondrial fractions. Upon anti-Fas treatment to provoke apoptosis, an increase of myocilin distribution in cytosolic fraction was observed, suggesting that myocilin was partially released from mitochondrial compartments. These results confirmed the association of myocilin with TM cell mitochondria and indicated that myocilin may have a proapoptotic role in TM cells. © 2007 Wiley-Liss, Inc.","author":[{"dropping-particle":"","family":"Sakai","given":"Hiroshi","non-dropping-particle":"","parse-names":false,"suffix":""},{"dropping-particle":"","family":"Shen","given":"Xiang","non-dropping-particle":"","parse-names":false,"suffix":""},{"dropping-particle":"","family":"Koga","given":"Takahisa","non-dropping-particle":"","parse-names":false,"suffix":""},{"dropping-particle":"","family":"Park","given":"Bum-Chan","non-dropping-particle":"","parse-names":false,"suffix":""},{"dropping-particle":"","family":"Noskina","given":"Yelina","non-dropping-particle":"","parse-names":false,"suffix":""},{"dropping-particle":"","family":"Tibudan","given":"Martin","non-dropping-particle":"","parse-names":false,"suffix":""},{"dropping-particle":"","family":"Yue","given":"Beatrice Y.J.T.","non-dropping-particle":"","parse-names":false,"suffix":""}],"container-title":"Journal of Cellular Physiology","id":"ITEM-1","issue":"3","issued":{"date-parts":[["2007","12","1"]]},"page":"775-784","publisher":"John Wiley &amp; Sons, Ltd","title":"Mitochondrial association of myocilin, product of a glaucoma gene, in human trabecular meshwork cells","type":"article-journal","volume":"213"},"uris":["http://www.mendeley.com/documents/?uuid=cc4aef87-2044-310d-832f-542ff58a9513","http://www.mendeley.com/documents/?uuid=6d3a5e2d-300e-489a-8c3d-625aa6b89029"]}],"mendeley":{"formattedCitation":"(132)","plainTextFormattedCitation":"(132)","previouslyFormattedCitation":"(132)"},"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2)</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Moreover, over-expression of </w:t>
      </w:r>
      <w:r w:rsidR="00306233" w:rsidRPr="10FE962D">
        <w:rPr>
          <w:rFonts w:ascii="Calibri" w:eastAsia="Times New Roman" w:hAnsi="Calibri" w:cs="Calibri"/>
          <w:i/>
          <w:iCs/>
          <w:color w:val="000000" w:themeColor="text1"/>
          <w:lang w:val="en-US" w:eastAsia="pt-PT"/>
        </w:rPr>
        <w:t>Pid1</w:t>
      </w:r>
      <w:r w:rsidR="00306233" w:rsidRPr="10FE962D">
        <w:rPr>
          <w:rFonts w:ascii="Calibri" w:eastAsia="Times New Roman" w:hAnsi="Calibri" w:cs="Calibri"/>
          <w:color w:val="000000" w:themeColor="text1"/>
          <w:lang w:val="en-US" w:eastAsia="pt-PT"/>
        </w:rPr>
        <w:t xml:space="preserve"> has been found to depolarize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in human medulloblastoma cell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158/1078-0432.CCR-13-2053","ISSN":"10780432","PMID":"24300787","abstract":"Purpose: We present here the first report of PID1 (Phosphotyrosine Interaction Domain containing 1; NYGGF4) in cancer. PID1 was identified in 2006 as a gene that modulates insulin signaling and mitochondrial function in adipocytes and muscle cells. Experimental Design and Results: Using four independent medulloblastoma datasets, we show that mean PID1 mRNA levels were lower in unfavorable medulloblastomas (groups 3 and 4, and anaplastic histology) compared with favorable medulloblastomas (SHH and WNT groups, and desmoplastic/nodular histology) and with fetal cerebellum. In two large independent glioma datasets, PID1 mRNA was lower in glioblastomas (GBM), the most malignant gliomas, compared with other astrocytomas, oligodendrogliomas and nontumor brains. Neural and proneural GBM subtypes had higher PID1 mRNA compared with classical and mesenchymal GBM. Importantly, overall survival and radiation-free progression-free survival were longer in medulloblastoma patients whose tumors had higher PID1 mRNA (univariate and multivariate analyses). Higher PID1mRNAalso correlated with longer overall survival in patients with glioma and GBM. In cell culture, overexpression of PID1 inhibited colony formation in medulloblastoma, atypical teratoid rhabdoid tumor (ATRT), and GBM cell lines. Increasing PID1 also increased cell death and apoptosis, inhibited proliferation, induced mitochondrial depolaization, and decreased serum-mediated phosphorylation of AKT and ERK in medulloblastoma, ATRT, and/orGBMcell lines, whereas siRNA to PID1 diminished mitochondrial depolarization. Conclusions: These data are the first to link PID1 to cancer and suggest that PID1 may have a tumor inhibitory function in these pediatric and adult brain tumors. © 2014 American Association for Cancer Research.","author":[{"dropping-particle":"","family":"Erdreich-Epstein","given":"Anat","non-dropping-particle":"","parse-names":false,"suffix":""},{"dropping-particle":"","family":"Robison","given":"Nathan","non-dropping-particle":"","parse-names":false,"suffix":""},{"dropping-particle":"","family":"Ren","given":"Xiuhai","non-dropping-particle":"","parse-names":false,"suffix":""},{"dropping-particle":"","family":"Zhou","given":"Hong","non-dropping-particle":"","parse-names":false,"suffix":""},{"dropping-particle":"","family":"Xu","given":"Jingying","non-dropping-particle":"","parse-names":false,"suffix":""},{"dropping-particle":"","family":"Davidson","given":"Tom B.","non-dropping-particle":"","parse-names":false,"suffix":""},{"dropping-particle":"","family":"Schur","given":"Mathew","non-dropping-particle":"","parse-names":false,"suffix":""},{"dropping-particle":"","family":"Gilles","given":"Floyd H.","non-dropping-particle":"","parse-names":false,"suffix":""},{"dropping-particle":"","family":"Ji","given":"Lingyun","non-dropping-particle":"","parse-names":false,"suffix":""},{"dropping-particle":"","family":"Malvar","given":"Jemily","non-dropping-particle":"","parse-names":false,"suffix":""},{"dropping-particle":"","family":"Shackleford","given":"Gregory M.","non-dropping-particle":"","parse-names":false,"suffix":""},{"dropping-particle":"","family":"Margol","given":"Ashley S.","non-dropping-particle":"","parse-names":false,"suffix":""},{"dropping-particle":"","family":"Krieger","given":"Mark D.","non-dropping-particle":"","parse-names":false,"suffix":""},{"dropping-particle":"","family":"Judkins","given":"Alexander R.","non-dropping-particle":"","parse-names":false,"suffix":""},{"dropping-particle":"","family":"Jones","given":"David T.W.","non-dropping-particle":"","parse-names":false,"suffix":""},{"dropping-particle":"","family":"Pfister","given":"Stefan M.","non-dropping-particle":"","parse-names":false,"suffix":""},{"dropping-particle":"","family":"Kool","given":"Marcel","non-dropping-particle":"","parse-names":false,"suffix":""},{"dropping-particle":"","family":"Sposto","given":"Richard","non-dropping-particle":"","parse-names":false,"suffix":""},{"dropping-particle":"","family":"Asgharazadeh","given":"Shahab","non-dropping-particle":"","parse-names":false,"suffix":""}],"container-title":"Clinical Cancer Research","id":"ITEM-1","issue":"4","issued":{"date-parts":[["2014"]]},"page":"827-836","publisher":"NIH Public Access","title":"PID1 (NYGGF4), a new growth-inhibitory gene in embryonal brain tumors and gliomas","type":"article-journal","volume":"20"},"uris":["http://www.mendeley.com/documents/?uuid=9731daff-df77-3b71-83d9-0e9f88db5c7e","http://www.mendeley.com/documents/?uuid=f6d5a926-4205-4410-a13e-0d203ca4edd8"]},{"id":"ITEM-2","itemData":{"DOI":"10.1093/neuonc/nov061.10","ISSN":"1522-8517","abstract":"We recently showed that medulloblastoma PID1 mRNA was highly correlated with survival (Erdreich-Epstein et al, Clinical Cancer Research 2014). PID1 mRNA was lower in Group 3 and Group 4 medulloblastoma and higher in SHH medulloblastoma. In cultured medulloblastoma cells we also showed that PID1 expression induced apoptosis, decreased proliferation and suppressed phosphorylation of AKT and ERK. PID1 also induced depolarization of mitochondrial membrane potential, while siRNAto PID1 decreased it. We now show that PID1 is growth inhibitory to medulloblastoma tumors in vivo: cerebellar granule neuron precursors from pups of our BarTeL Tva-based genetically-engineered mouse that were transduced ex vivo with Pid1/Shh/Mycn and injected into mouse cerebella grew slower than those transduced only with Shh/Mycn. This indicates that in addition to its growth inhibitory effects in culture, PID1 is also inhibitory to medulloblastoma growth in vivo. We hypothesized that the improved survival in patients whose tumors had higher PID1 mRNA reflected a higher sensitivity of these tumors to therapy. Indeed, in culture, transient transfection of PID1 augmented etoposide- and cisplatin-induced apoptosis compared to vector control combined with these drugs. Moreover, siRNA knockdown of PID mitigated the chemotherapy-induced apoptosis, indicating that some of the chemotherapy effect was mediated by PID1. Interestingly, cisplatin, etoposide and vincristine also increased PID1 mRNA in medulloblastoma cells, and this increase was blocked by NFkappaB inhibitors, BAY-117082 and JSH-23. Taken together, our data indicate that PID1 is a candidate tumor suppressor for medulloblastoma, and that it sensitizes medulloblastoma to chemotherapy in an NFkappa B-dependent manner.","author":[{"dropping-particle":"","family":"Xu","given":"J.","non-dropping-particle":"","parse-names":false,"suffix":""},{"dropping-particle":"","family":"Ren","given":"X.","non-dropping-particle":"","parse-names":false,"suffix":""},{"dropping-particle":"","family":"Shackleford","given":"G. M.","non-dropping-particle":"","parse-names":false,"suffix":""},{"dropping-particle":"","family":"Moats","given":"R.","non-dropping-particle":"","parse-names":false,"suffix":""},{"dropping-particle":"","family":"Erdreich-Epstein","given":"A.","non-dropping-particle":"","parse-names":false,"suffix":""}],"container-title":"Neuro-Oncology","id":"ITEM-2","issue":"suppl 3","issued":{"date-parts":[["2015","6","1"]]},"page":"iii3-iii3","publisher":"Oxford University Press (OUP)","title":"BI-04 * PID1 IS A CHEMOTHERAPY SENSITIZER AND CANDIDATE TUMOR SUPPRESSOR IN MEDULLOBLASTOMA","type":"article-journal","volume":"17"},"uris":["http://www.mendeley.com/documents/?uuid=801d74b2-689d-30e9-86c7-3f9866812b02","http://www.mendeley.com/documents/?uuid=96d3ed00-7254-4940-8d97-4503ffe40b01"]}],"mendeley":{"formattedCitation":"(133,134)","plainTextFormattedCitation":"(133,134)","previouslyFormattedCitation":"(133,134)"},"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3,134)</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and in embryonic murine adipocyte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07/s11010-010-0398-5","ISSN":"03008177","PMID":"20165904","abstract":"NYGGF4 is a recently discovered gene that is involved in obesity-associated insulin resistance. The exact mechanism by which NYGGF4 induces insulin resistance has not yet been fully elucidated. In this study, we demonstrated that the overexpression of NYGGF4 in 3T3-L1 adipocytes decreased mitochondrial mass, mitochondrial DNA, and intracellular ATP synthesis. In addition, NYGGF4 overexpression also led to an imbalance of the mitochondrial dynamics and excess intracellular ROS production. Collectively, our results indicated that the overexpression of NYGGF4 caused mitochondrial dysfunction in adipocytes, which might be responsible for the development of NYGGF4-induced insulin resistance. © 2010 Springer Science+Business Media, LLC.","author":[{"dropping-particle":"","family":"Zhao","given":"Yaping","non-dropping-particle":"","parse-names":false,"suffix":""},{"dropping-particle":"","family":"Zhang","given":"Chunmei","non-dropping-particle":"","parse-names":false,"suffix":""},{"dropping-particle":"","family":"Chen","given":"Xiaohui","non-dropping-particle":"","parse-names":false,"suffix":""},{"dropping-particle":"","family":"Gao","given":"Chunlin","non-dropping-particle":"","parse-names":false,"suffix":""},{"dropping-particle":"","family":"Ji","given":"Chenbo","non-dropping-particle":"","parse-names":false,"suffix":""},{"dropping-particle":"","family":"Chen","given":"Fukun","non-dropping-particle":"","parse-names":false,"suffix":""},{"dropping-particle":"","family":"Zhu","given":"Chun","non-dropping-particle":"","parse-names":false,"suffix":""},{"dropping-particle":"","family":"Zhu","given":"Jingai","non-dropping-particle":"","parse-names":false,"suffix":""},{"dropping-particle":"","family":"Wang","given":"Jialin","non-dropping-particle":"","parse-names":false,"suffix":""},{"dropping-particle":"","family":"Qian","given":"Lingmei","non-dropping-particle":"","parse-names":false,"suffix":""},{"dropping-particle":"","family":"Guo","given":"Xirong","non-dropping-particle":"","parse-names":false,"suffix":""}],"container-title":"Molecular and Cellular Biochemistry","id":"ITEM-1","issue":"1-2","issued":{"date-parts":[["2010","7","18"]]},"page":"41-48","publisher":"Springer","title":"Overexpression of NYGGF4 (PID1) induces mitochondrial impairment in 3T3-L1 adipocytes","type":"article-journal","volume":"340"},"uris":["http://www.mendeley.com/documents/?uuid=9ed34409-8226-36fb-82d3-6f285065078b","http://www.mendeley.com/documents/?uuid=a8736fa9-549a-4129-894e-733d9f735c62"]},{"id":"ITEM-2","itemData":{"DOI":"10.1007/s10863-010-9313-8","ISSN":"0145479X","PMID":"21080215","abstract":"NYGGF4 is a recently discovered gene that is involved in obesity-associated insulin resistance. It has been suggested that mitochondrial dysfunction might be responsible for the development of insulin resistance induced by NYGGF4 overexpression. In the present study, we aimed to define the impact of down-regulating NYGGF4 expression by RNA interference (RNAi) on the insulin sensitivity and mitochondrial function of 3T3-L1 adipocytes. The results revealed that NYGGF4 knockdown enhanced the glucose uptake of adipocytes, which reconfirmed the regulatory function of NYGGF4 in adipocyte insulin sensitivity. However, an unexpected observation was that knockdown of NYGGF4 reduced intracellular ATP concentration and promoted an increase in mitochondrial transmembrane potential (ΔΨm) and reactive oxygen species (ROS) level without affecting mitochondrial morphology or mtDNA. Therefore, the role of NYGGF4 in mitochondrial function remains unclear, and further animal studies are needed to explore the biological function of this gene. © 2010 Springer Science+Business Media, LLC.","author":[{"dropping-particle":"","family":"Zhang","given":"Chun Mei","non-dropping-particle":"","parse-names":false,"suffix":""},{"dropping-particle":"","family":"Zeng","given":"Xue Qi","non-dropping-particle":"","parse-names":false,"suffix":""},{"dropping-particle":"","family":"Zhang","given":"Rong","non-dropping-particle":"","parse-names":false,"suffix":""},{"dropping-particle":"","family":"Ji","given":"Chen Bo","non-dropping-particle":"","parse-names":false,"suffix":""},{"dropping-particle":"","family":"Tong","given":"Mei Ling","non-dropping-particle":"","parse-names":false,"suffix":""},{"dropping-particle":"","family":"Chi","given":"Xia","non-dropping-particle":"","parse-names":false,"suffix":""},{"dropping-particle":"","family":"Li","given":"Xi Ling","non-dropping-particle":"","parse-names":false,"suffix":""},{"dropping-particle":"","family":"Dai","given":"Jia Zheng","non-dropping-particle":"","parse-names":false,"suffix":""},{"dropping-particle":"","family":"Zhang","given":"Min","non-dropping-particle":"","parse-names":false,"suffix":""},{"dropping-particle":"","family":"Cui","given":"Yan","non-dropping-particle":"","parse-names":false,"suffix":""},{"dropping-particle":"","family":"Guo","given":"Xi Rong","non-dropping-particle":"","parse-names":false,"suffix":""}],"container-title":"Journal of Bioenergetics and Biomembranes","id":"ITEM-2","issue":"5","issued":{"date-parts":[["2010","10","16"]]},"page":"433-439","publisher":"Springer","title":"Effects of NYGGF4 knockdown on insulin sensitivity and mitochondrial function in 3T3-L1 adipocytes","type":"article-journal","volume":"42"},"uris":["http://www.mendeley.com/documents/?uuid=39a92d01-eaaa-3859-b8a0-04fcfd7359d1","http://www.mendeley.com/documents/?uuid=f4c8fb0e-c8d4-4a14-b334-bf6778c9d35f"]},{"id":"ITEM-3","itemData":{"DOI":"10.1016/j.mito.2012.10.008","ISSN":"15677249","PMID":"23085536","abstract":"NYGGF4 is a recently identified gene that is involved in obesity-associated insulin resistance. Previous data from this laboratory have demonstrated that NYGGF4 overexpression might contribute to the development of insulin resistance (IR) and to mitochondrial dysfunction. Additionally, NYGGF4 knockdown enhanced insulin sensitivity and mitochondrial function in 3T3-L1 adipocytes. We designed this study to determine whether silencing of NYGGF4 in 3T3-L1 adipocytes could rescue the effect of insulin sensitivity and mitochondrial function induced by the cyanide p-trifluoromethoxyphenyl-hydrazone (FCCP), a mitochondrion uncoupler, to ascertain further the mechanism of NYGGF4 involvement in obesity-associated insulin resistance. We found that 3T3-L1 adipocytes, incubated with 5 μM FCCP for 12. h, had decreased levels of insulin-stimulated glucose uptake and had impaired insulin-stimulated GLUT4 translocation. Silencing also diminished insulin-stimulated tyrosinephosphorylation of IRS-1 and serine phosphorylation of Akt. This phenomenon contrasts with the effect of NYGGF4 knockdown on insulin sensitivity and describes the regulatory function of NYGGF4 in adipocytes insulin sensitivity. We next analyzed the mitochondrial function in NYGGF4-silenced adipocytes incubated with FCCP. NYGGF4 knockdown partly rescued the dissipation of mitochondrial mass, mitochondrial DNA, intracellular ATP synthesis, and intracellular reactive oxygen species (ROS) production occurred following the addition of FCCP, as well as inhibition of mitochondrial transmembrane potential (δΨm) in 3T3-L1 adipocytes incubated with FCCP. Collectively, our results suggested that addition of silencing NYGGF4 partly rescued the effect of insulin resistance and mitochondrial dysfunction in NYGGF4 silenced 3T3-L1 adipocytes incubated with FCCP, which might explain the involvement of NYGGF4-induced IR and the development of NYGGF4 in mitochondrial function. © 2012 Elsevier B.V. and Mitochondria Research Society.","author":[{"dropping-particle":"","family":"Shi","given":"Chun Mei","non-dropping-particle":"","parse-names":false,"suffix":""},{"dropping-particle":"","family":"Wang","given":"Yu Mei","non-dropping-particle":"","parse-names":false,"suffix":""},{"dropping-particle":"","family":"Zhang","given":"Chun Mei","non-dropping-particle":"","parse-names":false,"suffix":""},{"dropping-particle":"","family":"Qiu","given":"Jie","non-dropping-particle":"","parse-names":false,"suffix":""},{"dropping-particle":"","family":"Shen","given":"Ya Hui","non-dropping-particle":"","parse-names":false,"suffix":""},{"dropping-particle":"","family":"Zhu","given":"Jin Gai","non-dropping-particle":"","parse-names":false,"suffix":""},{"dropping-particle":"","family":"Chen","given":"Lin","non-dropping-particle":"","parse-names":false,"suffix":""},{"dropping-particle":"","family":"Xu","given":"Guang Feng","non-dropping-particle":"","parse-names":false,"suffix":""},{"dropping-particle":"","family":"Zhao","given":"Ya Ping","non-dropping-particle":"","parse-names":false,"suffix":""},{"dropping-particle":"","family":"Ji","given":"Chen Bo","non-dropping-particle":"","parse-names":false,"suffix":""},{"dropping-particle":"","family":"Guo","given":"Xi Rong","non-dropping-particle":"","parse-names":false,"suffix":""}],"container-title":"Mitochondrion","id":"ITEM-3","issue":"6","issued":{"date-parts":[["2012"]]},"page":"600-606","publisher":"Elsevier B.V. and Mitochondria Research Society","title":"Knockdown of NYGGF4 (PID1) rescues insulin resistance and mitochondrial dysfunction induced by FCCP in 3T3-L1 adipocytes","type":"article-journal","volume":"12"},"uris":["http://www.mendeley.com/documents/?uuid=7890da63-1131-4a5f-afa1-fbf58c9bf9c8","http://www.mendeley.com/documents/?uuid=add7f4c7-27ec-47ab-bdcf-8ad7b35da94c"]}],"mendeley":{"formattedCitation":"(135–137)","plainTextFormattedCitation":"(135–137)","previouslyFormattedCitation":"(135–137)"},"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5–137)</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Interestingly, in the muscle we observed a decreased expression of these genes with aging starting around </w:t>
      </w:r>
      <w:r w:rsidR="006461E1" w:rsidRPr="10FE962D">
        <w:rPr>
          <w:rFonts w:ascii="Calibri" w:eastAsia="Times New Roman" w:hAnsi="Calibri" w:cs="Calibri"/>
          <w:color w:val="000000" w:themeColor="text1"/>
          <w:lang w:val="en-US" w:eastAsia="pt-PT"/>
        </w:rPr>
        <w:t>middle age</w:t>
      </w:r>
      <w:r w:rsidR="00306233" w:rsidRPr="10FE962D">
        <w:rPr>
          <w:rFonts w:ascii="Calibri" w:eastAsia="Times New Roman" w:hAnsi="Calibri" w:cs="Calibri"/>
          <w:color w:val="000000" w:themeColor="text1"/>
          <w:lang w:val="en-US" w:eastAsia="pt-PT"/>
        </w:rPr>
        <w:t xml:space="preserve">, which may be suggestive of a protective mechanism of mitochondrial function with increasing age in this tissue. Nevertheless, the role of these genes in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m needs to be further addressed and clarified.</w:t>
      </w:r>
      <w:r w:rsidRPr="10FE962D">
        <w:rPr>
          <w:rFonts w:ascii="Calibri" w:eastAsia="Times New Roman" w:hAnsi="Calibri" w:cs="Calibri"/>
          <w:color w:val="000000" w:themeColor="text1"/>
          <w:lang w:val="en-US" w:eastAsia="pt-PT"/>
        </w:rPr>
        <w:t xml:space="preserve"> </w:t>
      </w:r>
      <w:r w:rsidR="00306233" w:rsidRPr="10FE962D">
        <w:rPr>
          <w:rFonts w:ascii="Calibri" w:eastAsia="Times New Roman" w:hAnsi="Calibri" w:cs="Calibri"/>
          <w:color w:val="000000" w:themeColor="text1"/>
          <w:lang w:val="en-US" w:eastAsia="pt-PT"/>
        </w:rPr>
        <w:t xml:space="preserve">In the heart, the evidence is also scarce and establishing a link between </w:t>
      </w:r>
      <w:r w:rsidR="00306233" w:rsidRPr="10FE962D">
        <w:rPr>
          <w:rFonts w:ascii="Calibri" w:eastAsia="Times New Roman" w:hAnsi="Calibri" w:cs="Calibri"/>
          <w:i/>
          <w:iCs/>
          <w:color w:val="000000" w:themeColor="text1"/>
          <w:lang w:val="en-US" w:eastAsia="pt-PT"/>
        </w:rPr>
        <w:t>Got1</w:t>
      </w:r>
      <w:r w:rsidRPr="10FE962D">
        <w:rPr>
          <w:rFonts w:ascii="Calibri" w:eastAsia="Times New Roman" w:hAnsi="Calibri" w:cs="Calibri"/>
          <w:i/>
          <w:iCs/>
          <w:color w:val="000000" w:themeColor="text1"/>
          <w:lang w:val="en-US" w:eastAsia="pt-PT"/>
        </w:rPr>
        <w:t xml:space="preserve"> </w:t>
      </w:r>
      <w:r w:rsidRPr="10FE962D">
        <w:rPr>
          <w:rFonts w:ascii="Calibri" w:eastAsia="Times New Roman" w:hAnsi="Calibri" w:cs="Calibri"/>
          <w:color w:val="000000" w:themeColor="text1"/>
          <w:lang w:val="en-US" w:eastAsia="pt-PT"/>
        </w:rPr>
        <w:t>(</w:t>
      </w:r>
      <w:r w:rsidRPr="10FE962D">
        <w:rPr>
          <w:rFonts w:ascii="Calibri" w:eastAsia="Times New Roman" w:hAnsi="Calibri" w:cs="Calibri"/>
          <w:i/>
          <w:iCs/>
          <w:color w:val="000000" w:themeColor="text1"/>
          <w:lang w:val="en-US" w:eastAsia="pt-PT"/>
        </w:rPr>
        <w:t>glutamic-oxaloacetic transaminase 1, soluble</w:t>
      </w:r>
      <w:r w:rsidRPr="10FE962D">
        <w:rPr>
          <w:rFonts w:ascii="Calibri" w:eastAsia="Times New Roman" w:hAnsi="Calibri" w:cs="Calibri"/>
          <w:color w:val="000000" w:themeColor="text1"/>
          <w:lang w:val="en-US" w:eastAsia="pt-PT"/>
        </w:rPr>
        <w:t>)</w:t>
      </w:r>
      <w:r w:rsidR="00306233" w:rsidRPr="10FE962D">
        <w:rPr>
          <w:rFonts w:ascii="Calibri" w:eastAsia="Times New Roman" w:hAnsi="Calibri" w:cs="Calibri"/>
          <w:color w:val="000000" w:themeColor="text1"/>
          <w:lang w:val="en-US" w:eastAsia="pt-PT"/>
        </w:rPr>
        <w:t xml:space="preserve">, </w:t>
      </w:r>
      <w:r w:rsidR="00306233" w:rsidRPr="10FE962D">
        <w:rPr>
          <w:rFonts w:ascii="Calibri" w:eastAsia="Times New Roman" w:hAnsi="Calibri" w:cs="Calibri"/>
          <w:i/>
          <w:iCs/>
          <w:color w:val="000000" w:themeColor="text1"/>
          <w:lang w:val="en-US" w:eastAsia="pt-PT"/>
        </w:rPr>
        <w:t>Ndufs1</w:t>
      </w:r>
      <w:r w:rsidRPr="10FE962D">
        <w:rPr>
          <w:rFonts w:ascii="Calibri" w:eastAsia="Times New Roman" w:hAnsi="Calibri" w:cs="Calibri"/>
          <w:i/>
          <w:iCs/>
          <w:color w:val="000000" w:themeColor="text1"/>
          <w:lang w:val="en-US" w:eastAsia="pt-PT"/>
        </w:rPr>
        <w:t xml:space="preserve"> </w:t>
      </w:r>
      <w:r w:rsidRPr="10FE962D">
        <w:rPr>
          <w:rFonts w:ascii="Calibri" w:eastAsia="Times New Roman" w:hAnsi="Calibri" w:cs="Calibri"/>
          <w:color w:val="000000" w:themeColor="text1"/>
          <w:lang w:val="en-US" w:eastAsia="pt-PT"/>
        </w:rPr>
        <w:t>(</w:t>
      </w:r>
      <w:proofErr w:type="spellStart"/>
      <w:proofErr w:type="gramStart"/>
      <w:r w:rsidRPr="10FE962D">
        <w:rPr>
          <w:rFonts w:ascii="Calibri" w:eastAsia="Times New Roman" w:hAnsi="Calibri" w:cs="Calibri"/>
          <w:i/>
          <w:iCs/>
          <w:color w:val="000000" w:themeColor="text1"/>
          <w:lang w:val="en-US" w:eastAsia="pt-PT"/>
        </w:rPr>
        <w:t>NADH:ubiquinone</w:t>
      </w:r>
      <w:proofErr w:type="spellEnd"/>
      <w:proofErr w:type="gramEnd"/>
      <w:r w:rsidRPr="10FE962D">
        <w:rPr>
          <w:rFonts w:ascii="Calibri" w:eastAsia="Times New Roman" w:hAnsi="Calibri" w:cs="Calibri"/>
          <w:i/>
          <w:iCs/>
          <w:color w:val="000000" w:themeColor="text1"/>
          <w:lang w:val="en-US" w:eastAsia="pt-PT"/>
        </w:rPr>
        <w:t xml:space="preserve"> oxidoreductase core subunit S1</w:t>
      </w:r>
      <w:r w:rsidRPr="10FE962D">
        <w:rPr>
          <w:rFonts w:ascii="Calibri" w:eastAsia="Times New Roman" w:hAnsi="Calibri" w:cs="Calibri"/>
          <w:color w:val="000000" w:themeColor="text1"/>
          <w:lang w:val="en-US" w:eastAsia="pt-PT"/>
        </w:rPr>
        <w:t>)</w:t>
      </w:r>
      <w:r w:rsidR="00306233" w:rsidRPr="10FE962D">
        <w:rPr>
          <w:rFonts w:ascii="Calibri" w:eastAsia="Times New Roman" w:hAnsi="Calibri" w:cs="Calibri"/>
          <w:color w:val="000000" w:themeColor="text1"/>
          <w:lang w:val="en-US" w:eastAsia="pt-PT"/>
        </w:rPr>
        <w:t xml:space="preserve"> and </w:t>
      </w:r>
      <w:r w:rsidR="00306233" w:rsidRPr="10FE962D">
        <w:rPr>
          <w:rFonts w:ascii="Calibri" w:eastAsia="Times New Roman" w:hAnsi="Calibri" w:cs="Calibri"/>
          <w:i/>
          <w:iCs/>
          <w:color w:val="000000" w:themeColor="text1"/>
          <w:lang w:val="en-US" w:eastAsia="pt-PT"/>
        </w:rPr>
        <w:t>Prdx3</w:t>
      </w:r>
      <w:r w:rsidR="00306233"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t>(</w:t>
      </w:r>
      <w:r w:rsidRPr="10FE962D">
        <w:rPr>
          <w:rFonts w:ascii="Calibri" w:eastAsia="Times New Roman" w:hAnsi="Calibri" w:cs="Calibri"/>
          <w:i/>
          <w:iCs/>
          <w:color w:val="000000" w:themeColor="text1"/>
          <w:lang w:val="en-US" w:eastAsia="pt-PT"/>
        </w:rPr>
        <w:t>peroxiredoxin 3</w:t>
      </w:r>
      <w:r w:rsidR="00A31D45">
        <w:rPr>
          <w:rFonts w:ascii="Calibri" w:eastAsia="Times New Roman" w:hAnsi="Calibri" w:cs="Calibri"/>
          <w:color w:val="000000" w:themeColor="text1"/>
          <w:lang w:val="en-US" w:eastAsia="pt-PT"/>
        </w:rPr>
        <w:t xml:space="preserve">), and </w:t>
      </w:r>
      <w:r w:rsidRPr="10FE962D">
        <w:rPr>
          <w:rFonts w:ascii="Calibri" w:eastAsia="Times New Roman" w:hAnsi="Calibri" w:cs="Calibri"/>
          <w:color w:val="000000" w:themeColor="text1"/>
          <w:lang w:val="en-US" w:eastAsia="pt-PT"/>
        </w:rPr>
        <w:t xml:space="preserve">age-related </w:t>
      </w:r>
      <w:r w:rsidR="00306233" w:rsidRPr="10FE962D">
        <w:rPr>
          <w:rFonts w:ascii="Calibri" w:eastAsia="Times New Roman" w:hAnsi="Calibri" w:cs="Calibri"/>
          <w:color w:val="000000" w:themeColor="text1"/>
          <w:lang w:val="en-US" w:eastAsia="pt-PT"/>
        </w:rPr>
        <w:t xml:space="preserve">dysregulation of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in </w:t>
      </w:r>
      <w:r w:rsidRPr="10FE962D">
        <w:rPr>
          <w:rFonts w:ascii="Calibri" w:eastAsia="Times New Roman" w:hAnsi="Calibri" w:cs="Calibri"/>
          <w:color w:val="000000" w:themeColor="text1"/>
          <w:lang w:val="en-US" w:eastAsia="pt-PT"/>
        </w:rPr>
        <w:t>this tissue</w:t>
      </w:r>
      <w:r w:rsidR="00306233" w:rsidRPr="10FE962D">
        <w:rPr>
          <w:rFonts w:ascii="Calibri" w:eastAsia="Times New Roman" w:hAnsi="Calibri" w:cs="Calibri"/>
          <w:color w:val="000000" w:themeColor="text1"/>
          <w:lang w:val="en-US" w:eastAsia="pt-PT"/>
        </w:rPr>
        <w:t xml:space="preserve"> is not straightforward. Increased expression of </w:t>
      </w:r>
      <w:r w:rsidR="00306233" w:rsidRPr="10FE962D">
        <w:rPr>
          <w:rFonts w:ascii="Calibri" w:eastAsia="Times New Roman" w:hAnsi="Calibri" w:cs="Calibri"/>
          <w:i/>
          <w:iCs/>
          <w:color w:val="000000" w:themeColor="text1"/>
          <w:lang w:val="en-US" w:eastAsia="pt-PT"/>
        </w:rPr>
        <w:t>Got1</w:t>
      </w:r>
      <w:r w:rsidRPr="10FE962D">
        <w:rPr>
          <w:rFonts w:ascii="Calibri" w:eastAsia="Times New Roman" w:hAnsi="Calibri" w:cs="Calibri"/>
          <w:i/>
          <w:iCs/>
          <w:color w:val="000000" w:themeColor="text1"/>
          <w:lang w:val="en-US" w:eastAsia="pt-PT"/>
        </w:rPr>
        <w:t xml:space="preserve"> </w:t>
      </w:r>
      <w:r w:rsidR="00306233" w:rsidRPr="10FE962D">
        <w:rPr>
          <w:rFonts w:ascii="Calibri" w:eastAsia="Times New Roman" w:hAnsi="Calibri" w:cs="Calibri"/>
          <w:color w:val="000000" w:themeColor="text1"/>
          <w:lang w:val="en-US" w:eastAsia="pt-PT"/>
        </w:rPr>
        <w:t xml:space="preserve">induced by prostaglandin E2 (PGD2) resulted in diminished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in mouse bone marrow macrophages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16/j.immuni.2018.10.011","ISSN":"10974180","PMID":"30566880","abstract":"Metabolic engagement is intrinsic to immune cell function. Prostaglandin E2 (PGE2) has been shown to modulate macrophage activation, yet how PGE2 might affect metabolism is unclear. Here, we show that PGE2 caused mitochondrial membrane potential (Δψm) to dissipate in interleukin-4-activated (M(IL-4)) macrophages. Effects on Δψm were a consequence of PGE2-initiated transcriptional regulation of genes, particularly Got1, in the malate-aspartate shuttle (MAS). Reduced Δψm caused alterations in the expression of 126 voltage-regulated genes (VRGs), including those encoding resistin-like molecule α (RELMα), a key marker of M(IL-4) cells, and genes that regulate the cell cycle. The transcription factor ETS variant 1 (ETV1) played a role in the regulation of 38% of the VRGs. These results reveal ETV1 as a Δψm-sensitive transcription factor and Δψm as a mediator of mitochondrial-directed nuclear gene expression. Metabolism regulates macrophage activation. Sanin et al. demonstrate that in IL-4-activated macrophages, PGE2 induces changes in the expression of malate-aspartate shuttle genes, which in turn leads to changes in mitochondrial membrane potential and triggers alterations in chromatin accessibility and ETV1-dependent changes in expression of a gene set that includes Retnla.","author":[{"dropping-particle":"","family":"Sanin","given":"David E.","non-dropping-particle":"","parse-names":false,"suffix":""},{"dropping-particle":"","family":"Matsushita","given":"Mai","non-dropping-particle":"","parse-names":false,"suffix":""},{"dropping-particle":"","family":"Klein Geltink","given":"Ramon I.","non-dropping-particle":"","parse-names":false,"suffix":""},{"dropping-particle":"","family":"Grzes","given":"Katarzyna M.","non-dropping-particle":"","parse-names":false,"suffix":""},{"dropping-particle":"","family":"Teijlingen Bakker","given":"Nikki","non-dropping-particle":"van","parse-names":false,"suffix":""},{"dropping-particle":"","family":"Corrado","given":"Mauro","non-dropping-particle":"","parse-names":false,"suffix":""},{"dropping-particle":"","family":"Kabat","given":"Agnieszka M.","non-dropping-particle":"","parse-names":false,"suffix":""},{"dropping-particle":"","family":"Buck","given":"Michael D.","non-dropping-particle":"","parse-names":false,"suffix":""},{"dropping-particle":"","family":"Qiu","given":"Jing","non-dropping-particle":"","parse-names":false,"suffix":""},{"dropping-particle":"","family":"Lawless","given":"Simon J.","non-dropping-particle":"","parse-names":false,"suffix":""},{"dropping-particle":"","family":"Cameron","given":"Alanna M.","non-dropping-particle":"","parse-names":false,"suffix":""},{"dropping-particle":"","family":"Villa","given":"Matteo","non-dropping-particle":"","parse-names":false,"suffix":""},{"dropping-particle":"","family":"Baixauli","given":"Francesc","non-dropping-particle":"","parse-names":false,"suffix":""},{"dropping-particle":"","family":"Patterson","given":"Annette E.","non-dropping-particle":"","parse-names":false,"suffix":""},{"dropping-particle":"","family":"Hässler","given":"Fabian","non-dropping-particle":"","parse-names":false,"suffix":""},{"dropping-particle":"","family":"Curtis","given":"Jonathan D.","non-dropping-particle":"","parse-names":false,"suffix":""},{"dropping-particle":"","family":"O'Neill","given":"Christina M.","non-dropping-particle":"","parse-names":false,"suffix":""},{"dropping-particle":"","family":"O'Sullivan","given":"David","non-dropping-particle":"","parse-names":false,"suffix":""},{"dropping-particle":"","family":"Wu","given":"Duojiao","non-dropping-particle":"","parse-names":false,"suffix":""},{"dropping-particle":"","family":"Mittler","given":"Gerhard","non-dropping-particle":"","parse-names":false,"suffix":""},{"dropping-particle":"","family":"Huang","given":"Stanley Ching Cheng","non-dropping-particle":"","parse-names":false,"suffix":""},{"dropping-particle":"","family":"Pearce","given":"Erika L.","non-dropping-particle":"","parse-names":false,"suffix":""},{"dropping-particle":"","family":"Pearce","given":"Edward J.","non-dropping-particle":"","parse-names":false,"suffix":""}],"container-title":"Immunity","id":"ITEM-1","issue":"6","issued":{"date-parts":[["2018","12","18"]]},"page":"1021-1033.e6","publisher":"Cell Press","title":"Mitochondrial Membrane Potential Regulates Nuclear Gene Expression in Macrophages Exposed to Prostaglandin E2","type":"article-journal","volume":"49"},"uris":["http://www.mendeley.com/documents/?uuid=2d1630ed-698c-34e2-bd6c-9650e8196bde","http://www.mendeley.com/documents/?uuid=222c97e8-d9cd-4b63-babf-20cbf83aa0ff"]}],"mendeley":{"formattedCitation":"(138)","plainTextFormattedCitation":"(138)","previouslyFormattedCitation":"(138)"},"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8)</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while Similarly, decreased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was also exhibited by WEHI7.2 mouse thymoma cells over-expressing </w:t>
      </w:r>
      <w:r w:rsidR="00306233" w:rsidRPr="10FE962D">
        <w:rPr>
          <w:rFonts w:ascii="Calibri" w:eastAsia="Times New Roman" w:hAnsi="Calibri" w:cs="Calibri"/>
          <w:i/>
          <w:iCs/>
          <w:color w:val="000000" w:themeColor="text1"/>
          <w:lang w:val="en-US" w:eastAsia="pt-PT"/>
        </w:rPr>
        <w:t>Prdx3</w:t>
      </w:r>
      <w:r w:rsidR="00306233"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ISSN":"15417786","PMID":"12861054","abstract":"Peroxiredoxin-3 (Prdx3) is a mitochondrial member of the antioxidant family of thioredoxin peroxidases that uses mitochondrial thioredoxin-2 (Trx2) as a source of reducing equivalents to scavenge hydrogen peroxide (H2O2). Low levels of H2O2 produced by the mitochondria regulate physiological processes, including cell proliferation, while high levels of H2O2 are toxic to the cell and cause apoptosis. WEHI7.2 thymoma cells with stable overexpression of Prdx3 displayed decreased levels of cellular H2O2 and decreased cell proliferation without a change in basal levels of apoptosis. Prdx3-transfected cells showed a marked resistance to hypoxia-induced H2O2 formation and apoptosis. Prdx3 overexpression also protected the cells against apoptosis caused by H2O2, t-butylhydroperoxide, and the anticancer drug imexon, but not by dexamethasone. Thus, mitochondrial Prdx3 is an important cellular antioxidant that regulates physiological levels of H2O2, leading to decreased cell growth while protecting cells from the apoptosis-inducing effects of high levels of H2O2.","author":[{"dropping-particle":"","family":"Nonn","given":"Larisa","non-dropping-particle":"","parse-names":false,"suffix":""},{"dropping-particle":"","family":"Berggren","given":"Margareta","non-dropping-particle":"","parse-names":false,"suffix":""},{"dropping-particle":"","family":"Powis","given":"Garth","non-dropping-particle":"","parse-names":false,"suffix":""}],"container-title":"Molecular Cancer Research","id":"ITEM-1","issue":"9","issued":{"date-parts":[["2003"]]},"page":"682-689","title":"Increased expression of mitochondrial peroxiredoxin-3 (thioredoxin peroxidase-2) protects cancer cells against hypoxia and drug-induced hydrogen peroxide-dependent apoptosis","type":"article-journal","volume":"1"},"uris":["http://www.mendeley.com/documents/?uuid=abcc6fa7-351a-4f8e-9f65-bfe14d8d37a6","http://www.mendeley.com/documents/?uuid=db0b7278-e4b7-4f14-8564-bb4907a403ed"]}],"mendeley":{"formattedCitation":"(139)","plainTextFormattedCitation":"(139)","previouslyFormattedCitation":"(139)"},"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39)</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Conversely, there is more direct evidence regarding the role of </w:t>
      </w:r>
      <w:r w:rsidR="00306233" w:rsidRPr="10FE962D">
        <w:rPr>
          <w:rFonts w:ascii="Calibri" w:eastAsia="Times New Roman" w:hAnsi="Calibri" w:cs="Calibri"/>
          <w:i/>
          <w:iCs/>
          <w:color w:val="000000" w:themeColor="text1"/>
          <w:lang w:val="en-US" w:eastAsia="pt-PT"/>
        </w:rPr>
        <w:t xml:space="preserve">Ndufs1 </w:t>
      </w:r>
      <w:r w:rsidR="00306233" w:rsidRPr="10FE962D">
        <w:rPr>
          <w:rFonts w:ascii="Calibri" w:eastAsia="Times New Roman" w:hAnsi="Calibri" w:cs="Calibri"/>
          <w:color w:val="000000" w:themeColor="text1"/>
          <w:lang w:val="en-US" w:eastAsia="pt-PT"/>
        </w:rPr>
        <w:t xml:space="preserve">on mitochondrial function in the heart. </w:t>
      </w:r>
      <w:r w:rsidR="00306233" w:rsidRPr="10FE962D">
        <w:rPr>
          <w:rFonts w:ascii="Calibri" w:eastAsia="Times New Roman" w:hAnsi="Calibri" w:cs="Calibri"/>
          <w:i/>
          <w:iCs/>
          <w:color w:val="000000" w:themeColor="text1"/>
          <w:lang w:val="en-US" w:eastAsia="pt-PT"/>
        </w:rPr>
        <w:t>Ndufs1</w:t>
      </w:r>
      <w:r w:rsidR="00306233" w:rsidRPr="10FE962D">
        <w:rPr>
          <w:rFonts w:ascii="Calibri" w:eastAsia="Times New Roman" w:hAnsi="Calibri" w:cs="Calibri"/>
          <w:color w:val="000000" w:themeColor="text1"/>
          <w:lang w:val="en-US" w:eastAsia="pt-PT"/>
        </w:rPr>
        <w:t xml:space="preserve"> is the largest subunit of the respiratory complex I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38/nature19095","ISSN":"14764687","PMID":"27509854","abstract":"Complex I (NADH:ubiquinone oxidoreductase), one of the largest membrane-bound enzymes in the cell, powers ATP synthesis in mammalian mitochondria by using the reducing potential of NADH to drive protons across the inner mitochondrial membrane. Mammalian complex I (ref. 1) contains 45 subunits, comprising 14 core subunits that house the catalytic machinery (and are conserved from bacteria to humans) and a mammalian-specific cohort of 31 supernumerary subunits. Knowledge of the structures and functions of the supernumerary subunits is fragmentary. Here we describe a 4.2-Å resolution single-particle electron cryomicroscopy structure of complex I from Bos taurus. We have located and modelled all 45 subunits, including the 31 supernumerary subunits, to provide the entire structure of the mammalian complex. Computational sorting of the particles identified different structural classes, related by subtle domain movements, which reveal conformationally dynamic regions and match biochemical descriptions of the â active-to-de-active' enzyme transition that occurs during hypoxia. Our structures therefore provide a foundation for understanding complex I assembly and the effects of mutations that cause clinically relevant complex I dysfunctions, give insights into the structural and functional roles of the supernumerary subunits and reveal new information on the mechanism and regulation of catalysis.","author":[{"dropping-particle":"","family":"Zhu","given":"Jiapeng","non-dropping-particle":"","parse-names":false,"suffix":""},{"dropping-particle":"","family":"Vinothkumar","given":"Kutti R.","non-dropping-particle":"","parse-names":false,"suffix":""},{"dropping-particle":"","family":"Hirst","given":"Judy","non-dropping-particle":"","parse-names":false,"suffix":""}],"container-title":"Nature","id":"ITEM-1","issue":"7616","issued":{"date-parts":[["2016","8","10"]]},"page":"354-358","publisher":"Nature Publishing Group","title":"Structure of mammalian respiratory complex i","type":"article-journal","volume":"536"},"uris":["http://www.mendeley.com/documents/?uuid=c80f3adc-c5dc-3976-b6fc-89a392b3a612","http://www.mendeley.com/documents/?uuid=9004bc5b-49ef-40f4-92cf-a366e6b249db"]}],"mendeley":{"formattedCitation":"(140)","plainTextFormattedCitation":"(140)","previouslyFormattedCitation":"(140)"},"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40)</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and its impaired translocation to mitochondria </w:t>
      </w:r>
      <w:r w:rsidR="351D9FBD" w:rsidRPr="10FE962D">
        <w:rPr>
          <w:rFonts w:ascii="Calibri" w:eastAsia="Times New Roman" w:hAnsi="Calibri" w:cs="Calibri"/>
          <w:color w:val="000000" w:themeColor="text1"/>
          <w:lang w:val="en-US" w:eastAsia="pt-PT"/>
        </w:rPr>
        <w:t xml:space="preserve">has been shown to </w:t>
      </w:r>
      <w:r w:rsidR="00306233" w:rsidRPr="10FE962D">
        <w:rPr>
          <w:rFonts w:ascii="Calibri" w:eastAsia="Times New Roman" w:hAnsi="Calibri" w:cs="Calibri"/>
          <w:color w:val="000000" w:themeColor="text1"/>
          <w:lang w:val="en-US" w:eastAsia="pt-PT"/>
        </w:rPr>
        <w:t xml:space="preserve">exacerbate the diabetic cardiomyopathy phenotype in mice through mitochondrial dysfunction, including decreased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m</w:t>
      </w:r>
      <w:r w:rsidR="2A0D3162" w:rsidRPr="10FE962D">
        <w:rPr>
          <w:rFonts w:ascii="Calibri" w:eastAsia="Times New Roman" w:hAnsi="Calibri" w:cs="Calibri"/>
          <w:color w:val="000000" w:themeColor="text1"/>
          <w:lang w:val="en-US" w:eastAsia="pt-PT"/>
        </w:rPr>
        <w:t xml:space="preserve"> levels</w:t>
      </w:r>
      <w:r w:rsidR="00306233" w:rsidRPr="10FE962D">
        <w:rPr>
          <w:rFonts w:ascii="Calibri" w:eastAsia="Times New Roman" w:hAnsi="Calibri" w:cs="Calibri"/>
          <w:color w:val="000000" w:themeColor="text1"/>
          <w:lang w:val="en-US" w:eastAsia="pt-PT"/>
        </w:rPr>
        <w:t xml:space="preserve"> </w:t>
      </w:r>
      <w:r w:rsidRPr="10FE962D">
        <w:rPr>
          <w:rFonts w:ascii="Calibri" w:eastAsia="Times New Roman" w:hAnsi="Calibri" w:cs="Calibri"/>
          <w:color w:val="000000" w:themeColor="text1"/>
          <w:lang w:val="en-US" w:eastAsia="pt-PT"/>
        </w:rPr>
        <w:fldChar w:fldCharType="begin" w:fldLock="1"/>
      </w:r>
      <w:r w:rsidR="001A79FD">
        <w:rPr>
          <w:rFonts w:ascii="Calibri" w:eastAsia="Times New Roman" w:hAnsi="Calibri" w:cs="Calibri"/>
          <w:color w:val="000000" w:themeColor="text1"/>
          <w:lang w:val="en-US" w:eastAsia="pt-PT"/>
        </w:rPr>
        <w:instrText>ADDIN CSL_CITATION {"citationItems":[{"id":"ITEM-1","itemData":{"DOI":"10.1007/s00125-020-05103-w","ISSN":"14320428","PMID":"32072193","abstract":"Aims/hypothesis: Diabetic cardiomyopathy, characterised by increased oxidative damage and mitochondrial dysfunction, contributes to the increased risk of heart failure in individuals with diabetes. Considering that A-kinase anchoring protein 121 (AKAP1) is localised in the mitochondrial outer membrane and plays key roles in the regulation of mitochondrial function, this study aimed to investigate the role of AKAP1 in diabetic cardiomyopathy and explore its underlying mechanisms. Methods: Loss- and gain-of-function approaches were used to investigate the role of AKAP1 in diabetic cardiomyopathy. Streptozotocin (STZ) was injected into Akap1-knockout (Akap1-KO) mice and their wild-type (WT) littermates to induce diabetes. In addition, primary neonatal cardiomyocytes treated with high glucose were used as a cell model of diabetes. Cardiac function was assessed with echocardiography. Akap1 overexpression was conducted by injecting adeno-associated virus 9 carrying Akap1 (AAV9-Akap1). LC-MS/MS analysis and functional experiments were used to explore underlying molecular mechanisms. Results: AKAP1 was downregulated in the hearts of STZ-induced diabetic mouse models. Akap1-KO significantly aggravated cardiac dysfunction in the STZ-treated diabetic mice when compared with WT diabetic littermates, as evidenced by the left ventricular ejection fraction (LVEF; STZ-treated WT mice [WT/STZ] vs STZ-treated Akap1-KO mice [KO/STZ], 51.6% vs 41.6%). Mechanistically, Akap1 deficiency impaired mitochondrial respiratory function characterised by reduced ATP production. Additionally, Akap1 deficiency increased cardiomyocyte apoptosis via enhanced mitochondrial reactive oxygen species (ROS) production. Furthermore, immunoprecipitation and mass spectrometry analysis indicated that AKAP1 interacted with the NADH-ubiquinone oxidoreductase 75 kDa subunit (NDUFS1). Specifically, Akap1 deficiency inhibited complex I activity by preventing translocation of NDUFS1 from the cytosol to mitochondria. Akap1 deficiency was also related to decreased ATP production and enhanced mitochondrial ROS-related apoptosis. In contrast, restoration of AKAP1 expression in the hearts of STZ-treated diabetic mice promoted translocation of NDUFS1 to mitochondria and alleviated diabetic cardiomyopathy in the LVEF (WT/STZ injected with adeno-associated virus carrying gfp [AAV9-gfp] vs WT/STZ AAV9-Akap1, 52.4% vs 59.6%; KO/STZ AAV9-gfp vs KO/STZ AAV9-Akap1, 42.2% vs 57.6%). Conclusions/interpretation: Our s…","author":[{"dropping-particle":"","family":"Qi","given":"Bingchao","non-dropping-particle":"","parse-names":false,"suffix":""},{"dropping-particle":"","family":"He","given":"Linjie","non-dropping-particle":"","parse-names":false,"suffix":""},{"dropping-particle":"","family":"Zhao","given":"Ya","non-dropping-particle":"","parse-names":false,"suffix":""},{"dropping-particle":"","family":"Zhang","given":"Ling","non-dropping-particle":"","parse-names":false,"suffix":""},{"dropping-particle":"","family":"He","given":"Yuanfang","non-dropping-particle":"","parse-names":false,"suffix":""},{"dropping-particle":"","family":"Li","given":"Jun","non-dropping-particle":"","parse-names":false,"suffix":""},{"dropping-particle":"","family":"Li","given":"Congye","non-dropping-particle":"","parse-names":false,"suffix":""},{"dropping-particle":"","family":"Zhang","given":"Bo","non-dropping-particle":"","parse-names":false,"suffix":""},{"dropping-particle":"","family":"Huang","given":"Qichao","non-dropping-particle":"","parse-names":false,"suffix":""},{"dropping-particle":"","family":"Xing","given":"Jinliang","non-dropping-particle":"","parse-names":false,"suffix":""},{"dropping-particle":"","family":"Li","given":"Fei","non-dropping-particle":"","parse-names":false,"suffix":""},{"dropping-particle":"","family":"Li","given":"Yan","non-dropping-particle":"","parse-names":false,"suffix":""},{"dropping-particle":"","family":"Ji","given":"Lele","non-dropping-particle":"","parse-names":false,"suffix":""}],"container-title":"Diabetologia","id":"ITEM-1","issue":"5","issued":{"date-parts":[["2020","5","1"]]},"page":"1072-1087","publisher":"Springer","title":"Akap1 deficiency exacerbates diabetic cardiomyopathy in mice by NDUFS1-mediated mitochondrial dysfunction and apoptosis","type":"article-journal","volume":"63"},"uris":["http://www.mendeley.com/documents/?uuid=7c01934d-a1d9-30fd-95ac-bcb670e0767a","http://www.mendeley.com/documents/?uuid=dde3c94d-f48b-4e3f-ba91-2948a5bcbf0e"]}],"mendeley":{"formattedCitation":"(141)","plainTextFormattedCitation":"(141)","previouslyFormattedCitation":"(141)"},"properties":{"noteIndex":0},"schema":"https://github.com/citation-style-language/schema/raw/master/csl-citation.json"}</w:instrText>
      </w:r>
      <w:r w:rsidRPr="10FE962D">
        <w:rPr>
          <w:rFonts w:ascii="Calibri" w:eastAsia="Times New Roman" w:hAnsi="Calibri" w:cs="Calibri"/>
          <w:color w:val="000000" w:themeColor="text1"/>
          <w:lang w:val="en-US" w:eastAsia="pt-PT"/>
        </w:rPr>
        <w:fldChar w:fldCharType="separate"/>
      </w:r>
      <w:r w:rsidR="00380A8C" w:rsidRPr="00380A8C">
        <w:rPr>
          <w:rFonts w:ascii="Calibri" w:eastAsia="Times New Roman" w:hAnsi="Calibri" w:cs="Calibri"/>
          <w:noProof/>
          <w:color w:val="000000" w:themeColor="text1"/>
          <w:lang w:val="en-US" w:eastAsia="pt-PT"/>
        </w:rPr>
        <w:t>(141)</w:t>
      </w:r>
      <w:r w:rsidRPr="10FE962D">
        <w:rPr>
          <w:rFonts w:ascii="Calibri" w:eastAsia="Times New Roman" w:hAnsi="Calibri" w:cs="Calibri"/>
          <w:color w:val="000000" w:themeColor="text1"/>
          <w:lang w:val="en-US" w:eastAsia="pt-PT"/>
        </w:rPr>
        <w:fldChar w:fldCharType="end"/>
      </w:r>
      <w:r w:rsidR="00306233" w:rsidRPr="10FE962D">
        <w:rPr>
          <w:rFonts w:ascii="Calibri" w:eastAsia="Times New Roman" w:hAnsi="Calibri" w:cs="Calibri"/>
          <w:color w:val="000000" w:themeColor="text1"/>
          <w:lang w:val="en-US" w:eastAsia="pt-PT"/>
        </w:rPr>
        <w:t xml:space="preserve">. Our observations of decreased expression of these genes with aging are only partially concordant with these findings. On one hand, decreased expression of </w:t>
      </w:r>
      <w:r w:rsidR="00306233" w:rsidRPr="10FE962D">
        <w:rPr>
          <w:rFonts w:ascii="Calibri" w:eastAsia="Times New Roman" w:hAnsi="Calibri" w:cs="Calibri"/>
          <w:i/>
          <w:iCs/>
          <w:color w:val="000000" w:themeColor="text1"/>
          <w:lang w:val="en-US" w:eastAsia="pt-PT"/>
        </w:rPr>
        <w:t>Ndufs1</w:t>
      </w:r>
      <w:r w:rsidR="00306233" w:rsidRPr="10FE962D">
        <w:rPr>
          <w:rFonts w:ascii="Calibri" w:eastAsia="Times New Roman" w:hAnsi="Calibri" w:cs="Calibri"/>
          <w:color w:val="000000" w:themeColor="text1"/>
          <w:lang w:val="en-US" w:eastAsia="pt-PT"/>
        </w:rPr>
        <w:t xml:space="preserve"> may compromise the function of complex I in mitochondrial respiration, resulting in loss </w:t>
      </w:r>
      <w:r w:rsidR="00B600B6" w:rsidRPr="10FE962D">
        <w:rPr>
          <w:rFonts w:ascii="Calibri" w:eastAsia="Times New Roman" w:hAnsi="Calibri" w:cs="Calibri"/>
          <w:color w:val="000000" w:themeColor="text1"/>
          <w:lang w:val="en-US" w:eastAsia="pt-PT"/>
        </w:rPr>
        <w:t>of ΔΨ</w:t>
      </w:r>
      <w:r w:rsidR="00306233" w:rsidRPr="10FE962D">
        <w:rPr>
          <w:rFonts w:ascii="Calibri" w:eastAsia="Times New Roman" w:hAnsi="Calibri" w:cs="Calibri"/>
          <w:color w:val="000000" w:themeColor="text1"/>
          <w:lang w:val="en-US" w:eastAsia="pt-PT"/>
        </w:rPr>
        <w:t xml:space="preserve">m, which is in line with the observations in mice with diabetic cardiomyopathy. On the other hand, the decreased expression of </w:t>
      </w:r>
      <w:r w:rsidR="00306233" w:rsidRPr="10FE962D">
        <w:rPr>
          <w:rFonts w:ascii="Calibri" w:eastAsia="Times New Roman" w:hAnsi="Calibri" w:cs="Calibri"/>
          <w:i/>
          <w:iCs/>
          <w:color w:val="000000" w:themeColor="text1"/>
          <w:lang w:val="en-US" w:eastAsia="pt-PT"/>
        </w:rPr>
        <w:t>Got1</w:t>
      </w:r>
      <w:r w:rsidR="00306233" w:rsidRPr="10FE962D">
        <w:rPr>
          <w:rFonts w:ascii="Calibri" w:eastAsia="Times New Roman" w:hAnsi="Calibri" w:cs="Calibri"/>
          <w:color w:val="000000" w:themeColor="text1"/>
          <w:lang w:val="en-US" w:eastAsia="pt-PT"/>
        </w:rPr>
        <w:t xml:space="preserve"> and </w:t>
      </w:r>
      <w:r w:rsidR="00306233" w:rsidRPr="10FE962D">
        <w:rPr>
          <w:rFonts w:ascii="Calibri" w:eastAsia="Times New Roman" w:hAnsi="Calibri" w:cs="Calibri"/>
          <w:i/>
          <w:iCs/>
          <w:color w:val="000000" w:themeColor="text1"/>
          <w:lang w:val="en-US" w:eastAsia="pt-PT"/>
        </w:rPr>
        <w:t>Prdx3</w:t>
      </w:r>
      <w:r w:rsidR="00306233" w:rsidRPr="10FE962D">
        <w:rPr>
          <w:rFonts w:ascii="Calibri" w:eastAsia="Times New Roman" w:hAnsi="Calibri" w:cs="Calibri"/>
          <w:color w:val="000000" w:themeColor="text1"/>
          <w:lang w:val="en-US" w:eastAsia="pt-PT"/>
        </w:rPr>
        <w:t xml:space="preserve"> may serve </w:t>
      </w:r>
      <w:r w:rsidR="00A31D45">
        <w:rPr>
          <w:rFonts w:ascii="Calibri" w:eastAsia="Times New Roman" w:hAnsi="Calibri" w:cs="Calibri"/>
          <w:color w:val="000000" w:themeColor="text1"/>
          <w:lang w:val="en-US" w:eastAsia="pt-PT"/>
        </w:rPr>
        <w:t>as a compensatory response</w:t>
      </w:r>
      <w:r w:rsidR="3FF69DD3" w:rsidRPr="10FE962D">
        <w:rPr>
          <w:rFonts w:ascii="Calibri" w:eastAsia="Times New Roman" w:hAnsi="Calibri" w:cs="Calibri"/>
          <w:color w:val="000000" w:themeColor="text1"/>
          <w:lang w:val="en-US" w:eastAsia="pt-PT"/>
        </w:rPr>
        <w:t xml:space="preserve"> </w:t>
      </w:r>
      <w:r w:rsidR="00306233" w:rsidRPr="10FE962D">
        <w:rPr>
          <w:rFonts w:ascii="Calibri" w:eastAsia="Times New Roman" w:hAnsi="Calibri" w:cs="Calibri"/>
          <w:color w:val="000000" w:themeColor="text1"/>
          <w:lang w:val="en-US" w:eastAsia="pt-PT"/>
        </w:rPr>
        <w:t xml:space="preserve">against diminished </w:t>
      </w:r>
      <w:r w:rsidR="00306233" w:rsidRPr="10FE962D">
        <w:rPr>
          <w:rFonts w:ascii="Calibri" w:eastAsia="Times New Roman" w:hAnsi="Calibri" w:cs="Calibri"/>
          <w:color w:val="000000" w:themeColor="text1"/>
          <w:lang w:eastAsia="pt-PT"/>
        </w:rPr>
        <w:t>ΔΨ</w:t>
      </w:r>
      <w:r w:rsidR="00306233" w:rsidRPr="10FE962D">
        <w:rPr>
          <w:rFonts w:ascii="Calibri" w:eastAsia="Times New Roman" w:hAnsi="Calibri" w:cs="Calibri"/>
          <w:color w:val="000000" w:themeColor="text1"/>
          <w:lang w:val="en-US" w:eastAsia="pt-PT"/>
        </w:rPr>
        <w:t xml:space="preserve">m. </w:t>
      </w:r>
      <w:proofErr w:type="gramStart"/>
      <w:r w:rsidR="00306233" w:rsidRPr="10FE962D">
        <w:rPr>
          <w:rFonts w:ascii="Calibri" w:eastAsia="Times New Roman" w:hAnsi="Calibri" w:cs="Calibri"/>
          <w:color w:val="000000" w:themeColor="text1"/>
          <w:lang w:val="en-US" w:eastAsia="pt-PT"/>
        </w:rPr>
        <w:t>Similar to</w:t>
      </w:r>
      <w:proofErr w:type="gramEnd"/>
      <w:r w:rsidR="00306233" w:rsidRPr="10FE962D">
        <w:rPr>
          <w:rFonts w:ascii="Calibri" w:eastAsia="Times New Roman" w:hAnsi="Calibri" w:cs="Calibri"/>
          <w:color w:val="000000" w:themeColor="text1"/>
          <w:lang w:val="en-US" w:eastAsia="pt-PT"/>
        </w:rPr>
        <w:t xml:space="preserve"> the muscle, more studies are needed to better understand the mechanisms behind </w:t>
      </w:r>
      <w:r w:rsidR="00306233" w:rsidRPr="10FE962D">
        <w:rPr>
          <w:rFonts w:ascii="Calibri" w:eastAsia="Times New Roman" w:hAnsi="Calibri" w:cs="Calibri"/>
          <w:color w:val="000000" w:themeColor="text1"/>
          <w:lang w:val="en-US" w:eastAsia="pt-PT"/>
        </w:rPr>
        <w:lastRenderedPageBreak/>
        <w:t>mitochondrial membrane potential dysregulation and its potential implications for the aging heart.</w:t>
      </w:r>
    </w:p>
    <w:p w14:paraId="2295F7BD" w14:textId="380C5640" w:rsidR="00306233" w:rsidRPr="00306233" w:rsidRDefault="002E50FE" w:rsidP="007A28BA">
      <w:pPr>
        <w:spacing w:before="120" w:after="240" w:line="240" w:lineRule="auto"/>
        <w:outlineLvl w:val="0"/>
        <w:rPr>
          <w:rFonts w:ascii="Times New Roman" w:eastAsia="Times New Roman" w:hAnsi="Times New Roman" w:cs="Times New Roman"/>
          <w:b/>
          <w:bCs/>
          <w:kern w:val="36"/>
          <w:sz w:val="48"/>
          <w:szCs w:val="48"/>
          <w:lang w:val="en-US" w:eastAsia="pt-PT"/>
        </w:rPr>
      </w:pPr>
      <w:r>
        <w:rPr>
          <w:rFonts w:ascii="Calibri" w:eastAsia="Times New Roman" w:hAnsi="Calibri" w:cs="Calibri"/>
          <w:color w:val="2F5496"/>
          <w:kern w:val="36"/>
          <w:sz w:val="32"/>
          <w:szCs w:val="32"/>
          <w:lang w:val="en-US" w:eastAsia="pt-PT"/>
        </w:rPr>
        <w:t xml:space="preserve">Supplemental Discussion </w:t>
      </w:r>
      <w:r w:rsidR="00306233" w:rsidRPr="00306233">
        <w:rPr>
          <w:rFonts w:ascii="Calibri" w:eastAsia="Times New Roman" w:hAnsi="Calibri" w:cs="Calibri"/>
          <w:color w:val="2F5496"/>
          <w:kern w:val="36"/>
          <w:sz w:val="32"/>
          <w:szCs w:val="32"/>
          <w:lang w:val="en-US" w:eastAsia="pt-PT"/>
        </w:rPr>
        <w:t>References</w:t>
      </w:r>
    </w:p>
    <w:p w14:paraId="6099FA22" w14:textId="1FB5A8AF" w:rsidR="001A79FD" w:rsidRPr="00F37127" w:rsidRDefault="00113250"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8117E5">
        <w:rPr>
          <w:rFonts w:eastAsia="Times New Roman" w:cstheme="minorHAnsi"/>
          <w:sz w:val="20"/>
          <w:szCs w:val="20"/>
          <w:lang w:val="en-US" w:eastAsia="pt-PT"/>
        </w:rPr>
        <w:fldChar w:fldCharType="begin" w:fldLock="1"/>
      </w:r>
      <w:r w:rsidRPr="008117E5">
        <w:rPr>
          <w:rFonts w:eastAsia="Times New Roman" w:cstheme="minorHAnsi"/>
          <w:sz w:val="20"/>
          <w:szCs w:val="20"/>
          <w:lang w:val="en-US" w:eastAsia="pt-PT"/>
        </w:rPr>
        <w:instrText xml:space="preserve">ADDIN Mendeley Bibliography CSL_BIBLIOGRAPHY </w:instrText>
      </w:r>
      <w:r w:rsidRPr="008117E5">
        <w:rPr>
          <w:rFonts w:eastAsia="Times New Roman" w:cstheme="minorHAnsi"/>
          <w:sz w:val="20"/>
          <w:szCs w:val="20"/>
          <w:lang w:val="en-US" w:eastAsia="pt-PT"/>
        </w:rPr>
        <w:fldChar w:fldCharType="separate"/>
      </w:r>
      <w:r w:rsidR="001A79FD" w:rsidRPr="00F37127">
        <w:rPr>
          <w:rFonts w:ascii="Calibri" w:hAnsi="Calibri" w:cs="Calibri"/>
          <w:noProof/>
          <w:sz w:val="20"/>
          <w:szCs w:val="24"/>
          <w:lang w:val="en-US"/>
        </w:rPr>
        <w:t xml:space="preserve">1. </w:t>
      </w:r>
      <w:r w:rsidR="001A79FD" w:rsidRPr="00F37127">
        <w:rPr>
          <w:rFonts w:ascii="Calibri" w:hAnsi="Calibri" w:cs="Calibri"/>
          <w:noProof/>
          <w:sz w:val="20"/>
          <w:szCs w:val="24"/>
          <w:lang w:val="en-US"/>
        </w:rPr>
        <w:tab/>
        <w:t>Kim WS, Weickert CS, Garner B. Role of ATP-binding cassette transporters in brain lipid transport and neurological disease [Internet]. Vol. 104, Journal of Neurochemistry. John Wiley &amp; Sons, Ltd; 2008 [cited 2020 Sep 24]. p. 1145–66. Available from: https://onlinelibrary.wiley.com/doi/full/10.1111/j.1471-4159.2007.05099.x</w:t>
      </w:r>
    </w:p>
    <w:p w14:paraId="0E1DE71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 </w:t>
      </w:r>
      <w:r w:rsidRPr="00F37127">
        <w:rPr>
          <w:rFonts w:ascii="Calibri" w:hAnsi="Calibri" w:cs="Calibri"/>
          <w:noProof/>
          <w:sz w:val="20"/>
          <w:szCs w:val="24"/>
          <w:lang w:val="en-US"/>
        </w:rPr>
        <w:tab/>
        <w:t xml:space="preserve">Annilo T, Chen ZQ, Shulenin S, Dean M. Evolutionary analysis of a cluster of ATP-binding cassette (ABC) genes. Mamm Genome. 2003;14(1):7–20. </w:t>
      </w:r>
    </w:p>
    <w:p w14:paraId="2C37E13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 </w:t>
      </w:r>
      <w:r w:rsidRPr="00F37127">
        <w:rPr>
          <w:rFonts w:ascii="Calibri" w:hAnsi="Calibri" w:cs="Calibri"/>
          <w:noProof/>
          <w:sz w:val="20"/>
          <w:szCs w:val="24"/>
          <w:lang w:val="en-US"/>
        </w:rPr>
        <w:tab/>
        <w:t>Kim WS, Hsiao JHT, Bhatia S, Glaros EN, Don AS, Tsuruoka S, et al. ABCA8 stimulates sphingomyelin production in oligodendrocytes. Biochem J [Internet]. 2013 Jun 15 [cited 2020 Sep 24];452(3):401–10. Available from: https://pubmed.ncbi.nlm.nih.gov/23560799/</w:t>
      </w:r>
    </w:p>
    <w:p w14:paraId="76C7856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 </w:t>
      </w:r>
      <w:r w:rsidRPr="00F37127">
        <w:rPr>
          <w:rFonts w:ascii="Calibri" w:hAnsi="Calibri" w:cs="Calibri"/>
          <w:noProof/>
          <w:sz w:val="20"/>
          <w:szCs w:val="24"/>
          <w:lang w:val="en-US"/>
        </w:rPr>
        <w:tab/>
        <w:t xml:space="preserve">Bleasel JM, Hsiao JHT, Halliday GM, Kim WS. Increased expression of ABCA8 in multiple system atrophy brain is associated with changes in pathogenic proteins. J Parkinsons Dis. 2013;3(3):331–9. </w:t>
      </w:r>
    </w:p>
    <w:p w14:paraId="5F55570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 </w:t>
      </w:r>
      <w:r w:rsidRPr="00F37127">
        <w:rPr>
          <w:rFonts w:ascii="Calibri" w:hAnsi="Calibri" w:cs="Calibri"/>
          <w:noProof/>
          <w:sz w:val="20"/>
          <w:szCs w:val="24"/>
          <w:lang w:val="en-US"/>
        </w:rPr>
        <w:tab/>
        <w:t>Wong JH, Halliday GM, Kim WS. Exploring Myelin Dysfunction in Multiple System Atrophy. Exp Neurobiol [Internet]. 2014 Dec 31 [cited 2020 Sep 24];23(4):337–44. Available from: /pmc/articles/PMC4276804/?report=abstract</w:t>
      </w:r>
    </w:p>
    <w:p w14:paraId="67F93BC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 </w:t>
      </w:r>
      <w:r w:rsidRPr="00F37127">
        <w:rPr>
          <w:rFonts w:ascii="Calibri" w:hAnsi="Calibri" w:cs="Calibri"/>
          <w:noProof/>
          <w:sz w:val="20"/>
          <w:szCs w:val="24"/>
          <w:lang w:val="en-US"/>
        </w:rPr>
        <w:tab/>
        <w:t xml:space="preserve">Jellinger KA. Multiple System Atrophy: An Oligodendroglioneural Synucleinopathy 1. J Alzheimer’s Dis. 2018;62:1141–79. </w:t>
      </w:r>
    </w:p>
    <w:p w14:paraId="5F781C82"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 </w:t>
      </w:r>
      <w:r w:rsidRPr="00F37127">
        <w:rPr>
          <w:rFonts w:ascii="Calibri" w:hAnsi="Calibri" w:cs="Calibri"/>
          <w:noProof/>
          <w:sz w:val="20"/>
          <w:szCs w:val="24"/>
          <w:lang w:val="en-US"/>
        </w:rPr>
        <w:tab/>
        <w:t xml:space="preserve">López-Otín C, Blasco MA, Partridge L, Serrano M, Kroemer G. The hallmarks of aging. Cell. 2013;153(6). </w:t>
      </w:r>
    </w:p>
    <w:p w14:paraId="1DEA9CC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 </w:t>
      </w:r>
      <w:r w:rsidRPr="00F37127">
        <w:rPr>
          <w:rFonts w:ascii="Calibri" w:hAnsi="Calibri" w:cs="Calibri"/>
          <w:noProof/>
          <w:sz w:val="20"/>
          <w:szCs w:val="24"/>
          <w:lang w:val="en-US"/>
        </w:rPr>
        <w:tab/>
        <w:t>Blunsom NJ, Cockcroft S. CDP-Diacylglycerol Synthases (CDS): Gateway to Phosphatidylinositol and Cardiolipin Synthesis [Internet]. Vol. 8, Frontiers in Cell and Developmental Biology. Frontiers Media S.A.; 2020 [cited 2020 Sep 23]. Available from: /pmc/articles/PMC7018664/?report=abstract</w:t>
      </w:r>
    </w:p>
    <w:p w14:paraId="4C8DCAF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 </w:t>
      </w:r>
      <w:r w:rsidRPr="00F37127">
        <w:rPr>
          <w:rFonts w:ascii="Calibri" w:hAnsi="Calibri" w:cs="Calibri"/>
          <w:noProof/>
          <w:sz w:val="20"/>
          <w:szCs w:val="24"/>
          <w:lang w:val="en-US"/>
        </w:rPr>
        <w:tab/>
        <w:t>Bhattacharya S, McElhanon KE, Gushchina L V., Weisleder N. Role of phosphatidylinositol-4,5-bisphosphate 3-kinase signaling in vesicular trafficking. Life Sci [Internet]. 2016 Dec 15 [cited 2020 Sep 24];167:39–45. Available from: https://linkinghub.elsevier.com/retrieve/pii/S0024320516306099</w:t>
      </w:r>
    </w:p>
    <w:p w14:paraId="76B17BC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 </w:t>
      </w:r>
      <w:r w:rsidRPr="00F37127">
        <w:rPr>
          <w:rFonts w:ascii="Calibri" w:hAnsi="Calibri" w:cs="Calibri"/>
          <w:noProof/>
          <w:sz w:val="20"/>
          <w:szCs w:val="24"/>
          <w:lang w:val="en-US"/>
        </w:rPr>
        <w:tab/>
        <w:t>Dickson EJ, Hille B. Understanding phosphoinositides: Rare, dynamic, and essential membrane phospholipids [Internet]. Vol. 476, Biochemical Journal. Portland Press Ltd; 2019 [cited 2020 Sep 24]. p. 1–23. Available from: /pmc/articles/PMC6342281/?report=abstract</w:t>
      </w:r>
    </w:p>
    <w:p w14:paraId="11E5F3F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 </w:t>
      </w:r>
      <w:r w:rsidRPr="00F37127">
        <w:rPr>
          <w:rFonts w:ascii="Calibri" w:hAnsi="Calibri" w:cs="Calibri"/>
          <w:noProof/>
          <w:sz w:val="20"/>
          <w:szCs w:val="24"/>
          <w:lang w:val="en-US"/>
        </w:rPr>
        <w:tab/>
        <w:t>Woodcock EA, Kistler PM, Ju YK. Phosphoinositide signalling and cardiac arrhythmias [Internet]. Vol. 82, Cardiovascular Research. Oxford Academic; 2009 [cited 2020 Sep 24]. p. 286–95. Available from: https://academic.oup.com/cardiovascres/article/82/2/286/276356</w:t>
      </w:r>
    </w:p>
    <w:p w14:paraId="3DCCCB4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 </w:t>
      </w:r>
      <w:r w:rsidRPr="00F37127">
        <w:rPr>
          <w:rFonts w:ascii="Calibri" w:hAnsi="Calibri" w:cs="Calibri"/>
          <w:noProof/>
          <w:sz w:val="20"/>
          <w:szCs w:val="24"/>
          <w:lang w:val="en-US"/>
        </w:rPr>
        <w:tab/>
        <w:t>Saini-Chohan HK, Holmes MG, Chicco AJ, Taylor WA, Moore RL, McCune SA, et al. Cardiolipin biosynthesis and remodeling enzymes are altered during development of heart failure. J Lipid Res [Internet]. 2009 [cited 2020 Sep 23];50(8):1600–8. Available from: /pmc/articles/PMC2724040/?report=abstract</w:t>
      </w:r>
    </w:p>
    <w:p w14:paraId="749E60D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 </w:t>
      </w:r>
      <w:r w:rsidRPr="00F37127">
        <w:rPr>
          <w:rFonts w:ascii="Calibri" w:hAnsi="Calibri" w:cs="Calibri"/>
          <w:noProof/>
          <w:sz w:val="20"/>
          <w:szCs w:val="24"/>
          <w:lang w:val="en-US"/>
        </w:rPr>
        <w:tab/>
        <w:t>Blunsom NJ, Gomez-Espinosa E, Ashlin TG, Cockcroft S. Sustained phospholipase C stimulation of H9c2 cardiomyoblasts by vasopressin induces an increase in CDP-diacylglycerol synthase 1 (CDS1) through protein kinase C and cFos. Biochim Biophys Acta - Mol Cell Biol Lipids [Internet]. 2019 Jul 1 [cited 2020 Sep 24];1864(7):1072–82. Available from: /pmc/articles/PMC6495107/?report=abstract</w:t>
      </w:r>
    </w:p>
    <w:p w14:paraId="7AF6FFD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4. </w:t>
      </w:r>
      <w:r w:rsidRPr="00F37127">
        <w:rPr>
          <w:rFonts w:ascii="Calibri" w:hAnsi="Calibri" w:cs="Calibri"/>
          <w:noProof/>
          <w:sz w:val="20"/>
          <w:szCs w:val="24"/>
          <w:lang w:val="en-US"/>
        </w:rPr>
        <w:tab/>
        <w:t xml:space="preserve">Quiroga AD, Lehner R. Liver triacylglycerol lipases. Biochim Biophys Acta - Mol Cell Biol Lipids </w:t>
      </w:r>
      <w:r w:rsidRPr="00F37127">
        <w:rPr>
          <w:rFonts w:ascii="Calibri" w:hAnsi="Calibri" w:cs="Calibri"/>
          <w:noProof/>
          <w:sz w:val="20"/>
          <w:szCs w:val="24"/>
          <w:lang w:val="en-US"/>
        </w:rPr>
        <w:lastRenderedPageBreak/>
        <w:t>[Internet]. 2012;1821(5):762–9. Available from: http://dx.doi.org/10.1016/j.bbalip.2011.09.007</w:t>
      </w:r>
    </w:p>
    <w:p w14:paraId="70C190D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5. </w:t>
      </w:r>
      <w:r w:rsidRPr="00F37127">
        <w:rPr>
          <w:rFonts w:ascii="Calibri" w:hAnsi="Calibri" w:cs="Calibri"/>
          <w:noProof/>
          <w:sz w:val="20"/>
          <w:szCs w:val="24"/>
          <w:lang w:val="en-US"/>
        </w:rPr>
        <w:tab/>
        <w:t>Puri P, Baillie RA, Wiest MM, Mirshahi F, Choudhury J, Cheung O, et al. A lipidomic analysis of nonalcoholic fatty liver disease. Hepatology [Internet]. 2007 Oct 1 [cited 2020 Sep 24];46(4):1081–90. Available from: https://aasldpubs.onlinelibrary.wiley.com/doi/full/10.1002/hep.21763</w:t>
      </w:r>
    </w:p>
    <w:p w14:paraId="4CDDF7F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6. </w:t>
      </w:r>
      <w:r w:rsidRPr="00F37127">
        <w:rPr>
          <w:rFonts w:ascii="Calibri" w:hAnsi="Calibri" w:cs="Calibri"/>
          <w:noProof/>
          <w:sz w:val="20"/>
          <w:szCs w:val="24"/>
          <w:lang w:val="en-US"/>
        </w:rPr>
        <w:tab/>
        <w:t xml:space="preserve">Malhi H, Gores GJ. Molecular Mechanisms of Lipotoxicity in Nonalcoholic Fatty Liver Disease. 2008; </w:t>
      </w:r>
    </w:p>
    <w:p w14:paraId="7A7FC98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7. </w:t>
      </w:r>
      <w:r w:rsidRPr="00F37127">
        <w:rPr>
          <w:rFonts w:ascii="Calibri" w:hAnsi="Calibri" w:cs="Calibri"/>
          <w:noProof/>
          <w:sz w:val="20"/>
          <w:szCs w:val="24"/>
          <w:lang w:val="en-US"/>
        </w:rPr>
        <w:tab/>
        <w:t xml:space="preserve">Lo V, Erickson B, Thomason-Hughes M, Ko KWS, Dolinsky VW, Nelson R, et al. Arylacetamide deacetylase attenuates fatty-acid-induced triacylglycerol accumulation in rat hepatoma cells. J Lipid Res. 2010;51(2):368–77. </w:t>
      </w:r>
    </w:p>
    <w:p w14:paraId="13631C5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8. </w:t>
      </w:r>
      <w:r w:rsidRPr="00F37127">
        <w:rPr>
          <w:rFonts w:ascii="Calibri" w:hAnsi="Calibri" w:cs="Calibri"/>
          <w:noProof/>
          <w:sz w:val="20"/>
          <w:szCs w:val="24"/>
          <w:lang w:val="en-US"/>
        </w:rPr>
        <w:tab/>
        <w:t xml:space="preserve">Quiroga AD, Lehner R. Pharmacological intervention of liver triacylglycerol lipolysis: The good, the bad and the ugly. Vol. 155, Biochemical Pharmacology. Elsevier Inc.; 2018. p. 233–41. </w:t>
      </w:r>
    </w:p>
    <w:p w14:paraId="5C43A08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9. </w:t>
      </w:r>
      <w:r w:rsidRPr="00F37127">
        <w:rPr>
          <w:rFonts w:ascii="Calibri" w:hAnsi="Calibri" w:cs="Calibri"/>
          <w:noProof/>
          <w:sz w:val="20"/>
          <w:szCs w:val="24"/>
          <w:lang w:val="en-US"/>
        </w:rPr>
        <w:tab/>
        <w:t>Zechner R, Madeo F, Kratky D. Cytosolic lipolysis and lipophagy: Two sides of the same coin. Nat Rev Mol Cell Biol [Internet]. 2017;18(11):671–84. Available from: http://dx.doi.org/10.1038/nrm.2017.76</w:t>
      </w:r>
    </w:p>
    <w:p w14:paraId="29715FB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0. </w:t>
      </w:r>
      <w:r w:rsidRPr="00F37127">
        <w:rPr>
          <w:rFonts w:ascii="Calibri" w:hAnsi="Calibri" w:cs="Calibri"/>
          <w:noProof/>
          <w:sz w:val="20"/>
          <w:szCs w:val="24"/>
          <w:lang w:val="en-US"/>
        </w:rPr>
        <w:tab/>
        <w:t xml:space="preserve">Ruby MA, Massart J, Hunerdosse DM, Schönke M, Correia JC, Louie SM, et al. Human Carboxylesterase 2 Reverses Obesity-Induced Diacylglycerol Accumulation and Glucose Intolerance. Cell Rep. 2017 Jan 17;18(3):636–46. </w:t>
      </w:r>
    </w:p>
    <w:p w14:paraId="7D71A3B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1. </w:t>
      </w:r>
      <w:r w:rsidRPr="00F37127">
        <w:rPr>
          <w:rFonts w:ascii="Calibri" w:hAnsi="Calibri" w:cs="Calibri"/>
          <w:noProof/>
          <w:sz w:val="20"/>
          <w:szCs w:val="24"/>
          <w:lang w:val="en-US"/>
        </w:rPr>
        <w:tab/>
        <w:t>Bertolotti M, Lonardo A, Mussi C, Baldelli E, Pellegrini E, Ballestri S, et al. Nonalcoholic fatty liver disease and aging: Epidemiology to management. World J Gastroenterol [Internet]. 2014 [cited 2020 Sep 24];20(39):14185–204. Available from: http://www.wjgnet.com/esps/HelpDesk:http://www.wjgnet.com/esps/helpdesk.aspxURL:http://www.wjgnet.com/1007-9327/full/v20/i39/14185.htmDOI:http://dx.doi.org/10.3748/wjg.v20.i39.14185BACKGROUND</w:t>
      </w:r>
    </w:p>
    <w:p w14:paraId="0BA2216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2. </w:t>
      </w:r>
      <w:r w:rsidRPr="00F37127">
        <w:rPr>
          <w:rFonts w:ascii="Calibri" w:hAnsi="Calibri" w:cs="Calibri"/>
          <w:noProof/>
          <w:sz w:val="20"/>
          <w:szCs w:val="24"/>
          <w:lang w:val="en-US"/>
        </w:rPr>
        <w:tab/>
        <w:t>Blondelle J, Ohno Y, Gache V, Guyot S, Storck S, Blanchard-Gutton N, et al. HACD1, a regulator of membrane composition and fluidity, promotes myoblast fusion and skeletal muscle growth. J Mol Cell Biol [Internet]. 2015 Oct 1 [cited 2020 Sep 23];7(5):429–40. Available from: https://academic.oup.com/jmcb/article/7/5/429/966266</w:t>
      </w:r>
    </w:p>
    <w:p w14:paraId="65E7832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3. </w:t>
      </w:r>
      <w:r w:rsidRPr="00F37127">
        <w:rPr>
          <w:rFonts w:ascii="Calibri" w:hAnsi="Calibri" w:cs="Calibri"/>
          <w:noProof/>
          <w:sz w:val="20"/>
          <w:szCs w:val="24"/>
          <w:lang w:val="en-US"/>
        </w:rPr>
        <w:tab/>
        <w:t>Ikeda M, Kanao Y, Yamanaka M, Sakuraba H, Mizutani Y, Igarashi Y, et al. Characterization of four mammalian 3-hydroxyacyl-CoA dehydratases involved in very long-chain fatty acid synthesis. FEBS Lett [Internet]. 2008 Jul 9 [cited 2020 Sep 24];582(16):2435–40. Available from: http://doi.wiley.com/10.1016/j.febslet.2008.06.007</w:t>
      </w:r>
    </w:p>
    <w:p w14:paraId="7D9EF469"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4. </w:t>
      </w:r>
      <w:r w:rsidRPr="00F37127">
        <w:rPr>
          <w:rFonts w:ascii="Calibri" w:hAnsi="Calibri" w:cs="Calibri"/>
          <w:noProof/>
          <w:sz w:val="20"/>
          <w:szCs w:val="24"/>
          <w:lang w:val="en-US"/>
        </w:rPr>
        <w:tab/>
        <w:t>Muhammad E, Reish O, Ohno Y, Scheetz T, DeLuca A, Searby C, et al. Congenital myopathy is caused by mutation of HACD1. Hum Mol Genet [Internet]. 2013 Dec [cited 2020 Sep 23];22(25):5229–36. Available from: /pmc/articles/PMC3842179/?report=abstract</w:t>
      </w:r>
    </w:p>
    <w:p w14:paraId="5613556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5. </w:t>
      </w:r>
      <w:r w:rsidRPr="00F37127">
        <w:rPr>
          <w:rFonts w:ascii="Calibri" w:hAnsi="Calibri" w:cs="Calibri"/>
          <w:noProof/>
          <w:sz w:val="20"/>
          <w:szCs w:val="24"/>
          <w:lang w:val="en-US"/>
        </w:rPr>
        <w:tab/>
        <w:t xml:space="preserve">Pelé M, Tiret L, Kessler JL, Blot S, Panthier JJ. SINE exonic insertion in the PTPLA gene leads to multiple splicing defects and segregates with the autosomal recessive centronuclear myopathy in dogs. Hum Mol Genet. 2005;14(11):1417–27. </w:t>
      </w:r>
    </w:p>
    <w:p w14:paraId="3EC05AF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6. </w:t>
      </w:r>
      <w:r w:rsidRPr="00F37127">
        <w:rPr>
          <w:rFonts w:ascii="Calibri" w:hAnsi="Calibri" w:cs="Calibri"/>
          <w:noProof/>
          <w:sz w:val="20"/>
          <w:szCs w:val="24"/>
          <w:lang w:val="en-US"/>
        </w:rPr>
        <w:tab/>
        <w:t>Lin X, Yang X, Li Q, Ma Y, Cui S, He D, et al. Protein Tyrosine Phosphatase-Like A Regulates Myoblast Proliferation and Differentiation through MyoG and the Cell Cycling Signaling Pathway. Mol Cell Biol [Internet]. 2012 Jan 15 [cited 2020 Sep 24];32(2):297–308. Available from: /pmc/articles/PMC3255775/?report=abstract</w:t>
      </w:r>
    </w:p>
    <w:p w14:paraId="746E639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7. </w:t>
      </w:r>
      <w:r w:rsidRPr="00F37127">
        <w:rPr>
          <w:rFonts w:ascii="Calibri" w:hAnsi="Calibri" w:cs="Calibri"/>
          <w:noProof/>
          <w:sz w:val="20"/>
          <w:szCs w:val="24"/>
          <w:lang w:val="en-US"/>
        </w:rPr>
        <w:tab/>
        <w:t>Larsson L, Degens H, Li M, Salviati L, Lee Y Il, Thompson W, et al. Sarcopenia: Aging-related loss of muscle mass and function. Physiol Rev [Internet]. 2019 Jan 1 [cited 2020 Oct 12];99(1):427–511. Available from: /pmc/articles/PMC6442923/?report=abstract</w:t>
      </w:r>
    </w:p>
    <w:p w14:paraId="49EF51A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8. </w:t>
      </w:r>
      <w:r w:rsidRPr="00F37127">
        <w:rPr>
          <w:rFonts w:ascii="Calibri" w:hAnsi="Calibri" w:cs="Calibri"/>
          <w:noProof/>
          <w:sz w:val="20"/>
          <w:szCs w:val="24"/>
          <w:lang w:val="en-US"/>
        </w:rPr>
        <w:tab/>
        <w:t>Peek SL, Mah KM, Weiner JA. Regulation of neural circuit formation by protocadherins [Internet]. Vol. 74, Cellular and Molecular Life Sciences. Birkhauser Verlag AG; 2017 [cited 2020 Oct 15]. p. 4133–57. Available from: /pmc/articles/PMC5643215/?report=abstract</w:t>
      </w:r>
    </w:p>
    <w:p w14:paraId="7D1B42C2"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29. </w:t>
      </w:r>
      <w:r w:rsidRPr="00F37127">
        <w:rPr>
          <w:rFonts w:ascii="Calibri" w:hAnsi="Calibri" w:cs="Calibri"/>
          <w:noProof/>
          <w:sz w:val="20"/>
          <w:szCs w:val="24"/>
          <w:lang w:val="en-US"/>
        </w:rPr>
        <w:tab/>
        <w:t xml:space="preserve">Yang Q, Xiong H, Xu C, Huang Y, Tu X, Wu G, et al. Identification of rare variants in cardiac </w:t>
      </w:r>
      <w:r w:rsidRPr="00F37127">
        <w:rPr>
          <w:rFonts w:ascii="Calibri" w:hAnsi="Calibri" w:cs="Calibri"/>
          <w:noProof/>
          <w:sz w:val="20"/>
          <w:szCs w:val="24"/>
          <w:lang w:val="en-US"/>
        </w:rPr>
        <w:lastRenderedPageBreak/>
        <w:t xml:space="preserve">sodium channel </w:t>
      </w:r>
      <w:r w:rsidRPr="001A79FD">
        <w:rPr>
          <w:rFonts w:ascii="Calibri" w:hAnsi="Calibri" w:cs="Calibri"/>
          <w:noProof/>
          <w:sz w:val="20"/>
          <w:szCs w:val="24"/>
        </w:rPr>
        <w:t>β</w:t>
      </w:r>
      <w:r w:rsidRPr="00F37127">
        <w:rPr>
          <w:rFonts w:ascii="Calibri" w:hAnsi="Calibri" w:cs="Calibri"/>
          <w:noProof/>
          <w:sz w:val="20"/>
          <w:szCs w:val="24"/>
          <w:lang w:val="en-US"/>
        </w:rPr>
        <w:t>4-subunit gene SCN4B associated with ventricular tachycardia. Mol Genet Genomics [Internet]. 2019 Aug 1 [cited 2020 Sep 22];294(4):1059–71. Available from: /pmc/articles/PMC6812521/?report=abstract</w:t>
      </w:r>
    </w:p>
    <w:p w14:paraId="19DD124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0. </w:t>
      </w:r>
      <w:r w:rsidRPr="00F37127">
        <w:rPr>
          <w:rFonts w:ascii="Calibri" w:hAnsi="Calibri" w:cs="Calibri"/>
          <w:noProof/>
          <w:sz w:val="20"/>
          <w:szCs w:val="24"/>
          <w:lang w:val="en-US"/>
        </w:rPr>
        <w:tab/>
        <w:t>Nigam SK. The SLC22 Transporter Family: A Paradigm for the Impact of Drug Transporters on Metabolic Pathways, Signaling, and Disease [Internet]. Vol. 58, Annual Review of Pharmacology and Toxicology. Annual Reviews Inc.; 2018 [cited 2020 Nov 10]. p. 663–87. Available from: /pmc/articles/PMC6225997/?report=abstract</w:t>
      </w:r>
    </w:p>
    <w:p w14:paraId="5113D75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1. </w:t>
      </w:r>
      <w:r w:rsidRPr="00F37127">
        <w:rPr>
          <w:rFonts w:ascii="Calibri" w:hAnsi="Calibri" w:cs="Calibri"/>
          <w:noProof/>
          <w:sz w:val="20"/>
          <w:szCs w:val="24"/>
          <w:lang w:val="en-US"/>
        </w:rPr>
        <w:tab/>
        <w:t xml:space="preserve">Gong Z, Tas E, Yakar S, Muzumdar R. Hepatic lipid metabolism and non-alcoholic fatty liver disease in aging. Mol Cell Endocrinol. 2017 Nov 5;455:115–30. </w:t>
      </w:r>
    </w:p>
    <w:p w14:paraId="0138BD09"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2. </w:t>
      </w:r>
      <w:r w:rsidRPr="00F37127">
        <w:rPr>
          <w:rFonts w:ascii="Calibri" w:hAnsi="Calibri" w:cs="Calibri"/>
          <w:noProof/>
          <w:sz w:val="20"/>
          <w:szCs w:val="24"/>
          <w:lang w:val="en-US"/>
        </w:rPr>
        <w:tab/>
        <w:t>Marshall JL, Crosbie-Watson RH. Sarcospan: A small protein with large potential for Duchenne muscular dystrophy [Internet]. Vol. 3, Skeletal Muscle. BioMed Central; 2013 [cited 2020 Sep 22]. p. 1. Available from: /pmc/articles/PMC3599653/?report=abstract</w:t>
      </w:r>
    </w:p>
    <w:p w14:paraId="78B8BDF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1A79FD">
        <w:rPr>
          <w:rFonts w:ascii="Calibri" w:hAnsi="Calibri" w:cs="Calibri"/>
          <w:noProof/>
          <w:sz w:val="20"/>
          <w:szCs w:val="24"/>
        </w:rPr>
        <w:t xml:space="preserve">33. </w:t>
      </w:r>
      <w:r w:rsidRPr="001A79FD">
        <w:rPr>
          <w:rFonts w:ascii="Calibri" w:hAnsi="Calibri" w:cs="Calibri"/>
          <w:noProof/>
          <w:sz w:val="20"/>
          <w:szCs w:val="24"/>
        </w:rPr>
        <w:tab/>
        <w:t xml:space="preserve">Shu C, Parfenova L, Mokhonova E, Collado JR, Damoiseaux R, Campagna J, et al. </w:t>
      </w:r>
      <w:r w:rsidRPr="00F37127">
        <w:rPr>
          <w:rFonts w:ascii="Calibri" w:hAnsi="Calibri" w:cs="Calibri"/>
          <w:noProof/>
          <w:sz w:val="20"/>
          <w:szCs w:val="24"/>
          <w:lang w:val="en-US"/>
        </w:rPr>
        <w:t>High-throughput screening identifies modulators of sarcospan that stabilize muscle cells and exhibit activity in the mouse model of Duchenne muscular dystrophy. Skelet Muscle [Internet]. 2020 Dec 18 [cited 2020 Sep 22];10(1):26. Available from: https://skeletalmusclejournal.biomedcentral.com/articles/10.1186/s13395-020-00244-3</w:t>
      </w:r>
    </w:p>
    <w:p w14:paraId="625D63D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1A79FD">
        <w:rPr>
          <w:rFonts w:ascii="Calibri" w:hAnsi="Calibri" w:cs="Calibri"/>
          <w:noProof/>
          <w:sz w:val="20"/>
          <w:szCs w:val="24"/>
        </w:rPr>
        <w:t xml:space="preserve">34. </w:t>
      </w:r>
      <w:r w:rsidRPr="001A79FD">
        <w:rPr>
          <w:rFonts w:ascii="Calibri" w:hAnsi="Calibri" w:cs="Calibri"/>
          <w:noProof/>
          <w:sz w:val="20"/>
          <w:szCs w:val="24"/>
        </w:rPr>
        <w:tab/>
        <w:t xml:space="preserve">Ulmasov B, Oshima K, Rodriguez MG, Cox RD, Neuschwander-Tetri BA. </w:t>
      </w:r>
      <w:r w:rsidRPr="00F37127">
        <w:rPr>
          <w:rFonts w:ascii="Calibri" w:hAnsi="Calibri" w:cs="Calibri"/>
          <w:noProof/>
          <w:sz w:val="20"/>
          <w:szCs w:val="24"/>
          <w:lang w:val="en-US"/>
        </w:rPr>
        <w:t xml:space="preserve">Differences in the degree of cerulein-induced chronic pancreatitis in C57BL/6 mouse substrains lead to new insights in identification of potential risk factors in the development of chronic pancreatitis. Am J Pathol. 2013 Sep 1;183(3):692–708. </w:t>
      </w:r>
    </w:p>
    <w:p w14:paraId="33CBCE5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5. </w:t>
      </w:r>
      <w:r w:rsidRPr="00F37127">
        <w:rPr>
          <w:rFonts w:ascii="Calibri" w:hAnsi="Calibri" w:cs="Calibri"/>
          <w:noProof/>
          <w:sz w:val="20"/>
          <w:szCs w:val="24"/>
          <w:lang w:val="en-US"/>
        </w:rPr>
        <w:tab/>
        <w:t>Mangold CA, Masser DR, Stanford DR, Bixler G V., Pisupati A, Giles CB, et al. CNS-wide sexually dimorphic induction of the major histocompatibility complex 1 pathway with aging. Journals Gerontol - Ser A Biol Sci Med Sci [Internet]. 2017 [cited 2020 Oct 13];72(1):16–29. Available from: /pmc/articles/PMC5155655/?report=abstract</w:t>
      </w:r>
    </w:p>
    <w:p w14:paraId="2CB822B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6. </w:t>
      </w:r>
      <w:r w:rsidRPr="00F37127">
        <w:rPr>
          <w:rFonts w:ascii="Calibri" w:hAnsi="Calibri" w:cs="Calibri"/>
          <w:noProof/>
          <w:sz w:val="20"/>
          <w:szCs w:val="24"/>
          <w:lang w:val="en-US"/>
        </w:rPr>
        <w:tab/>
        <w:t>Dixon-Salazar TJ, Fourgeaud L, Tyler CM, Poole JR, Park JJ, Boulanger LM. MHC class I limits hippocampal synapse density by inhibiting neuronal insulin receptor signaling. J Neurosci [Internet]. 2014 Aug 27 [cited 2020 Oct 16];34(35):11844–56. Available from: /pmc/articles/PMC4468138/?report=abstract</w:t>
      </w:r>
    </w:p>
    <w:p w14:paraId="2F18C662"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7. </w:t>
      </w:r>
      <w:r w:rsidRPr="00F37127">
        <w:rPr>
          <w:rFonts w:ascii="Calibri" w:hAnsi="Calibri" w:cs="Calibri"/>
          <w:noProof/>
          <w:sz w:val="20"/>
          <w:szCs w:val="24"/>
          <w:lang w:val="en-US"/>
        </w:rPr>
        <w:tab/>
        <w:t>Tetruashvily MM, McDonald MA, Frietze KK, Boulanger LM. MHCI promotes developmental synapse elimination and aging-related synapse loss at the vertebrate neuromuscular junction. Brain Behav Immun [Internet]. 2016 Aug 1 [cited 2020 Oct 13];56:197–208. Available from: /pmc/articles/PMC5813483/?report=abstract</w:t>
      </w:r>
    </w:p>
    <w:p w14:paraId="647F79C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8. </w:t>
      </w:r>
      <w:r w:rsidRPr="00F37127">
        <w:rPr>
          <w:rFonts w:ascii="Calibri" w:hAnsi="Calibri" w:cs="Calibri"/>
          <w:noProof/>
          <w:sz w:val="20"/>
          <w:szCs w:val="24"/>
          <w:lang w:val="en-US"/>
        </w:rPr>
        <w:tab/>
        <w:t>Lazarczyk MJ, Kemmler JE, Eyford BA, Short JA, Varghese M, Sowa A, et al. Major Histocompatibility Complex class i proteins are critical for maintaining neuronal structural complexity in the aging brain. Sci Rep [Internet]. 2016 May 27 [cited 2020 Oct 13];6. Available from: /pmc/articles/PMC4882527/?report=abstract</w:t>
      </w:r>
    </w:p>
    <w:p w14:paraId="096F17B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39. </w:t>
      </w:r>
      <w:r w:rsidRPr="00F37127">
        <w:rPr>
          <w:rFonts w:ascii="Calibri" w:hAnsi="Calibri" w:cs="Calibri"/>
          <w:noProof/>
          <w:sz w:val="20"/>
          <w:szCs w:val="24"/>
          <w:lang w:val="en-US"/>
        </w:rPr>
        <w:tab/>
        <w:t xml:space="preserve">Pickering AM, Lehr M, Miller RA. Lifespan of mice and primates correlates with immunoproteasome expression. J Clin Invest. 2015 May;125(5):2059–68. </w:t>
      </w:r>
    </w:p>
    <w:p w14:paraId="05ED943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0. </w:t>
      </w:r>
      <w:r w:rsidRPr="00F37127">
        <w:rPr>
          <w:rFonts w:ascii="Calibri" w:hAnsi="Calibri" w:cs="Calibri"/>
          <w:noProof/>
          <w:sz w:val="20"/>
          <w:szCs w:val="24"/>
          <w:lang w:val="en-US"/>
        </w:rPr>
        <w:tab/>
        <w:t xml:space="preserve">Smith LK, He Y, Park J-S, Bieri G, Snethlage CE, Lin K, et al. </w:t>
      </w:r>
      <w:r w:rsidRPr="001A79FD">
        <w:rPr>
          <w:rFonts w:ascii="Calibri" w:hAnsi="Calibri" w:cs="Calibri"/>
          <w:noProof/>
          <w:sz w:val="20"/>
          <w:szCs w:val="24"/>
        </w:rPr>
        <w:t>β</w:t>
      </w:r>
      <w:r w:rsidRPr="00F37127">
        <w:rPr>
          <w:rFonts w:ascii="Calibri" w:hAnsi="Calibri" w:cs="Calibri"/>
          <w:noProof/>
          <w:sz w:val="20"/>
          <w:szCs w:val="24"/>
          <w:lang w:val="en-US"/>
        </w:rPr>
        <w:t xml:space="preserve">2-microglobulin is a systemic pro-aging factor that impairs cognitive function and neurogenesis. Nat Med. 2015 Aug;21(8):932–7. </w:t>
      </w:r>
    </w:p>
    <w:p w14:paraId="065B8F19"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1. </w:t>
      </w:r>
      <w:r w:rsidRPr="00F37127">
        <w:rPr>
          <w:rFonts w:ascii="Calibri" w:hAnsi="Calibri" w:cs="Calibri"/>
          <w:noProof/>
          <w:sz w:val="20"/>
          <w:szCs w:val="24"/>
          <w:lang w:val="en-US"/>
        </w:rPr>
        <w:tab/>
        <w:t>Segklia A, Seuntjens E, Elkouris M, Tsalavos S, Stappers E, Mitsiadis TA, et al. Bmp7 regulates the survival, proliferation, and neurogenic properties of neural progenitor cells during corticogenesis in the mouse. PLoS One [Internet]. 2012 Mar 26 [cited 2020 Oct 13];7(3):34088. Available from: /pmc/articles/PMC3312908/?report=abstract</w:t>
      </w:r>
    </w:p>
    <w:p w14:paraId="018D5D6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2. </w:t>
      </w:r>
      <w:r w:rsidRPr="00F37127">
        <w:rPr>
          <w:rFonts w:ascii="Calibri" w:hAnsi="Calibri" w:cs="Calibri"/>
          <w:noProof/>
          <w:sz w:val="20"/>
          <w:szCs w:val="24"/>
          <w:lang w:val="en-US"/>
        </w:rPr>
        <w:tab/>
        <w:t xml:space="preserve">Kusakawa Y, Mikawa S, Sato K. BMP7 expression in the adult rat brain. IBRO Reports. 2017 Dec 1;3:72–86. </w:t>
      </w:r>
    </w:p>
    <w:p w14:paraId="27449EB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3. </w:t>
      </w:r>
      <w:r w:rsidRPr="00F37127">
        <w:rPr>
          <w:rFonts w:ascii="Calibri" w:hAnsi="Calibri" w:cs="Calibri"/>
          <w:noProof/>
          <w:sz w:val="20"/>
          <w:szCs w:val="24"/>
          <w:lang w:val="en-US"/>
        </w:rPr>
        <w:tab/>
        <w:t xml:space="preserve">Chen HL, Lein PJ, Wang JY, Gash D, Hoffer BJ, Chiang YH. Expression of bone morphogenetic proteins in the brain during normal aging and in 6-hydroxydopamine-lesioned animals. Brain Res. 2003;994(1):81–90. </w:t>
      </w:r>
    </w:p>
    <w:p w14:paraId="0E89C71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lastRenderedPageBreak/>
        <w:t xml:space="preserve">44. </w:t>
      </w:r>
      <w:r w:rsidRPr="00F37127">
        <w:rPr>
          <w:rFonts w:ascii="Calibri" w:hAnsi="Calibri" w:cs="Calibri"/>
          <w:noProof/>
          <w:sz w:val="20"/>
          <w:szCs w:val="24"/>
          <w:lang w:val="en-US"/>
        </w:rPr>
        <w:tab/>
        <w:t>Hirano S, Takeichi M. Cadherins in brain morphogenesis and wiring. Physiol Rev [Internet]. 2012 Apr 1 [cited 2020 Oct 13];92(2):597–634. Available from: www.prv.org</w:t>
      </w:r>
    </w:p>
    <w:p w14:paraId="56A6D4C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5. </w:t>
      </w:r>
      <w:r w:rsidRPr="00F37127">
        <w:rPr>
          <w:rFonts w:ascii="Calibri" w:hAnsi="Calibri" w:cs="Calibri"/>
          <w:noProof/>
          <w:sz w:val="20"/>
          <w:szCs w:val="24"/>
          <w:lang w:val="en-US"/>
        </w:rPr>
        <w:tab/>
        <w:t>Paulson AF, Prasad MS, Thuringer AH, Manzerra P. Regulation of cadherin expression in nervous system development [Internet]. Vol. 8, Cell Adhesion and Migration. Taylor and Francis Inc.; 2014 [cited 2020 Oct 13]. p. 19–28. Available from: /pmc/articles/PMC3974789/?report=abstract</w:t>
      </w:r>
    </w:p>
    <w:p w14:paraId="593E4A5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6. </w:t>
      </w:r>
      <w:r w:rsidRPr="00F37127">
        <w:rPr>
          <w:rFonts w:ascii="Calibri" w:hAnsi="Calibri" w:cs="Calibri"/>
          <w:noProof/>
          <w:sz w:val="20"/>
          <w:szCs w:val="24"/>
          <w:lang w:val="en-US"/>
        </w:rPr>
        <w:tab/>
        <w:t>Karpowicz P, Willaime-Morawek S, Balenci L, Deveale B, Inoue T, Van Der Kooy D. E-Cadherin regulates neural stem cell self-renewal. J Neurosci [Internet]. 2009 Mar 25 [cited 2020 Oct 13];29(12):3885–96. Available from: /pmc/articles/PMC6665048/?report=abstract</w:t>
      </w:r>
    </w:p>
    <w:p w14:paraId="45B7FFC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7. </w:t>
      </w:r>
      <w:r w:rsidRPr="00F37127">
        <w:rPr>
          <w:rFonts w:ascii="Calibri" w:hAnsi="Calibri" w:cs="Calibri"/>
          <w:noProof/>
          <w:sz w:val="20"/>
          <w:szCs w:val="24"/>
          <w:lang w:val="en-US"/>
        </w:rPr>
        <w:tab/>
        <w:t>Fiederling A, Ewert R, Andreyeva A, Jüngling K, Gottmann K. E-cadherin is required at GABAergic synapses in cultured cortical neurons. Neurosci Lett [Internet]. 2011;501(3):167–72. Available from: http://dx.doi.org/10.1016/j.neulet.2011.07.009</w:t>
      </w:r>
    </w:p>
    <w:p w14:paraId="3EDBF99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48. </w:t>
      </w:r>
      <w:r w:rsidRPr="00F37127">
        <w:rPr>
          <w:rFonts w:ascii="Calibri" w:hAnsi="Calibri" w:cs="Calibri"/>
          <w:noProof/>
          <w:sz w:val="20"/>
          <w:szCs w:val="24"/>
          <w:lang w:val="en-US"/>
        </w:rPr>
        <w:tab/>
        <w:t>Lewis-Tuffin LJ, Rodriguez F, Giannini C, Scheithauer B, Necela BM, Sarkaria JN, et al. Misregulated E-Cadherin expression associated with an aggressive brain tumor phenotype. PLoS One [Internet]. 2010 [cited 2020 Oct 13];5(10). Available from: /pmc/articles/PMC2965143/?report=abstract</w:t>
      </w:r>
    </w:p>
    <w:p w14:paraId="1801F0B7" w14:textId="77777777" w:rsidR="001A79FD" w:rsidRPr="001A79FD" w:rsidRDefault="001A79FD" w:rsidP="001A79FD">
      <w:pPr>
        <w:widowControl w:val="0"/>
        <w:autoSpaceDE w:val="0"/>
        <w:autoSpaceDN w:val="0"/>
        <w:adjustRightInd w:val="0"/>
        <w:spacing w:after="120" w:line="240" w:lineRule="auto"/>
        <w:ind w:left="640" w:hanging="640"/>
        <w:rPr>
          <w:rFonts w:ascii="Calibri" w:hAnsi="Calibri" w:cs="Calibri"/>
          <w:noProof/>
          <w:sz w:val="20"/>
          <w:szCs w:val="24"/>
        </w:rPr>
      </w:pPr>
      <w:r w:rsidRPr="001A79FD">
        <w:rPr>
          <w:rFonts w:ascii="Calibri" w:hAnsi="Calibri" w:cs="Calibri"/>
          <w:noProof/>
          <w:sz w:val="20"/>
          <w:szCs w:val="24"/>
        </w:rPr>
        <w:t xml:space="preserve">49. </w:t>
      </w:r>
      <w:r w:rsidRPr="001A79FD">
        <w:rPr>
          <w:rFonts w:ascii="Calibri" w:hAnsi="Calibri" w:cs="Calibri"/>
          <w:noProof/>
          <w:sz w:val="20"/>
          <w:szCs w:val="24"/>
        </w:rPr>
        <w:tab/>
        <w:t xml:space="preserve">Zeljko M, Pecina-Slaus N, Martic TN, Kusec V, Beros V, Tomas D, et al. </w:t>
      </w:r>
      <w:r w:rsidRPr="00F37127">
        <w:rPr>
          <w:rFonts w:ascii="Calibri" w:hAnsi="Calibri" w:cs="Calibri"/>
          <w:noProof/>
          <w:sz w:val="20"/>
          <w:szCs w:val="24"/>
          <w:lang w:val="en-US"/>
        </w:rPr>
        <w:t xml:space="preserve">Molecular alterations of E-cadherin and beta-catenin in brain metastases. </w:t>
      </w:r>
      <w:r w:rsidRPr="001A79FD">
        <w:rPr>
          <w:rFonts w:ascii="Calibri" w:hAnsi="Calibri" w:cs="Calibri"/>
          <w:noProof/>
          <w:sz w:val="20"/>
          <w:szCs w:val="24"/>
        </w:rPr>
        <w:t xml:space="preserve">Front Biosci. 2011;3:616–24. </w:t>
      </w:r>
    </w:p>
    <w:p w14:paraId="1D7C696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1A79FD">
        <w:rPr>
          <w:rFonts w:ascii="Calibri" w:hAnsi="Calibri" w:cs="Calibri"/>
          <w:noProof/>
          <w:sz w:val="20"/>
          <w:szCs w:val="24"/>
        </w:rPr>
        <w:t xml:space="preserve">50. </w:t>
      </w:r>
      <w:r w:rsidRPr="001A79FD">
        <w:rPr>
          <w:rFonts w:ascii="Calibri" w:hAnsi="Calibri" w:cs="Calibri"/>
          <w:noProof/>
          <w:sz w:val="20"/>
          <w:szCs w:val="24"/>
        </w:rPr>
        <w:tab/>
        <w:t xml:space="preserve">Motta F, Valera E, Lucio-Eterovic A, Queiroz R, Neder L, Scrideli C, et al. </w:t>
      </w:r>
      <w:r w:rsidRPr="00F37127">
        <w:rPr>
          <w:rFonts w:ascii="Calibri" w:hAnsi="Calibri" w:cs="Calibri"/>
          <w:noProof/>
          <w:sz w:val="20"/>
          <w:szCs w:val="24"/>
          <w:lang w:val="en-US"/>
        </w:rPr>
        <w:t>Differential expression of E-cadherin gene in human neuroepithelial tumors [Internet]. Vol. 7, Genetics and Molecular Research. 2008 [cited 2020 Oct 13]. Available from: www.funpecrp.com.br</w:t>
      </w:r>
    </w:p>
    <w:p w14:paraId="48E58FB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1. </w:t>
      </w:r>
      <w:r w:rsidRPr="00F37127">
        <w:rPr>
          <w:rFonts w:ascii="Calibri" w:hAnsi="Calibri" w:cs="Calibri"/>
          <w:noProof/>
          <w:sz w:val="20"/>
          <w:szCs w:val="24"/>
          <w:lang w:val="en-US"/>
        </w:rPr>
        <w:tab/>
        <w:t xml:space="preserve">Abbruscato TJ, Davis TP. Protein expression of brain endothelial cell E-cadherin after hypoxia/aglycemia: Influence of astrocyte contact. Brain Res. 1999;842(2):277–86. </w:t>
      </w:r>
    </w:p>
    <w:p w14:paraId="29C6D81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2. </w:t>
      </w:r>
      <w:r w:rsidRPr="00F37127">
        <w:rPr>
          <w:rFonts w:ascii="Calibri" w:hAnsi="Calibri" w:cs="Calibri"/>
          <w:noProof/>
          <w:sz w:val="20"/>
          <w:szCs w:val="24"/>
          <w:lang w:val="en-US"/>
        </w:rPr>
        <w:tab/>
        <w:t>On NH, Kiptoo P, Siahaan TJ, Miller DW. Modulation of blood-brain barrier permeability in mice using synthetic E-cadherin peptide. Mol Pharm [Internet]. 2014 Mar 3 [cited 2020 Oct 13];11(3):974–81. Available from: /pmc/articles/PMC3993937/?report=abstract</w:t>
      </w:r>
    </w:p>
    <w:p w14:paraId="4C5BB85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3. </w:t>
      </w:r>
      <w:r w:rsidRPr="00F37127">
        <w:rPr>
          <w:rFonts w:ascii="Calibri" w:hAnsi="Calibri" w:cs="Calibri"/>
          <w:noProof/>
          <w:sz w:val="20"/>
          <w:szCs w:val="24"/>
          <w:lang w:val="en-US"/>
        </w:rPr>
        <w:tab/>
        <w:t xml:space="preserve">Byron O, Lindsay JG. The pyruvate dehydrogenase complex and related assemblies in health and disease. Subcell Biochem. 2017;83:523–50. </w:t>
      </w:r>
    </w:p>
    <w:p w14:paraId="75BB322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4. </w:t>
      </w:r>
      <w:r w:rsidRPr="00F37127">
        <w:rPr>
          <w:rFonts w:ascii="Calibri" w:hAnsi="Calibri" w:cs="Calibri"/>
          <w:noProof/>
          <w:sz w:val="20"/>
          <w:szCs w:val="24"/>
          <w:lang w:val="en-US"/>
        </w:rPr>
        <w:tab/>
        <w:t>Patel MS, Nemeria NS, Furey W, Jordan F. The pyruvate dehydrogenase complexes: Structure-based function and regulation [Internet]. Vol. 289, Journal of Biological Chemistry. American Society for Biochemistry and Molecular Biology Inc.; 2014 [cited 2020 Oct 13]. p. 16615–23. Available from: /pmc/articles/PMC4059105/?report=abstract</w:t>
      </w:r>
    </w:p>
    <w:p w14:paraId="2980C30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5. </w:t>
      </w:r>
      <w:r w:rsidRPr="00F37127">
        <w:rPr>
          <w:rFonts w:ascii="Calibri" w:hAnsi="Calibri" w:cs="Calibri"/>
          <w:noProof/>
          <w:sz w:val="20"/>
          <w:szCs w:val="24"/>
          <w:lang w:val="en-US"/>
        </w:rPr>
        <w:tab/>
        <w:t>Stacpoole PW. The pyruvate dehydrogenase complex as a therapeutic target for age-related diseases. Aging Cell [Internet]. 2012 Jun 1 [cited 2020 Oct 13];11(3):371–7. Available from: http://doi.wiley.com/10.1111/j.1474-9726.2012.00805.x</w:t>
      </w:r>
    </w:p>
    <w:p w14:paraId="4BC61BD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6. </w:t>
      </w:r>
      <w:r w:rsidRPr="00F37127">
        <w:rPr>
          <w:rFonts w:ascii="Calibri" w:hAnsi="Calibri" w:cs="Calibri"/>
          <w:noProof/>
          <w:sz w:val="20"/>
          <w:szCs w:val="24"/>
          <w:lang w:val="en-US"/>
        </w:rPr>
        <w:tab/>
        <w:t xml:space="preserve">Moreau R, Heath SHD, Doneanu CE, Harris RA, Hagen TM. Age-related compensatory activation of pyruvate dehydrogenase complex in rat heart. Biochem Biophys Res Commun. 2004;325(1):48–58. </w:t>
      </w:r>
    </w:p>
    <w:p w14:paraId="0A26C11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7. </w:t>
      </w:r>
      <w:r w:rsidRPr="00F37127">
        <w:rPr>
          <w:rFonts w:ascii="Calibri" w:hAnsi="Calibri" w:cs="Calibri"/>
          <w:noProof/>
          <w:sz w:val="20"/>
          <w:szCs w:val="24"/>
          <w:lang w:val="en-US"/>
        </w:rPr>
        <w:tab/>
        <w:t xml:space="preserve">Sheeran FL, Angerosa J, Liaw NY, Cheung MM, Pepe S. Adaptations in protein expression and regulated activity of pyruvate dehydrogenase multienzyme complex in human systolic heart failure. Oxid Med Cell Longev. 2019;2019. </w:t>
      </w:r>
    </w:p>
    <w:p w14:paraId="0BCACC8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8. </w:t>
      </w:r>
      <w:r w:rsidRPr="00F37127">
        <w:rPr>
          <w:rFonts w:ascii="Calibri" w:hAnsi="Calibri" w:cs="Calibri"/>
          <w:noProof/>
          <w:sz w:val="20"/>
          <w:szCs w:val="24"/>
          <w:lang w:val="en-US"/>
        </w:rPr>
        <w:tab/>
        <w:t>Handzlik MK, Constantin-Teodosiu D, Greenhaff PL, Cole MA. Increasing cardiac pyruvate dehydrogenase flux during chronic hypoxia improves acute hypoxic tolerance. J Physiol [Internet]. 2018 Aug 1 [cited 2020 Oct 13];596(15):3357–69. Available from: /pmc/articles/PMC6068244/?report=abstract</w:t>
      </w:r>
    </w:p>
    <w:p w14:paraId="7E160959"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59. </w:t>
      </w:r>
      <w:r w:rsidRPr="00F37127">
        <w:rPr>
          <w:rFonts w:ascii="Calibri" w:hAnsi="Calibri" w:cs="Calibri"/>
          <w:noProof/>
          <w:sz w:val="20"/>
          <w:szCs w:val="24"/>
          <w:lang w:val="en-US"/>
        </w:rPr>
        <w:tab/>
        <w:t>Bartlett K, Eaton S. Mitochondrial beta-oxidation. Eur J Biochem [Internet]. 2004 Feb 1 [cited 2020 Oct 13];271(3):462–9. Available from: http://doi.wiley.com/10.1046/j.1432-1033.2003.03947.x</w:t>
      </w:r>
    </w:p>
    <w:p w14:paraId="2E718A2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0. </w:t>
      </w:r>
      <w:r w:rsidRPr="00F37127">
        <w:rPr>
          <w:rFonts w:ascii="Calibri" w:hAnsi="Calibri" w:cs="Calibri"/>
          <w:noProof/>
          <w:sz w:val="20"/>
          <w:szCs w:val="24"/>
          <w:lang w:val="en-US"/>
        </w:rPr>
        <w:tab/>
        <w:t xml:space="preserve">Ellis JM, Mentock SM, DePetrillo MA, Koves TR, Sen S, Watkins SM, et al. Mouse Cardiac Acyl </w:t>
      </w:r>
      <w:r w:rsidRPr="00F37127">
        <w:rPr>
          <w:rFonts w:ascii="Calibri" w:hAnsi="Calibri" w:cs="Calibri"/>
          <w:noProof/>
          <w:sz w:val="20"/>
          <w:szCs w:val="24"/>
          <w:lang w:val="en-US"/>
        </w:rPr>
        <w:lastRenderedPageBreak/>
        <w:t>Coenzyme A Synthetase 1 Deficiency Impairs Fatty Acid Oxidation and Induces Cardiac Hypertrophy. Mol Cell Biol [Internet]. 2011 Mar 15 [cited 2020 Oct 13];31(6):1252–62. Available from: /pmc/articles/PMC3067914/?report=abstract</w:t>
      </w:r>
    </w:p>
    <w:p w14:paraId="54CDC68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1. </w:t>
      </w:r>
      <w:r w:rsidRPr="00F37127">
        <w:rPr>
          <w:rFonts w:ascii="Calibri" w:hAnsi="Calibri" w:cs="Calibri"/>
          <w:noProof/>
          <w:sz w:val="20"/>
          <w:szCs w:val="24"/>
          <w:lang w:val="en-US"/>
        </w:rPr>
        <w:tab/>
        <w:t>Stanley WC, Recchia FA, Lopaschuk GD. Myocardial substrate metabolism in the normal and failing heart [Internet]. Vol. 85, Physiological Reviews. American Physiological Society; 2005 [cited 2020 Oct 13]. p. 1093–129. Available from: www.prv.org</w:t>
      </w:r>
    </w:p>
    <w:p w14:paraId="7545B9A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2. </w:t>
      </w:r>
      <w:r w:rsidRPr="00F37127">
        <w:rPr>
          <w:rFonts w:ascii="Calibri" w:hAnsi="Calibri" w:cs="Calibri"/>
          <w:noProof/>
          <w:sz w:val="20"/>
          <w:szCs w:val="24"/>
          <w:lang w:val="en-US"/>
        </w:rPr>
        <w:tab/>
        <w:t>Goldenberg JR, Carley AN, Ji R, Zhang X, Fasano M, Schulze PC, et al. Preservation of Acyl Coenzyme A Attenuates Pathological and Metabolic Cardiac Remodeling through Selective Lipid Trafficking. Circulation [Internet]. 2019 Jun 11 [cited 2020 Oct 16];139(24):2765–77. Available from: /pmc/articles/PMC6557671/?report=abstract</w:t>
      </w:r>
    </w:p>
    <w:p w14:paraId="0EF1082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3. </w:t>
      </w:r>
      <w:r w:rsidRPr="00F37127">
        <w:rPr>
          <w:rFonts w:ascii="Calibri" w:hAnsi="Calibri" w:cs="Calibri"/>
          <w:noProof/>
          <w:sz w:val="20"/>
          <w:szCs w:val="24"/>
          <w:lang w:val="en-US"/>
        </w:rPr>
        <w:tab/>
        <w:t>Gao K, Zhang J, Gao P, Wang Q, Liu Y, Liu J, et al. Qishen granules exerts cardioprotective effects on rats with heart failure via regulating fatty acid and glucose metabolism. Chinese Med (United Kingdom) [Internet]. 2020 Mar 4 [cited 2020 Oct 13];15(1). Available from: /pmc/articles/PMC7055086/?report=abstract</w:t>
      </w:r>
    </w:p>
    <w:p w14:paraId="4FD18B3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4. </w:t>
      </w:r>
      <w:r w:rsidRPr="00F37127">
        <w:rPr>
          <w:rFonts w:ascii="Calibri" w:hAnsi="Calibri" w:cs="Calibri"/>
          <w:noProof/>
          <w:sz w:val="20"/>
          <w:szCs w:val="24"/>
          <w:lang w:val="en-US"/>
        </w:rPr>
        <w:tab/>
        <w:t>Hyyti OM, Ledee D, Ning XH, Ge M, Portman MA. Aging impairs myocardial fatty acid and ketone oxidation and modifies cardiac functional and metabolic responses to insulin in mice. Am J Physiol - Hear Circ Physiol [Internet]. 2010 Sep [cited 2020 Oct 16];299(3):H868. Available from: /pmc/articles/PMC2944494/?report=abstract</w:t>
      </w:r>
    </w:p>
    <w:p w14:paraId="34D6A3C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5. </w:t>
      </w:r>
      <w:r w:rsidRPr="00F37127">
        <w:rPr>
          <w:rFonts w:ascii="Calibri" w:hAnsi="Calibri" w:cs="Calibri"/>
          <w:noProof/>
          <w:sz w:val="20"/>
          <w:szCs w:val="24"/>
          <w:lang w:val="en-US"/>
        </w:rPr>
        <w:tab/>
        <w:t xml:space="preserve">Latres E, Amini AR, Amini AA, Griffiths J, Martin FJ, Wei Y, et al. Insulin-like Growth Factor-1 (IGF-1) Inversely Regulates Atrophy-induced Genes via the Phosphatidylinositol 3-Kinase/Akt/Mammalian Target of Rapamycin (PI3K/Akt/mTOR) Pathway. J Biol Chem. 2005 Jan;280(4):2737–44. </w:t>
      </w:r>
    </w:p>
    <w:p w14:paraId="2956119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6. </w:t>
      </w:r>
      <w:r w:rsidRPr="00F37127">
        <w:rPr>
          <w:rFonts w:ascii="Calibri" w:hAnsi="Calibri" w:cs="Calibri"/>
          <w:noProof/>
          <w:sz w:val="20"/>
          <w:szCs w:val="24"/>
          <w:lang w:val="en-US"/>
        </w:rPr>
        <w:tab/>
        <w:t xml:space="preserve">Huffman DM, Farias Quipildor G, Mao K, Zhang X, Wan J, Apontes P, et al. Central insulin-like growth factor-1 (IGF-1) restores whole-body insulin action in a model of age-related insulin resistance and IGF-1 decline. Aging Cell. 2016 Feb;15(1):181–6. </w:t>
      </w:r>
    </w:p>
    <w:p w14:paraId="65ED90D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7. </w:t>
      </w:r>
      <w:r w:rsidRPr="00F37127">
        <w:rPr>
          <w:rFonts w:ascii="Calibri" w:hAnsi="Calibri" w:cs="Calibri"/>
          <w:noProof/>
          <w:sz w:val="20"/>
          <w:szCs w:val="24"/>
          <w:lang w:val="en-US"/>
        </w:rPr>
        <w:tab/>
        <w:t xml:space="preserve">Schiaffino S, Dyar KA, Ciciliot S, Blaauw B, Sandri M. Mechanisms regulating skeletal muscle growth and atrophy. FEBS J. 2013 Sep;280(17):4294–314. </w:t>
      </w:r>
    </w:p>
    <w:p w14:paraId="65DA70C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8. </w:t>
      </w:r>
      <w:r w:rsidRPr="00F37127">
        <w:rPr>
          <w:rFonts w:ascii="Calibri" w:hAnsi="Calibri" w:cs="Calibri"/>
          <w:noProof/>
          <w:sz w:val="20"/>
          <w:szCs w:val="24"/>
          <w:lang w:val="en-US"/>
        </w:rPr>
        <w:tab/>
        <w:t xml:space="preserve">Timmer LT, Hoogaars WMH, Jaspers RT. The Role of IGF-1 Signaling in Skeletal Muscle Atrophy. In: Advances in Experimental Medicine and Biology. 2018. p. 109–37. </w:t>
      </w:r>
    </w:p>
    <w:p w14:paraId="082578F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69. </w:t>
      </w:r>
      <w:r w:rsidRPr="00F37127">
        <w:rPr>
          <w:rFonts w:ascii="Calibri" w:hAnsi="Calibri" w:cs="Calibri"/>
          <w:noProof/>
          <w:sz w:val="20"/>
          <w:szCs w:val="24"/>
          <w:lang w:val="en-US"/>
        </w:rPr>
        <w:tab/>
        <w:t xml:space="preserve">Ascenzi F, Barberi L, Dobrowolny G, Villa Nova Bacurau A, Nicoletti C, Rizzuto E, et al. Effects of IGF‐1 isoforms on muscle growth and sarcopenia. Aging Cell. 2019 Jun;18(3):e12954. </w:t>
      </w:r>
    </w:p>
    <w:p w14:paraId="209F043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0. </w:t>
      </w:r>
      <w:r w:rsidRPr="00F37127">
        <w:rPr>
          <w:rFonts w:ascii="Calibri" w:hAnsi="Calibri" w:cs="Calibri"/>
          <w:noProof/>
          <w:sz w:val="20"/>
          <w:szCs w:val="24"/>
          <w:lang w:val="en-US"/>
        </w:rPr>
        <w:tab/>
        <w:t>Lennon NJ, Kho A, Bacskai BJ, Perlmutter SL, Hyman BT, Brown RH. Dysferlin Interacts with Annexins A1 and A2 and Mediates Sarcolemmal Wound-healing. J Biol Chem [Internet]. 2003 Dec 12 [cited 2020 Oct 15];278(50):50466–73. Available from: http://www.jbc.org/</w:t>
      </w:r>
    </w:p>
    <w:p w14:paraId="0F723D7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1. </w:t>
      </w:r>
      <w:r w:rsidRPr="00F37127">
        <w:rPr>
          <w:rFonts w:ascii="Calibri" w:hAnsi="Calibri" w:cs="Calibri"/>
          <w:noProof/>
          <w:sz w:val="20"/>
          <w:szCs w:val="24"/>
          <w:lang w:val="en-US"/>
        </w:rPr>
        <w:tab/>
        <w:t xml:space="preserve">Roostalu U, Strähle U. In Vivo Imaging of Molecular Interactions at Damaged Sarcolemma. Dev Cell. 2012 Mar 13;22(3):515–29. </w:t>
      </w:r>
    </w:p>
    <w:p w14:paraId="2CAD365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2. </w:t>
      </w:r>
      <w:r w:rsidRPr="00F37127">
        <w:rPr>
          <w:rFonts w:ascii="Calibri" w:hAnsi="Calibri" w:cs="Calibri"/>
          <w:noProof/>
          <w:sz w:val="20"/>
          <w:szCs w:val="24"/>
          <w:lang w:val="en-US"/>
        </w:rPr>
        <w:tab/>
        <w:t>Barthélémy F, Defour A, Lévy N, Krahn M, Bartoli M. Muscle Cells Fix Breaches by Orchestrating a Membrane Repair Ballet [Internet]. Vol. 5, Journal of Neuromuscular Diseases. IOS Press; 2018 [cited 2020 Oct 15]. p. 21–8. Available from: /pmc/articles/PMC5836414/?report=abstract</w:t>
      </w:r>
    </w:p>
    <w:p w14:paraId="0C0A198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3. </w:t>
      </w:r>
      <w:r w:rsidRPr="00F37127">
        <w:rPr>
          <w:rFonts w:ascii="Calibri" w:hAnsi="Calibri" w:cs="Calibri"/>
          <w:noProof/>
          <w:sz w:val="20"/>
          <w:szCs w:val="24"/>
          <w:lang w:val="en-US"/>
        </w:rPr>
        <w:tab/>
        <w:t>Leikina E, Defour A, Melikov K, Van Der Meulen JH, Nagaraju K, Bhuvanendran S, et al. Annexin A1 deficiency does not affect myofiber repair but delays regeneration of injured muscles. Sci Rep [Internet]. 2015 Dec 15 [cited 2020 Oct 15];5(1):1–12. Available from: www.nature.com/scientificreports</w:t>
      </w:r>
    </w:p>
    <w:p w14:paraId="7A81D77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4. </w:t>
      </w:r>
      <w:r w:rsidRPr="00F37127">
        <w:rPr>
          <w:rFonts w:ascii="Calibri" w:hAnsi="Calibri" w:cs="Calibri"/>
          <w:noProof/>
          <w:sz w:val="20"/>
          <w:szCs w:val="24"/>
          <w:lang w:val="en-US"/>
        </w:rPr>
        <w:tab/>
        <w:t>Defour A, Medikayala S, Van der Meulen JH, Hogarth MW, Holdreith N, Malatras A, et al. Annexin A2 links poor myofiber repair with inflammation and adipogenic replacement of the injured muscle. Hum Mol Genet [Internet]. 2017 Jun 1 [cited 2020 Oct 15];26(11):1979–91. Available from: https://academic.oup.com/hmg/article/26/11/1979/3039473</w:t>
      </w:r>
    </w:p>
    <w:p w14:paraId="6233A30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5. </w:t>
      </w:r>
      <w:r w:rsidRPr="00F37127">
        <w:rPr>
          <w:rFonts w:ascii="Calibri" w:hAnsi="Calibri" w:cs="Calibri"/>
          <w:noProof/>
          <w:sz w:val="20"/>
          <w:szCs w:val="24"/>
          <w:lang w:val="en-US"/>
        </w:rPr>
        <w:tab/>
        <w:t xml:space="preserve">Ubaida-Mohien C, Lyashkov A, Gonzalez-Freire M, Tharakan R, Shardell M, Moaddel R, et al. Discovery proteomics in aging human skeletal muscle finds change in spliceosome, immunity, </w:t>
      </w:r>
      <w:r w:rsidRPr="00F37127">
        <w:rPr>
          <w:rFonts w:ascii="Calibri" w:hAnsi="Calibri" w:cs="Calibri"/>
          <w:noProof/>
          <w:sz w:val="20"/>
          <w:szCs w:val="24"/>
          <w:lang w:val="en-US"/>
        </w:rPr>
        <w:lastRenderedPageBreak/>
        <w:t xml:space="preserve">proteostasis and mitochondria. Elife. 2019 Oct 1;8. </w:t>
      </w:r>
    </w:p>
    <w:p w14:paraId="720249B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6. </w:t>
      </w:r>
      <w:r w:rsidRPr="00F37127">
        <w:rPr>
          <w:rFonts w:ascii="Calibri" w:hAnsi="Calibri" w:cs="Calibri"/>
          <w:noProof/>
          <w:sz w:val="20"/>
          <w:szCs w:val="24"/>
          <w:lang w:val="en-US"/>
        </w:rPr>
        <w:tab/>
        <w:t>Hord JM, Botchlett R, Lawler JM. Age-related alterations in the sarcolemmal environment are attenuated by lifelong caloric restriction and voluntary exercise. Exp Gerontol [Internet]. 2016 Oct 1 [cited 2020 Oct 15];83:148–57. Available from: /pmc/articles/PMC5026642/?report=abstract</w:t>
      </w:r>
    </w:p>
    <w:p w14:paraId="5CD3BDB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7. </w:t>
      </w:r>
      <w:r w:rsidRPr="00F37127">
        <w:rPr>
          <w:rFonts w:ascii="Calibri" w:hAnsi="Calibri" w:cs="Calibri"/>
          <w:noProof/>
          <w:sz w:val="20"/>
          <w:szCs w:val="24"/>
          <w:lang w:val="en-US"/>
        </w:rPr>
        <w:tab/>
        <w:t>Cabello-Verrugio C, Brandan E. A Novel Modulatory Mechanism of Transforming Growth Factor-</w:t>
      </w:r>
      <w:r w:rsidRPr="001A79FD">
        <w:rPr>
          <w:rFonts w:ascii="Calibri" w:hAnsi="Calibri" w:cs="Calibri"/>
          <w:noProof/>
          <w:sz w:val="20"/>
          <w:szCs w:val="24"/>
        </w:rPr>
        <w:t>β</w:t>
      </w:r>
      <w:r w:rsidRPr="00F37127">
        <w:rPr>
          <w:rFonts w:ascii="Calibri" w:hAnsi="Calibri" w:cs="Calibri"/>
          <w:noProof/>
          <w:sz w:val="20"/>
          <w:szCs w:val="24"/>
          <w:lang w:val="en-US"/>
        </w:rPr>
        <w:t xml:space="preserve"> Signaling through Decorin and LRP-1. J Biol Chem. 2007 Jun;282(26):18842–50. </w:t>
      </w:r>
    </w:p>
    <w:p w14:paraId="4221D83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8. </w:t>
      </w:r>
      <w:r w:rsidRPr="00F37127">
        <w:rPr>
          <w:rFonts w:ascii="Calibri" w:hAnsi="Calibri" w:cs="Calibri"/>
          <w:noProof/>
          <w:sz w:val="20"/>
          <w:szCs w:val="24"/>
          <w:lang w:val="en-US"/>
        </w:rPr>
        <w:tab/>
        <w:t>Cabello-Verrugio C, Santander C, Cofré C, Acuña MJ, Melo F, Brandan E. The Internal Region Leucine-rich Repeat 6 of Decorin Interacts with Low Density Lipoprotein Receptor-related Protein-1, Modulates Transforming Growth Factor (TGF)-</w:t>
      </w:r>
      <w:r w:rsidRPr="001A79FD">
        <w:rPr>
          <w:rFonts w:ascii="Calibri" w:hAnsi="Calibri" w:cs="Calibri"/>
          <w:noProof/>
          <w:sz w:val="20"/>
          <w:szCs w:val="24"/>
        </w:rPr>
        <w:t>β</w:t>
      </w:r>
      <w:r w:rsidRPr="00F37127">
        <w:rPr>
          <w:rFonts w:ascii="Calibri" w:hAnsi="Calibri" w:cs="Calibri"/>
          <w:noProof/>
          <w:sz w:val="20"/>
          <w:szCs w:val="24"/>
          <w:lang w:val="en-US"/>
        </w:rPr>
        <w:t>-dependent Signaling, and Inhibits TGF-</w:t>
      </w:r>
      <w:r w:rsidRPr="001A79FD">
        <w:rPr>
          <w:rFonts w:ascii="Calibri" w:hAnsi="Calibri" w:cs="Calibri"/>
          <w:noProof/>
          <w:sz w:val="20"/>
          <w:szCs w:val="24"/>
        </w:rPr>
        <w:t>β</w:t>
      </w:r>
      <w:r w:rsidRPr="00F37127">
        <w:rPr>
          <w:rFonts w:ascii="Calibri" w:hAnsi="Calibri" w:cs="Calibri"/>
          <w:noProof/>
          <w:sz w:val="20"/>
          <w:szCs w:val="24"/>
          <w:lang w:val="en-US"/>
        </w:rPr>
        <w:t xml:space="preserve">-dependent Fibrotic Response in Skeletal Muscles. J Biol Chem. 2012 Feb;287(9):6773–87. </w:t>
      </w:r>
    </w:p>
    <w:p w14:paraId="2771964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79. </w:t>
      </w:r>
      <w:r w:rsidRPr="00F37127">
        <w:rPr>
          <w:rFonts w:ascii="Calibri" w:hAnsi="Calibri" w:cs="Calibri"/>
          <w:noProof/>
          <w:sz w:val="20"/>
          <w:szCs w:val="24"/>
          <w:lang w:val="en-US"/>
        </w:rPr>
        <w:tab/>
        <w:t>Vi L, Baht GS, Soderblom EJ, Whetstone H, Wei Q, Furman B, et al. Macrophage cells secrete factors including LRP1 that orchestrate the rejuvenation of bone repair in mice. Nat Commun [Internet]. 2018 Dec 1 [cited 2020 Oct 15];9(1):1–12. Available from: www.nature.com/naturecommunications</w:t>
      </w:r>
    </w:p>
    <w:p w14:paraId="4B9F97E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0. </w:t>
      </w:r>
      <w:r w:rsidRPr="00F37127">
        <w:rPr>
          <w:rFonts w:ascii="Calibri" w:hAnsi="Calibri" w:cs="Calibri"/>
          <w:noProof/>
          <w:sz w:val="20"/>
          <w:szCs w:val="24"/>
          <w:lang w:val="en-US"/>
        </w:rPr>
        <w:tab/>
        <w:t xml:space="preserve">Qin X, Gao B. The complement system in liver diseases. Cell Mol Immunol. 2006;3(5):333–40. </w:t>
      </w:r>
    </w:p>
    <w:p w14:paraId="449479C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1. </w:t>
      </w:r>
      <w:r w:rsidRPr="00F37127">
        <w:rPr>
          <w:rFonts w:ascii="Calibri" w:hAnsi="Calibri" w:cs="Calibri"/>
          <w:noProof/>
          <w:sz w:val="20"/>
          <w:szCs w:val="24"/>
          <w:lang w:val="en-US"/>
        </w:rPr>
        <w:tab/>
        <w:t xml:space="preserve">Thorgersen EB, Barratt-Due A, Haugaa H, Harboe M, Pischke SE, Nilsson PH, et al. The Role of Complement in Liver Injury, Regeneration, and Transplantation. Hepatology. 2019;70(2):725–36. </w:t>
      </w:r>
    </w:p>
    <w:p w14:paraId="0F0F90F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2. </w:t>
      </w:r>
      <w:r w:rsidRPr="00F37127">
        <w:rPr>
          <w:rFonts w:ascii="Calibri" w:hAnsi="Calibri" w:cs="Calibri"/>
          <w:noProof/>
          <w:sz w:val="20"/>
          <w:szCs w:val="24"/>
          <w:lang w:val="en-US"/>
        </w:rPr>
        <w:tab/>
        <w:t>Bochkis IM, Przybylski D, Chen J, Regev A. Changes in nucleosome occupancy associated with metabolic alterations in aged mammalian liver. Cell Rep [Internet]. 2014 [cited 2020 Aug 31];9(3):996–1006. Available from: /pmc/articles/PMC4250828/?report=abstract</w:t>
      </w:r>
    </w:p>
    <w:p w14:paraId="633A3CB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3. </w:t>
      </w:r>
      <w:r w:rsidRPr="00F37127">
        <w:rPr>
          <w:rFonts w:ascii="Calibri" w:hAnsi="Calibri" w:cs="Calibri"/>
          <w:noProof/>
          <w:sz w:val="20"/>
          <w:szCs w:val="24"/>
          <w:lang w:val="en-US"/>
        </w:rPr>
        <w:tab/>
        <w:t>Bayly-Jones C, Bubeck D, Dunstone MA. The mystery behind membrane insertion: a review of the complement membrane attack complex. Philos Trans R Soc B Biol Sci [Internet]. 2017 Aug 5 [cited 2020 Oct 15];372(1726):20160221. Available from: https://royalsocietypublishing.org/doi/10.1098/rstb.2016.0221</w:t>
      </w:r>
    </w:p>
    <w:p w14:paraId="4C38D7A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4. </w:t>
      </w:r>
      <w:r w:rsidRPr="00F37127">
        <w:rPr>
          <w:rFonts w:ascii="Calibri" w:hAnsi="Calibri" w:cs="Calibri"/>
          <w:noProof/>
          <w:sz w:val="20"/>
          <w:szCs w:val="24"/>
          <w:lang w:val="en-US"/>
        </w:rPr>
        <w:tab/>
        <w:t>Vadakedath S, Kandi V. Probable Potential Role of Urate Transporter Genes in the Development of Metabolic Disorders. Cureus [Internet]. 2018 Mar 28 [cited 2020 Oct 13];10(3). Available from: /pmc/articles/PMC5973493/?report=abstract</w:t>
      </w:r>
    </w:p>
    <w:p w14:paraId="3BB710D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5. </w:t>
      </w:r>
      <w:r w:rsidRPr="00F37127">
        <w:rPr>
          <w:rFonts w:ascii="Calibri" w:hAnsi="Calibri" w:cs="Calibri"/>
          <w:noProof/>
          <w:sz w:val="20"/>
          <w:szCs w:val="24"/>
          <w:lang w:val="en-US"/>
        </w:rPr>
        <w:tab/>
        <w:t>Mo W, Zhang JT. Human ABCG2: Structure, function, and its role in multidrug resistance [Internet]. Vol. 3, International Journal of Biochemistry and Molecular Biology. e-Century Publishing Corporation; 2012 [cited 2020 Oct 14]. p. 1–27. Available from: /pmc/articles/PMC3325772/?report=abstract</w:t>
      </w:r>
    </w:p>
    <w:p w14:paraId="790CFD4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6. </w:t>
      </w:r>
      <w:r w:rsidRPr="00F37127">
        <w:rPr>
          <w:rFonts w:ascii="Calibri" w:hAnsi="Calibri" w:cs="Calibri"/>
          <w:noProof/>
          <w:sz w:val="20"/>
          <w:szCs w:val="24"/>
          <w:lang w:val="en-US"/>
        </w:rPr>
        <w:tab/>
        <w:t>Choi Y, Yu A-M. ABC Transporters in Multidrug Resistance and Pharmacokinetics, and Strategies for Drug Development. Curr Pharm Des [Internet]. 2014 Feb 20 [cited 2020 Oct 14];20(5):793–807. Available from: /pmc/articles/PMC6341993/?report=abstract</w:t>
      </w:r>
    </w:p>
    <w:p w14:paraId="025CDD4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7. </w:t>
      </w:r>
      <w:r w:rsidRPr="00F37127">
        <w:rPr>
          <w:rFonts w:ascii="Calibri" w:hAnsi="Calibri" w:cs="Calibri"/>
          <w:noProof/>
          <w:sz w:val="20"/>
          <w:szCs w:val="24"/>
          <w:lang w:val="en-US"/>
        </w:rPr>
        <w:tab/>
        <w:t>Toyoda Y, Takada T, Suzuki H. Inhibitors of human ABCG2: From technical background to recent updates with clinical implications [Internet]. Vol. 10, Frontiers in Pharmacology. Frontiers Media S.A.; 2019 [cited 2020 Oct 14]. Available from: /pmc/articles/PMC6411714/?report=abstract</w:t>
      </w:r>
    </w:p>
    <w:p w14:paraId="3FA233B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8. </w:t>
      </w:r>
      <w:r w:rsidRPr="00F37127">
        <w:rPr>
          <w:rFonts w:ascii="Calibri" w:hAnsi="Calibri" w:cs="Calibri"/>
          <w:noProof/>
          <w:sz w:val="20"/>
          <w:szCs w:val="24"/>
          <w:lang w:val="en-US"/>
        </w:rPr>
        <w:tab/>
        <w:t xml:space="preserve">Chai J, Feng X, Zhang L, Chen S, Cheng Y, He X, et al. Hepatic Expression of Detoxification Enzymes Is Decreased in Human Obstructive Cholestasis Due to Gallstone Biliary Obstruction. 2015; </w:t>
      </w:r>
    </w:p>
    <w:p w14:paraId="4CA74A3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89. </w:t>
      </w:r>
      <w:r w:rsidRPr="00F37127">
        <w:rPr>
          <w:rFonts w:ascii="Calibri" w:hAnsi="Calibri" w:cs="Calibri"/>
          <w:noProof/>
          <w:sz w:val="20"/>
          <w:szCs w:val="24"/>
          <w:lang w:val="en-US"/>
        </w:rPr>
        <w:tab/>
        <w:t>Namisaki T, Schaeffeler E, Fukui H, Yoshiji H, Nakajima Y, Fritz P, et al. Differential expression of drug uptake and efflux transporters in japanese patients with hepatocellular carcinoma. Drug Metab Dispos [Internet]. 2014 Dec 1 [cited 2020 Oct 13];42(12):2033–40. Available from: http://dx.doi.org/10.1124/dmd.114.059832</w:t>
      </w:r>
    </w:p>
    <w:p w14:paraId="48D773E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0. </w:t>
      </w:r>
      <w:r w:rsidRPr="00F37127">
        <w:rPr>
          <w:rFonts w:ascii="Calibri" w:hAnsi="Calibri" w:cs="Calibri"/>
          <w:noProof/>
          <w:sz w:val="20"/>
          <w:szCs w:val="24"/>
          <w:lang w:val="en-US"/>
        </w:rPr>
        <w:tab/>
        <w:t xml:space="preserve">Chen YL, Chen PM, Lin PY, Hsiau YT, Chu PY. ABCG2 overexpression confers poor outcomes in hepatocellular carcinoma of elderly patients. Anticancer Res. 2016;36(6):2983–8. </w:t>
      </w:r>
    </w:p>
    <w:p w14:paraId="0C854C4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1. </w:t>
      </w:r>
      <w:r w:rsidRPr="00F37127">
        <w:rPr>
          <w:rFonts w:ascii="Calibri" w:hAnsi="Calibri" w:cs="Calibri"/>
          <w:noProof/>
          <w:sz w:val="20"/>
          <w:szCs w:val="24"/>
          <w:lang w:val="en-US"/>
        </w:rPr>
        <w:tab/>
        <w:t xml:space="preserve">Fu ZD, Csanaky IL, Klaassen CD. Effects of aging on mRNA profiles for drug-metabolizing enzymes and transporters in livers of male and female mice. Drug Metab Dispos. 2012;40(6):1216–25. </w:t>
      </w:r>
    </w:p>
    <w:p w14:paraId="70CC8CA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lastRenderedPageBreak/>
        <w:t xml:space="preserve">92. </w:t>
      </w:r>
      <w:r w:rsidRPr="00F37127">
        <w:rPr>
          <w:rFonts w:ascii="Calibri" w:hAnsi="Calibri" w:cs="Calibri"/>
          <w:noProof/>
          <w:sz w:val="20"/>
          <w:szCs w:val="24"/>
          <w:lang w:val="en-US"/>
        </w:rPr>
        <w:tab/>
        <w:t>Kawase A, Ito A, Yamada A, Iwaki M. Age-related changes in mRNA levels of hepatic transporters, cytochrome P450 and UDP-glucuronosyltransferase in female rats. Eur J Drug Metab Pharmacokinet [Internet]. 2015 Jun 28 [cited 2020 Oct 13];40(2):239–44. Available from: https://link.springer.com/article/10.1007/s13318-014-0208-7</w:t>
      </w:r>
    </w:p>
    <w:p w14:paraId="723C870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3. </w:t>
      </w:r>
      <w:r w:rsidRPr="00F37127">
        <w:rPr>
          <w:rFonts w:ascii="Calibri" w:hAnsi="Calibri" w:cs="Calibri"/>
          <w:noProof/>
          <w:sz w:val="20"/>
          <w:szCs w:val="24"/>
          <w:lang w:val="en-US"/>
        </w:rPr>
        <w:tab/>
        <w:t xml:space="preserve">Zhu QN, Hou WY, Xu SF, Lu YF, Liu J. Ontogeny, aging, and gender-related changes in hepatic multidrug resistant protein genes in rats. Life Sci. 2017 Feb 1;170:108–14. </w:t>
      </w:r>
    </w:p>
    <w:p w14:paraId="1714355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4. </w:t>
      </w:r>
      <w:r w:rsidRPr="00F37127">
        <w:rPr>
          <w:rFonts w:ascii="Calibri" w:hAnsi="Calibri" w:cs="Calibri"/>
          <w:noProof/>
          <w:sz w:val="20"/>
          <w:szCs w:val="24"/>
          <w:lang w:val="en-US"/>
        </w:rPr>
        <w:tab/>
        <w:t>Prasad B, Gaedigk A, Vrana M, Gaedigk R, Leeder JS, Salphati L, et al. Ontogeny of Hepatic Drug Transporters as Quantified by LC-MS/MS Proteomics. Clin Pharmacol Ther [Internet]. 2016 Oct 1 [cited 2020 Oct 13];100(4):362–70. Available from: /pmc/articles/PMC5017908/?report=abstract</w:t>
      </w:r>
    </w:p>
    <w:p w14:paraId="7D4E12F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5. </w:t>
      </w:r>
      <w:r w:rsidRPr="00F37127">
        <w:rPr>
          <w:rFonts w:ascii="Calibri" w:hAnsi="Calibri" w:cs="Calibri"/>
          <w:noProof/>
          <w:sz w:val="20"/>
          <w:szCs w:val="24"/>
          <w:lang w:val="en-US"/>
        </w:rPr>
        <w:tab/>
        <w:t>Riches Z, Abanda N, Collier AC. BCRP protein levels do not differ regionally in adult human livers, but decline in the elderly. Chem Biol Interact [Internet]. 2015 Dec 5 [cited 2020 Sep 1];242:203–10. Available from: /pmc/articles/PMC4695281/?report=abstract</w:t>
      </w:r>
    </w:p>
    <w:p w14:paraId="373A132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6. </w:t>
      </w:r>
      <w:r w:rsidRPr="00F37127">
        <w:rPr>
          <w:rFonts w:ascii="Calibri" w:hAnsi="Calibri" w:cs="Calibri"/>
          <w:noProof/>
          <w:sz w:val="20"/>
          <w:szCs w:val="24"/>
          <w:lang w:val="en-US"/>
        </w:rPr>
        <w:tab/>
        <w:t xml:space="preserve">Nakagawa H, Hikiba Y, Hirata Y, Font-Burgada J, Sakamoto K, Hayakawa Y, et al. Loss of liver E-cadherin induces sclerosing cholangitis and promotes carcinogenesis. Proc Natl Acad Sci U S A. 2014;111(3):1090–5. </w:t>
      </w:r>
    </w:p>
    <w:p w14:paraId="49FC8F7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7. </w:t>
      </w:r>
      <w:r w:rsidRPr="00F37127">
        <w:rPr>
          <w:rFonts w:ascii="Calibri" w:hAnsi="Calibri" w:cs="Calibri"/>
          <w:noProof/>
          <w:sz w:val="20"/>
          <w:szCs w:val="24"/>
          <w:lang w:val="en-US"/>
        </w:rPr>
        <w:tab/>
        <w:t>Gene Ontology Annotations [Internet]. [cited 2020 Oct 15]. Available from: http://www.informatics.jax.org/go/term/GO:0051169</w:t>
      </w:r>
    </w:p>
    <w:p w14:paraId="79187DB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8. </w:t>
      </w:r>
      <w:r w:rsidRPr="00F37127">
        <w:rPr>
          <w:rFonts w:ascii="Calibri" w:hAnsi="Calibri" w:cs="Calibri"/>
          <w:noProof/>
          <w:sz w:val="20"/>
          <w:szCs w:val="24"/>
          <w:lang w:val="en-US"/>
        </w:rPr>
        <w:tab/>
        <w:t>Kumada K, Fuse N, Tamura T, Okamori C, Kurata S. HSP70/DNAJA3 chaperone/cochaperone regulates NF-</w:t>
      </w:r>
      <w:r w:rsidRPr="001A79FD">
        <w:rPr>
          <w:rFonts w:ascii="Calibri" w:hAnsi="Calibri" w:cs="Calibri"/>
          <w:noProof/>
          <w:sz w:val="20"/>
          <w:szCs w:val="24"/>
        </w:rPr>
        <w:t>κ</w:t>
      </w:r>
      <w:r w:rsidRPr="00F37127">
        <w:rPr>
          <w:rFonts w:ascii="Calibri" w:hAnsi="Calibri" w:cs="Calibri"/>
          <w:noProof/>
          <w:sz w:val="20"/>
          <w:szCs w:val="24"/>
          <w:lang w:val="en-US"/>
        </w:rPr>
        <w:t xml:space="preserve">B activity in immune responses. Biochem Biophys Res Commun. 2019;513(4):947–51. </w:t>
      </w:r>
    </w:p>
    <w:p w14:paraId="3B9C3CEF"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99. </w:t>
      </w:r>
      <w:r w:rsidRPr="00F37127">
        <w:rPr>
          <w:rFonts w:ascii="Calibri" w:hAnsi="Calibri" w:cs="Calibri"/>
          <w:noProof/>
          <w:sz w:val="20"/>
          <w:szCs w:val="24"/>
          <w:lang w:val="en-US"/>
        </w:rPr>
        <w:tab/>
        <w:t xml:space="preserve">Wolf JH, Bhatti TR, Fouraschen S, Chakravorty S, Wang L, Kurian S, et al. Heat shock protein 70 is required for optimal liver regeneration after partial hepatectomy in mice. Liver Transplant. 2014;20(3):376–85. </w:t>
      </w:r>
    </w:p>
    <w:p w14:paraId="73DA7A1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0. </w:t>
      </w:r>
      <w:r w:rsidRPr="00F37127">
        <w:rPr>
          <w:rFonts w:ascii="Calibri" w:hAnsi="Calibri" w:cs="Calibri"/>
          <w:noProof/>
          <w:sz w:val="20"/>
          <w:szCs w:val="24"/>
          <w:lang w:val="en-US"/>
        </w:rPr>
        <w:tab/>
        <w:t>Hein AM, O’Banion MK. Neuroinflammation and memory: The role of prostaglandins [Internet]. Vol. 40, Molecular Neurobiology. Humana Press Inc.; 2009 [cited 2020 Oct 9]. p. 15–32. Available from: /pmc/articles/PMC3124778/?report=abstract</w:t>
      </w:r>
    </w:p>
    <w:p w14:paraId="1F8B637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1. </w:t>
      </w:r>
      <w:r w:rsidRPr="00F37127">
        <w:rPr>
          <w:rFonts w:ascii="Calibri" w:hAnsi="Calibri" w:cs="Calibri"/>
          <w:noProof/>
          <w:sz w:val="20"/>
          <w:szCs w:val="24"/>
          <w:lang w:val="en-US"/>
        </w:rPr>
        <w:tab/>
        <w:t>Famitafreshi H, Karimian M. Prostaglandins as the Agents That Modulate the Course of Brain Disorders. 2020 [cited 2020 Oct 8]; Available from: http://doi.org/10.2147/DNND.S240800</w:t>
      </w:r>
    </w:p>
    <w:p w14:paraId="41744152"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2. </w:t>
      </w:r>
      <w:r w:rsidRPr="00F37127">
        <w:rPr>
          <w:rFonts w:ascii="Calibri" w:hAnsi="Calibri" w:cs="Calibri"/>
          <w:noProof/>
          <w:sz w:val="20"/>
          <w:szCs w:val="24"/>
          <w:lang w:val="en-US"/>
        </w:rPr>
        <w:tab/>
        <w:t>Cole GM, Ma QL, Frautschy SA. Dietary fatty acids and the aging brain. Nutr Rev [Internet]. 2010 [cited 2020 Oct 9];68(SUPPL. 2):S102–11. Available from: /pmc/articles/PMC4019000/?report=abstract</w:t>
      </w:r>
    </w:p>
    <w:p w14:paraId="23FAC64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3. </w:t>
      </w:r>
      <w:r w:rsidRPr="00F37127">
        <w:rPr>
          <w:rFonts w:ascii="Calibri" w:hAnsi="Calibri" w:cs="Calibri"/>
          <w:noProof/>
          <w:sz w:val="20"/>
          <w:szCs w:val="24"/>
          <w:lang w:val="en-US"/>
        </w:rPr>
        <w:tab/>
        <w:t>Jęśko H, Stępień A, Lukiw WJ, Strosznajder RP. The Cross-Talk Between Sphingolipids and Insulin-Like Growth Factor Signaling: Significance for Aging and Neurodegeneration [Internet]. Vol. 56, Molecular Neurobiology. Humana Press Inc.; 2019 [cited 2020 Oct 12]. p. 3501–21. Available from: https://doi.org/10.1007/s12035-018-1286-3</w:t>
      </w:r>
    </w:p>
    <w:p w14:paraId="6694487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4. </w:t>
      </w:r>
      <w:r w:rsidRPr="00F37127">
        <w:rPr>
          <w:rFonts w:ascii="Calibri" w:hAnsi="Calibri" w:cs="Calibri"/>
          <w:noProof/>
          <w:sz w:val="20"/>
          <w:szCs w:val="24"/>
          <w:lang w:val="en-US"/>
        </w:rPr>
        <w:tab/>
        <w:t>Couttas TA, Kain N, Daniels B, Lim XY, Shepherd C, Kril J, et al. Loss of the neuroprotective factor Sphingosine 1-phosphate early in Alzheimer’s disease pathogenesis. Acta Neuropathol Commun [Internet]. 2014 Jan 27 [cited 2020 Oct 12];2(1):9. Available from: http://actaneurocomms.biomedcentral.com/articles/10.1186/2051-5960-2-9</w:t>
      </w:r>
    </w:p>
    <w:p w14:paraId="61ACAE15"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5. </w:t>
      </w:r>
      <w:r w:rsidRPr="00F37127">
        <w:rPr>
          <w:rFonts w:ascii="Calibri" w:hAnsi="Calibri" w:cs="Calibri"/>
          <w:noProof/>
          <w:sz w:val="20"/>
          <w:szCs w:val="24"/>
          <w:lang w:val="en-US"/>
        </w:rPr>
        <w:tab/>
        <w:t>Kannaian B, Sharma B, Phillips M, Chowdhury A, Manimekalai MSS, Adav SS, et al. Abundant neuroprotective chaperone Lipocalin-type prostaglandin D synthase (L-PGDS) disassembles the Amyloid-</w:t>
      </w:r>
      <w:r w:rsidRPr="001A79FD">
        <w:rPr>
          <w:rFonts w:ascii="Calibri" w:hAnsi="Calibri" w:cs="Calibri"/>
          <w:noProof/>
          <w:sz w:val="20"/>
          <w:szCs w:val="24"/>
        </w:rPr>
        <w:t>β</w:t>
      </w:r>
      <w:r w:rsidRPr="00F37127">
        <w:rPr>
          <w:rFonts w:ascii="Calibri" w:hAnsi="Calibri" w:cs="Calibri"/>
          <w:noProof/>
          <w:sz w:val="20"/>
          <w:szCs w:val="24"/>
          <w:lang w:val="en-US"/>
        </w:rPr>
        <w:t xml:space="preserve"> fibrils. Sci Rep [Internet]. 2019 Dec 1 [cited 2020 Oct 12];9(1):1–17. Available from: www.nature.com/scientificreports</w:t>
      </w:r>
    </w:p>
    <w:p w14:paraId="389F45F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6. </w:t>
      </w:r>
      <w:r w:rsidRPr="00F37127">
        <w:rPr>
          <w:rFonts w:ascii="Calibri" w:hAnsi="Calibri" w:cs="Calibri"/>
          <w:noProof/>
          <w:sz w:val="20"/>
          <w:szCs w:val="24"/>
          <w:lang w:val="en-US"/>
        </w:rPr>
        <w:tab/>
        <w:t>Kanekiyo T, Ban T, Aritake K, Huang ZL, Qu WM, Okazaki I, et al. Lipocalin-type prostaglandin D synthase/</w:t>
      </w:r>
      <w:r w:rsidRPr="001A79FD">
        <w:rPr>
          <w:rFonts w:ascii="Calibri" w:hAnsi="Calibri" w:cs="Calibri"/>
          <w:noProof/>
          <w:sz w:val="20"/>
          <w:szCs w:val="24"/>
        </w:rPr>
        <w:t>β</w:t>
      </w:r>
      <w:r w:rsidRPr="00F37127">
        <w:rPr>
          <w:rFonts w:ascii="Calibri" w:hAnsi="Calibri" w:cs="Calibri"/>
          <w:noProof/>
          <w:sz w:val="20"/>
          <w:szCs w:val="24"/>
          <w:lang w:val="en-US"/>
        </w:rPr>
        <w:t xml:space="preserve">-trace is a major amyloid </w:t>
      </w:r>
      <w:r w:rsidRPr="001A79FD">
        <w:rPr>
          <w:rFonts w:ascii="Calibri" w:hAnsi="Calibri" w:cs="Calibri"/>
          <w:noProof/>
          <w:sz w:val="20"/>
          <w:szCs w:val="24"/>
        </w:rPr>
        <w:t>β</w:t>
      </w:r>
      <w:r w:rsidRPr="00F37127">
        <w:rPr>
          <w:rFonts w:ascii="Calibri" w:hAnsi="Calibri" w:cs="Calibri"/>
          <w:noProof/>
          <w:sz w:val="20"/>
          <w:szCs w:val="24"/>
          <w:lang w:val="en-US"/>
        </w:rPr>
        <w:t>-chaperone in human cerebrospinal fluid. Proc Natl Acad Sci U S A [Internet]. 2007 Apr 10 [cited 2020 Oct 12];104(15):6412–7. Available from: /pmc/articles/PMC1851035/?report=abstract</w:t>
      </w:r>
    </w:p>
    <w:p w14:paraId="514B71D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7. </w:t>
      </w:r>
      <w:r w:rsidRPr="00F37127">
        <w:rPr>
          <w:rFonts w:ascii="Calibri" w:hAnsi="Calibri" w:cs="Calibri"/>
          <w:noProof/>
          <w:sz w:val="20"/>
          <w:szCs w:val="24"/>
          <w:lang w:val="en-US"/>
        </w:rPr>
        <w:tab/>
        <w:t xml:space="preserve">Hansson SF, Andréasson U, Wall M, Skoog I, Andreasen N, Wallin A, et al. Reduced levels of </w:t>
      </w:r>
      <w:r w:rsidRPr="00F37127">
        <w:rPr>
          <w:rFonts w:ascii="Calibri" w:hAnsi="Calibri" w:cs="Calibri"/>
          <w:noProof/>
          <w:sz w:val="20"/>
          <w:szCs w:val="24"/>
          <w:lang w:val="en-US"/>
        </w:rPr>
        <w:lastRenderedPageBreak/>
        <w:t>amyloid-</w:t>
      </w:r>
      <w:r w:rsidRPr="001A79FD">
        <w:rPr>
          <w:rFonts w:ascii="Calibri" w:hAnsi="Calibri" w:cs="Calibri"/>
          <w:noProof/>
          <w:sz w:val="20"/>
          <w:szCs w:val="24"/>
        </w:rPr>
        <w:t>β</w:t>
      </w:r>
      <w:r w:rsidRPr="00F37127">
        <w:rPr>
          <w:rFonts w:ascii="Calibri" w:hAnsi="Calibri" w:cs="Calibri"/>
          <w:noProof/>
          <w:sz w:val="20"/>
          <w:szCs w:val="24"/>
          <w:lang w:val="en-US"/>
        </w:rPr>
        <w:t xml:space="preserve">-binding proteins in cerebrospinal fluid from Alzheimer’s disease patients. J Alzheimer’s Dis. 2009;16(2):389–97. </w:t>
      </w:r>
    </w:p>
    <w:p w14:paraId="565A200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8. </w:t>
      </w:r>
      <w:r w:rsidRPr="00F37127">
        <w:rPr>
          <w:rFonts w:ascii="Calibri" w:hAnsi="Calibri" w:cs="Calibri"/>
          <w:noProof/>
          <w:sz w:val="20"/>
          <w:szCs w:val="24"/>
          <w:lang w:val="en-US"/>
        </w:rPr>
        <w:tab/>
        <w:t xml:space="preserve">Lane MA, Bailey SJ. Role of retinoid signalling in the adult brain. Prog Neurobiol. 2005;75(4):275–93. </w:t>
      </w:r>
    </w:p>
    <w:p w14:paraId="5A8BF38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09. </w:t>
      </w:r>
      <w:r w:rsidRPr="00F37127">
        <w:rPr>
          <w:rFonts w:ascii="Calibri" w:hAnsi="Calibri" w:cs="Calibri"/>
          <w:noProof/>
          <w:sz w:val="20"/>
          <w:szCs w:val="24"/>
          <w:lang w:val="en-US"/>
        </w:rPr>
        <w:tab/>
        <w:t xml:space="preserve">Khatib T, Chisholm DR, Whiting A, Platt B, McCaffery P. Decay in Retinoic Acid Signaling in Varied Models of Alzheimer’s Disease and In-Vitro Test of Novel Retinoic Acid Receptor Ligands (RAR-Ms) to Regulate Protective Genes. J Alzheimers Dis. 2020 Jan 1;73(3):935–54. </w:t>
      </w:r>
    </w:p>
    <w:p w14:paraId="460B52D8"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0. </w:t>
      </w:r>
      <w:r w:rsidRPr="00F37127">
        <w:rPr>
          <w:rFonts w:ascii="Calibri" w:hAnsi="Calibri" w:cs="Calibri"/>
          <w:noProof/>
          <w:sz w:val="20"/>
          <w:szCs w:val="24"/>
          <w:lang w:val="en-US"/>
        </w:rPr>
        <w:tab/>
        <w:t xml:space="preserve">Moreb JS, Ucar D, Han S, Amory JK, Goldstein AS, Ostmark B, et al. The enzymatic activity of human aldehyde dehydrogenases 1A2 and 2 (ALDH1A2 and ALDH2) is detected by Aldefluor, inhibited by diethylaminobenzaldehyde and has significant effects on cell proliferation and drug resistance. Chem Biol Interact. 2012 Jan;195(1):52–60. </w:t>
      </w:r>
    </w:p>
    <w:p w14:paraId="3B761484" w14:textId="77777777" w:rsidR="001A79FD" w:rsidRPr="001A79FD" w:rsidRDefault="001A79FD" w:rsidP="001A79FD">
      <w:pPr>
        <w:widowControl w:val="0"/>
        <w:autoSpaceDE w:val="0"/>
        <w:autoSpaceDN w:val="0"/>
        <w:adjustRightInd w:val="0"/>
        <w:spacing w:after="120" w:line="240" w:lineRule="auto"/>
        <w:ind w:left="640" w:hanging="640"/>
        <w:rPr>
          <w:rFonts w:ascii="Calibri" w:hAnsi="Calibri" w:cs="Calibri"/>
          <w:noProof/>
          <w:sz w:val="20"/>
          <w:szCs w:val="24"/>
        </w:rPr>
      </w:pPr>
      <w:r w:rsidRPr="00F37127">
        <w:rPr>
          <w:rFonts w:ascii="Calibri" w:hAnsi="Calibri" w:cs="Calibri"/>
          <w:noProof/>
          <w:sz w:val="20"/>
          <w:szCs w:val="24"/>
          <w:lang w:val="en-US"/>
        </w:rPr>
        <w:t xml:space="preserve">111. </w:t>
      </w:r>
      <w:r w:rsidRPr="00F37127">
        <w:rPr>
          <w:rFonts w:ascii="Calibri" w:hAnsi="Calibri" w:cs="Calibri"/>
          <w:noProof/>
          <w:sz w:val="20"/>
          <w:szCs w:val="24"/>
          <w:lang w:val="en-US"/>
        </w:rPr>
        <w:tab/>
        <w:t xml:space="preserve">Liang H, Wu C, Deng Y, Zhu L, Zhang J, Gan W, et al. Aldehyde Dehydrogenases 1A2 Expression and Distribution are Potentially Associated with Neuron Death in Spinal Cord of Tg(SOD1*G93A)1Gur Mice. </w:t>
      </w:r>
      <w:r w:rsidRPr="001A79FD">
        <w:rPr>
          <w:rFonts w:ascii="Calibri" w:hAnsi="Calibri" w:cs="Calibri"/>
          <w:noProof/>
          <w:sz w:val="20"/>
          <w:szCs w:val="24"/>
        </w:rPr>
        <w:t xml:space="preserve">Int J Biol Sci. 2017;13(5):574–87. </w:t>
      </w:r>
    </w:p>
    <w:p w14:paraId="3BFDE2F2"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1A79FD">
        <w:rPr>
          <w:rFonts w:ascii="Calibri" w:hAnsi="Calibri" w:cs="Calibri"/>
          <w:noProof/>
          <w:sz w:val="20"/>
          <w:szCs w:val="24"/>
        </w:rPr>
        <w:t xml:space="preserve">112. </w:t>
      </w:r>
      <w:r w:rsidRPr="001A79FD">
        <w:rPr>
          <w:rFonts w:ascii="Calibri" w:hAnsi="Calibri" w:cs="Calibri"/>
          <w:noProof/>
          <w:sz w:val="20"/>
          <w:szCs w:val="24"/>
        </w:rPr>
        <w:tab/>
        <w:t xml:space="preserve">Alvarez-López MJ, Castro-Freire M, Cosín-Tomás M, Sanchez-Roige S, Lalanza JF, Del Valle J, et al. </w:t>
      </w:r>
      <w:r w:rsidRPr="00F37127">
        <w:rPr>
          <w:rFonts w:ascii="Calibri" w:hAnsi="Calibri" w:cs="Calibri"/>
          <w:noProof/>
          <w:sz w:val="20"/>
          <w:szCs w:val="24"/>
          <w:lang w:val="en-US"/>
        </w:rPr>
        <w:t xml:space="preserve">Long-term exercise modulates hippocampal gene expression in senescent female mice. J Alzheimer’s Dis. 2013;33(4):1177–90. </w:t>
      </w:r>
    </w:p>
    <w:p w14:paraId="15F8335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3. </w:t>
      </w:r>
      <w:r w:rsidRPr="00F37127">
        <w:rPr>
          <w:rFonts w:ascii="Calibri" w:hAnsi="Calibri" w:cs="Calibri"/>
          <w:noProof/>
          <w:sz w:val="20"/>
          <w:szCs w:val="24"/>
          <w:lang w:val="en-US"/>
        </w:rPr>
        <w:tab/>
        <w:t>Fafián-Labora J, Carpintero-Fernández P, Jordan SJD, Shikh-Bahaei T, Abdullah SM, Mahenthiran M, et al. FASN activity is important for the initial stages of the induction of senescence. Cell Death Dis [Internet]. 2019 Apr 1 [cited 2020 Aug 26];10(4):1–15. Available from: https://doi.org/10.1038/s41419-019-1550-0</w:t>
      </w:r>
    </w:p>
    <w:p w14:paraId="6DD6206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4. </w:t>
      </w:r>
      <w:r w:rsidRPr="00F37127">
        <w:rPr>
          <w:rFonts w:ascii="Calibri" w:hAnsi="Calibri" w:cs="Calibri"/>
          <w:noProof/>
          <w:sz w:val="20"/>
          <w:szCs w:val="24"/>
          <w:lang w:val="en-US"/>
        </w:rPr>
        <w:tab/>
        <w:t>Kuhla A, Blei T, Jaster R, Vollmar B. Aging is associated with a shift of fatty metabolism toward lipogenesis. Journals Gerontol - Ser A Biol Sci Med Sci [Internet]. 2011 Nov 1 [cited 2020 Aug 26];66 A(11):1192–200. Available from: https://academic.oup.com/biomedgerontology/article/66A/11/1192/633997</w:t>
      </w:r>
    </w:p>
    <w:p w14:paraId="4AA668D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5. </w:t>
      </w:r>
      <w:r w:rsidRPr="00F37127">
        <w:rPr>
          <w:rFonts w:ascii="Calibri" w:hAnsi="Calibri" w:cs="Calibri"/>
          <w:noProof/>
          <w:sz w:val="20"/>
          <w:szCs w:val="24"/>
          <w:lang w:val="en-US"/>
        </w:rPr>
        <w:tab/>
        <w:t>Fussell J, Son J, Wagner BA, Sarsour EH, Buettner GR, Goswami PC. A Lipogenic-Switch Shifts Metabolism from Glycolysis to Mitochondrial Respiration During Aging. Free Radic Biol Med [Internet]. 2016;100:S83. Available from: http://dx.doi.org/10.1016/j.freeradbiomed.2016.10.207</w:t>
      </w:r>
    </w:p>
    <w:p w14:paraId="6D119E8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6. </w:t>
      </w:r>
      <w:r w:rsidRPr="00F37127">
        <w:rPr>
          <w:rFonts w:ascii="Calibri" w:hAnsi="Calibri" w:cs="Calibri"/>
          <w:noProof/>
          <w:sz w:val="20"/>
          <w:szCs w:val="24"/>
          <w:lang w:val="en-US"/>
        </w:rPr>
        <w:tab/>
        <w:t xml:space="preserve">Dorn C, Riener MO, Kirovski G, Saugspier M, Steib K, Weiss TS, et al. Expression of fatty acid synthase in nonalcoholic fatty liver disease. Int J Clin Exp Pathol. 2010;3(5):505–14. </w:t>
      </w:r>
    </w:p>
    <w:p w14:paraId="57FC973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7. </w:t>
      </w:r>
      <w:r w:rsidRPr="00F37127">
        <w:rPr>
          <w:rFonts w:ascii="Calibri" w:hAnsi="Calibri" w:cs="Calibri"/>
          <w:noProof/>
          <w:sz w:val="20"/>
          <w:szCs w:val="24"/>
          <w:lang w:val="en-US"/>
        </w:rPr>
        <w:tab/>
        <w:t>Kamatani N, Jinnah HA, Hennekam RCM, van Kuilenburg ABP. Purine and pyrimidine metabolism [Internet]. Sixth Edit. Emery and Rimoin’s Principles and Practice of Medical Genetics. Elsevier; 2013. 1–38 p. Available from: http://dx.doi.org/10.1016/B978-0-12-383834-6.00099-9</w:t>
      </w:r>
    </w:p>
    <w:p w14:paraId="1042B72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18. </w:t>
      </w:r>
      <w:r w:rsidRPr="00F37127">
        <w:rPr>
          <w:rFonts w:ascii="Calibri" w:hAnsi="Calibri" w:cs="Calibri"/>
          <w:noProof/>
          <w:sz w:val="20"/>
          <w:szCs w:val="24"/>
          <w:lang w:val="en-US"/>
        </w:rPr>
        <w:tab/>
        <w:t>Hubert L, Sutton VR. Disorders of purine and pyrimidine metabolism [Internet]. Biomarkers in Inborn Errors of Metabolism. Elsevier Inc.; 2017. 283–299 p. Available from: http://dx.doi.org/10.1016/B978-0-12-802896-4.00009-2</w:t>
      </w:r>
    </w:p>
    <w:p w14:paraId="6A786120" w14:textId="77777777" w:rsidR="001A79FD" w:rsidRPr="001A79FD" w:rsidRDefault="001A79FD" w:rsidP="001A79FD">
      <w:pPr>
        <w:widowControl w:val="0"/>
        <w:autoSpaceDE w:val="0"/>
        <w:autoSpaceDN w:val="0"/>
        <w:adjustRightInd w:val="0"/>
        <w:spacing w:after="120" w:line="240" w:lineRule="auto"/>
        <w:ind w:left="640" w:hanging="640"/>
        <w:rPr>
          <w:rFonts w:ascii="Calibri" w:hAnsi="Calibri" w:cs="Calibri"/>
          <w:noProof/>
          <w:sz w:val="20"/>
          <w:szCs w:val="24"/>
        </w:rPr>
      </w:pPr>
      <w:r w:rsidRPr="001A79FD">
        <w:rPr>
          <w:rFonts w:ascii="Calibri" w:hAnsi="Calibri" w:cs="Calibri"/>
          <w:noProof/>
          <w:sz w:val="20"/>
          <w:szCs w:val="24"/>
        </w:rPr>
        <w:t xml:space="preserve">119. </w:t>
      </w:r>
      <w:r w:rsidRPr="001A79FD">
        <w:rPr>
          <w:rFonts w:ascii="Calibri" w:hAnsi="Calibri" w:cs="Calibri"/>
          <w:noProof/>
          <w:sz w:val="20"/>
          <w:szCs w:val="24"/>
        </w:rPr>
        <w:tab/>
        <w:t xml:space="preserve">Lima WG, Martins-Santos MES, Chaves VE. </w:t>
      </w:r>
      <w:r w:rsidRPr="00F37127">
        <w:rPr>
          <w:rFonts w:ascii="Calibri" w:hAnsi="Calibri" w:cs="Calibri"/>
          <w:noProof/>
          <w:sz w:val="20"/>
          <w:szCs w:val="24"/>
          <w:lang w:val="en-US"/>
        </w:rPr>
        <w:t xml:space="preserve">Uric acid as a modulator of glucose and lipid metabolism. </w:t>
      </w:r>
      <w:r w:rsidRPr="001A79FD">
        <w:rPr>
          <w:rFonts w:ascii="Calibri" w:hAnsi="Calibri" w:cs="Calibri"/>
          <w:noProof/>
          <w:sz w:val="20"/>
          <w:szCs w:val="24"/>
        </w:rPr>
        <w:t xml:space="preserve">Vol. 116, Biochimie. Elsevier B.V.; 2015. p. 17–23. </w:t>
      </w:r>
    </w:p>
    <w:p w14:paraId="2732F74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1A79FD">
        <w:rPr>
          <w:rFonts w:ascii="Calibri" w:hAnsi="Calibri" w:cs="Calibri"/>
          <w:noProof/>
          <w:sz w:val="20"/>
          <w:szCs w:val="24"/>
        </w:rPr>
        <w:t xml:space="preserve">120. </w:t>
      </w:r>
      <w:r w:rsidRPr="001A79FD">
        <w:rPr>
          <w:rFonts w:ascii="Calibri" w:hAnsi="Calibri" w:cs="Calibri"/>
          <w:noProof/>
          <w:sz w:val="20"/>
          <w:szCs w:val="24"/>
        </w:rPr>
        <w:tab/>
        <w:t xml:space="preserve">De Oliveira EP, Burini RC. </w:t>
      </w:r>
      <w:r w:rsidRPr="00F37127">
        <w:rPr>
          <w:rFonts w:ascii="Calibri" w:hAnsi="Calibri" w:cs="Calibri"/>
          <w:noProof/>
          <w:sz w:val="20"/>
          <w:szCs w:val="24"/>
          <w:lang w:val="en-US"/>
        </w:rPr>
        <w:t>High plasma uric acid concentration: Causes and consequences [Internet]. Vol. 4, Diabetology and Metabolic Syndrome. BioMed Central; 2012 [cited 2020 Oct 5]. p. 12. Available from: https://dmsjournal.biomedcentral.com/articles/10.1186/1758-5996-4-12</w:t>
      </w:r>
    </w:p>
    <w:p w14:paraId="6945DCF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1. </w:t>
      </w:r>
      <w:r w:rsidRPr="00F37127">
        <w:rPr>
          <w:rFonts w:ascii="Calibri" w:hAnsi="Calibri" w:cs="Calibri"/>
          <w:noProof/>
          <w:sz w:val="20"/>
          <w:szCs w:val="24"/>
          <w:lang w:val="en-US"/>
        </w:rPr>
        <w:tab/>
        <w:t xml:space="preserve">Lanaspa MA, Sanchez-Lozada LG, Choi YJ, Cicerchi C, Kanbay M, Roncal-Jimenez CA, et al. Uric acid induces hepatic steatosis by generation of mitochondrial oxidative stress: Potential role in fructose-dependent and -independent fatty liver. J Biol Chem. 2012;287(48):40732–44. </w:t>
      </w:r>
    </w:p>
    <w:p w14:paraId="383A34E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2. </w:t>
      </w:r>
      <w:r w:rsidRPr="00F37127">
        <w:rPr>
          <w:rFonts w:ascii="Calibri" w:hAnsi="Calibri" w:cs="Calibri"/>
          <w:noProof/>
          <w:sz w:val="20"/>
          <w:szCs w:val="24"/>
          <w:lang w:val="en-US"/>
        </w:rPr>
        <w:tab/>
        <w:t>Choi YJ, Shin HS, Choi HS, Park JW, Jo I, Oh ES, et al. Uric acid induces fat accumulation via generation of endoplasmic reticulum stress and SREBP-1c activation in hepatocytes. Lab Investig [Internet]. 2014;94(10):1114–25. Available from: http://dx.doi.org/10.1038/labinvest.2014.98</w:t>
      </w:r>
    </w:p>
    <w:p w14:paraId="2C0CB84C"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lastRenderedPageBreak/>
        <w:t xml:space="preserve">123. </w:t>
      </w:r>
      <w:r w:rsidRPr="00F37127">
        <w:rPr>
          <w:rFonts w:ascii="Calibri" w:hAnsi="Calibri" w:cs="Calibri"/>
          <w:noProof/>
          <w:sz w:val="20"/>
          <w:szCs w:val="24"/>
          <w:lang w:val="en-US"/>
        </w:rPr>
        <w:tab/>
        <w:t>Chong YC, Toh TB, Chan Z, Lin QXX, Thng DKH, Hooi L, et al. Targeted Inhibition of Purine Metabolism Is Effective in Suppressing Hepatocellular Carcinoma Progression. Hepatol Commun [Internet]. 2020 Sep 27 [cited 2020 Oct 5];4(9):1362–81. Available from: https://onlinelibrary.wiley.com/doi/abs/10.1002/hep4.1559</w:t>
      </w:r>
    </w:p>
    <w:p w14:paraId="7F06F36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4. </w:t>
      </w:r>
      <w:r w:rsidRPr="00F37127">
        <w:rPr>
          <w:rFonts w:ascii="Calibri" w:hAnsi="Calibri" w:cs="Calibri"/>
          <w:noProof/>
          <w:sz w:val="20"/>
          <w:szCs w:val="24"/>
          <w:lang w:val="en-US"/>
        </w:rPr>
        <w:tab/>
        <w:t xml:space="preserve">Willems L, Garnham B, Headrick JP. Aging-related changes in myocardial purine metabolism and ischemic tolerance. 2003;38:1169–77. </w:t>
      </w:r>
    </w:p>
    <w:p w14:paraId="48B5A92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5. </w:t>
      </w:r>
      <w:r w:rsidRPr="00F37127">
        <w:rPr>
          <w:rFonts w:ascii="Calibri" w:hAnsi="Calibri" w:cs="Calibri"/>
          <w:noProof/>
          <w:sz w:val="20"/>
          <w:szCs w:val="24"/>
          <w:lang w:val="en-US"/>
        </w:rPr>
        <w:tab/>
        <w:t xml:space="preserve">Toczek M, Zielonka D, Zukowska P, Marcinkowski JT, Slominska E, Isalan M, et al. An impaired metabolism of nucleotides underpins a novel mechanism of cardiac remodeling leading to Huntington’s disease related cardiomyopathy. Biochim Biophys Acta - Mol Basis Dis. 2016 Nov 1;1862(11):2147–57. </w:t>
      </w:r>
    </w:p>
    <w:p w14:paraId="7C2780CD"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6. </w:t>
      </w:r>
      <w:r w:rsidRPr="00F37127">
        <w:rPr>
          <w:rFonts w:ascii="Calibri" w:hAnsi="Calibri" w:cs="Calibri"/>
          <w:noProof/>
          <w:sz w:val="20"/>
          <w:szCs w:val="24"/>
          <w:lang w:val="en-US"/>
        </w:rPr>
        <w:tab/>
        <w:t>Dzeja P, Terzic A. Adenylate kinase and AMP signaling networks: metabolic monitoring, signal communication and body energy sensing [Internet]. Vol. 10, International Journal of Molecular Sciences. Multidisciplinary Digital Publishing Institute  (MDPI); 2009 [cited 2020 Oct 7]. p. 1729–72. Available from: /pmc/articles/PMC2680645/?report=abstract</w:t>
      </w:r>
    </w:p>
    <w:p w14:paraId="128542CB"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7. </w:t>
      </w:r>
      <w:r w:rsidRPr="00F37127">
        <w:rPr>
          <w:rFonts w:ascii="Calibri" w:hAnsi="Calibri" w:cs="Calibri"/>
          <w:noProof/>
          <w:sz w:val="20"/>
          <w:szCs w:val="24"/>
          <w:lang w:val="en-US"/>
        </w:rPr>
        <w:tab/>
        <w:t>Drosatos K. Fatty old hearts: Role of cardiac lipotoxicity in age-related cardiomyopathy [Internet]. Vol. 6, Pathobiology of Aging and Age-related Diseases. Co-Action Publishing; 2016 [cited 2020 Oct 9]. Available from: /pmc/articles/PMC4996860/?report=abstract</w:t>
      </w:r>
    </w:p>
    <w:p w14:paraId="1D60253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8. </w:t>
      </w:r>
      <w:r w:rsidRPr="00F37127">
        <w:rPr>
          <w:rFonts w:ascii="Calibri" w:hAnsi="Calibri" w:cs="Calibri"/>
          <w:noProof/>
          <w:sz w:val="20"/>
          <w:szCs w:val="24"/>
          <w:lang w:val="en-US"/>
        </w:rPr>
        <w:tab/>
        <w:t>Nilsson MI, Tarnopolsky MA. Mitochondria and aging—the role of exercise as a countermeasure [Internet]. Vol. 8, Biology. MDPI AG; 2019 [cited 2020 Oct 9]. Available from: /pmc/articles/PMC6627948/?report=abstract</w:t>
      </w:r>
    </w:p>
    <w:p w14:paraId="0C805CB1"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29. </w:t>
      </w:r>
      <w:r w:rsidRPr="00F37127">
        <w:rPr>
          <w:rFonts w:ascii="Calibri" w:hAnsi="Calibri" w:cs="Calibri"/>
          <w:noProof/>
          <w:sz w:val="20"/>
          <w:szCs w:val="24"/>
          <w:lang w:val="en-US"/>
        </w:rPr>
        <w:tab/>
        <w:t>Panel M, Ghaleh B, Morin D. Mitochondria and aging: A role for the mitochondrial transition pore? [Internet]. Vol. 17, Aging Cell. Blackwell Publishing Ltd; 2018 [cited 2020 Oct 9]. Available from: /pmc/articles/PMC6052406/?report=abstract</w:t>
      </w:r>
    </w:p>
    <w:p w14:paraId="33709E23"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0. </w:t>
      </w:r>
      <w:r w:rsidRPr="00F37127">
        <w:rPr>
          <w:rFonts w:ascii="Calibri" w:hAnsi="Calibri" w:cs="Calibri"/>
          <w:noProof/>
          <w:sz w:val="20"/>
          <w:szCs w:val="24"/>
          <w:lang w:val="en-US"/>
        </w:rPr>
        <w:tab/>
        <w:t xml:space="preserve">Neill T, Torres A, Buraschi S, Owens RT, Hoek JB, Baffa R, et al. Decorin induces mitophagy in breast carcinoma cells via peroxisome proliferator-activated receptor </w:t>
      </w:r>
      <w:r w:rsidRPr="001A79FD">
        <w:rPr>
          <w:rFonts w:ascii="Calibri" w:hAnsi="Calibri" w:cs="Calibri"/>
          <w:noProof/>
          <w:sz w:val="20"/>
          <w:szCs w:val="24"/>
        </w:rPr>
        <w:t>γ</w:t>
      </w:r>
      <w:r w:rsidRPr="00F37127">
        <w:rPr>
          <w:rFonts w:ascii="Calibri" w:hAnsi="Calibri" w:cs="Calibri"/>
          <w:noProof/>
          <w:sz w:val="20"/>
          <w:szCs w:val="24"/>
          <w:lang w:val="en-US"/>
        </w:rPr>
        <w:t xml:space="preserve"> coactivator-1</w:t>
      </w:r>
      <w:r w:rsidRPr="001A79FD">
        <w:rPr>
          <w:rFonts w:ascii="Calibri" w:hAnsi="Calibri" w:cs="Calibri"/>
          <w:noProof/>
          <w:sz w:val="20"/>
          <w:szCs w:val="24"/>
        </w:rPr>
        <w:t>α</w:t>
      </w:r>
      <w:r w:rsidRPr="00F37127">
        <w:rPr>
          <w:rFonts w:ascii="Calibri" w:hAnsi="Calibri" w:cs="Calibri"/>
          <w:noProof/>
          <w:sz w:val="20"/>
          <w:szCs w:val="24"/>
          <w:lang w:val="en-US"/>
        </w:rPr>
        <w:t xml:space="preserve"> (PGC-1</w:t>
      </w:r>
      <w:r w:rsidRPr="001A79FD">
        <w:rPr>
          <w:rFonts w:ascii="Calibri" w:hAnsi="Calibri" w:cs="Calibri"/>
          <w:noProof/>
          <w:sz w:val="20"/>
          <w:szCs w:val="24"/>
        </w:rPr>
        <w:t>α</w:t>
      </w:r>
      <w:r w:rsidRPr="00F37127">
        <w:rPr>
          <w:rFonts w:ascii="Calibri" w:hAnsi="Calibri" w:cs="Calibri"/>
          <w:noProof/>
          <w:sz w:val="20"/>
          <w:szCs w:val="24"/>
          <w:lang w:val="en-US"/>
        </w:rPr>
        <w:t>) and mitostatin. J Biol Chem [Internet]. 2014 Feb 21 [cited 2020 Oct 9];289(8):4952–68. Available from: /pmc/articles/PMC3931056/?report=abstract</w:t>
      </w:r>
    </w:p>
    <w:p w14:paraId="026F6229"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1. </w:t>
      </w:r>
      <w:r w:rsidRPr="00F37127">
        <w:rPr>
          <w:rFonts w:ascii="Calibri" w:hAnsi="Calibri" w:cs="Calibri"/>
          <w:noProof/>
          <w:sz w:val="20"/>
          <w:szCs w:val="24"/>
          <w:lang w:val="en-US"/>
        </w:rPr>
        <w:tab/>
        <w:t>Buraschi S, Neill T, Goyal A, Poluzzi C, Smythies J, Owens RT, et al. Decorin causes autophagy in endothelial cells via Peg3. Proc Natl Acad Sci U S A [Internet]. 2013 Jul 9 [cited 2020 Oct 9];110(28):E2582. Available from: /pmc/articles/PMC3710796/?report=abstract</w:t>
      </w:r>
    </w:p>
    <w:p w14:paraId="0615704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2. </w:t>
      </w:r>
      <w:r w:rsidRPr="00F37127">
        <w:rPr>
          <w:rFonts w:ascii="Calibri" w:hAnsi="Calibri" w:cs="Calibri"/>
          <w:noProof/>
          <w:sz w:val="20"/>
          <w:szCs w:val="24"/>
          <w:lang w:val="en-US"/>
        </w:rPr>
        <w:tab/>
        <w:t>Sakai H, Shen X, Koga T, Park B-C, Noskina Y, Tibudan M, et al. Mitochondrial association of myocilin, product of a glaucoma gene, in human trabecular meshwork cells. J Cell Physiol [Internet]. 2007 Dec 1 [cited 2020 Oct 9];213(3):775–84. Available from: http://doi.wiley.com/10.1002/jcp.21147</w:t>
      </w:r>
    </w:p>
    <w:p w14:paraId="7F80FBC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3. </w:t>
      </w:r>
      <w:r w:rsidRPr="00F37127">
        <w:rPr>
          <w:rFonts w:ascii="Calibri" w:hAnsi="Calibri" w:cs="Calibri"/>
          <w:noProof/>
          <w:sz w:val="20"/>
          <w:szCs w:val="24"/>
          <w:lang w:val="en-US"/>
        </w:rPr>
        <w:tab/>
        <w:t>Erdreich-Epstein A, Robison N, Ren X, Zhou H, Xu J, Davidson TB, et al. PID1 (NYGGF4), a new growth-inhibitory gene in embryonal brain tumors and gliomas. Clin Cancer Res [Internet]. 2014 [cited 2020 Oct 9];20(4):827–36. Available from: /pmc/articles/PMC3962776/?report=abstract</w:t>
      </w:r>
    </w:p>
    <w:p w14:paraId="1248FE86"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4. </w:t>
      </w:r>
      <w:r w:rsidRPr="00F37127">
        <w:rPr>
          <w:rFonts w:ascii="Calibri" w:hAnsi="Calibri" w:cs="Calibri"/>
          <w:noProof/>
          <w:sz w:val="20"/>
          <w:szCs w:val="24"/>
          <w:lang w:val="en-US"/>
        </w:rPr>
        <w:tab/>
        <w:t>Xu J, Ren X, Shackleford GM, Moats R, Erdreich-Epstein A. BI-04 * PID1 IS A CHEMOTHERAPY SENSITIZER AND CANDIDATE TUMOR SUPPRESSOR IN MEDULLOBLASTOMA. Neuro Oncol [Internet]. 2015 Jun 1 [cited 2020 Oct 9];17(suppl 3):iii3–iii3. Available from: https://www.ncbi.nlm.nih.gov/pmc/articles/PMC4482883/</w:t>
      </w:r>
    </w:p>
    <w:p w14:paraId="15590637"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5. </w:t>
      </w:r>
      <w:r w:rsidRPr="00F37127">
        <w:rPr>
          <w:rFonts w:ascii="Calibri" w:hAnsi="Calibri" w:cs="Calibri"/>
          <w:noProof/>
          <w:sz w:val="20"/>
          <w:szCs w:val="24"/>
          <w:lang w:val="en-US"/>
        </w:rPr>
        <w:tab/>
        <w:t>Zhao Y, Zhang C, Chen X, Gao C, Ji C, Chen F, et al. Overexpression of NYGGF4 (PID1) induces mitochondrial impairment in 3T3-L1 adipocytes. Mol Cell Biochem [Internet]. 2010 Jul 18 [cited 2020 Oct 9];340(1–2):41–8. Available from: https://link.springer.com/article/10.1007/s11010-010-0398-5</w:t>
      </w:r>
    </w:p>
    <w:p w14:paraId="135033EA"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6. </w:t>
      </w:r>
      <w:r w:rsidRPr="00F37127">
        <w:rPr>
          <w:rFonts w:ascii="Calibri" w:hAnsi="Calibri" w:cs="Calibri"/>
          <w:noProof/>
          <w:sz w:val="20"/>
          <w:szCs w:val="24"/>
          <w:lang w:val="en-US"/>
        </w:rPr>
        <w:tab/>
        <w:t>Zhang CM, Zeng XQ, Zhang R, Ji CB, Tong ML, Chi X, et al. Effects of NYGGF4 knockdown on insulin sensitivity and mitochondrial function in 3T3-L1 adipocytes. J Bioenerg Biomembr [Internet]. 2010 Oct 16 [cited 2020 Oct 9];42(5):433–9. Available from: http://www.ncbi.nlm.gov/BLAST</w:t>
      </w:r>
    </w:p>
    <w:p w14:paraId="06E459E0"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7. </w:t>
      </w:r>
      <w:r w:rsidRPr="00F37127">
        <w:rPr>
          <w:rFonts w:ascii="Calibri" w:hAnsi="Calibri" w:cs="Calibri"/>
          <w:noProof/>
          <w:sz w:val="20"/>
          <w:szCs w:val="24"/>
          <w:lang w:val="en-US"/>
        </w:rPr>
        <w:tab/>
        <w:t xml:space="preserve">Shi CM, Wang YM, Zhang CM, Qiu J, Shen YH, Zhu JG, et al. Knockdown of NYGGF4 (PID1) </w:t>
      </w:r>
      <w:r w:rsidRPr="00F37127">
        <w:rPr>
          <w:rFonts w:ascii="Calibri" w:hAnsi="Calibri" w:cs="Calibri"/>
          <w:noProof/>
          <w:sz w:val="20"/>
          <w:szCs w:val="24"/>
          <w:lang w:val="en-US"/>
        </w:rPr>
        <w:lastRenderedPageBreak/>
        <w:t>rescues insulin resistance and mitochondrial dysfunction induced by FCCP in 3T3-L1 adipocytes. Mitochondrion [Internet]. 2012;12(6):600–6. Available from: http://dx.doi.org/10.1016/j.mito.2012.10.008</w:t>
      </w:r>
    </w:p>
    <w:p w14:paraId="01588CE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8. </w:t>
      </w:r>
      <w:r w:rsidRPr="00F37127">
        <w:rPr>
          <w:rFonts w:ascii="Calibri" w:hAnsi="Calibri" w:cs="Calibri"/>
          <w:noProof/>
          <w:sz w:val="20"/>
          <w:szCs w:val="24"/>
          <w:lang w:val="en-US"/>
        </w:rPr>
        <w:tab/>
        <w:t>Sanin DE, Matsushita M, Klein Geltink RI, Grzes KM, van Teijlingen Bakker N, Corrado M, et al. Mitochondrial Membrane Potential Regulates Nuclear Gene Expression in Macrophages Exposed to Prostaglandin E2. Immunity [Internet]. 2018 Dec 18 [cited 2020 Oct 9];49(6):1021-1033.e6. Available from: /pmc/articles/PMC7271981/?report=abstract</w:t>
      </w:r>
    </w:p>
    <w:p w14:paraId="3D21C83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39. </w:t>
      </w:r>
      <w:r w:rsidRPr="00F37127">
        <w:rPr>
          <w:rFonts w:ascii="Calibri" w:hAnsi="Calibri" w:cs="Calibri"/>
          <w:noProof/>
          <w:sz w:val="20"/>
          <w:szCs w:val="24"/>
          <w:lang w:val="en-US"/>
        </w:rPr>
        <w:tab/>
        <w:t xml:space="preserve">Nonn L, Berggren M, Powis G. Increased expression of mitochondrial peroxiredoxin-3 (thioredoxin peroxidase-2) protects cancer cells against hypoxia and drug-induced hydrogen peroxide-dependent apoptosis. Mol Cancer Res. 2003;1(9):682–9. </w:t>
      </w:r>
    </w:p>
    <w:p w14:paraId="540BBBF4"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szCs w:val="24"/>
          <w:lang w:val="en-US"/>
        </w:rPr>
      </w:pPr>
      <w:r w:rsidRPr="00F37127">
        <w:rPr>
          <w:rFonts w:ascii="Calibri" w:hAnsi="Calibri" w:cs="Calibri"/>
          <w:noProof/>
          <w:sz w:val="20"/>
          <w:szCs w:val="24"/>
          <w:lang w:val="en-US"/>
        </w:rPr>
        <w:t xml:space="preserve">140. </w:t>
      </w:r>
      <w:r w:rsidRPr="00F37127">
        <w:rPr>
          <w:rFonts w:ascii="Calibri" w:hAnsi="Calibri" w:cs="Calibri"/>
          <w:noProof/>
          <w:sz w:val="20"/>
          <w:szCs w:val="24"/>
          <w:lang w:val="en-US"/>
        </w:rPr>
        <w:tab/>
        <w:t>Zhu J, Vinothkumar KR, Hirst J. Structure of mammalian respiratory complex i. Nature [Internet]. 2016 Aug 10 [cited 2020 Oct 9];536(7616):354–8. Available from: /pmc/articles/PMC5027920/?report=abstract</w:t>
      </w:r>
    </w:p>
    <w:p w14:paraId="6136653E" w14:textId="77777777" w:rsidR="001A79FD" w:rsidRPr="00F37127" w:rsidRDefault="001A79FD" w:rsidP="001A79FD">
      <w:pPr>
        <w:widowControl w:val="0"/>
        <w:autoSpaceDE w:val="0"/>
        <w:autoSpaceDN w:val="0"/>
        <w:adjustRightInd w:val="0"/>
        <w:spacing w:after="120" w:line="240" w:lineRule="auto"/>
        <w:ind w:left="640" w:hanging="640"/>
        <w:rPr>
          <w:rFonts w:ascii="Calibri" w:hAnsi="Calibri" w:cs="Calibri"/>
          <w:noProof/>
          <w:sz w:val="20"/>
          <w:lang w:val="en-US"/>
        </w:rPr>
      </w:pPr>
      <w:r w:rsidRPr="00F37127">
        <w:rPr>
          <w:rFonts w:ascii="Calibri" w:hAnsi="Calibri" w:cs="Calibri"/>
          <w:noProof/>
          <w:sz w:val="20"/>
          <w:szCs w:val="24"/>
          <w:lang w:val="en-US"/>
        </w:rPr>
        <w:t xml:space="preserve">141. </w:t>
      </w:r>
      <w:r w:rsidRPr="00F37127">
        <w:rPr>
          <w:rFonts w:ascii="Calibri" w:hAnsi="Calibri" w:cs="Calibri"/>
          <w:noProof/>
          <w:sz w:val="20"/>
          <w:szCs w:val="24"/>
          <w:lang w:val="en-US"/>
        </w:rPr>
        <w:tab/>
        <w:t>Qi B, He L, Zhao Y, Zhang L, He Y, Li J, et al. Akap1 deficiency exacerbates diabetic cardiomyopathy in mice by NDUFS1-mediated mitochondrial dysfunction and apoptosis. Diabetologia [Internet]. 2020 May 1 [cited 2020 Oct 9];63(5):1072–87. Available from: https://doi.org/10.1007/s00125-020-05103-w</w:t>
      </w:r>
    </w:p>
    <w:p w14:paraId="6E4DD1C4" w14:textId="77FB40E3" w:rsidR="00306233" w:rsidRPr="00306233" w:rsidRDefault="00113250" w:rsidP="008117E5">
      <w:pPr>
        <w:spacing w:after="120" w:line="240" w:lineRule="auto"/>
        <w:rPr>
          <w:rFonts w:ascii="Times New Roman" w:eastAsia="Times New Roman" w:hAnsi="Times New Roman" w:cs="Times New Roman"/>
          <w:sz w:val="24"/>
          <w:szCs w:val="24"/>
          <w:lang w:val="en-US" w:eastAsia="pt-PT"/>
        </w:rPr>
      </w:pPr>
      <w:r w:rsidRPr="008117E5">
        <w:rPr>
          <w:rFonts w:eastAsia="Times New Roman" w:cstheme="minorHAnsi"/>
          <w:sz w:val="20"/>
          <w:szCs w:val="20"/>
          <w:lang w:val="en-US" w:eastAsia="pt-PT"/>
        </w:rPr>
        <w:fldChar w:fldCharType="end"/>
      </w:r>
    </w:p>
    <w:p w14:paraId="76D3EDE4" w14:textId="123351F4" w:rsidR="008117E5" w:rsidRDefault="008117E5">
      <w:pPr>
        <w:rPr>
          <w:rFonts w:ascii="Calibri" w:eastAsia="Times New Roman" w:hAnsi="Calibri" w:cs="Calibri"/>
          <w:color w:val="2F5496"/>
          <w:kern w:val="36"/>
          <w:sz w:val="32"/>
          <w:szCs w:val="32"/>
          <w:lang w:val="en-US" w:eastAsia="pt-PT"/>
        </w:rPr>
      </w:pPr>
    </w:p>
    <w:sectPr w:rsidR="008117E5">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E7EE49" w14:textId="77777777" w:rsidR="00FE3377" w:rsidRDefault="00FE3377" w:rsidP="001A3F45">
      <w:pPr>
        <w:spacing w:after="0" w:line="240" w:lineRule="auto"/>
      </w:pPr>
      <w:r>
        <w:separator/>
      </w:r>
    </w:p>
  </w:endnote>
  <w:endnote w:type="continuationSeparator" w:id="0">
    <w:p w14:paraId="3B10EFF5" w14:textId="77777777" w:rsidR="00FE3377" w:rsidRDefault="00FE3377" w:rsidP="001A3F45">
      <w:pPr>
        <w:spacing w:after="0" w:line="240" w:lineRule="auto"/>
      </w:pPr>
      <w:r>
        <w:continuationSeparator/>
      </w:r>
    </w:p>
  </w:endnote>
  <w:endnote w:type="continuationNotice" w:id="1">
    <w:p w14:paraId="06E04314" w14:textId="77777777" w:rsidR="00FE3377" w:rsidRDefault="00FE33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ACEAAF" w14:textId="0829B9AB" w:rsidR="001A79FD" w:rsidRDefault="001A79FD">
    <w:pPr>
      <w:pStyle w:val="Rodap"/>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3529BB">
      <w:rPr>
        <w:caps/>
        <w:noProof/>
        <w:color w:val="4472C4" w:themeColor="accent1"/>
      </w:rPr>
      <w:t>3</w:t>
    </w:r>
    <w:r>
      <w:rPr>
        <w:caps/>
        <w:noProof/>
        <w:color w:val="4472C4" w:themeColor="accent1"/>
      </w:rPr>
      <w:fldChar w:fldCharType="end"/>
    </w:r>
  </w:p>
  <w:p w14:paraId="075BCF7D" w14:textId="77777777" w:rsidR="001A79FD" w:rsidRDefault="001A79F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9A3934" w14:textId="77777777" w:rsidR="00FE3377" w:rsidRDefault="00FE3377" w:rsidP="001A3F45">
      <w:pPr>
        <w:spacing w:after="0" w:line="240" w:lineRule="auto"/>
      </w:pPr>
      <w:r>
        <w:separator/>
      </w:r>
    </w:p>
  </w:footnote>
  <w:footnote w:type="continuationSeparator" w:id="0">
    <w:p w14:paraId="7ADC073E" w14:textId="77777777" w:rsidR="00FE3377" w:rsidRDefault="00FE3377" w:rsidP="001A3F45">
      <w:pPr>
        <w:spacing w:after="0" w:line="240" w:lineRule="auto"/>
      </w:pPr>
      <w:r>
        <w:continuationSeparator/>
      </w:r>
    </w:p>
  </w:footnote>
  <w:footnote w:type="continuationNotice" w:id="1">
    <w:p w14:paraId="62D68A8E" w14:textId="77777777" w:rsidR="00FE3377" w:rsidRDefault="00FE33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C2108"/>
    <w:multiLevelType w:val="multilevel"/>
    <w:tmpl w:val="CC92A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331554"/>
    <w:multiLevelType w:val="hybridMultilevel"/>
    <w:tmpl w:val="BB0438C4"/>
    <w:lvl w:ilvl="0" w:tplc="08160019">
      <w:start w:val="1"/>
      <w:numFmt w:val="lowerLetter"/>
      <w:lvlText w:val="%1."/>
      <w:lvlJc w:val="lef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2" w15:restartNumberingAfterBreak="0">
    <w:nsid w:val="204C2BF5"/>
    <w:multiLevelType w:val="hybridMultilevel"/>
    <w:tmpl w:val="3FBA42FE"/>
    <w:lvl w:ilvl="0" w:tplc="08160019">
      <w:start w:val="1"/>
      <w:numFmt w:val="lowerLetter"/>
      <w:lvlText w:val="%1."/>
      <w:lvlJc w:val="lef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abstractNum w:abstractNumId="3" w15:restartNumberingAfterBreak="0">
    <w:nsid w:val="5B0F25CD"/>
    <w:multiLevelType w:val="hybridMultilevel"/>
    <w:tmpl w:val="D20A4E3C"/>
    <w:lvl w:ilvl="0" w:tplc="0816000F">
      <w:start w:val="1"/>
      <w:numFmt w:val="decimal"/>
      <w:lvlText w:val="%1."/>
      <w:lvlJc w:val="left"/>
      <w:pPr>
        <w:ind w:left="360" w:hanging="360"/>
      </w:pPr>
    </w:lvl>
    <w:lvl w:ilvl="1" w:tplc="08160019">
      <w:start w:val="1"/>
      <w:numFmt w:val="lowerLetter"/>
      <w:lvlText w:val="%2."/>
      <w:lvlJc w:val="left"/>
      <w:pPr>
        <w:ind w:left="1080" w:hanging="360"/>
      </w:pPr>
    </w:lvl>
    <w:lvl w:ilvl="2" w:tplc="0816001B">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4" w15:restartNumberingAfterBreak="0">
    <w:nsid w:val="5ECD2A88"/>
    <w:multiLevelType w:val="hybridMultilevel"/>
    <w:tmpl w:val="C322A17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600B4160"/>
    <w:multiLevelType w:val="hybridMultilevel"/>
    <w:tmpl w:val="0F80FAF2"/>
    <w:lvl w:ilvl="0" w:tplc="0816000F">
      <w:start w:val="1"/>
      <w:numFmt w:val="decimal"/>
      <w:lvlText w:val="%1."/>
      <w:lvlJc w:val="left"/>
      <w:pPr>
        <w:ind w:left="720" w:hanging="360"/>
      </w:pPr>
    </w:lvl>
    <w:lvl w:ilvl="1" w:tplc="08160019">
      <w:start w:val="1"/>
      <w:numFmt w:val="lowerLetter"/>
      <w:lvlText w:val="%2."/>
      <w:lvlJc w:val="left"/>
      <w:pPr>
        <w:ind w:left="1440" w:hanging="360"/>
      </w:pPr>
    </w:lvl>
    <w:lvl w:ilvl="2" w:tplc="0816001B">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63E7646C"/>
    <w:multiLevelType w:val="multilevel"/>
    <w:tmpl w:val="9334D1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FD2564"/>
    <w:multiLevelType w:val="hybridMultilevel"/>
    <w:tmpl w:val="44FE5318"/>
    <w:lvl w:ilvl="0" w:tplc="08160019">
      <w:start w:val="1"/>
      <w:numFmt w:val="lowerLetter"/>
      <w:lvlText w:val="%1."/>
      <w:lvlJc w:val="left"/>
      <w:pPr>
        <w:ind w:left="1440" w:hanging="360"/>
      </w:pPr>
    </w:lvl>
    <w:lvl w:ilvl="1" w:tplc="08160019" w:tentative="1">
      <w:start w:val="1"/>
      <w:numFmt w:val="lowerLetter"/>
      <w:lvlText w:val="%2."/>
      <w:lvlJc w:val="left"/>
      <w:pPr>
        <w:ind w:left="2160" w:hanging="360"/>
      </w:pPr>
    </w:lvl>
    <w:lvl w:ilvl="2" w:tplc="0816001B" w:tentative="1">
      <w:start w:val="1"/>
      <w:numFmt w:val="lowerRoman"/>
      <w:lvlText w:val="%3."/>
      <w:lvlJc w:val="right"/>
      <w:pPr>
        <w:ind w:left="2880" w:hanging="180"/>
      </w:pPr>
    </w:lvl>
    <w:lvl w:ilvl="3" w:tplc="0816000F" w:tentative="1">
      <w:start w:val="1"/>
      <w:numFmt w:val="decimal"/>
      <w:lvlText w:val="%4."/>
      <w:lvlJc w:val="left"/>
      <w:pPr>
        <w:ind w:left="3600" w:hanging="360"/>
      </w:pPr>
    </w:lvl>
    <w:lvl w:ilvl="4" w:tplc="08160019" w:tentative="1">
      <w:start w:val="1"/>
      <w:numFmt w:val="lowerLetter"/>
      <w:lvlText w:val="%5."/>
      <w:lvlJc w:val="left"/>
      <w:pPr>
        <w:ind w:left="4320" w:hanging="360"/>
      </w:pPr>
    </w:lvl>
    <w:lvl w:ilvl="5" w:tplc="0816001B" w:tentative="1">
      <w:start w:val="1"/>
      <w:numFmt w:val="lowerRoman"/>
      <w:lvlText w:val="%6."/>
      <w:lvlJc w:val="right"/>
      <w:pPr>
        <w:ind w:left="5040" w:hanging="180"/>
      </w:pPr>
    </w:lvl>
    <w:lvl w:ilvl="6" w:tplc="0816000F" w:tentative="1">
      <w:start w:val="1"/>
      <w:numFmt w:val="decimal"/>
      <w:lvlText w:val="%7."/>
      <w:lvlJc w:val="left"/>
      <w:pPr>
        <w:ind w:left="5760" w:hanging="360"/>
      </w:pPr>
    </w:lvl>
    <w:lvl w:ilvl="7" w:tplc="08160019" w:tentative="1">
      <w:start w:val="1"/>
      <w:numFmt w:val="lowerLetter"/>
      <w:lvlText w:val="%8."/>
      <w:lvlJc w:val="left"/>
      <w:pPr>
        <w:ind w:left="6480" w:hanging="360"/>
      </w:pPr>
    </w:lvl>
    <w:lvl w:ilvl="8" w:tplc="0816001B" w:tentative="1">
      <w:start w:val="1"/>
      <w:numFmt w:val="lowerRoman"/>
      <w:lvlText w:val="%9."/>
      <w:lvlJc w:val="right"/>
      <w:pPr>
        <w:ind w:left="7200" w:hanging="180"/>
      </w:pPr>
    </w:lvl>
  </w:abstractNum>
  <w:num w:numId="1">
    <w:abstractNumId w:val="6"/>
  </w:num>
  <w:num w:numId="2">
    <w:abstractNumId w:val="0"/>
  </w:num>
  <w:num w:numId="3">
    <w:abstractNumId w:val="3"/>
  </w:num>
  <w:num w:numId="4">
    <w:abstractNumId w:val="4"/>
  </w:num>
  <w:num w:numId="5">
    <w:abstractNumId w:val="2"/>
  </w:num>
  <w:num w:numId="6">
    <w:abstractNumId w:val="1"/>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pt-PT" w:vendorID="64" w:dllVersion="6" w:nlCheck="1" w:checkStyle="0"/>
  <w:activeWritingStyle w:appName="MSWord" w:lang="en-US" w:vendorID="64" w:dllVersion="6" w:nlCheck="1" w:checkStyle="1"/>
  <w:activeWritingStyle w:appName="MSWord" w:lang="en-US" w:vendorID="64" w:dllVersion="0" w:nlCheck="1" w:checkStyle="0"/>
  <w:activeWritingStyle w:appName="MSWord" w:lang="pt-PT" w:vendorID="64" w:dllVersion="0" w:nlCheck="1" w:checkStyle="0"/>
  <w:proofState w:spelling="clean" w:grammar="clean"/>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6BEA"/>
    <w:rsid w:val="00000347"/>
    <w:rsid w:val="00000B16"/>
    <w:rsid w:val="00001E9B"/>
    <w:rsid w:val="00001F49"/>
    <w:rsid w:val="00004FA9"/>
    <w:rsid w:val="000058E5"/>
    <w:rsid w:val="00007B3E"/>
    <w:rsid w:val="00010C9B"/>
    <w:rsid w:val="00011A08"/>
    <w:rsid w:val="00012431"/>
    <w:rsid w:val="00014E7D"/>
    <w:rsid w:val="00014EF3"/>
    <w:rsid w:val="00016E46"/>
    <w:rsid w:val="00017837"/>
    <w:rsid w:val="00017D4A"/>
    <w:rsid w:val="000212C4"/>
    <w:rsid w:val="000215D6"/>
    <w:rsid w:val="00022295"/>
    <w:rsid w:val="000229D6"/>
    <w:rsid w:val="00023FEE"/>
    <w:rsid w:val="000249B8"/>
    <w:rsid w:val="00025E58"/>
    <w:rsid w:val="00027159"/>
    <w:rsid w:val="0003025C"/>
    <w:rsid w:val="000318F8"/>
    <w:rsid w:val="000324FF"/>
    <w:rsid w:val="000325CF"/>
    <w:rsid w:val="00033EA1"/>
    <w:rsid w:val="000347E4"/>
    <w:rsid w:val="000356F1"/>
    <w:rsid w:val="000375AD"/>
    <w:rsid w:val="0003760C"/>
    <w:rsid w:val="000402E8"/>
    <w:rsid w:val="00040BE1"/>
    <w:rsid w:val="00041ECE"/>
    <w:rsid w:val="000423E3"/>
    <w:rsid w:val="00042A20"/>
    <w:rsid w:val="00042CBA"/>
    <w:rsid w:val="00042D6D"/>
    <w:rsid w:val="00043BD7"/>
    <w:rsid w:val="00044134"/>
    <w:rsid w:val="00044F90"/>
    <w:rsid w:val="0004664E"/>
    <w:rsid w:val="000475DB"/>
    <w:rsid w:val="00050EA8"/>
    <w:rsid w:val="00051246"/>
    <w:rsid w:val="0005263B"/>
    <w:rsid w:val="00052A0A"/>
    <w:rsid w:val="00052D0D"/>
    <w:rsid w:val="00054404"/>
    <w:rsid w:val="000563A8"/>
    <w:rsid w:val="00056949"/>
    <w:rsid w:val="00061094"/>
    <w:rsid w:val="000650EF"/>
    <w:rsid w:val="000652CB"/>
    <w:rsid w:val="00066683"/>
    <w:rsid w:val="000677CB"/>
    <w:rsid w:val="00072450"/>
    <w:rsid w:val="000729D5"/>
    <w:rsid w:val="00074676"/>
    <w:rsid w:val="00075BBE"/>
    <w:rsid w:val="0007602A"/>
    <w:rsid w:val="000776BD"/>
    <w:rsid w:val="00080B1C"/>
    <w:rsid w:val="00082D90"/>
    <w:rsid w:val="000835CB"/>
    <w:rsid w:val="00083D89"/>
    <w:rsid w:val="00084438"/>
    <w:rsid w:val="0008715F"/>
    <w:rsid w:val="0008758A"/>
    <w:rsid w:val="00087CC0"/>
    <w:rsid w:val="00090818"/>
    <w:rsid w:val="0009147E"/>
    <w:rsid w:val="00091621"/>
    <w:rsid w:val="000919BB"/>
    <w:rsid w:val="00095137"/>
    <w:rsid w:val="0009587D"/>
    <w:rsid w:val="00097D10"/>
    <w:rsid w:val="00097F4B"/>
    <w:rsid w:val="000A16DB"/>
    <w:rsid w:val="000A1841"/>
    <w:rsid w:val="000A2B60"/>
    <w:rsid w:val="000A37A5"/>
    <w:rsid w:val="000A389F"/>
    <w:rsid w:val="000A5C41"/>
    <w:rsid w:val="000A5E8C"/>
    <w:rsid w:val="000A696B"/>
    <w:rsid w:val="000A6D00"/>
    <w:rsid w:val="000A7992"/>
    <w:rsid w:val="000B2563"/>
    <w:rsid w:val="000B2C3A"/>
    <w:rsid w:val="000B359D"/>
    <w:rsid w:val="000B3DFA"/>
    <w:rsid w:val="000B4685"/>
    <w:rsid w:val="000B4E80"/>
    <w:rsid w:val="000B6D47"/>
    <w:rsid w:val="000C089A"/>
    <w:rsid w:val="000C16B7"/>
    <w:rsid w:val="000C1913"/>
    <w:rsid w:val="000C3284"/>
    <w:rsid w:val="000C479F"/>
    <w:rsid w:val="000C5474"/>
    <w:rsid w:val="000D0BB0"/>
    <w:rsid w:val="000D17D1"/>
    <w:rsid w:val="000D1856"/>
    <w:rsid w:val="000D186C"/>
    <w:rsid w:val="000D26CD"/>
    <w:rsid w:val="000D2AA0"/>
    <w:rsid w:val="000D3AC2"/>
    <w:rsid w:val="000D4011"/>
    <w:rsid w:val="000D48A0"/>
    <w:rsid w:val="000D7D16"/>
    <w:rsid w:val="000E5443"/>
    <w:rsid w:val="000E54EE"/>
    <w:rsid w:val="000E63A5"/>
    <w:rsid w:val="000F31D3"/>
    <w:rsid w:val="000F413D"/>
    <w:rsid w:val="000F4475"/>
    <w:rsid w:val="000F45C3"/>
    <w:rsid w:val="000F4AD3"/>
    <w:rsid w:val="000F6E0C"/>
    <w:rsid w:val="001007B0"/>
    <w:rsid w:val="00101AEB"/>
    <w:rsid w:val="00101F12"/>
    <w:rsid w:val="00102C1D"/>
    <w:rsid w:val="0010394E"/>
    <w:rsid w:val="00103A8A"/>
    <w:rsid w:val="001042F2"/>
    <w:rsid w:val="0010573D"/>
    <w:rsid w:val="00105C4A"/>
    <w:rsid w:val="001071F1"/>
    <w:rsid w:val="00107C2D"/>
    <w:rsid w:val="001103FA"/>
    <w:rsid w:val="0011233B"/>
    <w:rsid w:val="00113250"/>
    <w:rsid w:val="0011328F"/>
    <w:rsid w:val="00113A31"/>
    <w:rsid w:val="00116905"/>
    <w:rsid w:val="00117AF4"/>
    <w:rsid w:val="00117C2F"/>
    <w:rsid w:val="00120F6E"/>
    <w:rsid w:val="00121A21"/>
    <w:rsid w:val="00121B77"/>
    <w:rsid w:val="00122708"/>
    <w:rsid w:val="00122984"/>
    <w:rsid w:val="00124B9B"/>
    <w:rsid w:val="00126F4D"/>
    <w:rsid w:val="00127C79"/>
    <w:rsid w:val="00130724"/>
    <w:rsid w:val="00133F1C"/>
    <w:rsid w:val="001346EA"/>
    <w:rsid w:val="001349C6"/>
    <w:rsid w:val="00134E2C"/>
    <w:rsid w:val="00136EBD"/>
    <w:rsid w:val="001435C9"/>
    <w:rsid w:val="00143D0A"/>
    <w:rsid w:val="00146D4A"/>
    <w:rsid w:val="00147935"/>
    <w:rsid w:val="00147DCE"/>
    <w:rsid w:val="00150350"/>
    <w:rsid w:val="0015103D"/>
    <w:rsid w:val="0015212E"/>
    <w:rsid w:val="0015238F"/>
    <w:rsid w:val="00152563"/>
    <w:rsid w:val="00152DA2"/>
    <w:rsid w:val="00155482"/>
    <w:rsid w:val="001559F9"/>
    <w:rsid w:val="00155B98"/>
    <w:rsid w:val="00155F42"/>
    <w:rsid w:val="0015726D"/>
    <w:rsid w:val="001614B8"/>
    <w:rsid w:val="0016156D"/>
    <w:rsid w:val="00165ED6"/>
    <w:rsid w:val="00167040"/>
    <w:rsid w:val="00170AAE"/>
    <w:rsid w:val="00171A15"/>
    <w:rsid w:val="00171E3F"/>
    <w:rsid w:val="00173202"/>
    <w:rsid w:val="001755D9"/>
    <w:rsid w:val="001760B9"/>
    <w:rsid w:val="00176DE6"/>
    <w:rsid w:val="001775C7"/>
    <w:rsid w:val="00180E87"/>
    <w:rsid w:val="00181A64"/>
    <w:rsid w:val="001820A3"/>
    <w:rsid w:val="00182AFD"/>
    <w:rsid w:val="00182E27"/>
    <w:rsid w:val="001833B0"/>
    <w:rsid w:val="00185E61"/>
    <w:rsid w:val="0018697D"/>
    <w:rsid w:val="00190311"/>
    <w:rsid w:val="00191DAC"/>
    <w:rsid w:val="0019518B"/>
    <w:rsid w:val="0019751E"/>
    <w:rsid w:val="0019761E"/>
    <w:rsid w:val="001A0B23"/>
    <w:rsid w:val="001A0F60"/>
    <w:rsid w:val="001A2EA4"/>
    <w:rsid w:val="001A33E8"/>
    <w:rsid w:val="001A388C"/>
    <w:rsid w:val="001A3F45"/>
    <w:rsid w:val="001A4046"/>
    <w:rsid w:val="001A79FD"/>
    <w:rsid w:val="001B0903"/>
    <w:rsid w:val="001B12EF"/>
    <w:rsid w:val="001B2456"/>
    <w:rsid w:val="001B260E"/>
    <w:rsid w:val="001B2B07"/>
    <w:rsid w:val="001C0EC2"/>
    <w:rsid w:val="001C2631"/>
    <w:rsid w:val="001C302F"/>
    <w:rsid w:val="001C38B8"/>
    <w:rsid w:val="001C3945"/>
    <w:rsid w:val="001C3D56"/>
    <w:rsid w:val="001C42A8"/>
    <w:rsid w:val="001C498F"/>
    <w:rsid w:val="001C5EB3"/>
    <w:rsid w:val="001C5F2E"/>
    <w:rsid w:val="001C6AD1"/>
    <w:rsid w:val="001C738B"/>
    <w:rsid w:val="001C776A"/>
    <w:rsid w:val="001D00C2"/>
    <w:rsid w:val="001D01BA"/>
    <w:rsid w:val="001D0D47"/>
    <w:rsid w:val="001D2640"/>
    <w:rsid w:val="001E1FF8"/>
    <w:rsid w:val="001E24AF"/>
    <w:rsid w:val="001E2C6A"/>
    <w:rsid w:val="001E2D25"/>
    <w:rsid w:val="001E4468"/>
    <w:rsid w:val="001E54A1"/>
    <w:rsid w:val="001E54D1"/>
    <w:rsid w:val="001E56A2"/>
    <w:rsid w:val="001E77D5"/>
    <w:rsid w:val="001E7806"/>
    <w:rsid w:val="001F1978"/>
    <w:rsid w:val="001F33F8"/>
    <w:rsid w:val="001F3957"/>
    <w:rsid w:val="001F4A2C"/>
    <w:rsid w:val="001F4BA6"/>
    <w:rsid w:val="001F517C"/>
    <w:rsid w:val="001F564F"/>
    <w:rsid w:val="001F607C"/>
    <w:rsid w:val="001F7650"/>
    <w:rsid w:val="002001BE"/>
    <w:rsid w:val="0020028E"/>
    <w:rsid w:val="00200B20"/>
    <w:rsid w:val="00200EB3"/>
    <w:rsid w:val="00201729"/>
    <w:rsid w:val="002019CC"/>
    <w:rsid w:val="002023CA"/>
    <w:rsid w:val="0020261E"/>
    <w:rsid w:val="00205C33"/>
    <w:rsid w:val="00211202"/>
    <w:rsid w:val="0021185F"/>
    <w:rsid w:val="002135F1"/>
    <w:rsid w:val="0021699A"/>
    <w:rsid w:val="00216C45"/>
    <w:rsid w:val="002174C6"/>
    <w:rsid w:val="002212B3"/>
    <w:rsid w:val="00222733"/>
    <w:rsid w:val="00223AB4"/>
    <w:rsid w:val="00224A88"/>
    <w:rsid w:val="002267F7"/>
    <w:rsid w:val="002270CD"/>
    <w:rsid w:val="00233619"/>
    <w:rsid w:val="00233C52"/>
    <w:rsid w:val="00235872"/>
    <w:rsid w:val="00237E16"/>
    <w:rsid w:val="00237F26"/>
    <w:rsid w:val="00237F9D"/>
    <w:rsid w:val="0024024A"/>
    <w:rsid w:val="002413E2"/>
    <w:rsid w:val="0024277F"/>
    <w:rsid w:val="002444D2"/>
    <w:rsid w:val="00245DF5"/>
    <w:rsid w:val="002477E9"/>
    <w:rsid w:val="002529E5"/>
    <w:rsid w:val="00253C9D"/>
    <w:rsid w:val="002546B1"/>
    <w:rsid w:val="0025495F"/>
    <w:rsid w:val="00255A18"/>
    <w:rsid w:val="00256C97"/>
    <w:rsid w:val="00260D59"/>
    <w:rsid w:val="002612F8"/>
    <w:rsid w:val="00262BAF"/>
    <w:rsid w:val="002631A2"/>
    <w:rsid w:val="002647E4"/>
    <w:rsid w:val="002673E8"/>
    <w:rsid w:val="00271085"/>
    <w:rsid w:val="002715FB"/>
    <w:rsid w:val="00272764"/>
    <w:rsid w:val="00272A9E"/>
    <w:rsid w:val="00274B18"/>
    <w:rsid w:val="00274EC0"/>
    <w:rsid w:val="00275516"/>
    <w:rsid w:val="00275A2A"/>
    <w:rsid w:val="00275D1C"/>
    <w:rsid w:val="00275D23"/>
    <w:rsid w:val="0027729C"/>
    <w:rsid w:val="002824B7"/>
    <w:rsid w:val="00283709"/>
    <w:rsid w:val="00283AC7"/>
    <w:rsid w:val="002858AF"/>
    <w:rsid w:val="00286255"/>
    <w:rsid w:val="00286490"/>
    <w:rsid w:val="002864D4"/>
    <w:rsid w:val="002867A1"/>
    <w:rsid w:val="00286CDE"/>
    <w:rsid w:val="002876CB"/>
    <w:rsid w:val="00290084"/>
    <w:rsid w:val="00291152"/>
    <w:rsid w:val="0029123E"/>
    <w:rsid w:val="00292FA8"/>
    <w:rsid w:val="00294B4E"/>
    <w:rsid w:val="002A0468"/>
    <w:rsid w:val="002A05DA"/>
    <w:rsid w:val="002A129C"/>
    <w:rsid w:val="002A13D8"/>
    <w:rsid w:val="002A3985"/>
    <w:rsid w:val="002A46A1"/>
    <w:rsid w:val="002A5BB0"/>
    <w:rsid w:val="002B092B"/>
    <w:rsid w:val="002B3124"/>
    <w:rsid w:val="002B4EDE"/>
    <w:rsid w:val="002B56BB"/>
    <w:rsid w:val="002C28EF"/>
    <w:rsid w:val="002C2A70"/>
    <w:rsid w:val="002C2D7C"/>
    <w:rsid w:val="002C41CD"/>
    <w:rsid w:val="002C4469"/>
    <w:rsid w:val="002C4929"/>
    <w:rsid w:val="002C7379"/>
    <w:rsid w:val="002D0CAC"/>
    <w:rsid w:val="002D17AC"/>
    <w:rsid w:val="002D17DF"/>
    <w:rsid w:val="002D1845"/>
    <w:rsid w:val="002D23F0"/>
    <w:rsid w:val="002D362D"/>
    <w:rsid w:val="002D454C"/>
    <w:rsid w:val="002D4DE0"/>
    <w:rsid w:val="002D593A"/>
    <w:rsid w:val="002D7E61"/>
    <w:rsid w:val="002E1B74"/>
    <w:rsid w:val="002E1F5D"/>
    <w:rsid w:val="002E219F"/>
    <w:rsid w:val="002E233D"/>
    <w:rsid w:val="002E4055"/>
    <w:rsid w:val="002E5037"/>
    <w:rsid w:val="002E50FE"/>
    <w:rsid w:val="002E7153"/>
    <w:rsid w:val="002E7D5D"/>
    <w:rsid w:val="002F0E8F"/>
    <w:rsid w:val="002F23B4"/>
    <w:rsid w:val="002F3B54"/>
    <w:rsid w:val="002F46AD"/>
    <w:rsid w:val="002F54AF"/>
    <w:rsid w:val="002F56EE"/>
    <w:rsid w:val="002F5C25"/>
    <w:rsid w:val="002F5DF1"/>
    <w:rsid w:val="002F6030"/>
    <w:rsid w:val="002F61BB"/>
    <w:rsid w:val="002F6FDD"/>
    <w:rsid w:val="003020C1"/>
    <w:rsid w:val="003042AF"/>
    <w:rsid w:val="00304AE6"/>
    <w:rsid w:val="00306233"/>
    <w:rsid w:val="003072C4"/>
    <w:rsid w:val="00312437"/>
    <w:rsid w:val="00312517"/>
    <w:rsid w:val="00312C44"/>
    <w:rsid w:val="00313205"/>
    <w:rsid w:val="00314A13"/>
    <w:rsid w:val="00314DE6"/>
    <w:rsid w:val="00322DD8"/>
    <w:rsid w:val="003306D4"/>
    <w:rsid w:val="00330C28"/>
    <w:rsid w:val="003312E1"/>
    <w:rsid w:val="003320A0"/>
    <w:rsid w:val="00333EDC"/>
    <w:rsid w:val="00334050"/>
    <w:rsid w:val="00335AAA"/>
    <w:rsid w:val="0033671A"/>
    <w:rsid w:val="00336DCE"/>
    <w:rsid w:val="00337D73"/>
    <w:rsid w:val="00342866"/>
    <w:rsid w:val="0034296A"/>
    <w:rsid w:val="0034360F"/>
    <w:rsid w:val="003437F9"/>
    <w:rsid w:val="00343814"/>
    <w:rsid w:val="00343996"/>
    <w:rsid w:val="00344C02"/>
    <w:rsid w:val="00345C2C"/>
    <w:rsid w:val="003474D0"/>
    <w:rsid w:val="00347DD7"/>
    <w:rsid w:val="00350B1C"/>
    <w:rsid w:val="00351C84"/>
    <w:rsid w:val="003529BB"/>
    <w:rsid w:val="00353515"/>
    <w:rsid w:val="0035368F"/>
    <w:rsid w:val="0035484E"/>
    <w:rsid w:val="00354A1A"/>
    <w:rsid w:val="00354F1E"/>
    <w:rsid w:val="0035529E"/>
    <w:rsid w:val="003553AA"/>
    <w:rsid w:val="0035684B"/>
    <w:rsid w:val="00357A32"/>
    <w:rsid w:val="003624DE"/>
    <w:rsid w:val="00363F3C"/>
    <w:rsid w:val="00364362"/>
    <w:rsid w:val="00364A67"/>
    <w:rsid w:val="0036588A"/>
    <w:rsid w:val="00367A7B"/>
    <w:rsid w:val="00370CBD"/>
    <w:rsid w:val="00372EE0"/>
    <w:rsid w:val="003737DA"/>
    <w:rsid w:val="00373EC3"/>
    <w:rsid w:val="00374781"/>
    <w:rsid w:val="00375527"/>
    <w:rsid w:val="00380A8C"/>
    <w:rsid w:val="00381A83"/>
    <w:rsid w:val="003821B3"/>
    <w:rsid w:val="00382672"/>
    <w:rsid w:val="00383A57"/>
    <w:rsid w:val="00383D3A"/>
    <w:rsid w:val="0038722E"/>
    <w:rsid w:val="00390172"/>
    <w:rsid w:val="003909BF"/>
    <w:rsid w:val="00390D9F"/>
    <w:rsid w:val="00390FAD"/>
    <w:rsid w:val="00392264"/>
    <w:rsid w:val="0039332D"/>
    <w:rsid w:val="0039356C"/>
    <w:rsid w:val="003A200A"/>
    <w:rsid w:val="003A403C"/>
    <w:rsid w:val="003A470F"/>
    <w:rsid w:val="003A77FA"/>
    <w:rsid w:val="003B078D"/>
    <w:rsid w:val="003B0BCA"/>
    <w:rsid w:val="003B1EFC"/>
    <w:rsid w:val="003B1FAE"/>
    <w:rsid w:val="003B2560"/>
    <w:rsid w:val="003B3DAB"/>
    <w:rsid w:val="003B42A5"/>
    <w:rsid w:val="003B6C6D"/>
    <w:rsid w:val="003B6E7F"/>
    <w:rsid w:val="003B6FE6"/>
    <w:rsid w:val="003B7D10"/>
    <w:rsid w:val="003C1018"/>
    <w:rsid w:val="003C15E4"/>
    <w:rsid w:val="003C25DD"/>
    <w:rsid w:val="003C3754"/>
    <w:rsid w:val="003C3BBE"/>
    <w:rsid w:val="003C3C24"/>
    <w:rsid w:val="003C3DD1"/>
    <w:rsid w:val="003C4FAC"/>
    <w:rsid w:val="003D0109"/>
    <w:rsid w:val="003D0EFB"/>
    <w:rsid w:val="003D1C01"/>
    <w:rsid w:val="003D2396"/>
    <w:rsid w:val="003D2B60"/>
    <w:rsid w:val="003D301A"/>
    <w:rsid w:val="003D6F4D"/>
    <w:rsid w:val="003D7292"/>
    <w:rsid w:val="003D7920"/>
    <w:rsid w:val="003E0886"/>
    <w:rsid w:val="003E24EF"/>
    <w:rsid w:val="003E345A"/>
    <w:rsid w:val="003E3D02"/>
    <w:rsid w:val="003E44D8"/>
    <w:rsid w:val="003E6D9A"/>
    <w:rsid w:val="003E7E21"/>
    <w:rsid w:val="003F09C5"/>
    <w:rsid w:val="003F35B2"/>
    <w:rsid w:val="003F6DEC"/>
    <w:rsid w:val="003F78F3"/>
    <w:rsid w:val="003F7CE3"/>
    <w:rsid w:val="003F7FAC"/>
    <w:rsid w:val="003F8176"/>
    <w:rsid w:val="00401DCC"/>
    <w:rsid w:val="00404135"/>
    <w:rsid w:val="0040764A"/>
    <w:rsid w:val="00410208"/>
    <w:rsid w:val="00410443"/>
    <w:rsid w:val="004108D6"/>
    <w:rsid w:val="00411198"/>
    <w:rsid w:val="00411DE3"/>
    <w:rsid w:val="004132D0"/>
    <w:rsid w:val="00413521"/>
    <w:rsid w:val="00413570"/>
    <w:rsid w:val="00427569"/>
    <w:rsid w:val="004307F0"/>
    <w:rsid w:val="00430FD0"/>
    <w:rsid w:val="00431C80"/>
    <w:rsid w:val="00431EFB"/>
    <w:rsid w:val="00432F2B"/>
    <w:rsid w:val="00433B6F"/>
    <w:rsid w:val="004340F5"/>
    <w:rsid w:val="004351E6"/>
    <w:rsid w:val="00435C7A"/>
    <w:rsid w:val="00436209"/>
    <w:rsid w:val="0043F21C"/>
    <w:rsid w:val="00440522"/>
    <w:rsid w:val="004417A7"/>
    <w:rsid w:val="0044241C"/>
    <w:rsid w:val="00443A06"/>
    <w:rsid w:val="00445A6B"/>
    <w:rsid w:val="004478DA"/>
    <w:rsid w:val="00450201"/>
    <w:rsid w:val="00455EE0"/>
    <w:rsid w:val="00460EE5"/>
    <w:rsid w:val="0046220E"/>
    <w:rsid w:val="0046371E"/>
    <w:rsid w:val="0046560F"/>
    <w:rsid w:val="0046586E"/>
    <w:rsid w:val="0046647A"/>
    <w:rsid w:val="00466DBF"/>
    <w:rsid w:val="00466FB0"/>
    <w:rsid w:val="004679DB"/>
    <w:rsid w:val="00467AE3"/>
    <w:rsid w:val="00467C4A"/>
    <w:rsid w:val="00470FDC"/>
    <w:rsid w:val="004736D9"/>
    <w:rsid w:val="00476383"/>
    <w:rsid w:val="00476393"/>
    <w:rsid w:val="00481FDF"/>
    <w:rsid w:val="0048514D"/>
    <w:rsid w:val="00486931"/>
    <w:rsid w:val="004869A4"/>
    <w:rsid w:val="004927A9"/>
    <w:rsid w:val="004934DE"/>
    <w:rsid w:val="004940BB"/>
    <w:rsid w:val="00495926"/>
    <w:rsid w:val="004960F1"/>
    <w:rsid w:val="004A2D81"/>
    <w:rsid w:val="004A2EC4"/>
    <w:rsid w:val="004A44B6"/>
    <w:rsid w:val="004A6CC2"/>
    <w:rsid w:val="004A7B72"/>
    <w:rsid w:val="004B13A6"/>
    <w:rsid w:val="004B1413"/>
    <w:rsid w:val="004B4CC0"/>
    <w:rsid w:val="004B5AA3"/>
    <w:rsid w:val="004B72DB"/>
    <w:rsid w:val="004B75DD"/>
    <w:rsid w:val="004B76F2"/>
    <w:rsid w:val="004C02C3"/>
    <w:rsid w:val="004C1069"/>
    <w:rsid w:val="004C1517"/>
    <w:rsid w:val="004C1DBE"/>
    <w:rsid w:val="004C21C5"/>
    <w:rsid w:val="004C280F"/>
    <w:rsid w:val="004C3118"/>
    <w:rsid w:val="004C4434"/>
    <w:rsid w:val="004C58FF"/>
    <w:rsid w:val="004C6C5D"/>
    <w:rsid w:val="004C6D9C"/>
    <w:rsid w:val="004C7438"/>
    <w:rsid w:val="004D4683"/>
    <w:rsid w:val="004D4862"/>
    <w:rsid w:val="004D65A1"/>
    <w:rsid w:val="004D76F1"/>
    <w:rsid w:val="004E15FC"/>
    <w:rsid w:val="004E1B98"/>
    <w:rsid w:val="004E2835"/>
    <w:rsid w:val="004E33C5"/>
    <w:rsid w:val="004E4C29"/>
    <w:rsid w:val="004E585A"/>
    <w:rsid w:val="004E5AF3"/>
    <w:rsid w:val="004E7A6F"/>
    <w:rsid w:val="004F271C"/>
    <w:rsid w:val="004F2944"/>
    <w:rsid w:val="004F2B98"/>
    <w:rsid w:val="004F2CEC"/>
    <w:rsid w:val="004F3F66"/>
    <w:rsid w:val="004F5DCD"/>
    <w:rsid w:val="004F6333"/>
    <w:rsid w:val="004F6D1B"/>
    <w:rsid w:val="004F76A5"/>
    <w:rsid w:val="00500F46"/>
    <w:rsid w:val="005010E6"/>
    <w:rsid w:val="005013A2"/>
    <w:rsid w:val="00501AC1"/>
    <w:rsid w:val="0050283F"/>
    <w:rsid w:val="00504030"/>
    <w:rsid w:val="00505805"/>
    <w:rsid w:val="00506A9D"/>
    <w:rsid w:val="0050738F"/>
    <w:rsid w:val="00507B73"/>
    <w:rsid w:val="005108F2"/>
    <w:rsid w:val="00510B43"/>
    <w:rsid w:val="00510C4D"/>
    <w:rsid w:val="005110D9"/>
    <w:rsid w:val="00512F7C"/>
    <w:rsid w:val="005166BD"/>
    <w:rsid w:val="00517F64"/>
    <w:rsid w:val="005202A8"/>
    <w:rsid w:val="0052043F"/>
    <w:rsid w:val="0052141D"/>
    <w:rsid w:val="00521D61"/>
    <w:rsid w:val="005235DE"/>
    <w:rsid w:val="00523AF6"/>
    <w:rsid w:val="00525143"/>
    <w:rsid w:val="005252AD"/>
    <w:rsid w:val="005252C9"/>
    <w:rsid w:val="00526A76"/>
    <w:rsid w:val="00530859"/>
    <w:rsid w:val="00531F2C"/>
    <w:rsid w:val="00532BD5"/>
    <w:rsid w:val="00535EBE"/>
    <w:rsid w:val="00537085"/>
    <w:rsid w:val="00541738"/>
    <w:rsid w:val="00542AF9"/>
    <w:rsid w:val="00542F65"/>
    <w:rsid w:val="00543342"/>
    <w:rsid w:val="00547475"/>
    <w:rsid w:val="00547812"/>
    <w:rsid w:val="005509AE"/>
    <w:rsid w:val="005516BD"/>
    <w:rsid w:val="00555165"/>
    <w:rsid w:val="0055601D"/>
    <w:rsid w:val="00556336"/>
    <w:rsid w:val="00560467"/>
    <w:rsid w:val="00560940"/>
    <w:rsid w:val="0056424E"/>
    <w:rsid w:val="0056503E"/>
    <w:rsid w:val="00566FEA"/>
    <w:rsid w:val="00567DD2"/>
    <w:rsid w:val="00570009"/>
    <w:rsid w:val="00572836"/>
    <w:rsid w:val="0057359D"/>
    <w:rsid w:val="00573907"/>
    <w:rsid w:val="00573D0F"/>
    <w:rsid w:val="005747DF"/>
    <w:rsid w:val="0057501B"/>
    <w:rsid w:val="00575A7D"/>
    <w:rsid w:val="00576A83"/>
    <w:rsid w:val="005805D7"/>
    <w:rsid w:val="00582834"/>
    <w:rsid w:val="00584F2A"/>
    <w:rsid w:val="00585F6F"/>
    <w:rsid w:val="00586C28"/>
    <w:rsid w:val="00587130"/>
    <w:rsid w:val="00587EB6"/>
    <w:rsid w:val="00587FDC"/>
    <w:rsid w:val="00591197"/>
    <w:rsid w:val="005934F1"/>
    <w:rsid w:val="00593D0C"/>
    <w:rsid w:val="00594A63"/>
    <w:rsid w:val="00594CEE"/>
    <w:rsid w:val="00596C41"/>
    <w:rsid w:val="005977F2"/>
    <w:rsid w:val="00597F24"/>
    <w:rsid w:val="005A03DB"/>
    <w:rsid w:val="005A074D"/>
    <w:rsid w:val="005A17E4"/>
    <w:rsid w:val="005A398E"/>
    <w:rsid w:val="005A7F0A"/>
    <w:rsid w:val="005B2984"/>
    <w:rsid w:val="005B365C"/>
    <w:rsid w:val="005B518D"/>
    <w:rsid w:val="005B530F"/>
    <w:rsid w:val="005B55AF"/>
    <w:rsid w:val="005C348A"/>
    <w:rsid w:val="005C46B0"/>
    <w:rsid w:val="005C4CAF"/>
    <w:rsid w:val="005C4F1B"/>
    <w:rsid w:val="005D0807"/>
    <w:rsid w:val="005D0B86"/>
    <w:rsid w:val="005D20C0"/>
    <w:rsid w:val="005D2A42"/>
    <w:rsid w:val="005D5DA0"/>
    <w:rsid w:val="005D5E60"/>
    <w:rsid w:val="005D702D"/>
    <w:rsid w:val="005E298B"/>
    <w:rsid w:val="005E37B5"/>
    <w:rsid w:val="005E52A8"/>
    <w:rsid w:val="005E637C"/>
    <w:rsid w:val="005F3057"/>
    <w:rsid w:val="005F57F5"/>
    <w:rsid w:val="005F659F"/>
    <w:rsid w:val="0060188C"/>
    <w:rsid w:val="00602033"/>
    <w:rsid w:val="00603933"/>
    <w:rsid w:val="006042F3"/>
    <w:rsid w:val="0060584C"/>
    <w:rsid w:val="00606EFD"/>
    <w:rsid w:val="00607546"/>
    <w:rsid w:val="00607ED3"/>
    <w:rsid w:val="00610462"/>
    <w:rsid w:val="006113BE"/>
    <w:rsid w:val="00611DA9"/>
    <w:rsid w:val="0061398E"/>
    <w:rsid w:val="00615422"/>
    <w:rsid w:val="0061662E"/>
    <w:rsid w:val="00616BF0"/>
    <w:rsid w:val="00617727"/>
    <w:rsid w:val="00617CE8"/>
    <w:rsid w:val="00617F40"/>
    <w:rsid w:val="006201F2"/>
    <w:rsid w:val="00620397"/>
    <w:rsid w:val="006204F2"/>
    <w:rsid w:val="00623522"/>
    <w:rsid w:val="006237A5"/>
    <w:rsid w:val="0062450E"/>
    <w:rsid w:val="00624A3A"/>
    <w:rsid w:val="00625BEC"/>
    <w:rsid w:val="00626A96"/>
    <w:rsid w:val="00626AF3"/>
    <w:rsid w:val="006316CF"/>
    <w:rsid w:val="00632113"/>
    <w:rsid w:val="00634053"/>
    <w:rsid w:val="00635FFE"/>
    <w:rsid w:val="00636E3A"/>
    <w:rsid w:val="006404EF"/>
    <w:rsid w:val="00642011"/>
    <w:rsid w:val="00643261"/>
    <w:rsid w:val="006450F4"/>
    <w:rsid w:val="006452BA"/>
    <w:rsid w:val="006461E1"/>
    <w:rsid w:val="006463CE"/>
    <w:rsid w:val="00647D09"/>
    <w:rsid w:val="00654958"/>
    <w:rsid w:val="0065518F"/>
    <w:rsid w:val="006551F1"/>
    <w:rsid w:val="0065544A"/>
    <w:rsid w:val="00657CD6"/>
    <w:rsid w:val="00657FCB"/>
    <w:rsid w:val="00660E1D"/>
    <w:rsid w:val="00663654"/>
    <w:rsid w:val="00663A98"/>
    <w:rsid w:val="00666A42"/>
    <w:rsid w:val="00673562"/>
    <w:rsid w:val="00673A4F"/>
    <w:rsid w:val="00673F5D"/>
    <w:rsid w:val="00675EBE"/>
    <w:rsid w:val="0067628F"/>
    <w:rsid w:val="00677357"/>
    <w:rsid w:val="00680457"/>
    <w:rsid w:val="006833AE"/>
    <w:rsid w:val="006867EE"/>
    <w:rsid w:val="00687B81"/>
    <w:rsid w:val="006910D5"/>
    <w:rsid w:val="006920FC"/>
    <w:rsid w:val="00692849"/>
    <w:rsid w:val="00693D7C"/>
    <w:rsid w:val="00695161"/>
    <w:rsid w:val="006954F6"/>
    <w:rsid w:val="006976FE"/>
    <w:rsid w:val="006A396B"/>
    <w:rsid w:val="006A419D"/>
    <w:rsid w:val="006A7CAB"/>
    <w:rsid w:val="006B2D55"/>
    <w:rsid w:val="006B57C8"/>
    <w:rsid w:val="006B5CF0"/>
    <w:rsid w:val="006B6A82"/>
    <w:rsid w:val="006B761E"/>
    <w:rsid w:val="006C090C"/>
    <w:rsid w:val="006C3894"/>
    <w:rsid w:val="006C4576"/>
    <w:rsid w:val="006C6D33"/>
    <w:rsid w:val="006C7054"/>
    <w:rsid w:val="006C709A"/>
    <w:rsid w:val="006C76BB"/>
    <w:rsid w:val="006C7B93"/>
    <w:rsid w:val="006D1690"/>
    <w:rsid w:val="006D1AA7"/>
    <w:rsid w:val="006D2B8D"/>
    <w:rsid w:val="006D2C62"/>
    <w:rsid w:val="006D2DBE"/>
    <w:rsid w:val="006D2E09"/>
    <w:rsid w:val="006D43C8"/>
    <w:rsid w:val="006D798F"/>
    <w:rsid w:val="006D79C4"/>
    <w:rsid w:val="006D7A3E"/>
    <w:rsid w:val="006E1AD7"/>
    <w:rsid w:val="006E2032"/>
    <w:rsid w:val="006E3382"/>
    <w:rsid w:val="006E492B"/>
    <w:rsid w:val="006E647B"/>
    <w:rsid w:val="006E75A0"/>
    <w:rsid w:val="006F0229"/>
    <w:rsid w:val="006F09C4"/>
    <w:rsid w:val="006F0AC8"/>
    <w:rsid w:val="006F1DB5"/>
    <w:rsid w:val="006F2763"/>
    <w:rsid w:val="006F2D45"/>
    <w:rsid w:val="006F2E57"/>
    <w:rsid w:val="00701AD1"/>
    <w:rsid w:val="00702D1E"/>
    <w:rsid w:val="00702D83"/>
    <w:rsid w:val="00703531"/>
    <w:rsid w:val="0070436C"/>
    <w:rsid w:val="0070656B"/>
    <w:rsid w:val="0071106B"/>
    <w:rsid w:val="00712563"/>
    <w:rsid w:val="007135BD"/>
    <w:rsid w:val="0071367D"/>
    <w:rsid w:val="00713D1A"/>
    <w:rsid w:val="00713D43"/>
    <w:rsid w:val="00713EA8"/>
    <w:rsid w:val="007165A3"/>
    <w:rsid w:val="00716E44"/>
    <w:rsid w:val="007177E4"/>
    <w:rsid w:val="00721D99"/>
    <w:rsid w:val="0072239A"/>
    <w:rsid w:val="007251E8"/>
    <w:rsid w:val="00730057"/>
    <w:rsid w:val="00731337"/>
    <w:rsid w:val="00731471"/>
    <w:rsid w:val="007363F5"/>
    <w:rsid w:val="0073739B"/>
    <w:rsid w:val="00737D63"/>
    <w:rsid w:val="0074074C"/>
    <w:rsid w:val="00741D44"/>
    <w:rsid w:val="0074236B"/>
    <w:rsid w:val="007424A6"/>
    <w:rsid w:val="00742B79"/>
    <w:rsid w:val="007439E3"/>
    <w:rsid w:val="007475A6"/>
    <w:rsid w:val="007505C4"/>
    <w:rsid w:val="00751C6A"/>
    <w:rsid w:val="00753448"/>
    <w:rsid w:val="00753D61"/>
    <w:rsid w:val="00756DE4"/>
    <w:rsid w:val="00757358"/>
    <w:rsid w:val="00764567"/>
    <w:rsid w:val="00764C58"/>
    <w:rsid w:val="00764D8A"/>
    <w:rsid w:val="00766F1A"/>
    <w:rsid w:val="00771EA0"/>
    <w:rsid w:val="007725E2"/>
    <w:rsid w:val="00774C7B"/>
    <w:rsid w:val="007754E9"/>
    <w:rsid w:val="007767BE"/>
    <w:rsid w:val="007768F1"/>
    <w:rsid w:val="00777043"/>
    <w:rsid w:val="00780F02"/>
    <w:rsid w:val="00782726"/>
    <w:rsid w:val="00784596"/>
    <w:rsid w:val="0078483C"/>
    <w:rsid w:val="0078532F"/>
    <w:rsid w:val="00786E74"/>
    <w:rsid w:val="00790AF4"/>
    <w:rsid w:val="00790D71"/>
    <w:rsid w:val="0079118C"/>
    <w:rsid w:val="00791276"/>
    <w:rsid w:val="00793885"/>
    <w:rsid w:val="007939E6"/>
    <w:rsid w:val="00794435"/>
    <w:rsid w:val="00794FB8"/>
    <w:rsid w:val="007952A4"/>
    <w:rsid w:val="0079543F"/>
    <w:rsid w:val="00796918"/>
    <w:rsid w:val="00796AAB"/>
    <w:rsid w:val="00797BBC"/>
    <w:rsid w:val="00797F02"/>
    <w:rsid w:val="007A0995"/>
    <w:rsid w:val="007A0CA3"/>
    <w:rsid w:val="007A28BA"/>
    <w:rsid w:val="007A35D6"/>
    <w:rsid w:val="007A4346"/>
    <w:rsid w:val="007A5638"/>
    <w:rsid w:val="007A5716"/>
    <w:rsid w:val="007B0260"/>
    <w:rsid w:val="007B059B"/>
    <w:rsid w:val="007B116E"/>
    <w:rsid w:val="007B25F3"/>
    <w:rsid w:val="007B4787"/>
    <w:rsid w:val="007B5115"/>
    <w:rsid w:val="007B61E8"/>
    <w:rsid w:val="007C0C47"/>
    <w:rsid w:val="007C0DE4"/>
    <w:rsid w:val="007C10EE"/>
    <w:rsid w:val="007C1ED8"/>
    <w:rsid w:val="007C2B15"/>
    <w:rsid w:val="007C458F"/>
    <w:rsid w:val="007C56DB"/>
    <w:rsid w:val="007C5B1D"/>
    <w:rsid w:val="007C5C09"/>
    <w:rsid w:val="007C8BDA"/>
    <w:rsid w:val="007D0F9B"/>
    <w:rsid w:val="007D49CA"/>
    <w:rsid w:val="007D4C3D"/>
    <w:rsid w:val="007D536F"/>
    <w:rsid w:val="007D696E"/>
    <w:rsid w:val="007D75AD"/>
    <w:rsid w:val="007D7FC7"/>
    <w:rsid w:val="007E0694"/>
    <w:rsid w:val="007E25BD"/>
    <w:rsid w:val="007E3D4D"/>
    <w:rsid w:val="007F2450"/>
    <w:rsid w:val="007F3646"/>
    <w:rsid w:val="007F78CE"/>
    <w:rsid w:val="00800455"/>
    <w:rsid w:val="008028FB"/>
    <w:rsid w:val="00803E3A"/>
    <w:rsid w:val="00804409"/>
    <w:rsid w:val="008046E2"/>
    <w:rsid w:val="008061C7"/>
    <w:rsid w:val="00807CED"/>
    <w:rsid w:val="008117E5"/>
    <w:rsid w:val="00815964"/>
    <w:rsid w:val="0081652B"/>
    <w:rsid w:val="0081794C"/>
    <w:rsid w:val="00817E7C"/>
    <w:rsid w:val="008210CB"/>
    <w:rsid w:val="00822C26"/>
    <w:rsid w:val="0082394E"/>
    <w:rsid w:val="00824316"/>
    <w:rsid w:val="008257DC"/>
    <w:rsid w:val="00825FB2"/>
    <w:rsid w:val="00830B04"/>
    <w:rsid w:val="00830CFE"/>
    <w:rsid w:val="0083312D"/>
    <w:rsid w:val="008334E7"/>
    <w:rsid w:val="0083472A"/>
    <w:rsid w:val="0083532C"/>
    <w:rsid w:val="008356D7"/>
    <w:rsid w:val="00835A5A"/>
    <w:rsid w:val="008404EC"/>
    <w:rsid w:val="00840874"/>
    <w:rsid w:val="00841276"/>
    <w:rsid w:val="008420C6"/>
    <w:rsid w:val="00842C4D"/>
    <w:rsid w:val="00845373"/>
    <w:rsid w:val="00845B2F"/>
    <w:rsid w:val="00847C37"/>
    <w:rsid w:val="00854281"/>
    <w:rsid w:val="00854DD1"/>
    <w:rsid w:val="00854F08"/>
    <w:rsid w:val="00864D87"/>
    <w:rsid w:val="00864E79"/>
    <w:rsid w:val="0087037B"/>
    <w:rsid w:val="00872FB7"/>
    <w:rsid w:val="0087324D"/>
    <w:rsid w:val="0087538C"/>
    <w:rsid w:val="0087615C"/>
    <w:rsid w:val="008766F5"/>
    <w:rsid w:val="00876793"/>
    <w:rsid w:val="00877262"/>
    <w:rsid w:val="0087758B"/>
    <w:rsid w:val="00881118"/>
    <w:rsid w:val="00883074"/>
    <w:rsid w:val="00884A6E"/>
    <w:rsid w:val="00886DF4"/>
    <w:rsid w:val="00893322"/>
    <w:rsid w:val="00893C3B"/>
    <w:rsid w:val="008951E4"/>
    <w:rsid w:val="008953A6"/>
    <w:rsid w:val="00895568"/>
    <w:rsid w:val="00895BD2"/>
    <w:rsid w:val="00896F0F"/>
    <w:rsid w:val="00897B74"/>
    <w:rsid w:val="00897E29"/>
    <w:rsid w:val="008A01FF"/>
    <w:rsid w:val="008A0B2D"/>
    <w:rsid w:val="008A269D"/>
    <w:rsid w:val="008A50AA"/>
    <w:rsid w:val="008A5327"/>
    <w:rsid w:val="008A57E3"/>
    <w:rsid w:val="008A5A97"/>
    <w:rsid w:val="008A6C67"/>
    <w:rsid w:val="008A7082"/>
    <w:rsid w:val="008A77BC"/>
    <w:rsid w:val="008A7EC0"/>
    <w:rsid w:val="008B0E5D"/>
    <w:rsid w:val="008B1A6A"/>
    <w:rsid w:val="008B2B66"/>
    <w:rsid w:val="008B31D1"/>
    <w:rsid w:val="008B3CCB"/>
    <w:rsid w:val="008B508C"/>
    <w:rsid w:val="008B5240"/>
    <w:rsid w:val="008B5DD7"/>
    <w:rsid w:val="008B7D50"/>
    <w:rsid w:val="008C0D99"/>
    <w:rsid w:val="008C2041"/>
    <w:rsid w:val="008C47D1"/>
    <w:rsid w:val="008C54A9"/>
    <w:rsid w:val="008C6243"/>
    <w:rsid w:val="008C6619"/>
    <w:rsid w:val="008C6C28"/>
    <w:rsid w:val="008C6EB5"/>
    <w:rsid w:val="008C724E"/>
    <w:rsid w:val="008D21CB"/>
    <w:rsid w:val="008D3E63"/>
    <w:rsid w:val="008D46E8"/>
    <w:rsid w:val="008D4B6B"/>
    <w:rsid w:val="008E088C"/>
    <w:rsid w:val="008E0F98"/>
    <w:rsid w:val="008E16F7"/>
    <w:rsid w:val="008E2C1A"/>
    <w:rsid w:val="008E4972"/>
    <w:rsid w:val="008E546D"/>
    <w:rsid w:val="008E57EE"/>
    <w:rsid w:val="008E7146"/>
    <w:rsid w:val="008E76E9"/>
    <w:rsid w:val="008F04B4"/>
    <w:rsid w:val="008F1039"/>
    <w:rsid w:val="008F2178"/>
    <w:rsid w:val="008F31AF"/>
    <w:rsid w:val="008F64D1"/>
    <w:rsid w:val="008F76CD"/>
    <w:rsid w:val="008F77A8"/>
    <w:rsid w:val="00901A8F"/>
    <w:rsid w:val="00901DEF"/>
    <w:rsid w:val="00902316"/>
    <w:rsid w:val="00903383"/>
    <w:rsid w:val="00903A53"/>
    <w:rsid w:val="00905DC5"/>
    <w:rsid w:val="009068B4"/>
    <w:rsid w:val="00910018"/>
    <w:rsid w:val="0091237D"/>
    <w:rsid w:val="00912D51"/>
    <w:rsid w:val="009135ED"/>
    <w:rsid w:val="00913D2F"/>
    <w:rsid w:val="009156A6"/>
    <w:rsid w:val="00916DD4"/>
    <w:rsid w:val="00920594"/>
    <w:rsid w:val="00921497"/>
    <w:rsid w:val="00924722"/>
    <w:rsid w:val="0092598A"/>
    <w:rsid w:val="009271A2"/>
    <w:rsid w:val="0094149F"/>
    <w:rsid w:val="00942AA8"/>
    <w:rsid w:val="00942AC9"/>
    <w:rsid w:val="009448CB"/>
    <w:rsid w:val="0094503D"/>
    <w:rsid w:val="0094589A"/>
    <w:rsid w:val="00945F2F"/>
    <w:rsid w:val="0094690A"/>
    <w:rsid w:val="00946AEC"/>
    <w:rsid w:val="00946D13"/>
    <w:rsid w:val="009475AF"/>
    <w:rsid w:val="00947F86"/>
    <w:rsid w:val="00950B54"/>
    <w:rsid w:val="00950B9D"/>
    <w:rsid w:val="00951B27"/>
    <w:rsid w:val="00952536"/>
    <w:rsid w:val="0095274F"/>
    <w:rsid w:val="00954D75"/>
    <w:rsid w:val="0095537D"/>
    <w:rsid w:val="009563EA"/>
    <w:rsid w:val="00957F8A"/>
    <w:rsid w:val="00960A97"/>
    <w:rsid w:val="00963A24"/>
    <w:rsid w:val="00964335"/>
    <w:rsid w:val="00966D5B"/>
    <w:rsid w:val="00971D24"/>
    <w:rsid w:val="0097287A"/>
    <w:rsid w:val="00972AB0"/>
    <w:rsid w:val="00982931"/>
    <w:rsid w:val="00982AD5"/>
    <w:rsid w:val="00983562"/>
    <w:rsid w:val="0098432A"/>
    <w:rsid w:val="0098579B"/>
    <w:rsid w:val="0098770E"/>
    <w:rsid w:val="00991AD2"/>
    <w:rsid w:val="00993020"/>
    <w:rsid w:val="00993059"/>
    <w:rsid w:val="00994614"/>
    <w:rsid w:val="00995800"/>
    <w:rsid w:val="00995D55"/>
    <w:rsid w:val="00995D6D"/>
    <w:rsid w:val="009A116C"/>
    <w:rsid w:val="009A186F"/>
    <w:rsid w:val="009A2FC8"/>
    <w:rsid w:val="009A3D83"/>
    <w:rsid w:val="009A4CF9"/>
    <w:rsid w:val="009A5E60"/>
    <w:rsid w:val="009A6516"/>
    <w:rsid w:val="009A719C"/>
    <w:rsid w:val="009B0082"/>
    <w:rsid w:val="009B130D"/>
    <w:rsid w:val="009B2F96"/>
    <w:rsid w:val="009B37C0"/>
    <w:rsid w:val="009B3A7D"/>
    <w:rsid w:val="009B4D75"/>
    <w:rsid w:val="009B5CEF"/>
    <w:rsid w:val="009B5ED4"/>
    <w:rsid w:val="009B61E0"/>
    <w:rsid w:val="009B68F4"/>
    <w:rsid w:val="009B7F7A"/>
    <w:rsid w:val="009B7FC2"/>
    <w:rsid w:val="009C0DF6"/>
    <w:rsid w:val="009C1011"/>
    <w:rsid w:val="009C29E2"/>
    <w:rsid w:val="009C5491"/>
    <w:rsid w:val="009C6A15"/>
    <w:rsid w:val="009C6B9B"/>
    <w:rsid w:val="009C74BE"/>
    <w:rsid w:val="009C7B9D"/>
    <w:rsid w:val="009D4014"/>
    <w:rsid w:val="009D54D8"/>
    <w:rsid w:val="009D6CE6"/>
    <w:rsid w:val="009D7801"/>
    <w:rsid w:val="009E004C"/>
    <w:rsid w:val="009E3450"/>
    <w:rsid w:val="009E79C3"/>
    <w:rsid w:val="009F0E4E"/>
    <w:rsid w:val="009F2AD2"/>
    <w:rsid w:val="009F4715"/>
    <w:rsid w:val="00A0040E"/>
    <w:rsid w:val="00A01329"/>
    <w:rsid w:val="00A031F1"/>
    <w:rsid w:val="00A043EB"/>
    <w:rsid w:val="00A05F9D"/>
    <w:rsid w:val="00A06447"/>
    <w:rsid w:val="00A12615"/>
    <w:rsid w:val="00A12D18"/>
    <w:rsid w:val="00A13540"/>
    <w:rsid w:val="00A1483F"/>
    <w:rsid w:val="00A14855"/>
    <w:rsid w:val="00A16442"/>
    <w:rsid w:val="00A203DF"/>
    <w:rsid w:val="00A2208B"/>
    <w:rsid w:val="00A221A6"/>
    <w:rsid w:val="00A26CB8"/>
    <w:rsid w:val="00A2701F"/>
    <w:rsid w:val="00A306E8"/>
    <w:rsid w:val="00A309F3"/>
    <w:rsid w:val="00A31D45"/>
    <w:rsid w:val="00A331BA"/>
    <w:rsid w:val="00A33598"/>
    <w:rsid w:val="00A33F6E"/>
    <w:rsid w:val="00A34AB2"/>
    <w:rsid w:val="00A36BEA"/>
    <w:rsid w:val="00A36C13"/>
    <w:rsid w:val="00A419E9"/>
    <w:rsid w:val="00A436BB"/>
    <w:rsid w:val="00A448F1"/>
    <w:rsid w:val="00A449A1"/>
    <w:rsid w:val="00A44BA9"/>
    <w:rsid w:val="00A45A18"/>
    <w:rsid w:val="00A45D67"/>
    <w:rsid w:val="00A47B33"/>
    <w:rsid w:val="00A51F96"/>
    <w:rsid w:val="00A52009"/>
    <w:rsid w:val="00A53648"/>
    <w:rsid w:val="00A5418D"/>
    <w:rsid w:val="00A57FFE"/>
    <w:rsid w:val="00A60FB0"/>
    <w:rsid w:val="00A6284E"/>
    <w:rsid w:val="00A62BE5"/>
    <w:rsid w:val="00A644D8"/>
    <w:rsid w:val="00A7265B"/>
    <w:rsid w:val="00A72808"/>
    <w:rsid w:val="00A73653"/>
    <w:rsid w:val="00A73948"/>
    <w:rsid w:val="00A77A02"/>
    <w:rsid w:val="00A8078F"/>
    <w:rsid w:val="00A826D7"/>
    <w:rsid w:val="00A84793"/>
    <w:rsid w:val="00A87B6E"/>
    <w:rsid w:val="00A920AE"/>
    <w:rsid w:val="00A924D3"/>
    <w:rsid w:val="00A9268C"/>
    <w:rsid w:val="00A948A6"/>
    <w:rsid w:val="00A955FB"/>
    <w:rsid w:val="00A9665C"/>
    <w:rsid w:val="00A969BD"/>
    <w:rsid w:val="00A96A22"/>
    <w:rsid w:val="00A973D4"/>
    <w:rsid w:val="00A977D0"/>
    <w:rsid w:val="00A97EEC"/>
    <w:rsid w:val="00AA0A0F"/>
    <w:rsid w:val="00AA15D6"/>
    <w:rsid w:val="00AA5175"/>
    <w:rsid w:val="00AA5534"/>
    <w:rsid w:val="00AB1013"/>
    <w:rsid w:val="00AB1F1B"/>
    <w:rsid w:val="00AB2200"/>
    <w:rsid w:val="00AB248F"/>
    <w:rsid w:val="00AB3AC7"/>
    <w:rsid w:val="00AB48AF"/>
    <w:rsid w:val="00AB77E7"/>
    <w:rsid w:val="00AB7A71"/>
    <w:rsid w:val="00AC0AE7"/>
    <w:rsid w:val="00AC0E89"/>
    <w:rsid w:val="00AC3519"/>
    <w:rsid w:val="00AC5CF6"/>
    <w:rsid w:val="00AD01E1"/>
    <w:rsid w:val="00AD0CB2"/>
    <w:rsid w:val="00AD336E"/>
    <w:rsid w:val="00AD3EFA"/>
    <w:rsid w:val="00AD5524"/>
    <w:rsid w:val="00AD5BC0"/>
    <w:rsid w:val="00AE0C39"/>
    <w:rsid w:val="00AE45E5"/>
    <w:rsid w:val="00AF05C3"/>
    <w:rsid w:val="00AF1A3E"/>
    <w:rsid w:val="00AF65B2"/>
    <w:rsid w:val="00AF7722"/>
    <w:rsid w:val="00AF7784"/>
    <w:rsid w:val="00B00744"/>
    <w:rsid w:val="00B018DB"/>
    <w:rsid w:val="00B02251"/>
    <w:rsid w:val="00B027E0"/>
    <w:rsid w:val="00B040B9"/>
    <w:rsid w:val="00B04F14"/>
    <w:rsid w:val="00B05101"/>
    <w:rsid w:val="00B056C4"/>
    <w:rsid w:val="00B06483"/>
    <w:rsid w:val="00B106FE"/>
    <w:rsid w:val="00B11E81"/>
    <w:rsid w:val="00B1218B"/>
    <w:rsid w:val="00B1396A"/>
    <w:rsid w:val="00B143B1"/>
    <w:rsid w:val="00B1453E"/>
    <w:rsid w:val="00B166B1"/>
    <w:rsid w:val="00B16CD0"/>
    <w:rsid w:val="00B16E51"/>
    <w:rsid w:val="00B17806"/>
    <w:rsid w:val="00B20CED"/>
    <w:rsid w:val="00B21886"/>
    <w:rsid w:val="00B23486"/>
    <w:rsid w:val="00B26A80"/>
    <w:rsid w:val="00B30C49"/>
    <w:rsid w:val="00B31633"/>
    <w:rsid w:val="00B31687"/>
    <w:rsid w:val="00B31F05"/>
    <w:rsid w:val="00B32E5E"/>
    <w:rsid w:val="00B350EE"/>
    <w:rsid w:val="00B35BFB"/>
    <w:rsid w:val="00B37744"/>
    <w:rsid w:val="00B4079C"/>
    <w:rsid w:val="00B41236"/>
    <w:rsid w:val="00B420DE"/>
    <w:rsid w:val="00B43B2D"/>
    <w:rsid w:val="00B441B1"/>
    <w:rsid w:val="00B45ED5"/>
    <w:rsid w:val="00B46842"/>
    <w:rsid w:val="00B4774B"/>
    <w:rsid w:val="00B477DE"/>
    <w:rsid w:val="00B4781F"/>
    <w:rsid w:val="00B50A5E"/>
    <w:rsid w:val="00B51D24"/>
    <w:rsid w:val="00B53B2E"/>
    <w:rsid w:val="00B5431E"/>
    <w:rsid w:val="00B600B6"/>
    <w:rsid w:val="00B616CA"/>
    <w:rsid w:val="00B6449F"/>
    <w:rsid w:val="00B6551A"/>
    <w:rsid w:val="00B66AAB"/>
    <w:rsid w:val="00B67680"/>
    <w:rsid w:val="00B6773D"/>
    <w:rsid w:val="00B70B8D"/>
    <w:rsid w:val="00B72621"/>
    <w:rsid w:val="00B73B29"/>
    <w:rsid w:val="00B74CBA"/>
    <w:rsid w:val="00B750BD"/>
    <w:rsid w:val="00B75CB2"/>
    <w:rsid w:val="00B75E03"/>
    <w:rsid w:val="00B77197"/>
    <w:rsid w:val="00B7A622"/>
    <w:rsid w:val="00B809A8"/>
    <w:rsid w:val="00B80EA4"/>
    <w:rsid w:val="00B82363"/>
    <w:rsid w:val="00B82F9E"/>
    <w:rsid w:val="00B83B30"/>
    <w:rsid w:val="00B83BA6"/>
    <w:rsid w:val="00B85973"/>
    <w:rsid w:val="00B85BDE"/>
    <w:rsid w:val="00B8741B"/>
    <w:rsid w:val="00B87838"/>
    <w:rsid w:val="00B87E41"/>
    <w:rsid w:val="00B91946"/>
    <w:rsid w:val="00B91B43"/>
    <w:rsid w:val="00B9316E"/>
    <w:rsid w:val="00B93C58"/>
    <w:rsid w:val="00B955B8"/>
    <w:rsid w:val="00B97A6E"/>
    <w:rsid w:val="00BA03D0"/>
    <w:rsid w:val="00BA0D5D"/>
    <w:rsid w:val="00BA3D76"/>
    <w:rsid w:val="00BA44AE"/>
    <w:rsid w:val="00BA47B8"/>
    <w:rsid w:val="00BA4F7F"/>
    <w:rsid w:val="00BA5241"/>
    <w:rsid w:val="00BA55CB"/>
    <w:rsid w:val="00BA5D84"/>
    <w:rsid w:val="00BA5FD6"/>
    <w:rsid w:val="00BB05A3"/>
    <w:rsid w:val="00BB277E"/>
    <w:rsid w:val="00BB27A3"/>
    <w:rsid w:val="00BB344E"/>
    <w:rsid w:val="00BB4331"/>
    <w:rsid w:val="00BB4641"/>
    <w:rsid w:val="00BB4778"/>
    <w:rsid w:val="00BC0A8E"/>
    <w:rsid w:val="00BC0EE7"/>
    <w:rsid w:val="00BC2625"/>
    <w:rsid w:val="00BC288C"/>
    <w:rsid w:val="00BC4875"/>
    <w:rsid w:val="00BC5BA0"/>
    <w:rsid w:val="00BC652F"/>
    <w:rsid w:val="00BC6A7F"/>
    <w:rsid w:val="00BC6CCB"/>
    <w:rsid w:val="00BD055A"/>
    <w:rsid w:val="00BD05A5"/>
    <w:rsid w:val="00BD201A"/>
    <w:rsid w:val="00BD6B9E"/>
    <w:rsid w:val="00BD6E80"/>
    <w:rsid w:val="00BD7065"/>
    <w:rsid w:val="00BE02E1"/>
    <w:rsid w:val="00BE1224"/>
    <w:rsid w:val="00BE160A"/>
    <w:rsid w:val="00BE1905"/>
    <w:rsid w:val="00BE2227"/>
    <w:rsid w:val="00BE3736"/>
    <w:rsid w:val="00BE3E77"/>
    <w:rsid w:val="00BE469E"/>
    <w:rsid w:val="00BE742D"/>
    <w:rsid w:val="00BF4A80"/>
    <w:rsid w:val="00BF5676"/>
    <w:rsid w:val="00BF5B98"/>
    <w:rsid w:val="00BF5F1F"/>
    <w:rsid w:val="00BF69A0"/>
    <w:rsid w:val="00BF69A8"/>
    <w:rsid w:val="00BF7259"/>
    <w:rsid w:val="00BF7B04"/>
    <w:rsid w:val="00BF7C66"/>
    <w:rsid w:val="00C01613"/>
    <w:rsid w:val="00C0275C"/>
    <w:rsid w:val="00C03419"/>
    <w:rsid w:val="00C0359C"/>
    <w:rsid w:val="00C03923"/>
    <w:rsid w:val="00C07358"/>
    <w:rsid w:val="00C07EA4"/>
    <w:rsid w:val="00C11C72"/>
    <w:rsid w:val="00C12988"/>
    <w:rsid w:val="00C12AC9"/>
    <w:rsid w:val="00C12E8F"/>
    <w:rsid w:val="00C14208"/>
    <w:rsid w:val="00C15756"/>
    <w:rsid w:val="00C15757"/>
    <w:rsid w:val="00C24C1B"/>
    <w:rsid w:val="00C25514"/>
    <w:rsid w:val="00C25924"/>
    <w:rsid w:val="00C26478"/>
    <w:rsid w:val="00C26A38"/>
    <w:rsid w:val="00C2747D"/>
    <w:rsid w:val="00C316F9"/>
    <w:rsid w:val="00C319AC"/>
    <w:rsid w:val="00C32430"/>
    <w:rsid w:val="00C32A1E"/>
    <w:rsid w:val="00C331AB"/>
    <w:rsid w:val="00C35599"/>
    <w:rsid w:val="00C36161"/>
    <w:rsid w:val="00C36540"/>
    <w:rsid w:val="00C36D61"/>
    <w:rsid w:val="00C37ADA"/>
    <w:rsid w:val="00C37CA4"/>
    <w:rsid w:val="00C40896"/>
    <w:rsid w:val="00C4144B"/>
    <w:rsid w:val="00C41B7E"/>
    <w:rsid w:val="00C45F64"/>
    <w:rsid w:val="00C4716F"/>
    <w:rsid w:val="00C474F5"/>
    <w:rsid w:val="00C50CA5"/>
    <w:rsid w:val="00C50CB6"/>
    <w:rsid w:val="00C511DB"/>
    <w:rsid w:val="00C52126"/>
    <w:rsid w:val="00C532EC"/>
    <w:rsid w:val="00C53D59"/>
    <w:rsid w:val="00C53E76"/>
    <w:rsid w:val="00C552D9"/>
    <w:rsid w:val="00C5638F"/>
    <w:rsid w:val="00C56AB7"/>
    <w:rsid w:val="00C612DD"/>
    <w:rsid w:val="00C639F1"/>
    <w:rsid w:val="00C6649F"/>
    <w:rsid w:val="00C66D30"/>
    <w:rsid w:val="00C67743"/>
    <w:rsid w:val="00C7086D"/>
    <w:rsid w:val="00C71980"/>
    <w:rsid w:val="00C71F2D"/>
    <w:rsid w:val="00C72B9F"/>
    <w:rsid w:val="00C72CCE"/>
    <w:rsid w:val="00C73A6C"/>
    <w:rsid w:val="00C74438"/>
    <w:rsid w:val="00C83C0D"/>
    <w:rsid w:val="00C85BC2"/>
    <w:rsid w:val="00C901A7"/>
    <w:rsid w:val="00C91F1D"/>
    <w:rsid w:val="00C9258B"/>
    <w:rsid w:val="00C938B3"/>
    <w:rsid w:val="00C94587"/>
    <w:rsid w:val="00C95135"/>
    <w:rsid w:val="00C9522A"/>
    <w:rsid w:val="00C95AF5"/>
    <w:rsid w:val="00C970E4"/>
    <w:rsid w:val="00CA00CD"/>
    <w:rsid w:val="00CA0481"/>
    <w:rsid w:val="00CA27A2"/>
    <w:rsid w:val="00CA2866"/>
    <w:rsid w:val="00CA4137"/>
    <w:rsid w:val="00CA4C6A"/>
    <w:rsid w:val="00CA4E2F"/>
    <w:rsid w:val="00CA52B3"/>
    <w:rsid w:val="00CA5E07"/>
    <w:rsid w:val="00CA6647"/>
    <w:rsid w:val="00CA7299"/>
    <w:rsid w:val="00CB0308"/>
    <w:rsid w:val="00CB092D"/>
    <w:rsid w:val="00CB1D21"/>
    <w:rsid w:val="00CB2687"/>
    <w:rsid w:val="00CB2F37"/>
    <w:rsid w:val="00CB31EC"/>
    <w:rsid w:val="00CB41DF"/>
    <w:rsid w:val="00CB4588"/>
    <w:rsid w:val="00CB4DC3"/>
    <w:rsid w:val="00CB4E9E"/>
    <w:rsid w:val="00CB52E9"/>
    <w:rsid w:val="00CB5639"/>
    <w:rsid w:val="00CB576D"/>
    <w:rsid w:val="00CB6C1F"/>
    <w:rsid w:val="00CC0B17"/>
    <w:rsid w:val="00CC117F"/>
    <w:rsid w:val="00CC3734"/>
    <w:rsid w:val="00CC47FB"/>
    <w:rsid w:val="00CC54BC"/>
    <w:rsid w:val="00CC5529"/>
    <w:rsid w:val="00CD0309"/>
    <w:rsid w:val="00CD0766"/>
    <w:rsid w:val="00CD093F"/>
    <w:rsid w:val="00CD3AA5"/>
    <w:rsid w:val="00CD5F6B"/>
    <w:rsid w:val="00CE21D3"/>
    <w:rsid w:val="00CE2A24"/>
    <w:rsid w:val="00CE2F20"/>
    <w:rsid w:val="00CE7438"/>
    <w:rsid w:val="00CF4E07"/>
    <w:rsid w:val="00CF6978"/>
    <w:rsid w:val="00D00833"/>
    <w:rsid w:val="00D012FB"/>
    <w:rsid w:val="00D01CC2"/>
    <w:rsid w:val="00D0270F"/>
    <w:rsid w:val="00D03A66"/>
    <w:rsid w:val="00D05DA7"/>
    <w:rsid w:val="00D06A72"/>
    <w:rsid w:val="00D0754A"/>
    <w:rsid w:val="00D077E8"/>
    <w:rsid w:val="00D1013B"/>
    <w:rsid w:val="00D108A2"/>
    <w:rsid w:val="00D111B9"/>
    <w:rsid w:val="00D111F6"/>
    <w:rsid w:val="00D12158"/>
    <w:rsid w:val="00D12429"/>
    <w:rsid w:val="00D12DE2"/>
    <w:rsid w:val="00D13D39"/>
    <w:rsid w:val="00D1575B"/>
    <w:rsid w:val="00D16EAF"/>
    <w:rsid w:val="00D17262"/>
    <w:rsid w:val="00D1776D"/>
    <w:rsid w:val="00D17D3F"/>
    <w:rsid w:val="00D20B09"/>
    <w:rsid w:val="00D21836"/>
    <w:rsid w:val="00D247B1"/>
    <w:rsid w:val="00D24B63"/>
    <w:rsid w:val="00D2543F"/>
    <w:rsid w:val="00D27790"/>
    <w:rsid w:val="00D30D3F"/>
    <w:rsid w:val="00D3143A"/>
    <w:rsid w:val="00D32C54"/>
    <w:rsid w:val="00D35E53"/>
    <w:rsid w:val="00D3709E"/>
    <w:rsid w:val="00D40499"/>
    <w:rsid w:val="00D40670"/>
    <w:rsid w:val="00D42931"/>
    <w:rsid w:val="00D44810"/>
    <w:rsid w:val="00D4774D"/>
    <w:rsid w:val="00D47EDF"/>
    <w:rsid w:val="00D505F6"/>
    <w:rsid w:val="00D50FFA"/>
    <w:rsid w:val="00D52028"/>
    <w:rsid w:val="00D53245"/>
    <w:rsid w:val="00D53AB3"/>
    <w:rsid w:val="00D53BBA"/>
    <w:rsid w:val="00D5531F"/>
    <w:rsid w:val="00D567A3"/>
    <w:rsid w:val="00D57006"/>
    <w:rsid w:val="00D5714C"/>
    <w:rsid w:val="00D57C5E"/>
    <w:rsid w:val="00D61A11"/>
    <w:rsid w:val="00D64643"/>
    <w:rsid w:val="00D648CD"/>
    <w:rsid w:val="00D65BC7"/>
    <w:rsid w:val="00D65CE6"/>
    <w:rsid w:val="00D66000"/>
    <w:rsid w:val="00D66BB3"/>
    <w:rsid w:val="00D72031"/>
    <w:rsid w:val="00D76B70"/>
    <w:rsid w:val="00D80C15"/>
    <w:rsid w:val="00D81012"/>
    <w:rsid w:val="00D81DA3"/>
    <w:rsid w:val="00D824EC"/>
    <w:rsid w:val="00D84E9B"/>
    <w:rsid w:val="00D86EFC"/>
    <w:rsid w:val="00D86FDF"/>
    <w:rsid w:val="00D90342"/>
    <w:rsid w:val="00D90ADF"/>
    <w:rsid w:val="00D9116D"/>
    <w:rsid w:val="00D9636C"/>
    <w:rsid w:val="00DA2042"/>
    <w:rsid w:val="00DA24F1"/>
    <w:rsid w:val="00DA5173"/>
    <w:rsid w:val="00DA5FFB"/>
    <w:rsid w:val="00DA6314"/>
    <w:rsid w:val="00DB0853"/>
    <w:rsid w:val="00DB1083"/>
    <w:rsid w:val="00DB1A15"/>
    <w:rsid w:val="00DB4235"/>
    <w:rsid w:val="00DB4279"/>
    <w:rsid w:val="00DB5C32"/>
    <w:rsid w:val="00DB6E5F"/>
    <w:rsid w:val="00DC1425"/>
    <w:rsid w:val="00DC3E0F"/>
    <w:rsid w:val="00DC668F"/>
    <w:rsid w:val="00DC6CC9"/>
    <w:rsid w:val="00DC76E1"/>
    <w:rsid w:val="00DC7844"/>
    <w:rsid w:val="00DC7A72"/>
    <w:rsid w:val="00DD00B4"/>
    <w:rsid w:val="00DD2070"/>
    <w:rsid w:val="00DD28E1"/>
    <w:rsid w:val="00DD3B47"/>
    <w:rsid w:val="00DD4C45"/>
    <w:rsid w:val="00DD52AE"/>
    <w:rsid w:val="00DD776B"/>
    <w:rsid w:val="00DE0355"/>
    <w:rsid w:val="00DE4A52"/>
    <w:rsid w:val="00DE50B8"/>
    <w:rsid w:val="00DE5359"/>
    <w:rsid w:val="00DE5B46"/>
    <w:rsid w:val="00DE670E"/>
    <w:rsid w:val="00DE67C7"/>
    <w:rsid w:val="00DE7668"/>
    <w:rsid w:val="00DF0375"/>
    <w:rsid w:val="00DF1DF7"/>
    <w:rsid w:val="00E0040E"/>
    <w:rsid w:val="00E01447"/>
    <w:rsid w:val="00E02D57"/>
    <w:rsid w:val="00E04416"/>
    <w:rsid w:val="00E051B0"/>
    <w:rsid w:val="00E05233"/>
    <w:rsid w:val="00E07490"/>
    <w:rsid w:val="00E07BAF"/>
    <w:rsid w:val="00E122F4"/>
    <w:rsid w:val="00E14D38"/>
    <w:rsid w:val="00E20219"/>
    <w:rsid w:val="00E20DBE"/>
    <w:rsid w:val="00E2239F"/>
    <w:rsid w:val="00E2775E"/>
    <w:rsid w:val="00E27AEE"/>
    <w:rsid w:val="00E27F54"/>
    <w:rsid w:val="00E30738"/>
    <w:rsid w:val="00E30B23"/>
    <w:rsid w:val="00E31D0B"/>
    <w:rsid w:val="00E32C4F"/>
    <w:rsid w:val="00E356A1"/>
    <w:rsid w:val="00E35A8B"/>
    <w:rsid w:val="00E36564"/>
    <w:rsid w:val="00E368D5"/>
    <w:rsid w:val="00E37A8B"/>
    <w:rsid w:val="00E41180"/>
    <w:rsid w:val="00E427EB"/>
    <w:rsid w:val="00E43B63"/>
    <w:rsid w:val="00E45895"/>
    <w:rsid w:val="00E45F35"/>
    <w:rsid w:val="00E46382"/>
    <w:rsid w:val="00E47D31"/>
    <w:rsid w:val="00E47F76"/>
    <w:rsid w:val="00E50144"/>
    <w:rsid w:val="00E5018C"/>
    <w:rsid w:val="00E506CA"/>
    <w:rsid w:val="00E50B27"/>
    <w:rsid w:val="00E51C87"/>
    <w:rsid w:val="00E52663"/>
    <w:rsid w:val="00E5669E"/>
    <w:rsid w:val="00E56B7F"/>
    <w:rsid w:val="00E60759"/>
    <w:rsid w:val="00E6179E"/>
    <w:rsid w:val="00E61AE1"/>
    <w:rsid w:val="00E633C0"/>
    <w:rsid w:val="00E63759"/>
    <w:rsid w:val="00E64C19"/>
    <w:rsid w:val="00E64E5F"/>
    <w:rsid w:val="00E65AC1"/>
    <w:rsid w:val="00E65E30"/>
    <w:rsid w:val="00E66D01"/>
    <w:rsid w:val="00E66D65"/>
    <w:rsid w:val="00E72FF9"/>
    <w:rsid w:val="00E734E2"/>
    <w:rsid w:val="00E73981"/>
    <w:rsid w:val="00E73B58"/>
    <w:rsid w:val="00E73EA8"/>
    <w:rsid w:val="00E86E05"/>
    <w:rsid w:val="00E91103"/>
    <w:rsid w:val="00E926B9"/>
    <w:rsid w:val="00E92A6C"/>
    <w:rsid w:val="00E93B87"/>
    <w:rsid w:val="00E95262"/>
    <w:rsid w:val="00EA0E99"/>
    <w:rsid w:val="00EA2EC1"/>
    <w:rsid w:val="00EA31FD"/>
    <w:rsid w:val="00EA4BF2"/>
    <w:rsid w:val="00EA6FF0"/>
    <w:rsid w:val="00EA7490"/>
    <w:rsid w:val="00EB03B6"/>
    <w:rsid w:val="00EB19FF"/>
    <w:rsid w:val="00EB3842"/>
    <w:rsid w:val="00EB56C0"/>
    <w:rsid w:val="00EB7790"/>
    <w:rsid w:val="00EB781F"/>
    <w:rsid w:val="00EB7E95"/>
    <w:rsid w:val="00EC006C"/>
    <w:rsid w:val="00EC00F8"/>
    <w:rsid w:val="00EC34EB"/>
    <w:rsid w:val="00EC4706"/>
    <w:rsid w:val="00EC6B86"/>
    <w:rsid w:val="00EC79BB"/>
    <w:rsid w:val="00ED03A1"/>
    <w:rsid w:val="00ED19B9"/>
    <w:rsid w:val="00ED256A"/>
    <w:rsid w:val="00ED2BD8"/>
    <w:rsid w:val="00ED57E4"/>
    <w:rsid w:val="00ED728B"/>
    <w:rsid w:val="00EE0406"/>
    <w:rsid w:val="00EE0685"/>
    <w:rsid w:val="00EE0DF7"/>
    <w:rsid w:val="00EE3CE8"/>
    <w:rsid w:val="00EE76FC"/>
    <w:rsid w:val="00EF0EBC"/>
    <w:rsid w:val="00EF0F02"/>
    <w:rsid w:val="00EF3A9E"/>
    <w:rsid w:val="00EF4336"/>
    <w:rsid w:val="00EF584F"/>
    <w:rsid w:val="00EF6446"/>
    <w:rsid w:val="00EF71A9"/>
    <w:rsid w:val="00F005B7"/>
    <w:rsid w:val="00F00DD8"/>
    <w:rsid w:val="00F010C0"/>
    <w:rsid w:val="00F0325B"/>
    <w:rsid w:val="00F0363B"/>
    <w:rsid w:val="00F06652"/>
    <w:rsid w:val="00F0728B"/>
    <w:rsid w:val="00F10A8F"/>
    <w:rsid w:val="00F10DB6"/>
    <w:rsid w:val="00F10EA9"/>
    <w:rsid w:val="00F10ED1"/>
    <w:rsid w:val="00F10EDC"/>
    <w:rsid w:val="00F12119"/>
    <w:rsid w:val="00F159AE"/>
    <w:rsid w:val="00F1642E"/>
    <w:rsid w:val="00F21B34"/>
    <w:rsid w:val="00F2225A"/>
    <w:rsid w:val="00F2246A"/>
    <w:rsid w:val="00F2748D"/>
    <w:rsid w:val="00F279C4"/>
    <w:rsid w:val="00F31BD8"/>
    <w:rsid w:val="00F31C53"/>
    <w:rsid w:val="00F32841"/>
    <w:rsid w:val="00F32D59"/>
    <w:rsid w:val="00F3472B"/>
    <w:rsid w:val="00F34E8B"/>
    <w:rsid w:val="00F3540F"/>
    <w:rsid w:val="00F36845"/>
    <w:rsid w:val="00F37127"/>
    <w:rsid w:val="00F408F1"/>
    <w:rsid w:val="00F4150E"/>
    <w:rsid w:val="00F43F31"/>
    <w:rsid w:val="00F46C17"/>
    <w:rsid w:val="00F46EC1"/>
    <w:rsid w:val="00F4740A"/>
    <w:rsid w:val="00F50B21"/>
    <w:rsid w:val="00F50F92"/>
    <w:rsid w:val="00F520A2"/>
    <w:rsid w:val="00F53245"/>
    <w:rsid w:val="00F53390"/>
    <w:rsid w:val="00F537D7"/>
    <w:rsid w:val="00F53F2A"/>
    <w:rsid w:val="00F53F92"/>
    <w:rsid w:val="00F55559"/>
    <w:rsid w:val="00F57212"/>
    <w:rsid w:val="00F57CA4"/>
    <w:rsid w:val="00F601A7"/>
    <w:rsid w:val="00F62AB8"/>
    <w:rsid w:val="00F639A7"/>
    <w:rsid w:val="00F63D14"/>
    <w:rsid w:val="00F63D4B"/>
    <w:rsid w:val="00F65783"/>
    <w:rsid w:val="00F6613A"/>
    <w:rsid w:val="00F71FC9"/>
    <w:rsid w:val="00F73098"/>
    <w:rsid w:val="00F7634C"/>
    <w:rsid w:val="00F77C37"/>
    <w:rsid w:val="00F817BB"/>
    <w:rsid w:val="00F81BFD"/>
    <w:rsid w:val="00F827F6"/>
    <w:rsid w:val="00F8468F"/>
    <w:rsid w:val="00F8572E"/>
    <w:rsid w:val="00F86004"/>
    <w:rsid w:val="00F8734A"/>
    <w:rsid w:val="00F87CCE"/>
    <w:rsid w:val="00F91E53"/>
    <w:rsid w:val="00F96EA8"/>
    <w:rsid w:val="00FA1040"/>
    <w:rsid w:val="00FA16D5"/>
    <w:rsid w:val="00FA43CA"/>
    <w:rsid w:val="00FA5001"/>
    <w:rsid w:val="00FA62E1"/>
    <w:rsid w:val="00FA7E88"/>
    <w:rsid w:val="00FB0479"/>
    <w:rsid w:val="00FB2276"/>
    <w:rsid w:val="00FB25E7"/>
    <w:rsid w:val="00FB26B4"/>
    <w:rsid w:val="00FB2E79"/>
    <w:rsid w:val="00FB31DD"/>
    <w:rsid w:val="00FB3F29"/>
    <w:rsid w:val="00FB4D4A"/>
    <w:rsid w:val="00FB5C7B"/>
    <w:rsid w:val="00FB5CE8"/>
    <w:rsid w:val="00FC0533"/>
    <w:rsid w:val="00FC0664"/>
    <w:rsid w:val="00FC13D7"/>
    <w:rsid w:val="00FC1DD4"/>
    <w:rsid w:val="00FC2ED4"/>
    <w:rsid w:val="00FC63B9"/>
    <w:rsid w:val="00FC67AD"/>
    <w:rsid w:val="00FD023C"/>
    <w:rsid w:val="00FD04F6"/>
    <w:rsid w:val="00FD1059"/>
    <w:rsid w:val="00FD2739"/>
    <w:rsid w:val="00FD36CE"/>
    <w:rsid w:val="00FD5021"/>
    <w:rsid w:val="00FD763B"/>
    <w:rsid w:val="00FE0D13"/>
    <w:rsid w:val="00FE1D9F"/>
    <w:rsid w:val="00FE2C09"/>
    <w:rsid w:val="00FE2D56"/>
    <w:rsid w:val="00FE2DF3"/>
    <w:rsid w:val="00FE2DFE"/>
    <w:rsid w:val="00FE3377"/>
    <w:rsid w:val="00FE3CF4"/>
    <w:rsid w:val="00FE3EF5"/>
    <w:rsid w:val="00FE50DB"/>
    <w:rsid w:val="00FE5823"/>
    <w:rsid w:val="00FE5A51"/>
    <w:rsid w:val="00FE6991"/>
    <w:rsid w:val="00FE6BA5"/>
    <w:rsid w:val="00FE7758"/>
    <w:rsid w:val="00FF06FA"/>
    <w:rsid w:val="00FF115E"/>
    <w:rsid w:val="00FF1206"/>
    <w:rsid w:val="00FF1633"/>
    <w:rsid w:val="00FF3B98"/>
    <w:rsid w:val="00FF6CF0"/>
    <w:rsid w:val="00FF76D5"/>
    <w:rsid w:val="00FF77A5"/>
    <w:rsid w:val="00FF7A6C"/>
    <w:rsid w:val="0120CD23"/>
    <w:rsid w:val="015FB621"/>
    <w:rsid w:val="01608CB6"/>
    <w:rsid w:val="017F11AD"/>
    <w:rsid w:val="020036C3"/>
    <w:rsid w:val="02021506"/>
    <w:rsid w:val="02592465"/>
    <w:rsid w:val="026FDF88"/>
    <w:rsid w:val="02CDAF6F"/>
    <w:rsid w:val="02DE430F"/>
    <w:rsid w:val="0347F9A7"/>
    <w:rsid w:val="03AABDDE"/>
    <w:rsid w:val="03DAA8F1"/>
    <w:rsid w:val="03FC5AA9"/>
    <w:rsid w:val="04591639"/>
    <w:rsid w:val="045FDC38"/>
    <w:rsid w:val="04AF0C1C"/>
    <w:rsid w:val="0504B1FD"/>
    <w:rsid w:val="0512F299"/>
    <w:rsid w:val="05279967"/>
    <w:rsid w:val="053C2E93"/>
    <w:rsid w:val="05451B1A"/>
    <w:rsid w:val="055AC8D2"/>
    <w:rsid w:val="056C61B8"/>
    <w:rsid w:val="05F396F1"/>
    <w:rsid w:val="06177290"/>
    <w:rsid w:val="0642B03F"/>
    <w:rsid w:val="066823D9"/>
    <w:rsid w:val="067D3CCE"/>
    <w:rsid w:val="06924EA7"/>
    <w:rsid w:val="06EECE24"/>
    <w:rsid w:val="07C3BC96"/>
    <w:rsid w:val="07FFC155"/>
    <w:rsid w:val="0802866C"/>
    <w:rsid w:val="0863937F"/>
    <w:rsid w:val="08795B72"/>
    <w:rsid w:val="0896B50E"/>
    <w:rsid w:val="0898C382"/>
    <w:rsid w:val="08A10D22"/>
    <w:rsid w:val="08FF3B7C"/>
    <w:rsid w:val="091D9253"/>
    <w:rsid w:val="095A4ACF"/>
    <w:rsid w:val="099ADB53"/>
    <w:rsid w:val="09C7847B"/>
    <w:rsid w:val="09F92695"/>
    <w:rsid w:val="0A27DD89"/>
    <w:rsid w:val="0A3FD2DB"/>
    <w:rsid w:val="0A6501AE"/>
    <w:rsid w:val="0AA08DEA"/>
    <w:rsid w:val="0AB86EC7"/>
    <w:rsid w:val="0AD3308E"/>
    <w:rsid w:val="0AE72B88"/>
    <w:rsid w:val="0AFB41FB"/>
    <w:rsid w:val="0B2BA848"/>
    <w:rsid w:val="0B3A0956"/>
    <w:rsid w:val="0B3DAD68"/>
    <w:rsid w:val="0BAE6E46"/>
    <w:rsid w:val="0BBDE2CB"/>
    <w:rsid w:val="0BEBE96E"/>
    <w:rsid w:val="0BFDC310"/>
    <w:rsid w:val="0C1A62C0"/>
    <w:rsid w:val="0C1D5456"/>
    <w:rsid w:val="0C76AF7F"/>
    <w:rsid w:val="0C7A2AEA"/>
    <w:rsid w:val="0C91EB91"/>
    <w:rsid w:val="0CFEDE5A"/>
    <w:rsid w:val="0E2C2603"/>
    <w:rsid w:val="0E7DFA92"/>
    <w:rsid w:val="0ECDD8E9"/>
    <w:rsid w:val="0ED2D503"/>
    <w:rsid w:val="0F4ADE73"/>
    <w:rsid w:val="0F72ADF8"/>
    <w:rsid w:val="0FA29C43"/>
    <w:rsid w:val="0FCE3419"/>
    <w:rsid w:val="10111E8B"/>
    <w:rsid w:val="1081CFB9"/>
    <w:rsid w:val="10A7F687"/>
    <w:rsid w:val="10AF145F"/>
    <w:rsid w:val="10C875E6"/>
    <w:rsid w:val="10EDD3E3"/>
    <w:rsid w:val="10FE962D"/>
    <w:rsid w:val="115BA2EC"/>
    <w:rsid w:val="11B0B195"/>
    <w:rsid w:val="11C6B583"/>
    <w:rsid w:val="120700DC"/>
    <w:rsid w:val="120E2C26"/>
    <w:rsid w:val="12569E8F"/>
    <w:rsid w:val="12DD4B0E"/>
    <w:rsid w:val="136C4E97"/>
    <w:rsid w:val="1371041D"/>
    <w:rsid w:val="137A822C"/>
    <w:rsid w:val="138585CA"/>
    <w:rsid w:val="1399C501"/>
    <w:rsid w:val="13A6A643"/>
    <w:rsid w:val="141D2278"/>
    <w:rsid w:val="1426A7EB"/>
    <w:rsid w:val="1460BBD3"/>
    <w:rsid w:val="14ABC7E4"/>
    <w:rsid w:val="14CF9123"/>
    <w:rsid w:val="15B6A77F"/>
    <w:rsid w:val="15D1C516"/>
    <w:rsid w:val="16532829"/>
    <w:rsid w:val="1658710D"/>
    <w:rsid w:val="16617F46"/>
    <w:rsid w:val="16D5F7FF"/>
    <w:rsid w:val="16E7B300"/>
    <w:rsid w:val="172EE8F5"/>
    <w:rsid w:val="173C5F7A"/>
    <w:rsid w:val="17C75439"/>
    <w:rsid w:val="17DBAB44"/>
    <w:rsid w:val="17FC3BC1"/>
    <w:rsid w:val="182795E9"/>
    <w:rsid w:val="1870229F"/>
    <w:rsid w:val="1892482E"/>
    <w:rsid w:val="18A4E9A9"/>
    <w:rsid w:val="18EFE898"/>
    <w:rsid w:val="18F0939B"/>
    <w:rsid w:val="19326F06"/>
    <w:rsid w:val="19359AD7"/>
    <w:rsid w:val="193EC4F0"/>
    <w:rsid w:val="19464585"/>
    <w:rsid w:val="1953685F"/>
    <w:rsid w:val="198225DD"/>
    <w:rsid w:val="198BBC50"/>
    <w:rsid w:val="19B6A1AA"/>
    <w:rsid w:val="19CE943E"/>
    <w:rsid w:val="1A16E3B6"/>
    <w:rsid w:val="1ADCD837"/>
    <w:rsid w:val="1AFD6F7C"/>
    <w:rsid w:val="1B0CE343"/>
    <w:rsid w:val="1B0E8DC2"/>
    <w:rsid w:val="1B97090C"/>
    <w:rsid w:val="1BDAB9D7"/>
    <w:rsid w:val="1C1581B3"/>
    <w:rsid w:val="1C163455"/>
    <w:rsid w:val="1C5ADA59"/>
    <w:rsid w:val="1C891A98"/>
    <w:rsid w:val="1C9A0F2F"/>
    <w:rsid w:val="1CD82F51"/>
    <w:rsid w:val="1CD847F6"/>
    <w:rsid w:val="1D4C1393"/>
    <w:rsid w:val="1D79C30D"/>
    <w:rsid w:val="1DF41F89"/>
    <w:rsid w:val="1E87BB54"/>
    <w:rsid w:val="1EB04175"/>
    <w:rsid w:val="1EBB7EB8"/>
    <w:rsid w:val="1ECD4C8A"/>
    <w:rsid w:val="1EF0E653"/>
    <w:rsid w:val="1F5CDDC0"/>
    <w:rsid w:val="1FA9C43C"/>
    <w:rsid w:val="2006D086"/>
    <w:rsid w:val="2019179B"/>
    <w:rsid w:val="20507C2F"/>
    <w:rsid w:val="2074C138"/>
    <w:rsid w:val="2088D647"/>
    <w:rsid w:val="209599A9"/>
    <w:rsid w:val="209617FB"/>
    <w:rsid w:val="20B2853E"/>
    <w:rsid w:val="20FADB37"/>
    <w:rsid w:val="2104DC0F"/>
    <w:rsid w:val="210FECDC"/>
    <w:rsid w:val="218BAB25"/>
    <w:rsid w:val="21A215A8"/>
    <w:rsid w:val="21FE7B7F"/>
    <w:rsid w:val="2254FB02"/>
    <w:rsid w:val="22797FAA"/>
    <w:rsid w:val="229DAD4C"/>
    <w:rsid w:val="22CC7428"/>
    <w:rsid w:val="236C9712"/>
    <w:rsid w:val="23BD0645"/>
    <w:rsid w:val="24529970"/>
    <w:rsid w:val="24A9EF82"/>
    <w:rsid w:val="24B576A1"/>
    <w:rsid w:val="2557A2D9"/>
    <w:rsid w:val="259B7B3A"/>
    <w:rsid w:val="25DCAC51"/>
    <w:rsid w:val="2619933E"/>
    <w:rsid w:val="265D9CC2"/>
    <w:rsid w:val="2679F459"/>
    <w:rsid w:val="268C6C3F"/>
    <w:rsid w:val="26A8EC08"/>
    <w:rsid w:val="26F2469E"/>
    <w:rsid w:val="26F3918B"/>
    <w:rsid w:val="27233ED6"/>
    <w:rsid w:val="274C9E63"/>
    <w:rsid w:val="277841AC"/>
    <w:rsid w:val="27B69991"/>
    <w:rsid w:val="27C3C266"/>
    <w:rsid w:val="27D23DEE"/>
    <w:rsid w:val="2832E813"/>
    <w:rsid w:val="2834AFB6"/>
    <w:rsid w:val="287E7F3C"/>
    <w:rsid w:val="28C29074"/>
    <w:rsid w:val="28D6AF4A"/>
    <w:rsid w:val="28E213A7"/>
    <w:rsid w:val="28F7B7EA"/>
    <w:rsid w:val="28FAE9B0"/>
    <w:rsid w:val="29336D46"/>
    <w:rsid w:val="29803E52"/>
    <w:rsid w:val="299354DA"/>
    <w:rsid w:val="29937817"/>
    <w:rsid w:val="29C40D01"/>
    <w:rsid w:val="2A0D3162"/>
    <w:rsid w:val="2A34FD19"/>
    <w:rsid w:val="2A621FE5"/>
    <w:rsid w:val="2A6C0AB3"/>
    <w:rsid w:val="2A7DDC85"/>
    <w:rsid w:val="2A7FB069"/>
    <w:rsid w:val="2AF126F6"/>
    <w:rsid w:val="2B2AE61E"/>
    <w:rsid w:val="2B2CC67F"/>
    <w:rsid w:val="2B48665B"/>
    <w:rsid w:val="2B5FDD62"/>
    <w:rsid w:val="2BB640FE"/>
    <w:rsid w:val="2C32CFBC"/>
    <w:rsid w:val="2CFC1EA7"/>
    <w:rsid w:val="2D04207E"/>
    <w:rsid w:val="2D960197"/>
    <w:rsid w:val="2DD2E2A1"/>
    <w:rsid w:val="2E55CEE0"/>
    <w:rsid w:val="2E6058E1"/>
    <w:rsid w:val="2E996D3E"/>
    <w:rsid w:val="2ED71004"/>
    <w:rsid w:val="2EED62D4"/>
    <w:rsid w:val="2F1AD98D"/>
    <w:rsid w:val="2F26074B"/>
    <w:rsid w:val="2F2FDF6E"/>
    <w:rsid w:val="2F39FB13"/>
    <w:rsid w:val="2F3A68A0"/>
    <w:rsid w:val="2F53208E"/>
    <w:rsid w:val="2FC2EDAB"/>
    <w:rsid w:val="3018FB44"/>
    <w:rsid w:val="3025A3A7"/>
    <w:rsid w:val="303BC140"/>
    <w:rsid w:val="306CCD57"/>
    <w:rsid w:val="30AF1772"/>
    <w:rsid w:val="30E19FF7"/>
    <w:rsid w:val="3159A352"/>
    <w:rsid w:val="315C876A"/>
    <w:rsid w:val="316474F0"/>
    <w:rsid w:val="3168A113"/>
    <w:rsid w:val="31BD214A"/>
    <w:rsid w:val="31EA6BA2"/>
    <w:rsid w:val="32306465"/>
    <w:rsid w:val="3253BACA"/>
    <w:rsid w:val="32779062"/>
    <w:rsid w:val="32A90B10"/>
    <w:rsid w:val="32AA9316"/>
    <w:rsid w:val="332DF2B8"/>
    <w:rsid w:val="33708EDB"/>
    <w:rsid w:val="3372DFA6"/>
    <w:rsid w:val="33A65909"/>
    <w:rsid w:val="33E2463F"/>
    <w:rsid w:val="34051AE2"/>
    <w:rsid w:val="34471509"/>
    <w:rsid w:val="34844961"/>
    <w:rsid w:val="349AA5BF"/>
    <w:rsid w:val="34B99BFF"/>
    <w:rsid w:val="34C61397"/>
    <w:rsid w:val="350242E4"/>
    <w:rsid w:val="3507142F"/>
    <w:rsid w:val="351D9FBD"/>
    <w:rsid w:val="351E545D"/>
    <w:rsid w:val="353DA668"/>
    <w:rsid w:val="354F6580"/>
    <w:rsid w:val="3559A9BD"/>
    <w:rsid w:val="35B9602A"/>
    <w:rsid w:val="361906D2"/>
    <w:rsid w:val="365122B5"/>
    <w:rsid w:val="3672ACDE"/>
    <w:rsid w:val="36B88417"/>
    <w:rsid w:val="36CEBD75"/>
    <w:rsid w:val="36F57A1E"/>
    <w:rsid w:val="3703849F"/>
    <w:rsid w:val="37251296"/>
    <w:rsid w:val="375E9520"/>
    <w:rsid w:val="3766B47C"/>
    <w:rsid w:val="3776A4F9"/>
    <w:rsid w:val="379F50AF"/>
    <w:rsid w:val="37DE1D05"/>
    <w:rsid w:val="37E72530"/>
    <w:rsid w:val="3819B68E"/>
    <w:rsid w:val="38371EB5"/>
    <w:rsid w:val="386C7873"/>
    <w:rsid w:val="393FFF92"/>
    <w:rsid w:val="396DFBFB"/>
    <w:rsid w:val="396F86D5"/>
    <w:rsid w:val="397A399A"/>
    <w:rsid w:val="39EDC6C5"/>
    <w:rsid w:val="3A267718"/>
    <w:rsid w:val="3A55276F"/>
    <w:rsid w:val="3A79D717"/>
    <w:rsid w:val="3AED625F"/>
    <w:rsid w:val="3AF00533"/>
    <w:rsid w:val="3B023F22"/>
    <w:rsid w:val="3B0E946E"/>
    <w:rsid w:val="3B343EAE"/>
    <w:rsid w:val="3B3AFD79"/>
    <w:rsid w:val="3B3BA841"/>
    <w:rsid w:val="3B95C539"/>
    <w:rsid w:val="3B9F7571"/>
    <w:rsid w:val="3BA899F5"/>
    <w:rsid w:val="3C446557"/>
    <w:rsid w:val="3C509BC2"/>
    <w:rsid w:val="3C7F6699"/>
    <w:rsid w:val="3CA9CD78"/>
    <w:rsid w:val="3CC36385"/>
    <w:rsid w:val="3CDDA569"/>
    <w:rsid w:val="3CE76E59"/>
    <w:rsid w:val="3D41A618"/>
    <w:rsid w:val="3D45498C"/>
    <w:rsid w:val="3D660465"/>
    <w:rsid w:val="3D80C60E"/>
    <w:rsid w:val="3E39FB8F"/>
    <w:rsid w:val="3E42F7F8"/>
    <w:rsid w:val="3E54044E"/>
    <w:rsid w:val="3E831284"/>
    <w:rsid w:val="3EA358C1"/>
    <w:rsid w:val="3EB644C1"/>
    <w:rsid w:val="3EE566AC"/>
    <w:rsid w:val="3EF249B4"/>
    <w:rsid w:val="3F03D354"/>
    <w:rsid w:val="3F10919B"/>
    <w:rsid w:val="3F1B035E"/>
    <w:rsid w:val="3F65BBB8"/>
    <w:rsid w:val="3FA5539B"/>
    <w:rsid w:val="3FF69DD3"/>
    <w:rsid w:val="3FF7C87D"/>
    <w:rsid w:val="40121786"/>
    <w:rsid w:val="406CEEB4"/>
    <w:rsid w:val="406D17D9"/>
    <w:rsid w:val="40B9DCB1"/>
    <w:rsid w:val="40C957E7"/>
    <w:rsid w:val="40CC14B7"/>
    <w:rsid w:val="40FE0996"/>
    <w:rsid w:val="4149A40C"/>
    <w:rsid w:val="4154D811"/>
    <w:rsid w:val="4157CBE9"/>
    <w:rsid w:val="4168C3E2"/>
    <w:rsid w:val="41B3074F"/>
    <w:rsid w:val="41BADF7C"/>
    <w:rsid w:val="4267E518"/>
    <w:rsid w:val="42B2BACE"/>
    <w:rsid w:val="430265D3"/>
    <w:rsid w:val="433A4B22"/>
    <w:rsid w:val="43485430"/>
    <w:rsid w:val="436D33B5"/>
    <w:rsid w:val="442C0F27"/>
    <w:rsid w:val="4458A88B"/>
    <w:rsid w:val="44596608"/>
    <w:rsid w:val="4462D9E4"/>
    <w:rsid w:val="44B8808F"/>
    <w:rsid w:val="44B8FB05"/>
    <w:rsid w:val="44F11D4A"/>
    <w:rsid w:val="457A7FB6"/>
    <w:rsid w:val="45C108C4"/>
    <w:rsid w:val="45C6E91E"/>
    <w:rsid w:val="45F77E08"/>
    <w:rsid w:val="46070C92"/>
    <w:rsid w:val="460E0403"/>
    <w:rsid w:val="46294642"/>
    <w:rsid w:val="4651A7DD"/>
    <w:rsid w:val="465429DE"/>
    <w:rsid w:val="465CE11F"/>
    <w:rsid w:val="46721849"/>
    <w:rsid w:val="46AE6AA6"/>
    <w:rsid w:val="46CD90DA"/>
    <w:rsid w:val="472EF72C"/>
    <w:rsid w:val="47332C47"/>
    <w:rsid w:val="476EF011"/>
    <w:rsid w:val="4776DF4B"/>
    <w:rsid w:val="482F6BDD"/>
    <w:rsid w:val="48474736"/>
    <w:rsid w:val="4853B03F"/>
    <w:rsid w:val="48B3AAF2"/>
    <w:rsid w:val="48CEFCA8"/>
    <w:rsid w:val="48F0D792"/>
    <w:rsid w:val="492F1ECA"/>
    <w:rsid w:val="4968FC37"/>
    <w:rsid w:val="49BC475D"/>
    <w:rsid w:val="49C9729E"/>
    <w:rsid w:val="4A0D3A9D"/>
    <w:rsid w:val="4A14ADD3"/>
    <w:rsid w:val="4A17E176"/>
    <w:rsid w:val="4A459AE9"/>
    <w:rsid w:val="4B10DFF1"/>
    <w:rsid w:val="4B371B70"/>
    <w:rsid w:val="4B6542FF"/>
    <w:rsid w:val="4B914945"/>
    <w:rsid w:val="4BE26818"/>
    <w:rsid w:val="4BEEFC74"/>
    <w:rsid w:val="4C15E574"/>
    <w:rsid w:val="4C385A94"/>
    <w:rsid w:val="4C4D972F"/>
    <w:rsid w:val="4C8496D8"/>
    <w:rsid w:val="4CAF80F7"/>
    <w:rsid w:val="4CE71C00"/>
    <w:rsid w:val="4D00B39C"/>
    <w:rsid w:val="4D05C5B6"/>
    <w:rsid w:val="4D296821"/>
    <w:rsid w:val="4E21528C"/>
    <w:rsid w:val="4EC220D9"/>
    <w:rsid w:val="4ED0A02C"/>
    <w:rsid w:val="4EE80C75"/>
    <w:rsid w:val="4F0F2B28"/>
    <w:rsid w:val="4F59088F"/>
    <w:rsid w:val="4F5C3FC5"/>
    <w:rsid w:val="4FACB5B7"/>
    <w:rsid w:val="4FBB76A0"/>
    <w:rsid w:val="4FFD39D9"/>
    <w:rsid w:val="507413D9"/>
    <w:rsid w:val="50B60ADE"/>
    <w:rsid w:val="510FCD7B"/>
    <w:rsid w:val="515335B5"/>
    <w:rsid w:val="515603B0"/>
    <w:rsid w:val="517B0B72"/>
    <w:rsid w:val="517C9DF9"/>
    <w:rsid w:val="519EE0D9"/>
    <w:rsid w:val="51A236D8"/>
    <w:rsid w:val="51C2DE55"/>
    <w:rsid w:val="51D424BF"/>
    <w:rsid w:val="5242EBF7"/>
    <w:rsid w:val="526782A5"/>
    <w:rsid w:val="528E358C"/>
    <w:rsid w:val="52EDDD5D"/>
    <w:rsid w:val="52F491E3"/>
    <w:rsid w:val="53373ED8"/>
    <w:rsid w:val="5352EA9D"/>
    <w:rsid w:val="53E0EE81"/>
    <w:rsid w:val="53E46D02"/>
    <w:rsid w:val="53E899DB"/>
    <w:rsid w:val="53F35739"/>
    <w:rsid w:val="541D638C"/>
    <w:rsid w:val="54433A34"/>
    <w:rsid w:val="545747B4"/>
    <w:rsid w:val="54C251FA"/>
    <w:rsid w:val="55839344"/>
    <w:rsid w:val="55B56686"/>
    <w:rsid w:val="55FBE4BE"/>
    <w:rsid w:val="569BE569"/>
    <w:rsid w:val="56AA6B33"/>
    <w:rsid w:val="56D986AF"/>
    <w:rsid w:val="56F52E2D"/>
    <w:rsid w:val="5709E313"/>
    <w:rsid w:val="571EA9BF"/>
    <w:rsid w:val="572CDFE4"/>
    <w:rsid w:val="58712EE1"/>
    <w:rsid w:val="5875DE7C"/>
    <w:rsid w:val="58B91D4D"/>
    <w:rsid w:val="58DAA299"/>
    <w:rsid w:val="58DDA308"/>
    <w:rsid w:val="58F537EC"/>
    <w:rsid w:val="5930CF47"/>
    <w:rsid w:val="5950817E"/>
    <w:rsid w:val="59B43715"/>
    <w:rsid w:val="59D1CBFE"/>
    <w:rsid w:val="5A31E24A"/>
    <w:rsid w:val="5A5D40A2"/>
    <w:rsid w:val="5A7668FF"/>
    <w:rsid w:val="5A7B115C"/>
    <w:rsid w:val="5A90FE98"/>
    <w:rsid w:val="5AA531CC"/>
    <w:rsid w:val="5AC27D76"/>
    <w:rsid w:val="5B018D24"/>
    <w:rsid w:val="5B2DFFC9"/>
    <w:rsid w:val="5B4A45FA"/>
    <w:rsid w:val="5B50764E"/>
    <w:rsid w:val="5B5339B3"/>
    <w:rsid w:val="5B7280C9"/>
    <w:rsid w:val="5BA5F383"/>
    <w:rsid w:val="5BCDB2AB"/>
    <w:rsid w:val="5C496D96"/>
    <w:rsid w:val="5CAA4539"/>
    <w:rsid w:val="5CBC2D87"/>
    <w:rsid w:val="5CEAFE24"/>
    <w:rsid w:val="5CF75BCA"/>
    <w:rsid w:val="5D25278B"/>
    <w:rsid w:val="5D26E902"/>
    <w:rsid w:val="5D63A95D"/>
    <w:rsid w:val="5DA415A0"/>
    <w:rsid w:val="5DE42F7F"/>
    <w:rsid w:val="5E096F50"/>
    <w:rsid w:val="5E997F6A"/>
    <w:rsid w:val="5EB4F392"/>
    <w:rsid w:val="5EE22E4B"/>
    <w:rsid w:val="5EF9C6B6"/>
    <w:rsid w:val="5F553815"/>
    <w:rsid w:val="5F95DAB3"/>
    <w:rsid w:val="5FEF64E8"/>
    <w:rsid w:val="60372680"/>
    <w:rsid w:val="60A2C603"/>
    <w:rsid w:val="60E2AB2F"/>
    <w:rsid w:val="612CE2EF"/>
    <w:rsid w:val="6133558E"/>
    <w:rsid w:val="615E06D5"/>
    <w:rsid w:val="61EBDC20"/>
    <w:rsid w:val="62268CE0"/>
    <w:rsid w:val="62456511"/>
    <w:rsid w:val="6259CECA"/>
    <w:rsid w:val="62ACCAE3"/>
    <w:rsid w:val="62B30BED"/>
    <w:rsid w:val="62CD7B75"/>
    <w:rsid w:val="62D744F5"/>
    <w:rsid w:val="63835DFB"/>
    <w:rsid w:val="63AC800F"/>
    <w:rsid w:val="64583F39"/>
    <w:rsid w:val="64657F8D"/>
    <w:rsid w:val="64AEBB52"/>
    <w:rsid w:val="64E5B306"/>
    <w:rsid w:val="6527A71C"/>
    <w:rsid w:val="656F5480"/>
    <w:rsid w:val="6612309A"/>
    <w:rsid w:val="6677F96F"/>
    <w:rsid w:val="6731C35F"/>
    <w:rsid w:val="67705F24"/>
    <w:rsid w:val="677886B4"/>
    <w:rsid w:val="6786F8D8"/>
    <w:rsid w:val="679D204F"/>
    <w:rsid w:val="67A31901"/>
    <w:rsid w:val="67AA5030"/>
    <w:rsid w:val="67FF5063"/>
    <w:rsid w:val="68061BB6"/>
    <w:rsid w:val="6870CC0E"/>
    <w:rsid w:val="689FB10C"/>
    <w:rsid w:val="68D993A0"/>
    <w:rsid w:val="68F5D87D"/>
    <w:rsid w:val="69DC70EE"/>
    <w:rsid w:val="69E1CF79"/>
    <w:rsid w:val="69FB85AF"/>
    <w:rsid w:val="6A182E80"/>
    <w:rsid w:val="6A1912C3"/>
    <w:rsid w:val="6AAD6A49"/>
    <w:rsid w:val="6B13C383"/>
    <w:rsid w:val="6B35B9A1"/>
    <w:rsid w:val="6B79676E"/>
    <w:rsid w:val="6B953DFF"/>
    <w:rsid w:val="6C626C00"/>
    <w:rsid w:val="6C868159"/>
    <w:rsid w:val="6C8A5AE4"/>
    <w:rsid w:val="6C8B5042"/>
    <w:rsid w:val="6C9D1905"/>
    <w:rsid w:val="6CC0199C"/>
    <w:rsid w:val="6CCE94B7"/>
    <w:rsid w:val="6D3D3524"/>
    <w:rsid w:val="6D48E3AC"/>
    <w:rsid w:val="6D59F3C4"/>
    <w:rsid w:val="6D5C66DF"/>
    <w:rsid w:val="6D9F8238"/>
    <w:rsid w:val="6DDD9B2B"/>
    <w:rsid w:val="6DFCA2F9"/>
    <w:rsid w:val="6E09AF65"/>
    <w:rsid w:val="6E5610CA"/>
    <w:rsid w:val="6EB790BA"/>
    <w:rsid w:val="6EF83740"/>
    <w:rsid w:val="6F2ADF76"/>
    <w:rsid w:val="70133A67"/>
    <w:rsid w:val="70A06A23"/>
    <w:rsid w:val="70EA190D"/>
    <w:rsid w:val="70ED3629"/>
    <w:rsid w:val="7138E349"/>
    <w:rsid w:val="7151AB90"/>
    <w:rsid w:val="7152EF12"/>
    <w:rsid w:val="71E3BFB4"/>
    <w:rsid w:val="71E59036"/>
    <w:rsid w:val="721DB16F"/>
    <w:rsid w:val="72EAD662"/>
    <w:rsid w:val="7311326A"/>
    <w:rsid w:val="73228F8D"/>
    <w:rsid w:val="738CD892"/>
    <w:rsid w:val="738ED20E"/>
    <w:rsid w:val="73BA6B6E"/>
    <w:rsid w:val="73C35FE4"/>
    <w:rsid w:val="7409183C"/>
    <w:rsid w:val="741B5ACC"/>
    <w:rsid w:val="743A9430"/>
    <w:rsid w:val="7443CDAC"/>
    <w:rsid w:val="74627AFA"/>
    <w:rsid w:val="75DB39FD"/>
    <w:rsid w:val="7649B431"/>
    <w:rsid w:val="76B1C78C"/>
    <w:rsid w:val="76CCA2F6"/>
    <w:rsid w:val="76DFA605"/>
    <w:rsid w:val="76EA20C8"/>
    <w:rsid w:val="7726D778"/>
    <w:rsid w:val="7768AC3C"/>
    <w:rsid w:val="778EFC70"/>
    <w:rsid w:val="7792607D"/>
    <w:rsid w:val="779D9CF9"/>
    <w:rsid w:val="77E7FB55"/>
    <w:rsid w:val="77EAEE39"/>
    <w:rsid w:val="77F42E73"/>
    <w:rsid w:val="78295622"/>
    <w:rsid w:val="793A78A0"/>
    <w:rsid w:val="7951EC84"/>
    <w:rsid w:val="7A0B4B67"/>
    <w:rsid w:val="7AD0C3A7"/>
    <w:rsid w:val="7B71D667"/>
    <w:rsid w:val="7B8ACE12"/>
    <w:rsid w:val="7B97A759"/>
    <w:rsid w:val="7B9D893F"/>
    <w:rsid w:val="7C0EE25D"/>
    <w:rsid w:val="7C4AEAED"/>
    <w:rsid w:val="7C982266"/>
    <w:rsid w:val="7D3377BA"/>
    <w:rsid w:val="7D3EC9D5"/>
    <w:rsid w:val="7D54FD63"/>
    <w:rsid w:val="7DAB0B7F"/>
    <w:rsid w:val="7DFC4A2C"/>
    <w:rsid w:val="7E207878"/>
    <w:rsid w:val="7E25A716"/>
    <w:rsid w:val="7E58C4D7"/>
    <w:rsid w:val="7E813D50"/>
    <w:rsid w:val="7EE67CF4"/>
    <w:rsid w:val="7F008B77"/>
    <w:rsid w:val="7F5F1816"/>
    <w:rsid w:val="7FD49227"/>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77B3B6D"/>
  <w15:chartTrackingRefBased/>
  <w15:docId w15:val="{E80C0F6D-355B-4F1B-AD27-07ECD4B8A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ter"/>
    <w:uiPriority w:val="9"/>
    <w:qFormat/>
    <w:rsid w:val="0030623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PT"/>
    </w:rPr>
  </w:style>
  <w:style w:type="paragraph" w:styleId="Ttulo2">
    <w:name w:val="heading 2"/>
    <w:basedOn w:val="Normal"/>
    <w:link w:val="Ttulo2Carter"/>
    <w:uiPriority w:val="9"/>
    <w:qFormat/>
    <w:rsid w:val="00306233"/>
    <w:pPr>
      <w:spacing w:before="100" w:beforeAutospacing="1" w:after="100" w:afterAutospacing="1" w:line="240" w:lineRule="auto"/>
      <w:outlineLvl w:val="1"/>
    </w:pPr>
    <w:rPr>
      <w:rFonts w:ascii="Times New Roman" w:eastAsia="Times New Roman" w:hAnsi="Times New Roman" w:cs="Times New Roman"/>
      <w:b/>
      <w:bCs/>
      <w:sz w:val="36"/>
      <w:szCs w:val="36"/>
      <w:lang w:eastAsia="pt-PT"/>
    </w:rPr>
  </w:style>
  <w:style w:type="paragraph" w:styleId="Ttulo3">
    <w:name w:val="heading 3"/>
    <w:basedOn w:val="Normal"/>
    <w:link w:val="Ttulo3Carter"/>
    <w:uiPriority w:val="9"/>
    <w:qFormat/>
    <w:rsid w:val="00306233"/>
    <w:pPr>
      <w:spacing w:before="100" w:beforeAutospacing="1" w:after="100" w:afterAutospacing="1" w:line="240" w:lineRule="auto"/>
      <w:outlineLvl w:val="2"/>
    </w:pPr>
    <w:rPr>
      <w:rFonts w:ascii="Times New Roman" w:eastAsia="Times New Roman" w:hAnsi="Times New Roman" w:cs="Times New Roman"/>
      <w:b/>
      <w:bCs/>
      <w:sz w:val="27"/>
      <w:szCs w:val="27"/>
      <w:lang w:eastAsia="pt-PT"/>
    </w:rPr>
  </w:style>
  <w:style w:type="paragraph" w:styleId="Ttulo4">
    <w:name w:val="heading 4"/>
    <w:basedOn w:val="Normal"/>
    <w:link w:val="Ttulo4Carter"/>
    <w:uiPriority w:val="9"/>
    <w:qFormat/>
    <w:rsid w:val="00306233"/>
    <w:pPr>
      <w:spacing w:before="100" w:beforeAutospacing="1" w:after="100" w:afterAutospacing="1" w:line="240" w:lineRule="auto"/>
      <w:outlineLvl w:val="3"/>
    </w:pPr>
    <w:rPr>
      <w:rFonts w:ascii="Times New Roman" w:eastAsia="Times New Roman" w:hAnsi="Times New Roman" w:cs="Times New Roman"/>
      <w:b/>
      <w:bCs/>
      <w:sz w:val="24"/>
      <w:szCs w:val="24"/>
      <w:lang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06233"/>
    <w:rPr>
      <w:rFonts w:ascii="Times New Roman" w:eastAsia="Times New Roman" w:hAnsi="Times New Roman" w:cs="Times New Roman"/>
      <w:b/>
      <w:bCs/>
      <w:kern w:val="36"/>
      <w:sz w:val="48"/>
      <w:szCs w:val="48"/>
      <w:lang w:eastAsia="pt-PT"/>
    </w:rPr>
  </w:style>
  <w:style w:type="character" w:customStyle="1" w:styleId="Ttulo2Carter">
    <w:name w:val="Título 2 Caráter"/>
    <w:basedOn w:val="Tipodeletrapredefinidodopargrafo"/>
    <w:link w:val="Ttulo2"/>
    <w:uiPriority w:val="9"/>
    <w:rsid w:val="00306233"/>
    <w:rPr>
      <w:rFonts w:ascii="Times New Roman" w:eastAsia="Times New Roman" w:hAnsi="Times New Roman" w:cs="Times New Roman"/>
      <w:b/>
      <w:bCs/>
      <w:sz w:val="36"/>
      <w:szCs w:val="36"/>
      <w:lang w:eastAsia="pt-PT"/>
    </w:rPr>
  </w:style>
  <w:style w:type="character" w:customStyle="1" w:styleId="Ttulo3Carter">
    <w:name w:val="Título 3 Caráter"/>
    <w:basedOn w:val="Tipodeletrapredefinidodopargrafo"/>
    <w:link w:val="Ttulo3"/>
    <w:uiPriority w:val="9"/>
    <w:rsid w:val="00306233"/>
    <w:rPr>
      <w:rFonts w:ascii="Times New Roman" w:eastAsia="Times New Roman" w:hAnsi="Times New Roman" w:cs="Times New Roman"/>
      <w:b/>
      <w:bCs/>
      <w:sz w:val="27"/>
      <w:szCs w:val="27"/>
      <w:lang w:eastAsia="pt-PT"/>
    </w:rPr>
  </w:style>
  <w:style w:type="character" w:customStyle="1" w:styleId="Ttulo4Carter">
    <w:name w:val="Título 4 Caráter"/>
    <w:basedOn w:val="Tipodeletrapredefinidodopargrafo"/>
    <w:link w:val="Ttulo4"/>
    <w:uiPriority w:val="9"/>
    <w:rsid w:val="00306233"/>
    <w:rPr>
      <w:rFonts w:ascii="Times New Roman" w:eastAsia="Times New Roman" w:hAnsi="Times New Roman" w:cs="Times New Roman"/>
      <w:b/>
      <w:bCs/>
      <w:sz w:val="24"/>
      <w:szCs w:val="24"/>
      <w:lang w:eastAsia="pt-PT"/>
    </w:rPr>
  </w:style>
  <w:style w:type="paragraph" w:customStyle="1" w:styleId="msonormal0">
    <w:name w:val="msonormal"/>
    <w:basedOn w:val="Normal"/>
    <w:rsid w:val="00306233"/>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NormalWeb">
    <w:name w:val="Normal (Web)"/>
    <w:basedOn w:val="Normal"/>
    <w:uiPriority w:val="99"/>
    <w:unhideWhenUsed/>
    <w:rsid w:val="00306233"/>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iperligao">
    <w:name w:val="Hyperlink"/>
    <w:basedOn w:val="Tipodeletrapredefinidodopargrafo"/>
    <w:uiPriority w:val="99"/>
    <w:unhideWhenUsed/>
    <w:rsid w:val="00306233"/>
    <w:rPr>
      <w:color w:val="0000FF"/>
      <w:u w:val="single"/>
    </w:rPr>
  </w:style>
  <w:style w:type="character" w:styleId="Hiperligaovisitada">
    <w:name w:val="FollowedHyperlink"/>
    <w:basedOn w:val="Tipodeletrapredefinidodopargrafo"/>
    <w:uiPriority w:val="99"/>
    <w:semiHidden/>
    <w:unhideWhenUsed/>
    <w:rsid w:val="00306233"/>
    <w:rPr>
      <w:color w:val="800080"/>
      <w:u w:val="single"/>
    </w:rPr>
  </w:style>
  <w:style w:type="table" w:styleId="TabelacomGrelha">
    <w:name w:val="Table Grid"/>
    <w:basedOn w:val="Tabelanormal"/>
    <w:uiPriority w:val="39"/>
    <w:rsid w:val="003B6C6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F8734A"/>
    <w:rPr>
      <w:sz w:val="16"/>
      <w:szCs w:val="16"/>
    </w:rPr>
  </w:style>
  <w:style w:type="paragraph" w:styleId="Textodecomentrio">
    <w:name w:val="annotation text"/>
    <w:basedOn w:val="Normal"/>
    <w:link w:val="TextodecomentrioCarter"/>
    <w:uiPriority w:val="99"/>
    <w:semiHidden/>
    <w:unhideWhenUsed/>
    <w:rsid w:val="00F8734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F8734A"/>
    <w:rPr>
      <w:sz w:val="20"/>
      <w:szCs w:val="20"/>
    </w:rPr>
  </w:style>
  <w:style w:type="paragraph" w:styleId="Assuntodecomentrio">
    <w:name w:val="annotation subject"/>
    <w:basedOn w:val="Textodecomentrio"/>
    <w:next w:val="Textodecomentrio"/>
    <w:link w:val="AssuntodecomentrioCarter"/>
    <w:uiPriority w:val="99"/>
    <w:semiHidden/>
    <w:unhideWhenUsed/>
    <w:rsid w:val="00F8734A"/>
    <w:rPr>
      <w:b/>
      <w:bCs/>
    </w:rPr>
  </w:style>
  <w:style w:type="character" w:customStyle="1" w:styleId="AssuntodecomentrioCarter">
    <w:name w:val="Assunto de comentário Caráter"/>
    <w:basedOn w:val="TextodecomentrioCarter"/>
    <w:link w:val="Assuntodecomentrio"/>
    <w:uiPriority w:val="99"/>
    <w:semiHidden/>
    <w:rsid w:val="00F8734A"/>
    <w:rPr>
      <w:b/>
      <w:bCs/>
      <w:sz w:val="20"/>
      <w:szCs w:val="20"/>
    </w:rPr>
  </w:style>
  <w:style w:type="paragraph" w:styleId="Textodebalo">
    <w:name w:val="Balloon Text"/>
    <w:basedOn w:val="Normal"/>
    <w:link w:val="TextodebaloCarter"/>
    <w:uiPriority w:val="99"/>
    <w:semiHidden/>
    <w:unhideWhenUsed/>
    <w:rsid w:val="00F8734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8734A"/>
    <w:rPr>
      <w:rFonts w:ascii="Segoe UI" w:hAnsi="Segoe UI" w:cs="Segoe UI"/>
      <w:sz w:val="18"/>
      <w:szCs w:val="18"/>
    </w:rPr>
  </w:style>
  <w:style w:type="paragraph" w:styleId="Reviso">
    <w:name w:val="Revision"/>
    <w:hidden/>
    <w:uiPriority w:val="99"/>
    <w:semiHidden/>
    <w:rsid w:val="00B600B6"/>
    <w:pPr>
      <w:spacing w:after="0" w:line="240" w:lineRule="auto"/>
    </w:pPr>
  </w:style>
  <w:style w:type="character" w:customStyle="1" w:styleId="highlight">
    <w:name w:val="highlight"/>
    <w:basedOn w:val="Tipodeletrapredefinidodopargrafo"/>
    <w:rsid w:val="00626AF3"/>
  </w:style>
  <w:style w:type="paragraph" w:styleId="Cabealho">
    <w:name w:val="header"/>
    <w:basedOn w:val="Normal"/>
    <w:link w:val="CabealhoCarter"/>
    <w:uiPriority w:val="99"/>
    <w:unhideWhenUsed/>
    <w:rsid w:val="001A3F45"/>
    <w:pPr>
      <w:tabs>
        <w:tab w:val="center" w:pos="4513"/>
        <w:tab w:val="right" w:pos="9026"/>
      </w:tabs>
      <w:spacing w:after="0" w:line="240" w:lineRule="auto"/>
    </w:pPr>
  </w:style>
  <w:style w:type="character" w:customStyle="1" w:styleId="CabealhoCarter">
    <w:name w:val="Cabeçalho Caráter"/>
    <w:basedOn w:val="Tipodeletrapredefinidodopargrafo"/>
    <w:link w:val="Cabealho"/>
    <w:uiPriority w:val="99"/>
    <w:rsid w:val="001A3F45"/>
  </w:style>
  <w:style w:type="paragraph" w:styleId="Rodap">
    <w:name w:val="footer"/>
    <w:basedOn w:val="Normal"/>
    <w:link w:val="RodapCarter"/>
    <w:uiPriority w:val="99"/>
    <w:unhideWhenUsed/>
    <w:rsid w:val="001A3F45"/>
    <w:pPr>
      <w:tabs>
        <w:tab w:val="center" w:pos="4513"/>
        <w:tab w:val="right" w:pos="9026"/>
      </w:tabs>
      <w:spacing w:after="0" w:line="240" w:lineRule="auto"/>
    </w:pPr>
  </w:style>
  <w:style w:type="character" w:customStyle="1" w:styleId="RodapCarter">
    <w:name w:val="Rodapé Caráter"/>
    <w:basedOn w:val="Tipodeletrapredefinidodopargrafo"/>
    <w:link w:val="Rodap"/>
    <w:uiPriority w:val="99"/>
    <w:rsid w:val="001A3F45"/>
  </w:style>
  <w:style w:type="character" w:styleId="Forte">
    <w:name w:val="Strong"/>
    <w:basedOn w:val="Tipodeletrapredefinidodopargrafo"/>
    <w:uiPriority w:val="22"/>
    <w:qFormat/>
    <w:rsid w:val="005A398E"/>
    <w:rPr>
      <w:b/>
      <w:bCs/>
    </w:rPr>
  </w:style>
  <w:style w:type="character" w:customStyle="1" w:styleId="UnresolvedMention1">
    <w:name w:val="Unresolved Mention1"/>
    <w:basedOn w:val="Tipodeletrapredefinidodopargrafo"/>
    <w:uiPriority w:val="99"/>
    <w:semiHidden/>
    <w:unhideWhenUsed/>
    <w:rsid w:val="00CD3AA5"/>
    <w:rPr>
      <w:color w:val="605E5C"/>
      <w:shd w:val="clear" w:color="auto" w:fill="E1DFDD"/>
    </w:rPr>
  </w:style>
  <w:style w:type="paragraph" w:styleId="PargrafodaLista">
    <w:name w:val="List Paragraph"/>
    <w:basedOn w:val="Normal"/>
    <w:uiPriority w:val="34"/>
    <w:qFormat/>
    <w:rsid w:val="008F04B4"/>
    <w:pPr>
      <w:ind w:left="720"/>
      <w:contextualSpacing/>
    </w:pPr>
  </w:style>
  <w:style w:type="character" w:styleId="Nmerodelinha">
    <w:name w:val="line number"/>
    <w:basedOn w:val="Tipodeletrapredefinidodopargrafo"/>
    <w:uiPriority w:val="99"/>
    <w:semiHidden/>
    <w:unhideWhenUsed/>
    <w:rsid w:val="00A148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3410987">
      <w:bodyDiv w:val="1"/>
      <w:marLeft w:val="0"/>
      <w:marRight w:val="0"/>
      <w:marTop w:val="0"/>
      <w:marBottom w:val="0"/>
      <w:divBdr>
        <w:top w:val="none" w:sz="0" w:space="0" w:color="auto"/>
        <w:left w:val="none" w:sz="0" w:space="0" w:color="auto"/>
        <w:bottom w:val="none" w:sz="0" w:space="0" w:color="auto"/>
        <w:right w:val="none" w:sz="0" w:space="0" w:color="auto"/>
      </w:divBdr>
    </w:div>
    <w:div w:id="545725484">
      <w:bodyDiv w:val="1"/>
      <w:marLeft w:val="0"/>
      <w:marRight w:val="0"/>
      <w:marTop w:val="0"/>
      <w:marBottom w:val="0"/>
      <w:divBdr>
        <w:top w:val="none" w:sz="0" w:space="0" w:color="auto"/>
        <w:left w:val="none" w:sz="0" w:space="0" w:color="auto"/>
        <w:bottom w:val="none" w:sz="0" w:space="0" w:color="auto"/>
        <w:right w:val="none" w:sz="0" w:space="0" w:color="auto"/>
      </w:divBdr>
    </w:div>
    <w:div w:id="583032994">
      <w:bodyDiv w:val="1"/>
      <w:marLeft w:val="0"/>
      <w:marRight w:val="0"/>
      <w:marTop w:val="0"/>
      <w:marBottom w:val="0"/>
      <w:divBdr>
        <w:top w:val="none" w:sz="0" w:space="0" w:color="auto"/>
        <w:left w:val="none" w:sz="0" w:space="0" w:color="auto"/>
        <w:bottom w:val="none" w:sz="0" w:space="0" w:color="auto"/>
        <w:right w:val="none" w:sz="0" w:space="0" w:color="auto"/>
      </w:divBdr>
    </w:div>
    <w:div w:id="595751669">
      <w:bodyDiv w:val="1"/>
      <w:marLeft w:val="0"/>
      <w:marRight w:val="0"/>
      <w:marTop w:val="0"/>
      <w:marBottom w:val="0"/>
      <w:divBdr>
        <w:top w:val="none" w:sz="0" w:space="0" w:color="auto"/>
        <w:left w:val="none" w:sz="0" w:space="0" w:color="auto"/>
        <w:bottom w:val="none" w:sz="0" w:space="0" w:color="auto"/>
        <w:right w:val="none" w:sz="0" w:space="0" w:color="auto"/>
      </w:divBdr>
    </w:div>
    <w:div w:id="1515683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553E9F5C4D6D42B3EE9FF6D5DEF904" ma:contentTypeVersion="13" ma:contentTypeDescription="Create a new document." ma:contentTypeScope="" ma:versionID="30cef11d4fa9ddd3e3652ab81d6b0294">
  <xsd:schema xmlns:xsd="http://www.w3.org/2001/XMLSchema" xmlns:xs="http://www.w3.org/2001/XMLSchema" xmlns:p="http://schemas.microsoft.com/office/2006/metadata/properties" xmlns:ns3="ffbc800a-8579-4f47-b981-68624a491c1d" xmlns:ns4="e0f72540-5f8e-40a2-901f-5bee73019f02" targetNamespace="http://schemas.microsoft.com/office/2006/metadata/properties" ma:root="true" ma:fieldsID="cf3275fcdddb29e93d7e22ba9ca48cf4" ns3:_="" ns4:_="">
    <xsd:import namespace="ffbc800a-8579-4f47-b981-68624a491c1d"/>
    <xsd:import namespace="e0f72540-5f8e-40a2-901f-5bee73019f0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bc800a-8579-4f47-b981-68624a491c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f72540-5f8e-40a2-901f-5bee73019f0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7943A55-6146-485A-A637-291FB94039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bc800a-8579-4f47-b981-68624a491c1d"/>
    <ds:schemaRef ds:uri="e0f72540-5f8e-40a2-901f-5bee73019f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211A95-A5FD-4785-9D97-65F3DE07257D}">
  <ds:schemaRefs>
    <ds:schemaRef ds:uri="http://schemas.microsoft.com/sharepoint/v3/contenttype/forms"/>
  </ds:schemaRefs>
</ds:datastoreItem>
</file>

<file path=customXml/itemProps3.xml><?xml version="1.0" encoding="utf-8"?>
<ds:datastoreItem xmlns:ds="http://schemas.openxmlformats.org/officeDocument/2006/customXml" ds:itemID="{82C13EA0-0511-409D-A5C0-46E410E99055}">
  <ds:schemaRefs>
    <ds:schemaRef ds:uri="http://schemas.openxmlformats.org/officeDocument/2006/bibliography"/>
  </ds:schemaRefs>
</ds:datastoreItem>
</file>

<file path=customXml/itemProps4.xml><?xml version="1.0" encoding="utf-8"?>
<ds:datastoreItem xmlns:ds="http://schemas.openxmlformats.org/officeDocument/2006/customXml" ds:itemID="{585B9A32-4333-44D2-9550-8029C473CDC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025</TotalTime>
  <Pages>22</Pages>
  <Words>80071</Words>
  <Characters>432388</Characters>
  <Application>Microsoft Office Word</Application>
  <DocSecurity>0</DocSecurity>
  <Lines>3603</Lines>
  <Paragraphs>10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Ferreira</dc:creator>
  <cp:keywords/>
  <dc:description/>
  <cp:lastModifiedBy>Margarida Ferreira</cp:lastModifiedBy>
  <cp:revision>1216</cp:revision>
  <cp:lastPrinted>2020-11-18T01:58:00Z</cp:lastPrinted>
  <dcterms:created xsi:type="dcterms:W3CDTF">2020-10-15T16:26:00Z</dcterms:created>
  <dcterms:modified xsi:type="dcterms:W3CDTF">2021-02-1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4_1">
    <vt:lpwstr>http://www.zotero.org/styles/harvard1</vt:lpwstr>
  </property>
  <property fmtid="{D5CDD505-2E9C-101B-9397-08002B2CF9AE}" pid="3" name="Mendeley Recent Style Name 4_1">
    <vt:lpwstr>Harvard reference format 1 (deprecated)</vt:lpwstr>
  </property>
  <property fmtid="{D5CDD505-2E9C-101B-9397-08002B2CF9AE}" pid="4" name="Mendeley Recent Style Id 5_1">
    <vt:lpwstr>http://www.zotero.org/styles/ieee</vt:lpwstr>
  </property>
  <property fmtid="{D5CDD505-2E9C-101B-9397-08002B2CF9AE}" pid="5" name="Mendeley Recent Style Name 5_1">
    <vt:lpwstr>IEEE</vt:lpwstr>
  </property>
  <property fmtid="{D5CDD505-2E9C-101B-9397-08002B2CF9AE}" pid="6" name="Mendeley Recent Style Id 6_1">
    <vt:lpwstr>http://www.zotero.org/styles/modern-humanities-research-association</vt:lpwstr>
  </property>
  <property fmtid="{D5CDD505-2E9C-101B-9397-08002B2CF9AE}" pid="7" name="Mendeley Recent Style Name 6_1">
    <vt:lpwstr>Modern Humanities Research Association 3rd edition (note with bibliography)</vt:lpwstr>
  </property>
  <property fmtid="{D5CDD505-2E9C-101B-9397-08002B2CF9AE}" pid="8" name="Mendeley Recent Style Id 7_1">
    <vt:lpwstr>http://www.zotero.org/styles/modern-language-association</vt:lpwstr>
  </property>
  <property fmtid="{D5CDD505-2E9C-101B-9397-08002B2CF9AE}" pid="9" name="Mendeley Recent Style Name 7_1">
    <vt:lpwstr>Modern Language Association 8th edition</vt:lpwstr>
  </property>
  <property fmtid="{D5CDD505-2E9C-101B-9397-08002B2CF9AE}" pid="10" name="Mendeley Recent Style Id 8_1">
    <vt:lpwstr>http://www.zotero.org/styles/nature</vt:lpwstr>
  </property>
  <property fmtid="{D5CDD505-2E9C-101B-9397-08002B2CF9AE}" pid="11" name="Mendeley Recent Style Name 8_1">
    <vt:lpwstr>Nature</vt:lpwstr>
  </property>
  <property fmtid="{D5CDD505-2E9C-101B-9397-08002B2CF9AE}" pid="12" name="Mendeley Recent Style Id 9_1">
    <vt:lpwstr>http://www.zotero.org/styles/vancouver</vt:lpwstr>
  </property>
  <property fmtid="{D5CDD505-2E9C-101B-9397-08002B2CF9AE}" pid="13" name="Mendeley Recent Style Name 9_1">
    <vt:lpwstr>Vancouver</vt:lpwstr>
  </property>
  <property fmtid="{D5CDD505-2E9C-101B-9397-08002B2CF9AE}" pid="14" name="Mendeley Document_1">
    <vt:lpwstr>True</vt:lpwstr>
  </property>
  <property fmtid="{D5CDD505-2E9C-101B-9397-08002B2CF9AE}" pid="15" name="Mendeley Citation Style_1">
    <vt:lpwstr>http://www.zotero.org/styles/vancouver</vt:lpwstr>
  </property>
  <property fmtid="{D5CDD505-2E9C-101B-9397-08002B2CF9AE}" pid="16" name="ContentTypeId">
    <vt:lpwstr>0x0101007A553E9F5C4D6D42B3EE9FF6D5DEF904</vt:lpwstr>
  </property>
  <property fmtid="{D5CDD505-2E9C-101B-9397-08002B2CF9AE}" pid="17" name="Mendeley Unique User Id_1">
    <vt:lpwstr>17e36229-c403-3386-a924-4d4393f0b9df</vt:lpwstr>
  </property>
  <property fmtid="{D5CDD505-2E9C-101B-9397-08002B2CF9AE}" pid="18" name="Mendeley Recent Style Id 0_1">
    <vt:lpwstr>http://www.zotero.org/styles/ageing-research-reviews</vt:lpwstr>
  </property>
  <property fmtid="{D5CDD505-2E9C-101B-9397-08002B2CF9AE}" pid="19" name="Mendeley Recent Style Name 0_1">
    <vt:lpwstr>Ageing Research Reviews</vt:lpwstr>
  </property>
  <property fmtid="{D5CDD505-2E9C-101B-9397-08002B2CF9AE}" pid="20" name="Mendeley Recent Style Id 1_1">
    <vt:lpwstr>http://www.zotero.org/styles/apa</vt:lpwstr>
  </property>
  <property fmtid="{D5CDD505-2E9C-101B-9397-08002B2CF9AE}" pid="21" name="Mendeley Recent Style Name 1_1">
    <vt:lpwstr>American Psychological Association 6th edition</vt:lpwstr>
  </property>
  <property fmtid="{D5CDD505-2E9C-101B-9397-08002B2CF9AE}" pid="22" name="Mendeley Recent Style Id 2_1">
    <vt:lpwstr>http://www.zotero.org/styles/american-sociological-association</vt:lpwstr>
  </property>
  <property fmtid="{D5CDD505-2E9C-101B-9397-08002B2CF9AE}" pid="23" name="Mendeley Recent Style Name 2_1">
    <vt:lpwstr>American Sociological Association</vt:lpwstr>
  </property>
  <property fmtid="{D5CDD505-2E9C-101B-9397-08002B2CF9AE}" pid="24" name="Mendeley Recent Style Id 3_1">
    <vt:lpwstr>http://www.zotero.org/styles/chicago-author-date</vt:lpwstr>
  </property>
  <property fmtid="{D5CDD505-2E9C-101B-9397-08002B2CF9AE}" pid="25" name="Mendeley Recent Style Name 3_1">
    <vt:lpwstr>Chicago Manual of Style 17th edition (author-date)</vt:lpwstr>
  </property>
</Properties>
</file>